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a14="http://schemas.microsoft.com/office/drawing/2010/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tbl>
      <w:tblPr>
        <w:tblW w:w="10115"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2909"/>
        <w:gridCol w:w="2685"/>
        <w:gridCol w:w="471"/>
        <w:gridCol w:w="775"/>
        <w:gridCol w:w="735"/>
        <w:gridCol w:w="705"/>
        <w:gridCol w:w="15"/>
        <w:gridCol w:w="18"/>
        <w:gridCol w:w="1787"/>
        <w:gridCol w:w="15"/>
      </w:tblGrid>
      <w:tr xmlns:w14="http://schemas.microsoft.com/office/word/2010/wordml" w:rsidRPr="007950E3" w:rsidR="007950E3" w:rsidTr="0091641C" w14:paraId="2C1A8BA1" w14:textId="77777777">
        <w:trPr>
          <w:tblHeader/>
        </w:trPr>
        <w:tc>
          <w:tcPr>
            <w:tcW w:w="10115" w:type="dxa"/>
            <w:gridSpan w:val="10"/>
            <w:tcBorders>
              <w:top w:val="double" w:color="auto" w:sz="4" w:space="0"/>
              <w:bottom w:val="double" w:color="auto" w:sz="4" w:space="0"/>
            </w:tcBorders>
            <w:shd w:val="clear" w:color="auto" w:fill="E0E0E0"/>
            <w:noWrap/>
            <w:tcMar>
              <w:top w:w="15" w:type="dxa"/>
              <w:left w:w="15" w:type="dxa"/>
              <w:bottom w:w="0" w:type="dxa"/>
              <w:right w:w="15" w:type="dxa"/>
            </w:tcMar>
          </w:tcPr>
          <w:p w:rsidR="008F5C18" w:rsidP="00070D7A" w:rsidRDefault="0047534D" w14:paraId="7A5A0CEE" w14:textId="5856DEBA">
            <w:pPr>
              <w:pStyle w:val="Heading2"/>
              <w:keepNext w:val="0"/>
            </w:pPr>
            <w:bookmarkStart w:name="_GoBack" w:id="0"/>
            <w:bookmarkEnd w:id="0"/>
            <w:r>
              <w:t xml:space="preserve">G </w:t>
            </w:r>
            <w:r w:rsidR="00453826">
              <w:t>Project Initiation</w:t>
            </w:r>
          </w:p>
          <w:p w:rsidRPr="008F5C18" w:rsidR="008F5C18" w:rsidP="00070D7A" w:rsidRDefault="00A8697D" w14:paraId="2C1A8BA0" w14:textId="5A202069">
            <w:pPr>
              <w:pStyle w:val="Heading2"/>
              <w:keepNext w:val="0"/>
            </w:pPr>
            <w:r>
              <w:t xml:space="preserve">This Section must be Completed </w:t>
            </w:r>
            <w:r w:rsidR="008F5C18">
              <w:t>Prior to Project Dataset(s) Creation</w:t>
            </w:r>
          </w:p>
        </w:tc>
      </w:tr>
      <w:tr xmlns:w14="http://schemas.microsoft.com/office/word/2010/wordml" w:rsidR="00BA67E7" w:rsidTr="000D7F8F" w14:paraId="2C1A8BA4" w14:textId="77777777">
        <w:tc>
          <w:tcPr>
            <w:tcW w:w="2909" w:type="dxa"/>
            <w:tcBorders>
              <w:top w:val="double" w:color="auto" w:sz="4" w:space="0"/>
              <w:bottom w:val="single" w:color="999999" w:sz="4" w:space="0"/>
              <w:right w:val="single" w:color="A6A6A6" w:themeColor="background1" w:themeShade="A6" w:sz="4" w:space="0"/>
            </w:tcBorders>
            <w:noWrap/>
            <w:tcMar>
              <w:top w:w="15" w:type="dxa"/>
              <w:left w:w="15" w:type="dxa"/>
              <w:bottom w:w="0" w:type="dxa"/>
              <w:right w:w="15" w:type="dxa"/>
            </w:tcMar>
          </w:tcPr>
          <w:p w:rsidRPr="00744AC7" w:rsidR="00BA67E7" w:rsidP="009E5A89" w:rsidRDefault="00D86C87" w14:paraId="2C1A8BA2" w14:textId="294E2D48">
            <w:pPr>
              <w:spacing w:before="60"/>
              <w:rPr>
                <w:b/>
              </w:rPr>
            </w:pPr>
            <w:r w:rsidRPr="00744AC7">
              <w:rPr>
                <w:b/>
              </w:rPr>
              <w:t xml:space="preserve">Project </w:t>
            </w:r>
            <w:r w:rsidR="004701A1">
              <w:rPr>
                <w:b/>
              </w:rPr>
              <w:t>Title</w:t>
            </w:r>
            <w:r w:rsidRPr="00744AC7" w:rsidR="00FE4D4C">
              <w:rPr>
                <w:b/>
              </w:rPr>
              <w:t>:</w:t>
            </w:r>
          </w:p>
        </w:tc>
        <w:tc>
          <w:tcPr>
            <w:tcW w:w="7206" w:type="dxa"/>
            <w:gridSpan w:val="9"/>
            <w:tcBorders>
              <w:top w:val="double" w:color="auto" w:sz="4" w:space="0"/>
              <w:left w:val="single" w:color="A6A6A6" w:themeColor="background1" w:themeShade="A6" w:sz="4" w:space="0"/>
              <w:bottom w:val="single" w:color="999999" w:sz="4" w:space="0"/>
            </w:tcBorders>
          </w:tcPr>
          <w:p w:rsidRPr="00D516C3" w:rsidR="000F50F3" w:rsidP="009E5A89" w:rsidRDefault="00436C59" w14:paraId="2C1A8BA3" w14:textId="5E6E3019">
            <w:pPr>
              <w:spacing w:before="60"/>
            </w:pPr>
            <w:r w:rsidRPr="00436C59">
              <w:t>Racial/ethnic disparities in post-partum hemorrhage in Canada</w:t>
            </w:r>
          </w:p>
        </w:tc>
      </w:tr>
      <w:tr xmlns:w14="http://schemas.microsoft.com/office/word/2010/wordml" w:rsidR="004701A1" w:rsidTr="000D7F8F" w14:paraId="4E2FD321" w14:textId="77777777">
        <w:tc>
          <w:tcPr>
            <w:tcW w:w="2909"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004701A1" w:rsidP="009E5A89" w:rsidRDefault="004701A1" w14:paraId="45817C7C" w14:textId="1BC37767">
            <w:pPr>
              <w:spacing w:before="60"/>
              <w:rPr>
                <w:b/>
              </w:rPr>
            </w:pPr>
            <w:r>
              <w:rPr>
                <w:b/>
              </w:rPr>
              <w:t>Project TRIM number:</w:t>
            </w:r>
          </w:p>
        </w:tc>
        <w:tc>
          <w:tcPr>
            <w:tcW w:w="7206" w:type="dxa"/>
            <w:gridSpan w:val="9"/>
            <w:tcBorders>
              <w:top w:val="single" w:color="999999" w:sz="4" w:space="0"/>
              <w:left w:val="single" w:color="A6A6A6" w:themeColor="background1" w:themeShade="A6" w:sz="4" w:space="0"/>
              <w:bottom w:val="single" w:color="999999" w:sz="4" w:space="0"/>
            </w:tcBorders>
          </w:tcPr>
          <w:p w:rsidRPr="00943357" w:rsidR="004701A1" w:rsidP="00D109AB" w:rsidRDefault="00943357" w14:paraId="13917485" w14:textId="4B18755C">
            <w:pPr>
              <w:spacing w:before="60"/>
            </w:pPr>
            <w:r w:rsidRPr="00943357">
              <w:rPr>
                <w:rFonts w:ascii="Calibri" w:hAnsi="Calibri" w:cs="Calibri"/>
                <w:color w:val="1D1D1D"/>
                <w:shd w:val="clear" w:color="auto" w:fill="FFFFFF"/>
              </w:rPr>
              <w:t>2023 0908 096 000</w:t>
            </w:r>
          </w:p>
        </w:tc>
      </w:tr>
      <w:tr xmlns:w14="http://schemas.microsoft.com/office/word/2010/wordml" w:rsidR="0000584A" w:rsidTr="000D7F8F" w14:paraId="58D0BB87" w14:textId="77777777">
        <w:tc>
          <w:tcPr>
            <w:tcW w:w="2909"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0000584A" w:rsidP="000B3B18" w:rsidRDefault="0000584A" w14:paraId="5DC4F43F" w14:textId="42389A79">
            <w:pPr>
              <w:spacing w:before="60"/>
              <w:rPr>
                <w:b/>
              </w:rPr>
            </w:pPr>
          </w:p>
        </w:tc>
        <w:sdt>
          <w:sdtPr>
            <w:alias w:val="Research Program"/>
            <w:tag w:val="Research Program"/>
            <w:id w:val="1040556993"/>
            <w:placeholder>
              <w:docPart w:val="AB7543AB86A64EAFADA69880A543FDD4"/>
            </w:placeholder>
            <w:dropDownList>
              <w:listItem w:displayText="Cancer" w:value="Cancer"/>
              <w:listItem w:displayText="Cardiovascular" w:value="Cardiovascular"/>
              <w:listItem w:displayText="CDP" w:value="CDP"/>
              <w:listItem w:displayText="KDT" w:value="KDT"/>
              <w:listItem w:displayText="Life" w:value="Life"/>
              <w:listItem w:displayText="MHA" w:value="MHA"/>
              <w:listItem w:displayText="PCHS" w:value="PCHS"/>
              <w:listItem w:displayText="POP" w:value="POP"/>
              <w:listItem w:displayText="DAS" w:value="DAS"/>
              <w:listItem w:displayText="HSPE(project approved prior to May 1, 2019)" w:value="HSPE(project approved prior to May 1, 2019)"/>
              <w:listItem w:displayText="PCPH(project approved prior to May 1, 2019)" w:value="PCPH(project approved prior to May 1, 2019)"/>
            </w:dropDownList>
          </w:sdtPr>
          <w:sdtEndPr/>
          <w:sdtContent>
            <w:tc>
              <w:tcPr>
                <w:tcW w:w="7206" w:type="dxa"/>
                <w:gridSpan w:val="9"/>
                <w:tcBorders>
                  <w:top w:val="single" w:color="999999" w:sz="4" w:space="0"/>
                  <w:left w:val="single" w:color="A6A6A6" w:themeColor="background1" w:themeShade="A6" w:sz="4" w:space="0"/>
                  <w:bottom w:val="single" w:color="999999" w:sz="4" w:space="0"/>
                </w:tcBorders>
              </w:tcPr>
              <w:p w:rsidRPr="00D516C3" w:rsidR="0000584A" w:rsidP="00F10B47" w:rsidRDefault="003125E3" w14:paraId="67DB080D" w14:textId="1A23D9DA">
                <w:pPr>
                  <w:tabs>
                    <w:tab w:val="left" w:pos="1240"/>
                  </w:tabs>
                  <w:spacing w:before="60"/>
                </w:pPr>
                <w:r>
                  <w:t>Life</w:t>
                </w:r>
              </w:p>
            </w:tc>
          </w:sdtContent>
        </w:sdt>
      </w:tr>
      <w:tr xmlns:w14="http://schemas.microsoft.com/office/word/2010/wordml" w:rsidR="003F4843" w:rsidTr="00CE57D3" w14:paraId="3D3B9BDD" w14:textId="77777777">
        <w:tc>
          <w:tcPr>
            <w:tcW w:w="2909" w:type="dxa"/>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003F4843" w:rsidP="00CE57D3" w:rsidRDefault="003F4843" w14:paraId="12E3BC61" w14:textId="4BB6A6C3">
            <w:pPr>
              <w:spacing w:before="60"/>
              <w:rPr>
                <w:b/>
              </w:rPr>
            </w:pPr>
            <w:r>
              <w:rPr>
                <w:b/>
              </w:rPr>
              <w:t>Site:</w:t>
            </w:r>
          </w:p>
        </w:tc>
        <w:sdt>
          <w:sdt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listItem w:displayText="ICES North" w:value="ICES North"/>
            </w:dropDownList>
          </w:sdtPr>
          <w:sdtEndPr/>
          <w:sdtContent>
            <w:tc>
              <w:tcPr>
                <w:tcW w:w="7206" w:type="dxa"/>
                <w:gridSpan w:val="9"/>
                <w:tcBorders>
                  <w:top w:val="single" w:color="999999" w:sz="4" w:space="0"/>
                  <w:left w:val="single" w:color="A6A6A6" w:themeColor="background1" w:themeShade="A6" w:sz="4" w:space="0"/>
                  <w:bottom w:val="single" w:color="999999" w:sz="4" w:space="0"/>
                </w:tcBorders>
              </w:tcPr>
              <w:p w:rsidRPr="00D516C3" w:rsidR="003F4843" w:rsidP="00CE57D3" w:rsidRDefault="003125E3" w14:paraId="45BEA137" w14:textId="1E8AD5A5">
                <w:pPr>
                  <w:spacing w:before="60"/>
                </w:pPr>
                <w:r>
                  <w:t>ICES McMaster</w:t>
                </w:r>
              </w:p>
            </w:tc>
          </w:sdtContent>
        </w:sdt>
      </w:tr>
      <w:tr xmlns:w14="http://schemas.microsoft.com/office/word/2010/wordml" w:rsidR="00375D1D" w:rsidTr="000D7F8F" w14:paraId="2C1A8BA7" w14:textId="77777777">
        <w:trPr>
          <w:trHeight w:val="128"/>
        </w:trPr>
        <w:tc>
          <w:tcPr>
            <w:tcW w:w="290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Pr="00744AC7" w:rsidR="00375D1D" w:rsidP="009E5A89" w:rsidRDefault="00375D1D" w14:paraId="2C1A8BA5" w14:textId="5F853066">
            <w:pPr>
              <w:spacing w:before="60"/>
              <w:rPr>
                <w:b/>
              </w:rPr>
            </w:pPr>
            <w:r>
              <w:rPr>
                <w:b/>
              </w:rPr>
              <w:t>Project</w:t>
            </w:r>
            <w:r w:rsidR="008E24EB">
              <w:rPr>
                <w:b/>
              </w:rPr>
              <w:t xml:space="preserve"> Purpose and</w:t>
            </w:r>
            <w:r>
              <w:rPr>
                <w:b/>
              </w:rPr>
              <w:t xml:space="preserve"> Objectives:</w:t>
            </w:r>
          </w:p>
        </w:tc>
        <w:tc>
          <w:tcPr>
            <w:tcW w:w="7206" w:type="dxa"/>
            <w:gridSpan w:val="9"/>
            <w:tcBorders>
              <w:top w:val="single" w:color="999999" w:sz="4" w:space="0"/>
              <w:left w:val="single" w:color="A6A6A6" w:themeColor="background1" w:themeShade="A6" w:sz="4" w:space="0"/>
              <w:bottom w:val="single" w:color="999999" w:sz="4" w:space="0"/>
            </w:tcBorders>
            <w:shd w:val="pct15" w:color="auto" w:fill="auto"/>
          </w:tcPr>
          <w:p w:rsidRPr="004701A1" w:rsidR="00375D1D" w:rsidP="009E5A89" w:rsidRDefault="00375D1D" w14:paraId="2C1A8BA6" w14:textId="0EB0D775">
            <w:pPr>
              <w:spacing w:before="60"/>
              <w:rPr>
                <w:i/>
                <w:color w:val="548DD4" w:themeColor="text2" w:themeTint="99"/>
              </w:rPr>
            </w:pPr>
            <w:r w:rsidRPr="001433F4">
              <w:rPr>
                <w:i/>
                <w:color w:val="365F91" w:themeColor="accent1" w:themeShade="BF"/>
                <w:sz w:val="16"/>
              </w:rPr>
              <w:t>Insert Project</w:t>
            </w:r>
            <w:r w:rsidR="00AD3DE5">
              <w:rPr>
                <w:i/>
                <w:color w:val="365F91" w:themeColor="accent1" w:themeShade="BF"/>
                <w:sz w:val="16"/>
              </w:rPr>
              <w:t xml:space="preserve"> Purpose and</w:t>
            </w:r>
            <w:r w:rsidRPr="001433F4">
              <w:rPr>
                <w:i/>
                <w:color w:val="365F91" w:themeColor="accent1" w:themeShade="BF"/>
                <w:sz w:val="16"/>
              </w:rPr>
              <w:t xml:space="preserve"> Objectives as listed in the approved</w:t>
            </w:r>
            <w:r w:rsidR="00951A8E">
              <w:rPr>
                <w:i/>
                <w:color w:val="365F91" w:themeColor="accent1" w:themeShade="BF"/>
                <w:sz w:val="16"/>
              </w:rPr>
              <w:t xml:space="preserve"> ICES Project</w:t>
            </w:r>
            <w:r w:rsidRPr="001433F4">
              <w:rPr>
                <w:i/>
                <w:color w:val="365F91" w:themeColor="accent1" w:themeShade="BF"/>
                <w:sz w:val="16"/>
              </w:rPr>
              <w:t xml:space="preserve"> PIA</w:t>
            </w:r>
          </w:p>
        </w:tc>
      </w:tr>
      <w:tr xmlns:w14="http://schemas.microsoft.com/office/word/2010/wordml" w:rsidR="00375D1D" w:rsidTr="000D7F8F" w14:paraId="1B2AFE28" w14:textId="77777777">
        <w:trPr>
          <w:trHeight w:val="133"/>
        </w:trPr>
        <w:tc>
          <w:tcPr>
            <w:tcW w:w="2909" w:type="dxa"/>
            <w:vMerge/>
            <w:tcBorders>
              <w:bottom w:val="single" w:color="999999" w:sz="4" w:space="0"/>
              <w:right w:val="single" w:color="A6A6A6" w:themeColor="background1" w:themeShade="A6" w:sz="4" w:space="0"/>
            </w:tcBorders>
            <w:noWrap/>
            <w:tcMar>
              <w:top w:w="15" w:type="dxa"/>
              <w:left w:w="15" w:type="dxa"/>
              <w:bottom w:w="0" w:type="dxa"/>
              <w:right w:w="15" w:type="dxa"/>
            </w:tcMar>
          </w:tcPr>
          <w:p w:rsidR="00375D1D" w:rsidP="009E5A89" w:rsidRDefault="00375D1D" w14:paraId="333626D3" w14:textId="77777777">
            <w:pPr>
              <w:spacing w:before="60"/>
              <w:rPr>
                <w:b/>
              </w:rPr>
            </w:pPr>
          </w:p>
        </w:tc>
        <w:tc>
          <w:tcPr>
            <w:tcW w:w="7206" w:type="dxa"/>
            <w:gridSpan w:val="9"/>
            <w:tcBorders>
              <w:top w:val="single" w:color="999999" w:sz="4" w:space="0"/>
              <w:left w:val="single" w:color="A6A6A6" w:themeColor="background1" w:themeShade="A6" w:sz="4" w:space="0"/>
              <w:bottom w:val="single" w:color="999999" w:sz="4" w:space="0"/>
            </w:tcBorders>
          </w:tcPr>
          <w:p w:rsidR="006812CC" w:rsidP="006812CC" w:rsidRDefault="006812CC" w14:paraId="07DAEBE7" w14:textId="77777777">
            <w:pPr>
              <w:pStyle w:val="Default"/>
              <w:rPr>
                <w:sz w:val="20"/>
                <w:szCs w:val="20"/>
              </w:rPr>
            </w:pPr>
            <w:r w:rsidRPr="00DF07DC">
              <w:rPr>
                <w:b/>
                <w:bCs/>
                <w:sz w:val="20"/>
                <w:szCs w:val="20"/>
              </w:rPr>
              <w:t>Purpose</w:t>
            </w:r>
          </w:p>
          <w:p w:rsidR="006812CC" w:rsidP="006812CC" w:rsidRDefault="00AA7698" w14:paraId="7498ADD8" w14:textId="4F368554">
            <w:pPr>
              <w:pStyle w:val="Default"/>
              <w:rPr>
                <w:sz w:val="20"/>
                <w:szCs w:val="20"/>
              </w:rPr>
            </w:pPr>
            <w:r>
              <w:rPr>
                <w:sz w:val="20"/>
                <w:szCs w:val="20"/>
              </w:rPr>
              <w:t xml:space="preserve">In a population-based cohort of individuals who </w:t>
            </w:r>
            <w:r w:rsidR="00D75F6E">
              <w:rPr>
                <w:sz w:val="20"/>
                <w:szCs w:val="20"/>
              </w:rPr>
              <w:t>gave birth to a liveborn or stillborn infant in Ontario between April 1, 2012 and March 31, 20</w:t>
            </w:r>
            <w:r w:rsidR="00222C16">
              <w:rPr>
                <w:sz w:val="20"/>
                <w:szCs w:val="20"/>
              </w:rPr>
              <w:t>21</w:t>
            </w:r>
            <w:r w:rsidR="00380C24">
              <w:rPr>
                <w:sz w:val="20"/>
                <w:szCs w:val="20"/>
              </w:rPr>
              <w:t xml:space="preserve">, we aim to </w:t>
            </w:r>
            <w:r w:rsidR="006812CC">
              <w:rPr>
                <w:sz w:val="20"/>
                <w:szCs w:val="20"/>
              </w:rPr>
              <w:t xml:space="preserve"> evaluate </w:t>
            </w:r>
            <w:r w:rsidRPr="006F4D94" w:rsidR="006812CC">
              <w:rPr>
                <w:sz w:val="20"/>
                <w:szCs w:val="20"/>
              </w:rPr>
              <w:t xml:space="preserve">the </w:t>
            </w:r>
            <w:r w:rsidR="00926C53">
              <w:rPr>
                <w:sz w:val="20"/>
                <w:szCs w:val="20"/>
              </w:rPr>
              <w:t xml:space="preserve">association between maternal </w:t>
            </w:r>
            <w:r w:rsidRPr="006F4D94" w:rsidR="006812CC">
              <w:rPr>
                <w:sz w:val="20"/>
                <w:szCs w:val="20"/>
              </w:rPr>
              <w:t>race</w:t>
            </w:r>
            <w:r w:rsidR="00926C53">
              <w:rPr>
                <w:sz w:val="20"/>
                <w:szCs w:val="20"/>
              </w:rPr>
              <w:t xml:space="preserve"> and post-partum hemorrhage (PPH)</w:t>
            </w:r>
            <w:r w:rsidR="00E235E3">
              <w:rPr>
                <w:sz w:val="20"/>
                <w:szCs w:val="20"/>
              </w:rPr>
              <w:t xml:space="preserve"> and</w:t>
            </w:r>
            <w:r w:rsidR="00DE67AD">
              <w:rPr>
                <w:sz w:val="20"/>
                <w:szCs w:val="20"/>
              </w:rPr>
              <w:t xml:space="preserve"> assess the </w:t>
            </w:r>
            <w:r w:rsidR="009E5D96">
              <w:rPr>
                <w:sz w:val="20"/>
                <w:szCs w:val="20"/>
              </w:rPr>
              <w:t xml:space="preserve">role of </w:t>
            </w:r>
            <w:r w:rsidR="00DE67AD">
              <w:rPr>
                <w:sz w:val="20"/>
                <w:szCs w:val="20"/>
              </w:rPr>
              <w:t>system, provider, and socio-economic factors</w:t>
            </w:r>
            <w:r w:rsidR="009E5D96">
              <w:rPr>
                <w:sz w:val="20"/>
                <w:szCs w:val="20"/>
              </w:rPr>
              <w:t xml:space="preserve"> on this association</w:t>
            </w:r>
            <w:r w:rsidR="00E235E3">
              <w:rPr>
                <w:sz w:val="20"/>
                <w:szCs w:val="20"/>
              </w:rPr>
              <w:t>.</w:t>
            </w:r>
          </w:p>
          <w:p w:rsidR="006812CC" w:rsidP="006812CC" w:rsidRDefault="006812CC" w14:paraId="205228C3" w14:textId="77777777">
            <w:pPr>
              <w:pStyle w:val="Default"/>
              <w:rPr>
                <w:sz w:val="20"/>
                <w:szCs w:val="20"/>
              </w:rPr>
            </w:pPr>
          </w:p>
          <w:p w:rsidR="006812CC" w:rsidP="006812CC" w:rsidRDefault="006812CC" w14:paraId="0AF28CE5" w14:textId="77777777">
            <w:pPr>
              <w:pStyle w:val="Default"/>
              <w:rPr>
                <w:b/>
                <w:bCs/>
                <w:sz w:val="20"/>
                <w:szCs w:val="20"/>
              </w:rPr>
            </w:pPr>
            <w:r>
              <w:rPr>
                <w:b/>
                <w:bCs/>
                <w:sz w:val="20"/>
                <w:szCs w:val="20"/>
              </w:rPr>
              <w:t>O</w:t>
            </w:r>
            <w:r w:rsidRPr="00F830DA">
              <w:rPr>
                <w:b/>
                <w:bCs/>
                <w:sz w:val="20"/>
                <w:szCs w:val="20"/>
              </w:rPr>
              <w:t>bjectives</w:t>
            </w:r>
            <w:r>
              <w:rPr>
                <w:b/>
                <w:bCs/>
                <w:sz w:val="20"/>
                <w:szCs w:val="20"/>
              </w:rPr>
              <w:t xml:space="preserve">: </w:t>
            </w:r>
          </w:p>
          <w:p w:rsidRPr="00AA1D14" w:rsidR="00AA1D14" w:rsidP="006812CC" w:rsidRDefault="00AA1D14" w14:paraId="77414DA6" w14:textId="39384872">
            <w:pPr>
              <w:pStyle w:val="Default"/>
              <w:rPr>
                <w:sz w:val="20"/>
                <w:szCs w:val="20"/>
              </w:rPr>
            </w:pPr>
            <w:r w:rsidRPr="00AA1D14">
              <w:rPr>
                <w:sz w:val="20"/>
                <w:szCs w:val="20"/>
              </w:rPr>
              <w:t>The</w:t>
            </w:r>
            <w:r w:rsidR="00114BB7">
              <w:rPr>
                <w:sz w:val="20"/>
                <w:szCs w:val="20"/>
              </w:rPr>
              <w:t xml:space="preserve"> primary</w:t>
            </w:r>
            <w:r w:rsidRPr="00AA1D14">
              <w:rPr>
                <w:sz w:val="20"/>
                <w:szCs w:val="20"/>
              </w:rPr>
              <w:t xml:space="preserve"> objectives of this project are to:</w:t>
            </w:r>
          </w:p>
          <w:p w:rsidR="00545D72" w:rsidP="00B32177" w:rsidRDefault="00B32177" w14:paraId="6E0398A0" w14:textId="77777777">
            <w:pPr>
              <w:pStyle w:val="Default"/>
              <w:numPr>
                <w:ilvl w:val="0"/>
                <w:numId w:val="46"/>
              </w:numPr>
              <w:rPr>
                <w:sz w:val="20"/>
                <w:szCs w:val="20"/>
              </w:rPr>
            </w:pPr>
            <w:r>
              <w:rPr>
                <w:sz w:val="20"/>
                <w:szCs w:val="20"/>
              </w:rPr>
              <w:t>E</w:t>
            </w:r>
            <w:r w:rsidRPr="00B32177">
              <w:rPr>
                <w:sz w:val="20"/>
                <w:szCs w:val="20"/>
              </w:rPr>
              <w:t xml:space="preserve">xamine the variation in frequency and temporal trends in PPH and severe PPH by maternal race/ethnicity </w:t>
            </w:r>
          </w:p>
          <w:p w:rsidRPr="00B32177" w:rsidR="00B32177" w:rsidP="00B32177" w:rsidRDefault="00545D72" w14:paraId="741F1727" w14:textId="637B0006">
            <w:pPr>
              <w:pStyle w:val="Default"/>
              <w:numPr>
                <w:ilvl w:val="0"/>
                <w:numId w:val="46"/>
              </w:numPr>
              <w:rPr>
                <w:sz w:val="20"/>
                <w:szCs w:val="20"/>
              </w:rPr>
            </w:pPr>
            <w:r>
              <w:rPr>
                <w:sz w:val="20"/>
                <w:szCs w:val="20"/>
              </w:rPr>
              <w:t>Q</w:t>
            </w:r>
            <w:r w:rsidRPr="00B32177" w:rsidR="00B32177">
              <w:rPr>
                <w:sz w:val="20"/>
                <w:szCs w:val="20"/>
              </w:rPr>
              <w:t>uantify the variation in rates of PPH and severe PPH by racial/ethnic group that is explained by differences in:</w:t>
            </w:r>
          </w:p>
          <w:p w:rsidRPr="00B32177" w:rsidR="00B32177" w:rsidP="00CC0659" w:rsidRDefault="00CC0659" w14:paraId="67C81D90" w14:textId="4213F682">
            <w:pPr>
              <w:pStyle w:val="Default"/>
              <w:numPr>
                <w:ilvl w:val="1"/>
                <w:numId w:val="46"/>
              </w:numPr>
              <w:rPr>
                <w:sz w:val="20"/>
                <w:szCs w:val="20"/>
              </w:rPr>
            </w:pPr>
            <w:r>
              <w:rPr>
                <w:sz w:val="20"/>
                <w:szCs w:val="20"/>
              </w:rPr>
              <w:t>H</w:t>
            </w:r>
            <w:r w:rsidRPr="00B32177" w:rsidR="00B32177">
              <w:rPr>
                <w:sz w:val="20"/>
                <w:szCs w:val="20"/>
              </w:rPr>
              <w:t>ospital/provider-level factors (e.g., hospital setting [rural/urban], hospital tier of obstetric service [tier 0-tier 3], provider specialty [obstetrician,</w:t>
            </w:r>
            <w:r w:rsidR="00222C16">
              <w:rPr>
                <w:sz w:val="20"/>
                <w:szCs w:val="20"/>
              </w:rPr>
              <w:t xml:space="preserve"> family physician</w:t>
            </w:r>
            <w:r w:rsidRPr="00B32177" w:rsidR="00B32177">
              <w:rPr>
                <w:sz w:val="20"/>
                <w:szCs w:val="20"/>
              </w:rPr>
              <w:t>, midwife]);</w:t>
            </w:r>
          </w:p>
          <w:p w:rsidR="00B32177" w:rsidP="00114BB7" w:rsidRDefault="00114BB7" w14:paraId="03231AD2" w14:textId="00F466EF">
            <w:pPr>
              <w:pStyle w:val="Default"/>
              <w:numPr>
                <w:ilvl w:val="1"/>
                <w:numId w:val="46"/>
              </w:numPr>
              <w:rPr>
                <w:sz w:val="20"/>
                <w:szCs w:val="20"/>
              </w:rPr>
            </w:pPr>
            <w:r>
              <w:rPr>
                <w:sz w:val="20"/>
                <w:szCs w:val="20"/>
              </w:rPr>
              <w:t>S</w:t>
            </w:r>
            <w:r w:rsidRPr="00B32177" w:rsidR="00B32177">
              <w:rPr>
                <w:sz w:val="20"/>
                <w:szCs w:val="20"/>
              </w:rPr>
              <w:t>ocio-economic factors (e.g., residential instability, material deprivation, dependency).</w:t>
            </w:r>
          </w:p>
          <w:p w:rsidRPr="00B32177" w:rsidR="00114BB7" w:rsidP="00114BB7" w:rsidRDefault="00114BB7" w14:paraId="21037311" w14:textId="77777777">
            <w:pPr>
              <w:pStyle w:val="Default"/>
              <w:ind w:left="1440"/>
              <w:rPr>
                <w:sz w:val="20"/>
                <w:szCs w:val="20"/>
              </w:rPr>
            </w:pPr>
          </w:p>
          <w:p w:rsidRPr="00D516C3" w:rsidR="00375D1D" w:rsidP="00114BB7" w:rsidRDefault="00B32177" w14:paraId="3F7C35DC" w14:textId="3F7D49B3">
            <w:pPr>
              <w:pStyle w:val="Default"/>
            </w:pPr>
            <w:r w:rsidRPr="00B32177">
              <w:rPr>
                <w:sz w:val="20"/>
                <w:szCs w:val="20"/>
              </w:rPr>
              <w:t xml:space="preserve">The secondary objective of the study is to evaluate differences in severe PPH outcomes (prolonged maternal ICU admission or maternal death) by race/ethnicity. </w:t>
            </w:r>
          </w:p>
        </w:tc>
      </w:tr>
      <w:tr xmlns:w14="http://schemas.microsoft.com/office/word/2010/wordml" w:rsidR="0000584A" w:rsidTr="000D7F8F" w14:paraId="3604FE62" w14:textId="77777777">
        <w:tc>
          <w:tcPr>
            <w:tcW w:w="290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Pr="00744AC7" w:rsidR="0000584A" w:rsidP="000B3B18" w:rsidRDefault="0000584A" w14:paraId="7E93D1F1" w14:textId="77777777">
            <w:pPr>
              <w:spacing w:before="60"/>
              <w:rPr>
                <w:b/>
              </w:rPr>
            </w:pPr>
            <w:r>
              <w:rPr>
                <w:b/>
              </w:rPr>
              <w:t>ICES Project PIA Initial Approval Date:</w:t>
            </w:r>
          </w:p>
        </w:tc>
        <w:tc>
          <w:tcPr>
            <w:tcW w:w="7206" w:type="dxa"/>
            <w:gridSpan w:val="9"/>
            <w:tcBorders>
              <w:top w:val="single" w:color="999999" w:sz="4" w:space="0"/>
              <w:left w:val="single" w:color="A6A6A6" w:themeColor="background1" w:themeShade="A6" w:sz="4" w:space="0"/>
              <w:bottom w:val="single" w:color="999999" w:sz="4" w:space="0"/>
            </w:tcBorders>
            <w:shd w:val="pct15" w:color="auto" w:fill="auto"/>
          </w:tcPr>
          <w:p w:rsidRPr="00D35D78" w:rsidR="0000584A" w:rsidP="000B3B18" w:rsidRDefault="0000584A" w14:paraId="07E9F913" w14:textId="527B94AD">
            <w:pPr>
              <w:spacing w:before="60"/>
              <w:rPr>
                <w:i/>
                <w:color w:val="548DD4" w:themeColor="text2" w:themeTint="99"/>
              </w:rPr>
            </w:pPr>
            <w:r w:rsidRPr="001433F4">
              <w:rPr>
                <w:i/>
                <w:color w:val="365F91" w:themeColor="accent1" w:themeShade="BF"/>
                <w:sz w:val="16"/>
              </w:rPr>
              <w:t xml:space="preserve">The ICES Employee or agent who is responsible for creating the Project Dataset(s) is responsible for ensuring there is an approved </w:t>
            </w:r>
            <w:r w:rsidR="00D112EB">
              <w:rPr>
                <w:i/>
                <w:color w:val="365F91" w:themeColor="accent1" w:themeShade="BF"/>
                <w:sz w:val="16"/>
              </w:rPr>
              <w:t xml:space="preserve">ICES Project </w:t>
            </w:r>
            <w:r w:rsidRPr="001433F4">
              <w:rPr>
                <w:i/>
                <w:color w:val="365F91" w:themeColor="accent1" w:themeShade="BF"/>
                <w:sz w:val="16"/>
              </w:rPr>
              <w:t>PIA and verifying the date of approval prior to creating the Project Dataset(s)</w:t>
            </w:r>
          </w:p>
        </w:tc>
      </w:tr>
      <w:tr xmlns:w14="http://schemas.microsoft.com/office/word/2010/wordml" w:rsidR="0000584A" w:rsidTr="000D7F8F" w14:paraId="78608275" w14:textId="77777777">
        <w:tc>
          <w:tcPr>
            <w:tcW w:w="2909" w:type="dxa"/>
            <w:vMerge/>
            <w:tcBorders>
              <w:bottom w:val="single" w:color="999999" w:sz="4" w:space="0"/>
              <w:right w:val="single" w:color="A6A6A6" w:themeColor="background1" w:themeShade="A6" w:sz="4" w:space="0"/>
            </w:tcBorders>
            <w:noWrap/>
            <w:tcMar>
              <w:top w:w="15" w:type="dxa"/>
              <w:left w:w="15" w:type="dxa"/>
              <w:bottom w:w="0" w:type="dxa"/>
              <w:right w:w="15" w:type="dxa"/>
            </w:tcMar>
          </w:tcPr>
          <w:p w:rsidR="0000584A" w:rsidP="000B3B18" w:rsidRDefault="0000584A" w14:paraId="789FBD14" w14:textId="77777777">
            <w:pPr>
              <w:spacing w:before="60"/>
              <w:rPr>
                <w:b/>
              </w:rPr>
            </w:pPr>
          </w:p>
        </w:tc>
        <w:tc>
          <w:tcPr>
            <w:tcW w:w="7206" w:type="dxa"/>
            <w:gridSpan w:val="9"/>
            <w:tcBorders>
              <w:top w:val="single" w:color="999999" w:sz="4" w:space="0"/>
              <w:left w:val="single" w:color="A6A6A6" w:themeColor="background1" w:themeShade="A6" w:sz="4" w:space="0"/>
              <w:bottom w:val="single" w:color="999999" w:sz="4" w:space="0"/>
            </w:tcBorders>
          </w:tcPr>
          <w:p w:rsidRPr="00AE3140" w:rsidR="0000584A" w:rsidP="002E557B" w:rsidRDefault="002E557B" w14:paraId="2325B369" w14:textId="7F852905">
            <w:pPr>
              <w:pStyle w:val="Default"/>
              <w:rPr>
                <w:i/>
                <w:color w:val="548DD4" w:themeColor="text2" w:themeTint="99"/>
              </w:rPr>
            </w:pPr>
            <w:r w:rsidRPr="002E557B">
              <w:rPr>
                <w:sz w:val="20"/>
                <w:szCs w:val="20"/>
              </w:rPr>
              <w:t>March 7, 2023</w:t>
            </w:r>
          </w:p>
        </w:tc>
      </w:tr>
      <w:tr xmlns:w14="http://schemas.microsoft.com/office/word/2010/wordml" w:rsidR="002862C1" w:rsidTr="00BD761E" w14:paraId="02C1A61B" w14:textId="77777777">
        <w:tc>
          <w:tcPr>
            <w:tcW w:w="290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Pr="001152BE" w:rsidR="002862C1" w:rsidP="00F44A0F" w:rsidRDefault="002862C1" w14:paraId="05E2CE88" w14:textId="7E8E21D7">
            <w:pPr>
              <w:spacing w:before="60"/>
              <w:rPr>
                <w:b/>
                <w:highlight w:val="yellow"/>
              </w:rPr>
            </w:pPr>
            <w:r w:rsidRPr="002862C1">
              <w:rPr>
                <w:b/>
              </w:rPr>
              <w:t>Principal Investigator (PI):</w:t>
            </w:r>
          </w:p>
        </w:tc>
        <w:tc>
          <w:tcPr>
            <w:tcW w:w="7206" w:type="dxa"/>
            <w:gridSpan w:val="9"/>
            <w:tcBorders>
              <w:top w:val="single" w:color="999999" w:sz="4" w:space="0"/>
              <w:left w:val="single" w:color="A6A6A6" w:themeColor="background1" w:themeShade="A6" w:sz="4" w:space="0"/>
              <w:bottom w:val="single" w:color="999999" w:sz="4" w:space="0"/>
            </w:tcBorders>
            <w:shd w:val="clear" w:color="auto" w:fill="D9D9D9" w:themeFill="background1" w:themeFillShade="D9"/>
            <w:vAlign w:val="center"/>
          </w:tcPr>
          <w:p w:rsidRPr="0028228E" w:rsidR="002862C1" w:rsidP="000B3B18" w:rsidRDefault="002862C1" w14:paraId="225A7184" w14:textId="327DF875">
            <w:pPr>
              <w:spacing w:before="60"/>
              <w:rPr>
                <w:i/>
                <w:color w:val="365F91" w:themeColor="accent1" w:themeShade="BF"/>
                <w:sz w:val="16"/>
              </w:rPr>
            </w:pPr>
            <w:r w:rsidRPr="0028228E">
              <w:rPr>
                <w:i/>
                <w:color w:val="365F91" w:themeColor="accent1" w:themeShade="BF"/>
                <w:sz w:val="16"/>
              </w:rPr>
              <w:t>Consult with the RPM to confirm data access level for the PI, as needed</w:t>
            </w:r>
          </w:p>
        </w:tc>
      </w:tr>
      <w:tr xmlns:w14="http://schemas.microsoft.com/office/word/2010/wordml" w:rsidR="002862C1" w:rsidTr="00D32FA6" w14:paraId="514D7948" w14:textId="77777777">
        <w:tc>
          <w:tcPr>
            <w:tcW w:w="2909" w:type="dxa"/>
            <w:vMerge/>
            <w:tcBorders>
              <w:bottom w:val="single" w:color="999999" w:sz="4" w:space="0"/>
              <w:right w:val="single" w:color="A6A6A6" w:themeColor="background1" w:themeShade="A6" w:sz="4" w:space="0"/>
            </w:tcBorders>
            <w:noWrap/>
            <w:tcMar>
              <w:top w:w="15" w:type="dxa"/>
              <w:left w:w="15" w:type="dxa"/>
              <w:bottom w:w="0" w:type="dxa"/>
              <w:right w:w="15" w:type="dxa"/>
            </w:tcMar>
          </w:tcPr>
          <w:p w:rsidRPr="00F44A0F" w:rsidR="002862C1" w:rsidP="00F44A0F" w:rsidRDefault="002862C1" w14:paraId="677CF4C5" w14:textId="44BF6B8F">
            <w:pPr>
              <w:spacing w:before="60"/>
              <w:rPr>
                <w:b/>
              </w:rPr>
            </w:pPr>
          </w:p>
        </w:tc>
        <w:tc>
          <w:tcPr>
            <w:tcW w:w="3931" w:type="dxa"/>
            <w:gridSpan w:val="3"/>
            <w:tcBorders>
              <w:top w:val="single" w:color="999999" w:sz="4" w:space="0"/>
              <w:left w:val="single" w:color="A6A6A6" w:themeColor="background1" w:themeShade="A6" w:sz="4" w:space="0"/>
              <w:bottom w:val="single" w:color="999999" w:sz="4" w:space="0"/>
            </w:tcBorders>
            <w:vAlign w:val="center"/>
          </w:tcPr>
          <w:p w:rsidRPr="00DB7E23" w:rsidR="002862C1" w:rsidP="000B3B18" w:rsidRDefault="002862C1" w14:paraId="19BA4B94" w14:textId="2570CAFD">
            <w:pPr>
              <w:spacing w:before="60"/>
              <w:rPr>
                <w:i/>
                <w:iCs/>
              </w:rPr>
            </w:pPr>
            <w:r w:rsidRPr="00DB7E23">
              <w:rPr>
                <w:i/>
                <w:iCs/>
              </w:rPr>
              <w:t xml:space="preserve">Name: </w:t>
            </w:r>
            <w:r w:rsidR="002E557B">
              <w:rPr>
                <w:i/>
                <w:iCs/>
              </w:rPr>
              <w:t>Giulia Muraca</w:t>
            </w:r>
          </w:p>
        </w:tc>
        <w:tc>
          <w:tcPr>
            <w:tcW w:w="3275" w:type="dxa"/>
            <w:gridSpan w:val="6"/>
            <w:tcBorders>
              <w:top w:val="single" w:color="999999" w:sz="4" w:space="0"/>
              <w:left w:val="single" w:color="A6A6A6" w:themeColor="background1" w:themeShade="A6" w:sz="4" w:space="0"/>
              <w:bottom w:val="single" w:color="999999" w:sz="4" w:space="0"/>
            </w:tcBorders>
            <w:vAlign w:val="center"/>
          </w:tcPr>
          <w:p w:rsidR="002862C1" w:rsidP="000B3B18" w:rsidRDefault="002862C1" w14:paraId="7A73CAD8" w14:textId="7EDD34E6">
            <w:pPr>
              <w:spacing w:before="60"/>
              <w:rPr>
                <w:i/>
                <w:iCs/>
              </w:rPr>
            </w:pPr>
            <w:r>
              <w:rPr>
                <w:i/>
                <w:iCs/>
              </w:rPr>
              <w:t>(If PI has access to data)</w:t>
            </w:r>
          </w:p>
          <w:p w:rsidRPr="002862C1" w:rsidR="002862C1" w:rsidP="000B3B18" w:rsidRDefault="002862C1" w14:paraId="786A90EA" w14:textId="09F56273">
            <w:pPr>
              <w:spacing w:before="60"/>
            </w:pPr>
            <w:r w:rsidRPr="002862C1">
              <w:t xml:space="preserve">Data Access Level: </w:t>
            </w:r>
          </w:p>
          <w:p w:rsidRPr="00D32FA6" w:rsidR="002862C1" w:rsidP="000B3B18" w:rsidRDefault="002862C1" w14:paraId="3FC70667" w14:textId="6B04015B">
            <w:pPr>
              <w:spacing w:before="60"/>
            </w:pPr>
            <w:r w:rsidRPr="002862C1">
              <w:t>Analytic environment:</w:t>
            </w:r>
            <w:r w:rsidR="00D32FA6">
              <w:t xml:space="preserve">  RAE </w:t>
            </w:r>
            <w:sdt>
              <w:sdtPr>
                <w:id w:val="-1596777185"/>
                <w14:checkbox>
                  <w14:checked w14:val="0"/>
                  <w14:checkedState w14:font="MS Gothic" w14:val="2612"/>
                  <w14:uncheckedState w14:font="MS Gothic" w14:val="2610"/>
                </w14:checkbox>
              </w:sdtPr>
              <w:sdtEndPr/>
              <w:sdtContent>
                <w:r w:rsidR="00222C16">
                  <w:rPr>
                    <w:rFonts w:hint="eastAsia" w:ascii="MS Gothic" w:hAnsi="MS Gothic" w:eastAsia="MS Gothic"/>
                  </w:rPr>
                  <w:t>☐</w:t>
                </w:r>
              </w:sdtContent>
            </w:sdt>
            <w:r w:rsidR="00D32FA6">
              <w:t xml:space="preserve">  DSH </w:t>
            </w:r>
            <w:sdt>
              <w:sdtPr>
                <w:id w:val="318081481"/>
                <w14:checkbox>
                  <w14:checked w14:val="0"/>
                  <w14:checkedState w14:font="MS Gothic" w14:val="2612"/>
                  <w14:uncheckedState w14:font="MS Gothic" w14:val="2610"/>
                </w14:checkbox>
              </w:sdtPr>
              <w:sdtEndPr/>
              <w:sdtContent>
                <w:r w:rsidR="00D32FA6">
                  <w:rPr>
                    <w:rFonts w:hint="eastAsia" w:ascii="MS Gothic" w:hAnsi="MS Gothic" w:eastAsia="MS Gothic"/>
                  </w:rPr>
                  <w:t>☐</w:t>
                </w:r>
              </w:sdtContent>
            </w:sdt>
          </w:p>
        </w:tc>
      </w:tr>
      <w:tr xmlns:w14="http://schemas.microsoft.com/office/word/2010/wordml" w:rsidR="000B3B18" w:rsidTr="000D7F8F" w14:paraId="2E4E955E" w14:textId="77777777">
        <w:tc>
          <w:tcPr>
            <w:tcW w:w="2909" w:type="dxa"/>
            <w:tcBorders>
              <w:top w:val="single" w:color="999999" w:sz="4" w:space="0"/>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0B3B18" w:rsidP="000B3B18" w:rsidRDefault="00C15257" w14:paraId="24328D29" w14:textId="67B61A41">
            <w:pPr>
              <w:spacing w:before="60"/>
              <w:rPr>
                <w:b/>
              </w:rPr>
            </w:pPr>
            <w:r>
              <w:rPr>
                <w:b/>
              </w:rPr>
              <w:t>C</w:t>
            </w:r>
            <w:r w:rsidR="00DE07FF">
              <w:rPr>
                <w:b/>
              </w:rPr>
              <w:t xml:space="preserve">heck the applicable box if the </w:t>
            </w:r>
            <w:r w:rsidR="000B3B18">
              <w:rPr>
                <w:b/>
              </w:rPr>
              <w:t xml:space="preserve">PI </w:t>
            </w:r>
            <w:r w:rsidR="00DE07FF">
              <w:rPr>
                <w:b/>
              </w:rPr>
              <w:t xml:space="preserve">is </w:t>
            </w:r>
            <w:r w:rsidR="000B3B18">
              <w:rPr>
                <w:b/>
              </w:rPr>
              <w:t>an ICES Student</w:t>
            </w:r>
            <w:r w:rsidR="00391715">
              <w:rPr>
                <w:b/>
              </w:rPr>
              <w:t>/Trainee</w:t>
            </w:r>
          </w:p>
        </w:tc>
        <w:tc>
          <w:tcPr>
            <w:tcW w:w="7206" w:type="dxa"/>
            <w:gridSpan w:val="9"/>
            <w:tcBorders>
              <w:top w:val="single" w:color="999999" w:sz="4" w:space="0"/>
              <w:left w:val="single" w:color="A6A6A6" w:themeColor="background1" w:themeShade="A6" w:sz="4" w:space="0"/>
              <w:bottom w:val="single" w:color="A6A6A6" w:themeColor="background1" w:themeShade="A6" w:sz="4" w:space="0"/>
            </w:tcBorders>
            <w:vAlign w:val="center"/>
          </w:tcPr>
          <w:p w:rsidRPr="00C2695E" w:rsidR="000B3B18" w:rsidP="00A13942" w:rsidRDefault="008337BB" w14:paraId="425E14BE" w14:textId="6D163F8D">
            <w:pPr>
              <w:spacing w:before="60"/>
              <w:rPr>
                <w:i/>
                <w:color w:val="548DD4" w:themeColor="text2" w:themeTint="99"/>
              </w:rPr>
            </w:pPr>
            <w:sdt>
              <w:sdtPr>
                <w:id w:val="-18545623"/>
                <w14:checkbox>
                  <w14:checked w14:val="0"/>
                  <w14:checkedState w14:font="MS Gothic" w14:val="2612"/>
                  <w14:uncheckedState w14:font="MS Gothic" w14:val="2610"/>
                </w14:checkbox>
              </w:sdtPr>
              <w:sdtEndPr/>
              <w:sdtContent>
                <w:r w:rsidR="000C317D">
                  <w:rPr>
                    <w:rFonts w:hint="eastAsia" w:ascii="MS Gothic" w:hAnsi="MS Gothic" w:eastAsia="MS Gothic"/>
                  </w:rPr>
                  <w:t>☐</w:t>
                </w:r>
              </w:sdtContent>
            </w:sdt>
            <w:r w:rsidR="00E96EBF">
              <w:t xml:space="preserve"> </w:t>
            </w:r>
            <w:r w:rsidRPr="00C2695E" w:rsidR="00E96EBF">
              <w:t>ICES Student</w:t>
            </w:r>
            <w:r w:rsidR="00E96EBF">
              <w:tab/>
            </w:r>
            <w:sdt>
              <w:sdtPr>
                <w:id w:val="817696443"/>
                <w14:checkbox>
                  <w14:checked w14:val="1"/>
                  <w14:checkedState w14:font="MS Gothic" w14:val="2612"/>
                  <w14:uncheckedState w14:font="MS Gothic" w14:val="2610"/>
                </w14:checkbox>
              </w:sdtPr>
              <w:sdtEndPr/>
              <w:sdtContent>
                <w:r w:rsidR="000C317D">
                  <w:rPr>
                    <w:rFonts w:hint="eastAsia" w:ascii="MS Gothic" w:hAnsi="MS Gothic" w:eastAsia="MS Gothic"/>
                  </w:rPr>
                  <w:t>☒</w:t>
                </w:r>
              </w:sdtContent>
            </w:sdt>
            <w:r w:rsidR="00E96EBF">
              <w:t xml:space="preserve"> ICES </w:t>
            </w:r>
            <w:r w:rsidRPr="00C2695E" w:rsidR="00E96EBF">
              <w:t>Fellow</w:t>
            </w:r>
            <w:r w:rsidR="00E96EBF">
              <w:tab/>
            </w:r>
            <w:sdt>
              <w:sdtPr>
                <w:id w:val="2115476558"/>
                <w14:checkbox>
                  <w14:checked w14:val="0"/>
                  <w14:checkedState w14:font="MS Gothic" w14:val="2612"/>
                  <w14:uncheckedState w14:font="MS Gothic" w14:val="2610"/>
                </w14:checkbox>
              </w:sdtPr>
              <w:sdtEndPr/>
              <w:sdtContent>
                <w:r w:rsidR="00E96EBF">
                  <w:rPr>
                    <w:rFonts w:hint="eastAsia" w:ascii="MS Gothic" w:hAnsi="MS Gothic" w:eastAsia="MS Gothic"/>
                  </w:rPr>
                  <w:t>☐</w:t>
                </w:r>
              </w:sdtContent>
            </w:sdt>
            <w:r w:rsidR="00E96EBF">
              <w:t xml:space="preserve"> ICES </w:t>
            </w:r>
            <w:r w:rsidR="00A13942">
              <w:t xml:space="preserve">Post-Doctoral </w:t>
            </w:r>
            <w:r w:rsidR="00E96EBF">
              <w:t>Trainee</w:t>
            </w:r>
            <w:r w:rsidR="00A13942">
              <w:t xml:space="preserve">     </w:t>
            </w:r>
            <w:sdt>
              <w:sdtPr>
                <w:id w:val="-1642107256"/>
                <w14:checkbox>
                  <w14:checked w14:val="0"/>
                  <w14:checkedState w14:font="MS Gothic" w14:val="2612"/>
                  <w14:uncheckedState w14:font="MS Gothic" w14:val="2610"/>
                </w14:checkbox>
              </w:sdtPr>
              <w:sdtEndPr/>
              <w:sdtContent>
                <w:r w:rsidR="00E96EBF">
                  <w:rPr>
                    <w:rFonts w:hint="eastAsia" w:ascii="MS Gothic" w:hAnsi="MS Gothic" w:eastAsia="MS Gothic"/>
                  </w:rPr>
                  <w:t>☐</w:t>
                </w:r>
              </w:sdtContent>
            </w:sdt>
            <w:r w:rsidR="00E96EBF">
              <w:t xml:space="preserve"> Visiting Scholar</w:t>
            </w:r>
          </w:p>
        </w:tc>
      </w:tr>
      <w:tr xmlns:w14="http://schemas.microsoft.com/office/word/2010/wordml" w:rsidR="006619F0" w:rsidTr="000D7F8F" w14:paraId="50BD5F0C" w14:textId="77777777">
        <w:trPr>
          <w:trHeight w:val="354"/>
        </w:trPr>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6619F0" w:rsidP="00532F9D" w:rsidRDefault="006619F0" w14:paraId="349900D2" w14:textId="5DFD0672">
            <w:pPr>
              <w:spacing w:before="60"/>
              <w:rPr>
                <w:b/>
              </w:rPr>
            </w:pPr>
            <w:r>
              <w:rPr>
                <w:b/>
              </w:rPr>
              <w:t>Responsible ICES Scientist</w:t>
            </w:r>
            <w:r w:rsidRPr="00744AC7">
              <w:rPr>
                <w:b/>
              </w:rPr>
              <w:t>:</w:t>
            </w:r>
          </w:p>
        </w:tc>
        <w:tc>
          <w:tcPr>
            <w:tcW w:w="7206" w:type="dxa"/>
            <w:gridSpan w:val="9"/>
            <w:tcBorders>
              <w:top w:val="single" w:color="A6A6A6" w:themeColor="background1" w:themeShade="A6" w:sz="4" w:space="0"/>
              <w:left w:val="single" w:color="A6A6A6" w:themeColor="background1" w:themeShade="A6" w:sz="4" w:space="0"/>
              <w:bottom w:val="single" w:color="999999" w:sz="4" w:space="0"/>
            </w:tcBorders>
            <w:shd w:val="pct15" w:color="auto" w:fill="auto"/>
            <w:vAlign w:val="center"/>
          </w:tcPr>
          <w:p w:rsidRPr="00BE46DA" w:rsidR="006619F0" w:rsidP="00532F9D" w:rsidRDefault="006619F0" w14:paraId="6CC15A98" w14:textId="0A07A157">
            <w:pPr>
              <w:spacing w:before="60"/>
              <w:rPr>
                <w:i/>
                <w:color w:val="548DD4" w:themeColor="text2" w:themeTint="99"/>
              </w:rPr>
            </w:pPr>
            <w:r w:rsidRPr="001433F4">
              <w:rPr>
                <w:i/>
                <w:color w:val="365F91" w:themeColor="accent1" w:themeShade="BF"/>
                <w:sz w:val="16"/>
              </w:rPr>
              <w:t>Name the Responsible ICES Scientist if the PI is not a Full Status ICES Scientist</w:t>
            </w:r>
          </w:p>
        </w:tc>
      </w:tr>
      <w:tr xmlns:w14="http://schemas.microsoft.com/office/word/2010/wordml" w:rsidR="006619F0" w:rsidTr="000D7F8F" w14:paraId="7A191D39" w14:textId="77777777">
        <w:trPr>
          <w:trHeight w:val="353"/>
        </w:trPr>
        <w:tc>
          <w:tcPr>
            <w:tcW w:w="2909" w:type="dxa"/>
            <w:vMerge/>
            <w:tcBorders>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6619F0" w:rsidP="00532F9D" w:rsidRDefault="006619F0" w14:paraId="0BF42382" w14:textId="77777777">
            <w:pPr>
              <w:spacing w:before="60"/>
              <w:rPr>
                <w:b/>
              </w:rPr>
            </w:pPr>
          </w:p>
        </w:tc>
        <w:tc>
          <w:tcPr>
            <w:tcW w:w="7206" w:type="dxa"/>
            <w:gridSpan w:val="9"/>
            <w:tcBorders>
              <w:top w:val="single" w:color="999999" w:sz="4" w:space="0"/>
              <w:left w:val="single" w:color="A6A6A6" w:themeColor="background1" w:themeShade="A6" w:sz="4" w:space="0"/>
              <w:bottom w:val="single" w:color="A6A6A6" w:themeColor="background1" w:themeShade="A6" w:sz="4" w:space="0"/>
            </w:tcBorders>
            <w:vAlign w:val="center"/>
          </w:tcPr>
          <w:p w:rsidRPr="00BC3C13" w:rsidR="006619F0" w:rsidP="00BC3C13" w:rsidRDefault="006619F0" w14:paraId="3002E507" w14:textId="59D86856">
            <w:pPr>
              <w:spacing w:before="60"/>
            </w:pPr>
          </w:p>
        </w:tc>
      </w:tr>
      <w:tr xmlns:w14="http://schemas.microsoft.com/office/word/2010/wordml" w:rsidR="000B3B18" w:rsidTr="00241698" w14:paraId="185A6EB0" w14:textId="77777777">
        <w:trPr>
          <w:trHeight w:val="354"/>
        </w:trPr>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0B3B18" w:rsidP="00265C99" w:rsidRDefault="00CE78AF" w14:paraId="63DAB873" w14:textId="5D16C554">
            <w:pPr>
              <w:spacing w:before="60"/>
              <w:rPr>
                <w:b/>
              </w:rPr>
            </w:pPr>
            <w:r>
              <w:rPr>
                <w:b/>
              </w:rPr>
              <w:t>Project Team Member</w:t>
            </w:r>
            <w:r w:rsidR="000B3B18">
              <w:rPr>
                <w:b/>
              </w:rPr>
              <w:t>(s) Responsible for Project Dataset Creation and/or Statistical Analysis</w:t>
            </w:r>
            <w:r w:rsidR="0047572F">
              <w:rPr>
                <w:b/>
              </w:rPr>
              <w:t xml:space="preserve"> and date </w:t>
            </w:r>
            <w:r w:rsidR="00265C99">
              <w:rPr>
                <w:b/>
              </w:rPr>
              <w:t>joined</w:t>
            </w:r>
            <w:r w:rsidR="000B3B18">
              <w:rPr>
                <w:b/>
              </w:rPr>
              <w:t xml:space="preserve"> (list all):</w:t>
            </w:r>
          </w:p>
        </w:tc>
        <w:tc>
          <w:tcPr>
            <w:tcW w:w="7206" w:type="dxa"/>
            <w:gridSpan w:val="9"/>
            <w:tcBorders>
              <w:top w:val="single" w:color="A6A6A6" w:themeColor="background1" w:themeShade="A6" w:sz="4" w:space="0"/>
              <w:left w:val="single" w:color="A6A6A6" w:themeColor="background1" w:themeShade="A6" w:sz="4" w:space="0"/>
              <w:bottom w:val="single" w:color="999999" w:sz="4" w:space="0"/>
            </w:tcBorders>
            <w:shd w:val="pct15" w:color="auto" w:fill="auto"/>
            <w:vAlign w:val="center"/>
          </w:tcPr>
          <w:p w:rsidRPr="00BE46DA" w:rsidR="000B3B18" w:rsidP="00000C1D" w:rsidRDefault="00000C1D" w14:paraId="58E30598" w14:textId="787834F8">
            <w:pPr>
              <w:spacing w:before="60"/>
              <w:rPr>
                <w:i/>
                <w:color w:val="548DD4" w:themeColor="text2" w:themeTint="99"/>
              </w:rPr>
            </w:pPr>
            <w:r>
              <w:rPr>
                <w:i/>
                <w:color w:val="365F91" w:themeColor="accent1" w:themeShade="BF"/>
                <w:sz w:val="16"/>
              </w:rPr>
              <w:t xml:space="preserve">All </w:t>
            </w:r>
            <w:r w:rsidRPr="001433F4" w:rsidR="000B3B18">
              <w:rPr>
                <w:i/>
                <w:color w:val="365F91" w:themeColor="accent1" w:themeShade="BF"/>
                <w:sz w:val="16"/>
              </w:rPr>
              <w:t>person(s) (ICES Analyst, Appointed Analyst, Analytic Epidemiologist</w:t>
            </w:r>
            <w:r w:rsidR="00C55987">
              <w:rPr>
                <w:i/>
                <w:color w:val="365F91" w:themeColor="accent1" w:themeShade="BF"/>
                <w:sz w:val="16"/>
              </w:rPr>
              <w:t>, PI,</w:t>
            </w:r>
            <w:r w:rsidRPr="001433F4" w:rsidR="000B3B18">
              <w:rPr>
                <w:i/>
                <w:color w:val="365F91" w:themeColor="accent1" w:themeShade="BF"/>
                <w:sz w:val="16"/>
              </w:rPr>
              <w:t xml:space="preserve"> and/or Student) responsible for creating the Project Dataset(s) and/or statistical analysis</w:t>
            </w:r>
            <w:r w:rsidR="00C15105">
              <w:rPr>
                <w:i/>
                <w:color w:val="365F91" w:themeColor="accent1" w:themeShade="BF"/>
                <w:sz w:val="16"/>
              </w:rPr>
              <w:t xml:space="preserve"> on the Research Analytics Environment (RAE)</w:t>
            </w:r>
            <w:r w:rsidR="00824992">
              <w:rPr>
                <w:i/>
                <w:color w:val="365F91" w:themeColor="accent1" w:themeShade="BF"/>
                <w:sz w:val="16"/>
              </w:rPr>
              <w:t xml:space="preserve"> and/or Data Safe Haven (DSH) </w:t>
            </w:r>
            <w:r>
              <w:rPr>
                <w:i/>
                <w:color w:val="365F91" w:themeColor="accent1" w:themeShade="BF"/>
                <w:sz w:val="16"/>
              </w:rPr>
              <w:t xml:space="preserve">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xmlns:w14="http://schemas.microsoft.com/office/word/2010/wordml" w:rsidR="009968F4" w:rsidTr="009968F4" w14:paraId="49B34888" w14:textId="77777777">
        <w:trPr>
          <w:trHeight w:val="353"/>
        </w:trPr>
        <w:tc>
          <w:tcPr>
            <w:tcW w:w="2909" w:type="dxa"/>
            <w:vMerge/>
            <w:tcBorders>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9968F4" w:rsidP="000B3B18" w:rsidRDefault="009968F4" w14:paraId="360DBEB7" w14:textId="77777777">
            <w:pPr>
              <w:spacing w:before="60"/>
              <w:rPr>
                <w:b/>
              </w:rPr>
            </w:pPr>
          </w:p>
        </w:tc>
        <w:tc>
          <w:tcPr>
            <w:tcW w:w="5386" w:type="dxa"/>
            <w:gridSpan w:val="6"/>
            <w:tcBorders>
              <w:top w:val="single" w:color="999999" w:sz="4" w:space="0"/>
              <w:left w:val="single" w:color="A6A6A6" w:themeColor="background1" w:themeShade="A6" w:sz="4" w:space="0"/>
              <w:bottom w:val="single" w:color="A6A6A6" w:themeColor="background1" w:themeShade="A6" w:sz="4" w:space="0"/>
            </w:tcBorders>
            <w:vAlign w:val="center"/>
          </w:tcPr>
          <w:p w:rsidR="00A169F6" w:rsidP="00A169F6" w:rsidRDefault="00890C8D" w14:paraId="50AFBA1C" w14:textId="02D00D6C">
            <w:pPr>
              <w:spacing w:before="60"/>
            </w:pPr>
            <w:r>
              <w:t>Giulia M Muraca</w:t>
            </w:r>
          </w:p>
          <w:p w:rsidRPr="00241698" w:rsidR="00D109AB" w:rsidP="000B3B18" w:rsidRDefault="000C317D" w14:paraId="1121FDF6" w14:textId="5082AC15">
            <w:pPr>
              <w:spacing w:before="60"/>
            </w:pPr>
            <w:r>
              <w:t>Rohan D’Souza</w:t>
            </w:r>
          </w:p>
        </w:tc>
        <w:tc>
          <w:tcPr>
            <w:tcW w:w="1820" w:type="dxa"/>
            <w:gridSpan w:val="3"/>
            <w:tcBorders>
              <w:top w:val="single" w:color="999999" w:sz="4" w:space="0"/>
              <w:left w:val="single" w:color="A6A6A6" w:themeColor="background1" w:themeShade="A6" w:sz="4" w:space="0"/>
              <w:bottom w:val="single" w:color="A6A6A6" w:themeColor="background1" w:themeShade="A6" w:sz="4" w:space="0"/>
            </w:tcBorders>
            <w:vAlign w:val="center"/>
          </w:tcPr>
          <w:p w:rsidR="003125E3" w:rsidP="00D109AB" w:rsidRDefault="00890C8D" w14:paraId="477593A7" w14:textId="77777777">
            <w:pPr>
              <w:spacing w:before="60"/>
              <w:jc w:val="both"/>
            </w:pPr>
            <w:r>
              <w:t>2023-01-01</w:t>
            </w:r>
          </w:p>
          <w:p w:rsidR="00890C8D" w:rsidP="00D109AB" w:rsidRDefault="00890C8D" w14:paraId="35899BA7" w14:textId="77777777">
            <w:pPr>
              <w:spacing w:before="60"/>
              <w:jc w:val="both"/>
            </w:pPr>
            <w:r>
              <w:t>2023-01-01</w:t>
            </w:r>
          </w:p>
          <w:p w:rsidRPr="00241698" w:rsidR="00890C8D" w:rsidP="00D109AB" w:rsidRDefault="00890C8D" w14:paraId="485A426E" w14:textId="484432AA">
            <w:pPr>
              <w:spacing w:before="60"/>
              <w:jc w:val="both"/>
            </w:pPr>
          </w:p>
        </w:tc>
      </w:tr>
      <w:tr xmlns:w14="http://schemas.microsoft.com/office/word/2010/wordml" w:rsidRPr="00BE46DA" w:rsidR="00B8517E" w:rsidTr="00635558" w14:paraId="51A46FD0" w14:textId="77777777">
        <w:trPr>
          <w:trHeight w:val="354"/>
        </w:trPr>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B8517E" w:rsidP="00635558" w:rsidRDefault="00B8517E" w14:paraId="54736D1C" w14:textId="442CA450">
            <w:pPr>
              <w:spacing w:before="60"/>
              <w:rPr>
                <w:b/>
              </w:rPr>
            </w:pPr>
            <w:r w:rsidRPr="002862C1">
              <w:rPr>
                <w:b/>
              </w:rPr>
              <w:t xml:space="preserve">Project Team Member(s) </w:t>
            </w:r>
            <w:r w:rsidRPr="002862C1" w:rsidR="005F554C">
              <w:rPr>
                <w:b/>
              </w:rPr>
              <w:t xml:space="preserve">who will request </w:t>
            </w:r>
            <w:r w:rsidRPr="002862C1">
              <w:rPr>
                <w:b/>
              </w:rPr>
              <w:t xml:space="preserve">RAE </w:t>
            </w:r>
            <w:r w:rsidRPr="002862C1" w:rsidR="00824992">
              <w:rPr>
                <w:b/>
              </w:rPr>
              <w:t xml:space="preserve">and/or DSH </w:t>
            </w:r>
            <w:r w:rsidRPr="002862C1">
              <w:rPr>
                <w:b/>
              </w:rPr>
              <w:t>folder access (list all)</w:t>
            </w:r>
            <w:r w:rsidRPr="002862C1" w:rsidR="00AB19D5">
              <w:rPr>
                <w:b/>
              </w:rPr>
              <w:t>:</w:t>
            </w:r>
          </w:p>
        </w:tc>
        <w:tc>
          <w:tcPr>
            <w:tcW w:w="7206" w:type="dxa"/>
            <w:gridSpan w:val="9"/>
            <w:tcBorders>
              <w:top w:val="single" w:color="A6A6A6" w:themeColor="background1" w:themeShade="A6" w:sz="4" w:space="0"/>
              <w:left w:val="single" w:color="A6A6A6" w:themeColor="background1" w:themeShade="A6" w:sz="4" w:space="0"/>
              <w:bottom w:val="single" w:color="999999" w:sz="4" w:space="0"/>
            </w:tcBorders>
            <w:shd w:val="pct15" w:color="auto" w:fill="auto"/>
            <w:vAlign w:val="center"/>
          </w:tcPr>
          <w:p w:rsidRPr="005F554C" w:rsidR="00B8517E" w:rsidP="00635558" w:rsidRDefault="005F554C" w14:paraId="6B2DA875" w14:textId="39EF1CF8">
            <w:pPr>
              <w:spacing w:before="60"/>
              <w:rPr>
                <w:rFonts w:cstheme="minorHAnsi"/>
                <w:i/>
                <w:color w:val="548DD4" w:themeColor="text2" w:themeTint="99"/>
                <w:sz w:val="16"/>
                <w:szCs w:val="16"/>
              </w:rPr>
            </w:pPr>
            <w:r w:rsidRPr="00AB19D5">
              <w:rPr>
                <w:rFonts w:cstheme="minorHAnsi"/>
                <w:i/>
                <w:color w:val="365F91" w:themeColor="accent1" w:themeShade="BF"/>
                <w:sz w:val="16"/>
                <w:szCs w:val="16"/>
              </w:rPr>
              <w:t>List t</w:t>
            </w:r>
            <w:r w:rsidRPr="005F554C">
              <w:rPr>
                <w:rFonts w:cstheme="minorHAnsi"/>
                <w:i/>
                <w:color w:val="365F91" w:themeColor="accent1" w:themeShade="BF"/>
                <w:sz w:val="16"/>
                <w:szCs w:val="16"/>
              </w:rPr>
              <w:t xml:space="preserve">he project team member responsible for dataset creation </w:t>
            </w:r>
            <w:r w:rsidRPr="00AB19D5">
              <w:rPr>
                <w:rFonts w:cstheme="minorHAnsi"/>
                <w:i/>
                <w:color w:val="365F91" w:themeColor="accent1" w:themeShade="BF"/>
                <w:sz w:val="16"/>
                <w:szCs w:val="16"/>
              </w:rPr>
              <w:t>who</w:t>
            </w:r>
            <w:r w:rsidRPr="005F554C">
              <w:rPr>
                <w:rFonts w:cstheme="minorHAnsi"/>
                <w:i/>
                <w:color w:val="365F91" w:themeColor="accent1" w:themeShade="BF"/>
                <w:sz w:val="16"/>
                <w:szCs w:val="16"/>
              </w:rPr>
              <w:t xml:space="preserve"> will request access for all members </w:t>
            </w:r>
            <w:r w:rsidRPr="00AB19D5">
              <w:rPr>
                <w:rFonts w:cstheme="minorHAnsi"/>
                <w:i/>
                <w:color w:val="365F91" w:themeColor="accent1" w:themeShade="BF"/>
                <w:sz w:val="16"/>
                <w:szCs w:val="16"/>
              </w:rPr>
              <w:t>requiring RAE</w:t>
            </w:r>
            <w:r w:rsidR="00824992">
              <w:rPr>
                <w:rFonts w:cstheme="minorHAnsi"/>
                <w:i/>
                <w:color w:val="365F91" w:themeColor="accent1" w:themeShade="BF"/>
                <w:sz w:val="16"/>
                <w:szCs w:val="16"/>
              </w:rPr>
              <w:t xml:space="preserve"> and/or DSH</w:t>
            </w:r>
            <w:r w:rsidR="007147D6">
              <w:rPr>
                <w:rFonts w:cstheme="minorHAnsi"/>
                <w:i/>
                <w:color w:val="365F91" w:themeColor="accent1" w:themeShade="BF"/>
                <w:sz w:val="16"/>
                <w:szCs w:val="16"/>
              </w:rPr>
              <w:t xml:space="preserve"> </w:t>
            </w:r>
            <w:r w:rsidRPr="00AB19D5">
              <w:rPr>
                <w:rFonts w:cstheme="minorHAnsi"/>
                <w:i/>
                <w:color w:val="365F91" w:themeColor="accent1" w:themeShade="BF"/>
                <w:sz w:val="16"/>
                <w:szCs w:val="16"/>
              </w:rPr>
              <w:t xml:space="preserve"> project folder access (e.g. analyst, methodologist, student</w:t>
            </w:r>
            <w:r w:rsidR="00E22880">
              <w:rPr>
                <w:rFonts w:cstheme="minorHAnsi"/>
                <w:i/>
                <w:color w:val="365F91" w:themeColor="accent1" w:themeShade="BF"/>
                <w:sz w:val="16"/>
                <w:szCs w:val="16"/>
              </w:rPr>
              <w:t>, etc</w:t>
            </w:r>
            <w:r w:rsidRPr="00AB19D5">
              <w:rPr>
                <w:rFonts w:cstheme="minorHAnsi"/>
                <w:i/>
                <w:color w:val="365F91" w:themeColor="accent1" w:themeShade="BF"/>
                <w:sz w:val="16"/>
                <w:szCs w:val="16"/>
              </w:rPr>
              <w:t>).</w:t>
            </w:r>
            <w:r w:rsidR="0028228E">
              <w:rPr>
                <w:rFonts w:cstheme="minorHAnsi"/>
                <w:i/>
                <w:color w:val="365F91" w:themeColor="accent1" w:themeShade="BF"/>
                <w:sz w:val="16"/>
                <w:szCs w:val="16"/>
              </w:rPr>
              <w:t xml:space="preserve"> Consult with the RPM regarding RAE/DSH environment access, as needed.</w:t>
            </w:r>
          </w:p>
        </w:tc>
      </w:tr>
      <w:tr xmlns:w14="http://schemas.microsoft.com/office/word/2010/wordml" w:rsidRPr="00241698" w:rsidR="001152BE" w:rsidTr="00635558" w14:paraId="542B35FC" w14:textId="0825D9EB">
        <w:trPr>
          <w:gridAfter w:val="1"/>
          <w:wAfter w:w="15" w:type="dxa"/>
          <w:trHeight w:val="353"/>
        </w:trPr>
        <w:tc>
          <w:tcPr>
            <w:tcW w:w="2909" w:type="dxa"/>
            <w:vMerge/>
            <w:tcBorders>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1152BE" w:rsidP="001152BE" w:rsidRDefault="001152BE" w14:paraId="2C625A34" w14:textId="77777777">
            <w:pPr>
              <w:spacing w:before="60"/>
              <w:rPr>
                <w:b/>
              </w:rPr>
            </w:pPr>
          </w:p>
        </w:tc>
        <w:tc>
          <w:tcPr>
            <w:tcW w:w="2685" w:type="dxa"/>
            <w:tcBorders>
              <w:top w:val="single" w:color="BFBFBF" w:themeColor="background1" w:themeShade="BF" w:sz="4" w:space="0"/>
              <w:right w:val="single" w:color="BFBFBF" w:themeColor="background1" w:themeShade="BF" w:sz="4" w:space="0"/>
            </w:tcBorders>
            <w:vAlign w:val="center"/>
          </w:tcPr>
          <w:p w:rsidR="00D32FA6" w:rsidP="001152BE" w:rsidRDefault="001152BE" w14:paraId="321484A9" w14:textId="5FE7BACB">
            <w:pPr>
              <w:rPr>
                <w:i/>
                <w:iCs/>
              </w:rPr>
            </w:pPr>
            <w:r w:rsidRPr="00F44A0F">
              <w:rPr>
                <w:i/>
                <w:iCs/>
              </w:rPr>
              <w:t>Name:</w:t>
            </w:r>
            <w:r w:rsidR="007F1580">
              <w:rPr>
                <w:i/>
                <w:iCs/>
              </w:rPr>
              <w:t xml:space="preserve"> </w:t>
            </w:r>
            <w:r w:rsidR="003C763D">
              <w:rPr>
                <w:i/>
                <w:iCs/>
              </w:rPr>
              <w:t>Giulia Muraca</w:t>
            </w:r>
          </w:p>
          <w:p w:rsidR="00D32FA6" w:rsidP="001152BE" w:rsidRDefault="00D32FA6" w14:paraId="584A3C11" w14:textId="77777777">
            <w:pPr>
              <w:rPr>
                <w:i/>
                <w:iCs/>
              </w:rPr>
            </w:pPr>
            <w:r>
              <w:rPr>
                <w:i/>
                <w:iCs/>
              </w:rPr>
              <w:t xml:space="preserve">Name: </w:t>
            </w:r>
          </w:p>
          <w:p w:rsidRPr="00F44A0F" w:rsidR="002C5977" w:rsidP="001152BE" w:rsidRDefault="002C5977" w14:paraId="0BE8273C" w14:textId="1DE2CF2E">
            <w:pPr>
              <w:rPr>
                <w:i/>
                <w:iCs/>
              </w:rPr>
            </w:pPr>
            <w:r>
              <w:rPr>
                <w:i/>
                <w:iCs/>
              </w:rPr>
              <w:t xml:space="preserve">Name: </w:t>
            </w:r>
          </w:p>
        </w:tc>
        <w:tc>
          <w:tcPr>
            <w:tcW w:w="2686" w:type="dxa"/>
            <w:gridSpan w:val="4"/>
            <w:tcBorders>
              <w:top w:val="single" w:color="BFBFBF" w:themeColor="background1" w:themeShade="BF" w:sz="4" w:space="0"/>
              <w:right w:val="single" w:color="BFBFBF" w:themeColor="background1" w:themeShade="BF" w:sz="4" w:space="0"/>
            </w:tcBorders>
            <w:vAlign w:val="center"/>
          </w:tcPr>
          <w:p w:rsidR="00D32FA6" w:rsidP="001152BE" w:rsidRDefault="00D32FA6" w14:paraId="19F3F3F2" w14:textId="1C997869">
            <w:pPr>
              <w:rPr>
                <w:i/>
                <w:iCs/>
              </w:rPr>
            </w:pPr>
            <w:r>
              <w:t xml:space="preserve">RAE </w:t>
            </w:r>
            <w:sdt>
              <w:sdtPr>
                <w:id w:val="-1628007842"/>
                <w14:checkbox>
                  <w14:checked w14:val="0"/>
                  <w14:checkedState w14:font="MS Gothic" w14:val="2612"/>
                  <w14:uncheckedState w14:font="MS Gothic" w14:val="2610"/>
                </w14:checkbox>
              </w:sdtPr>
              <w:sdtEndPr/>
              <w:sdtContent>
                <w:r w:rsidR="00222C16">
                  <w:rPr>
                    <w:rFonts w:hint="eastAsia" w:ascii="MS Gothic" w:hAnsi="MS Gothic" w:eastAsia="MS Gothic"/>
                  </w:rPr>
                  <w:t>☐</w:t>
                </w:r>
              </w:sdtContent>
            </w:sdt>
            <w:r>
              <w:t xml:space="preserve">  DSH </w:t>
            </w:r>
            <w:sdt>
              <w:sdtPr>
                <w:id w:val="-1981228902"/>
                <w14:checkbox>
                  <w14:checked w14:val="0"/>
                  <w14:checkedState w14:font="MS Gothic" w14:val="2612"/>
                  <w14:uncheckedState w14:font="MS Gothic" w14:val="2610"/>
                </w14:checkbox>
              </w:sdtPr>
              <w:sdtEndPr/>
              <w:sdtContent>
                <w:r>
                  <w:rPr>
                    <w:rFonts w:hint="eastAsia" w:ascii="MS Gothic" w:hAnsi="MS Gothic" w:eastAsia="MS Gothic"/>
                  </w:rPr>
                  <w:t>☐</w:t>
                </w:r>
              </w:sdtContent>
            </w:sdt>
          </w:p>
          <w:p w:rsidR="00D32FA6" w:rsidP="001152BE" w:rsidRDefault="00D32FA6" w14:paraId="32A03868" w14:textId="77777777">
            <w:r>
              <w:t xml:space="preserve">RAE </w:t>
            </w:r>
            <w:sdt>
              <w:sdtPr>
                <w:id w:val="2110001989"/>
                <w14:checkbox>
                  <w14:checked w14:val="0"/>
                  <w14:checkedState w14:font="MS Gothic" w14:val="2612"/>
                  <w14:uncheckedState w14:font="MS Gothic" w14:val="2610"/>
                </w14:checkbox>
              </w:sdtPr>
              <w:sdtEndPr/>
              <w:sdtContent>
                <w:r>
                  <w:rPr>
                    <w:rFonts w:hint="eastAsia" w:ascii="MS Gothic" w:hAnsi="MS Gothic" w:eastAsia="MS Gothic"/>
                  </w:rPr>
                  <w:t>☐</w:t>
                </w:r>
              </w:sdtContent>
            </w:sdt>
            <w:r>
              <w:t xml:space="preserve">  DSH </w:t>
            </w:r>
            <w:sdt>
              <w:sdtPr>
                <w:id w:val="2144695739"/>
                <w14:checkbox>
                  <w14:checked w14:val="0"/>
                  <w14:checkedState w14:font="MS Gothic" w14:val="2612"/>
                  <w14:uncheckedState w14:font="MS Gothic" w14:val="2610"/>
                </w14:checkbox>
              </w:sdtPr>
              <w:sdtEndPr/>
              <w:sdtContent>
                <w:r>
                  <w:rPr>
                    <w:rFonts w:hint="eastAsia" w:ascii="MS Gothic" w:hAnsi="MS Gothic" w:eastAsia="MS Gothic"/>
                  </w:rPr>
                  <w:t>☐</w:t>
                </w:r>
              </w:sdtContent>
            </w:sdt>
          </w:p>
          <w:p w:rsidRPr="00D32FA6" w:rsidR="002C5977" w:rsidP="001152BE" w:rsidRDefault="002C5977" w14:paraId="2F25D2E1" w14:textId="6217F4EC">
            <w:r>
              <w:t xml:space="preserve">RAE </w:t>
            </w:r>
            <w:sdt>
              <w:sdtPr>
                <w:id w:val="682942727"/>
                <w14:checkbox>
                  <w14:checked w14:val="0"/>
                  <w14:checkedState w14:font="MS Gothic" w14:val="2612"/>
                  <w14:uncheckedState w14:font="MS Gothic" w14:val="2610"/>
                </w14:checkbox>
              </w:sdtPr>
              <w:sdtEndPr/>
              <w:sdtContent>
                <w:r>
                  <w:rPr>
                    <w:rFonts w:hint="eastAsia" w:ascii="MS Gothic" w:hAnsi="MS Gothic" w:eastAsia="MS Gothic"/>
                  </w:rPr>
                  <w:t>☐</w:t>
                </w:r>
              </w:sdtContent>
            </w:sdt>
            <w:r>
              <w:t xml:space="preserve">  DSH </w:t>
            </w:r>
            <w:sdt>
              <w:sdtPr>
                <w:id w:val="870344234"/>
                <w14:checkbox>
                  <w14:checked w14:val="0"/>
                  <w14:checkedState w14:font="MS Gothic" w14:val="2612"/>
                  <w14:uncheckedState w14:font="MS Gothic" w14:val="2610"/>
                </w14:checkbox>
              </w:sdtPr>
              <w:sdtEndPr/>
              <w:sdtContent>
                <w:r>
                  <w:rPr>
                    <w:rFonts w:hint="eastAsia" w:ascii="MS Gothic" w:hAnsi="MS Gothic" w:eastAsia="MS Gothic"/>
                  </w:rPr>
                  <w:t>☐</w:t>
                </w:r>
              </w:sdtContent>
            </w:sdt>
          </w:p>
        </w:tc>
        <w:tc>
          <w:tcPr>
            <w:tcW w:w="1820" w:type="dxa"/>
            <w:gridSpan w:val="3"/>
            <w:tcBorders>
              <w:top w:val="single" w:color="BFBFBF" w:themeColor="background1" w:themeShade="BF" w:sz="4" w:space="0"/>
              <w:left w:val="single" w:color="BFBFBF" w:themeColor="background1" w:themeShade="BF" w:sz="4" w:space="0"/>
            </w:tcBorders>
            <w:vAlign w:val="center"/>
          </w:tcPr>
          <w:p w:rsidR="001152BE" w:rsidP="001152BE" w:rsidRDefault="001152BE" w14:paraId="158F3949" w14:textId="77777777">
            <w:r>
              <w:t>yyyy-mon-dd</w:t>
            </w:r>
          </w:p>
          <w:p w:rsidR="00D32FA6" w:rsidP="001152BE" w:rsidRDefault="00D32FA6" w14:paraId="0976AE82" w14:textId="77777777">
            <w:r>
              <w:t>yyyy-m</w:t>
            </w:r>
            <w:r w:rsidR="0034645F">
              <w:t>on</w:t>
            </w:r>
            <w:r>
              <w:t>-dd</w:t>
            </w:r>
          </w:p>
          <w:p w:rsidRPr="00241698" w:rsidR="002C5977" w:rsidP="001152BE" w:rsidRDefault="002C5977" w14:paraId="5917D8A7" w14:textId="291161B5">
            <w:r>
              <w:t>yyyy-mon-dd</w:t>
            </w:r>
          </w:p>
        </w:tc>
      </w:tr>
      <w:tr xmlns:w14="http://schemas.microsoft.com/office/word/2010/wordml" w:rsidR="001152BE" w:rsidTr="00635558" w14:paraId="7B686AFC" w14:textId="77777777">
        <w:trPr>
          <w:trHeight w:val="354"/>
        </w:trPr>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1152BE" w:rsidP="001152BE" w:rsidRDefault="001152BE" w14:paraId="4AE046F7" w14:textId="0A261F37">
            <w:pPr>
              <w:spacing w:before="60"/>
              <w:rPr>
                <w:b/>
              </w:rPr>
            </w:pPr>
            <w:r>
              <w:rPr>
                <w:b/>
              </w:rPr>
              <w:t>Other ICES Project Team Members and date joined (list all):</w:t>
            </w:r>
          </w:p>
        </w:tc>
        <w:tc>
          <w:tcPr>
            <w:tcW w:w="7206" w:type="dxa"/>
            <w:gridSpan w:val="9"/>
            <w:tcBorders>
              <w:top w:val="single" w:color="A6A6A6" w:themeColor="background1" w:themeShade="A6" w:sz="4" w:space="0"/>
              <w:left w:val="single" w:color="A6A6A6" w:themeColor="background1" w:themeShade="A6" w:sz="4" w:space="0"/>
              <w:bottom w:val="single" w:color="999999" w:sz="4" w:space="0"/>
            </w:tcBorders>
            <w:shd w:val="pct15" w:color="auto" w:fill="auto"/>
            <w:vAlign w:val="center"/>
          </w:tcPr>
          <w:p w:rsidRPr="00BE46DA" w:rsidR="001152BE" w:rsidP="001152BE" w:rsidRDefault="001152BE" w14:paraId="190F4F78" w14:textId="4D56A6E6">
            <w:pPr>
              <w:spacing w:before="60"/>
              <w:rPr>
                <w:i/>
                <w:color w:val="548DD4" w:themeColor="text2" w:themeTint="99"/>
              </w:rPr>
            </w:pPr>
            <w:r>
              <w:rPr>
                <w:i/>
                <w:color w:val="365F91" w:themeColor="accent1" w:themeShade="BF"/>
                <w:sz w:val="16"/>
              </w:rPr>
              <w:t xml:space="preserve">All other Research Project Team Members (e.g., Research Administrative Assistants, Research Assistants, Project Managers, Epidemiologists)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xmlns:w14="http://schemas.microsoft.com/office/word/2010/wordml" w:rsidR="001152BE" w:rsidTr="009968F4" w14:paraId="01275E08" w14:textId="77777777">
        <w:trPr>
          <w:trHeight w:val="353"/>
        </w:trPr>
        <w:tc>
          <w:tcPr>
            <w:tcW w:w="2909" w:type="dxa"/>
            <w:vMerge/>
            <w:tcBorders>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1152BE" w:rsidP="001152BE" w:rsidRDefault="001152BE" w14:paraId="6FDD2ED2" w14:textId="77777777">
            <w:pPr>
              <w:spacing w:before="60"/>
              <w:rPr>
                <w:b/>
              </w:rPr>
            </w:pPr>
          </w:p>
        </w:tc>
        <w:tc>
          <w:tcPr>
            <w:tcW w:w="5386" w:type="dxa"/>
            <w:gridSpan w:val="6"/>
            <w:tcBorders>
              <w:top w:val="single" w:color="999999" w:sz="4" w:space="0"/>
              <w:left w:val="single" w:color="A6A6A6" w:themeColor="background1" w:themeShade="A6" w:sz="4" w:space="0"/>
              <w:bottom w:val="single" w:color="A6A6A6" w:themeColor="background1" w:themeShade="A6" w:sz="4" w:space="0"/>
            </w:tcBorders>
            <w:vAlign w:val="center"/>
          </w:tcPr>
          <w:p w:rsidRPr="00241698" w:rsidR="001152BE" w:rsidP="001152BE" w:rsidRDefault="00600AAB" w14:paraId="7CFB52CC" w14:textId="74A4DFBC">
            <w:pPr>
              <w:spacing w:before="60"/>
            </w:pPr>
            <w:r>
              <w:rPr>
                <w:rFonts w:ascii="Aptos" w:hAnsi="Aptos"/>
                <w:lang w:val="en-CA"/>
              </w:rPr>
              <w:t>Parnian Hossein Pour</w:t>
            </w:r>
          </w:p>
        </w:tc>
        <w:tc>
          <w:tcPr>
            <w:tcW w:w="1820" w:type="dxa"/>
            <w:gridSpan w:val="3"/>
            <w:tcBorders>
              <w:top w:val="single" w:color="999999" w:sz="4" w:space="0"/>
              <w:left w:val="single" w:color="A6A6A6" w:themeColor="background1" w:themeShade="A6" w:sz="4" w:space="0"/>
              <w:bottom w:val="single" w:color="A6A6A6" w:themeColor="background1" w:themeShade="A6" w:sz="4" w:space="0"/>
            </w:tcBorders>
            <w:vAlign w:val="center"/>
          </w:tcPr>
          <w:p w:rsidRPr="00241698" w:rsidR="001152BE" w:rsidP="001152BE" w:rsidRDefault="00600AAB" w14:paraId="135A1013" w14:textId="1E37B4FF">
            <w:pPr>
              <w:spacing w:before="60"/>
            </w:pPr>
            <w:r>
              <w:t>2024-MAY-03</w:t>
            </w:r>
          </w:p>
        </w:tc>
      </w:tr>
      <w:tr xmlns:w14="http://schemas.microsoft.com/office/word/2010/wordml" w:rsidR="001152BE" w:rsidTr="00241698" w14:paraId="4698A137" w14:textId="77777777">
        <w:tc>
          <w:tcPr>
            <w:tcW w:w="2909" w:type="dxa"/>
            <w:vMerge w:val="restart"/>
            <w:tcBorders>
              <w:top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1152BE" w:rsidP="001152BE" w:rsidRDefault="001152BE" w14:paraId="1FA3BD62" w14:textId="3DD5A159">
            <w:pPr>
              <w:spacing w:before="60"/>
              <w:rPr>
                <w:b/>
              </w:rPr>
            </w:pPr>
            <w:r>
              <w:rPr>
                <w:b/>
              </w:rPr>
              <w:t>Confirmation that DCP is consistent with Project Objectives:</w:t>
            </w:r>
          </w:p>
        </w:tc>
        <w:tc>
          <w:tcPr>
            <w:tcW w:w="7206" w:type="dxa"/>
            <w:gridSpan w:val="9"/>
            <w:tcBorders>
              <w:top w:val="single" w:color="A6A6A6" w:themeColor="background1" w:themeShade="A6" w:sz="4" w:space="0"/>
              <w:left w:val="single" w:color="A6A6A6" w:themeColor="background1" w:themeShade="A6" w:sz="4" w:space="0"/>
              <w:bottom w:val="single" w:color="999999" w:sz="4" w:space="0"/>
            </w:tcBorders>
            <w:shd w:val="pct15" w:color="auto" w:fill="auto"/>
            <w:vAlign w:val="center"/>
          </w:tcPr>
          <w:p w:rsidRPr="00966F48" w:rsidR="001152BE" w:rsidP="001152BE" w:rsidRDefault="001152BE" w14:paraId="67A52C12" w14:textId="3F4E8DB0">
            <w:pPr>
              <w:spacing w:before="60"/>
              <w:rPr>
                <w:i/>
                <w:color w:val="548DD4" w:themeColor="text2" w:themeTint="99"/>
              </w:rPr>
            </w:pPr>
            <w:r>
              <w:rPr>
                <w:i/>
                <w:color w:val="365F91" w:themeColor="accent1" w:themeShade="BF"/>
                <w:sz w:val="16"/>
              </w:rPr>
              <w:t xml:space="preserve">The following individuals </w:t>
            </w:r>
            <w:r w:rsidRPr="001433F4">
              <w:rPr>
                <w:i/>
                <w:color w:val="365F91" w:themeColor="accent1" w:themeShade="BF"/>
                <w:sz w:val="16"/>
              </w:rPr>
              <w:t xml:space="preserve">must confirm that </w:t>
            </w:r>
            <w:r>
              <w:rPr>
                <w:i/>
                <w:color w:val="365F91" w:themeColor="accent1" w:themeShade="BF"/>
                <w:sz w:val="16"/>
              </w:rPr>
              <w:t xml:space="preserve">the ICES Data provided for in </w:t>
            </w:r>
            <w:r w:rsidRPr="001433F4">
              <w:rPr>
                <w:i/>
                <w:color w:val="365F91" w:themeColor="accent1" w:themeShade="BF"/>
                <w:sz w:val="16"/>
              </w:rPr>
              <w:t xml:space="preserve">this DCP is relevant (e.g., with respect to cohort, timeframe, and variables) and required to achieve the </w:t>
            </w:r>
            <w:r>
              <w:rPr>
                <w:i/>
                <w:color w:val="365F91" w:themeColor="accent1" w:themeShade="BF"/>
                <w:sz w:val="16"/>
              </w:rPr>
              <w:t>purpose(s)</w:t>
            </w:r>
            <w:r w:rsidRPr="001433F4">
              <w:rPr>
                <w:i/>
                <w:color w:val="365F91" w:themeColor="accent1" w:themeShade="BF"/>
                <w:sz w:val="16"/>
              </w:rPr>
              <w:t xml:space="preserve"> stated in the</w:t>
            </w:r>
            <w:r>
              <w:rPr>
                <w:i/>
                <w:color w:val="365F91" w:themeColor="accent1" w:themeShade="BF"/>
                <w:sz w:val="16"/>
              </w:rPr>
              <w:t xml:space="preserve"> ICES Project </w:t>
            </w:r>
            <w:r w:rsidRPr="001433F4">
              <w:rPr>
                <w:i/>
                <w:color w:val="365F91" w:themeColor="accent1" w:themeShade="BF"/>
                <w:sz w:val="16"/>
              </w:rPr>
              <w:t xml:space="preserve">PIA </w:t>
            </w:r>
            <w:r w:rsidRPr="007F37C0">
              <w:rPr>
                <w:i/>
                <w:color w:val="365F91" w:themeColor="accent1" w:themeShade="BF"/>
                <w:sz w:val="16"/>
                <w:u w:val="single"/>
              </w:rPr>
              <w:t xml:space="preserve">prior to </w:t>
            </w:r>
            <w:r>
              <w:rPr>
                <w:i/>
                <w:color w:val="365F91" w:themeColor="accent1" w:themeShade="BF"/>
                <w:sz w:val="16"/>
                <w:u w:val="single"/>
              </w:rPr>
              <w:t xml:space="preserve">initial </w:t>
            </w:r>
            <w:r w:rsidRPr="007F37C0">
              <w:rPr>
                <w:i/>
                <w:color w:val="365F91" w:themeColor="accent1" w:themeShade="BF"/>
                <w:sz w:val="16"/>
                <w:u w:val="single"/>
              </w:rPr>
              <w:t xml:space="preserve">Project Dataset </w:t>
            </w:r>
            <w:r w:rsidRPr="003A2F39">
              <w:rPr>
                <w:i/>
                <w:color w:val="365F91" w:themeColor="accent1" w:themeShade="BF"/>
                <w:sz w:val="16"/>
                <w:u w:val="single"/>
              </w:rPr>
              <w:t>creation</w:t>
            </w:r>
            <w:r>
              <w:rPr>
                <w:i/>
                <w:color w:val="365F91" w:themeColor="accent1" w:themeShade="BF"/>
                <w:sz w:val="16"/>
              </w:rPr>
              <w:t xml:space="preserve">: 1) PI; 2) </w:t>
            </w:r>
            <w:r w:rsidRPr="001433F4">
              <w:rPr>
                <w:i/>
                <w:color w:val="365F91" w:themeColor="accent1" w:themeShade="BF"/>
                <w:sz w:val="16"/>
              </w:rPr>
              <w:t>Responsible ICES Scientist if the PI is not a Full Status ICES Scientist</w:t>
            </w:r>
            <w:r>
              <w:rPr>
                <w:i/>
                <w:color w:val="365F91" w:themeColor="accent1" w:themeShade="BF"/>
                <w:sz w:val="16"/>
              </w:rPr>
              <w:t>, or a second ICES Scientist or the Scientific Program Lead if the PI is creating both the DCP and the Project Dataset[s]; 3) ICES Research and Analysis Staff creating the DCP;</w:t>
            </w:r>
            <w:r w:rsidRPr="001433F4">
              <w:rPr>
                <w:i/>
                <w:color w:val="365F91" w:themeColor="accent1" w:themeShade="BF"/>
                <w:sz w:val="16"/>
              </w:rPr>
              <w:t xml:space="preserve"> and </w:t>
            </w:r>
            <w:r>
              <w:rPr>
                <w:i/>
                <w:color w:val="365F91" w:themeColor="accent1" w:themeShade="BF"/>
                <w:sz w:val="16"/>
              </w:rPr>
              <w:t xml:space="preserve">4) </w:t>
            </w:r>
            <w:r w:rsidRPr="001433F4">
              <w:rPr>
                <w:i/>
                <w:color w:val="365F91" w:themeColor="accent1" w:themeShade="BF"/>
                <w:sz w:val="16"/>
              </w:rPr>
              <w:t>ICES Analytic Staff (ICES Employee or agent responsible for c</w:t>
            </w:r>
            <w:r>
              <w:rPr>
                <w:i/>
                <w:color w:val="365F91" w:themeColor="accent1" w:themeShade="BF"/>
                <w:sz w:val="16"/>
              </w:rPr>
              <w:t>reating the Project Dataset[s]). Documentation of this confirmation may be delegated either verbally or via e-mail.</w:t>
            </w:r>
          </w:p>
        </w:tc>
      </w:tr>
      <w:tr xmlns:w14="http://schemas.microsoft.com/office/word/2010/wordml" w:rsidR="001152BE" w:rsidTr="00A35865" w14:paraId="0AD610F0" w14:textId="77777777">
        <w:tc>
          <w:tcPr>
            <w:tcW w:w="2909" w:type="dxa"/>
            <w:vMerge/>
            <w:tcBorders>
              <w:right w:val="single" w:color="A6A6A6" w:themeColor="background1" w:themeShade="A6" w:sz="4" w:space="0"/>
            </w:tcBorders>
            <w:noWrap/>
            <w:tcMar>
              <w:top w:w="15" w:type="dxa"/>
              <w:left w:w="15" w:type="dxa"/>
              <w:bottom w:w="0" w:type="dxa"/>
              <w:right w:w="15" w:type="dxa"/>
            </w:tcMar>
          </w:tcPr>
          <w:p w:rsidR="001152BE" w:rsidP="001152BE" w:rsidRDefault="001152BE" w14:paraId="69CE791E" w14:textId="77777777">
            <w:pPr>
              <w:spacing w:before="60"/>
              <w:rPr>
                <w:b/>
              </w:rPr>
            </w:pPr>
          </w:p>
        </w:tc>
        <w:tc>
          <w:tcPr>
            <w:tcW w:w="4666" w:type="dxa"/>
            <w:gridSpan w:val="4"/>
            <w:tcBorders>
              <w:top w:val="single" w:color="999999" w:sz="4" w:space="0"/>
              <w:left w:val="single" w:color="A6A6A6" w:themeColor="background1" w:themeShade="A6" w:sz="4" w:space="0"/>
              <w:bottom w:val="single" w:color="999999" w:sz="4" w:space="0"/>
            </w:tcBorders>
            <w:vAlign w:val="bottom"/>
          </w:tcPr>
          <w:p w:rsidR="001152BE" w:rsidP="001152BE" w:rsidRDefault="001152BE" w14:paraId="310952B9" w14:textId="1BF4E625">
            <w:pPr>
              <w:spacing w:before="60"/>
              <w:rPr>
                <w:b/>
                <w:i/>
              </w:rPr>
            </w:pPr>
            <w:r>
              <w:rPr>
                <w:b/>
                <w:i/>
              </w:rPr>
              <w:t>Principal Investigator</w:t>
            </w:r>
          </w:p>
        </w:tc>
        <w:tc>
          <w:tcPr>
            <w:tcW w:w="738" w:type="dxa"/>
            <w:gridSpan w:val="3"/>
            <w:tcBorders>
              <w:top w:val="single" w:color="999999" w:sz="4" w:space="0"/>
              <w:bottom w:val="single" w:color="999999" w:sz="4" w:space="0"/>
            </w:tcBorders>
            <w:vAlign w:val="bottom"/>
          </w:tcPr>
          <w:sdt>
            <w:sdtPr>
              <w:id w:val="1227190096"/>
              <w14:checkbox>
                <w14:checked w14:val="1"/>
                <w14:checkedState w14:font="MS Gothic" w14:val="2612"/>
                <w14:uncheckedState w14:font="MS Gothic" w14:val="2610"/>
              </w14:checkbox>
            </w:sdtPr>
            <w:sdtEndPr/>
            <w:sdtContent>
              <w:p w:rsidRPr="00453826" w:rsidR="001152BE" w:rsidP="001152BE" w:rsidRDefault="00087801" w14:paraId="41DAA84E" w14:textId="2211C892">
                <w:pPr>
                  <w:spacing w:before="60"/>
                  <w:jc w:val="center"/>
                  <w:rPr>
                    <w:b/>
                    <w:i/>
                  </w:rPr>
                </w:pPr>
                <w:r>
                  <w:rPr>
                    <w:rFonts w:hint="eastAsia" w:ascii="MS Gothic" w:hAnsi="MS Gothic" w:eastAsia="MS Gothic"/>
                  </w:rPr>
                  <w:t>☒</w:t>
                </w:r>
              </w:p>
            </w:sdtContent>
          </w:sdt>
        </w:tc>
        <w:tc>
          <w:tcPr>
            <w:tcW w:w="1802" w:type="dxa"/>
            <w:gridSpan w:val="2"/>
            <w:tcBorders>
              <w:top w:val="single" w:color="999999" w:sz="4" w:space="0"/>
              <w:bottom w:val="single" w:color="999999" w:sz="4" w:space="0"/>
            </w:tcBorders>
            <w:vAlign w:val="bottom"/>
          </w:tcPr>
          <w:p w:rsidRPr="00453826" w:rsidR="001152BE" w:rsidP="001152BE" w:rsidRDefault="00087801" w14:paraId="4DB744C5" w14:textId="4DEB7245">
            <w:pPr>
              <w:spacing w:before="60"/>
              <w:rPr>
                <w:b/>
                <w:i/>
              </w:rPr>
            </w:pPr>
            <w:r>
              <w:rPr>
                <w:b/>
                <w:i/>
              </w:rPr>
              <w:t>202</w:t>
            </w:r>
            <w:r w:rsidR="001D44F2">
              <w:rPr>
                <w:b/>
                <w:i/>
              </w:rPr>
              <w:t>3-</w:t>
            </w:r>
            <w:r w:rsidR="00C3386D">
              <w:rPr>
                <w:b/>
                <w:i/>
              </w:rPr>
              <w:t>Jun-12</w:t>
            </w:r>
          </w:p>
        </w:tc>
      </w:tr>
      <w:tr xmlns:w14="http://schemas.microsoft.com/office/word/2010/wordml" w:rsidR="001152BE" w:rsidTr="00A35865" w14:paraId="121BBDA9" w14:textId="77777777">
        <w:tc>
          <w:tcPr>
            <w:tcW w:w="2909" w:type="dxa"/>
            <w:vMerge/>
            <w:tcBorders>
              <w:right w:val="single" w:color="A6A6A6" w:themeColor="background1" w:themeShade="A6" w:sz="4" w:space="0"/>
            </w:tcBorders>
            <w:noWrap/>
            <w:tcMar>
              <w:top w:w="15" w:type="dxa"/>
              <w:left w:w="15" w:type="dxa"/>
              <w:bottom w:w="0" w:type="dxa"/>
              <w:right w:w="15" w:type="dxa"/>
            </w:tcMar>
          </w:tcPr>
          <w:p w:rsidR="001152BE" w:rsidP="001152BE" w:rsidRDefault="001152BE" w14:paraId="686DA813" w14:textId="77777777">
            <w:pPr>
              <w:spacing w:before="60"/>
              <w:rPr>
                <w:b/>
              </w:rPr>
            </w:pPr>
          </w:p>
        </w:tc>
        <w:tc>
          <w:tcPr>
            <w:tcW w:w="4666" w:type="dxa"/>
            <w:gridSpan w:val="4"/>
            <w:tcBorders>
              <w:top w:val="single" w:color="999999" w:sz="4" w:space="0"/>
              <w:left w:val="single" w:color="A6A6A6" w:themeColor="background1" w:themeShade="A6" w:sz="4" w:space="0"/>
              <w:bottom w:val="single" w:color="999999" w:sz="4" w:space="0"/>
            </w:tcBorders>
            <w:vAlign w:val="bottom"/>
          </w:tcPr>
          <w:p w:rsidRPr="00453826" w:rsidR="001152BE" w:rsidP="001152BE" w:rsidRDefault="001152BE" w14:paraId="706AFBA1" w14:textId="6032A0D4">
            <w:pPr>
              <w:spacing w:before="60"/>
              <w:rPr>
                <w:b/>
                <w:i/>
              </w:rPr>
            </w:pPr>
            <w:r w:rsidRPr="00453826">
              <w:rPr>
                <w:b/>
                <w:i/>
              </w:rPr>
              <w:t>Responsible ICES Scientist</w:t>
            </w:r>
            <w:r>
              <w:rPr>
                <w:b/>
                <w:i/>
              </w:rPr>
              <w:t xml:space="preserve"> or Second ICES Scientist/Lead</w:t>
            </w:r>
          </w:p>
        </w:tc>
        <w:tc>
          <w:tcPr>
            <w:tcW w:w="720" w:type="dxa"/>
            <w:gridSpan w:val="2"/>
            <w:tcBorders>
              <w:top w:val="single" w:color="999999" w:sz="4" w:space="0"/>
              <w:bottom w:val="single" w:color="999999" w:sz="4" w:space="0"/>
            </w:tcBorders>
            <w:vAlign w:val="bottom"/>
          </w:tcPr>
          <w:sdt>
            <w:sdtPr>
              <w:id w:val="-122613993"/>
              <w14:checkbox>
                <w14:checked w14:val="1"/>
                <w14:checkedState w14:font="MS Gothic" w14:val="2612"/>
                <w14:uncheckedState w14:font="MS Gothic" w14:val="2610"/>
              </w14:checkbox>
            </w:sdtPr>
            <w:sdtEndPr/>
            <w:sdtContent>
              <w:p w:rsidRPr="00453826" w:rsidR="001152BE" w:rsidP="001152BE" w:rsidRDefault="00EA272A" w14:paraId="356CC7D1" w14:textId="276C8A37">
                <w:pPr>
                  <w:spacing w:before="60"/>
                  <w:jc w:val="center"/>
                  <w:rPr>
                    <w:b/>
                    <w:i/>
                  </w:rPr>
                </w:pPr>
                <w:r>
                  <w:rPr>
                    <w:rFonts w:hint="eastAsia" w:ascii="MS Gothic" w:hAnsi="MS Gothic" w:eastAsia="MS Gothic"/>
                  </w:rPr>
                  <w:t>☒</w:t>
                </w:r>
              </w:p>
            </w:sdtContent>
          </w:sdt>
        </w:tc>
        <w:tc>
          <w:tcPr>
            <w:tcW w:w="1820" w:type="dxa"/>
            <w:gridSpan w:val="3"/>
            <w:tcBorders>
              <w:top w:val="single" w:color="999999" w:sz="4" w:space="0"/>
              <w:bottom w:val="single" w:color="999999" w:sz="4" w:space="0"/>
            </w:tcBorders>
            <w:vAlign w:val="bottom"/>
          </w:tcPr>
          <w:p w:rsidRPr="00453826" w:rsidR="001152BE" w:rsidP="001152BE" w:rsidRDefault="00EA272A" w14:paraId="51D5CCB9" w14:textId="49FC7E92">
            <w:pPr>
              <w:spacing w:before="60"/>
              <w:rPr>
                <w:b/>
                <w:i/>
              </w:rPr>
            </w:pPr>
            <w:r>
              <w:t>2023</w:t>
            </w:r>
            <w:r w:rsidR="001152BE">
              <w:t>-</w:t>
            </w:r>
            <w:r>
              <w:t>Jul</w:t>
            </w:r>
            <w:r w:rsidR="001152BE">
              <w:t>-</w:t>
            </w:r>
            <w:r>
              <w:t>17</w:t>
            </w:r>
          </w:p>
        </w:tc>
      </w:tr>
      <w:tr xmlns:w14="http://schemas.microsoft.com/office/word/2010/wordml" w:rsidR="001152BE" w:rsidTr="00A35865" w14:paraId="7A2B8EC3" w14:textId="77777777">
        <w:tc>
          <w:tcPr>
            <w:tcW w:w="2909" w:type="dxa"/>
            <w:vMerge/>
            <w:tcBorders>
              <w:right w:val="single" w:color="A6A6A6" w:themeColor="background1" w:themeShade="A6" w:sz="4" w:space="0"/>
            </w:tcBorders>
            <w:noWrap/>
            <w:tcMar>
              <w:top w:w="15" w:type="dxa"/>
              <w:left w:w="15" w:type="dxa"/>
              <w:bottom w:w="0" w:type="dxa"/>
              <w:right w:w="15" w:type="dxa"/>
            </w:tcMar>
          </w:tcPr>
          <w:p w:rsidR="001152BE" w:rsidP="001152BE" w:rsidRDefault="001152BE" w14:paraId="6DC48E40" w14:textId="77777777">
            <w:pPr>
              <w:spacing w:before="60"/>
              <w:rPr>
                <w:b/>
              </w:rPr>
            </w:pPr>
          </w:p>
        </w:tc>
        <w:tc>
          <w:tcPr>
            <w:tcW w:w="4666" w:type="dxa"/>
            <w:gridSpan w:val="4"/>
            <w:tcBorders>
              <w:top w:val="single" w:color="999999" w:sz="4" w:space="0"/>
              <w:left w:val="single" w:color="A6A6A6" w:themeColor="background1" w:themeShade="A6" w:sz="4" w:space="0"/>
              <w:bottom w:val="single" w:color="999999" w:sz="4" w:space="0"/>
            </w:tcBorders>
            <w:vAlign w:val="bottom"/>
          </w:tcPr>
          <w:p w:rsidRPr="000D7F8F" w:rsidR="001152BE" w:rsidP="001152BE" w:rsidRDefault="001152BE" w14:paraId="28921806" w14:textId="271F79D8">
            <w:pPr>
              <w:spacing w:before="60"/>
            </w:pPr>
            <w:r>
              <w:rPr>
                <w:b/>
                <w:i/>
              </w:rPr>
              <w:t>ICES Research and Analysis Staff Creating the DCP</w:t>
            </w:r>
          </w:p>
        </w:tc>
        <w:tc>
          <w:tcPr>
            <w:tcW w:w="720" w:type="dxa"/>
            <w:gridSpan w:val="2"/>
            <w:tcBorders>
              <w:top w:val="single" w:color="999999" w:sz="4" w:space="0"/>
              <w:bottom w:val="single" w:color="999999" w:sz="4" w:space="0"/>
            </w:tcBorders>
            <w:vAlign w:val="bottom"/>
          </w:tcPr>
          <w:sdt>
            <w:sdtPr>
              <w:id w:val="1653399938"/>
              <w14:checkbox>
                <w14:checked w14:val="0"/>
                <w14:checkedState w14:font="MS Gothic" w14:val="2612"/>
                <w14:uncheckedState w14:font="MS Gothic" w14:val="2610"/>
              </w14:checkbox>
            </w:sdtPr>
            <w:sdtEndPr/>
            <w:sdtContent>
              <w:p w:rsidRPr="000D7F8F" w:rsidR="001152BE" w:rsidP="001152BE" w:rsidRDefault="001152BE" w14:paraId="69F25ED8" w14:textId="4C542D82">
                <w:pPr>
                  <w:spacing w:before="60"/>
                  <w:jc w:val="center"/>
                </w:pPr>
                <w:r>
                  <w:rPr>
                    <w:rFonts w:hint="eastAsia" w:ascii="MS Gothic" w:hAnsi="MS Gothic" w:eastAsia="MS Gothic"/>
                  </w:rPr>
                  <w:t>☐</w:t>
                </w:r>
              </w:p>
            </w:sdtContent>
          </w:sdt>
        </w:tc>
        <w:tc>
          <w:tcPr>
            <w:tcW w:w="1820" w:type="dxa"/>
            <w:gridSpan w:val="3"/>
            <w:tcBorders>
              <w:top w:val="single" w:color="999999" w:sz="4" w:space="0"/>
              <w:bottom w:val="single" w:color="999999" w:sz="4" w:space="0"/>
            </w:tcBorders>
            <w:vAlign w:val="bottom"/>
          </w:tcPr>
          <w:p w:rsidRPr="000D7F8F" w:rsidR="001152BE" w:rsidP="001152BE" w:rsidRDefault="001152BE" w14:paraId="170D7419" w14:textId="3A290836">
            <w:pPr>
              <w:spacing w:before="60"/>
            </w:pPr>
            <w:r>
              <w:t>yyyy-mon-dd</w:t>
            </w:r>
          </w:p>
        </w:tc>
      </w:tr>
      <w:tr xmlns:w14="http://schemas.microsoft.com/office/word/2010/wordml" w:rsidR="001152BE" w:rsidTr="000B00C6" w14:paraId="0D045A9E" w14:textId="77777777">
        <w:tc>
          <w:tcPr>
            <w:tcW w:w="2909" w:type="dxa"/>
            <w:vMerge/>
            <w:tcBorders>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1152BE" w:rsidP="001152BE" w:rsidRDefault="001152BE" w14:paraId="3B65EB86" w14:textId="77777777">
            <w:pPr>
              <w:spacing w:before="60"/>
              <w:rPr>
                <w:b/>
              </w:rPr>
            </w:pPr>
          </w:p>
        </w:tc>
        <w:tc>
          <w:tcPr>
            <w:tcW w:w="4666" w:type="dxa"/>
            <w:gridSpan w:val="4"/>
            <w:tcBorders>
              <w:top w:val="single" w:color="999999" w:sz="4" w:space="0"/>
              <w:left w:val="single" w:color="A6A6A6" w:themeColor="background1" w:themeShade="A6" w:sz="4" w:space="0"/>
              <w:bottom w:val="single" w:color="A6A6A6" w:themeColor="background1" w:themeShade="A6" w:sz="4" w:space="0"/>
            </w:tcBorders>
            <w:vAlign w:val="center"/>
          </w:tcPr>
          <w:p w:rsidR="001152BE" w:rsidP="001152BE" w:rsidRDefault="001152BE" w14:paraId="4D562680" w14:textId="523DEACE">
            <w:pPr>
              <w:spacing w:before="60"/>
            </w:pPr>
            <w:r w:rsidRPr="00453826">
              <w:rPr>
                <w:b/>
                <w:i/>
              </w:rPr>
              <w:t>ICES Analytic Staff</w:t>
            </w:r>
          </w:p>
        </w:tc>
        <w:tc>
          <w:tcPr>
            <w:tcW w:w="720" w:type="dxa"/>
            <w:gridSpan w:val="2"/>
            <w:tcBorders>
              <w:top w:val="single" w:color="999999" w:sz="4" w:space="0"/>
              <w:bottom w:val="single" w:color="A6A6A6" w:themeColor="background1" w:themeShade="A6" w:sz="4" w:space="0"/>
            </w:tcBorders>
            <w:vAlign w:val="bottom"/>
          </w:tcPr>
          <w:sdt>
            <w:sdtPr>
              <w:id w:val="1824161038"/>
              <w14:checkbox>
                <w14:checked w14:val="0"/>
                <w14:checkedState w14:font="MS Gothic" w14:val="2612"/>
                <w14:uncheckedState w14:font="MS Gothic" w14:val="2610"/>
              </w14:checkbox>
            </w:sdtPr>
            <w:sdtEndPr/>
            <w:sdtContent>
              <w:p w:rsidR="001152BE" w:rsidP="001152BE" w:rsidRDefault="00C21821" w14:paraId="2D9C649B" w14:textId="7025D4B6">
                <w:pPr>
                  <w:spacing w:before="60"/>
                  <w:jc w:val="center"/>
                </w:pPr>
                <w:r>
                  <w:rPr>
                    <w:rFonts w:hint="eastAsia" w:ascii="MS Gothic" w:hAnsi="MS Gothic" w:eastAsia="MS Gothic"/>
                  </w:rPr>
                  <w:t>☐</w:t>
                </w:r>
              </w:p>
            </w:sdtContent>
          </w:sdt>
        </w:tc>
        <w:tc>
          <w:tcPr>
            <w:tcW w:w="1820" w:type="dxa"/>
            <w:gridSpan w:val="3"/>
            <w:tcBorders>
              <w:top w:val="single" w:color="999999" w:sz="4" w:space="0"/>
              <w:bottom w:val="single" w:color="A6A6A6" w:themeColor="background1" w:themeShade="A6" w:sz="4" w:space="0"/>
            </w:tcBorders>
            <w:vAlign w:val="bottom"/>
          </w:tcPr>
          <w:p w:rsidR="001152BE" w:rsidP="001152BE" w:rsidRDefault="001152BE" w14:paraId="50093A09" w14:textId="599B1336">
            <w:pPr>
              <w:spacing w:before="60"/>
            </w:pPr>
            <w:r>
              <w:t>yyyy-mon-dd</w:t>
            </w:r>
          </w:p>
        </w:tc>
      </w:tr>
      <w:tr xmlns:w14="http://schemas.microsoft.com/office/word/2010/wordml" w:rsidR="000B00C6" w:rsidTr="000B00C6" w14:paraId="5FB3BB83" w14:textId="77777777">
        <w:tc>
          <w:tcPr>
            <w:tcW w:w="2909" w:type="dxa"/>
            <w:tcBorders>
              <w:top w:val="single" w:color="A6A6A6" w:themeColor="background1" w:themeShade="A6" w:sz="4" w:space="0"/>
              <w:bottom w:val="nil"/>
              <w:right w:val="nil"/>
            </w:tcBorders>
            <w:noWrap/>
            <w:tcMar>
              <w:top w:w="15" w:type="dxa"/>
              <w:left w:w="15" w:type="dxa"/>
              <w:bottom w:w="0" w:type="dxa"/>
              <w:right w:w="15" w:type="dxa"/>
            </w:tcMar>
          </w:tcPr>
          <w:p w:rsidR="000B00C6" w:rsidP="001152BE" w:rsidRDefault="000B00C6" w14:paraId="7D246492" w14:textId="77777777">
            <w:pPr>
              <w:spacing w:before="60"/>
              <w:rPr>
                <w:b/>
              </w:rPr>
            </w:pPr>
          </w:p>
        </w:tc>
        <w:tc>
          <w:tcPr>
            <w:tcW w:w="7206" w:type="dxa"/>
            <w:gridSpan w:val="9"/>
            <w:tcBorders>
              <w:top w:val="single" w:color="A6A6A6" w:themeColor="background1" w:themeShade="A6" w:sz="4" w:space="0"/>
              <w:left w:val="nil"/>
              <w:bottom w:val="nil"/>
            </w:tcBorders>
          </w:tcPr>
          <w:p w:rsidR="000B00C6" w:rsidP="001152BE" w:rsidRDefault="000B00C6" w14:paraId="78333636" w14:textId="77777777">
            <w:pPr>
              <w:spacing w:before="60"/>
              <w:rPr>
                <w:i/>
                <w:color w:val="365F91" w:themeColor="accent1" w:themeShade="BF"/>
                <w:sz w:val="16"/>
              </w:rPr>
            </w:pPr>
          </w:p>
        </w:tc>
      </w:tr>
      <w:tr xmlns:w14="http://schemas.microsoft.com/office/word/2010/wordml" w:rsidR="001152BE" w:rsidTr="000B00C6" w14:paraId="6F8421A0" w14:textId="77777777">
        <w:tc>
          <w:tcPr>
            <w:tcW w:w="2909" w:type="dxa"/>
            <w:vMerge w:val="restart"/>
            <w:tcBorders>
              <w:top w:val="nil"/>
              <w:right w:val="single" w:color="A6A6A6" w:themeColor="background1" w:themeShade="A6" w:sz="4" w:space="0"/>
            </w:tcBorders>
            <w:noWrap/>
            <w:tcMar>
              <w:top w:w="15" w:type="dxa"/>
              <w:left w:w="15" w:type="dxa"/>
              <w:bottom w:w="0" w:type="dxa"/>
              <w:right w:w="15" w:type="dxa"/>
            </w:tcMar>
          </w:tcPr>
          <w:p w:rsidR="001152BE" w:rsidP="001152BE" w:rsidRDefault="001152BE" w14:paraId="7A2A97E1" w14:textId="49FA106D">
            <w:pPr>
              <w:spacing w:before="60"/>
              <w:rPr>
                <w:b/>
              </w:rPr>
            </w:pPr>
            <w:r>
              <w:rPr>
                <w:b/>
              </w:rPr>
              <w:t>D</w:t>
            </w:r>
            <w:r w:rsidRPr="00785E12">
              <w:rPr>
                <w:b/>
              </w:rPr>
              <w:t xml:space="preserve">esignated </w:t>
            </w:r>
            <w:r>
              <w:rPr>
                <w:b/>
              </w:rPr>
              <w:t>ICES Research and Analysis S</w:t>
            </w:r>
            <w:r w:rsidRPr="00785E12">
              <w:rPr>
                <w:b/>
              </w:rPr>
              <w:t xml:space="preserve">taff </w:t>
            </w:r>
            <w:r>
              <w:rPr>
                <w:b/>
              </w:rPr>
              <w:t>accountable for Project Documentation:</w:t>
            </w:r>
          </w:p>
        </w:tc>
        <w:tc>
          <w:tcPr>
            <w:tcW w:w="7206" w:type="dxa"/>
            <w:gridSpan w:val="9"/>
            <w:tcBorders>
              <w:top w:val="nil"/>
              <w:left w:val="single" w:color="A6A6A6" w:themeColor="background1" w:themeShade="A6" w:sz="4" w:space="0"/>
              <w:bottom w:val="single" w:color="999999" w:sz="4" w:space="0"/>
            </w:tcBorders>
            <w:shd w:val="pct15" w:color="auto" w:fill="auto"/>
          </w:tcPr>
          <w:p w:rsidRPr="00713958" w:rsidR="001152BE" w:rsidP="001152BE" w:rsidRDefault="000B00C6" w14:paraId="4F118E12" w14:textId="327B4528">
            <w:pPr>
              <w:spacing w:before="60"/>
            </w:pPr>
            <w:r>
              <w:rPr>
                <w:i/>
                <w:color w:val="365F91" w:themeColor="accent1" w:themeShade="BF"/>
                <w:sz w:val="16"/>
              </w:rPr>
              <w:t>The person named (ICES staff</w:t>
            </w:r>
            <w:r w:rsidRPr="00453826">
              <w:rPr>
                <w:i/>
                <w:color w:val="365F91" w:themeColor="accent1" w:themeShade="BF"/>
                <w:sz w:val="16"/>
              </w:rPr>
              <w:t>)</w:t>
            </w:r>
            <w:r>
              <w:rPr>
                <w:i/>
                <w:color w:val="365F91" w:themeColor="accent1" w:themeShade="BF"/>
                <w:sz w:val="16"/>
              </w:rPr>
              <w:t xml:space="preserve"> </w:t>
            </w:r>
            <w:r w:rsidRPr="00453826">
              <w:rPr>
                <w:i/>
                <w:color w:val="365F91" w:themeColor="accent1" w:themeShade="BF"/>
                <w:sz w:val="16"/>
              </w:rPr>
              <w:t xml:space="preserve">is </w:t>
            </w:r>
            <w:r>
              <w:rPr>
                <w:i/>
                <w:color w:val="365F91" w:themeColor="accent1" w:themeShade="BF"/>
                <w:sz w:val="16"/>
              </w:rPr>
              <w:t>accountable</w:t>
            </w:r>
            <w:r w:rsidRPr="00453826">
              <w:rPr>
                <w:i/>
                <w:color w:val="365F91" w:themeColor="accent1" w:themeShade="BF"/>
                <w:sz w:val="16"/>
              </w:rPr>
              <w:t xml:space="preserve"> for ensuring that the approved </w:t>
            </w:r>
            <w:r>
              <w:rPr>
                <w:i/>
                <w:color w:val="365F91" w:themeColor="accent1" w:themeShade="BF"/>
                <w:sz w:val="16"/>
              </w:rPr>
              <w:t xml:space="preserve">ICES Project </w:t>
            </w:r>
            <w:r w:rsidRPr="00453826">
              <w:rPr>
                <w:i/>
                <w:color w:val="365F91" w:themeColor="accent1" w:themeShade="BF"/>
                <w:sz w:val="16"/>
              </w:rPr>
              <w:t xml:space="preserve">PIA, </w:t>
            </w:r>
            <w:r>
              <w:rPr>
                <w:i/>
                <w:color w:val="365F91" w:themeColor="accent1" w:themeShade="BF"/>
                <w:sz w:val="16"/>
              </w:rPr>
              <w:t>ICES Project PIA Amendment</w:t>
            </w:r>
            <w:r w:rsidRPr="00453826">
              <w:rPr>
                <w:i/>
                <w:color w:val="365F91" w:themeColor="accent1" w:themeShade="BF"/>
                <w:sz w:val="16"/>
              </w:rPr>
              <w:t xml:space="preserve">s, and DCP are saved on the T Drive, ensuring </w:t>
            </w:r>
            <w:r>
              <w:rPr>
                <w:i/>
                <w:color w:val="365F91" w:themeColor="accent1" w:themeShade="BF"/>
                <w:sz w:val="16"/>
              </w:rPr>
              <w:t>ICES Project PIA Amendment</w:t>
            </w:r>
            <w:r w:rsidRPr="00453826">
              <w:rPr>
                <w:i/>
                <w:color w:val="365F91" w:themeColor="accent1" w:themeShade="BF"/>
                <w:sz w:val="16"/>
              </w:rPr>
              <w:t xml:space="preserve">s are submitted as </w:t>
            </w:r>
            <w:r w:rsidRPr="00453826" w:rsidR="001152BE">
              <w:rPr>
                <w:i/>
                <w:color w:val="365F91" w:themeColor="accent1" w:themeShade="BF"/>
                <w:sz w:val="16"/>
              </w:rPr>
              <w:t>required, ensuring DCP Amendments are documented, and sharing the final DCP with the PI/Responsible ICES Scientist at project completion</w:t>
            </w:r>
          </w:p>
        </w:tc>
      </w:tr>
      <w:tr xmlns:w14="http://schemas.microsoft.com/office/word/2010/wordml" w:rsidR="001152BE" w:rsidTr="000D7F8F" w14:paraId="7F958D77" w14:textId="77777777">
        <w:tc>
          <w:tcPr>
            <w:tcW w:w="2909" w:type="dxa"/>
            <w:vMerge/>
            <w:tcBorders>
              <w:bottom w:val="single" w:color="999999" w:sz="4" w:space="0"/>
              <w:right w:val="single" w:color="A6A6A6" w:themeColor="background1" w:themeShade="A6" w:sz="4" w:space="0"/>
            </w:tcBorders>
            <w:noWrap/>
            <w:tcMar>
              <w:top w:w="15" w:type="dxa"/>
              <w:left w:w="15" w:type="dxa"/>
              <w:bottom w:w="0" w:type="dxa"/>
              <w:right w:w="15" w:type="dxa"/>
            </w:tcMar>
          </w:tcPr>
          <w:p w:rsidR="001152BE" w:rsidP="001152BE" w:rsidRDefault="001152BE" w14:paraId="3B0AF634" w14:textId="77777777">
            <w:pPr>
              <w:spacing w:before="60"/>
              <w:rPr>
                <w:b/>
              </w:rPr>
            </w:pPr>
          </w:p>
        </w:tc>
        <w:tc>
          <w:tcPr>
            <w:tcW w:w="7206" w:type="dxa"/>
            <w:gridSpan w:val="9"/>
            <w:tcBorders>
              <w:top w:val="single" w:color="999999" w:sz="4" w:space="0"/>
              <w:left w:val="single" w:color="A6A6A6" w:themeColor="background1" w:themeShade="A6" w:sz="4" w:space="0"/>
              <w:bottom w:val="single" w:color="999999" w:sz="4" w:space="0"/>
            </w:tcBorders>
          </w:tcPr>
          <w:p w:rsidRPr="00D516C3" w:rsidR="001152BE" w:rsidP="001152BE" w:rsidRDefault="001152BE" w14:paraId="2E940521" w14:textId="66A13278">
            <w:pPr>
              <w:spacing w:before="60"/>
            </w:pPr>
          </w:p>
        </w:tc>
      </w:tr>
      <w:tr xmlns:w14="http://schemas.microsoft.com/office/word/2010/wordml" w:rsidR="00977BF6" w:rsidTr="000D7F8F" w14:paraId="14797694" w14:textId="77777777">
        <w:tblPrEx>
          <w:tblCellMar>
            <w:right w:w="14" w:type="dxa"/>
          </w:tblCellMar>
        </w:tblPrEx>
        <w:tc>
          <w:tcPr>
            <w:tcW w:w="290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977BF6" w:rsidP="00532F9D" w:rsidRDefault="00977BF6" w14:paraId="0CC72987" w14:textId="773778DD">
            <w:pPr>
              <w:spacing w:before="60"/>
              <w:rPr>
                <w:b/>
              </w:rPr>
            </w:pPr>
            <w:r>
              <w:rPr>
                <w:b/>
              </w:rPr>
              <w:t>DCP Creation Date and Author:</w:t>
            </w:r>
          </w:p>
        </w:tc>
        <w:tc>
          <w:tcPr>
            <w:tcW w:w="3156" w:type="dxa"/>
            <w:gridSpan w:val="2"/>
            <w:tcBorders>
              <w:top w:val="single" w:color="999999" w:sz="4" w:space="0"/>
              <w:left w:val="single" w:color="A6A6A6" w:themeColor="background1" w:themeShade="A6" w:sz="4" w:space="0"/>
              <w:bottom w:val="single" w:color="999999" w:sz="4" w:space="0"/>
            </w:tcBorders>
            <w:shd w:val="pct15" w:color="auto" w:fill="auto"/>
            <w:vAlign w:val="bottom"/>
          </w:tcPr>
          <w:p w:rsidRPr="00453826" w:rsidR="00977BF6" w:rsidP="00532F9D" w:rsidRDefault="00977BF6" w14:paraId="4F90C7AE" w14:textId="77777777">
            <w:pPr>
              <w:spacing w:before="60"/>
              <w:rPr>
                <w:i/>
                <w:color w:val="365F91" w:themeColor="accent1" w:themeShade="BF"/>
                <w:sz w:val="16"/>
              </w:rPr>
            </w:pPr>
            <w:r w:rsidRPr="00453826">
              <w:rPr>
                <w:i/>
                <w:color w:val="365F91" w:themeColor="accent1" w:themeShade="BF"/>
                <w:sz w:val="16"/>
              </w:rPr>
              <w:t>Date DCP was finalized prior to Project Dataset(s) creation</w:t>
            </w:r>
          </w:p>
        </w:tc>
        <w:tc>
          <w:tcPr>
            <w:tcW w:w="4050" w:type="dxa"/>
            <w:gridSpan w:val="7"/>
            <w:tcBorders>
              <w:top w:val="single" w:color="999999" w:sz="4" w:space="0"/>
              <w:bottom w:val="single" w:color="999999" w:sz="4" w:space="0"/>
            </w:tcBorders>
            <w:shd w:val="pct15" w:color="auto" w:fill="auto"/>
            <w:vAlign w:val="bottom"/>
          </w:tcPr>
          <w:p w:rsidRPr="00453826" w:rsidR="00977BF6" w:rsidP="00532F9D" w:rsidRDefault="00977BF6" w14:paraId="00493B6D" w14:textId="77777777">
            <w:pPr>
              <w:spacing w:before="60"/>
              <w:rPr>
                <w:i/>
                <w:color w:val="365F91" w:themeColor="accent1" w:themeShade="BF"/>
                <w:sz w:val="16"/>
              </w:rPr>
            </w:pPr>
            <w:r w:rsidRPr="00453826">
              <w:rPr>
                <w:i/>
                <w:color w:val="365F91" w:themeColor="accent1" w:themeShade="BF"/>
                <w:sz w:val="16"/>
              </w:rPr>
              <w:t>Name of person who created the DCP</w:t>
            </w:r>
          </w:p>
        </w:tc>
      </w:tr>
      <w:tr xmlns:w14="http://schemas.microsoft.com/office/word/2010/wordml" w:rsidR="00977BF6" w:rsidTr="000D7F8F" w14:paraId="1F5BF863" w14:textId="77777777">
        <w:tblPrEx>
          <w:tblCellMar>
            <w:right w:w="14" w:type="dxa"/>
          </w:tblCellMar>
        </w:tblPrEx>
        <w:tc>
          <w:tcPr>
            <w:tcW w:w="2909" w:type="dxa"/>
            <w:vMerge/>
            <w:tcBorders>
              <w:right w:val="single" w:color="A6A6A6" w:themeColor="background1" w:themeShade="A6" w:sz="4" w:space="0"/>
            </w:tcBorders>
            <w:noWrap/>
            <w:tcMar>
              <w:top w:w="15" w:type="dxa"/>
              <w:left w:w="15" w:type="dxa"/>
              <w:bottom w:w="0" w:type="dxa"/>
              <w:right w:w="15" w:type="dxa"/>
            </w:tcMar>
          </w:tcPr>
          <w:p w:rsidR="00977BF6" w:rsidP="00532F9D" w:rsidRDefault="00977BF6" w14:paraId="12C6C52A" w14:textId="77777777">
            <w:pPr>
              <w:spacing w:before="60"/>
              <w:rPr>
                <w:b/>
              </w:rPr>
            </w:pPr>
          </w:p>
        </w:tc>
        <w:tc>
          <w:tcPr>
            <w:tcW w:w="3156" w:type="dxa"/>
            <w:gridSpan w:val="2"/>
            <w:tcBorders>
              <w:top w:val="single" w:color="999999" w:sz="4" w:space="0"/>
              <w:left w:val="single" w:color="A6A6A6" w:themeColor="background1" w:themeShade="A6" w:sz="4" w:space="0"/>
              <w:bottom w:val="single" w:color="999999" w:sz="4" w:space="0"/>
            </w:tcBorders>
          </w:tcPr>
          <w:p w:rsidRPr="00453826" w:rsidR="00977BF6" w:rsidP="00532F9D" w:rsidRDefault="00977BF6" w14:paraId="6E86A358" w14:textId="77777777">
            <w:pPr>
              <w:spacing w:before="60"/>
              <w:rPr>
                <w:b/>
                <w:i/>
              </w:rPr>
            </w:pPr>
            <w:r w:rsidRPr="00453826">
              <w:rPr>
                <w:b/>
                <w:i/>
              </w:rPr>
              <w:t>Date</w:t>
            </w:r>
          </w:p>
        </w:tc>
        <w:tc>
          <w:tcPr>
            <w:tcW w:w="4050" w:type="dxa"/>
            <w:gridSpan w:val="7"/>
            <w:tcBorders>
              <w:top w:val="single" w:color="999999" w:sz="4" w:space="0"/>
              <w:bottom w:val="single" w:color="999999" w:sz="4" w:space="0"/>
            </w:tcBorders>
          </w:tcPr>
          <w:p w:rsidRPr="00453826" w:rsidR="00977BF6" w:rsidP="00532F9D" w:rsidRDefault="00977BF6" w14:paraId="3E35571E" w14:textId="77777777">
            <w:pPr>
              <w:spacing w:before="60"/>
              <w:rPr>
                <w:b/>
                <w:i/>
              </w:rPr>
            </w:pPr>
            <w:r w:rsidRPr="00453826">
              <w:rPr>
                <w:b/>
                <w:i/>
              </w:rPr>
              <w:t>Name</w:t>
            </w:r>
          </w:p>
        </w:tc>
      </w:tr>
      <w:tr xmlns:w14="http://schemas.microsoft.com/office/word/2010/wordml" w:rsidR="00977BF6" w:rsidTr="000D7F8F" w14:paraId="628B7FE0" w14:textId="77777777">
        <w:tblPrEx>
          <w:tblCellMar>
            <w:right w:w="14" w:type="dxa"/>
          </w:tblCellMar>
        </w:tblPrEx>
        <w:tc>
          <w:tcPr>
            <w:tcW w:w="2909" w:type="dxa"/>
            <w:vMerge/>
            <w:tcBorders>
              <w:bottom w:val="single" w:color="A6A6A6" w:themeColor="background1" w:themeShade="A6" w:sz="4" w:space="0"/>
              <w:right w:val="single" w:color="A6A6A6" w:themeColor="background1" w:themeShade="A6" w:sz="4" w:space="0"/>
            </w:tcBorders>
            <w:noWrap/>
            <w:tcMar>
              <w:top w:w="15" w:type="dxa"/>
              <w:left w:w="15" w:type="dxa"/>
              <w:bottom w:w="0" w:type="dxa"/>
              <w:right w:w="15" w:type="dxa"/>
            </w:tcMar>
          </w:tcPr>
          <w:p w:rsidR="00977BF6" w:rsidP="00532F9D" w:rsidRDefault="00977BF6" w14:paraId="2654A351" w14:textId="77777777">
            <w:pPr>
              <w:spacing w:before="60"/>
              <w:rPr>
                <w:b/>
              </w:rPr>
            </w:pPr>
          </w:p>
        </w:tc>
        <w:tc>
          <w:tcPr>
            <w:tcW w:w="3156" w:type="dxa"/>
            <w:gridSpan w:val="2"/>
            <w:tcBorders>
              <w:top w:val="single" w:color="999999" w:sz="4" w:space="0"/>
              <w:left w:val="single" w:color="A6A6A6" w:themeColor="background1" w:themeShade="A6" w:sz="4" w:space="0"/>
              <w:bottom w:val="single" w:color="A6A6A6" w:themeColor="background1" w:themeShade="A6" w:sz="4" w:space="0"/>
            </w:tcBorders>
          </w:tcPr>
          <w:p w:rsidRPr="005C2971" w:rsidR="00977BF6" w:rsidP="00532F9D" w:rsidRDefault="006812CC" w14:paraId="180A1A7E" w14:textId="4921202E">
            <w:pPr>
              <w:spacing w:before="60"/>
            </w:pPr>
            <w:r>
              <w:t>2023-</w:t>
            </w:r>
            <w:r w:rsidR="00C3386D">
              <w:t>June-12</w:t>
            </w:r>
          </w:p>
        </w:tc>
        <w:tc>
          <w:tcPr>
            <w:tcW w:w="4050" w:type="dxa"/>
            <w:gridSpan w:val="7"/>
            <w:tcBorders>
              <w:top w:val="single" w:color="999999" w:sz="4" w:space="0"/>
              <w:bottom w:val="single" w:color="A6A6A6" w:themeColor="background1" w:themeShade="A6" w:sz="4" w:space="0"/>
            </w:tcBorders>
          </w:tcPr>
          <w:p w:rsidRPr="005C2971" w:rsidR="00977BF6" w:rsidP="00532F9D" w:rsidRDefault="00C3386D" w14:paraId="56A712DD" w14:textId="0E09C8DE">
            <w:pPr>
              <w:spacing w:before="60"/>
            </w:pPr>
            <w:r>
              <w:t>Giulia Muraca</w:t>
            </w:r>
          </w:p>
        </w:tc>
      </w:tr>
    </w:tbl>
    <w:tbl>
      <w:tblPr>
        <w:tblpPr w:leftFromText="180" w:rightFromText="180" w:vertAnchor="text" w:horzAnchor="margin" w:tblpY="1038"/>
        <w:tblW w:w="10115"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6512"/>
        <w:gridCol w:w="3603"/>
      </w:tblGrid>
      <w:tr xmlns:w14="http://schemas.microsoft.com/office/word/2010/wordml" w:rsidRPr="007950E3" w:rsidR="000267F3" w:rsidTr="000267F3" w14:paraId="1428F01F" w14:textId="77777777">
        <w:trPr>
          <w:tblHeader/>
        </w:trPr>
        <w:tc>
          <w:tcPr>
            <w:tcW w:w="10115" w:type="dxa"/>
            <w:gridSpan w:val="2"/>
            <w:tcBorders>
              <w:top w:val="double" w:color="auto" w:sz="4" w:space="0"/>
              <w:bottom w:val="double" w:color="auto" w:sz="4" w:space="0"/>
            </w:tcBorders>
            <w:shd w:val="clear" w:color="auto" w:fill="E0E0E0"/>
            <w:noWrap/>
            <w:tcMar>
              <w:top w:w="15" w:type="dxa"/>
              <w:left w:w="15" w:type="dxa"/>
              <w:bottom w:w="0" w:type="dxa"/>
              <w:right w:w="15" w:type="dxa"/>
            </w:tcMar>
          </w:tcPr>
          <w:p w:rsidR="000267F3" w:rsidP="000267F3" w:rsidRDefault="000267F3" w14:paraId="41804880" w14:textId="77777777">
            <w:pPr>
              <w:pStyle w:val="Heading2"/>
            </w:pPr>
            <w:r>
              <w:t>ICES Data</w:t>
            </w:r>
          </w:p>
          <w:p w:rsidRPr="008F5C18" w:rsidR="000267F3" w:rsidP="000267F3" w:rsidRDefault="000267F3" w14:paraId="716A4012" w14:textId="77777777">
            <w:pPr>
              <w:pStyle w:val="Heading2"/>
            </w:pPr>
            <w:r>
              <w:t>This Section must be Completed Prior to Project Dataset(s) Creation</w:t>
            </w:r>
          </w:p>
        </w:tc>
      </w:tr>
      <w:tr xmlns:w14="http://schemas.microsoft.com/office/word/2010/wordml" w:rsidR="000267F3" w:rsidTr="000267F3" w14:paraId="2E2F8767"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shd w:val="pct15" w:color="auto" w:fill="auto"/>
            <w:noWrap/>
            <w:tcMar>
              <w:top w:w="15" w:type="dxa"/>
              <w:left w:w="15" w:type="dxa"/>
              <w:bottom w:w="0" w:type="dxa"/>
              <w:right w:w="15" w:type="dxa"/>
            </w:tcMar>
          </w:tcPr>
          <w:p w:rsidR="000267F3" w:rsidP="000267F3" w:rsidRDefault="000267F3" w14:paraId="0190993A" w14:textId="77777777">
            <w:pPr>
              <w:spacing w:before="60"/>
              <w:rPr>
                <w:b/>
              </w:rPr>
            </w:pPr>
            <w:r w:rsidRPr="00453826">
              <w:rPr>
                <w:i/>
                <w:color w:val="365F91" w:themeColor="accent1" w:themeShade="BF"/>
                <w:sz w:val="16"/>
              </w:rPr>
              <w:t xml:space="preserve">The ICES Employee or agent who is responsible for creating the Project Dataset(s) must ensure that this list includes only data listed in the </w:t>
            </w:r>
            <w:r>
              <w:rPr>
                <w:i/>
                <w:color w:val="365F91" w:themeColor="accent1" w:themeShade="BF"/>
                <w:sz w:val="16"/>
              </w:rPr>
              <w:t xml:space="preserve">ICES Project </w:t>
            </w:r>
            <w:r w:rsidRPr="00453826">
              <w:rPr>
                <w:i/>
                <w:color w:val="365F91" w:themeColor="accent1" w:themeShade="BF"/>
                <w:sz w:val="16"/>
              </w:rPr>
              <w:t>PIA</w:t>
            </w:r>
          </w:p>
          <w:p w:rsidRPr="00453826" w:rsidR="000267F3" w:rsidP="000267F3" w:rsidRDefault="000267F3" w14:paraId="2352EFE2" w14:textId="77777777">
            <w:pPr>
              <w:spacing w:before="60"/>
              <w:rPr>
                <w:i/>
                <w:color w:val="365F91" w:themeColor="accent1" w:themeShade="BF"/>
                <w:sz w:val="16"/>
              </w:rPr>
            </w:pPr>
            <w:r w:rsidRPr="00453826">
              <w:rPr>
                <w:i/>
                <w:color w:val="365F91" w:themeColor="accent1" w:themeShade="BF"/>
                <w:sz w:val="16"/>
              </w:rPr>
              <w:t>Changes to this list after initial</w:t>
            </w:r>
            <w:r>
              <w:rPr>
                <w:i/>
                <w:color w:val="365F91" w:themeColor="accent1" w:themeShade="BF"/>
                <w:sz w:val="16"/>
              </w:rPr>
              <w:t xml:space="preserve"> ICES Project</w:t>
            </w:r>
            <w:r w:rsidRPr="00453826">
              <w:rPr>
                <w:i/>
                <w:color w:val="365F91" w:themeColor="accent1" w:themeShade="BF"/>
                <w:sz w:val="16"/>
              </w:rPr>
              <w:t xml:space="preserve"> PIA approval require </w:t>
            </w:r>
            <w:r>
              <w:rPr>
                <w:i/>
                <w:color w:val="365F91" w:themeColor="accent1" w:themeShade="BF"/>
                <w:sz w:val="16"/>
              </w:rPr>
              <w:t>an ICES Project PIA Amendment</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shd w:val="pct15" w:color="auto" w:fill="auto"/>
            <w:vAlign w:val="bottom"/>
          </w:tcPr>
          <w:p w:rsidRPr="00453826" w:rsidR="000267F3" w:rsidP="000267F3" w:rsidRDefault="000267F3" w14:paraId="3FC97237" w14:textId="77777777">
            <w:pPr>
              <w:spacing w:before="60"/>
              <w:rPr>
                <w:i/>
                <w:color w:val="365F91" w:themeColor="accent1" w:themeShade="BF"/>
                <w:sz w:val="16"/>
              </w:rPr>
            </w:pPr>
            <w:r w:rsidRPr="0032500A">
              <w:rPr>
                <w:i/>
                <w:color w:val="365F91" w:themeColor="accent1" w:themeShade="BF"/>
                <w:sz w:val="16"/>
              </w:rPr>
              <w:t>Mandatory for all datasets that are available by individual year</w:t>
            </w:r>
          </w:p>
        </w:tc>
      </w:tr>
      <w:tr xmlns:w14="http://schemas.microsoft.com/office/word/2010/wordml" w:rsidR="000267F3" w:rsidTr="000267F3" w14:paraId="312EF6F0"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0267F3" w:rsidP="000267F3" w:rsidRDefault="000267F3" w14:paraId="706A4D49" w14:textId="77777777">
            <w:pPr>
              <w:spacing w:before="60"/>
              <w:rPr>
                <w:b/>
                <w:i/>
                <w:color w:val="365F91" w:themeColor="accent1" w:themeShade="BF"/>
                <w:sz w:val="16"/>
              </w:rPr>
            </w:pPr>
            <w:r w:rsidRPr="00E27600">
              <w:rPr>
                <w:b/>
                <w:i/>
              </w:rPr>
              <w:t>General Use Datasets – Health Service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32500A" w:rsidR="000267F3" w:rsidP="000267F3" w:rsidRDefault="000267F3" w14:paraId="3923E5AD" w14:textId="77777777">
            <w:pPr>
              <w:spacing w:before="60"/>
              <w:rPr>
                <w:b/>
                <w:i/>
                <w:color w:val="365F91" w:themeColor="accent1" w:themeShade="BF"/>
                <w:sz w:val="16"/>
              </w:rPr>
            </w:pPr>
            <w:r w:rsidRPr="0032500A">
              <w:rPr>
                <w:b/>
                <w:i/>
              </w:rPr>
              <w:t>Years (where applicable)</w:t>
            </w:r>
          </w:p>
        </w:tc>
      </w:tr>
      <w:tr xmlns:w14="http://schemas.microsoft.com/office/word/2010/wordml" w:rsidR="000267F3" w:rsidTr="000267F3" w14:paraId="42AE7016"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0267F3" w:rsidP="000267F3" w:rsidRDefault="00087801" w14:paraId="71C42DE6" w14:textId="48C11B98">
                <w:pPr>
                  <w:spacing w:before="60"/>
                </w:pPr>
                <w:r>
                  <w:t>CIHI DAD</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0267F3" w:rsidP="000267F3" w:rsidRDefault="00635558" w14:paraId="0E21D328" w14:textId="5AB3F0C1">
            <w:pPr>
              <w:spacing w:before="60"/>
            </w:pPr>
            <w:r>
              <w:t xml:space="preserve">Apr 1 </w:t>
            </w:r>
            <w:r w:rsidR="00E736A0">
              <w:t>2012-</w:t>
            </w:r>
            <w:r>
              <w:t>Ma</w:t>
            </w:r>
            <w:r w:rsidR="00AB2CE9">
              <w:t>y</w:t>
            </w:r>
            <w:r>
              <w:t xml:space="preserve"> </w:t>
            </w:r>
            <w:r w:rsidR="00AB2CE9">
              <w:t>1</w:t>
            </w:r>
            <w:r w:rsidR="00B33D68">
              <w:t>2,</w:t>
            </w:r>
            <w:r>
              <w:t xml:space="preserve"> </w:t>
            </w:r>
            <w:r w:rsidR="00E736A0">
              <w:t>20</w:t>
            </w:r>
            <w:r w:rsidR="004A617E">
              <w:t>2</w:t>
            </w:r>
            <w:r w:rsidR="00222C16">
              <w:t>2</w:t>
            </w:r>
          </w:p>
        </w:tc>
      </w:tr>
      <w:tr xmlns:w14="http://schemas.microsoft.com/office/word/2010/wordml" w:rsidR="00C91F60" w:rsidTr="000267F3" w14:paraId="45950717"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25058872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390ECB91" w14:textId="445FBCFA">
                <w:pPr>
                  <w:spacing w:before="60"/>
                </w:pPr>
                <w:r>
                  <w:t>NACRS</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07A44FC6" w14:textId="50BF2D83">
            <w:pPr>
              <w:spacing w:before="60"/>
            </w:pPr>
            <w:r>
              <w:t>Apr 1 2012-May 12, 20</w:t>
            </w:r>
            <w:r w:rsidR="004A617E">
              <w:t>2</w:t>
            </w:r>
            <w:r w:rsidR="00222C16">
              <w:t>2</w:t>
            </w:r>
          </w:p>
        </w:tc>
      </w:tr>
      <w:tr xmlns:w14="http://schemas.microsoft.com/office/word/2010/wordml" w:rsidR="00C91F60" w:rsidTr="000267F3" w14:paraId="5E176AA2"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2055728465"/>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00C91F60" w:rsidP="00C91F60" w:rsidRDefault="00D67EF8" w14:paraId="1403744D" w14:textId="4FD582A5">
                <w:pPr>
                  <w:spacing w:before="60"/>
                </w:pPr>
                <w:r>
                  <w:t>OHIP</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4D7AC8" w14:paraId="639173E1" w14:textId="6739FDB7">
            <w:pPr>
              <w:spacing w:before="60"/>
            </w:pPr>
            <w:r>
              <w:t>July 1, 2011-Mar 31, 20</w:t>
            </w:r>
            <w:r w:rsidR="00222C16">
              <w:t>22</w:t>
            </w:r>
          </w:p>
        </w:tc>
      </w:tr>
      <w:tr xmlns:w14="http://schemas.microsoft.com/office/word/2010/wordml" w:rsidR="00C91F60" w:rsidTr="000267F3" w14:paraId="48B72828" w14:textId="77777777">
        <w:tblPrEx>
          <w:tblBorders>
            <w:top w:val="double" w:color="auto" w:sz="4" w:space="0"/>
            <w:bottom w:val="double" w:color="auto" w:sz="4" w:space="0"/>
            <w:insideH w:val="none" w:color="auto" w:sz="0" w:space="0"/>
          </w:tblBorders>
        </w:tblPrEx>
        <w:sdt>
          <w:sdtPr>
            <w:alias w:val="Choose ICES Health Services Data"/>
            <w:tag w:val="Choose ICES Health Services Data"/>
            <w:id w:val="179678625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00C91F60" w:rsidP="00C91F60" w:rsidRDefault="00C91F60" w14:paraId="58F05C9C" w14:textId="276CB83E">
                <w:pPr>
                  <w:spacing w:before="60"/>
                </w:pPr>
                <w:r>
                  <w:t>See list</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181DC264" w14:textId="77777777">
            <w:pPr>
              <w:spacing w:before="60"/>
            </w:pPr>
          </w:p>
        </w:tc>
      </w:tr>
      <w:tr xmlns:w14="http://schemas.microsoft.com/office/word/2010/wordml" w:rsidR="00C91F60" w:rsidTr="000267F3" w14:paraId="422C8904"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013DE4FC" w14:textId="77777777">
            <w:pPr>
              <w:spacing w:before="60"/>
              <w:rPr>
                <w:b/>
                <w:i/>
                <w:color w:val="365F91" w:themeColor="accent1" w:themeShade="BF"/>
                <w:sz w:val="16"/>
              </w:rPr>
            </w:pPr>
            <w:r w:rsidRPr="00E27600">
              <w:rPr>
                <w:b/>
                <w:i/>
              </w:rPr>
              <w:t>General Use Datasets – Care Provider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3E86530A" w14:textId="77777777">
            <w:pPr>
              <w:spacing w:before="60"/>
            </w:pPr>
          </w:p>
        </w:tc>
      </w:tr>
      <w:tr xmlns:w14="http://schemas.microsoft.com/office/word/2010/wordml" w:rsidR="00C91F60" w:rsidTr="000267F3" w14:paraId="55364659" w14:textId="77777777">
        <w:tblPrEx>
          <w:tblBorders>
            <w:top w:val="double" w:color="auto" w:sz="4" w:space="0"/>
            <w:bottom w:val="double" w:color="auto" w:sz="4" w:space="0"/>
            <w:insideH w:val="none" w:color="auto" w:sz="0" w:space="0"/>
          </w:tblBorders>
        </w:tblPrEx>
        <w:sdt>
          <w:sdtPr>
            <w:alias w:val="Choose ICES Care Providers Data"/>
            <w:tag w:val="Choose ICES Care Providers Data"/>
            <w:id w:val="-1126693701"/>
            <w:dropDownList>
              <w:listItem w:displayText="See list" w:value="See list"/>
              <w:listItem w:displayText="CPDB" w:value="CPDB"/>
              <w:listItem w:displayText="IPDB" w:value="IPDB"/>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4191305A" w14:textId="7BE876E1">
                <w:pPr>
                  <w:spacing w:before="60"/>
                </w:pPr>
                <w:r>
                  <w:t>See list</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79F8B4A0" w14:textId="77777777">
            <w:pPr>
              <w:spacing w:before="60"/>
            </w:pPr>
          </w:p>
        </w:tc>
      </w:tr>
      <w:tr xmlns:w14="http://schemas.microsoft.com/office/word/2010/wordml" w:rsidR="00C91F60" w:rsidTr="000267F3" w14:paraId="780CDC3E" w14:textId="77777777">
        <w:tblPrEx>
          <w:tblBorders>
            <w:top w:val="double" w:color="auto" w:sz="4" w:space="0"/>
            <w:bottom w:val="double" w:color="auto" w:sz="4" w:space="0"/>
            <w:insideH w:val="none" w:color="auto" w:sz="0" w:space="0"/>
          </w:tblBorders>
        </w:tblPrEx>
        <w:sdt>
          <w:sdtPr>
            <w:alias w:val="Choose ICES Care Providers Data"/>
            <w:tag w:val="Choose ICES Care Providers Data"/>
            <w:id w:val="1603991525"/>
            <w:dropDownList>
              <w:listItem w:displayText="See list" w:value="See list"/>
              <w:listItem w:displayText="CPDB" w:value="CPDB"/>
              <w:listItem w:displayText="IPDB" w:value="IPDB"/>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1E35B7A6" w14:textId="68A0FB0D">
                <w:pPr>
                  <w:spacing w:before="60"/>
                </w:pPr>
                <w:r>
                  <w:t>See list</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0DD323B0" w14:textId="77777777">
            <w:pPr>
              <w:spacing w:before="60"/>
            </w:pPr>
          </w:p>
        </w:tc>
      </w:tr>
      <w:tr xmlns:w14="http://schemas.microsoft.com/office/word/2010/wordml" w:rsidR="00C91F60" w:rsidTr="000267F3" w14:paraId="0AE08FEF"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206A3767" w14:textId="77777777">
            <w:pPr>
              <w:spacing w:before="60"/>
              <w:rPr>
                <w:b/>
                <w:i/>
                <w:color w:val="365F91" w:themeColor="accent1" w:themeShade="BF"/>
                <w:sz w:val="16"/>
              </w:rPr>
            </w:pPr>
            <w:r w:rsidRPr="00E27600">
              <w:rPr>
                <w:b/>
                <w:i/>
              </w:rPr>
              <w:t>General Use Datasets – Population</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25DC2E15" w14:textId="77777777">
            <w:pPr>
              <w:spacing w:before="60"/>
            </w:pPr>
          </w:p>
        </w:tc>
      </w:tr>
      <w:tr xmlns:w14="http://schemas.microsoft.com/office/word/2010/wordml" w:rsidR="00C91F60" w:rsidTr="000267F3" w14:paraId="57E5915B" w14:textId="77777777">
        <w:tblPrEx>
          <w:tblBorders>
            <w:top w:val="double" w:color="auto" w:sz="4" w:space="0"/>
            <w:bottom w:val="double" w:color="auto" w:sz="4" w:space="0"/>
            <w:insideH w:val="none" w:color="auto" w:sz="0" w:space="0"/>
          </w:tblBorders>
        </w:tblPrEx>
        <w:sdt>
          <w:sdt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63FE6F0E" w14:textId="6C32C55F">
                <w:pPr>
                  <w:spacing w:before="60"/>
                </w:pPr>
                <w:r>
                  <w:t>RPDB</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32F764DF" w14:textId="4ECAEFF7">
            <w:pPr>
              <w:spacing w:before="60"/>
            </w:pPr>
            <w:r>
              <w:t>Apr 1 2012-Mar 31 20</w:t>
            </w:r>
            <w:r w:rsidR="004A617E">
              <w:t>21</w:t>
            </w:r>
          </w:p>
        </w:tc>
      </w:tr>
      <w:tr xmlns:w14="http://schemas.microsoft.com/office/word/2010/wordml" w:rsidR="00C91F60" w:rsidTr="000267F3" w14:paraId="56F23395" w14:textId="77777777">
        <w:tblPrEx>
          <w:tblBorders>
            <w:top w:val="double" w:color="auto" w:sz="4" w:space="0"/>
            <w:bottom w:val="double" w:color="auto" w:sz="4" w:space="0"/>
            <w:insideH w:val="none" w:color="auto" w:sz="0" w:space="0"/>
          </w:tblBorders>
        </w:tblPrEx>
        <w:sdt>
          <w:sdtPr>
            <w:alias w:val="Choose ICES Population Data"/>
            <w:tag w:val="Choose ICES Population Data"/>
            <w:id w:val="-1545290477"/>
            <w:dropDownList>
              <w:listItem w:displayText="See list" w:value="See list"/>
              <w:listItem w:displayText="CENSUS" w:value="CENSUS"/>
              <w:listItem w:displayText="POP" w:value="POP"/>
              <w:listItem w:displayText="RPDB" w:value="RPDB"/>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EE712B" w14:paraId="1D0641CD" w14:textId="546567D6">
                <w:pPr>
                  <w:spacing w:before="60"/>
                </w:pPr>
                <w:r>
                  <w:t>See list</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141724F9" w14:textId="6DB25470">
            <w:pPr>
              <w:spacing w:before="60"/>
            </w:pPr>
          </w:p>
        </w:tc>
      </w:tr>
      <w:tr xmlns:w14="http://schemas.microsoft.com/office/word/2010/wordml" w:rsidR="00C91F60" w:rsidTr="000267F3" w14:paraId="5A970616"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24B1ADC7" w14:textId="77777777">
            <w:pPr>
              <w:spacing w:before="60"/>
              <w:rPr>
                <w:b/>
                <w:i/>
                <w:color w:val="365F91" w:themeColor="accent1" w:themeShade="BF"/>
                <w:sz w:val="16"/>
              </w:rPr>
            </w:pPr>
            <w:r w:rsidRPr="00E27600">
              <w:rPr>
                <w:b/>
                <w:i/>
              </w:rPr>
              <w:t>General Use Datasets – Coding/Geography</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4F646C2E" w14:textId="77777777">
            <w:pPr>
              <w:spacing w:before="60"/>
            </w:pPr>
          </w:p>
        </w:tc>
      </w:tr>
      <w:tr xmlns:w14="http://schemas.microsoft.com/office/word/2010/wordml" w:rsidR="00C91F60" w:rsidTr="000267F3" w14:paraId="28FD87A8" w14:textId="77777777">
        <w:tblPrEx>
          <w:tblBorders>
            <w:top w:val="double" w:color="auto" w:sz="4" w:space="0"/>
            <w:bottom w:val="double" w:color="auto" w:sz="4" w:space="0"/>
            <w:insideH w:val="none" w:color="auto" w:sz="0" w:space="0"/>
          </w:tblBorders>
        </w:tblPrEx>
        <w:sdt>
          <w:sdt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6ED170FA" w14:textId="719DF195">
                <w:pPr>
                  <w:spacing w:before="60"/>
                </w:pPr>
                <w:r>
                  <w:t>REF</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73E811BD" w14:textId="2D113F3F">
            <w:pPr>
              <w:spacing w:before="60"/>
            </w:pPr>
            <w:r>
              <w:t>2012-20</w:t>
            </w:r>
            <w:r w:rsidR="004A617E">
              <w:t>21</w:t>
            </w:r>
          </w:p>
        </w:tc>
      </w:tr>
      <w:tr xmlns:w14="http://schemas.microsoft.com/office/word/2010/wordml" w:rsidR="00C91F60" w:rsidTr="000267F3" w14:paraId="337361E5" w14:textId="77777777">
        <w:tblPrEx>
          <w:tblBorders>
            <w:top w:val="double" w:color="auto" w:sz="4" w:space="0"/>
            <w:bottom w:val="double" w:color="auto" w:sz="4" w:space="0"/>
            <w:insideH w:val="none" w:color="auto" w:sz="0" w:space="0"/>
          </w:tblBorders>
        </w:tblPrEx>
        <w:sdt>
          <w:sdt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214A0596" w14:textId="0F38448E">
                <w:pPr>
                  <w:spacing w:before="60"/>
                </w:pPr>
                <w:r>
                  <w:t>PCCF</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2FC4FEE5" w14:textId="07645E5B">
            <w:pPr>
              <w:spacing w:before="60"/>
            </w:pPr>
            <w:r>
              <w:t>Apr 1 2012-Mar 31 20</w:t>
            </w:r>
            <w:r w:rsidR="004A617E">
              <w:t>21</w:t>
            </w:r>
          </w:p>
        </w:tc>
      </w:tr>
      <w:tr xmlns:w14="http://schemas.microsoft.com/office/word/2010/wordml" w:rsidR="00C91F60" w:rsidTr="000267F3" w14:paraId="2B0F61A4"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00C91F60" w:rsidP="00C91F60" w:rsidRDefault="00C91F60" w14:paraId="70EAA246" w14:textId="66A6DDCB">
            <w:pPr>
              <w:spacing w:before="60"/>
            </w:pP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74603CF4" w14:textId="77777777">
            <w:pPr>
              <w:spacing w:before="60"/>
            </w:pPr>
          </w:p>
        </w:tc>
      </w:tr>
      <w:tr xmlns:w14="http://schemas.microsoft.com/office/word/2010/wordml" w:rsidR="00C91F60" w:rsidTr="000267F3" w14:paraId="771D67DF"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6C7F6BB3" w14:textId="77777777">
            <w:pPr>
              <w:spacing w:before="60"/>
              <w:rPr>
                <w:b/>
                <w:i/>
                <w:color w:val="365F91" w:themeColor="accent1" w:themeShade="BF"/>
                <w:sz w:val="16"/>
              </w:rPr>
            </w:pPr>
            <w:r w:rsidRPr="00E27600">
              <w:rPr>
                <w:b/>
                <w:i/>
              </w:rPr>
              <w:t>General Use Datasets - Facilitie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6F53A63D" w14:textId="77777777">
            <w:pPr>
              <w:spacing w:before="60"/>
            </w:pPr>
          </w:p>
        </w:tc>
      </w:tr>
      <w:tr xmlns:w14="http://schemas.microsoft.com/office/word/2010/wordml" w:rsidR="00C91F60" w:rsidTr="000267F3" w14:paraId="6A4D8CCA" w14:textId="77777777">
        <w:tblPrEx>
          <w:tblBorders>
            <w:top w:val="double" w:color="auto" w:sz="4" w:space="0"/>
            <w:bottom w:val="double" w:color="auto" w:sz="4" w:space="0"/>
            <w:insideH w:val="none" w:color="auto" w:sz="0" w:space="0"/>
          </w:tblBorders>
        </w:tblPrEx>
        <w:sdt>
          <w:sdtPr>
            <w:alias w:val="Choose ICES Facilities Data"/>
            <w:tag w:val="Choose ICES Facilities Data"/>
            <w:id w:val="1508097705"/>
            <w:dropDownList>
              <w:listItem w:displayText="See list" w:value="See list"/>
              <w:listItem w:displayText="INST" w:value="INST"/>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3E26BDA3" w14:textId="77777777">
                <w:pPr>
                  <w:spacing w:before="60"/>
                </w:pPr>
                <w:r w:rsidRPr="00E27600">
                  <w:t>See list</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6F45F825" w14:textId="77777777">
            <w:pPr>
              <w:spacing w:before="60"/>
            </w:pPr>
          </w:p>
        </w:tc>
      </w:tr>
      <w:tr xmlns:w14="http://schemas.microsoft.com/office/word/2010/wordml" w:rsidR="00C91F60" w:rsidTr="000267F3" w14:paraId="1D2A9BC3" w14:textId="77777777">
        <w:tblPrEx>
          <w:tblBorders>
            <w:top w:val="double" w:color="auto" w:sz="4" w:space="0"/>
            <w:bottom w:val="double" w:color="auto" w:sz="4" w:space="0"/>
            <w:insideH w:val="none" w:color="auto" w:sz="0" w:space="0"/>
          </w:tblBorders>
        </w:tblPrEx>
        <w:trPr>
          <w:trHeight w:val="398"/>
        </w:trPr>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27600" w:rsidR="00C91F60" w:rsidP="00C91F60" w:rsidRDefault="00C91F60" w14:paraId="3C1F0A35" w14:textId="77777777">
            <w:pPr>
              <w:spacing w:before="60"/>
              <w:rPr>
                <w:b/>
                <w:i/>
                <w:color w:val="365F91" w:themeColor="accent1" w:themeShade="BF"/>
                <w:sz w:val="16"/>
              </w:rPr>
            </w:pPr>
            <w:r w:rsidRPr="00E27600">
              <w:rPr>
                <w:b/>
                <w:i/>
              </w:rPr>
              <w:t>General Use Datasets - Other</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0DD77184" w14:textId="77777777">
            <w:pPr>
              <w:spacing w:before="60"/>
            </w:pPr>
          </w:p>
        </w:tc>
      </w:tr>
      <w:tr xmlns:w14="http://schemas.microsoft.com/office/word/2010/wordml" w:rsidR="00C91F60" w:rsidTr="000267F3" w14:paraId="102AAA11" w14:textId="77777777">
        <w:tblPrEx>
          <w:tblBorders>
            <w:top w:val="double" w:color="auto" w:sz="4" w:space="0"/>
            <w:bottom w:val="double" w:color="auto" w:sz="4" w:space="0"/>
            <w:insideH w:val="none" w:color="auto" w:sz="0" w:space="0"/>
          </w:tblBorders>
        </w:tblPrEx>
        <w:sdt>
          <w:sdt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61213" w:rsidR="00C91F60" w:rsidP="00C91F60" w:rsidRDefault="00C91F60" w14:paraId="06A65445" w14:textId="7F7D7BBD">
                <w:pPr>
                  <w:spacing w:before="60"/>
                </w:pPr>
                <w:r>
                  <w:t>MOMBABY</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35FB9908" w14:textId="45C42895">
            <w:pPr>
              <w:spacing w:before="60"/>
            </w:pPr>
            <w:r>
              <w:t>Apr 1 2012-Mar 31 20</w:t>
            </w:r>
            <w:r w:rsidR="004A617E">
              <w:t>21</w:t>
            </w:r>
          </w:p>
        </w:tc>
      </w:tr>
      <w:tr xmlns:w14="http://schemas.microsoft.com/office/word/2010/wordml" w:rsidR="00C91F60" w:rsidTr="000267F3" w14:paraId="27E362D7" w14:textId="77777777">
        <w:tblPrEx>
          <w:tblBorders>
            <w:top w:val="double" w:color="auto" w:sz="4" w:space="0"/>
            <w:bottom w:val="double" w:color="auto" w:sz="4" w:space="0"/>
            <w:insideH w:val="none" w:color="auto" w:sz="0" w:space="0"/>
          </w:tblBorders>
        </w:tblPrEx>
        <w:sdt>
          <w:sdtPr>
            <w:alias w:val="Choose ICES General Use Data"/>
            <w:tag w:val="Choose ICES General Use Data"/>
            <w:id w:val="-1965414904"/>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61213" w:rsidR="00C91F60" w:rsidP="00C91F60" w:rsidRDefault="00C91F60" w14:paraId="4FCAFFB4" w14:textId="6248FCF7">
                <w:pPr>
                  <w:spacing w:before="60"/>
                </w:pPr>
                <w:r>
                  <w:t>ODD</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39C078B4" w14:textId="2D78F930">
            <w:pPr>
              <w:spacing w:before="60"/>
            </w:pPr>
            <w:r>
              <w:t>Apr 1 1991-Mar 31 20</w:t>
            </w:r>
            <w:r w:rsidR="004A617E">
              <w:t>21</w:t>
            </w:r>
          </w:p>
        </w:tc>
      </w:tr>
      <w:tr xmlns:w14="http://schemas.microsoft.com/office/word/2010/wordml" w:rsidR="00C91F60" w:rsidTr="000267F3" w14:paraId="3B70B890" w14:textId="77777777">
        <w:tblPrEx>
          <w:tblBorders>
            <w:top w:val="double" w:color="auto" w:sz="4" w:space="0"/>
            <w:bottom w:val="double" w:color="auto" w:sz="4" w:space="0"/>
            <w:insideH w:val="none" w:color="auto" w:sz="0" w:space="0"/>
          </w:tblBorders>
        </w:tblPrEx>
        <w:sdt>
          <w:sdtPr>
            <w:alias w:val="Choose ICES General Use Data"/>
            <w:tag w:val="Choose ICES General Use Data"/>
            <w:id w:val="-1955402498"/>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00C91F60" w:rsidP="00C91F60" w:rsidRDefault="00C91F60" w14:paraId="6D30F5BB" w14:textId="0795F974">
                <w:pPr>
                  <w:spacing w:before="60"/>
                </w:pPr>
                <w:r>
                  <w:t>ONMARG</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0A5008DD" w14:textId="7F31A0BE">
            <w:pPr>
              <w:spacing w:before="60"/>
            </w:pPr>
            <w:r>
              <w:t>2011, 2016</w:t>
            </w:r>
            <w:r w:rsidR="0052235F">
              <w:t xml:space="preserve">, </w:t>
            </w:r>
            <w:r w:rsidR="001B0044">
              <w:t>(</w:t>
            </w:r>
            <w:r w:rsidR="0052235F">
              <w:t>2021</w:t>
            </w:r>
            <w:r w:rsidR="001B0044">
              <w:t xml:space="preserve"> </w:t>
            </w:r>
            <w:r w:rsidR="0052235F">
              <w:t>if available)</w:t>
            </w:r>
          </w:p>
        </w:tc>
      </w:tr>
      <w:tr xmlns:w14="http://schemas.microsoft.com/office/word/2010/wordml" w:rsidR="00C91F60" w:rsidTr="000267F3" w14:paraId="3BF19B12" w14:textId="77777777">
        <w:tblPrEx>
          <w:tblBorders>
            <w:top w:val="double" w:color="auto" w:sz="4" w:space="0"/>
            <w:bottom w:val="double" w:color="auto" w:sz="4" w:space="0"/>
            <w:insideH w:val="none" w:color="auto" w:sz="0" w:space="0"/>
          </w:tblBorders>
        </w:tblPrEx>
        <w:sdt>
          <w:sdtPr>
            <w:alias w:val="Choose ICES General Use Data"/>
            <w:tag w:val="Choose ICES General Use Data"/>
            <w:id w:val="1025217717"/>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61213" w:rsidR="00C91F60" w:rsidP="00C91F60" w:rsidRDefault="00C91F60" w14:paraId="56D73122" w14:textId="4419DE09">
                <w:pPr>
                  <w:pStyle w:val="ListParagraph"/>
                  <w:ind w:left="0"/>
                  <w:rPr>
                    <w:b/>
                    <w:i/>
                  </w:rPr>
                </w:pPr>
                <w:r>
                  <w:t>HYPER</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1884DBD1" w14:textId="248CDF0E">
            <w:pPr>
              <w:spacing w:before="60"/>
            </w:pPr>
            <w:r>
              <w:t>Apr 1 1991-Mar 31 20</w:t>
            </w:r>
            <w:r w:rsidR="004A617E">
              <w:t>21</w:t>
            </w:r>
          </w:p>
        </w:tc>
      </w:tr>
      <w:tr xmlns:w14="http://schemas.microsoft.com/office/word/2010/wordml" w:rsidR="00C91F60" w:rsidTr="000267F3" w14:paraId="7DA2550A"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00C91F60" w:rsidP="00C91F60" w:rsidRDefault="00C91F60" w14:paraId="59539697" w14:textId="77777777">
            <w:pPr>
              <w:pStyle w:val="ListParagraph"/>
              <w:ind w:left="0"/>
              <w:rPr>
                <w:rFonts w:ascii="Arial" w:hAnsi="Arial"/>
                <w:sz w:val="18"/>
                <w:szCs w:val="18"/>
              </w:rPr>
            </w:pPr>
            <w:r w:rsidRPr="00E61213">
              <w:rPr>
                <w:b/>
                <w:i/>
              </w:rPr>
              <w:t>Controlled Use Datasets</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76C4F971" w14:textId="77777777">
            <w:pPr>
              <w:spacing w:before="60"/>
            </w:pPr>
          </w:p>
        </w:tc>
      </w:tr>
      <w:tr xmlns:w14="http://schemas.microsoft.com/office/word/2010/wordml" w:rsidR="00C91F60" w:rsidTr="000267F3" w14:paraId="38BE3F94" w14:textId="77777777">
        <w:tblPrEx>
          <w:tblBorders>
            <w:top w:val="double" w:color="auto" w:sz="4" w:space="0"/>
            <w:bottom w:val="double" w:color="auto" w:sz="4" w:space="0"/>
            <w:insideH w:val="none" w:color="auto" w:sz="0" w:space="0"/>
          </w:tblBorders>
        </w:tblPrEx>
        <w:sdt>
          <w:sdtPr>
            <w:alias w:val="Choose ICES Controlled Use Data"/>
            <w:tag w:val="Choose ICES Controlled Use Data"/>
            <w:id w:val="-1865203696"/>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61213" w:rsidR="00C91F60" w:rsidP="00C91F60" w:rsidRDefault="00C91F60" w14:paraId="57A55D8A" w14:textId="10B6A070">
                <w:pPr>
                  <w:spacing w:before="60"/>
                </w:pPr>
                <w:r>
                  <w:t>CIC</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7E02492D" w14:textId="0272EEB0">
            <w:pPr>
              <w:spacing w:before="60"/>
            </w:pPr>
            <w:r>
              <w:t>Inception to -Mar 31, 20</w:t>
            </w:r>
            <w:r w:rsidR="004A617E">
              <w:t>21</w:t>
            </w:r>
          </w:p>
        </w:tc>
      </w:tr>
      <w:tr xmlns:w14="http://schemas.microsoft.com/office/word/2010/wordml" w:rsidR="00C91F60" w:rsidTr="000267F3" w14:paraId="0DA1EE8B" w14:textId="77777777">
        <w:tblPrEx>
          <w:tblBorders>
            <w:top w:val="double" w:color="auto" w:sz="4" w:space="0"/>
            <w:bottom w:val="double" w:color="auto" w:sz="4" w:space="0"/>
            <w:insideH w:val="none" w:color="auto" w:sz="0" w:space="0"/>
          </w:tblBorders>
        </w:tblPrEx>
        <w:sdt>
          <w:sdtPr>
            <w:alias w:val="Choose ICES Controlled Use Data"/>
            <w:tag w:val="Choose ICES Controlled Use Data"/>
            <w:id w:val="216405367"/>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E61213" w:rsidR="00C91F60" w:rsidP="00C91F60" w:rsidRDefault="00C91F60" w14:paraId="7599F0E5" w14:textId="21237AA6">
                <w:pPr>
                  <w:spacing w:before="60"/>
                </w:pPr>
                <w:r>
                  <w:t>BORN</w:t>
                </w:r>
              </w:p>
            </w:tc>
          </w:sdtContent>
        </w:sdt>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2DBB831E" w14:textId="7E11AC83">
            <w:pPr>
              <w:spacing w:before="60"/>
            </w:pPr>
            <w:r>
              <w:t>Apr 1 2012-Mar 31 20</w:t>
            </w:r>
            <w:r w:rsidR="004A617E">
              <w:t>21</w:t>
            </w:r>
          </w:p>
        </w:tc>
      </w:tr>
      <w:tr xmlns:w14="http://schemas.microsoft.com/office/word/2010/wordml" w:rsidR="00C91F60" w:rsidTr="000267F3" w14:paraId="5DA48F0C"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4" w:space="0"/>
            </w:tcBorders>
            <w:noWrap/>
            <w:tcMar>
              <w:top w:w="15" w:type="dxa"/>
              <w:left w:w="15" w:type="dxa"/>
              <w:bottom w:w="0" w:type="dxa"/>
              <w:right w:w="15" w:type="dxa"/>
            </w:tcMar>
          </w:tcPr>
          <w:p w:rsidRPr="00D81679" w:rsidR="00C91F60" w:rsidP="00C91F60" w:rsidRDefault="00C91F60" w14:paraId="1848F967" w14:textId="79C897BD">
            <w:pPr>
              <w:spacing w:before="60"/>
            </w:pPr>
            <w:r>
              <w:rPr>
                <w:b/>
                <w:i/>
              </w:rPr>
              <w:t>Other Datasets (including PSD and PDC data)</w:t>
            </w: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4" w:space="0"/>
            </w:tcBorders>
          </w:tcPr>
          <w:p w:rsidRPr="009D3C3E" w:rsidR="00C91F60" w:rsidP="00C91F60" w:rsidRDefault="00C91F60" w14:paraId="4294B305" w14:textId="77777777">
            <w:pPr>
              <w:spacing w:before="60"/>
            </w:pPr>
          </w:p>
        </w:tc>
      </w:tr>
      <w:tr xmlns:w14="http://schemas.microsoft.com/office/word/2010/wordml" w:rsidR="00C91F60" w:rsidTr="00F14A45" w14:paraId="0A4CBA8E"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4" w:space="0"/>
              <w:bottom w:val="single" w:color="A6A6A6" w:themeColor="background1" w:themeShade="A6" w:sz="8" w:space="0"/>
            </w:tcBorders>
            <w:noWrap/>
            <w:tcMar>
              <w:top w:w="15" w:type="dxa"/>
              <w:left w:w="15" w:type="dxa"/>
              <w:bottom w:w="0" w:type="dxa"/>
              <w:right w:w="15" w:type="dxa"/>
            </w:tcMar>
          </w:tcPr>
          <w:p w:rsidRPr="00D43E03" w:rsidR="00C91F60" w:rsidP="00C91F60" w:rsidRDefault="00C91F60" w14:paraId="446BD209" w14:textId="77777777">
            <w:pPr>
              <w:spacing w:before="60"/>
            </w:pPr>
          </w:p>
        </w:tc>
        <w:tc>
          <w:tcPr>
            <w:tcW w:w="3603" w:type="dxa"/>
            <w:tcBorders>
              <w:top w:val="single" w:color="A6A6A6" w:themeColor="background1" w:themeShade="A6" w:sz="4" w:space="0"/>
              <w:left w:val="single" w:color="A6A6A6" w:themeColor="background1" w:themeShade="A6" w:sz="4" w:space="0"/>
              <w:bottom w:val="single" w:color="A6A6A6" w:themeColor="background1" w:themeShade="A6" w:sz="8" w:space="0"/>
            </w:tcBorders>
          </w:tcPr>
          <w:p w:rsidRPr="009D3C3E" w:rsidR="00C91F60" w:rsidP="00C91F60" w:rsidRDefault="00C91F60" w14:paraId="7765752A" w14:textId="77777777">
            <w:pPr>
              <w:spacing w:before="60"/>
            </w:pPr>
          </w:p>
        </w:tc>
      </w:tr>
      <w:tr xmlns:w14="http://schemas.microsoft.com/office/word/2010/wordml" w:rsidR="00C91F60" w:rsidTr="00F14A45" w14:paraId="0B51FF3C" w14:textId="77777777">
        <w:tblPrEx>
          <w:tblBorders>
            <w:top w:val="double" w:color="auto" w:sz="4" w:space="0"/>
            <w:bottom w:val="double" w:color="auto" w:sz="4" w:space="0"/>
            <w:insideH w:val="none" w:color="auto" w:sz="0" w:space="0"/>
          </w:tblBorders>
        </w:tblPrEx>
        <w:tc>
          <w:tcPr>
            <w:tcW w:w="6512" w:type="dxa"/>
            <w:tcBorders>
              <w:top w:val="single" w:color="A6A6A6" w:themeColor="background1" w:themeShade="A6" w:sz="8" w:space="0"/>
              <w:bottom w:val="single" w:color="auto" w:sz="12" w:space="0"/>
              <w:right w:val="nil"/>
            </w:tcBorders>
            <w:noWrap/>
            <w:tcMar>
              <w:top w:w="15" w:type="dxa"/>
              <w:left w:w="15" w:type="dxa"/>
              <w:bottom w:w="0" w:type="dxa"/>
              <w:right w:w="15" w:type="dxa"/>
            </w:tcMar>
          </w:tcPr>
          <w:p w:rsidRPr="00D43E03" w:rsidR="00C91F60" w:rsidP="00C91F60" w:rsidRDefault="00C91F60" w14:paraId="0D109D19" w14:textId="77777777">
            <w:pPr>
              <w:spacing w:before="60"/>
            </w:pPr>
          </w:p>
        </w:tc>
        <w:tc>
          <w:tcPr>
            <w:tcW w:w="3603" w:type="dxa"/>
            <w:tcBorders>
              <w:top w:val="single" w:color="A6A6A6" w:themeColor="background1" w:themeShade="A6" w:sz="8" w:space="0"/>
              <w:left w:val="nil"/>
              <w:bottom w:val="single" w:color="auto" w:sz="12" w:space="0"/>
            </w:tcBorders>
          </w:tcPr>
          <w:p w:rsidRPr="009D3C3E" w:rsidR="00C91F60" w:rsidP="00C91F60" w:rsidRDefault="00C91F60" w14:paraId="51678479" w14:textId="77777777">
            <w:pPr>
              <w:spacing w:before="60"/>
            </w:pPr>
          </w:p>
        </w:tc>
      </w:tr>
    </w:tbl>
    <w:tbl>
      <w:tblPr>
        <w:tblW w:w="10095" w:type="dxa"/>
        <w:tblBorders>
          <w:top w:val="single" w:color="auto" w:sz="4" w:space="0"/>
          <w:bottom w:val="single" w:color="auto" w:sz="4" w:space="0"/>
          <w:insideH w:val="single" w:color="auto" w:sz="4" w:space="0"/>
        </w:tblBorders>
        <w:tblLayout w:type="fixed"/>
        <w:tblCellMar>
          <w:left w:w="0" w:type="dxa"/>
          <w:right w:w="14" w:type="dxa"/>
        </w:tblCellMar>
        <w:tblLook w:val="00A0" w:firstRow="1" w:lastRow="0" w:firstColumn="1" w:lastColumn="0" w:noHBand="0" w:noVBand="0"/>
      </w:tblPr>
      <w:tblGrid>
        <w:gridCol w:w="2889"/>
        <w:gridCol w:w="1262"/>
        <w:gridCol w:w="1894"/>
        <w:gridCol w:w="4050"/>
      </w:tblGrid>
      <w:tr xmlns:w14="http://schemas.microsoft.com/office/word/2010/wordml" w:rsidRPr="007950E3" w:rsidR="00111ADE" w:rsidTr="00C85FB4" w14:paraId="245790D1" w14:textId="77777777">
        <w:trPr>
          <w:tblHeader/>
        </w:trPr>
        <w:tc>
          <w:tcPr>
            <w:tcW w:w="10095" w:type="dxa"/>
            <w:gridSpan w:val="4"/>
            <w:tcBorders>
              <w:top w:val="double" w:color="auto" w:sz="4" w:space="0"/>
              <w:bottom w:val="double" w:color="auto" w:sz="4" w:space="0"/>
            </w:tcBorders>
            <w:shd w:val="clear" w:color="auto" w:fill="E0E0E0"/>
            <w:noWrap/>
            <w:tcMar>
              <w:top w:w="15" w:type="dxa"/>
              <w:left w:w="15" w:type="dxa"/>
              <w:bottom w:w="0" w:type="dxa"/>
              <w:right w:w="15" w:type="dxa"/>
            </w:tcMar>
          </w:tcPr>
          <w:p w:rsidRPr="007950E3" w:rsidR="00111ADE" w:rsidP="000B3B18" w:rsidRDefault="0032500A" w14:paraId="6D3BA5E1" w14:textId="18AE345D">
            <w:pPr>
              <w:pStyle w:val="Heading2"/>
            </w:pPr>
            <w:r>
              <w:br w:type="page"/>
            </w:r>
            <w:r w:rsidR="00111ADE">
              <w:br w:type="page"/>
            </w:r>
            <w:r w:rsidR="00453826">
              <w:t>Project Amendments</w:t>
            </w:r>
            <w:r w:rsidR="00FA5EFB">
              <w:t xml:space="preserve"> and Reconciliation</w:t>
            </w:r>
          </w:p>
        </w:tc>
      </w:tr>
      <w:tr xmlns:w14="http://schemas.microsoft.com/office/word/2010/wordml" w:rsidR="00453826" w:rsidTr="008D6CEC" w14:paraId="32C1F0BF" w14:textId="77777777">
        <w:tblPrEx>
          <w:tblCellMar>
            <w:right w:w="0" w:type="dxa"/>
          </w:tblCellMar>
        </w:tblPrEx>
        <w:tc>
          <w:tcPr>
            <w:tcW w:w="288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453826" w:rsidP="00532F9D" w:rsidRDefault="00453826" w14:paraId="79676DFF" w14:textId="4952AC8D">
            <w:pPr>
              <w:spacing w:before="60"/>
              <w:rPr>
                <w:b/>
              </w:rPr>
            </w:pPr>
            <w:r>
              <w:rPr>
                <w:b/>
              </w:rPr>
              <w:t>ICES Project PIA Amendment History</w:t>
            </w:r>
            <w:r w:rsidR="00131B90">
              <w:rPr>
                <w:b/>
              </w:rPr>
              <w:t xml:space="preserve"> (add additional rows as needed)</w:t>
            </w:r>
            <w:r>
              <w:rPr>
                <w:b/>
              </w:rPr>
              <w:t>:</w:t>
            </w:r>
          </w:p>
        </w:tc>
        <w:tc>
          <w:tcPr>
            <w:tcW w:w="1262" w:type="dxa"/>
            <w:tcBorders>
              <w:top w:val="single" w:color="999999" w:sz="4" w:space="0"/>
              <w:left w:val="single" w:color="A6A6A6" w:themeColor="background1" w:themeShade="A6" w:sz="4" w:space="0"/>
              <w:bottom w:val="single" w:color="999999" w:sz="4" w:space="0"/>
            </w:tcBorders>
            <w:shd w:val="pct15" w:color="auto" w:fill="auto"/>
          </w:tcPr>
          <w:p w:rsidRPr="00453826" w:rsidR="00453826" w:rsidP="00532F9D" w:rsidRDefault="00453826" w14:paraId="0FF3D157" w14:textId="77777777">
            <w:pPr>
              <w:spacing w:before="60"/>
              <w:rPr>
                <w:i/>
                <w:color w:val="365F91" w:themeColor="accent1" w:themeShade="BF"/>
                <w:sz w:val="16"/>
              </w:rPr>
            </w:pPr>
            <w:r w:rsidRPr="00453826">
              <w:rPr>
                <w:i/>
                <w:color w:val="365F91" w:themeColor="accent1" w:themeShade="BF"/>
                <w:sz w:val="16"/>
              </w:rPr>
              <w:t>Privacy approval date</w:t>
            </w:r>
          </w:p>
        </w:tc>
        <w:tc>
          <w:tcPr>
            <w:tcW w:w="1894" w:type="dxa"/>
            <w:tcBorders>
              <w:top w:val="single" w:color="999999" w:sz="4" w:space="0"/>
              <w:bottom w:val="single" w:color="999999" w:sz="4" w:space="0"/>
            </w:tcBorders>
            <w:shd w:val="pct15" w:color="auto" w:fill="auto"/>
          </w:tcPr>
          <w:p w:rsidRPr="00453826" w:rsidR="00453826" w:rsidP="00532F9D" w:rsidRDefault="00453826" w14:paraId="17B2BA45" w14:textId="77777777">
            <w:pPr>
              <w:spacing w:before="60"/>
              <w:rPr>
                <w:i/>
                <w:color w:val="365F91" w:themeColor="accent1" w:themeShade="BF"/>
                <w:sz w:val="16"/>
              </w:rPr>
            </w:pPr>
            <w:r w:rsidRPr="00453826">
              <w:rPr>
                <w:i/>
                <w:color w:val="365F91" w:themeColor="accent1" w:themeShade="BF"/>
                <w:sz w:val="16"/>
              </w:rPr>
              <w:t>Person who submitted amendment</w:t>
            </w:r>
          </w:p>
        </w:tc>
        <w:tc>
          <w:tcPr>
            <w:tcW w:w="4050" w:type="dxa"/>
            <w:tcBorders>
              <w:top w:val="single" w:color="999999" w:sz="4" w:space="0"/>
              <w:bottom w:val="single" w:color="999999" w:sz="4" w:space="0"/>
            </w:tcBorders>
            <w:shd w:val="pct15" w:color="auto" w:fill="auto"/>
          </w:tcPr>
          <w:p w:rsidRPr="00453826" w:rsidR="00453826" w:rsidP="00D537B7" w:rsidRDefault="00453826" w14:paraId="3EA09D5E" w14:textId="5DE956E4">
            <w:pPr>
              <w:spacing w:before="60"/>
              <w:rPr>
                <w:i/>
                <w:color w:val="365F91" w:themeColor="accent1" w:themeShade="BF"/>
                <w:sz w:val="16"/>
              </w:rPr>
            </w:pPr>
            <w:r w:rsidRPr="00453826">
              <w:rPr>
                <w:i/>
                <w:color w:val="365F91" w:themeColor="accent1" w:themeShade="BF"/>
                <w:sz w:val="16"/>
              </w:rPr>
              <w:t xml:space="preserve">Note that any changes to the list of ICES Data or Project Objectives require </w:t>
            </w:r>
            <w:r w:rsidR="004428D7">
              <w:rPr>
                <w:i/>
                <w:color w:val="365F91" w:themeColor="accent1" w:themeShade="BF"/>
                <w:sz w:val="16"/>
              </w:rPr>
              <w:t>an ICES Project PIA Amendment</w:t>
            </w:r>
          </w:p>
        </w:tc>
      </w:tr>
      <w:tr xmlns:w14="http://schemas.microsoft.com/office/word/2010/wordml" w:rsidR="00453826" w:rsidTr="008D6CEC" w14:paraId="2ACE8385" w14:textId="77777777">
        <w:tblPrEx>
          <w:tblCellMar>
            <w:right w:w="0" w:type="dxa"/>
          </w:tblCellMar>
        </w:tblPrEx>
        <w:tc>
          <w:tcPr>
            <w:tcW w:w="2889" w:type="dxa"/>
            <w:vMerge/>
            <w:tcBorders>
              <w:right w:val="single" w:color="A6A6A6" w:themeColor="background1" w:themeShade="A6" w:sz="4" w:space="0"/>
            </w:tcBorders>
            <w:noWrap/>
            <w:tcMar>
              <w:top w:w="15" w:type="dxa"/>
              <w:left w:w="15" w:type="dxa"/>
              <w:bottom w:w="0" w:type="dxa"/>
              <w:right w:w="15" w:type="dxa"/>
            </w:tcMar>
          </w:tcPr>
          <w:p w:rsidR="00453826" w:rsidP="00532F9D" w:rsidRDefault="00453826" w14:paraId="553DA1CF" w14:textId="77777777">
            <w:pPr>
              <w:spacing w:before="60"/>
              <w:rPr>
                <w:b/>
              </w:rPr>
            </w:pPr>
          </w:p>
        </w:tc>
        <w:tc>
          <w:tcPr>
            <w:tcW w:w="1262" w:type="dxa"/>
            <w:tcBorders>
              <w:top w:val="single" w:color="999999" w:sz="4" w:space="0"/>
              <w:left w:val="single" w:color="A6A6A6" w:themeColor="background1" w:themeShade="A6" w:sz="4" w:space="0"/>
              <w:bottom w:val="single" w:color="999999" w:sz="4" w:space="0"/>
            </w:tcBorders>
          </w:tcPr>
          <w:p w:rsidRPr="00453826" w:rsidR="00453826" w:rsidP="00532F9D" w:rsidRDefault="00453826" w14:paraId="3875548C" w14:textId="77777777">
            <w:pPr>
              <w:spacing w:before="60"/>
              <w:rPr>
                <w:b/>
                <w:i/>
              </w:rPr>
            </w:pPr>
            <w:r w:rsidRPr="00453826">
              <w:rPr>
                <w:b/>
                <w:i/>
              </w:rPr>
              <w:t>Date</w:t>
            </w:r>
          </w:p>
        </w:tc>
        <w:tc>
          <w:tcPr>
            <w:tcW w:w="1894" w:type="dxa"/>
            <w:tcBorders>
              <w:top w:val="single" w:color="999999" w:sz="4" w:space="0"/>
              <w:bottom w:val="single" w:color="999999" w:sz="4" w:space="0"/>
            </w:tcBorders>
          </w:tcPr>
          <w:p w:rsidRPr="00453826" w:rsidR="00453826" w:rsidP="00532F9D" w:rsidRDefault="00453826" w14:paraId="08394A3E" w14:textId="77777777">
            <w:pPr>
              <w:spacing w:before="60"/>
              <w:rPr>
                <w:b/>
                <w:i/>
                <w:color w:val="4F81BD" w:themeColor="accent1"/>
              </w:rPr>
            </w:pPr>
            <w:r w:rsidRPr="00453826">
              <w:rPr>
                <w:b/>
                <w:i/>
              </w:rPr>
              <w:t>Name</w:t>
            </w:r>
          </w:p>
        </w:tc>
        <w:tc>
          <w:tcPr>
            <w:tcW w:w="4050" w:type="dxa"/>
            <w:tcBorders>
              <w:top w:val="single" w:color="999999" w:sz="4" w:space="0"/>
              <w:bottom w:val="single" w:color="999999" w:sz="4" w:space="0"/>
            </w:tcBorders>
          </w:tcPr>
          <w:p w:rsidRPr="00453826" w:rsidR="00453826" w:rsidP="00532F9D" w:rsidRDefault="00453826" w14:paraId="18E1D5A9" w14:textId="77777777">
            <w:pPr>
              <w:spacing w:before="60"/>
              <w:rPr>
                <w:b/>
                <w:i/>
                <w:color w:val="4F81BD" w:themeColor="accent1"/>
              </w:rPr>
            </w:pPr>
            <w:r w:rsidRPr="00453826">
              <w:rPr>
                <w:b/>
                <w:i/>
              </w:rPr>
              <w:t>Amendment</w:t>
            </w:r>
          </w:p>
        </w:tc>
      </w:tr>
      <w:tr xmlns:w14="http://schemas.microsoft.com/office/word/2010/wordml" w:rsidR="00453826" w:rsidTr="008D6CEC" w14:paraId="26B252EF" w14:textId="77777777">
        <w:tblPrEx>
          <w:tblCellMar>
            <w:right w:w="0" w:type="dxa"/>
          </w:tblCellMar>
        </w:tblPrEx>
        <w:tc>
          <w:tcPr>
            <w:tcW w:w="2889" w:type="dxa"/>
            <w:vMerge/>
            <w:tcBorders>
              <w:bottom w:val="single" w:color="999999" w:sz="4" w:space="0"/>
              <w:right w:val="single" w:color="A6A6A6" w:themeColor="background1" w:themeShade="A6" w:sz="4" w:space="0"/>
            </w:tcBorders>
            <w:noWrap/>
            <w:tcMar>
              <w:top w:w="15" w:type="dxa"/>
              <w:left w:w="15" w:type="dxa"/>
              <w:bottom w:w="0" w:type="dxa"/>
              <w:right w:w="15" w:type="dxa"/>
            </w:tcMar>
          </w:tcPr>
          <w:p w:rsidR="00453826" w:rsidP="00532F9D" w:rsidRDefault="00453826" w14:paraId="4F9857F6" w14:textId="77777777">
            <w:pPr>
              <w:spacing w:before="60"/>
              <w:rPr>
                <w:b/>
              </w:rPr>
            </w:pPr>
          </w:p>
        </w:tc>
        <w:tc>
          <w:tcPr>
            <w:tcW w:w="1262" w:type="dxa"/>
            <w:tcBorders>
              <w:top w:val="single" w:color="999999" w:sz="4" w:space="0"/>
              <w:left w:val="single" w:color="A6A6A6" w:themeColor="background1" w:themeShade="A6" w:sz="4" w:space="0"/>
              <w:bottom w:val="single" w:color="999999" w:sz="4" w:space="0"/>
            </w:tcBorders>
          </w:tcPr>
          <w:p w:rsidRPr="008D2F0B" w:rsidR="00453826" w:rsidP="00532F9D" w:rsidRDefault="00453826" w14:paraId="22735F9F" w14:textId="77777777">
            <w:pPr>
              <w:spacing w:before="60"/>
            </w:pPr>
            <w:r>
              <w:t>yyyy-mon-dd</w:t>
            </w:r>
          </w:p>
        </w:tc>
        <w:tc>
          <w:tcPr>
            <w:tcW w:w="1894" w:type="dxa"/>
            <w:tcBorders>
              <w:top w:val="single" w:color="999999" w:sz="4" w:space="0"/>
              <w:bottom w:val="single" w:color="999999" w:sz="4" w:space="0"/>
            </w:tcBorders>
          </w:tcPr>
          <w:p w:rsidRPr="00435BE2" w:rsidR="00453826" w:rsidP="00532F9D" w:rsidRDefault="00453826" w14:paraId="3F2815C7" w14:textId="77777777">
            <w:pPr>
              <w:spacing w:before="60"/>
            </w:pPr>
          </w:p>
        </w:tc>
        <w:tc>
          <w:tcPr>
            <w:tcW w:w="4050" w:type="dxa"/>
            <w:tcBorders>
              <w:top w:val="single" w:color="999999" w:sz="4" w:space="0"/>
              <w:bottom w:val="single" w:color="999999" w:sz="4" w:space="0"/>
            </w:tcBorders>
          </w:tcPr>
          <w:p w:rsidRPr="00BC3C13" w:rsidR="00453826" w:rsidP="00532F9D" w:rsidRDefault="00453826" w14:paraId="7FD843EA" w14:textId="77777777">
            <w:pPr>
              <w:spacing w:before="60"/>
            </w:pPr>
          </w:p>
        </w:tc>
      </w:tr>
      <w:tr xmlns:w14="http://schemas.microsoft.com/office/word/2010/wordml" w:rsidR="00111ADE" w:rsidTr="008D6CEC" w14:paraId="1FBC9D4B" w14:textId="77777777">
        <w:tc>
          <w:tcPr>
            <w:tcW w:w="288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111ADE" w:rsidP="009E5A89" w:rsidRDefault="00111ADE" w14:paraId="3E4B1667" w14:textId="54512DB0">
            <w:pPr>
              <w:spacing w:before="60"/>
              <w:rPr>
                <w:b/>
              </w:rPr>
            </w:pPr>
            <w:r>
              <w:rPr>
                <w:b/>
              </w:rPr>
              <w:t xml:space="preserve">DCP Amendment </w:t>
            </w:r>
            <w:r w:rsidRPr="00744AC7">
              <w:rPr>
                <w:b/>
              </w:rPr>
              <w:t>History</w:t>
            </w:r>
            <w:r w:rsidR="00131B90">
              <w:rPr>
                <w:b/>
              </w:rPr>
              <w:t xml:space="preserve"> (add additional rows as needed)</w:t>
            </w:r>
            <w:r w:rsidRPr="00744AC7">
              <w:rPr>
                <w:b/>
              </w:rPr>
              <w:t>:</w:t>
            </w:r>
          </w:p>
        </w:tc>
        <w:tc>
          <w:tcPr>
            <w:tcW w:w="1262" w:type="dxa"/>
            <w:tcBorders>
              <w:top w:val="single" w:color="999999" w:sz="4" w:space="0"/>
              <w:left w:val="single" w:color="A6A6A6" w:themeColor="background1" w:themeShade="A6" w:sz="4" w:space="0"/>
              <w:bottom w:val="single" w:color="999999" w:sz="4" w:space="0"/>
            </w:tcBorders>
            <w:shd w:val="pct15" w:color="auto" w:fill="auto"/>
            <w:vAlign w:val="bottom"/>
          </w:tcPr>
          <w:p w:rsidRPr="00453826" w:rsidR="00111ADE" w:rsidP="00031AD0" w:rsidRDefault="00111ADE" w14:paraId="61A7521F" w14:textId="5B82376A">
            <w:pPr>
              <w:spacing w:before="60"/>
              <w:rPr>
                <w:i/>
                <w:color w:val="365F91" w:themeColor="accent1" w:themeShade="BF"/>
                <w:sz w:val="16"/>
              </w:rPr>
            </w:pPr>
            <w:r w:rsidRPr="00453826">
              <w:rPr>
                <w:i/>
                <w:color w:val="365F91" w:themeColor="accent1" w:themeShade="BF"/>
                <w:sz w:val="16"/>
              </w:rPr>
              <w:t>Date DCP amended</w:t>
            </w:r>
          </w:p>
        </w:tc>
        <w:tc>
          <w:tcPr>
            <w:tcW w:w="1894" w:type="dxa"/>
            <w:tcBorders>
              <w:top w:val="single" w:color="999999" w:sz="4" w:space="0"/>
              <w:bottom w:val="single" w:color="999999" w:sz="4" w:space="0"/>
            </w:tcBorders>
            <w:shd w:val="pct15" w:color="auto" w:fill="auto"/>
            <w:vAlign w:val="bottom"/>
          </w:tcPr>
          <w:p w:rsidRPr="00453826" w:rsidR="00111ADE" w:rsidP="00031AD0" w:rsidRDefault="00111ADE" w14:paraId="6B064DE5" w14:textId="0A3ADEB5">
            <w:pPr>
              <w:spacing w:before="60"/>
              <w:rPr>
                <w:i/>
                <w:color w:val="365F91" w:themeColor="accent1" w:themeShade="BF"/>
                <w:sz w:val="16"/>
              </w:rPr>
            </w:pPr>
            <w:r w:rsidRPr="00453826">
              <w:rPr>
                <w:i/>
                <w:color w:val="365F91" w:themeColor="accent1" w:themeShade="BF"/>
                <w:sz w:val="16"/>
              </w:rPr>
              <w:t xml:space="preserve">Person who made the </w:t>
            </w:r>
            <w:r w:rsidRPr="00453826" w:rsidR="008A5470">
              <w:rPr>
                <w:i/>
                <w:color w:val="365F91" w:themeColor="accent1" w:themeShade="BF"/>
                <w:sz w:val="16"/>
              </w:rPr>
              <w:t xml:space="preserve">DCP </w:t>
            </w:r>
            <w:r w:rsidRPr="00453826">
              <w:rPr>
                <w:i/>
                <w:color w:val="365F91" w:themeColor="accent1" w:themeShade="BF"/>
                <w:sz w:val="16"/>
              </w:rPr>
              <w:t>amendment</w:t>
            </w:r>
          </w:p>
        </w:tc>
        <w:tc>
          <w:tcPr>
            <w:tcW w:w="4050" w:type="dxa"/>
            <w:tcBorders>
              <w:top w:val="single" w:color="999999" w:sz="4" w:space="0"/>
              <w:bottom w:val="single" w:color="999999" w:sz="4" w:space="0"/>
            </w:tcBorders>
            <w:shd w:val="pct15" w:color="auto" w:fill="auto"/>
            <w:vAlign w:val="bottom"/>
          </w:tcPr>
          <w:p w:rsidRPr="00453826" w:rsidR="00D23E0A" w:rsidP="00031AD0" w:rsidRDefault="00111ADE" w14:paraId="6BE733D7" w14:textId="225FB675">
            <w:pPr>
              <w:spacing w:before="60"/>
              <w:rPr>
                <w:i/>
                <w:color w:val="365F91" w:themeColor="accent1" w:themeShade="BF"/>
                <w:sz w:val="16"/>
              </w:rPr>
            </w:pPr>
            <w:r w:rsidRPr="00453826">
              <w:rPr>
                <w:i/>
                <w:color w:val="365F91" w:themeColor="accent1" w:themeShade="BF"/>
                <w:sz w:val="16"/>
              </w:rPr>
              <w:t xml:space="preserve">Note that any DCP amendments involving changes to the list of ICES Data or Project Objectives require </w:t>
            </w:r>
            <w:r w:rsidR="004428D7">
              <w:rPr>
                <w:i/>
                <w:color w:val="365F91" w:themeColor="accent1" w:themeShade="BF"/>
                <w:sz w:val="16"/>
              </w:rPr>
              <w:t>an ICES Project PIA Amendment</w:t>
            </w:r>
          </w:p>
        </w:tc>
      </w:tr>
      <w:tr xmlns:w14="http://schemas.microsoft.com/office/word/2010/wordml" w:rsidR="00111ADE" w:rsidTr="008D6CEC" w14:paraId="0FEA933E" w14:textId="77777777">
        <w:tc>
          <w:tcPr>
            <w:tcW w:w="2889" w:type="dxa"/>
            <w:vMerge/>
            <w:tcBorders>
              <w:right w:val="single" w:color="A6A6A6" w:themeColor="background1" w:themeShade="A6" w:sz="4" w:space="0"/>
            </w:tcBorders>
            <w:noWrap/>
            <w:tcMar>
              <w:top w:w="15" w:type="dxa"/>
              <w:left w:w="15" w:type="dxa"/>
              <w:bottom w:w="0" w:type="dxa"/>
              <w:right w:w="15" w:type="dxa"/>
            </w:tcMar>
          </w:tcPr>
          <w:p w:rsidR="00111ADE" w:rsidP="009E5A89" w:rsidRDefault="00111ADE" w14:paraId="73E787A6" w14:textId="6BF3088C">
            <w:pPr>
              <w:spacing w:before="60"/>
              <w:rPr>
                <w:b/>
              </w:rPr>
            </w:pPr>
          </w:p>
        </w:tc>
        <w:tc>
          <w:tcPr>
            <w:tcW w:w="1262" w:type="dxa"/>
            <w:tcBorders>
              <w:top w:val="single" w:color="999999" w:sz="4" w:space="0"/>
              <w:left w:val="single" w:color="A6A6A6" w:themeColor="background1" w:themeShade="A6" w:sz="4" w:space="0"/>
              <w:bottom w:val="single" w:color="999999" w:sz="4" w:space="0"/>
            </w:tcBorders>
          </w:tcPr>
          <w:p w:rsidRPr="00453826" w:rsidR="00111ADE" w:rsidP="009E5A89" w:rsidRDefault="00111ADE" w14:paraId="144BD329" w14:textId="1E023D00">
            <w:pPr>
              <w:spacing w:before="60"/>
              <w:rPr>
                <w:b/>
                <w:i/>
              </w:rPr>
            </w:pPr>
            <w:r w:rsidRPr="00453826">
              <w:rPr>
                <w:b/>
                <w:i/>
              </w:rPr>
              <w:t>Date</w:t>
            </w:r>
          </w:p>
        </w:tc>
        <w:tc>
          <w:tcPr>
            <w:tcW w:w="1894" w:type="dxa"/>
            <w:tcBorders>
              <w:top w:val="single" w:color="999999" w:sz="4" w:space="0"/>
              <w:bottom w:val="single" w:color="999999" w:sz="4" w:space="0"/>
            </w:tcBorders>
          </w:tcPr>
          <w:p w:rsidRPr="00453826" w:rsidR="00111ADE" w:rsidP="009E5A89" w:rsidRDefault="00111ADE" w14:paraId="3BF075EE" w14:textId="56EADB93">
            <w:pPr>
              <w:spacing w:before="60"/>
              <w:rPr>
                <w:b/>
                <w:i/>
              </w:rPr>
            </w:pPr>
            <w:r w:rsidRPr="00453826">
              <w:rPr>
                <w:b/>
                <w:i/>
              </w:rPr>
              <w:t>Name</w:t>
            </w:r>
          </w:p>
        </w:tc>
        <w:tc>
          <w:tcPr>
            <w:tcW w:w="4050" w:type="dxa"/>
            <w:tcBorders>
              <w:top w:val="single" w:color="999999" w:sz="4" w:space="0"/>
              <w:bottom w:val="single" w:color="999999" w:sz="4" w:space="0"/>
            </w:tcBorders>
          </w:tcPr>
          <w:p w:rsidRPr="00453826" w:rsidR="00111ADE" w:rsidP="009E5A89" w:rsidRDefault="00111ADE" w14:paraId="12E9017B" w14:textId="4DFD178D">
            <w:pPr>
              <w:spacing w:before="60"/>
              <w:rPr>
                <w:b/>
                <w:i/>
              </w:rPr>
            </w:pPr>
            <w:r w:rsidRPr="00453826">
              <w:rPr>
                <w:b/>
                <w:i/>
              </w:rPr>
              <w:t>Amendment</w:t>
            </w:r>
          </w:p>
        </w:tc>
      </w:tr>
      <w:tr xmlns:w14="http://schemas.microsoft.com/office/word/2010/wordml" w:rsidR="00111ADE" w:rsidTr="00880DB7" w14:paraId="2C1A8BBD" w14:textId="77777777">
        <w:tc>
          <w:tcPr>
            <w:tcW w:w="2889" w:type="dxa"/>
            <w:vMerge/>
            <w:tcBorders>
              <w:bottom w:val="single" w:color="999999" w:sz="4" w:space="0"/>
              <w:right w:val="single" w:color="A6A6A6" w:themeColor="background1" w:themeShade="A6" w:sz="4" w:space="0"/>
            </w:tcBorders>
            <w:noWrap/>
            <w:tcMar>
              <w:top w:w="15" w:type="dxa"/>
              <w:left w:w="15" w:type="dxa"/>
              <w:bottom w:w="0" w:type="dxa"/>
              <w:right w:w="15" w:type="dxa"/>
            </w:tcMar>
          </w:tcPr>
          <w:p w:rsidRPr="00744AC7" w:rsidR="00111ADE" w:rsidP="009E5A89" w:rsidRDefault="00111ADE" w14:paraId="2C1A8BBB" w14:textId="5710ECA5">
            <w:pPr>
              <w:spacing w:before="60"/>
              <w:rPr>
                <w:b/>
              </w:rPr>
            </w:pPr>
          </w:p>
        </w:tc>
        <w:tc>
          <w:tcPr>
            <w:tcW w:w="1262" w:type="dxa"/>
            <w:tcBorders>
              <w:top w:val="single" w:color="999999" w:sz="4" w:space="0"/>
              <w:left w:val="single" w:color="A6A6A6" w:themeColor="background1" w:themeShade="A6" w:sz="4" w:space="0"/>
              <w:bottom w:val="single" w:color="999999" w:sz="4" w:space="0"/>
            </w:tcBorders>
          </w:tcPr>
          <w:p w:rsidR="00111ADE" w:rsidP="009E5A89" w:rsidRDefault="00600AAB" w14:paraId="6FA7A3BF" w14:textId="36A693B6">
            <w:pPr>
              <w:spacing w:before="60"/>
            </w:pPr>
            <w:r>
              <w:t>2024</w:t>
            </w:r>
            <w:r w:rsidR="00111ADE">
              <w:t>-</w:t>
            </w:r>
            <w:r>
              <w:t>MAY</w:t>
            </w:r>
            <w:r w:rsidR="00111ADE">
              <w:t>-</w:t>
            </w:r>
            <w:r>
              <w:t>03</w:t>
            </w:r>
          </w:p>
        </w:tc>
        <w:tc>
          <w:tcPr>
            <w:tcW w:w="1894" w:type="dxa"/>
            <w:tcBorders>
              <w:top w:val="single" w:color="999999" w:sz="4" w:space="0"/>
              <w:bottom w:val="single" w:color="999999" w:sz="4" w:space="0"/>
            </w:tcBorders>
          </w:tcPr>
          <w:p w:rsidRPr="00111ADE" w:rsidR="00111ADE" w:rsidP="009E5A89" w:rsidRDefault="00600AAB" w14:paraId="2844BC10" w14:textId="63EE88C0">
            <w:pPr>
              <w:spacing w:before="60"/>
            </w:pPr>
            <w:r>
              <w:t>Ana Gayowsky</w:t>
            </w:r>
          </w:p>
        </w:tc>
        <w:tc>
          <w:tcPr>
            <w:tcW w:w="4050" w:type="dxa"/>
            <w:tcBorders>
              <w:top w:val="single" w:color="999999" w:sz="4" w:space="0"/>
              <w:bottom w:val="single" w:color="999999" w:sz="4" w:space="0"/>
            </w:tcBorders>
          </w:tcPr>
          <w:p w:rsidRPr="00111ADE" w:rsidR="00111ADE" w:rsidP="009E5A89" w:rsidRDefault="00600AAB" w14:paraId="2C1A8BBC" w14:textId="4ABF6698">
            <w:pPr>
              <w:spacing w:before="60"/>
            </w:pPr>
            <w:r>
              <w:t>Adding project team member</w:t>
            </w:r>
          </w:p>
        </w:tc>
      </w:tr>
      <w:tr xmlns:w14="http://schemas.microsoft.com/office/word/2010/wordml" w:rsidR="00C73A3F" w:rsidTr="008D6CEC" w14:paraId="10255AD0" w14:textId="77777777">
        <w:tc>
          <w:tcPr>
            <w:tcW w:w="2889" w:type="dxa"/>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C73A3F" w:rsidP="007A4B57" w:rsidRDefault="00C73A3F" w14:paraId="73166514" w14:textId="561E3D23">
            <w:pPr>
              <w:spacing w:before="60"/>
              <w:rPr>
                <w:b/>
              </w:rPr>
            </w:pPr>
            <w:r>
              <w:rPr>
                <w:b/>
              </w:rPr>
              <w:t>Date Programs/DCP reconciled</w:t>
            </w:r>
          </w:p>
        </w:tc>
        <w:tc>
          <w:tcPr>
            <w:tcW w:w="7206" w:type="dxa"/>
            <w:gridSpan w:val="3"/>
            <w:tcBorders>
              <w:top w:val="single" w:color="999999" w:sz="4" w:space="0"/>
              <w:left w:val="single" w:color="A6A6A6" w:themeColor="background1" w:themeShade="A6" w:sz="4" w:space="0"/>
              <w:bottom w:val="single" w:color="999999" w:sz="4" w:space="0"/>
            </w:tcBorders>
            <w:shd w:val="pct15" w:color="auto" w:fill="auto"/>
          </w:tcPr>
          <w:p w:rsidR="00C73A3F" w:rsidP="00DD3014" w:rsidRDefault="004F604C" w14:paraId="3D30B1E4" w14:textId="70DA39B5">
            <w:pPr>
              <w:spacing w:before="60"/>
            </w:pPr>
            <w:r w:rsidRPr="00453826">
              <w:rPr>
                <w:i/>
                <w:color w:val="365F91" w:themeColor="accent1" w:themeShade="BF"/>
                <w:sz w:val="16"/>
              </w:rPr>
              <w:t xml:space="preserve">The </w:t>
            </w:r>
            <w:r w:rsidR="00DD3014">
              <w:rPr>
                <w:i/>
                <w:color w:val="365F91" w:themeColor="accent1" w:themeShade="BF"/>
                <w:sz w:val="16"/>
              </w:rPr>
              <w:t xml:space="preserve">person(s) creating the dataset and/or analyzing the data </w:t>
            </w:r>
            <w:r w:rsidRPr="00453826" w:rsidR="00C73A3F">
              <w:rPr>
                <w:i/>
                <w:color w:val="365F91" w:themeColor="accent1" w:themeShade="BF"/>
                <w:sz w:val="16"/>
              </w:rPr>
              <w:t xml:space="preserve">are responsible for ensuring that </w:t>
            </w:r>
            <w:r w:rsidRPr="00453826" w:rsidR="00813E65">
              <w:rPr>
                <w:i/>
                <w:color w:val="365F91" w:themeColor="accent1" w:themeShade="BF"/>
                <w:sz w:val="16"/>
              </w:rPr>
              <w:t xml:space="preserve">the </w:t>
            </w:r>
            <w:r w:rsidRPr="00453826" w:rsidR="00C73A3F">
              <w:rPr>
                <w:i/>
                <w:color w:val="365F91" w:themeColor="accent1" w:themeShade="BF"/>
                <w:sz w:val="16"/>
              </w:rPr>
              <w:t xml:space="preserve"> final DCP reflects the final program(s) when the project is completed</w:t>
            </w:r>
          </w:p>
        </w:tc>
      </w:tr>
      <w:tr xmlns:w14="http://schemas.microsoft.com/office/word/2010/wordml" w:rsidR="00C73A3F" w:rsidTr="00880DB7" w14:paraId="39529FDC" w14:textId="77777777">
        <w:tc>
          <w:tcPr>
            <w:tcW w:w="2889" w:type="dxa"/>
            <w:vMerge/>
            <w:tcBorders>
              <w:bottom w:val="single" w:color="auto" w:sz="12" w:space="0"/>
              <w:right w:val="single" w:color="A6A6A6" w:themeColor="background1" w:themeShade="A6" w:sz="4" w:space="0"/>
            </w:tcBorders>
            <w:noWrap/>
            <w:tcMar>
              <w:top w:w="15" w:type="dxa"/>
              <w:left w:w="15" w:type="dxa"/>
              <w:bottom w:w="0" w:type="dxa"/>
              <w:right w:w="15" w:type="dxa"/>
            </w:tcMar>
          </w:tcPr>
          <w:p w:rsidR="00C73A3F" w:rsidP="009E5A89" w:rsidRDefault="00C73A3F" w14:paraId="0E9DED8D" w14:textId="252D2F2D">
            <w:pPr>
              <w:spacing w:before="60"/>
              <w:rPr>
                <w:b/>
              </w:rPr>
            </w:pPr>
          </w:p>
        </w:tc>
        <w:tc>
          <w:tcPr>
            <w:tcW w:w="7206" w:type="dxa"/>
            <w:gridSpan w:val="3"/>
            <w:tcBorders>
              <w:top w:val="single" w:color="999999" w:sz="4" w:space="0"/>
              <w:left w:val="single" w:color="A6A6A6" w:themeColor="background1" w:themeShade="A6" w:sz="4" w:space="0"/>
              <w:bottom w:val="single" w:color="auto" w:sz="12" w:space="0"/>
            </w:tcBorders>
          </w:tcPr>
          <w:p w:rsidRPr="00934BCD" w:rsidR="00C73A3F" w:rsidP="009E5A89" w:rsidRDefault="00C73A3F" w14:paraId="62462DA9" w14:textId="6D75943A">
            <w:pPr>
              <w:spacing w:before="60"/>
              <w:rPr>
                <w:i/>
                <w:color w:val="548DD4" w:themeColor="text2" w:themeTint="99"/>
              </w:rPr>
            </w:pPr>
            <w:r>
              <w:t>yyyy-mon-dd</w:t>
            </w:r>
          </w:p>
        </w:tc>
      </w:tr>
    </w:tbl>
    <w:p xmlns:w14="http://schemas.microsoft.com/office/word/2010/wordml" w:rsidR="00997D9E" w:rsidRDefault="00997D9E" w14:paraId="0D0B150B" w14:textId="77777777"/>
    <w:p xmlns:w14="http://schemas.microsoft.com/office/word/2010/wordml" w:rsidR="00532284" w:rsidRDefault="00532284" w14:paraId="2906B166" w14:textId="77777777"/>
    <w:tbl>
      <w:tblPr>
        <w:tblW w:w="10095"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2625"/>
        <w:gridCol w:w="494"/>
        <w:gridCol w:w="6976"/>
      </w:tblGrid>
      <w:tr xmlns:w14="http://schemas.microsoft.com/office/word/2010/wordml" w:rsidR="00F504D9" w:rsidTr="009F2A6B" w14:paraId="1D20B8A9" w14:textId="77777777">
        <w:trPr>
          <w:trHeight w:val="189"/>
          <w:tblHeader/>
        </w:trPr>
        <w:tc>
          <w:tcPr>
            <w:tcW w:w="10095" w:type="dxa"/>
            <w:gridSpan w:val="3"/>
            <w:tcBorders>
              <w:top w:val="double" w:color="auto" w:sz="4" w:space="0"/>
              <w:bottom w:val="double" w:color="auto" w:sz="4" w:space="0"/>
            </w:tcBorders>
            <w:shd w:val="clear" w:color="auto" w:fill="E0E0E0"/>
            <w:noWrap/>
            <w:tcMar>
              <w:top w:w="15" w:type="dxa"/>
              <w:left w:w="15" w:type="dxa"/>
              <w:bottom w:w="0" w:type="dxa"/>
              <w:right w:w="15" w:type="dxa"/>
            </w:tcMar>
            <w:vAlign w:val="center"/>
          </w:tcPr>
          <w:p w:rsidRPr="00050356" w:rsidR="00F504D9" w:rsidP="009F2A6B" w:rsidRDefault="00F504D9" w14:paraId="482DB90B" w14:textId="77777777">
            <w:pPr>
              <w:pStyle w:val="Heading2"/>
            </w:pPr>
            <w:r>
              <w:t xml:space="preserve">Project </w:t>
            </w:r>
            <w:r w:rsidRPr="00050356">
              <w:t>Cohort</w:t>
            </w:r>
          </w:p>
        </w:tc>
      </w:tr>
      <w:tr xmlns:w14="http://schemas.microsoft.com/office/word/2010/wordml" w:rsidR="00F504D9" w:rsidTr="00E63293" w14:paraId="7894F34D" w14:textId="77777777">
        <w:tc>
          <w:tcPr>
            <w:tcW w:w="2625" w:type="dxa"/>
            <w:tcBorders>
              <w:top w:val="double" w:color="auto" w:sz="4" w:space="0"/>
              <w:right w:val="single" w:color="A6A6A6" w:themeColor="background1" w:themeShade="A6" w:sz="4" w:space="0"/>
            </w:tcBorders>
            <w:noWrap/>
            <w:tcMar>
              <w:top w:w="15" w:type="dxa"/>
              <w:left w:w="15" w:type="dxa"/>
              <w:bottom w:w="0" w:type="dxa"/>
              <w:right w:w="15" w:type="dxa"/>
            </w:tcMar>
          </w:tcPr>
          <w:p w:rsidRPr="00542D33" w:rsidR="00F504D9" w:rsidP="009F2A6B" w:rsidRDefault="00F504D9" w14:paraId="0B58E0D2" w14:textId="77777777">
            <w:pPr>
              <w:spacing w:before="144" w:beforeLines="60" w:after="60"/>
              <w:rPr>
                <w:b/>
              </w:rPr>
            </w:pPr>
            <w:r>
              <w:rPr>
                <w:b/>
              </w:rPr>
              <w:t>Study Design</w:t>
            </w:r>
          </w:p>
        </w:tc>
        <w:tc>
          <w:tcPr>
            <w:tcW w:w="7470" w:type="dxa"/>
            <w:gridSpan w:val="2"/>
            <w:tcBorders>
              <w:top w:val="double" w:color="auto" w:sz="4" w:space="0"/>
              <w:left w:val="single" w:color="A6A6A6" w:themeColor="background1" w:themeShade="A6" w:sz="4" w:space="0"/>
              <w:bottom w:val="single" w:color="auto" w:sz="4" w:space="0"/>
            </w:tcBorders>
            <w:noWrap/>
            <w:tcMar>
              <w:top w:w="15" w:type="dxa"/>
              <w:left w:w="15" w:type="dxa"/>
              <w:bottom w:w="0" w:type="dxa"/>
              <w:right w:w="15" w:type="dxa"/>
            </w:tcMar>
          </w:tcPr>
          <w:p w:rsidR="00F504D9" w:rsidP="009F2A6B" w:rsidRDefault="008337BB" w14:paraId="6BB59F52" w14:textId="4A1C7DF9">
            <w:pPr>
              <w:spacing w:before="144" w:beforeLines="60" w:after="60"/>
            </w:pPr>
            <w:sdt>
              <w:sdtPr>
                <w:id w:val="926542183"/>
                <w14:checkbox>
                  <w14:checked w14:val="1"/>
                  <w14:checkedState w14:font="MS Gothic" w14:val="2612"/>
                  <w14:uncheckedState w14:font="MS Gothic" w14:val="2610"/>
                </w14:checkbox>
              </w:sdtPr>
              <w:sdtEndPr/>
              <w:sdtContent>
                <w:r w:rsidR="00604E59">
                  <w:rPr>
                    <w:rFonts w:hint="eastAsia" w:ascii="MS Gothic" w:hAnsi="MS Gothic" w:eastAsia="MS Gothic"/>
                  </w:rPr>
                  <w:t>☒</w:t>
                </w:r>
              </w:sdtContent>
            </w:sdt>
            <w:r w:rsidR="00F504D9">
              <w:t xml:space="preserve"> Cohort study</w:t>
            </w:r>
            <w:r w:rsidR="00F504D9">
              <w:tab/>
            </w:r>
            <w:r w:rsidR="00F504D9">
              <w:tab/>
            </w:r>
            <w:sdt>
              <w:sdtPr>
                <w:id w:val="241773995"/>
                <w14:checkbox>
                  <w14:checked w14:val="0"/>
                  <w14:checkedState w14:font="MS Gothic" w14:val="2612"/>
                  <w14:uncheckedState w14:font="MS Gothic" w14:val="2610"/>
                </w14:checkbox>
              </w:sdtPr>
              <w:sdtEndPr/>
              <w:sdtContent>
                <w:r w:rsidR="00F504D9">
                  <w:rPr>
                    <w:rFonts w:hint="eastAsia" w:ascii="MS Gothic" w:hAnsi="MS Gothic" w:eastAsia="MS Gothic"/>
                  </w:rPr>
                  <w:t>☐</w:t>
                </w:r>
              </w:sdtContent>
            </w:sdt>
            <w:r w:rsidR="00F504D9">
              <w:t xml:space="preserve"> Matched cohort study</w:t>
            </w:r>
            <w:r w:rsidR="00F504D9">
              <w:tab/>
            </w:r>
            <w:r w:rsidR="00F504D9">
              <w:tab/>
            </w:r>
            <w:sdt>
              <w:sdtPr>
                <w:id w:val="1116181769"/>
                <w14:checkbox>
                  <w14:checked w14:val="0"/>
                  <w14:checkedState w14:font="MS Gothic" w14:val="2612"/>
                  <w14:uncheckedState w14:font="MS Gothic" w14:val="2610"/>
                </w14:checkbox>
              </w:sdtPr>
              <w:sdtEndPr/>
              <w:sdtContent>
                <w:r w:rsidR="00F504D9">
                  <w:rPr>
                    <w:rFonts w:hint="eastAsia" w:ascii="MS Gothic" w:hAnsi="MS Gothic" w:eastAsia="MS Gothic"/>
                  </w:rPr>
                  <w:t>☐</w:t>
                </w:r>
              </w:sdtContent>
            </w:sdt>
            <w:r w:rsidR="00F504D9">
              <w:t xml:space="preserve"> Case-control study</w:t>
            </w:r>
          </w:p>
          <w:p w:rsidR="00F504D9" w:rsidP="009F2A6B" w:rsidRDefault="008337BB" w14:paraId="31ADEE1F" w14:textId="77777777">
            <w:pPr>
              <w:spacing w:before="144" w:beforeLines="60" w:after="60"/>
            </w:pPr>
            <w:sdt>
              <w:sdtPr>
                <w:id w:val="459083881"/>
                <w14:checkbox>
                  <w14:checked w14:val="0"/>
                  <w14:checkedState w14:font="MS Gothic" w14:val="2612"/>
                  <w14:uncheckedState w14:font="MS Gothic" w14:val="2610"/>
                </w14:checkbox>
              </w:sdtPr>
              <w:sdtEndPr/>
              <w:sdtContent>
                <w:r w:rsidR="00F504D9">
                  <w:rPr>
                    <w:rFonts w:hint="eastAsia" w:ascii="MS Gothic" w:hAnsi="MS Gothic" w:eastAsia="MS Gothic"/>
                  </w:rPr>
                  <w:t>☐</w:t>
                </w:r>
              </w:sdtContent>
            </w:sdt>
            <w:r w:rsidR="00F504D9">
              <w:t xml:space="preserve"> Cross-sectional study</w:t>
            </w:r>
            <w:r w:rsidR="00F504D9">
              <w:tab/>
            </w:r>
            <w:sdt>
              <w:sdtPr>
                <w:id w:val="-1735156260"/>
                <w14:checkbox>
                  <w14:checked w14:val="0"/>
                  <w14:checkedState w14:font="MS Gothic" w14:val="2612"/>
                  <w14:uncheckedState w14:font="MS Gothic" w14:val="2610"/>
                </w14:checkbox>
              </w:sdtPr>
              <w:sdtEndPr/>
              <w:sdtContent>
                <w:r w:rsidR="00F504D9">
                  <w:rPr>
                    <w:rFonts w:hint="eastAsia" w:ascii="MS Gothic" w:hAnsi="MS Gothic" w:eastAsia="MS Gothic"/>
                  </w:rPr>
                  <w:t>☐</w:t>
                </w:r>
              </w:sdtContent>
            </w:sdt>
            <w:r w:rsidR="00F504D9">
              <w:t xml:space="preserve"> Other (specify):  </w:t>
            </w:r>
          </w:p>
        </w:tc>
      </w:tr>
      <w:tr xmlns:w14="http://schemas.microsoft.com/office/word/2010/wordml" w:rsidR="00F504D9" w:rsidTr="00E63293" w14:paraId="7DD8D03D" w14:textId="77777777">
        <w:trPr>
          <w:trHeight w:val="753"/>
        </w:trPr>
        <w:tc>
          <w:tcPr>
            <w:tcW w:w="2625" w:type="dxa"/>
            <w:tcBorders>
              <w:top w:val="single" w:color="auto" w:sz="4" w:space="0"/>
              <w:right w:val="single" w:color="A6A6A6" w:themeColor="background1" w:themeShade="A6" w:sz="4" w:space="0"/>
            </w:tcBorders>
            <w:noWrap/>
            <w:tcMar>
              <w:top w:w="15" w:type="dxa"/>
              <w:left w:w="15" w:type="dxa"/>
              <w:bottom w:w="0" w:type="dxa"/>
              <w:right w:w="15" w:type="dxa"/>
            </w:tcMar>
          </w:tcPr>
          <w:p w:rsidR="00F504D9" w:rsidP="006E7F65" w:rsidRDefault="00F504D9" w14:paraId="619CC7C7" w14:textId="77777777">
            <w:pPr>
              <w:rPr>
                <w:b/>
              </w:rPr>
            </w:pPr>
            <w:r>
              <w:rPr>
                <w:b/>
              </w:rPr>
              <w:t>Index Event / Inclusion Criteria</w:t>
            </w:r>
          </w:p>
          <w:p w:rsidRPr="005F554C" w:rsidR="006E7F65" w:rsidP="006E7F65" w:rsidRDefault="006E7F65" w14:paraId="0546BB3A" w14:textId="0720E671">
            <w:pPr>
              <w:rPr>
                <w:i/>
                <w:sz w:val="16"/>
                <w:szCs w:val="16"/>
              </w:rPr>
            </w:pPr>
            <w:r w:rsidRPr="005F554C">
              <w:rPr>
                <w:i/>
                <w:sz w:val="16"/>
                <w:szCs w:val="16"/>
              </w:rPr>
              <w:t>(</w:t>
            </w:r>
            <w:r w:rsidRPr="005F554C" w:rsidR="00B72CA5">
              <w:rPr>
                <w:i/>
                <w:sz w:val="16"/>
                <w:szCs w:val="16"/>
              </w:rPr>
              <w:t>please e</w:t>
            </w:r>
            <w:r w:rsidRPr="005F554C">
              <w:rPr>
                <w:i/>
                <w:sz w:val="16"/>
                <w:szCs w:val="16"/>
              </w:rPr>
              <w:t xml:space="preserve">nsure index event / inclusion criteria are specified with data sources, variables, </w:t>
            </w:r>
            <w:r w:rsidRPr="005F554C" w:rsidR="005F554C">
              <w:rPr>
                <w:i/>
                <w:sz w:val="16"/>
                <w:szCs w:val="16"/>
              </w:rPr>
              <w:t xml:space="preserve">study period </w:t>
            </w:r>
            <w:r w:rsidRPr="005F554C">
              <w:rPr>
                <w:i/>
                <w:sz w:val="16"/>
                <w:szCs w:val="16"/>
              </w:rPr>
              <w:t>and values or codes)</w:t>
            </w:r>
          </w:p>
        </w:tc>
        <w:tc>
          <w:tcPr>
            <w:tcW w:w="7470" w:type="dxa"/>
            <w:gridSpan w:val="2"/>
            <w:tcBorders>
              <w:top w:val="single" w:color="auto" w:sz="4" w:space="0"/>
              <w:left w:val="single" w:color="A6A6A6" w:themeColor="background1" w:themeShade="A6" w:sz="4" w:space="0"/>
            </w:tcBorders>
            <w:noWrap/>
            <w:tcMar>
              <w:top w:w="15" w:type="dxa"/>
              <w:left w:w="15" w:type="dxa"/>
              <w:bottom w:w="0" w:type="dxa"/>
              <w:right w:w="15" w:type="dxa"/>
            </w:tcMar>
          </w:tcPr>
          <w:p w:rsidR="00D97594" w:rsidP="00D97594" w:rsidRDefault="00D97594" w14:paraId="733A3F61" w14:textId="3E3B3C22">
            <w:r>
              <w:t xml:space="preserve">All people in Ontario </w:t>
            </w:r>
            <w:r w:rsidR="004570CE">
              <w:t xml:space="preserve">with </w:t>
            </w:r>
            <w:r>
              <w:t xml:space="preserve">one or more singleton or multiple obstetrical deliveries of a liveborn or stillborn infant after 20 weeks gestational age with a </w:t>
            </w:r>
            <w:r w:rsidR="00653205">
              <w:t>delivery</w:t>
            </w:r>
            <w:r>
              <w:t xml:space="preserve"> date between April 1, 201</w:t>
            </w:r>
            <w:r w:rsidR="00CE323A">
              <w:t>3</w:t>
            </w:r>
            <w:r>
              <w:t xml:space="preserve"> and March 31, 2021. (using records from BORN)</w:t>
            </w:r>
          </w:p>
          <w:p w:rsidR="00F504D9" w:rsidP="009F2A6B" w:rsidRDefault="00F504D9" w14:paraId="4E281E95" w14:textId="35A6D40F"/>
          <w:p w:rsidR="005B4688" w:rsidP="009F2A6B" w:rsidRDefault="005B4688" w14:paraId="058942EA" w14:textId="6BCABDE9">
            <w:r>
              <w:t>We will identif</w:t>
            </w:r>
            <w:r w:rsidR="009C196F">
              <w:t>y</w:t>
            </w:r>
            <w:r>
              <w:t xml:space="preserve"> deliveries using the BORN </w:t>
            </w:r>
            <w:r w:rsidR="00636BF9">
              <w:t>datafile. The index event will be the delivery</w:t>
            </w:r>
            <w:r w:rsidR="00EB0341">
              <w:t xml:space="preserve">. </w:t>
            </w:r>
          </w:p>
        </w:tc>
      </w:tr>
      <w:tr xmlns:w14="http://schemas.microsoft.com/office/word/2010/wordml" w:rsidR="00F504D9" w:rsidTr="00E63293" w14:paraId="7E16F3F2" w14:textId="77777777">
        <w:trPr>
          <w:trHeight w:val="227"/>
        </w:trPr>
        <w:tc>
          <w:tcPr>
            <w:tcW w:w="2625" w:type="dxa"/>
            <w:tcBorders>
              <w:right w:val="single" w:color="A6A6A6" w:themeColor="background1" w:themeShade="A6" w:sz="4" w:space="0"/>
            </w:tcBorders>
            <w:noWrap/>
            <w:tcMar>
              <w:top w:w="15" w:type="dxa"/>
              <w:left w:w="15" w:type="dxa"/>
              <w:bottom w:w="0" w:type="dxa"/>
              <w:right w:w="15" w:type="dxa"/>
            </w:tcMar>
          </w:tcPr>
          <w:p w:rsidR="00E63293" w:rsidP="009F2A6B" w:rsidRDefault="00F504D9" w14:paraId="63A20BB5" w14:textId="77777777">
            <w:pPr>
              <w:rPr>
                <w:b/>
              </w:rPr>
            </w:pPr>
            <w:r>
              <w:rPr>
                <w:b/>
              </w:rPr>
              <w:t>Estimated Size of Cohort</w:t>
            </w:r>
            <w:r w:rsidR="009F2F17">
              <w:rPr>
                <w:b/>
              </w:rPr>
              <w:t xml:space="preserve"> </w:t>
            </w:r>
          </w:p>
          <w:p w:rsidR="00F504D9" w:rsidP="009F2A6B" w:rsidRDefault="00F504D9" w14:paraId="01B9AE13" w14:textId="5F09B2F8">
            <w:pPr>
              <w:rPr>
                <w:b/>
              </w:rPr>
            </w:pPr>
          </w:p>
        </w:tc>
        <w:tc>
          <w:tcPr>
            <w:tcW w:w="7470" w:type="dxa"/>
            <w:gridSpan w:val="2"/>
            <w:tcBorders>
              <w:top w:val="single" w:color="auto" w:sz="4" w:space="0"/>
              <w:left w:val="single" w:color="A6A6A6" w:themeColor="background1" w:themeShade="A6" w:sz="4" w:space="0"/>
              <w:bottom w:val="single" w:color="969696" w:sz="12" w:space="0"/>
            </w:tcBorders>
            <w:noWrap/>
            <w:tcMar>
              <w:top w:w="15" w:type="dxa"/>
              <w:left w:w="15" w:type="dxa"/>
              <w:bottom w:w="0" w:type="dxa"/>
              <w:right w:w="15" w:type="dxa"/>
            </w:tcMar>
            <w:vAlign w:val="center"/>
          </w:tcPr>
          <w:p w:rsidRPr="00874E72" w:rsidR="00F504D9" w:rsidP="00A94329" w:rsidRDefault="00E418E1" w14:paraId="4B57B065" w14:textId="2343311E">
            <w:pPr>
              <w:jc w:val="both"/>
            </w:pPr>
            <w:r>
              <w:t>1,3</w:t>
            </w:r>
            <w:r w:rsidR="00AA71BF">
              <w:t>2</w:t>
            </w:r>
            <w:r w:rsidR="00940DD0">
              <w:t>3</w:t>
            </w:r>
            <w:r w:rsidR="001542D5">
              <w:t>,000</w:t>
            </w:r>
          </w:p>
        </w:tc>
      </w:tr>
      <w:tr xmlns:w14="http://schemas.microsoft.com/office/word/2010/wordml" w:rsidR="00F504D9" w:rsidTr="008036BC" w14:paraId="63ED9982" w14:textId="77777777">
        <w:trPr>
          <w:trHeight w:val="227"/>
        </w:trPr>
        <w:tc>
          <w:tcPr>
            <w:tcW w:w="2625" w:type="dxa"/>
            <w:vMerge w:val="restart"/>
            <w:tcBorders>
              <w:right w:val="single" w:color="A6A6A6" w:themeColor="background1" w:themeShade="A6" w:sz="4" w:space="0"/>
            </w:tcBorders>
            <w:noWrap/>
            <w:tcMar>
              <w:top w:w="15" w:type="dxa"/>
              <w:left w:w="15" w:type="dxa"/>
              <w:bottom w:w="0" w:type="dxa"/>
              <w:right w:w="15" w:type="dxa"/>
            </w:tcMar>
          </w:tcPr>
          <w:p w:rsidR="00F504D9" w:rsidP="009F2A6B" w:rsidRDefault="00F504D9" w14:paraId="3597E6A2" w14:textId="77777777">
            <w:pPr>
              <w:rPr>
                <w:i/>
              </w:rPr>
            </w:pPr>
            <w:r>
              <w:rPr>
                <w:b/>
              </w:rPr>
              <w:t>Excl</w:t>
            </w:r>
            <w:r w:rsidRPr="005D20F3">
              <w:rPr>
                <w:b/>
              </w:rPr>
              <w:t>usions</w:t>
            </w:r>
            <w:r>
              <w:rPr>
                <w:b/>
              </w:rPr>
              <w:t xml:space="preserve"> </w:t>
            </w:r>
            <w:r w:rsidRPr="006E7F65">
              <w:rPr>
                <w:i/>
              </w:rPr>
              <w:t>(in order)</w:t>
            </w:r>
            <w:r w:rsidR="00AB19D5">
              <w:rPr>
                <w:i/>
              </w:rPr>
              <w:t xml:space="preserve"> </w:t>
            </w:r>
            <w:r w:rsidR="00AB19D5">
              <w:rPr>
                <w:i/>
              </w:rPr>
              <w:br/>
              <w:t>(common exclusions are listed in grey italics for consideration)</w:t>
            </w:r>
          </w:p>
          <w:p w:rsidR="00B43E4A" w:rsidP="009F2A6B" w:rsidRDefault="00B43E4A" w14:paraId="4D9DCC29" w14:textId="77777777">
            <w:pPr>
              <w:rPr>
                <w:i/>
              </w:rPr>
            </w:pPr>
          </w:p>
          <w:p w:rsidRPr="00B43E4A" w:rsidR="00B43E4A" w:rsidP="009F2A6B" w:rsidRDefault="00B43E4A" w14:paraId="51999947" w14:textId="2D12B416">
            <w:pPr>
              <w:rPr>
                <w:b/>
                <w:iCs/>
              </w:rPr>
            </w:pPr>
            <w:r>
              <w:rPr>
                <w:iCs/>
              </w:rPr>
              <w:t>(Use Aggregate pregnancy</w:t>
            </w:r>
            <w:r w:rsidR="00200283">
              <w:rPr>
                <w:iCs/>
              </w:rPr>
              <w:t xml:space="preserve"> dataset)</w:t>
            </w:r>
          </w:p>
        </w:tc>
        <w:tc>
          <w:tcPr>
            <w:tcW w:w="494" w:type="dxa"/>
            <w:tcBorders>
              <w:top w:val="single" w:color="auto" w:sz="4" w:space="0"/>
              <w:left w:val="single" w:color="A6A6A6" w:themeColor="background1" w:themeShade="A6" w:sz="4" w:space="0"/>
              <w:bottom w:val="single" w:color="969696" w:sz="12" w:space="0"/>
            </w:tcBorders>
            <w:noWrap/>
            <w:tcMar>
              <w:top w:w="15" w:type="dxa"/>
              <w:left w:w="15" w:type="dxa"/>
              <w:bottom w:w="0" w:type="dxa"/>
              <w:right w:w="15" w:type="dxa"/>
            </w:tcMar>
            <w:vAlign w:val="center"/>
          </w:tcPr>
          <w:p w:rsidRPr="008C383E" w:rsidR="00F504D9" w:rsidP="009F2A6B" w:rsidRDefault="00F504D9" w14:paraId="0C9A1722" w14:textId="77777777">
            <w:pPr>
              <w:jc w:val="center"/>
              <w:rPr>
                <w:i/>
              </w:rPr>
            </w:pPr>
            <w:r w:rsidRPr="008C383E">
              <w:rPr>
                <w:i/>
              </w:rPr>
              <w:t>Step</w:t>
            </w:r>
          </w:p>
        </w:tc>
        <w:tc>
          <w:tcPr>
            <w:tcW w:w="6976" w:type="dxa"/>
            <w:tcBorders>
              <w:top w:val="single" w:color="auto" w:sz="4" w:space="0"/>
              <w:bottom w:val="single" w:color="969696" w:sz="12" w:space="0"/>
            </w:tcBorders>
            <w:vAlign w:val="center"/>
          </w:tcPr>
          <w:p w:rsidRPr="008C383E" w:rsidR="00F504D9" w:rsidP="009F2A6B" w:rsidRDefault="00F504D9" w14:paraId="0E761AC4" w14:textId="77777777">
            <w:pPr>
              <w:jc w:val="both"/>
              <w:rPr>
                <w:i/>
              </w:rPr>
            </w:pPr>
            <w:r w:rsidRPr="00874E72">
              <w:t>Description</w:t>
            </w:r>
          </w:p>
        </w:tc>
      </w:tr>
      <w:tr xmlns:w14="http://schemas.microsoft.com/office/word/2010/wordml" w:rsidR="00F504D9" w:rsidTr="008036BC" w14:paraId="35098356"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F504D9" w:rsidP="009F2A6B" w:rsidRDefault="00F504D9" w14:paraId="2D26F4EF" w14:textId="77777777"/>
        </w:tc>
        <w:tc>
          <w:tcPr>
            <w:tcW w:w="494" w:type="dxa"/>
            <w:tcBorders>
              <w:top w:val="single" w:color="969696" w:sz="12" w:space="0"/>
              <w:left w:val="single" w:color="A6A6A6" w:themeColor="background1" w:themeShade="A6" w:sz="4" w:space="0"/>
              <w:bottom w:val="single" w:color="969696" w:sz="4" w:space="0"/>
            </w:tcBorders>
            <w:noWrap/>
            <w:tcMar>
              <w:top w:w="15" w:type="dxa"/>
              <w:left w:w="15" w:type="dxa"/>
              <w:bottom w:w="0" w:type="dxa"/>
              <w:right w:w="15" w:type="dxa"/>
            </w:tcMar>
          </w:tcPr>
          <w:p w:rsidRPr="00296513" w:rsidR="00F504D9" w:rsidP="009F2A6B" w:rsidRDefault="00F504D9" w14:paraId="4A8F2D18" w14:textId="77777777">
            <w:pPr>
              <w:spacing w:before="60" w:after="60"/>
              <w:jc w:val="center"/>
            </w:pPr>
            <w:r>
              <w:t>1</w:t>
            </w:r>
          </w:p>
        </w:tc>
        <w:tc>
          <w:tcPr>
            <w:tcW w:w="6976" w:type="dxa"/>
            <w:tcBorders>
              <w:top w:val="single" w:color="969696" w:sz="12" w:space="0"/>
              <w:bottom w:val="single" w:color="969696" w:sz="4" w:space="0"/>
            </w:tcBorders>
          </w:tcPr>
          <w:p w:rsidRPr="002A2BCA" w:rsidR="00F504D9" w:rsidP="009F2A6B" w:rsidRDefault="002F3CAF" w14:paraId="71C1DB5D" w14:textId="4007072B">
            <w:pPr>
              <w:spacing w:before="60" w:after="60"/>
              <w:rPr>
                <w:iCs/>
              </w:rPr>
            </w:pPr>
            <w:r w:rsidRPr="002A2BCA">
              <w:rPr>
                <w:iCs/>
              </w:rPr>
              <w:t>Missing</w:t>
            </w:r>
            <w:r w:rsidRPr="002A2BCA" w:rsidR="00946CE0">
              <w:rPr>
                <w:iCs/>
              </w:rPr>
              <w:t xml:space="preserve"> pregnancy_id in BORN</w:t>
            </w:r>
          </w:p>
        </w:tc>
      </w:tr>
      <w:tr xmlns:w14="http://schemas.microsoft.com/office/word/2010/wordml" w:rsidR="00F504D9" w:rsidTr="008036BC" w14:paraId="5909E1DA"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F504D9" w:rsidP="009F2A6B" w:rsidRDefault="00F504D9" w14:paraId="49003A28" w14:textId="77777777"/>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F504D9" w:rsidP="009F2A6B" w:rsidRDefault="00F504D9" w14:paraId="28C3E80D" w14:textId="77777777">
            <w:pPr>
              <w:spacing w:before="60" w:after="60"/>
              <w:jc w:val="center"/>
            </w:pPr>
            <w:r>
              <w:t>2</w:t>
            </w:r>
          </w:p>
        </w:tc>
        <w:tc>
          <w:tcPr>
            <w:tcW w:w="6976" w:type="dxa"/>
            <w:tcBorders>
              <w:top w:val="single" w:color="969696" w:sz="4" w:space="0"/>
              <w:bottom w:val="single" w:color="969696" w:sz="4" w:space="0"/>
            </w:tcBorders>
          </w:tcPr>
          <w:p w:rsidRPr="002A2BCA" w:rsidR="00E53A89" w:rsidP="009F2A6B" w:rsidRDefault="00E53A89" w14:paraId="7EA9F430" w14:textId="46CB8FF0">
            <w:pPr>
              <w:spacing w:before="60" w:after="60"/>
              <w:rPr>
                <w:iCs/>
              </w:rPr>
            </w:pPr>
            <w:r>
              <w:rPr>
                <w:iCs/>
              </w:rPr>
              <w:t>Invalid IKN</w:t>
            </w:r>
          </w:p>
        </w:tc>
      </w:tr>
      <w:tr xmlns:w14="http://schemas.microsoft.com/office/word/2010/wordml" w:rsidR="002E2C17" w:rsidTr="008036BC" w14:paraId="2BE0A41A"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2E2C17" w:rsidP="009F2A6B" w:rsidRDefault="002E2C17" w14:paraId="57B34606" w14:textId="77777777"/>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2E2C17" w:rsidP="009F2A6B" w:rsidRDefault="002E2C17" w14:paraId="13922D16" w14:textId="5C3462FC">
            <w:pPr>
              <w:spacing w:before="60" w:after="60"/>
              <w:jc w:val="center"/>
            </w:pPr>
            <w:r>
              <w:t>3</w:t>
            </w:r>
          </w:p>
        </w:tc>
        <w:tc>
          <w:tcPr>
            <w:tcW w:w="6976" w:type="dxa"/>
            <w:tcBorders>
              <w:top w:val="single" w:color="969696" w:sz="4" w:space="0"/>
              <w:bottom w:val="single" w:color="969696" w:sz="4" w:space="0"/>
            </w:tcBorders>
          </w:tcPr>
          <w:p w:rsidRPr="002E2C17" w:rsidR="002E2C17" w:rsidP="009F2A6B" w:rsidRDefault="002E2C17" w14:paraId="69D85924" w14:textId="4489FB1F">
            <w:pPr>
              <w:spacing w:before="60" w:after="60"/>
            </w:pPr>
            <w:r>
              <w:rPr>
                <w:iCs/>
              </w:rPr>
              <w:t xml:space="preserve"> </w:t>
            </w:r>
            <w:r w:rsidR="00E53A89">
              <w:t>Duplicate pregnancy_id</w:t>
            </w:r>
          </w:p>
        </w:tc>
      </w:tr>
      <w:tr xmlns:w14="http://schemas.microsoft.com/office/word/2010/wordml" w:rsidR="00BB5B0F" w:rsidTr="008036BC" w14:paraId="0E95449A"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BB5B0F" w:rsidP="00BB5B0F" w:rsidRDefault="00BB5B0F" w14:paraId="4AB4988E" w14:textId="77777777"/>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BB5B0F" w:rsidP="00BB5B0F" w:rsidRDefault="002E2C17" w14:paraId="0D4D5AB4" w14:textId="52679D1C">
            <w:pPr>
              <w:spacing w:before="60" w:after="60"/>
              <w:jc w:val="center"/>
            </w:pPr>
            <w:r>
              <w:t>4</w:t>
            </w:r>
          </w:p>
        </w:tc>
        <w:tc>
          <w:tcPr>
            <w:tcW w:w="6976" w:type="dxa"/>
            <w:tcBorders>
              <w:top w:val="single" w:color="969696" w:sz="4" w:space="0"/>
              <w:bottom w:val="single" w:color="969696" w:sz="4" w:space="0"/>
            </w:tcBorders>
          </w:tcPr>
          <w:p w:rsidRPr="002A2BCA" w:rsidR="003B2399" w:rsidP="00AB19D5" w:rsidRDefault="00AB19D5" w14:paraId="435B50D8" w14:textId="558C03FE">
            <w:pPr>
              <w:tabs>
                <w:tab w:val="left" w:pos="1357"/>
              </w:tabs>
              <w:spacing w:before="60" w:after="60"/>
              <w:rPr>
                <w:iCs/>
              </w:rPr>
            </w:pPr>
            <w:r w:rsidRPr="002A2BCA">
              <w:rPr>
                <w:iCs/>
              </w:rPr>
              <w:t>Non-</w:t>
            </w:r>
            <w:r w:rsidRPr="002A2BCA" w:rsidR="002D21D7">
              <w:rPr>
                <w:iCs/>
              </w:rPr>
              <w:t>O</w:t>
            </w:r>
            <w:r w:rsidRPr="002A2BCA">
              <w:rPr>
                <w:iCs/>
              </w:rPr>
              <w:t xml:space="preserve">ntario residents at index </w:t>
            </w:r>
            <w:r w:rsidR="00601AB9">
              <w:rPr>
                <w:iCs/>
              </w:rPr>
              <w:t>(b_bdate)</w:t>
            </w:r>
            <w:r w:rsidR="00612C08">
              <w:rPr>
                <w:iCs/>
              </w:rPr>
              <w:t xml:space="preserve"> for each individual birth</w:t>
            </w:r>
          </w:p>
          <w:p w:rsidRPr="002A2BCA" w:rsidR="002D21D7" w:rsidP="00AB19D5" w:rsidRDefault="00AB19D5" w14:paraId="29F0E004" w14:textId="77777777">
            <w:pPr>
              <w:tabs>
                <w:tab w:val="left" w:pos="1357"/>
              </w:tabs>
              <w:spacing w:before="60" w:after="60"/>
              <w:rPr>
                <w:iCs/>
              </w:rPr>
            </w:pPr>
            <w:r w:rsidRPr="002A2BCA">
              <w:rPr>
                <w:iCs/>
              </w:rPr>
              <w:t>(</w:t>
            </w:r>
            <w:r w:rsidRPr="002A2BCA" w:rsidR="002D21D7">
              <w:rPr>
                <w:iCs/>
              </w:rPr>
              <w:t xml:space="preserve">If in RPDB: </w:t>
            </w:r>
            <w:r w:rsidRPr="002A2BCA">
              <w:rPr>
                <w:iCs/>
              </w:rPr>
              <w:t>substr(prcddablk,1,2) ne ‘35’</w:t>
            </w:r>
          </w:p>
          <w:p w:rsidRPr="002A2BCA" w:rsidR="00BB5B0F" w:rsidP="00AB19D5" w:rsidRDefault="00AB19D5" w14:paraId="6B9D5A12" w14:textId="5BA10835">
            <w:pPr>
              <w:tabs>
                <w:tab w:val="left" w:pos="1357"/>
              </w:tabs>
              <w:spacing w:before="60" w:after="60"/>
              <w:rPr>
                <w:iCs/>
              </w:rPr>
            </w:pPr>
            <w:r w:rsidRPr="002A2BCA">
              <w:rPr>
                <w:iCs/>
              </w:rPr>
              <w:tab/>
            </w:r>
          </w:p>
        </w:tc>
      </w:tr>
      <w:tr xmlns:w14="http://schemas.microsoft.com/office/word/2010/wordml" w:rsidR="00BB5B0F" w:rsidTr="008036BC" w14:paraId="78FB54FF"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BB5B0F" w:rsidP="00BB5B0F" w:rsidRDefault="00BB5B0F" w14:paraId="30DB165D" w14:textId="77777777"/>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BB5B0F" w:rsidP="00BB5B0F" w:rsidRDefault="002E2C17" w14:paraId="5FF5C6CD" w14:textId="4F0A5196">
            <w:pPr>
              <w:spacing w:before="60" w:after="60"/>
              <w:jc w:val="center"/>
            </w:pPr>
            <w:r>
              <w:t>5</w:t>
            </w:r>
          </w:p>
        </w:tc>
        <w:tc>
          <w:tcPr>
            <w:tcW w:w="6976" w:type="dxa"/>
            <w:tcBorders>
              <w:top w:val="single" w:color="969696" w:sz="4" w:space="0"/>
              <w:bottom w:val="single" w:color="969696" w:sz="4" w:space="0"/>
            </w:tcBorders>
          </w:tcPr>
          <w:p w:rsidR="00AF2E57" w:rsidP="00BB5B0F" w:rsidRDefault="008036BC" w14:paraId="7CF26758" w14:textId="19540F52">
            <w:pPr>
              <w:spacing w:before="60" w:after="60"/>
            </w:pPr>
            <w:r>
              <w:t xml:space="preserve">Pregnancies ending in miscarriages &lt;20 weeks </w:t>
            </w:r>
            <w:r w:rsidR="00174852">
              <w:t xml:space="preserve">gestation </w:t>
            </w:r>
            <w:r w:rsidR="004D0A0C">
              <w:t xml:space="preserve">(140 days) </w:t>
            </w:r>
            <w:r>
              <w:t>and all induced abortions</w:t>
            </w:r>
          </w:p>
          <w:p w:rsidR="008C5ED6" w:rsidP="00AF2E57" w:rsidRDefault="008C5ED6" w14:paraId="72D88F38" w14:textId="4BFCBB68">
            <w:pPr>
              <w:pStyle w:val="ListParagraph"/>
              <w:numPr>
                <w:ilvl w:val="0"/>
                <w:numId w:val="41"/>
              </w:numPr>
              <w:spacing w:before="60" w:after="60"/>
            </w:pPr>
            <w:r>
              <w:t>agg_pregnancy_outcome_ID in (1021035, 1021040, 1021050, 1021070) in BORN.AGG_PREGNANCY</w:t>
            </w:r>
          </w:p>
        </w:tc>
      </w:tr>
      <w:tr xmlns:w14="http://schemas.microsoft.com/office/word/2010/wordml" w:rsidR="006A0A9C" w:rsidTr="008036BC" w14:paraId="6399689C"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6A0A9C" w:rsidP="006A0A9C" w:rsidRDefault="006A0A9C" w14:paraId="0069B483" w14:textId="77777777"/>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6A0A9C" w:rsidP="006A0A9C" w:rsidRDefault="006A0A9C" w14:paraId="723EC2A7" w14:textId="52A69C08">
            <w:pPr>
              <w:spacing w:before="60" w:after="60"/>
              <w:jc w:val="center"/>
            </w:pPr>
            <w:r>
              <w:t>6</w:t>
            </w:r>
          </w:p>
        </w:tc>
        <w:tc>
          <w:tcPr>
            <w:tcW w:w="6976" w:type="dxa"/>
            <w:tcBorders>
              <w:top w:val="single" w:color="969696" w:sz="4" w:space="0"/>
              <w:bottom w:val="single" w:color="969696" w:sz="4" w:space="0"/>
            </w:tcBorders>
          </w:tcPr>
          <w:p w:rsidRPr="002E2C17" w:rsidR="006A0A9C" w:rsidP="006A0A9C" w:rsidRDefault="00317C5F" w14:paraId="6CBE824B" w14:textId="679C4712">
            <w:pPr>
              <w:spacing w:before="60" w:after="60"/>
            </w:pPr>
            <w:r>
              <w:t xml:space="preserve">Maternal date of death recorded as prior to b_bdate </w:t>
            </w:r>
          </w:p>
        </w:tc>
      </w:tr>
      <w:tr xmlns:w14="http://schemas.microsoft.com/office/word/2010/wordml" w:rsidR="006A0A9C" w:rsidTr="008036BC" w14:paraId="6539D6BC"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6A0A9C" w:rsidP="006A0A9C" w:rsidRDefault="006A0A9C" w14:paraId="6B2A512B" w14:textId="77777777"/>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6A0A9C" w:rsidP="006A0A9C" w:rsidRDefault="006A0A9C" w14:paraId="5178CAD1" w14:textId="3994A6D8">
            <w:pPr>
              <w:spacing w:before="60" w:after="60"/>
              <w:jc w:val="center"/>
            </w:pPr>
            <w:r>
              <w:t>7</w:t>
            </w:r>
          </w:p>
        </w:tc>
        <w:tc>
          <w:tcPr>
            <w:tcW w:w="6976" w:type="dxa"/>
            <w:tcBorders>
              <w:top w:val="single" w:color="969696" w:sz="4" w:space="0"/>
              <w:bottom w:val="single" w:color="969696" w:sz="4" w:space="0"/>
            </w:tcBorders>
          </w:tcPr>
          <w:p w:rsidR="006A0A9C" w:rsidP="006A0A9C" w:rsidRDefault="0071483E" w14:paraId="220998DB" w14:textId="3363071E">
            <w:pPr>
              <w:spacing w:before="60" w:after="60"/>
            </w:pPr>
            <w:r>
              <w:t>More than one landing date in CIC</w:t>
            </w:r>
          </w:p>
        </w:tc>
      </w:tr>
      <w:tr xmlns:w14="http://schemas.microsoft.com/office/word/2010/wordml" w:rsidR="006A0A9C" w:rsidTr="008036BC" w14:paraId="5C1DC3EE" w14:textId="77777777">
        <w:trPr>
          <w:trHeight w:val="227"/>
        </w:trPr>
        <w:tc>
          <w:tcPr>
            <w:tcW w:w="2625" w:type="dxa"/>
            <w:vMerge w:val="restart"/>
            <w:tcBorders>
              <w:right w:val="single" w:color="A6A6A6" w:themeColor="background1" w:themeShade="A6" w:sz="4" w:space="0"/>
            </w:tcBorders>
            <w:noWrap/>
            <w:tcMar>
              <w:top w:w="15" w:type="dxa"/>
              <w:left w:w="15" w:type="dxa"/>
              <w:bottom w:w="0" w:type="dxa"/>
              <w:right w:w="15" w:type="dxa"/>
            </w:tcMar>
          </w:tcPr>
          <w:p w:rsidR="006A0A9C" w:rsidP="006A0A9C" w:rsidRDefault="006A0A9C" w14:paraId="7F16C17F" w14:textId="790A41E6">
            <w:pPr>
              <w:rPr>
                <w:i/>
                <w:iCs/>
              </w:rPr>
            </w:pPr>
            <w:r>
              <w:t>Additional Exclusions for Objective 2 (</w:t>
            </w:r>
            <w:r>
              <w:rPr>
                <w:i/>
                <w:iCs/>
              </w:rPr>
              <w:t>in order)</w:t>
            </w:r>
          </w:p>
          <w:p w:rsidRPr="00F10200" w:rsidR="006A0A9C" w:rsidP="006A0A9C" w:rsidRDefault="006A0A9C" w14:paraId="69240365" w14:textId="77777777">
            <w:pPr>
              <w:rPr>
                <w:i/>
                <w:iCs/>
              </w:rPr>
            </w:pPr>
          </w:p>
          <w:p w:rsidRPr="00A94D1E" w:rsidR="006A0A9C" w:rsidP="006A0A9C" w:rsidRDefault="006A0A9C" w14:paraId="60287F58" w14:textId="26FABCB9"/>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6A0A9C" w:rsidP="006A0A9C" w:rsidRDefault="006A0A9C" w14:paraId="0CAA2BC3" w14:textId="44250823">
            <w:pPr>
              <w:spacing w:before="60" w:after="60"/>
              <w:jc w:val="center"/>
            </w:pPr>
            <w:r>
              <w:t>1</w:t>
            </w:r>
          </w:p>
        </w:tc>
        <w:tc>
          <w:tcPr>
            <w:tcW w:w="6976" w:type="dxa"/>
            <w:tcBorders>
              <w:top w:val="single" w:color="969696" w:sz="4" w:space="0"/>
              <w:bottom w:val="single" w:color="969696" w:sz="4" w:space="0"/>
            </w:tcBorders>
          </w:tcPr>
          <w:p w:rsidR="006A0A9C" w:rsidP="00F66056" w:rsidRDefault="006A0A9C" w14:paraId="775D94AE" w14:textId="163F8B33">
            <w:pPr>
              <w:pStyle w:val="ListParagraph"/>
              <w:numPr>
                <w:ilvl w:val="0"/>
                <w:numId w:val="41"/>
              </w:numPr>
              <w:spacing w:before="60" w:after="60"/>
            </w:pPr>
          </w:p>
        </w:tc>
      </w:tr>
      <w:tr xmlns:w14="http://schemas.microsoft.com/office/word/2010/wordml" w:rsidR="006A0A9C" w:rsidTr="008036BC" w14:paraId="30942651"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6A0A9C" w:rsidP="006A0A9C" w:rsidRDefault="006A0A9C" w14:paraId="7CF270E0" w14:textId="77777777"/>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6A0A9C" w:rsidP="006A0A9C" w:rsidRDefault="006A0A9C" w14:paraId="7BE14565" w14:textId="16AF34DE">
            <w:pPr>
              <w:spacing w:before="60" w:after="60"/>
              <w:jc w:val="center"/>
            </w:pPr>
            <w:r>
              <w:t>2</w:t>
            </w:r>
          </w:p>
        </w:tc>
        <w:tc>
          <w:tcPr>
            <w:tcW w:w="6976" w:type="dxa"/>
            <w:tcBorders>
              <w:top w:val="single" w:color="969696" w:sz="4" w:space="0"/>
              <w:bottom w:val="single" w:color="969696" w:sz="4" w:space="0"/>
            </w:tcBorders>
          </w:tcPr>
          <w:p w:rsidR="006A0A9C" w:rsidP="006A0A9C" w:rsidRDefault="006A0A9C" w14:paraId="0C3035FF" w14:textId="01E026D6">
            <w:pPr>
              <w:pStyle w:val="ListParagraph"/>
              <w:spacing w:before="60" w:after="60"/>
            </w:pPr>
          </w:p>
        </w:tc>
      </w:tr>
      <w:tr xmlns:w14="http://schemas.microsoft.com/office/word/2010/wordml" w:rsidR="006A0A9C" w:rsidTr="008036BC" w14:paraId="688E54C1" w14:textId="77777777">
        <w:trPr>
          <w:trHeight w:val="227"/>
        </w:trPr>
        <w:tc>
          <w:tcPr>
            <w:tcW w:w="2625" w:type="dxa"/>
            <w:vMerge/>
            <w:tcBorders>
              <w:right w:val="single" w:color="A6A6A6" w:themeColor="background1" w:themeShade="A6" w:sz="4" w:space="0"/>
            </w:tcBorders>
            <w:noWrap/>
            <w:tcMar>
              <w:top w:w="15" w:type="dxa"/>
              <w:left w:w="15" w:type="dxa"/>
              <w:bottom w:w="0" w:type="dxa"/>
              <w:right w:w="15" w:type="dxa"/>
            </w:tcMar>
          </w:tcPr>
          <w:p w:rsidR="006A0A9C" w:rsidP="006A0A9C" w:rsidRDefault="006A0A9C" w14:paraId="3E8ED17C" w14:textId="77777777"/>
        </w:tc>
        <w:tc>
          <w:tcPr>
            <w:tcW w:w="494" w:type="dxa"/>
            <w:tcBorders>
              <w:top w:val="single" w:color="969696" w:sz="4" w:space="0"/>
              <w:left w:val="single" w:color="A6A6A6" w:themeColor="background1" w:themeShade="A6" w:sz="4" w:space="0"/>
              <w:bottom w:val="single" w:color="969696" w:sz="4" w:space="0"/>
            </w:tcBorders>
            <w:noWrap/>
            <w:tcMar>
              <w:top w:w="15" w:type="dxa"/>
              <w:left w:w="15" w:type="dxa"/>
              <w:bottom w:w="0" w:type="dxa"/>
              <w:right w:w="15" w:type="dxa"/>
            </w:tcMar>
          </w:tcPr>
          <w:p w:rsidR="006A0A9C" w:rsidP="006A0A9C" w:rsidRDefault="006A0A9C" w14:paraId="080756A5" w14:textId="04FF7B0D">
            <w:pPr>
              <w:spacing w:before="60" w:after="60"/>
              <w:jc w:val="center"/>
            </w:pPr>
            <w:r>
              <w:t>3</w:t>
            </w:r>
          </w:p>
        </w:tc>
        <w:tc>
          <w:tcPr>
            <w:tcW w:w="6976" w:type="dxa"/>
            <w:tcBorders>
              <w:top w:val="single" w:color="969696" w:sz="4" w:space="0"/>
              <w:bottom w:val="single" w:color="969696" w:sz="4" w:space="0"/>
            </w:tcBorders>
          </w:tcPr>
          <w:p w:rsidR="006A0A9C" w:rsidP="006A0A9C" w:rsidRDefault="006A0A9C" w14:paraId="1C93AE31" w14:textId="198F1762">
            <w:pPr>
              <w:pStyle w:val="ListParagraph"/>
              <w:spacing w:before="60" w:after="60"/>
            </w:pPr>
          </w:p>
        </w:tc>
      </w:tr>
      <w:tr xmlns:w14="http://schemas.microsoft.com/office/word/2010/wordml" w:rsidR="006A0A9C" w:rsidTr="008036BC" w14:paraId="13877E2A" w14:textId="77777777">
        <w:trPr>
          <w:trHeight w:val="227"/>
        </w:trPr>
        <w:tc>
          <w:tcPr>
            <w:tcW w:w="2625" w:type="dxa"/>
            <w:tcBorders>
              <w:bottom w:val="single" w:color="auto" w:sz="12" w:space="0"/>
              <w:right w:val="single" w:color="A6A6A6" w:themeColor="background1" w:themeShade="A6" w:sz="4" w:space="0"/>
            </w:tcBorders>
            <w:noWrap/>
            <w:tcMar>
              <w:top w:w="15" w:type="dxa"/>
              <w:left w:w="15" w:type="dxa"/>
              <w:bottom w:w="0" w:type="dxa"/>
              <w:right w:w="15" w:type="dxa"/>
            </w:tcMar>
          </w:tcPr>
          <w:p w:rsidR="006A0A9C" w:rsidP="006A0A9C" w:rsidRDefault="006A0A9C" w14:paraId="69FF462A" w14:textId="77777777"/>
        </w:tc>
        <w:tc>
          <w:tcPr>
            <w:tcW w:w="494" w:type="dxa"/>
            <w:tcBorders>
              <w:top w:val="single" w:color="969696" w:sz="4" w:space="0"/>
              <w:left w:val="single" w:color="A6A6A6" w:themeColor="background1" w:themeShade="A6" w:sz="4" w:space="0"/>
              <w:bottom w:val="single" w:color="auto" w:sz="12" w:space="0"/>
            </w:tcBorders>
            <w:noWrap/>
            <w:tcMar>
              <w:top w:w="15" w:type="dxa"/>
              <w:left w:w="15" w:type="dxa"/>
              <w:bottom w:w="0" w:type="dxa"/>
              <w:right w:w="15" w:type="dxa"/>
            </w:tcMar>
          </w:tcPr>
          <w:p w:rsidR="006A0A9C" w:rsidP="006A0A9C" w:rsidRDefault="006A0A9C" w14:paraId="01339772" w14:textId="22CE0285">
            <w:pPr>
              <w:spacing w:before="60" w:after="60"/>
              <w:jc w:val="center"/>
            </w:pPr>
            <w:r>
              <w:t>11</w:t>
            </w:r>
          </w:p>
        </w:tc>
        <w:tc>
          <w:tcPr>
            <w:tcW w:w="6976" w:type="dxa"/>
            <w:tcBorders>
              <w:top w:val="single" w:color="969696" w:sz="4" w:space="0"/>
              <w:bottom w:val="single" w:color="auto" w:sz="12" w:space="0"/>
            </w:tcBorders>
          </w:tcPr>
          <w:p w:rsidR="006A0A9C" w:rsidP="006A0A9C" w:rsidRDefault="006A0A9C" w14:paraId="3345B041" w14:textId="659ADFAA">
            <w:pPr>
              <w:spacing w:before="60" w:after="60"/>
            </w:pPr>
          </w:p>
        </w:tc>
      </w:tr>
    </w:tbl>
    <w:p xmlns:w14="http://schemas.microsoft.com/office/word/2010/wordml" w:rsidR="00F504D9" w:rsidRDefault="00F504D9" w14:paraId="67C87E70" w14:textId="77777777"/>
    <w:tbl>
      <w:tblPr>
        <w:tblW w:w="10110" w:type="dxa"/>
        <w:tblBorders>
          <w:top w:val="single" w:color="auto" w:sz="4" w:space="0"/>
          <w:bottom w:val="single" w:color="auto" w:sz="4" w:space="0"/>
          <w:insideH w:val="single" w:color="auto" w:sz="4" w:space="0"/>
        </w:tblBorders>
        <w:tblLayout w:type="fixed"/>
        <w:tblCellMar>
          <w:left w:w="0" w:type="dxa"/>
          <w:right w:w="0" w:type="dxa"/>
        </w:tblCellMar>
        <w:tblLook w:val="00A0" w:firstRow="1" w:lastRow="0" w:firstColumn="1" w:lastColumn="0" w:noHBand="0" w:noVBand="0"/>
      </w:tblPr>
      <w:tblGrid>
        <w:gridCol w:w="2896"/>
        <w:gridCol w:w="7199"/>
        <w:gridCol w:w="15"/>
      </w:tblGrid>
      <w:tr xmlns:w14="http://schemas.microsoft.com/office/word/2010/wordml" w:rsidR="00532284" w:rsidTr="00CE57D3" w14:paraId="1DEBE644" w14:textId="77777777">
        <w:trPr>
          <w:trHeight w:val="189"/>
          <w:tblHeader/>
        </w:trPr>
        <w:tc>
          <w:tcPr>
            <w:tcW w:w="10110" w:type="dxa"/>
            <w:gridSpan w:val="3"/>
            <w:tcBorders>
              <w:top w:val="double" w:color="auto" w:sz="4" w:space="0"/>
              <w:left w:val="single" w:color="A6A6A6" w:themeColor="background1" w:themeShade="A6" w:sz="4" w:space="0"/>
              <w:bottom w:val="double" w:color="auto" w:sz="4" w:space="0"/>
              <w:right w:val="single" w:color="A6A6A6" w:themeColor="background1" w:themeShade="A6" w:sz="4" w:space="0"/>
            </w:tcBorders>
            <w:shd w:val="clear" w:color="auto" w:fill="E0E0E0"/>
            <w:noWrap/>
            <w:tcMar>
              <w:top w:w="15" w:type="dxa"/>
              <w:left w:w="15" w:type="dxa"/>
              <w:bottom w:w="0" w:type="dxa"/>
              <w:right w:w="15" w:type="dxa"/>
            </w:tcMar>
            <w:vAlign w:val="center"/>
          </w:tcPr>
          <w:p w:rsidR="00532284" w:rsidP="00CE57D3" w:rsidRDefault="00532284" w14:paraId="3E74B260" w14:textId="00D04EA1">
            <w:pPr>
              <w:pStyle w:val="Heading2"/>
            </w:pPr>
            <w:r>
              <w:br w:type="page"/>
            </w:r>
            <w:r>
              <w:br w:type="page"/>
              <w:t>Project Time Frame Definitions</w:t>
            </w:r>
          </w:p>
        </w:tc>
      </w:tr>
      <w:tr xmlns:w14="http://schemas.microsoft.com/office/word/2010/wordml" w:rsidR="00532284" w:rsidTr="00CE57D3" w14:paraId="093F5D40" w14:textId="77777777">
        <w:trPr>
          <w:gridAfter w:val="1"/>
          <w:wAfter w:w="15" w:type="dxa"/>
          <w:cantSplit/>
        </w:trPr>
        <w:tc>
          <w:tcPr>
            <w:tcW w:w="10095" w:type="dxa"/>
            <w:gridSpan w:val="2"/>
            <w:tcBorders>
              <w:left w:val="single" w:color="A6A6A6" w:themeColor="background1" w:themeShade="A6" w:sz="4" w:space="0"/>
              <w:bottom w:val="single" w:color="auto" w:sz="4" w:space="0"/>
              <w:right w:val="single" w:color="A6A6A6" w:themeColor="background1" w:themeShade="A6" w:sz="4" w:space="0"/>
            </w:tcBorders>
            <w:noWrap/>
            <w:tcMar>
              <w:top w:w="15" w:type="dxa"/>
              <w:left w:w="15" w:type="dxa"/>
              <w:bottom w:w="0" w:type="dxa"/>
              <w:right w:w="15" w:type="dxa"/>
            </w:tcMar>
          </w:tcPr>
          <w:p w:rsidR="00532284" w:rsidP="00CE57D3" w:rsidRDefault="00532284" w14:paraId="7DED8CED" w14:textId="77777777">
            <w:pPr>
              <w:spacing w:after="60"/>
              <w:jc w:val="center"/>
              <w:rPr>
                <w:rFonts w:ascii="Arial" w:hAnsi="Arial"/>
              </w:rPr>
            </w:pPr>
            <w:r>
              <w:rPr>
                <w:rFonts w:ascii="Arial" w:hAnsi="Arial"/>
                <w:noProof/>
                <w:lang w:val="en-IN" w:eastAsia="en-IN"/>
              </w:rPr>
              <mc:AlternateContent xmlns:mc="http://schemas.openxmlformats.org/markup-compatibility/2006">
                <mc:Choice Requires="wpg">
                  <w:drawing>
                    <wp:anchor xmlns:wp14="http://schemas.microsoft.com/office/word/2010/wordprocessingDrawing" xmlns:wp="http://schemas.openxmlformats.org/drawingml/2006/wordprocessingDrawing" distT="0" distB="0" distL="114300" distR="114300" simplePos="0" relativeHeight="251659264" behindDoc="0" locked="0" layoutInCell="1" allowOverlap="1" wp14:editId="7DD4B105" wp14:anchorId="74E7DB4B">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xmlns:wpg="http://schemas.microsoft.com/office/word/2010/wordprocessingGroup">
                            <wpg:cNvGrpSpPr>
                              <a:grpSpLocks/>
                            </wpg:cNvGrpSpPr>
                            <wpg:grpSpPr bwMode="auto">
                              <a:xfrm>
                                <a:off x="0" y="0"/>
                                <a:ext cx="4137660" cy="984250"/>
                                <a:chOff x="2520" y="6168"/>
                                <a:chExt cx="6516" cy="1550"/>
                              </a:xfrm>
                            </wpg:grpSpPr>
                            <wps:wsp xmlns:wps="http://schemas.microsoft.com/office/word/2010/wordprocessingShape">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xmlns:wps="http://schemas.microsoft.com/office/word/2010/wordprocessingShape">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xmlns:wps="http://schemas.microsoft.com/office/word/2010/wordprocessingShape">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xmlns:wps="http://schemas.microsoft.com/office/word/2010/wordprocessingShape">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xmlns:wps="http://schemas.microsoft.com/office/word/2010/wordprocessingShape">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xmlns:wps="http://schemas.microsoft.com/office/word/2010/wordprocessingShape">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xmlns:wps="http://schemas.microsoft.com/office/word/2010/wordprocessingShape">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6B2110AE" w14:textId="77777777">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xmlns:wps="http://schemas.microsoft.com/office/word/2010/wordprocessingShape">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6E89DADE" w14:textId="77777777">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rsidR="00BC3C13" w:rsidP="00532284" w:rsidRDefault="00BC3C13" w14:paraId="399E7A00" w14:textId="77777777">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xmlns:wps="http://schemas.microsoft.com/office/word/2010/wordprocessingShape">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0FBB1583" w14:textId="77F65E13">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xmlns:wps="http://schemas.microsoft.com/office/word/2010/wordprocessingShape">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17350F52" w14:textId="77777777">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xmlns:wps="http://schemas.microsoft.com/office/word/2010/wordprocessingShape">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C3C13" w:rsidP="00532284" w:rsidRDefault="00BC3C13" w14:paraId="69997043" w14:textId="77777777">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xmlns:o="urn:schemas-microsoft-com:office:office" xmlns:v="urn:schemas-microsoft-com:vml" id="Group 43" style="position:absolute;left:0;text-align:left;margin-left:54pt;margin-top:5.35pt;width:325.8pt;height:77.5pt;z-index:251659264" coordsize="6516,1550" coordorigin="2520,6168" o:spid="_x0000_s1026" w14:anchorId="74E7DB4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">
                      <v:line id="Line 40" style="position:absolute;visibility:visible;mso-wrap-style:square" o:spid="_x0000_s1027" o:connectortype="straight" from="2520,6816" to="8928,68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filled="f" o:spt="87" adj="1800,10800" path="m21600,qx10800@0l10800@2qy0@11,10800@3l10800@1qy21600,21600e">
                        <v:formulas>
                          <v:f eqn="val #0"/>
                          <v:f eqn="sum 21600 0 #0"/>
                          <v:f eqn="sum #1 0 #0"/>
                          <v:f eqn="sum #1 #0 0"/>
                          <v:f eqn="prod #0 9598 32768"/>
                          <v:f eqn="sum 21600 0 @4"/>
                          <v:f eqn="sum 21600 0 #1"/>
                          <v:f eqn="min #1 @6"/>
                          <v:f eqn="prod @7 1 2"/>
                          <v:f eqn="prod #0 2 1"/>
                          <v:f eqn="sum 21600 0 @9"/>
                          <v:f eqn="val #1"/>
                        </v:formulas>
                        <v:path textboxrect="13963,@4,21600,@5" arrowok="t" o:connecttype="custom" o:connectlocs="21600,0;0,10800;21600,21600"/>
                        <v:handles>
                          <v:h position="center,#0" yrange="0,@8"/>
                          <v:h position="topLeft,#1" yrange="@9,@10"/>
                        </v:handles>
                      </v:shapetype>
                      <v:shape id="AutoShape 41" style="position:absolute;left:3744;top:6264;width:192;height:1440;rotation:-90;visibility:visible;mso-wrap-style:square;v-text-anchor:middle" o:spid="_x0000_s1028" fillcolor="#0c9" type="#_x0000_t87" adj="734,10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"/>
                      <v:shape id="AutoShape 42" style="position:absolute;left:6114;top:5658;width:144;height:2628;rotation:-90;visibility:visible;mso-wrap-style:square;v-text-anchor:middle" o:spid="_x0000_s1029" fillcolor="#0c9" type="#_x0000_t87" adj="734,10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"/>
                      <v:shape id="AutoShape 43" style="position:absolute;left:5256;top:5125;width:227;height:3060;rotation:90;visibility:visible;mso-wrap-style:square;v-text-anchor:middle" o:spid="_x0000_s1030" fillcolor="#0c9" type="#_x0000_t87" adj="734,10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"/>
                      <v:line id="Line 44" style="position:absolute;visibility:visible;mso-wrap-style:square" o:spid="_x0000_s1031" strokeweight="1pt" o:connectortype="straight" from="4692,6900" to="4692,7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v:stroke startarrow="block" startarrowlength="short"/>
                      </v:line>
                      <v:line id="Line 45" style="position:absolute;visibility:visible;mso-wrap-style:square" o:spid="_x0000_s1032" strokeweight="1pt" o:connectortype="straight" from="8136,6456" to="8136,6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v:stroke endarrow="block" endarrowlength="short"/>
                      </v:line>
                      <v:shapetype id="_x0000_t202" coordsize="21600,21600" o:spt="202" path="m,l,21600r21600,l21600,xe">
                        <v:stroke joinstyle="miter"/>
                        <v:path gradientshapeok="t" o:connecttype="rect"/>
                      </v:shapetype>
                      <v:shape id="Text Box 46" style="position:absolute;left:2952;top:7032;width:1788;height:337;visibility:visible;mso-wrap-style:square;v-text-anchor:top" o:spid="_x0000_s1033"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">
                        <v:textbox>
                          <w:txbxContent>
                            <w:p w:rsidR="00BC3C13" w:rsidP="00532284" w:rsidRDefault="00BC3C13" w14:paraId="6B2110AE" w14:textId="77777777">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style="position:absolute;left:4740;top:7008;width:3024;height:530;visibility:visible;mso-wrap-style:square;v-text-anchor:top" o:spid="_x0000_s1034"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">
                        <v:textbox>
                          <w:txbxContent>
                            <w:p w:rsidR="00BC3C13" w:rsidP="00532284" w:rsidRDefault="00BC3C13" w14:paraId="6E89DADE" w14:textId="77777777">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rsidR="00BC3C13" w:rsidP="00532284" w:rsidRDefault="00BC3C13" w14:paraId="399E7A00" w14:textId="77777777">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style="position:absolute;left:3780;top:7381;width:1800;height:337;visibility:visible;mso-wrap-style:square;v-text-anchor:top" o:spid="_x0000_s1035"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">
                        <v:textbox>
                          <w:txbxContent>
                            <w:p w:rsidR="00BC3C13" w:rsidP="00532284" w:rsidRDefault="00BC3C13" w14:paraId="0FBB1583" w14:textId="77F65E13">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style="position:absolute;left:4500;top:6264;width:1764;height:337;visibility:visible;mso-wrap-style:square;v-text-anchor:top" o:spid="_x0000_s1036"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0i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CwUNIsYAAADbAAAA&#10;DwAAAAAAAAAAAAAAAAAHAgAAZHJzL2Rvd25yZXYueG1sUEsFBgAAAAADAAMAtwAAAPoCAAAAAA==&#10;">
                        <v:textbox>
                          <w:txbxContent>
                            <w:p w:rsidR="00BC3C13" w:rsidP="00532284" w:rsidRDefault="00BC3C13" w14:paraId="17350F52" w14:textId="77777777">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style="position:absolute;left:7212;top:6168;width:1824;height:337;visibility:visible;mso-wrap-style:square;v-text-anchor:top" o:spid="_x0000_s1037" filled="f" fillcolor="#0c9"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">
                        <v:textbox>
                          <w:txbxContent>
                            <w:p w:rsidR="00BC3C13" w:rsidP="00532284" w:rsidRDefault="00BC3C13" w14:paraId="69997043" w14:textId="77777777">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rsidR="00532284" w:rsidP="00CE57D3" w:rsidRDefault="00532284" w14:paraId="1D445237" w14:textId="77777777">
            <w:pPr>
              <w:spacing w:after="60"/>
              <w:jc w:val="center"/>
              <w:rPr>
                <w:rFonts w:ascii="Arial" w:hAnsi="Arial"/>
              </w:rPr>
            </w:pPr>
          </w:p>
          <w:p w:rsidR="00532284" w:rsidP="00CE57D3" w:rsidRDefault="00532284" w14:paraId="6112D408" w14:textId="77777777">
            <w:pPr>
              <w:spacing w:after="60"/>
              <w:jc w:val="center"/>
              <w:rPr>
                <w:rFonts w:ascii="Arial" w:hAnsi="Arial"/>
              </w:rPr>
            </w:pPr>
          </w:p>
          <w:p w:rsidR="00532284" w:rsidP="00CE57D3" w:rsidRDefault="00532284" w14:paraId="2A5D1EC2" w14:textId="77777777">
            <w:pPr>
              <w:spacing w:after="60"/>
              <w:jc w:val="center"/>
              <w:rPr>
                <w:rFonts w:ascii="Arial" w:hAnsi="Arial"/>
              </w:rPr>
            </w:pPr>
          </w:p>
          <w:p w:rsidR="00532284" w:rsidP="00CE57D3" w:rsidRDefault="00532284" w14:paraId="5171C8E0" w14:textId="77777777">
            <w:pPr>
              <w:spacing w:after="60"/>
              <w:jc w:val="center"/>
              <w:rPr>
                <w:rFonts w:ascii="Arial" w:hAnsi="Arial"/>
              </w:rPr>
            </w:pPr>
          </w:p>
          <w:p w:rsidR="00532284" w:rsidP="00CE57D3" w:rsidRDefault="00532284" w14:paraId="15340F65" w14:textId="77777777">
            <w:pPr>
              <w:spacing w:after="60"/>
              <w:jc w:val="center"/>
              <w:rPr>
                <w:rFonts w:ascii="Arial" w:hAnsi="Arial"/>
              </w:rPr>
            </w:pPr>
          </w:p>
        </w:tc>
      </w:tr>
      <w:tr xmlns:w14="http://schemas.microsoft.com/office/word/2010/wordml" w:rsidRPr="002F6DB4" w:rsidR="00532284" w:rsidTr="00CE57D3" w14:paraId="3BE837C8" w14:textId="77777777">
        <w:trPr>
          <w:gridAfter w:val="1"/>
          <w:wAfter w:w="15" w:type="dxa"/>
        </w:trPr>
        <w:tc>
          <w:tcPr>
            <w:tcW w:w="2896"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noWrap/>
            <w:tcMar>
              <w:top w:w="15" w:type="dxa"/>
              <w:left w:w="15" w:type="dxa"/>
              <w:bottom w:w="0" w:type="dxa"/>
              <w:right w:w="15" w:type="dxa"/>
            </w:tcMar>
          </w:tcPr>
          <w:p w:rsidRPr="004750DC" w:rsidR="00532284" w:rsidP="00CE57D3" w:rsidRDefault="00532284" w14:paraId="5EE925A2" w14:textId="77777777">
            <w:pPr>
              <w:rPr>
                <w:b/>
              </w:rPr>
            </w:pPr>
            <w:r>
              <w:rPr>
                <w:b/>
              </w:rPr>
              <w:t>Accrual Start/End Dates</w:t>
            </w:r>
          </w:p>
        </w:tc>
        <w:tc>
          <w:tcPr>
            <w:tcW w:w="7199"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tcPr>
          <w:p w:rsidRPr="00BC3C13" w:rsidR="00A623F1" w:rsidP="00BC3C13" w:rsidRDefault="00A623F1" w14:paraId="31559956" w14:textId="70E86D5A">
            <w:pPr>
              <w:jc w:val="both"/>
            </w:pPr>
            <w:r>
              <w:t>April 1, 201</w:t>
            </w:r>
            <w:r w:rsidR="00CE323A">
              <w:t>3</w:t>
            </w:r>
            <w:r>
              <w:t xml:space="preserve"> to March 31, 20</w:t>
            </w:r>
            <w:r w:rsidR="00E418E1">
              <w:t>21</w:t>
            </w:r>
          </w:p>
        </w:tc>
      </w:tr>
      <w:tr xmlns:w14="http://schemas.microsoft.com/office/word/2010/wordml" w:rsidRPr="002F6DB4" w:rsidR="00532284" w:rsidTr="00CE57D3" w14:paraId="1F8446D7" w14:textId="77777777">
        <w:trPr>
          <w:gridAfter w:val="1"/>
          <w:wAfter w:w="15" w:type="dxa"/>
        </w:trPr>
        <w:tc>
          <w:tcPr>
            <w:tcW w:w="2896"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noWrap/>
            <w:tcMar>
              <w:top w:w="15" w:type="dxa"/>
              <w:left w:w="15" w:type="dxa"/>
              <w:bottom w:w="0" w:type="dxa"/>
              <w:right w:w="15" w:type="dxa"/>
            </w:tcMar>
          </w:tcPr>
          <w:p w:rsidRPr="004750DC" w:rsidR="00532284" w:rsidP="00CE57D3" w:rsidRDefault="00532284" w14:paraId="56B0CEB1" w14:textId="77777777">
            <w:pPr>
              <w:rPr>
                <w:b/>
              </w:rPr>
            </w:pPr>
            <w:r>
              <w:rPr>
                <w:b/>
              </w:rPr>
              <w:t>Max Follow-up Date</w:t>
            </w:r>
          </w:p>
        </w:tc>
        <w:tc>
          <w:tcPr>
            <w:tcW w:w="7199"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tcPr>
          <w:p w:rsidRPr="00BC3C13" w:rsidR="00532284" w:rsidP="00BC3C13" w:rsidRDefault="00063E7B" w14:paraId="57F650BD" w14:textId="1119447D">
            <w:pPr>
              <w:jc w:val="both"/>
            </w:pPr>
            <w:r>
              <w:t>March 31, 20</w:t>
            </w:r>
            <w:r w:rsidR="00E418E1">
              <w:t>22</w:t>
            </w:r>
          </w:p>
        </w:tc>
      </w:tr>
      <w:tr xmlns:w14="http://schemas.microsoft.com/office/word/2010/wordml" w:rsidRPr="002F6DB4" w:rsidR="00112DEE" w:rsidTr="00CE57D3" w14:paraId="67A9A614" w14:textId="77777777">
        <w:trPr>
          <w:gridAfter w:val="1"/>
          <w:wAfter w:w="15" w:type="dxa"/>
        </w:trPr>
        <w:tc>
          <w:tcPr>
            <w:tcW w:w="2896"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noWrap/>
            <w:tcMar>
              <w:top w:w="15" w:type="dxa"/>
              <w:left w:w="15" w:type="dxa"/>
              <w:bottom w:w="0" w:type="dxa"/>
              <w:right w:w="15" w:type="dxa"/>
            </w:tcMar>
          </w:tcPr>
          <w:p w:rsidRPr="004750DC" w:rsidR="00112DEE" w:rsidP="00112DEE" w:rsidRDefault="00112DEE" w14:paraId="309E7A53" w14:textId="77777777">
            <w:pPr>
              <w:rPr>
                <w:b/>
              </w:rPr>
            </w:pPr>
            <w:r>
              <w:rPr>
                <w:b/>
              </w:rPr>
              <w:t>When does observation window terminate?</w:t>
            </w:r>
          </w:p>
        </w:tc>
        <w:tc>
          <w:tcPr>
            <w:tcW w:w="7199" w:type="dxa"/>
            <w:tcBorders>
              <w:top w:val="single" w:color="999999" w:sz="4" w:space="0"/>
              <w:left w:val="single" w:color="A6A6A6" w:themeColor="background1" w:themeShade="A6" w:sz="4" w:space="0"/>
              <w:bottom w:val="single" w:color="999999" w:sz="4" w:space="0"/>
              <w:right w:val="single" w:color="A6A6A6" w:themeColor="background1" w:themeShade="A6" w:sz="4" w:space="0"/>
            </w:tcBorders>
          </w:tcPr>
          <w:p w:rsidRPr="00BC3C13" w:rsidR="00C43049" w:rsidP="00222C16" w:rsidRDefault="00112DEE" w14:paraId="4AC7A249" w14:textId="5B066A4A">
            <w:pPr>
              <w:jc w:val="both"/>
            </w:pPr>
            <w:r>
              <w:t>In CIHI DAD</w:t>
            </w:r>
            <w:r w:rsidR="00222C16">
              <w:t xml:space="preserve">, </w:t>
            </w:r>
            <w:r>
              <w:t>NACRS</w:t>
            </w:r>
            <w:r w:rsidR="00222C16">
              <w:t>, and OHIP</w:t>
            </w:r>
            <w:r>
              <w:t xml:space="preserve">: </w:t>
            </w:r>
            <w:r w:rsidR="00C43049">
              <w:t xml:space="preserve">365 days after delivery date so that everyone is followed </w:t>
            </w:r>
            <w:r w:rsidR="00574FB4">
              <w:t>from the delivery</w:t>
            </w:r>
            <w:r w:rsidR="00C64A14">
              <w:t xml:space="preserve"> </w:t>
            </w:r>
            <w:r w:rsidR="00C43049">
              <w:t xml:space="preserve">plus 12 months postpartum, to a maximum of </w:t>
            </w:r>
            <w:r w:rsidR="00C64A14">
              <w:t>March</w:t>
            </w:r>
            <w:r w:rsidR="00C43049">
              <w:t xml:space="preserve"> 31, 20</w:t>
            </w:r>
            <w:r w:rsidR="00A737BF">
              <w:t>22</w:t>
            </w:r>
          </w:p>
        </w:tc>
      </w:tr>
      <w:tr xmlns:w14="http://schemas.microsoft.com/office/word/2010/wordml" w:rsidRPr="00787008" w:rsidR="00112DEE" w:rsidTr="00CE57D3" w14:paraId="7894860F" w14:textId="77777777">
        <w:trPr>
          <w:gridAfter w:val="1"/>
          <w:wAfter w:w="15" w:type="dxa"/>
        </w:trPr>
        <w:tc>
          <w:tcPr>
            <w:tcW w:w="2896" w:type="dxa"/>
            <w:tcBorders>
              <w:top w:val="single" w:color="999999" w:sz="4" w:space="0"/>
              <w:left w:val="single" w:color="A6A6A6" w:themeColor="background1" w:themeShade="A6" w:sz="4" w:space="0"/>
              <w:bottom w:val="single" w:color="auto" w:sz="12" w:space="0"/>
              <w:right w:val="single" w:color="A6A6A6" w:themeColor="background1" w:themeShade="A6" w:sz="4" w:space="0"/>
            </w:tcBorders>
            <w:noWrap/>
            <w:tcMar>
              <w:top w:w="15" w:type="dxa"/>
              <w:left w:w="15" w:type="dxa"/>
              <w:bottom w:w="0" w:type="dxa"/>
              <w:right w:w="15" w:type="dxa"/>
            </w:tcMar>
          </w:tcPr>
          <w:p w:rsidR="00112DEE" w:rsidP="00112DEE" w:rsidRDefault="00112DEE" w14:paraId="606B7D72" w14:textId="77777777">
            <w:pPr>
              <w:rPr>
                <w:b/>
              </w:rPr>
            </w:pPr>
            <w:r>
              <w:rPr>
                <w:b/>
              </w:rPr>
              <w:t>Lookback Window(s)</w:t>
            </w:r>
          </w:p>
          <w:p w:rsidRPr="005F554C" w:rsidR="00112DEE" w:rsidP="00112DEE" w:rsidRDefault="00112DEE" w14:paraId="72554C1E" w14:textId="173C1241">
            <w:pPr>
              <w:rPr>
                <w:i/>
                <w:sz w:val="16"/>
                <w:szCs w:val="16"/>
              </w:rPr>
            </w:pPr>
            <w:r w:rsidRPr="005F554C">
              <w:rPr>
                <w:i/>
                <w:sz w:val="16"/>
                <w:szCs w:val="16"/>
              </w:rPr>
              <w:t>(please ensure lookback windows are defined with start and end dates and in relation to the index event date)</w:t>
            </w:r>
          </w:p>
        </w:tc>
        <w:tc>
          <w:tcPr>
            <w:tcW w:w="7199" w:type="dxa"/>
            <w:tcBorders>
              <w:top w:val="single" w:color="999999" w:sz="4" w:space="0"/>
              <w:left w:val="single" w:color="A6A6A6" w:themeColor="background1" w:themeShade="A6" w:sz="4" w:space="0"/>
              <w:bottom w:val="single" w:color="auto" w:sz="12" w:space="0"/>
              <w:right w:val="single" w:color="A6A6A6" w:themeColor="background1" w:themeShade="A6" w:sz="4" w:space="0"/>
            </w:tcBorders>
          </w:tcPr>
          <w:p w:rsidRPr="00787008" w:rsidR="00112DEE" w:rsidP="00112DEE" w:rsidRDefault="00112DEE" w14:paraId="73405E3E" w14:textId="66EC11CE">
            <w:pPr>
              <w:jc w:val="both"/>
            </w:pPr>
            <w:r w:rsidRPr="00787008">
              <w:t>In CIC: 3</w:t>
            </w:r>
            <w:r w:rsidR="00C72462">
              <w:t>6</w:t>
            </w:r>
            <w:r w:rsidRPr="00787008">
              <w:t xml:space="preserve"> years from end of accrual window  </w:t>
            </w:r>
            <w:r w:rsidRPr="00B2690E">
              <w:t xml:space="preserve"> (starts June 1, 1985, ends March 31, 20</w:t>
            </w:r>
            <w:r w:rsidR="00C72462">
              <w:t>21</w:t>
            </w:r>
            <w:r w:rsidRPr="00B2690E">
              <w:t>)</w:t>
            </w:r>
          </w:p>
          <w:p w:rsidR="00112DEE" w:rsidP="00112DEE" w:rsidRDefault="00112DEE" w14:paraId="640C1777" w14:textId="599E7B4B">
            <w:pPr>
              <w:jc w:val="both"/>
            </w:pPr>
            <w:r w:rsidRPr="00787008">
              <w:t>In derived disease cohorts (ODD, HYPER) (starts Apr 1</w:t>
            </w:r>
            <w:r w:rsidRPr="00B2690E">
              <w:rPr>
                <w:vertAlign w:val="superscript"/>
              </w:rPr>
              <w:t>st</w:t>
            </w:r>
            <w:r w:rsidRPr="00787008">
              <w:t xml:space="preserve"> 1991 to Mar 31, 20</w:t>
            </w:r>
            <w:r w:rsidR="00C72462">
              <w:t>21</w:t>
            </w:r>
            <w:r w:rsidRPr="00787008">
              <w:t>)</w:t>
            </w:r>
          </w:p>
          <w:p w:rsidR="00112DEE" w:rsidP="00112DEE" w:rsidRDefault="00112DEE" w14:paraId="4738B7B4" w14:textId="77777777">
            <w:pPr>
              <w:jc w:val="both"/>
            </w:pPr>
            <w:r>
              <w:t xml:space="preserve">In ONMARG: </w:t>
            </w:r>
            <w:r w:rsidR="0089152D">
              <w:t>10</w:t>
            </w:r>
            <w:r>
              <w:t xml:space="preserve"> years from end of accrual window (2011, 2016</w:t>
            </w:r>
            <w:r w:rsidR="0052235F">
              <w:t>, ?2021 if available?</w:t>
            </w:r>
            <w:r>
              <w:t>)</w:t>
            </w:r>
          </w:p>
          <w:p w:rsidRPr="00787008" w:rsidR="00D34193" w:rsidP="00112DEE" w:rsidRDefault="00D34193" w14:paraId="4D560898" w14:textId="2E7EA95A">
            <w:pPr>
              <w:jc w:val="both"/>
            </w:pPr>
            <w:r>
              <w:t>In OHIP: 9 month look-back window (July 1, 2011)</w:t>
            </w:r>
            <w:r w:rsidR="00B27AD2">
              <w:t>.</w:t>
            </w:r>
          </w:p>
        </w:tc>
      </w:tr>
    </w:tbl>
    <w:p xmlns:w14="http://schemas.microsoft.com/office/word/2010/wordml" w:rsidR="00997D9E" w:rsidRDefault="00997D9E" w14:paraId="35A009EB" w14:textId="77777777"/>
    <w:p xmlns:w14="http://schemas.microsoft.com/office/word/2010/wordml" w:rsidR="00F504D9" w:rsidRDefault="00F504D9" w14:paraId="42E1C0B0" w14:textId="77777777"/>
    <w:tbl>
      <w:tblPr>
        <w:tblStyle w:val="TableGrid"/>
        <w:tblW w:w="10110" w:type="dxa"/>
        <w:tblLayout w:type="fixed"/>
        <w:tblLook w:val="00A0" w:firstRow="1" w:lastRow="0" w:firstColumn="1" w:lastColumn="0" w:noHBand="0" w:noVBand="0"/>
      </w:tblPr>
      <w:tblGrid>
        <w:gridCol w:w="2896"/>
        <w:gridCol w:w="7199"/>
        <w:gridCol w:w="15"/>
      </w:tblGrid>
      <w:tr xmlns:w14="http://schemas.microsoft.com/office/word/2010/wordml" w:rsidR="00260402" w:rsidTr="000E6738" w14:paraId="2C1A8BE2" w14:textId="77777777">
        <w:trPr>
          <w:trHeight w:val="189"/>
        </w:trPr>
        <w:tc>
          <w:tcPr>
            <w:tcW w:w="10110" w:type="dxa"/>
            <w:gridSpan w:val="3"/>
            <w:noWrap/>
          </w:tcPr>
          <w:p w:rsidR="00443C97" w:rsidP="00443C97" w:rsidRDefault="00532284" w14:paraId="171F0EED" w14:textId="0A30CF66">
            <w:pPr>
              <w:pStyle w:val="Heading2"/>
            </w:pPr>
            <w:r>
              <w:br w:type="page"/>
            </w:r>
            <w:r w:rsidR="00777861">
              <w:br w:type="page"/>
            </w:r>
            <w:r w:rsidR="00F94B24">
              <w:br w:type="page"/>
            </w:r>
            <w:r w:rsidR="006C02CA">
              <w:br w:type="page"/>
            </w:r>
            <w:r w:rsidR="00260402">
              <w:t>Variable Definitions</w:t>
            </w:r>
            <w:r w:rsidR="00700135">
              <w:t xml:space="preserve"> (add additional rows as needed)</w:t>
            </w:r>
          </w:p>
          <w:p w:rsidRPr="005F554C" w:rsidR="00BF5737" w:rsidP="00BF5737" w:rsidRDefault="00BF5737" w14:paraId="0D912831" w14:textId="237E6AE1">
            <w:pPr>
              <w:rPr>
                <w:i/>
                <w:sz w:val="16"/>
                <w:szCs w:val="16"/>
              </w:rPr>
            </w:pPr>
            <w:r w:rsidRPr="005F554C">
              <w:rPr>
                <w:i/>
                <w:sz w:val="16"/>
                <w:szCs w:val="16"/>
              </w:rPr>
              <w:t>A few key points to keep in mind:</w:t>
            </w:r>
          </w:p>
          <w:p w:rsidRPr="009E69B7" w:rsidR="00DB6256" w:rsidP="009E69B7" w:rsidRDefault="00BF5737" w14:paraId="521A43F3" w14:textId="41110E6E">
            <w:pPr>
              <w:pStyle w:val="ListParagraph"/>
              <w:numPr>
                <w:ilvl w:val="0"/>
                <w:numId w:val="8"/>
              </w:numPr>
              <w:rPr>
                <w:i/>
                <w:sz w:val="16"/>
                <w:szCs w:val="16"/>
              </w:rPr>
            </w:pPr>
            <w:r w:rsidRPr="005F554C">
              <w:rPr>
                <w:i/>
                <w:sz w:val="16"/>
                <w:szCs w:val="16"/>
              </w:rPr>
              <w:t>P</w:t>
            </w:r>
            <w:r w:rsidRPr="005F554C" w:rsidR="006E7F65">
              <w:rPr>
                <w:i/>
                <w:sz w:val="16"/>
                <w:szCs w:val="16"/>
              </w:rPr>
              <w:t>lease ensure codes</w:t>
            </w:r>
            <w:r w:rsidRPr="005F554C" w:rsidR="00B72CA5">
              <w:rPr>
                <w:i/>
                <w:sz w:val="16"/>
                <w:szCs w:val="16"/>
              </w:rPr>
              <w:t>, data sources,</w:t>
            </w:r>
            <w:r w:rsidRPr="005F554C" w:rsidR="00E27600">
              <w:rPr>
                <w:i/>
                <w:sz w:val="16"/>
                <w:szCs w:val="16"/>
              </w:rPr>
              <w:t xml:space="preserve"> diagnosis types</w:t>
            </w:r>
            <w:r w:rsidRPr="005F554C" w:rsidR="00B72CA5">
              <w:rPr>
                <w:i/>
                <w:sz w:val="16"/>
                <w:szCs w:val="16"/>
              </w:rPr>
              <w:t xml:space="preserve"> and lookback periods</w:t>
            </w:r>
            <w:r w:rsidRPr="005F554C" w:rsidR="00E27600">
              <w:rPr>
                <w:i/>
                <w:sz w:val="16"/>
                <w:szCs w:val="16"/>
              </w:rPr>
              <w:t xml:space="preserve"> (if applicable)</w:t>
            </w:r>
            <w:r w:rsidRPr="005F554C" w:rsidR="006E7F65">
              <w:rPr>
                <w:i/>
                <w:sz w:val="16"/>
                <w:szCs w:val="16"/>
              </w:rPr>
              <w:t xml:space="preserve"> are provided for all definitions</w:t>
            </w:r>
            <w:r w:rsidRPr="005F554C" w:rsidR="00B72CA5">
              <w:rPr>
                <w:i/>
                <w:sz w:val="16"/>
                <w:szCs w:val="16"/>
              </w:rPr>
              <w:t xml:space="preserve"> listed below</w:t>
            </w:r>
            <w:r w:rsidRPr="005F554C" w:rsidR="006E7F65">
              <w:rPr>
                <w:i/>
                <w:sz w:val="16"/>
                <w:szCs w:val="16"/>
              </w:rPr>
              <w:t xml:space="preserve"> and</w:t>
            </w:r>
            <w:r w:rsidRPr="005F554C">
              <w:rPr>
                <w:i/>
                <w:sz w:val="16"/>
                <w:szCs w:val="16"/>
              </w:rPr>
              <w:t xml:space="preserve"> </w:t>
            </w:r>
            <w:r w:rsidRPr="005F554C" w:rsidR="006E7F65">
              <w:rPr>
                <w:i/>
                <w:sz w:val="16"/>
                <w:szCs w:val="16"/>
              </w:rPr>
              <w:t xml:space="preserve">that </w:t>
            </w:r>
            <w:r w:rsidRPr="005F554C" w:rsidR="00B72CA5">
              <w:rPr>
                <w:i/>
                <w:sz w:val="16"/>
                <w:szCs w:val="16"/>
              </w:rPr>
              <w:t xml:space="preserve">codes </w:t>
            </w:r>
            <w:r w:rsidRPr="005F554C" w:rsidR="006E7F65">
              <w:rPr>
                <w:i/>
                <w:sz w:val="16"/>
                <w:szCs w:val="16"/>
              </w:rPr>
              <w:t>are provided in Excel format</w:t>
            </w:r>
            <w:r w:rsidR="00AB19D5">
              <w:rPr>
                <w:i/>
                <w:sz w:val="16"/>
                <w:szCs w:val="16"/>
              </w:rPr>
              <w:t>. If borrowing codes from another project, please list all the codes here</w:t>
            </w:r>
          </w:p>
          <w:p w:rsidRPr="00DB6256" w:rsidR="00BF5737" w:rsidP="00DB6256" w:rsidRDefault="00E27600" w14:paraId="2C1A8BE1" w14:textId="5FBCD197">
            <w:pPr>
              <w:pStyle w:val="ListParagraph"/>
              <w:numPr>
                <w:ilvl w:val="0"/>
                <w:numId w:val="8"/>
              </w:numPr>
              <w:rPr>
                <w:i/>
              </w:rPr>
            </w:pPr>
            <w:r w:rsidRPr="005F554C">
              <w:rPr>
                <w:i/>
                <w:sz w:val="16"/>
                <w:szCs w:val="16"/>
              </w:rPr>
              <w:t>There are</w:t>
            </w:r>
            <w:r w:rsidRPr="005F554C" w:rsidR="00BF5737">
              <w:rPr>
                <w:i/>
                <w:sz w:val="16"/>
                <w:szCs w:val="16"/>
              </w:rPr>
              <w:t xml:space="preserve"> maximum number of digits that can</w:t>
            </w:r>
            <w:r w:rsidRPr="005F554C">
              <w:rPr>
                <w:i/>
                <w:sz w:val="16"/>
                <w:szCs w:val="16"/>
              </w:rPr>
              <w:t xml:space="preserve"> be</w:t>
            </w:r>
            <w:r w:rsidRPr="005F554C" w:rsidR="00BF5737">
              <w:rPr>
                <w:i/>
                <w:sz w:val="16"/>
                <w:szCs w:val="16"/>
              </w:rPr>
              <w:t xml:space="preserve"> specif</w:t>
            </w:r>
            <w:r w:rsidRPr="005F554C">
              <w:rPr>
                <w:i/>
                <w:sz w:val="16"/>
                <w:szCs w:val="16"/>
              </w:rPr>
              <w:t>ied</w:t>
            </w:r>
            <w:r w:rsidRPr="005F554C" w:rsidR="00BF5737">
              <w:rPr>
                <w:i/>
                <w:sz w:val="16"/>
                <w:szCs w:val="16"/>
              </w:rPr>
              <w:t xml:space="preserve"> using ICES data (ICD 9 CA codes are up to maximum of 4 digits, ICD 10 CA codes </w:t>
            </w:r>
            <w:r w:rsidRPr="005F554C" w:rsidR="00B861A1">
              <w:rPr>
                <w:i/>
                <w:sz w:val="16"/>
                <w:szCs w:val="16"/>
              </w:rPr>
              <w:t>are</w:t>
            </w:r>
            <w:r w:rsidRPr="005F554C" w:rsidR="00BF5737">
              <w:rPr>
                <w:i/>
                <w:sz w:val="16"/>
                <w:szCs w:val="16"/>
              </w:rPr>
              <w:t xml:space="preserve"> </w:t>
            </w:r>
            <w:r w:rsidRPr="005F554C">
              <w:rPr>
                <w:i/>
                <w:sz w:val="16"/>
                <w:szCs w:val="16"/>
              </w:rPr>
              <w:t>6</w:t>
            </w:r>
            <w:r w:rsidRPr="005F554C" w:rsidR="00BF5737">
              <w:rPr>
                <w:i/>
                <w:sz w:val="16"/>
                <w:szCs w:val="16"/>
              </w:rPr>
              <w:t xml:space="preserve"> digits</w:t>
            </w:r>
            <w:r w:rsidRPr="005F554C" w:rsidR="00935164">
              <w:rPr>
                <w:i/>
                <w:sz w:val="16"/>
                <w:szCs w:val="16"/>
              </w:rPr>
              <w:t xml:space="preserve">, OHIP diagnosis codes </w:t>
            </w:r>
            <w:r w:rsidRPr="005F554C" w:rsidR="00B861A1">
              <w:rPr>
                <w:i/>
                <w:sz w:val="16"/>
                <w:szCs w:val="16"/>
              </w:rPr>
              <w:t>are</w:t>
            </w:r>
            <w:r w:rsidRPr="005F554C" w:rsidR="00935164">
              <w:rPr>
                <w:i/>
                <w:sz w:val="16"/>
                <w:szCs w:val="16"/>
              </w:rPr>
              <w:t xml:space="preserve"> 3 digits</w:t>
            </w:r>
            <w:r w:rsidRPr="005F554C">
              <w:rPr>
                <w:i/>
                <w:sz w:val="16"/>
                <w:szCs w:val="16"/>
              </w:rPr>
              <w:t>)</w:t>
            </w:r>
          </w:p>
        </w:tc>
      </w:tr>
      <w:tr xmlns:w14="http://schemas.microsoft.com/office/word/2010/wordml" w:rsidRPr="002F6DB4" w:rsidR="00684899" w:rsidTr="002F3621" w14:paraId="2C1A8BE6" w14:textId="77777777">
        <w:trPr>
          <w:gridAfter w:val="1"/>
          <w:wAfter w:w="15" w:type="dxa"/>
        </w:trPr>
        <w:tc>
          <w:tcPr>
            <w:tcW w:w="2896" w:type="dxa"/>
            <w:noWrap/>
          </w:tcPr>
          <w:p w:rsidRPr="00FA1D90" w:rsidR="00684899" w:rsidP="00CD6D99" w:rsidRDefault="00684899" w14:paraId="2C1A8BE4" w14:textId="19C236A4">
            <w:pPr>
              <w:rPr>
                <w:i/>
              </w:rPr>
            </w:pPr>
            <w:r w:rsidRPr="004750DC">
              <w:rPr>
                <w:b/>
              </w:rPr>
              <w:t>Main Exposure or Risk Factor</w:t>
            </w:r>
          </w:p>
        </w:tc>
        <w:tc>
          <w:tcPr>
            <w:tcW w:w="7199" w:type="dxa"/>
            <w:tcBorders>
              <w:bottom w:val="single" w:color="000000" w:themeColor="text1" w:sz="4" w:space="0"/>
            </w:tcBorders>
          </w:tcPr>
          <w:p w:rsidRPr="00FA7E60" w:rsidR="005D118B" w:rsidP="000302EF" w:rsidRDefault="005D118B" w14:paraId="7F720F9A" w14:textId="0C66FDA2">
            <w:pPr>
              <w:pStyle w:val="ListBullet2"/>
              <w:numPr>
                <w:ilvl w:val="0"/>
                <w:numId w:val="0"/>
              </w:numPr>
              <w:rPr>
                <w:bCs/>
              </w:rPr>
            </w:pPr>
            <w:r>
              <w:rPr>
                <w:b/>
                <w:u w:val="single"/>
              </w:rPr>
              <w:t>Maternal</w:t>
            </w:r>
            <w:r w:rsidR="00FA7E60">
              <w:rPr>
                <w:b/>
                <w:u w:val="single"/>
              </w:rPr>
              <w:t xml:space="preserve"> race</w:t>
            </w:r>
            <w:r w:rsidR="00FA7E60">
              <w:rPr>
                <w:bCs/>
                <w:u w:val="single"/>
              </w:rPr>
              <w:t>:</w:t>
            </w:r>
          </w:p>
          <w:p w:rsidR="00B75ECF" w:rsidP="007D7576" w:rsidRDefault="00B75ECF" w14:paraId="6BE3F5D7" w14:textId="39A210DB">
            <w:pPr>
              <w:pStyle w:val="ListBullet2"/>
              <w:numPr>
                <w:ilvl w:val="0"/>
                <w:numId w:val="48"/>
              </w:numPr>
            </w:pPr>
            <w:r>
              <w:t>Using BORN: Use variable ‘ancestry’ in PSOS as the primary source</w:t>
            </w:r>
          </w:p>
          <w:p w:rsidR="001836A8" w:rsidP="007D7576" w:rsidRDefault="00B75ECF" w14:paraId="30A86DF0" w14:textId="6933E4BC">
            <w:pPr>
              <w:pStyle w:val="ListBullet2"/>
              <w:numPr>
                <w:ilvl w:val="0"/>
                <w:numId w:val="48"/>
              </w:numPr>
            </w:pPr>
            <w:r>
              <w:t>To supplement any records that do not have ancestry information in PSOS,</w:t>
            </w:r>
            <w:r w:rsidR="007D7576">
              <w:t xml:space="preserve"> </w:t>
            </w:r>
            <w:r>
              <w:t>u</w:t>
            </w:r>
            <w:r w:rsidR="007D7576">
              <w:t>se variable</w:t>
            </w:r>
            <w:r w:rsidR="006A0A9C">
              <w:t xml:space="preserve"> ‘</w:t>
            </w:r>
            <w:r w:rsidRPr="00333250" w:rsidR="006A0A9C">
              <w:t>maternal_ancestry_id</w:t>
            </w:r>
            <w:r w:rsidR="006A0A9C">
              <w:t>’</w:t>
            </w:r>
            <w:r>
              <w:t xml:space="preserve"> in AS</w:t>
            </w:r>
          </w:p>
          <w:p w:rsidR="00C03FC7" w:rsidP="00B2690E" w:rsidRDefault="00C03FC7" w14:paraId="548EF724" w14:textId="2D2F9334">
            <w:pPr>
              <w:pStyle w:val="ListBullet2"/>
              <w:numPr>
                <w:ilvl w:val="1"/>
                <w:numId w:val="48"/>
              </w:numPr>
            </w:pPr>
            <w:r>
              <w:t>1006295</w:t>
            </w:r>
            <w:r w:rsidR="00B75ECF">
              <w:t>, 1006300</w:t>
            </w:r>
            <w:r w:rsidR="00006370">
              <w:t>=Asian</w:t>
            </w:r>
          </w:p>
          <w:p w:rsidR="00C03FC7" w:rsidP="00B2690E" w:rsidRDefault="00C03FC7" w14:paraId="0BAC0071" w14:textId="38FDC1E1">
            <w:pPr>
              <w:pStyle w:val="ListBullet2"/>
              <w:numPr>
                <w:ilvl w:val="1"/>
                <w:numId w:val="48"/>
              </w:numPr>
            </w:pPr>
            <w:r>
              <w:t>1006350</w:t>
            </w:r>
            <w:r w:rsidR="00006370">
              <w:t>=</w:t>
            </w:r>
            <w:r w:rsidR="00094DF6">
              <w:t>White</w:t>
            </w:r>
          </w:p>
          <w:p w:rsidR="00C03FC7" w:rsidP="00B2690E" w:rsidRDefault="00C03FC7" w14:paraId="60999E41" w14:textId="057F273D">
            <w:pPr>
              <w:pStyle w:val="ListBullet2"/>
              <w:numPr>
                <w:ilvl w:val="1"/>
                <w:numId w:val="48"/>
              </w:numPr>
            </w:pPr>
            <w:r>
              <w:t>1006330</w:t>
            </w:r>
            <w:r w:rsidR="00006370">
              <w:t>=Black</w:t>
            </w:r>
          </w:p>
          <w:p w:rsidR="00B75ECF" w:rsidP="00984E17" w:rsidRDefault="001041FA" w14:paraId="03284D08" w14:textId="77777777">
            <w:pPr>
              <w:pStyle w:val="ListBullet2"/>
              <w:numPr>
                <w:ilvl w:val="1"/>
                <w:numId w:val="48"/>
              </w:numPr>
            </w:pPr>
            <w:r>
              <w:t>1006440</w:t>
            </w:r>
            <w:r w:rsidR="00B75ECF">
              <w:t>=Other</w:t>
            </w:r>
          </w:p>
          <w:p w:rsidRPr="0021258D" w:rsidR="000302EF" w:rsidP="00984E17" w:rsidRDefault="001041FA" w14:paraId="2C1A8BE5" w14:textId="2C4B357A">
            <w:pPr>
              <w:pStyle w:val="ListBullet2"/>
              <w:numPr>
                <w:ilvl w:val="1"/>
                <w:numId w:val="48"/>
              </w:numPr>
            </w:pPr>
            <w:r>
              <w:t>1006290, 1006460=</w:t>
            </w:r>
            <w:r w:rsidR="00B75ECF">
              <w:t xml:space="preserve"> </w:t>
            </w:r>
            <w:r>
              <w:t>Unknown</w:t>
            </w:r>
          </w:p>
        </w:tc>
      </w:tr>
      <w:tr xmlns:w14="http://schemas.microsoft.com/office/word/2010/wordml" w:rsidRPr="002F6DB4" w:rsidR="00684899" w:rsidTr="002F3621" w14:paraId="2C1A8BEA" w14:textId="77777777">
        <w:trPr>
          <w:gridAfter w:val="1"/>
          <w:wAfter w:w="15" w:type="dxa"/>
        </w:trPr>
        <w:tc>
          <w:tcPr>
            <w:tcW w:w="2896" w:type="dxa"/>
            <w:tcBorders>
              <w:right w:val="single" w:color="000000" w:themeColor="text1" w:sz="4" w:space="0"/>
            </w:tcBorders>
            <w:noWrap/>
          </w:tcPr>
          <w:p w:rsidRPr="00FA1D90" w:rsidR="00684899" w:rsidP="006628C2" w:rsidRDefault="006628C2" w14:paraId="2C1A8BE8" w14:textId="483A9521">
            <w:pPr>
              <w:rPr>
                <w:i/>
              </w:rPr>
            </w:pPr>
            <w:r>
              <w:rPr>
                <w:b/>
              </w:rPr>
              <w:t>Primary Outcome Definition</w:t>
            </w:r>
          </w:p>
        </w:tc>
        <w:tc>
          <w:tcPr>
            <w:tcW w:w="7199" w:type="dxa"/>
            <w:tcBorders>
              <w:top w:val="single" w:color="000000" w:themeColor="text1" w:sz="4" w:space="0"/>
              <w:left w:val="single" w:color="000000" w:themeColor="text1" w:sz="4" w:space="0"/>
              <w:bottom w:val="single" w:color="000000" w:themeColor="text1" w:sz="4" w:space="0"/>
              <w:right w:val="single" w:color="000000" w:themeColor="text1" w:sz="4" w:space="0"/>
            </w:tcBorders>
          </w:tcPr>
          <w:p w:rsidR="00085EFE" w:rsidP="00660B12" w:rsidRDefault="00085EFE" w14:paraId="4E6CF9F7" w14:textId="7EC8B087"/>
          <w:tbl>
            <w:tblPr>
              <w:tblStyle w:val="GridTable1Light"/>
              <w:tblW w:w="6924" w:type="dxa"/>
              <w:tblLayout w:type="fixed"/>
              <w:tblLook w:val="04A0" w:firstRow="1" w:lastRow="0" w:firstColumn="1" w:lastColumn="0" w:noHBand="0" w:noVBand="1"/>
            </w:tblPr>
            <w:tblGrid>
              <w:gridCol w:w="1668"/>
              <w:gridCol w:w="2693"/>
              <w:gridCol w:w="2551"/>
              <w:gridCol w:w="12"/>
            </w:tblGrid>
            <w:tr w:rsidRPr="00C079F4" w:rsidR="004B7E58" w:rsidTr="00EA0C0D" w14:paraId="6F5F884F" w14:textId="11FA4078">
              <w:trPr>
                <w:gridAfter w:val="1"/>
                <w:cnfStyle w:val="100000000000" w:firstRow="1" w:lastRow="0" w:firstColumn="0" w:lastColumn="0" w:oddVBand="0" w:evenVBand="0" w:oddHBand="0" w:evenHBand="0" w:firstRowFirstColumn="0" w:firstRowLastColumn="0" w:lastRowFirstColumn="0" w:lastRowLastColumn="0"/>
                <w:wAfter w:w="12" w:type="dxa"/>
              </w:trPr>
              <w:tc>
                <w:tcPr>
                  <w:cnfStyle w:val="001000000000" w:firstRow="0" w:lastRow="0" w:firstColumn="1" w:lastColumn="0" w:oddVBand="0" w:evenVBand="0" w:oddHBand="0" w:evenHBand="0" w:firstRowFirstColumn="0" w:firstRowLastColumn="0" w:lastRowFirstColumn="0" w:lastRowLastColumn="0"/>
                  <w:tcW w:w="1668" w:type="dxa"/>
                  <w:hideMark/>
                </w:tcPr>
                <w:p w:rsidRPr="00C079F4" w:rsidR="004B7E58" w:rsidP="00660B12" w:rsidRDefault="004B7E58" w14:paraId="3664B237" w14:textId="61FC1E27">
                  <w:pPr>
                    <w:rPr>
                      <w:rFonts w:cstheme="minorHAnsi"/>
                    </w:rPr>
                  </w:pPr>
                  <w:r w:rsidRPr="00C079F4">
                    <w:rPr>
                      <w:rFonts w:cstheme="minorHAnsi"/>
                    </w:rPr>
                    <w:t>Primary outcome</w:t>
                  </w:r>
                </w:p>
              </w:tc>
              <w:tc>
                <w:tcPr>
                  <w:tcW w:w="2693" w:type="dxa"/>
                </w:tcPr>
                <w:p w:rsidRPr="00C079F4" w:rsidR="004B7E58" w:rsidP="00660B12" w:rsidRDefault="004B7E58" w14:paraId="6AE5078C" w14:textId="184C9BD7">
                  <w:pPr>
                    <w:cnfStyle w:val="100000000000" w:firstRow="1" w:lastRow="0" w:firstColumn="0" w:lastColumn="0" w:oddVBand="0" w:evenVBand="0" w:oddHBand="0" w:evenHBand="0" w:firstRowFirstColumn="0" w:firstRowLastColumn="0" w:lastRowFirstColumn="0" w:lastRowLastColumn="0"/>
                    <w:rPr>
                      <w:rFonts w:cstheme="minorHAnsi"/>
                    </w:rPr>
                  </w:pPr>
                  <w:r w:rsidRPr="00C079F4">
                    <w:rPr>
                      <w:rFonts w:cstheme="minorHAnsi"/>
                    </w:rPr>
                    <w:t>ICD‐10-CA, CCI codes, and other variables</w:t>
                  </w:r>
                </w:p>
              </w:tc>
              <w:tc>
                <w:tcPr>
                  <w:tcW w:w="2551" w:type="dxa"/>
                </w:tcPr>
                <w:p w:rsidRPr="00C079F4" w:rsidR="004B7E58" w:rsidP="00660B12" w:rsidRDefault="004B7E58" w14:paraId="4887E4E1" w14:textId="6FEA3775">
                  <w:pPr>
                    <w:cnfStyle w:val="100000000000" w:firstRow="1" w:lastRow="0" w:firstColumn="0" w:lastColumn="0" w:oddVBand="0" w:evenVBand="0" w:oddHBand="0" w:evenHBand="0" w:firstRowFirstColumn="0" w:firstRowLastColumn="0" w:lastRowFirstColumn="0" w:lastRowLastColumn="0"/>
                    <w:rPr>
                      <w:rFonts w:cstheme="minorHAnsi"/>
                    </w:rPr>
                  </w:pPr>
                  <w:r w:rsidRPr="00C079F4">
                    <w:rPr>
                      <w:rFonts w:cstheme="minorHAnsi"/>
                    </w:rPr>
                    <w:t>BORN variable</w:t>
                  </w:r>
                  <w:r>
                    <w:rPr>
                      <w:rFonts w:cstheme="minorHAnsi"/>
                    </w:rPr>
                    <w:t>(</w:t>
                  </w:r>
                  <w:r w:rsidRPr="00C079F4">
                    <w:rPr>
                      <w:rFonts w:cstheme="minorHAnsi"/>
                    </w:rPr>
                    <w:t>s</w:t>
                  </w:r>
                  <w:r>
                    <w:rPr>
                      <w:rFonts w:cstheme="minorHAnsi"/>
                    </w:rPr>
                    <w:t>)</w:t>
                  </w:r>
                </w:p>
              </w:tc>
            </w:tr>
            <w:tr w:rsidRPr="00C079F4" w:rsidR="004B7E58" w:rsidTr="00EA0C0D" w14:paraId="7EAD28EC" w14:textId="206468CD">
              <w:trPr>
                <w:gridAfter w:val="1"/>
                <w:wAfter w:w="12" w:type="dxa"/>
              </w:trPr>
              <w:tc>
                <w:tcPr>
                  <w:cnfStyle w:val="001000000000" w:firstRow="0" w:lastRow="0" w:firstColumn="1" w:lastColumn="0" w:oddVBand="0" w:evenVBand="0" w:oddHBand="0" w:evenHBand="0" w:firstRowFirstColumn="0" w:firstRowLastColumn="0" w:lastRowFirstColumn="0" w:lastRowLastColumn="0"/>
                  <w:tcW w:w="1668" w:type="dxa"/>
                </w:tcPr>
                <w:p w:rsidRPr="00C079F4" w:rsidR="004B7E58" w:rsidP="00660B12" w:rsidRDefault="004B7E58" w14:paraId="3EFD21AE" w14:textId="1B902D3E">
                  <w:pPr>
                    <w:rPr>
                      <w:rFonts w:cstheme="minorHAnsi"/>
                    </w:rPr>
                  </w:pPr>
                  <w:r w:rsidRPr="00C079F4">
                    <w:rPr>
                      <w:rFonts w:cstheme="minorHAnsi"/>
                    </w:rPr>
                    <w:t>Postpartum hemorrhage</w:t>
                  </w:r>
                  <w:r>
                    <w:rPr>
                      <w:rFonts w:cstheme="minorHAnsi"/>
                    </w:rPr>
                    <w:t xml:space="preserve"> (PPH)</w:t>
                  </w:r>
                </w:p>
              </w:tc>
              <w:tc>
                <w:tcPr>
                  <w:tcW w:w="2693" w:type="dxa"/>
                </w:tcPr>
                <w:p w:rsidRPr="00C079F4" w:rsidR="004B7E58" w:rsidP="00660B12" w:rsidRDefault="004B7E58" w14:paraId="343209C2" w14:textId="09E84AA1">
                  <w:pPr>
                    <w:cnfStyle w:val="000000000000" w:firstRow="0" w:lastRow="0" w:firstColumn="0" w:lastColumn="0" w:oddVBand="0" w:evenVBand="0" w:oddHBand="0" w:evenHBand="0" w:firstRowFirstColumn="0" w:firstRowLastColumn="0" w:lastRowFirstColumn="0" w:lastRowLastColumn="0"/>
                    <w:rPr>
                      <w:rFonts w:cstheme="minorHAnsi"/>
                    </w:rPr>
                  </w:pPr>
                  <w:r w:rsidRPr="00C079F4">
                    <w:rPr>
                      <w:rFonts w:cstheme="minorHAnsi"/>
                      <w:u w:val="single"/>
                    </w:rPr>
                    <w:t>ICD-10-CA</w:t>
                  </w:r>
                  <w:r w:rsidRPr="00C079F4">
                    <w:rPr>
                      <w:rFonts w:cstheme="minorHAnsi"/>
                    </w:rPr>
                    <w:t>: 072.0 to 072.3</w:t>
                  </w:r>
                  <w:r w:rsidR="002C36A5">
                    <w:rPr>
                      <w:rFonts w:cstheme="minorHAnsi"/>
                    </w:rPr>
                    <w:t xml:space="preserve"> within 6 weeks of delivery</w:t>
                  </w:r>
                </w:p>
              </w:tc>
              <w:tc>
                <w:tcPr>
                  <w:tcW w:w="2551" w:type="dxa"/>
                </w:tcPr>
                <w:p w:rsidRPr="00C079F4" w:rsidR="004B7E58" w:rsidP="00660B12" w:rsidRDefault="004B7E58" w14:paraId="47154AE0" w14:textId="4C8A479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BORN.AGG_PREG in ‘</w:t>
                  </w:r>
                  <w:r w:rsidRPr="00787D53">
                    <w:rPr>
                      <w:rFonts w:cstheme="minorHAnsi"/>
                    </w:rPr>
                    <w:t xml:space="preserve">lbr_and_birth_complication_id </w:t>
                  </w:r>
                  <w:r>
                    <w:rPr>
                      <w:rFonts w:cstheme="minorHAnsi"/>
                    </w:rPr>
                    <w:t>‘=</w:t>
                  </w:r>
                  <w:r w:rsidRPr="00C15FA8">
                    <w:rPr>
                      <w:rFonts w:cstheme="minorHAnsi"/>
                    </w:rPr>
                    <w:t>1014540</w:t>
                  </w:r>
                </w:p>
              </w:tc>
            </w:tr>
            <w:tr w:rsidRPr="00C079F4" w:rsidR="00FC58B8" w:rsidTr="00EA0C0D" w14:paraId="00B5CAFF" w14:textId="77777777">
              <w:tc>
                <w:tcPr>
                  <w:cnfStyle w:val="001000000000" w:firstRow="0" w:lastRow="0" w:firstColumn="1" w:lastColumn="0" w:oddVBand="0" w:evenVBand="0" w:oddHBand="0" w:evenHBand="0" w:firstRowFirstColumn="0" w:firstRowLastColumn="0" w:lastRowFirstColumn="0" w:lastRowLastColumn="0"/>
                  <w:tcW w:w="6924" w:type="dxa"/>
                  <w:gridSpan w:val="4"/>
                </w:tcPr>
                <w:p w:rsidRPr="004B7E58" w:rsidR="00FC58B8" w:rsidP="00FC58B8" w:rsidRDefault="00FC58B8" w14:paraId="2F91A00C" w14:textId="5207BF50">
                  <w:pPr>
                    <w:rPr>
                      <w:rFonts w:cstheme="minorHAnsi"/>
                      <w:b w:val="0"/>
                      <w:bCs w:val="0"/>
                    </w:rPr>
                  </w:pPr>
                  <w:r w:rsidRPr="00C079F4">
                    <w:rPr>
                      <w:rFonts w:cstheme="minorHAnsi"/>
                    </w:rPr>
                    <w:t xml:space="preserve">Severe </w:t>
                  </w:r>
                  <w:r>
                    <w:rPr>
                      <w:rFonts w:cstheme="minorHAnsi"/>
                    </w:rPr>
                    <w:t xml:space="preserve">PPH </w:t>
                  </w:r>
                  <w:r w:rsidR="00984B89">
                    <w:rPr>
                      <w:rFonts w:cstheme="minorHAnsi"/>
                    </w:rPr>
                    <w:t>(</w:t>
                  </w:r>
                  <w:r w:rsidR="00EA0C0D">
                    <w:rPr>
                      <w:rFonts w:cstheme="minorHAnsi"/>
                    </w:rPr>
                    <w:t>one or more of the following)</w:t>
                  </w:r>
                </w:p>
              </w:tc>
            </w:tr>
            <w:tr w:rsidRPr="00C079F4" w:rsidR="00984B89" w:rsidTr="00EA0C0D" w14:paraId="1B5FC348" w14:textId="16E65B61">
              <w:trPr>
                <w:gridAfter w:val="1"/>
                <w:wAfter w:w="12" w:type="dxa"/>
              </w:trPr>
              <w:tc>
                <w:tcPr>
                  <w:cnfStyle w:val="001000000000" w:firstRow="0" w:lastRow="0" w:firstColumn="1" w:lastColumn="0" w:oddVBand="0" w:evenVBand="0" w:oddHBand="0" w:evenHBand="0" w:firstRowFirstColumn="0" w:firstRowLastColumn="0" w:lastRowFirstColumn="0" w:lastRowLastColumn="0"/>
                  <w:tcW w:w="1668" w:type="dxa"/>
                </w:tcPr>
                <w:p w:rsidRPr="00C079F4" w:rsidR="00984B89" w:rsidP="00660B12" w:rsidRDefault="00984B89" w14:paraId="5407D095" w14:textId="42C7E70A">
                  <w:pPr>
                    <w:rPr>
                      <w:rFonts w:cstheme="minorHAnsi"/>
                    </w:rPr>
                  </w:pPr>
                  <w:r w:rsidRPr="00C079F4">
                    <w:rPr>
                      <w:rFonts w:cstheme="minorHAnsi"/>
                    </w:rPr>
                    <w:t xml:space="preserve">Postpartum hemorrhage with blood transfusion </w:t>
                  </w:r>
                </w:p>
              </w:tc>
              <w:tc>
                <w:tcPr>
                  <w:tcW w:w="2693" w:type="dxa"/>
                </w:tcPr>
                <w:p w:rsidRPr="00C079F4" w:rsidR="00984B89" w:rsidP="00C079F4" w:rsidRDefault="00984B89" w14:paraId="055505D3" w14:textId="7777777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9E0592">
                    <w:rPr>
                      <w:rFonts w:asciiTheme="minorHAnsi" w:hAnsiTheme="minorHAnsi" w:cstheme="minorHAnsi"/>
                      <w:sz w:val="20"/>
                      <w:szCs w:val="20"/>
                      <w:u w:val="single"/>
                    </w:rPr>
                    <w:t>ICD-10-CA</w:t>
                  </w:r>
                  <w:r w:rsidRPr="00C079F4">
                    <w:rPr>
                      <w:rFonts w:asciiTheme="minorHAnsi" w:hAnsiTheme="minorHAnsi" w:cstheme="minorHAnsi"/>
                      <w:sz w:val="20"/>
                      <w:szCs w:val="20"/>
                    </w:rPr>
                    <w:t xml:space="preserve">: O72 + any of the following </w:t>
                  </w:r>
                </w:p>
                <w:p w:rsidRPr="00C079F4" w:rsidR="00984B89" w:rsidP="00C079F4" w:rsidRDefault="00984B89" w14:paraId="29CD3244" w14:textId="77777777">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9E0592">
                    <w:rPr>
                      <w:rFonts w:asciiTheme="minorHAnsi" w:hAnsiTheme="minorHAnsi" w:cstheme="minorHAnsi"/>
                      <w:sz w:val="20"/>
                      <w:szCs w:val="20"/>
                      <w:u w:val="single"/>
                    </w:rPr>
                    <w:t>CCI</w:t>
                  </w:r>
                  <w:r w:rsidRPr="00C079F4">
                    <w:rPr>
                      <w:rFonts w:asciiTheme="minorHAnsi" w:hAnsiTheme="minorHAnsi" w:cstheme="minorHAnsi"/>
                      <w:sz w:val="20"/>
                      <w:szCs w:val="20"/>
                    </w:rPr>
                    <w:t xml:space="preserve">: 1LZ19 </w:t>
                  </w:r>
                </w:p>
                <w:p w:rsidR="002C36A5" w:rsidP="00C079F4" w:rsidRDefault="00984B89" w14:paraId="4F3860BC" w14:textId="77777777">
                  <w:pPr>
                    <w:cnfStyle w:val="000000000000" w:firstRow="0" w:lastRow="0" w:firstColumn="0" w:lastColumn="0" w:oddVBand="0" w:evenVBand="0" w:oddHBand="0" w:evenHBand="0" w:firstRowFirstColumn="0" w:firstRowLastColumn="0" w:lastRowFirstColumn="0" w:lastRowLastColumn="0"/>
                    <w:rPr>
                      <w:rFonts w:cstheme="minorHAnsi"/>
                    </w:rPr>
                  </w:pPr>
                  <w:r w:rsidRPr="009E0592">
                    <w:rPr>
                      <w:rFonts w:cstheme="minorHAnsi"/>
                      <w:u w:val="single"/>
                    </w:rPr>
                    <w:t>DAD data element</w:t>
                  </w:r>
                  <w:r w:rsidRPr="00C079F4">
                    <w:rPr>
                      <w:rFonts w:cstheme="minorHAnsi"/>
                    </w:rPr>
                    <w:t>: ‘</w:t>
                  </w:r>
                  <w:r w:rsidR="00551DFF">
                    <w:rPr>
                      <w:rFonts w:cstheme="minorHAnsi"/>
                    </w:rPr>
                    <w:t>BTREDBC’</w:t>
                  </w:r>
                  <w:r w:rsidRPr="00C079F4">
                    <w:rPr>
                      <w:rFonts w:cstheme="minorHAnsi"/>
                    </w:rPr>
                    <w:t xml:space="preserve"> = ‘</w:t>
                  </w:r>
                  <w:r w:rsidR="00551DFF">
                    <w:rPr>
                      <w:rFonts w:cstheme="minorHAnsi"/>
                    </w:rPr>
                    <w:t>1</w:t>
                  </w:r>
                  <w:r w:rsidRPr="00C079F4">
                    <w:rPr>
                      <w:rFonts w:cstheme="minorHAnsi"/>
                    </w:rPr>
                    <w:t xml:space="preserve">’ </w:t>
                  </w:r>
                </w:p>
                <w:p w:rsidRPr="00C079F4" w:rsidR="002C36A5" w:rsidP="00C079F4" w:rsidRDefault="002C36A5" w14:paraId="1E7C2337" w14:textId="2F04337F">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ithin 6 weeks of delivery</w:t>
                  </w:r>
                </w:p>
              </w:tc>
              <w:tc>
                <w:tcPr>
                  <w:tcW w:w="2551" w:type="dxa"/>
                </w:tcPr>
                <w:p w:rsidR="00984B89" w:rsidP="001C2886" w:rsidRDefault="00984B89" w14:paraId="5FC5290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PH+transfusion:</w:t>
                  </w:r>
                </w:p>
                <w:p w:rsidR="00984B89" w:rsidP="001C2886" w:rsidRDefault="00984B89" w14:paraId="1963CC24" w14:textId="1095D9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r w:rsidRPr="003526FD">
                    <w:rPr>
                      <w:rFonts w:ascii="Calibri" w:hAnsi="Calibri" w:cs="Calibri"/>
                      <w:color w:val="000000"/>
                    </w:rPr>
                    <w:t>postpartum_complication_id</w:t>
                  </w:r>
                  <w:r>
                    <w:rPr>
                      <w:rFonts w:ascii="Calibri" w:hAnsi="Calibri" w:cs="Calibri"/>
                      <w:color w:val="000000"/>
                    </w:rPr>
                    <w:t>’ in</w:t>
                  </w:r>
                </w:p>
                <w:p w:rsidRPr="00C05FC3" w:rsidR="00984B89" w:rsidP="003526FD" w:rsidRDefault="00984B89" w14:paraId="4113B14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eastAsia="en-CA"/>
                    </w:rPr>
                  </w:pPr>
                  <w:r>
                    <w:rPr>
                      <w:rFonts w:ascii="Calibri" w:hAnsi="Calibri" w:cs="Calibri"/>
                      <w:color w:val="000000"/>
                    </w:rPr>
                    <w:t>BORN.PPM=</w:t>
                  </w:r>
                  <w:r w:rsidRPr="00C05FC3">
                    <w:rPr>
                      <w:rFonts w:ascii="Calibri" w:hAnsi="Calibri" w:cs="Calibri"/>
                      <w:color w:val="000000"/>
                    </w:rPr>
                    <w:t>3100563</w:t>
                  </w:r>
                  <w:r>
                    <w:rPr>
                      <w:rFonts w:ascii="Calibri" w:hAnsi="Calibri" w:cs="Calibri"/>
                      <w:color w:val="000000"/>
                    </w:rPr>
                    <w:t xml:space="preserve"> </w:t>
                  </w:r>
                </w:p>
                <w:p w:rsidR="00984B89" w:rsidP="001C2886" w:rsidRDefault="00984B89" w14:paraId="1D94200F" w14:textId="3F550D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OR ‘</w:t>
                  </w:r>
                  <w:r w:rsidRPr="002E09D0">
                    <w:rPr>
                      <w:rFonts w:ascii="Calibri" w:hAnsi="Calibri" w:cs="Calibri"/>
                      <w:color w:val="000000"/>
                    </w:rPr>
                    <w:t>postpartum_complication_id</w:t>
                  </w:r>
                  <w:r>
                    <w:rPr>
                      <w:rFonts w:ascii="Calibri" w:hAnsi="Calibri" w:cs="Calibri"/>
                      <w:color w:val="000000"/>
                    </w:rPr>
                    <w:t>’</w:t>
                  </w:r>
                </w:p>
                <w:p w:rsidRPr="00C079F4" w:rsidR="00984B89" w:rsidP="003526FD" w:rsidRDefault="00984B89" w14:paraId="1E4C5036" w14:textId="2D65801C">
                  <w:pPr>
                    <w:cnfStyle w:val="000000000000" w:firstRow="0" w:lastRow="0" w:firstColumn="0" w:lastColumn="0" w:oddVBand="0" w:evenVBand="0" w:oddHBand="0" w:evenHBand="0" w:firstRowFirstColumn="0" w:firstRowLastColumn="0" w:lastRowFirstColumn="0" w:lastRowLastColumn="0"/>
                    <w:rPr>
                      <w:rFonts w:cstheme="minorHAnsi"/>
                    </w:rPr>
                  </w:pPr>
                  <w:r w:rsidRPr="00C05FC3">
                    <w:rPr>
                      <w:rFonts w:ascii="Calibri" w:hAnsi="Calibri" w:cs="Calibri"/>
                      <w:color w:val="000000"/>
                    </w:rPr>
                    <w:t>BORN.MW_PREG_COC=3100563</w:t>
                  </w:r>
                  <w:r>
                    <w:rPr>
                      <w:rFonts w:ascii="Calibri" w:hAnsi="Calibri" w:cs="Calibri"/>
                      <w:color w:val="000000"/>
                    </w:rPr>
                    <w:t xml:space="preserve"> </w:t>
                  </w:r>
                </w:p>
              </w:tc>
            </w:tr>
            <w:tr w:rsidRPr="00C079F4" w:rsidR="00984B89" w:rsidTr="00EA0C0D" w14:paraId="7C411750" w14:textId="70ADF564">
              <w:trPr>
                <w:gridAfter w:val="1"/>
                <w:wAfter w:w="12" w:type="dxa"/>
              </w:trPr>
              <w:tc>
                <w:tcPr>
                  <w:cnfStyle w:val="001000000000" w:firstRow="0" w:lastRow="0" w:firstColumn="1" w:lastColumn="0" w:oddVBand="0" w:evenVBand="0" w:oddHBand="0" w:evenHBand="0" w:firstRowFirstColumn="0" w:firstRowLastColumn="0" w:lastRowFirstColumn="0" w:lastRowLastColumn="0"/>
                  <w:tcW w:w="1668" w:type="dxa"/>
                </w:tcPr>
                <w:p w:rsidRPr="00C079F4" w:rsidR="00984B89" w:rsidP="004B7E58" w:rsidRDefault="00984B89" w14:paraId="43D373E1" w14:textId="219E1CEC">
                  <w:pPr>
                    <w:rPr>
                      <w:rFonts w:cstheme="minorHAnsi"/>
                    </w:rPr>
                  </w:pPr>
                  <w:r w:rsidRPr="00C079F4">
                    <w:rPr>
                      <w:rFonts w:cstheme="minorHAnsi"/>
                    </w:rPr>
                    <w:t xml:space="preserve">Postpartum hemorrhage with hysterectomy </w:t>
                  </w:r>
                </w:p>
              </w:tc>
              <w:tc>
                <w:tcPr>
                  <w:tcW w:w="2693" w:type="dxa"/>
                </w:tcPr>
                <w:p w:rsidR="00984B89" w:rsidP="004B7E58" w:rsidRDefault="00984B89" w14:paraId="4D08F00A" w14:textId="77777777">
                  <w:pPr>
                    <w:pStyle w:val="Default"/>
                    <w:cnfStyle w:val="000000000000" w:firstRow="0" w:lastRow="0" w:firstColumn="0" w:lastColumn="0" w:oddVBand="0" w:evenVBand="0" w:oddHBand="0" w:evenHBand="0" w:firstRowFirstColumn="0" w:firstRowLastColumn="0" w:lastRowFirstColumn="0" w:lastRowLastColumn="0"/>
                    <w:rPr>
                      <w:sz w:val="20"/>
                      <w:szCs w:val="20"/>
                    </w:rPr>
                  </w:pPr>
                  <w:r w:rsidRPr="00C37409">
                    <w:rPr>
                      <w:sz w:val="20"/>
                      <w:szCs w:val="20"/>
                      <w:u w:val="single"/>
                    </w:rPr>
                    <w:t>ICD-10-CA</w:t>
                  </w:r>
                  <w:r>
                    <w:rPr>
                      <w:sz w:val="20"/>
                      <w:szCs w:val="20"/>
                    </w:rPr>
                    <w:t xml:space="preserve">: O72 + any of the following </w:t>
                  </w:r>
                </w:p>
                <w:p w:rsidRPr="002C36A5" w:rsidR="002C36A5" w:rsidP="004B7E58" w:rsidRDefault="00984B89" w14:paraId="0BCE167B" w14:textId="379F371D">
                  <w:pPr>
                    <w:cnfStyle w:val="000000000000" w:firstRow="0" w:lastRow="0" w:firstColumn="0" w:lastColumn="0" w:oddVBand="0" w:evenVBand="0" w:oddHBand="0" w:evenHBand="0" w:firstRowFirstColumn="0" w:firstRowLastColumn="0" w:lastRowFirstColumn="0" w:lastRowLastColumn="0"/>
                  </w:pPr>
                  <w:r w:rsidRPr="00C37409">
                    <w:rPr>
                      <w:u w:val="single"/>
                    </w:rPr>
                    <w:t>CCI</w:t>
                  </w:r>
                  <w:r>
                    <w:t>: 5MD60KE; 5MD60RC; 5MD60CB; 5MD60RD; 1RM87LAGX; (1RM89LA without 1PL74;1RS80; 1RS74)</w:t>
                  </w:r>
                  <w:r w:rsidR="002C36A5">
                    <w:t xml:space="preserve"> within 6 weeks of delivery</w:t>
                  </w:r>
                </w:p>
              </w:tc>
              <w:tc>
                <w:tcPr>
                  <w:tcW w:w="2551" w:type="dxa"/>
                </w:tcPr>
                <w:p w:rsidR="00984B89" w:rsidP="004B7E58" w:rsidRDefault="00984B89" w14:paraId="0317496E" w14:textId="6826875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Hysterectomy: ‘</w:t>
                  </w:r>
                  <w:r w:rsidRPr="008B3E9D">
                    <w:rPr>
                      <w:rFonts w:cstheme="minorHAnsi"/>
                    </w:rPr>
                    <w:t>lbr_and_birth_complication_id</w:t>
                  </w:r>
                  <w:r>
                    <w:rPr>
                      <w:rFonts w:cstheme="minorHAnsi"/>
                    </w:rPr>
                    <w:t>’=</w:t>
                  </w:r>
                  <w:r w:rsidRPr="00C56679">
                    <w:rPr>
                      <w:rFonts w:cstheme="minorHAnsi"/>
                    </w:rPr>
                    <w:t>1014475</w:t>
                  </w:r>
                </w:p>
                <w:p w:rsidRPr="008B3E9D" w:rsidR="00984B89" w:rsidP="004B7E58" w:rsidRDefault="00984B89" w14:paraId="45AE5B38" w14:textId="6BB80564">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OR</w:t>
                  </w:r>
                </w:p>
                <w:p w:rsidRPr="00C079F4" w:rsidR="00984B89" w:rsidP="004B7E58" w:rsidRDefault="00984B89" w14:paraId="5CABEBFF" w14:textId="24B8AF1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8B3E9D">
                    <w:rPr>
                      <w:rFonts w:cstheme="minorHAnsi"/>
                    </w:rPr>
                    <w:t>postpartum_complication_id</w:t>
                  </w:r>
                  <w:r>
                    <w:rPr>
                      <w:rFonts w:cstheme="minorHAnsi"/>
                    </w:rPr>
                    <w:t>’=</w:t>
                  </w:r>
                  <w:r w:rsidRPr="00C56679">
                    <w:rPr>
                      <w:rFonts w:cstheme="minorHAnsi"/>
                    </w:rPr>
                    <w:t>1020090</w:t>
                  </w:r>
                </w:p>
              </w:tc>
            </w:tr>
            <w:tr w:rsidRPr="00C079F4" w:rsidR="00984B89" w:rsidTr="00EA0C0D" w14:paraId="28ECC9C8" w14:textId="4A897A6A">
              <w:trPr>
                <w:gridAfter w:val="1"/>
                <w:wAfter w:w="12" w:type="dxa"/>
              </w:trPr>
              <w:tc>
                <w:tcPr>
                  <w:cnfStyle w:val="001000000000" w:firstRow="0" w:lastRow="0" w:firstColumn="1" w:lastColumn="0" w:oddVBand="0" w:evenVBand="0" w:oddHBand="0" w:evenHBand="0" w:firstRowFirstColumn="0" w:firstRowLastColumn="0" w:lastRowFirstColumn="0" w:lastRowLastColumn="0"/>
                  <w:tcW w:w="1668" w:type="dxa"/>
                </w:tcPr>
                <w:p w:rsidRPr="00C079F4" w:rsidR="00984B89" w:rsidP="004B7E58" w:rsidRDefault="00984B89" w14:paraId="682865D3" w14:textId="5C86274A">
                  <w:pPr>
                    <w:rPr>
                      <w:rFonts w:cstheme="minorHAnsi"/>
                    </w:rPr>
                  </w:pPr>
                  <w:r w:rsidRPr="00C079F4">
                    <w:rPr>
                      <w:rFonts w:cstheme="minorHAnsi"/>
                    </w:rPr>
                    <w:t xml:space="preserve">Postpartum hemorrhage with procedures to control bleeding </w:t>
                  </w:r>
                </w:p>
              </w:tc>
              <w:tc>
                <w:tcPr>
                  <w:tcW w:w="2693" w:type="dxa"/>
                </w:tcPr>
                <w:p w:rsidR="00984B89" w:rsidP="004B7E58" w:rsidRDefault="00984B89" w14:paraId="6EC1060F" w14:textId="77777777">
                  <w:pPr>
                    <w:pStyle w:val="Default"/>
                    <w:cnfStyle w:val="000000000000" w:firstRow="0" w:lastRow="0" w:firstColumn="0" w:lastColumn="0" w:oddVBand="0" w:evenVBand="0" w:oddHBand="0" w:evenHBand="0" w:firstRowFirstColumn="0" w:firstRowLastColumn="0" w:lastRowFirstColumn="0" w:lastRowLastColumn="0"/>
                    <w:rPr>
                      <w:sz w:val="20"/>
                      <w:szCs w:val="20"/>
                    </w:rPr>
                  </w:pPr>
                  <w:r w:rsidRPr="00B2072D">
                    <w:rPr>
                      <w:sz w:val="20"/>
                      <w:szCs w:val="20"/>
                      <w:u w:val="single"/>
                    </w:rPr>
                    <w:t>ICD-10-CA</w:t>
                  </w:r>
                  <w:r>
                    <w:rPr>
                      <w:sz w:val="20"/>
                      <w:szCs w:val="20"/>
                    </w:rPr>
                    <w:t xml:space="preserve">: O72 + </w:t>
                  </w:r>
                </w:p>
                <w:p w:rsidR="00984B89" w:rsidP="004B7E58" w:rsidRDefault="00984B89" w14:paraId="7E125599" w14:textId="4EEE4522">
                  <w:pPr>
                    <w:pStyle w:val="Defaul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AD data element: ‘</w:t>
                  </w:r>
                  <w:r w:rsidR="00551DFF">
                    <w:rPr>
                      <w:sz w:val="20"/>
                      <w:szCs w:val="20"/>
                    </w:rPr>
                    <w:t>BTREDBC</w:t>
                  </w:r>
                  <w:r>
                    <w:rPr>
                      <w:sz w:val="20"/>
                      <w:szCs w:val="20"/>
                    </w:rPr>
                    <w:t xml:space="preserve">’ = 1 + any of the following </w:t>
                  </w:r>
                </w:p>
                <w:p w:rsidR="00984B89" w:rsidP="004B7E58" w:rsidRDefault="00984B89" w14:paraId="00E40B32" w14:textId="77777777">
                  <w:pPr>
                    <w:cnfStyle w:val="000000000000" w:firstRow="0" w:lastRow="0" w:firstColumn="0" w:lastColumn="0" w:oddVBand="0" w:evenVBand="0" w:oddHBand="0" w:evenHBand="0" w:firstRowFirstColumn="0" w:firstRowLastColumn="0" w:lastRowFirstColumn="0" w:lastRowLastColumn="0"/>
                  </w:pPr>
                  <w:r w:rsidRPr="00B2072D">
                    <w:rPr>
                      <w:u w:val="single"/>
                    </w:rPr>
                    <w:t>CCI</w:t>
                  </w:r>
                  <w:r>
                    <w:t xml:space="preserve">: 5PC91LA, 1RM13, 1KT51; 5PC91HT </w:t>
                  </w:r>
                </w:p>
                <w:p w:rsidRPr="00C079F4" w:rsidR="002C36A5" w:rsidP="004B7E58" w:rsidRDefault="002C36A5" w14:paraId="0D30EC7A" w14:textId="2A12EDB0">
                  <w:pPr>
                    <w:cnfStyle w:val="000000000000" w:firstRow="0" w:lastRow="0" w:firstColumn="0" w:lastColumn="0" w:oddVBand="0" w:evenVBand="0" w:oddHBand="0" w:evenHBand="0" w:firstRowFirstColumn="0" w:firstRowLastColumn="0" w:lastRowFirstColumn="0" w:lastRowLastColumn="0"/>
                    <w:rPr>
                      <w:rFonts w:cstheme="minorHAnsi"/>
                    </w:rPr>
                  </w:pPr>
                  <w:r>
                    <w:t>within 6 weeks of delivery</w:t>
                  </w:r>
                </w:p>
              </w:tc>
              <w:tc>
                <w:tcPr>
                  <w:tcW w:w="2551" w:type="dxa"/>
                </w:tcPr>
                <w:p w:rsidRPr="00C079F4" w:rsidR="00984B89" w:rsidP="004B7E58" w:rsidRDefault="00984B89" w14:paraId="172A1A1D" w14:textId="77777777">
                  <w:pPr>
                    <w:cnfStyle w:val="000000000000" w:firstRow="0" w:lastRow="0" w:firstColumn="0" w:lastColumn="0" w:oddVBand="0" w:evenVBand="0" w:oddHBand="0" w:evenHBand="0" w:firstRowFirstColumn="0" w:firstRowLastColumn="0" w:lastRowFirstColumn="0" w:lastRowLastColumn="0"/>
                    <w:rPr>
                      <w:rFonts w:cstheme="minorHAnsi"/>
                    </w:rPr>
                  </w:pPr>
                </w:p>
              </w:tc>
            </w:tr>
          </w:tbl>
          <w:p w:rsidR="001A2018" w:rsidP="0074348C" w:rsidRDefault="001A2018" w14:paraId="2C1A8BE9" w14:textId="3B1866E1"/>
        </w:tc>
      </w:tr>
      <w:tr xmlns:w14="http://schemas.microsoft.com/office/word/2010/wordml" w:rsidRPr="002F6DB4" w:rsidR="00BE7544" w:rsidTr="002F3621" w14:paraId="12E9B4E4" w14:textId="77777777">
        <w:trPr>
          <w:gridAfter w:val="1"/>
          <w:wAfter w:w="15" w:type="dxa"/>
        </w:trPr>
        <w:tc>
          <w:tcPr>
            <w:tcW w:w="2896" w:type="dxa"/>
            <w:noWrap/>
          </w:tcPr>
          <w:p w:rsidRPr="00FA1D90" w:rsidR="00BE7544" w:rsidP="009F2A6B" w:rsidRDefault="00BE7544" w14:paraId="03691752" w14:textId="6A105857">
            <w:pPr>
              <w:rPr>
                <w:i/>
              </w:rPr>
            </w:pPr>
            <w:r>
              <w:rPr>
                <w:b/>
              </w:rPr>
              <w:t>Secondary Outcome Definition(s)</w:t>
            </w:r>
          </w:p>
        </w:tc>
        <w:tc>
          <w:tcPr>
            <w:tcW w:w="7199" w:type="dxa"/>
            <w:tcBorders>
              <w:top w:val="single" w:color="000000" w:themeColor="text1" w:sz="4" w:space="0"/>
            </w:tcBorders>
          </w:tcPr>
          <w:p w:rsidRPr="0068133C" w:rsidR="004A6029" w:rsidP="009F2A6B" w:rsidRDefault="00041540" w14:paraId="12EA11A8" w14:textId="1889D898">
            <w:pPr>
              <w:rPr>
                <w:b/>
                <w:bCs/>
                <w:u w:val="single"/>
              </w:rPr>
            </w:pPr>
            <w:r>
              <w:rPr>
                <w:b/>
                <w:bCs/>
                <w:u w:val="single"/>
              </w:rPr>
              <w:t>Maternal l</w:t>
            </w:r>
            <w:r w:rsidR="00414781">
              <w:rPr>
                <w:b/>
                <w:bCs/>
                <w:u w:val="single"/>
              </w:rPr>
              <w:t>en</w:t>
            </w:r>
            <w:r w:rsidR="001D7E2F">
              <w:rPr>
                <w:b/>
                <w:bCs/>
                <w:u w:val="single"/>
              </w:rPr>
              <w:t>g</w:t>
            </w:r>
            <w:r w:rsidR="00414781">
              <w:rPr>
                <w:b/>
                <w:bCs/>
                <w:u w:val="single"/>
              </w:rPr>
              <w:t xml:space="preserve">th of stay </w:t>
            </w:r>
            <w:r>
              <w:rPr>
                <w:b/>
                <w:bCs/>
                <w:u w:val="single"/>
              </w:rPr>
              <w:t xml:space="preserve">in </w:t>
            </w:r>
            <w:r w:rsidRPr="0068133C" w:rsidR="004A6029">
              <w:rPr>
                <w:b/>
                <w:bCs/>
                <w:u w:val="single"/>
              </w:rPr>
              <w:t xml:space="preserve">ICU </w:t>
            </w:r>
          </w:p>
          <w:p w:rsidR="0037659E" w:rsidP="00574C28" w:rsidRDefault="00812C6F" w14:paraId="7C8AA413" w14:textId="6E96B72D">
            <w:pPr>
              <w:pStyle w:val="ListParagraph"/>
              <w:numPr>
                <w:ilvl w:val="0"/>
                <w:numId w:val="51"/>
              </w:numPr>
            </w:pPr>
            <w:r>
              <w:t>Identify those transferred to ICU with</w:t>
            </w:r>
            <w:r w:rsidR="00AA42D5">
              <w:t>in up to 6 weeks from the index delivery with</w:t>
            </w:r>
            <w:r w:rsidR="0037659E">
              <w:t>:</w:t>
            </w:r>
          </w:p>
          <w:p w:rsidR="0037659E" w:rsidP="0037659E" w:rsidRDefault="008E669A" w14:paraId="220AA8F4" w14:textId="5442805B">
            <w:pPr>
              <w:pStyle w:val="ListParagraph"/>
              <w:numPr>
                <w:ilvl w:val="1"/>
                <w:numId w:val="51"/>
              </w:numPr>
            </w:pPr>
            <w:r>
              <w:t>Using ‘</w:t>
            </w:r>
            <w:r w:rsidRPr="008E669A">
              <w:t>Institution To</w:t>
            </w:r>
            <w:r>
              <w:t xml:space="preserve">’, </w:t>
            </w:r>
            <w:r w:rsidR="00524998">
              <w:t>‘</w:t>
            </w:r>
            <w:r w:rsidRPr="00524998" w:rsidR="00524998">
              <w:t>Discharge Disposition</w:t>
            </w:r>
            <w:r w:rsidR="00524998">
              <w:t xml:space="preserve">’, and </w:t>
            </w:r>
            <w:r w:rsidR="00922B13">
              <w:t>‘</w:t>
            </w:r>
            <w:r w:rsidRPr="00922B13" w:rsidR="00922B13">
              <w:t>Institution To Type</w:t>
            </w:r>
            <w:r w:rsidR="00922B13">
              <w:t>’ in CIHI DAD</w:t>
            </w:r>
            <w:r w:rsidR="00902EC9">
              <w:t xml:space="preserve"> or </w:t>
            </w:r>
            <w:r w:rsidRPr="00902EC9" w:rsidR="00902EC9">
              <w:t>‘FTSPCU’ in (‘10’,</w:t>
            </w:r>
            <w:r w:rsidR="00902EC9">
              <w:t xml:space="preserve"> </w:t>
            </w:r>
            <w:r w:rsidRPr="00902EC9" w:rsidR="00902EC9">
              <w:t>‘20’,</w:t>
            </w:r>
            <w:r w:rsidR="00902EC9">
              <w:t xml:space="preserve"> </w:t>
            </w:r>
            <w:r w:rsidRPr="00902EC9" w:rsidR="00902EC9">
              <w:t>‘25’,</w:t>
            </w:r>
            <w:r w:rsidR="00902EC9">
              <w:t xml:space="preserve"> </w:t>
            </w:r>
            <w:r w:rsidRPr="00902EC9" w:rsidR="00902EC9">
              <w:t>‘30’,</w:t>
            </w:r>
            <w:r w:rsidR="00902EC9">
              <w:t xml:space="preserve"> </w:t>
            </w:r>
            <w:r w:rsidRPr="00902EC9" w:rsidR="00902EC9">
              <w:t>‘35’,</w:t>
            </w:r>
            <w:r w:rsidR="00902EC9">
              <w:t xml:space="preserve"> </w:t>
            </w:r>
            <w:r w:rsidRPr="00902EC9" w:rsidR="00902EC9">
              <w:t>‘40’,</w:t>
            </w:r>
            <w:r w:rsidR="00902EC9">
              <w:t xml:space="preserve"> </w:t>
            </w:r>
            <w:r w:rsidRPr="00902EC9" w:rsidR="00902EC9">
              <w:t>‘45’,</w:t>
            </w:r>
            <w:r w:rsidR="00902EC9">
              <w:t xml:space="preserve"> </w:t>
            </w:r>
            <w:r w:rsidRPr="00902EC9" w:rsidR="00902EC9">
              <w:t>‘60’,</w:t>
            </w:r>
            <w:r w:rsidR="00902EC9">
              <w:t xml:space="preserve"> </w:t>
            </w:r>
            <w:r w:rsidRPr="00902EC9" w:rsidR="00902EC9">
              <w:t>‘80’)</w:t>
            </w:r>
          </w:p>
          <w:p w:rsidR="009B507C" w:rsidP="00574C28" w:rsidRDefault="0037659E" w14:paraId="0D491871" w14:textId="7F4A598F">
            <w:pPr>
              <w:pStyle w:val="ListParagraph"/>
              <w:numPr>
                <w:ilvl w:val="0"/>
                <w:numId w:val="51"/>
              </w:numPr>
            </w:pPr>
            <w:r>
              <w:t xml:space="preserve">Calculate </w:t>
            </w:r>
            <w:r w:rsidR="009B507C">
              <w:t xml:space="preserve">length of stay in ICU (hours) </w:t>
            </w:r>
            <w:r w:rsidR="00EA19FC">
              <w:t>b</w:t>
            </w:r>
            <w:r w:rsidR="00D242F5">
              <w:t>y d</w:t>
            </w:r>
            <w:r w:rsidRPr="00D242F5" w:rsidR="00D242F5">
              <w:t>ate of d</w:t>
            </w:r>
            <w:r w:rsidR="00D242F5">
              <w:t>ischarge</w:t>
            </w:r>
            <w:r w:rsidRPr="00D242F5" w:rsidR="00D242F5">
              <w:t xml:space="preserve"> subtracted by date of</w:t>
            </w:r>
            <w:r w:rsidR="00D242F5">
              <w:t xml:space="preserve"> admission</w:t>
            </w:r>
            <w:r w:rsidRPr="00D242F5" w:rsidR="00D242F5">
              <w:t xml:space="preserve"> using</w:t>
            </w:r>
          </w:p>
          <w:p w:rsidR="005E3973" w:rsidP="005E3973" w:rsidRDefault="00F65A71" w14:paraId="28337862" w14:textId="77777777">
            <w:pPr>
              <w:pStyle w:val="ListParagraph"/>
              <w:numPr>
                <w:ilvl w:val="1"/>
                <w:numId w:val="51"/>
              </w:numPr>
            </w:pPr>
            <w:r>
              <w:t>In CIHI</w:t>
            </w:r>
            <w:r w:rsidR="00812C6F">
              <w:t xml:space="preserve"> DAD: </w:t>
            </w:r>
            <w:r>
              <w:t xml:space="preserve">‘SCU Discharge Date/Time’ </w:t>
            </w:r>
            <w:r w:rsidR="00EA19FC">
              <w:t xml:space="preserve">– </w:t>
            </w:r>
            <w:r>
              <w:t xml:space="preserve"> ‘SCU Admit date/time’</w:t>
            </w:r>
            <w:r w:rsidR="00FF5E3A">
              <w:t xml:space="preserve"> or</w:t>
            </w:r>
          </w:p>
          <w:p w:rsidR="00EB4EEB" w:rsidP="005E3973" w:rsidRDefault="009B507C" w14:paraId="3785AD55" w14:textId="45653C23">
            <w:pPr>
              <w:pStyle w:val="ListParagraph"/>
              <w:numPr>
                <w:ilvl w:val="1"/>
                <w:numId w:val="51"/>
              </w:numPr>
            </w:pPr>
            <w:r>
              <w:t xml:space="preserve">In CIHI DAD: </w:t>
            </w:r>
            <w:r w:rsidR="005E3973">
              <w:t>‘SCUHRS’ (Difference between the ICU Admit Date/Time and ICU Discharge Date/Time [hours])</w:t>
            </w:r>
          </w:p>
          <w:p w:rsidR="0068133C" w:rsidP="009F2A6B" w:rsidRDefault="0068133C" w14:paraId="5F101E42" w14:textId="77777777"/>
          <w:p w:rsidR="00AA42D5" w:rsidP="00AA42D5" w:rsidRDefault="00AA42D5" w14:paraId="3D5688B6" w14:textId="44FA2D4D">
            <w:pPr>
              <w:pStyle w:val="Default"/>
              <w:rPr>
                <w:sz w:val="20"/>
                <w:szCs w:val="20"/>
              </w:rPr>
            </w:pPr>
            <w:r w:rsidRPr="00AA42D5">
              <w:rPr>
                <w:b/>
                <w:bCs/>
                <w:sz w:val="20"/>
                <w:szCs w:val="20"/>
                <w:u w:val="single"/>
              </w:rPr>
              <w:t>Prolonged maternal ICU</w:t>
            </w:r>
            <w:r>
              <w:rPr>
                <w:b/>
                <w:bCs/>
                <w:sz w:val="20"/>
                <w:szCs w:val="20"/>
                <w:u w:val="single"/>
              </w:rPr>
              <w:t xml:space="preserve"> stay </w:t>
            </w:r>
            <w:r>
              <w:rPr>
                <w:sz w:val="20"/>
                <w:szCs w:val="20"/>
              </w:rPr>
              <w:t xml:space="preserve"> </w:t>
            </w:r>
          </w:p>
          <w:p w:rsidR="00AA42D5" w:rsidP="00AA42D5" w:rsidRDefault="00AA42D5" w14:paraId="3C7828C8" w14:textId="7EDC3AB1">
            <w:pPr>
              <w:pStyle w:val="ListParagraph"/>
              <w:numPr>
                <w:ilvl w:val="0"/>
                <w:numId w:val="51"/>
              </w:numPr>
            </w:pPr>
            <w:r>
              <w:t>A</w:t>
            </w:r>
            <w:r w:rsidRPr="00AA42D5">
              <w:t xml:space="preserve">dmission </w:t>
            </w:r>
            <w:r>
              <w:t xml:space="preserve">&gt; 24 hours up to 6 weeks from the index delivery </w:t>
            </w:r>
          </w:p>
          <w:p w:rsidR="00156D1D" w:rsidP="00B526B3" w:rsidRDefault="00156D1D" w14:paraId="692D6D91" w14:textId="5B7D23FD">
            <w:pPr>
              <w:pStyle w:val="ListParagraph"/>
              <w:numPr>
                <w:ilvl w:val="0"/>
                <w:numId w:val="51"/>
              </w:numPr>
              <w:ind w:left="1080"/>
            </w:pPr>
            <w:r>
              <w:t>CIHI DAD data element: ‘FTSPCU’ in (‘10’,‘20’,‘25’,‘30’,‘35’,‘40’,‘45’,‘60’,‘80’)</w:t>
            </w:r>
          </w:p>
          <w:p w:rsidR="00156D1D" w:rsidP="00B526B3" w:rsidRDefault="00156D1D" w14:paraId="0017E633" w14:textId="0ED15288">
            <w:pPr>
              <w:pStyle w:val="ListParagraph"/>
              <w:ind w:left="1080"/>
            </w:pPr>
            <w:r>
              <w:t>+ ‘SCUHRS’ (Difference between the ICU Admit Date/Time and ICU Discharge Date/Time [hours])</w:t>
            </w:r>
          </w:p>
          <w:p w:rsidR="00AA42D5" w:rsidP="009F2A6B" w:rsidRDefault="00AA42D5" w14:paraId="67E6C219" w14:textId="77777777"/>
          <w:p w:rsidRPr="0068133C" w:rsidR="00A33E3C" w:rsidP="009F2A6B" w:rsidRDefault="004A6029" w14:paraId="3E60BA26" w14:textId="39572415">
            <w:pPr>
              <w:rPr>
                <w:b/>
                <w:bCs/>
                <w:u w:val="single"/>
              </w:rPr>
            </w:pPr>
            <w:r w:rsidRPr="0068133C">
              <w:rPr>
                <w:b/>
                <w:bCs/>
                <w:u w:val="single"/>
              </w:rPr>
              <w:t>Maternal death</w:t>
            </w:r>
          </w:p>
          <w:p w:rsidR="00524998" w:rsidP="007E2843" w:rsidRDefault="00D473BB" w14:paraId="2A11D6C0" w14:textId="339FFBA5">
            <w:pPr>
              <w:pStyle w:val="ListParagraph"/>
              <w:numPr>
                <w:ilvl w:val="0"/>
                <w:numId w:val="51"/>
              </w:numPr>
            </w:pPr>
            <w:r>
              <w:t>Maternal death up to 12 months from the index delivery</w:t>
            </w:r>
          </w:p>
          <w:p w:rsidR="006214E8" w:rsidP="00B526B3" w:rsidRDefault="006214E8" w14:paraId="3AF8E37F" w14:textId="77777777">
            <w:pPr>
              <w:pStyle w:val="ListParagraph"/>
              <w:numPr>
                <w:ilvl w:val="1"/>
                <w:numId w:val="51"/>
              </w:numPr>
            </w:pPr>
            <w:r w:rsidRPr="006214E8">
              <w:t>RPDB data element: ‘DTHDATE’</w:t>
            </w:r>
          </w:p>
          <w:p w:rsidR="007E2843" w:rsidP="0007668E" w:rsidRDefault="007E2843" w14:paraId="719D51B8" w14:textId="77777777">
            <w:pPr>
              <w:rPr>
                <w:b/>
                <w:bCs/>
                <w:u w:val="single"/>
              </w:rPr>
            </w:pPr>
          </w:p>
          <w:p w:rsidRPr="00B526B3" w:rsidR="0007668E" w:rsidP="0007668E" w:rsidRDefault="0007668E" w14:paraId="54AB608E" w14:textId="1B85A87C">
            <w:pPr>
              <w:rPr>
                <w:b/>
                <w:bCs/>
                <w:u w:val="single"/>
              </w:rPr>
            </w:pPr>
            <w:r w:rsidRPr="00B526B3">
              <w:rPr>
                <w:b/>
                <w:bCs/>
                <w:u w:val="single"/>
              </w:rPr>
              <w:t>Length of stay</w:t>
            </w:r>
          </w:p>
          <w:p w:rsidR="000B6E12" w:rsidP="000B6E12" w:rsidRDefault="000B6E12" w14:paraId="3696A414" w14:textId="77777777">
            <w:pPr>
              <w:pStyle w:val="ListParagraph"/>
              <w:numPr>
                <w:ilvl w:val="0"/>
                <w:numId w:val="51"/>
              </w:numPr>
            </w:pPr>
            <w:r>
              <w:t>Difference between the Admission Date and Discharge Date (days)</w:t>
            </w:r>
          </w:p>
          <w:p w:rsidR="000B6E12" w:rsidP="00B526B3" w:rsidRDefault="000B6E12" w14:paraId="36CE6B4D" w14:textId="1C650179">
            <w:pPr>
              <w:pStyle w:val="ListParagraph"/>
              <w:numPr>
                <w:ilvl w:val="1"/>
                <w:numId w:val="51"/>
              </w:numPr>
            </w:pPr>
            <w:r>
              <w:t>CIHI DAD Data element ‘LOS’</w:t>
            </w:r>
          </w:p>
          <w:p w:rsidR="005A4880" w:rsidP="00B526B3" w:rsidRDefault="005A4880" w14:paraId="69F632F4" w14:textId="4E14CDFA">
            <w:pPr>
              <w:pStyle w:val="ListParagraph"/>
              <w:numPr>
                <w:ilvl w:val="1"/>
                <w:numId w:val="51"/>
              </w:numPr>
            </w:pPr>
            <w:r>
              <w:t>At delivery</w:t>
            </w:r>
          </w:p>
          <w:p w:rsidR="005A4880" w:rsidP="00B526B3" w:rsidRDefault="005A4880" w14:paraId="0F2ED92C" w14:textId="1120C562">
            <w:pPr>
              <w:pStyle w:val="ListParagraph"/>
              <w:numPr>
                <w:ilvl w:val="1"/>
                <w:numId w:val="51"/>
              </w:numPr>
            </w:pPr>
            <w:r>
              <w:t>In the 6 weeks post delivery</w:t>
            </w:r>
          </w:p>
          <w:p w:rsidR="005A4880" w:rsidP="005A4880" w:rsidRDefault="005A4880" w14:paraId="08993322" w14:textId="78A3DF9C">
            <w:pPr>
              <w:pStyle w:val="ListParagraph"/>
              <w:numPr>
                <w:ilvl w:val="1"/>
                <w:numId w:val="51"/>
              </w:numPr>
            </w:pPr>
            <w:r>
              <w:t>Total # of days</w:t>
            </w:r>
          </w:p>
          <w:p w:rsidR="005A4880" w:rsidP="00354F9B" w:rsidRDefault="005A4880" w14:paraId="6F1E264B" w14:textId="77777777"/>
          <w:p w:rsidRPr="00B526B3" w:rsidR="00354F9B" w:rsidP="00354F9B" w:rsidRDefault="00354F9B" w14:paraId="05F380CD" w14:textId="4DB85EBB">
            <w:pPr>
              <w:rPr>
                <w:b/>
                <w:bCs/>
                <w:u w:val="single"/>
              </w:rPr>
            </w:pPr>
            <w:r w:rsidRPr="00B526B3">
              <w:rPr>
                <w:b/>
                <w:bCs/>
                <w:u w:val="single"/>
              </w:rPr>
              <w:t>Prolonged length of stay</w:t>
            </w:r>
          </w:p>
          <w:p w:rsidR="00865AC7" w:rsidP="00865AC7" w:rsidRDefault="00865AC7" w14:paraId="4B8ADED1" w14:textId="77777777">
            <w:pPr>
              <w:pStyle w:val="ListParagraph"/>
              <w:numPr>
                <w:ilvl w:val="0"/>
                <w:numId w:val="51"/>
              </w:numPr>
            </w:pPr>
            <w:r>
              <w:t>Prolonged (≥7 days) hospital stay (Yes/No)</w:t>
            </w:r>
          </w:p>
          <w:p w:rsidR="00354F9B" w:rsidP="00865AC7" w:rsidRDefault="00865AC7" w14:paraId="3C429528" w14:textId="77777777">
            <w:pPr>
              <w:pStyle w:val="ListParagraph"/>
              <w:numPr>
                <w:ilvl w:val="1"/>
                <w:numId w:val="51"/>
              </w:numPr>
            </w:pPr>
            <w:r>
              <w:t xml:space="preserve"> CIHI DAD Data element ‘LOS’ </w:t>
            </w:r>
            <w:r>
              <w:rPr>
                <w:rFonts w:cstheme="minorHAnsi"/>
              </w:rPr>
              <w:t>≥</w:t>
            </w:r>
            <w:r>
              <w:t>7 days</w:t>
            </w:r>
          </w:p>
          <w:p w:rsidR="00B23086" w:rsidP="00B23086" w:rsidRDefault="00B23086" w14:paraId="3A269184" w14:textId="77777777">
            <w:pPr>
              <w:rPr>
                <w:b/>
                <w:bCs/>
                <w:u w:val="single"/>
              </w:rPr>
            </w:pPr>
          </w:p>
          <w:p w:rsidR="00B23086" w:rsidP="00B23086" w:rsidRDefault="00B23086" w14:paraId="66226064" w14:textId="696DF395">
            <w:pPr>
              <w:rPr>
                <w:b/>
                <w:bCs/>
                <w:u w:val="single"/>
              </w:rPr>
            </w:pPr>
            <w:r w:rsidRPr="005A4880">
              <w:rPr>
                <w:b/>
                <w:bCs/>
                <w:u w:val="single"/>
              </w:rPr>
              <w:t>ED visits in 6 weeks following delivery</w:t>
            </w:r>
          </w:p>
          <w:p w:rsidR="00B23086" w:rsidP="00B23086" w:rsidRDefault="00B23086" w14:paraId="4FD8BC03" w14:textId="77777777">
            <w:pPr>
              <w:pStyle w:val="ListParagraph"/>
              <w:numPr>
                <w:ilvl w:val="0"/>
                <w:numId w:val="51"/>
              </w:numPr>
            </w:pPr>
            <w:r>
              <w:t>Number of ED days</w:t>
            </w:r>
          </w:p>
          <w:p w:rsidR="00B23086" w:rsidP="00B23086" w:rsidRDefault="00B23086" w14:paraId="48B19735" w14:textId="77777777">
            <w:pPr>
              <w:pStyle w:val="ListParagraph"/>
              <w:numPr>
                <w:ilvl w:val="1"/>
                <w:numId w:val="51"/>
              </w:numPr>
            </w:pPr>
            <w:r>
              <w:t>For delivery</w:t>
            </w:r>
          </w:p>
          <w:p w:rsidR="00B23086" w:rsidP="00B23086" w:rsidRDefault="00B23086" w14:paraId="6002971B" w14:textId="77777777">
            <w:pPr>
              <w:pStyle w:val="ListParagraph"/>
              <w:numPr>
                <w:ilvl w:val="1"/>
                <w:numId w:val="51"/>
              </w:numPr>
            </w:pPr>
            <w:r>
              <w:t>In the 6 weeks post delivery</w:t>
            </w:r>
          </w:p>
          <w:p w:rsidRPr="00B23086" w:rsidR="00B23086" w:rsidP="00B23086" w:rsidRDefault="00B23086" w14:paraId="5E6BD241" w14:textId="77777777">
            <w:pPr>
              <w:pStyle w:val="ListParagraph"/>
              <w:numPr>
                <w:ilvl w:val="1"/>
                <w:numId w:val="51"/>
              </w:numPr>
            </w:pPr>
            <w:r>
              <w:t>Total # of days</w:t>
            </w:r>
          </w:p>
          <w:p w:rsidR="00B23086" w:rsidP="00B23086" w:rsidRDefault="00B23086" w14:paraId="1E3513F0" w14:textId="77777777"/>
          <w:p w:rsidR="00B23086" w:rsidP="00B23086" w:rsidRDefault="00B23086" w14:paraId="09F08E92" w14:textId="77777777">
            <w:pPr>
              <w:rPr>
                <w:b/>
                <w:bCs/>
                <w:u w:val="single"/>
              </w:rPr>
            </w:pPr>
            <w:r>
              <w:rPr>
                <w:b/>
                <w:bCs/>
                <w:u w:val="single"/>
              </w:rPr>
              <w:t>Total hospital and ED days 6 weeks following delivery</w:t>
            </w:r>
          </w:p>
          <w:p w:rsidR="00B23086" w:rsidP="00B23086" w:rsidRDefault="00B23086" w14:paraId="578C347C" w14:textId="77777777">
            <w:pPr>
              <w:pStyle w:val="ListParagraph"/>
              <w:numPr>
                <w:ilvl w:val="1"/>
                <w:numId w:val="51"/>
              </w:numPr>
            </w:pPr>
            <w:r>
              <w:t>For delivery</w:t>
            </w:r>
          </w:p>
          <w:p w:rsidR="00B23086" w:rsidP="00B23086" w:rsidRDefault="00B23086" w14:paraId="38C65F40" w14:textId="77777777">
            <w:pPr>
              <w:pStyle w:val="ListParagraph"/>
              <w:numPr>
                <w:ilvl w:val="1"/>
                <w:numId w:val="51"/>
              </w:numPr>
            </w:pPr>
            <w:r>
              <w:t>In the 6 weeks post delivery</w:t>
            </w:r>
          </w:p>
          <w:p w:rsidRPr="00B23086" w:rsidR="00B23086" w:rsidP="00B23086" w:rsidRDefault="00B23086" w14:paraId="2D40EACD" w14:textId="77777777">
            <w:pPr>
              <w:pStyle w:val="ListParagraph"/>
              <w:numPr>
                <w:ilvl w:val="1"/>
                <w:numId w:val="51"/>
              </w:numPr>
            </w:pPr>
            <w:r>
              <w:t>Total # of days</w:t>
            </w:r>
          </w:p>
          <w:p w:rsidRPr="00B23086" w:rsidR="00B23086" w:rsidP="00B23086" w:rsidRDefault="00B23086" w14:paraId="71B048E7" w14:textId="7E61D335">
            <w:pPr>
              <w:rPr>
                <w:b/>
                <w:bCs/>
                <w:u w:val="single"/>
              </w:rPr>
            </w:pPr>
          </w:p>
        </w:tc>
      </w:tr>
      <w:tr xmlns:w14="http://schemas.microsoft.com/office/word/2010/wordml" w:rsidRPr="002F6DB4" w:rsidR="00684899" w:rsidTr="000E6738" w14:paraId="2C1A8BEE" w14:textId="77777777">
        <w:trPr>
          <w:gridAfter w:val="1"/>
          <w:wAfter w:w="15" w:type="dxa"/>
        </w:trPr>
        <w:tc>
          <w:tcPr>
            <w:tcW w:w="2896" w:type="dxa"/>
            <w:noWrap/>
          </w:tcPr>
          <w:p w:rsidR="00684899" w:rsidP="0074348C" w:rsidRDefault="006628C2" w14:paraId="2E725DE2" w14:textId="77777777">
            <w:pPr>
              <w:rPr>
                <w:b/>
              </w:rPr>
            </w:pPr>
            <w:r>
              <w:rPr>
                <w:b/>
              </w:rPr>
              <w:t>Baseline Characteristics</w:t>
            </w:r>
          </w:p>
          <w:p w:rsidR="009D08B1" w:rsidP="0074348C" w:rsidRDefault="009D08B1" w14:paraId="3434C150" w14:textId="77777777">
            <w:pPr>
              <w:rPr>
                <w:b/>
              </w:rPr>
            </w:pPr>
          </w:p>
          <w:p w:rsidRPr="009D08B1" w:rsidR="009D08B1" w:rsidP="009D08B1" w:rsidRDefault="009D08B1" w14:paraId="66E8E750" w14:textId="77777777">
            <w:pPr>
              <w:rPr>
                <w:i/>
                <w:iCs/>
              </w:rPr>
            </w:pPr>
            <w:r w:rsidRPr="009D08B1">
              <w:rPr>
                <w:i/>
                <w:iCs/>
              </w:rPr>
              <w:t>For details re: source variable and values, see ‘Data dictionary – Homebirth – Darling_2022-12-12’</w:t>
            </w:r>
          </w:p>
          <w:p w:rsidRPr="007F748E" w:rsidR="009D08B1" w:rsidP="0074348C" w:rsidRDefault="009D08B1" w14:paraId="2C1A8BEC" w14:textId="748883CA">
            <w:pPr>
              <w:rPr>
                <w:i/>
              </w:rPr>
            </w:pPr>
          </w:p>
        </w:tc>
        <w:tc>
          <w:tcPr>
            <w:tcW w:w="7199" w:type="dxa"/>
          </w:tcPr>
          <w:p w:rsidRPr="00E53A89" w:rsidR="00C533C6" w:rsidP="00AF44F3" w:rsidRDefault="00AF44F3" w14:paraId="1BCE89C1" w14:textId="77777777">
            <w:r w:rsidRPr="00E53A89">
              <w:rPr>
                <w:b/>
                <w:bCs/>
                <w:u w:val="single"/>
              </w:rPr>
              <w:t>Maternal Age</w:t>
            </w:r>
            <w:r w:rsidRPr="00E53A89">
              <w:t xml:space="preserve"> </w:t>
            </w:r>
          </w:p>
          <w:p w:rsidRPr="00E53A89" w:rsidR="00AF44F3" w:rsidP="00DC491D" w:rsidRDefault="002600D3" w14:paraId="59E9DD18" w14:textId="229B0B2F">
            <w:pPr>
              <w:pStyle w:val="ListParagraph"/>
              <w:numPr>
                <w:ilvl w:val="0"/>
                <w:numId w:val="55"/>
              </w:numPr>
            </w:pPr>
            <w:r w:rsidRPr="00E53A89">
              <w:t>‘</w:t>
            </w:r>
            <w:r w:rsidRPr="00E53A89" w:rsidR="00AF44F3">
              <w:t>b_bdate</w:t>
            </w:r>
            <w:r w:rsidRPr="00E53A89">
              <w:t>’</w:t>
            </w:r>
            <w:r w:rsidRPr="00E53A89" w:rsidR="00744EED">
              <w:t xml:space="preserve"> f</w:t>
            </w:r>
            <w:r w:rsidRPr="00E53A89" w:rsidR="00AF44F3">
              <w:t>rom RPDB</w:t>
            </w:r>
            <w:r w:rsidRPr="00E53A89" w:rsidR="00007F21">
              <w:t xml:space="preserve"> into the following categories</w:t>
            </w:r>
          </w:p>
          <w:p w:rsidRPr="00E53A89" w:rsidR="007A2AED" w:rsidP="00DC491D" w:rsidRDefault="00007F21" w14:paraId="43FA906D" w14:textId="4FCC6DB5">
            <w:pPr>
              <w:pStyle w:val="ListParagraph"/>
              <w:numPr>
                <w:ilvl w:val="1"/>
                <w:numId w:val="55"/>
              </w:numPr>
            </w:pPr>
            <w:r w:rsidRPr="00E53A89">
              <w:t>&lt;20</w:t>
            </w:r>
          </w:p>
          <w:p w:rsidRPr="00E53A89" w:rsidR="00007F21" w:rsidP="00DC491D" w:rsidRDefault="00007F21" w14:paraId="1E2A5C4E" w14:textId="52C788DA">
            <w:pPr>
              <w:pStyle w:val="ListParagraph"/>
              <w:numPr>
                <w:ilvl w:val="1"/>
                <w:numId w:val="55"/>
              </w:numPr>
            </w:pPr>
            <w:r w:rsidRPr="00E53A89">
              <w:t>20-24</w:t>
            </w:r>
          </w:p>
          <w:p w:rsidRPr="00E53A89" w:rsidR="00007F21" w:rsidP="00DC491D" w:rsidRDefault="00007F21" w14:paraId="46D5BEF6" w14:textId="5ED6B73A">
            <w:pPr>
              <w:pStyle w:val="ListParagraph"/>
              <w:numPr>
                <w:ilvl w:val="1"/>
                <w:numId w:val="55"/>
              </w:numPr>
            </w:pPr>
            <w:r w:rsidRPr="00E53A89">
              <w:t>25-34</w:t>
            </w:r>
          </w:p>
          <w:p w:rsidRPr="00E53A89" w:rsidR="00007F21" w:rsidP="00DC491D" w:rsidRDefault="00007F21" w14:paraId="1646FCE6" w14:textId="76946CB8">
            <w:pPr>
              <w:pStyle w:val="ListParagraph"/>
              <w:numPr>
                <w:ilvl w:val="1"/>
                <w:numId w:val="55"/>
              </w:numPr>
            </w:pPr>
            <w:r w:rsidRPr="00E53A89">
              <w:t>35-39</w:t>
            </w:r>
          </w:p>
          <w:p w:rsidRPr="00E53A89" w:rsidR="00007F21" w:rsidP="00DC491D" w:rsidRDefault="006A1A74" w14:paraId="635DC439" w14:textId="5FD983A3">
            <w:pPr>
              <w:pStyle w:val="ListParagraph"/>
              <w:numPr>
                <w:ilvl w:val="1"/>
                <w:numId w:val="55"/>
              </w:numPr>
            </w:pPr>
            <w:r w:rsidRPr="00E53A89">
              <w:rPr>
                <w:rFonts w:cstheme="minorHAnsi"/>
              </w:rPr>
              <w:t>≥</w:t>
            </w:r>
            <w:r w:rsidRPr="00E53A89">
              <w:t>40</w:t>
            </w:r>
          </w:p>
          <w:p w:rsidRPr="00E53A89" w:rsidR="00845BEF" w:rsidP="00DC491D" w:rsidRDefault="00845BEF" w14:paraId="1C4DAD4B" w14:textId="368265DF">
            <w:pPr>
              <w:pStyle w:val="ListParagraph"/>
              <w:numPr>
                <w:ilvl w:val="1"/>
                <w:numId w:val="55"/>
              </w:numPr>
            </w:pPr>
            <w:r w:rsidRPr="00E53A89">
              <w:t>Missing</w:t>
            </w:r>
          </w:p>
          <w:p w:rsidRPr="00E53A89" w:rsidR="009D08B1" w:rsidP="00725D29" w:rsidRDefault="009D08B1" w14:paraId="36587F4D" w14:textId="7BB3B1D5"/>
          <w:p w:rsidRPr="00E53A89" w:rsidR="00725D29" w:rsidP="00ED4DDF" w:rsidRDefault="00ED4DDF" w14:paraId="56C6C1FE" w14:textId="64745F95">
            <w:pPr>
              <w:rPr>
                <w:b/>
                <w:bCs/>
                <w:u w:val="single"/>
              </w:rPr>
            </w:pPr>
            <w:r w:rsidRPr="00E53A89">
              <w:rPr>
                <w:b/>
                <w:bCs/>
                <w:u w:val="single"/>
              </w:rPr>
              <w:t xml:space="preserve">Parity </w:t>
            </w:r>
          </w:p>
          <w:p w:rsidRPr="00E53A89" w:rsidR="00C533C6" w:rsidP="00DC491D" w:rsidRDefault="002600D3" w14:paraId="77D191B0" w14:textId="183585C1">
            <w:pPr>
              <w:pStyle w:val="ListParagraph"/>
              <w:numPr>
                <w:ilvl w:val="0"/>
                <w:numId w:val="55"/>
              </w:numPr>
            </w:pPr>
            <w:r w:rsidRPr="00E53A89">
              <w:t>‘</w:t>
            </w:r>
            <w:r w:rsidRPr="00E53A89" w:rsidR="00ED4DDF">
              <w:t>parity</w:t>
            </w:r>
            <w:r w:rsidRPr="00E53A89">
              <w:t>’</w:t>
            </w:r>
            <w:r w:rsidRPr="00E53A89" w:rsidR="00ED4DDF">
              <w:t xml:space="preserve"> in BORN.AGG_Pregnancy</w:t>
            </w:r>
          </w:p>
          <w:p w:rsidRPr="00E53A89" w:rsidR="00C21803" w:rsidP="00DC491D" w:rsidRDefault="002600D3" w14:paraId="7D92DA5E" w14:textId="6704432C">
            <w:pPr>
              <w:pStyle w:val="ListParagraph"/>
              <w:numPr>
                <w:ilvl w:val="0"/>
                <w:numId w:val="55"/>
              </w:numPr>
            </w:pPr>
            <w:r w:rsidRPr="00E53A89">
              <w:t xml:space="preserve">Categorize </w:t>
            </w:r>
            <w:r w:rsidRPr="00E53A89" w:rsidR="00C21803">
              <w:t>into</w:t>
            </w:r>
          </w:p>
          <w:p w:rsidRPr="00E53A89" w:rsidR="00C21803" w:rsidP="00DC491D" w:rsidRDefault="00C21803" w14:paraId="50A9461E" w14:textId="2991DCFB">
            <w:pPr>
              <w:pStyle w:val="ListParagraph"/>
              <w:numPr>
                <w:ilvl w:val="1"/>
                <w:numId w:val="55"/>
              </w:numPr>
            </w:pPr>
            <w:r w:rsidRPr="00E53A89">
              <w:t xml:space="preserve">Nulliparous (0) = </w:t>
            </w:r>
            <w:r w:rsidRPr="00E53A89" w:rsidR="000F3A78">
              <w:t>0</w:t>
            </w:r>
          </w:p>
          <w:p w:rsidRPr="00E53A89" w:rsidR="00B27089" w:rsidP="00DC491D" w:rsidRDefault="00C21803" w14:paraId="7FF1DD2D" w14:textId="77777777">
            <w:pPr>
              <w:pStyle w:val="ListParagraph"/>
              <w:numPr>
                <w:ilvl w:val="1"/>
                <w:numId w:val="55"/>
              </w:numPr>
            </w:pPr>
            <w:r w:rsidRPr="00E53A89">
              <w:t xml:space="preserve">Parous = </w:t>
            </w:r>
            <w:r w:rsidRPr="00E53A89" w:rsidR="00B27089">
              <w:t>&gt;0</w:t>
            </w:r>
          </w:p>
          <w:p w:rsidRPr="00E53A89" w:rsidR="00B27089" w:rsidP="00DC491D" w:rsidRDefault="000F3A78" w14:paraId="7E16739E" w14:textId="5BD75589">
            <w:pPr>
              <w:pStyle w:val="ListParagraph"/>
              <w:numPr>
                <w:ilvl w:val="2"/>
                <w:numId w:val="55"/>
              </w:numPr>
            </w:pPr>
            <w:r w:rsidRPr="00E53A89">
              <w:t>1</w:t>
            </w:r>
            <w:r w:rsidRPr="00E53A89" w:rsidR="00B27089">
              <w:t xml:space="preserve"> = 1</w:t>
            </w:r>
          </w:p>
          <w:p w:rsidRPr="00E53A89" w:rsidR="008817D9" w:rsidP="00DC491D" w:rsidRDefault="000F3A78" w14:paraId="47E6DC79" w14:textId="6EF94621">
            <w:pPr>
              <w:pStyle w:val="ListParagraph"/>
              <w:numPr>
                <w:ilvl w:val="2"/>
                <w:numId w:val="55"/>
              </w:numPr>
            </w:pPr>
            <w:r w:rsidRPr="00E53A89">
              <w:t>2-3</w:t>
            </w:r>
            <w:r w:rsidRPr="00E53A89" w:rsidR="008817D9">
              <w:t xml:space="preserve"> = 2 or 3</w:t>
            </w:r>
          </w:p>
          <w:p w:rsidRPr="00E53A89" w:rsidR="000F3A78" w:rsidP="00DC491D" w:rsidRDefault="000F3A78" w14:paraId="032624AF" w14:textId="6C044643">
            <w:pPr>
              <w:pStyle w:val="ListParagraph"/>
              <w:numPr>
                <w:ilvl w:val="2"/>
                <w:numId w:val="55"/>
              </w:numPr>
            </w:pPr>
            <w:r w:rsidRPr="00E53A89">
              <w:t>4+</w:t>
            </w:r>
            <w:r w:rsidRPr="00E53A89" w:rsidR="008817D9">
              <w:t xml:space="preserve"> = &gt;3</w:t>
            </w:r>
            <w:r w:rsidRPr="00E53A89" w:rsidR="00D20643">
              <w:t xml:space="preserve"> </w:t>
            </w:r>
          </w:p>
          <w:p w:rsidRPr="00E53A89" w:rsidR="005415B0" w:rsidP="005415B0" w:rsidRDefault="005415B0" w14:paraId="674B95B0" w14:textId="77777777">
            <w:pPr>
              <w:rPr>
                <w:b/>
                <w:bCs/>
                <w:u w:val="single"/>
              </w:rPr>
            </w:pPr>
            <w:r w:rsidRPr="00E53A89">
              <w:rPr>
                <w:b/>
                <w:bCs/>
                <w:u w:val="single"/>
              </w:rPr>
              <w:t>Plurality</w:t>
            </w:r>
          </w:p>
          <w:p w:rsidRPr="00E53A89" w:rsidR="005415B0" w:rsidP="00DC491D" w:rsidRDefault="005415B0" w14:paraId="59BA5BE6" w14:textId="77777777">
            <w:pPr>
              <w:pStyle w:val="ListParagraph"/>
              <w:numPr>
                <w:ilvl w:val="0"/>
                <w:numId w:val="55"/>
              </w:numPr>
            </w:pPr>
            <w:r w:rsidRPr="00E53A89">
              <w:t>‘NUMBER_OF_FETUSES’ &gt;1 in BORN.AGG_PREGNANCY; or</w:t>
            </w:r>
          </w:p>
          <w:p w:rsidRPr="00E53A89" w:rsidR="005415B0" w:rsidP="00DC491D" w:rsidRDefault="005415B0" w14:paraId="5D647406" w14:textId="77777777">
            <w:pPr>
              <w:pStyle w:val="ListParagraph"/>
              <w:numPr>
                <w:ilvl w:val="0"/>
                <w:numId w:val="55"/>
              </w:numPr>
            </w:pPr>
            <w:r w:rsidRPr="00E53A89">
              <w:t xml:space="preserve"> “Consult_Reason_id” = 1025340 in BORN.MW_Pregnancy_COC  </w:t>
            </w:r>
          </w:p>
          <w:p w:rsidRPr="00E53A89" w:rsidR="000B73DA" w:rsidP="002F6452" w:rsidRDefault="000B73DA" w14:paraId="40AD70D9" w14:textId="77777777">
            <w:pPr>
              <w:rPr>
                <w:b/>
                <w:bCs/>
                <w:u w:val="single"/>
              </w:rPr>
            </w:pPr>
          </w:p>
          <w:p w:rsidRPr="00E53A89" w:rsidR="002F6452" w:rsidP="002F6452" w:rsidRDefault="002F6452" w14:paraId="4F5BB325" w14:textId="15E30116">
            <w:pPr>
              <w:rPr>
                <w:b/>
                <w:bCs/>
                <w:u w:val="single"/>
              </w:rPr>
            </w:pPr>
            <w:r w:rsidRPr="00E53A89">
              <w:rPr>
                <w:b/>
                <w:bCs/>
                <w:u w:val="single"/>
              </w:rPr>
              <w:t>Primary Language</w:t>
            </w:r>
          </w:p>
          <w:p w:rsidRPr="00E53A89" w:rsidR="002F6452" w:rsidP="00DC491D" w:rsidRDefault="002F6452" w14:paraId="0BF47CC5" w14:textId="6E2E2935">
            <w:pPr>
              <w:pStyle w:val="ListParagraph"/>
              <w:numPr>
                <w:ilvl w:val="0"/>
                <w:numId w:val="55"/>
              </w:numPr>
            </w:pPr>
            <w:r w:rsidRPr="00E53A89">
              <w:t>“primary_language_ID” in BORN.AGG_Pregnancy</w:t>
            </w:r>
            <w:r w:rsidRPr="00E53A89" w:rsidR="00BA1F9B">
              <w:t xml:space="preserve"> (1=English, 2=French, 3=Other)</w:t>
            </w:r>
          </w:p>
          <w:p w:rsidRPr="00E53A89" w:rsidR="001941EF" w:rsidP="00DC491D" w:rsidRDefault="001941EF" w14:paraId="6A814CF2" w14:textId="6B25922B">
            <w:pPr>
              <w:pStyle w:val="ListParagraph"/>
              <w:numPr>
                <w:ilvl w:val="0"/>
                <w:numId w:val="55"/>
              </w:numPr>
            </w:pPr>
            <w:r w:rsidRPr="00E53A89">
              <w:t>CIC: Use “NAT_LANGUAGE” variable</w:t>
            </w:r>
          </w:p>
          <w:p w:rsidRPr="00E53A89" w:rsidR="002F6452" w:rsidP="002F6452" w:rsidRDefault="002F6452" w14:paraId="3D633B60" w14:textId="77777777"/>
          <w:p w:rsidRPr="00E53A89" w:rsidR="002F6452" w:rsidP="002F6452" w:rsidRDefault="002F6452" w14:paraId="22E9B95A" w14:textId="77777777">
            <w:pPr>
              <w:rPr>
                <w:b/>
                <w:bCs/>
                <w:u w:val="single"/>
              </w:rPr>
            </w:pPr>
            <w:r w:rsidRPr="00E53A89">
              <w:rPr>
                <w:b/>
                <w:bCs/>
                <w:u w:val="single"/>
              </w:rPr>
              <w:t>Pre-pregnancy body mass index (kg/m</w:t>
            </w:r>
            <w:r w:rsidRPr="00E53A89">
              <w:rPr>
                <w:b/>
                <w:bCs/>
                <w:u w:val="single"/>
                <w:vertAlign w:val="superscript"/>
              </w:rPr>
              <w:t>2</w:t>
            </w:r>
            <w:r w:rsidRPr="00E53A89">
              <w:rPr>
                <w:b/>
                <w:bCs/>
                <w:u w:val="single"/>
              </w:rPr>
              <w:t>)</w:t>
            </w:r>
          </w:p>
          <w:p w:rsidRPr="00E53A89" w:rsidR="002F6452" w:rsidP="00DC491D" w:rsidRDefault="002F6452" w14:paraId="7B78859D" w14:textId="77777777">
            <w:pPr>
              <w:pStyle w:val="ListParagraph"/>
              <w:numPr>
                <w:ilvl w:val="0"/>
                <w:numId w:val="55"/>
              </w:numPr>
            </w:pPr>
            <w:r w:rsidRPr="00E53A89">
              <w:t xml:space="preserve">‘maternal_BMI’ in BORN.AGG_PREG in categories </w:t>
            </w:r>
          </w:p>
          <w:p w:rsidRPr="00E53A89" w:rsidR="002F6452" w:rsidP="00DC491D" w:rsidRDefault="002F6452" w14:paraId="59AAC2A8" w14:textId="77777777">
            <w:pPr>
              <w:pStyle w:val="ListParagraph"/>
              <w:numPr>
                <w:ilvl w:val="1"/>
                <w:numId w:val="55"/>
              </w:numPr>
            </w:pPr>
            <w:r w:rsidRPr="00E53A89">
              <w:t xml:space="preserve">18.5 </w:t>
            </w:r>
          </w:p>
          <w:p w:rsidRPr="00E53A89" w:rsidR="002F6452" w:rsidP="00DC491D" w:rsidRDefault="002F6452" w14:paraId="06FA9328" w14:textId="77777777">
            <w:pPr>
              <w:pStyle w:val="ListParagraph"/>
              <w:numPr>
                <w:ilvl w:val="1"/>
                <w:numId w:val="55"/>
              </w:numPr>
            </w:pPr>
            <w:r w:rsidRPr="00E53A89">
              <w:t>18.5-24.9</w:t>
            </w:r>
          </w:p>
          <w:p w:rsidRPr="00E53A89" w:rsidR="002F6452" w:rsidP="00DC491D" w:rsidRDefault="002F6452" w14:paraId="55EC1D21" w14:textId="77777777">
            <w:pPr>
              <w:pStyle w:val="ListParagraph"/>
              <w:numPr>
                <w:ilvl w:val="1"/>
                <w:numId w:val="55"/>
              </w:numPr>
            </w:pPr>
            <w:r w:rsidRPr="00E53A89">
              <w:t>25.0-29.9</w:t>
            </w:r>
          </w:p>
          <w:p w:rsidRPr="00E53A89" w:rsidR="002F6452" w:rsidP="00DC491D" w:rsidRDefault="002F6452" w14:paraId="5E264C49" w14:textId="77777777">
            <w:pPr>
              <w:pStyle w:val="ListParagraph"/>
              <w:numPr>
                <w:ilvl w:val="1"/>
                <w:numId w:val="55"/>
              </w:numPr>
            </w:pPr>
            <w:r w:rsidRPr="00E53A89">
              <w:t>30.0-34.9</w:t>
            </w:r>
          </w:p>
          <w:p w:rsidRPr="00E53A89" w:rsidR="002F6452" w:rsidP="00DC491D" w:rsidRDefault="002F6452" w14:paraId="7E49696D" w14:textId="77777777">
            <w:pPr>
              <w:pStyle w:val="ListParagraph"/>
              <w:numPr>
                <w:ilvl w:val="1"/>
                <w:numId w:val="55"/>
              </w:numPr>
            </w:pPr>
            <w:r w:rsidRPr="00E53A89">
              <w:t xml:space="preserve">35.0-39.9 </w:t>
            </w:r>
          </w:p>
          <w:p w:rsidRPr="00E53A89" w:rsidR="002F6452" w:rsidP="00DC491D" w:rsidRDefault="002F6452" w14:paraId="615E83CA" w14:textId="77777777">
            <w:pPr>
              <w:pStyle w:val="ListParagraph"/>
              <w:numPr>
                <w:ilvl w:val="1"/>
                <w:numId w:val="55"/>
              </w:numPr>
            </w:pPr>
            <w:r w:rsidRPr="00E53A89">
              <w:t>≥40.0</w:t>
            </w:r>
          </w:p>
          <w:p w:rsidRPr="00E53A89" w:rsidR="002F6452" w:rsidP="00DC491D" w:rsidRDefault="002F6452" w14:paraId="01F2CCB4" w14:textId="77777777">
            <w:pPr>
              <w:pStyle w:val="ListParagraph"/>
              <w:numPr>
                <w:ilvl w:val="1"/>
                <w:numId w:val="55"/>
              </w:numPr>
            </w:pPr>
            <w:r w:rsidRPr="00E53A89">
              <w:t>Missing/ unknown</w:t>
            </w:r>
          </w:p>
          <w:p w:rsidRPr="00E53A89" w:rsidR="002F6452" w:rsidP="002F6452" w:rsidRDefault="002F6452" w14:paraId="5AA3D394" w14:textId="77777777"/>
          <w:p w:rsidRPr="00E53A89" w:rsidR="002F6452" w:rsidP="002F6452" w:rsidRDefault="002F6452" w14:paraId="59F8CBD4" w14:textId="77777777">
            <w:r w:rsidRPr="00E53A89">
              <w:rPr>
                <w:b/>
                <w:bCs/>
                <w:u w:val="single"/>
              </w:rPr>
              <w:t xml:space="preserve">Material Deprivation Quintile </w:t>
            </w:r>
          </w:p>
          <w:p w:rsidRPr="00E53A89" w:rsidR="002F6452" w:rsidP="00DC491D" w:rsidRDefault="002F6452" w14:paraId="38B0668C" w14:textId="77777777">
            <w:pPr>
              <w:pStyle w:val="ListParagraph"/>
              <w:numPr>
                <w:ilvl w:val="0"/>
                <w:numId w:val="55"/>
              </w:numPr>
            </w:pPr>
            <w:r w:rsidRPr="00E53A89">
              <w:t>From ON-MARG</w:t>
            </w:r>
          </w:p>
          <w:p w:rsidRPr="00E53A89" w:rsidR="002F6452" w:rsidP="00DC491D" w:rsidRDefault="002F6452" w14:paraId="625ADD3A" w14:textId="77777777">
            <w:pPr>
              <w:pStyle w:val="ListParagraph"/>
              <w:numPr>
                <w:ilvl w:val="1"/>
                <w:numId w:val="55"/>
              </w:numPr>
            </w:pPr>
            <w:r w:rsidRPr="00E53A89">
              <w:t>Q1 (least deprived)</w:t>
            </w:r>
          </w:p>
          <w:p w:rsidRPr="00E53A89" w:rsidR="002F6452" w:rsidP="00DC491D" w:rsidRDefault="002F6452" w14:paraId="52E5E824" w14:textId="77777777">
            <w:pPr>
              <w:pStyle w:val="ListParagraph"/>
              <w:numPr>
                <w:ilvl w:val="1"/>
                <w:numId w:val="55"/>
              </w:numPr>
            </w:pPr>
            <w:r w:rsidRPr="00E53A89">
              <w:t>Q2</w:t>
            </w:r>
          </w:p>
          <w:p w:rsidRPr="00E53A89" w:rsidR="002F6452" w:rsidP="00DC491D" w:rsidRDefault="002F6452" w14:paraId="59078066" w14:textId="77777777">
            <w:pPr>
              <w:pStyle w:val="ListParagraph"/>
              <w:numPr>
                <w:ilvl w:val="1"/>
                <w:numId w:val="55"/>
              </w:numPr>
            </w:pPr>
            <w:r w:rsidRPr="00E53A89">
              <w:t>Q3</w:t>
            </w:r>
          </w:p>
          <w:p w:rsidRPr="00E53A89" w:rsidR="002F6452" w:rsidP="00DC491D" w:rsidRDefault="002F6452" w14:paraId="0FD5A24C" w14:textId="77777777">
            <w:pPr>
              <w:pStyle w:val="ListParagraph"/>
              <w:numPr>
                <w:ilvl w:val="1"/>
                <w:numId w:val="55"/>
              </w:numPr>
            </w:pPr>
            <w:r w:rsidRPr="00E53A89">
              <w:t>Q4</w:t>
            </w:r>
          </w:p>
          <w:p w:rsidRPr="00E53A89" w:rsidR="002F6452" w:rsidP="00DC491D" w:rsidRDefault="002F6452" w14:paraId="11BFFDE7" w14:textId="77777777">
            <w:pPr>
              <w:pStyle w:val="ListParagraph"/>
              <w:numPr>
                <w:ilvl w:val="1"/>
                <w:numId w:val="55"/>
              </w:numPr>
            </w:pPr>
            <w:r w:rsidRPr="00E53A89">
              <w:t>Q5 (most deprived)</w:t>
            </w:r>
          </w:p>
          <w:p w:rsidRPr="00E53A89" w:rsidR="002F6452" w:rsidP="00DC491D" w:rsidRDefault="002F6452" w14:paraId="0D7C348D" w14:textId="77777777">
            <w:pPr>
              <w:pStyle w:val="ListParagraph"/>
              <w:numPr>
                <w:ilvl w:val="1"/>
                <w:numId w:val="55"/>
              </w:numPr>
            </w:pPr>
            <w:r w:rsidRPr="00E53A89">
              <w:t>Missing/ unknown</w:t>
            </w:r>
          </w:p>
          <w:p w:rsidRPr="00E53A89" w:rsidR="002F6452" w:rsidP="002F6452" w:rsidRDefault="002F6452" w14:paraId="70F8D073" w14:textId="77777777"/>
          <w:p w:rsidRPr="00E53A89" w:rsidR="002F6452" w:rsidP="002F6452" w:rsidRDefault="002F6452" w14:paraId="1461B3B5" w14:textId="77777777">
            <w:pPr>
              <w:rPr>
                <w:b/>
                <w:bCs/>
                <w:u w:val="single"/>
              </w:rPr>
            </w:pPr>
            <w:r w:rsidRPr="00E53A89">
              <w:rPr>
                <w:b/>
                <w:bCs/>
                <w:u w:val="single"/>
              </w:rPr>
              <w:t xml:space="preserve">Geographic location </w:t>
            </w:r>
          </w:p>
          <w:p w:rsidRPr="00E53A89" w:rsidR="002F6452" w:rsidP="00DC491D" w:rsidRDefault="002F6452" w14:paraId="0337D7D6" w14:textId="77777777">
            <w:pPr>
              <w:pStyle w:val="ListParagraph"/>
              <w:numPr>
                <w:ilvl w:val="0"/>
                <w:numId w:val="55"/>
              </w:numPr>
            </w:pPr>
            <w:r w:rsidRPr="00E53A89">
              <w:t>From PCCF</w:t>
            </w:r>
          </w:p>
          <w:p w:rsidRPr="00E53A89" w:rsidR="002F6452" w:rsidP="00DC491D" w:rsidRDefault="002F6452" w14:paraId="105FDF3F" w14:textId="77777777">
            <w:pPr>
              <w:pStyle w:val="ListParagraph"/>
              <w:numPr>
                <w:ilvl w:val="1"/>
                <w:numId w:val="55"/>
              </w:numPr>
            </w:pPr>
            <w:r w:rsidRPr="00E53A89">
              <w:t>Urban</w:t>
            </w:r>
          </w:p>
          <w:p w:rsidRPr="00E53A89" w:rsidR="002F6452" w:rsidP="00DC491D" w:rsidRDefault="002F6452" w14:paraId="490437B3" w14:textId="77777777">
            <w:pPr>
              <w:pStyle w:val="ListParagraph"/>
              <w:numPr>
                <w:ilvl w:val="1"/>
                <w:numId w:val="55"/>
              </w:numPr>
            </w:pPr>
            <w:r w:rsidRPr="00E53A89">
              <w:t>Rural</w:t>
            </w:r>
          </w:p>
          <w:p w:rsidRPr="00E53A89" w:rsidR="002F6452" w:rsidP="00DC491D" w:rsidRDefault="002F6452" w14:paraId="41D9A744" w14:textId="77777777">
            <w:pPr>
              <w:pStyle w:val="ListParagraph"/>
              <w:numPr>
                <w:ilvl w:val="1"/>
                <w:numId w:val="55"/>
              </w:numPr>
            </w:pPr>
            <w:r w:rsidRPr="00E53A89">
              <w:t>Missing/unknown</w:t>
            </w:r>
          </w:p>
          <w:p w:rsidRPr="00E53A89" w:rsidR="002F6452" w:rsidP="002F6452" w:rsidRDefault="002F6452" w14:paraId="55F2C25B" w14:textId="77777777"/>
          <w:p w:rsidRPr="00E53A89" w:rsidR="002F6452" w:rsidP="002F6452" w:rsidRDefault="002F6452" w14:paraId="5D16F10D" w14:textId="77777777">
            <w:pPr>
              <w:rPr>
                <w:b/>
                <w:bCs/>
                <w:u w:val="single"/>
              </w:rPr>
            </w:pPr>
            <w:r w:rsidRPr="00E53A89">
              <w:rPr>
                <w:b/>
                <w:bCs/>
                <w:u w:val="single"/>
              </w:rPr>
              <w:t>Tobacco use in pregnancy</w:t>
            </w:r>
          </w:p>
          <w:p w:rsidRPr="00E53A89" w:rsidR="002F6452" w:rsidP="00DC491D" w:rsidRDefault="002F6452" w14:paraId="542A7150" w14:textId="77777777">
            <w:pPr>
              <w:pStyle w:val="ListParagraph"/>
              <w:numPr>
                <w:ilvl w:val="0"/>
                <w:numId w:val="55"/>
              </w:numPr>
            </w:pPr>
            <w:r w:rsidRPr="00E53A89">
              <w:t>‘matsmokingatfirstprenvisit’ in BORN.AGG_Pregnancy</w:t>
            </w:r>
          </w:p>
          <w:p w:rsidRPr="00E53A89" w:rsidR="002F6452" w:rsidP="00DC491D" w:rsidRDefault="002F6452" w14:paraId="7B49F1FC" w14:textId="77777777">
            <w:pPr>
              <w:pStyle w:val="ListParagraph"/>
              <w:numPr>
                <w:ilvl w:val="1"/>
                <w:numId w:val="55"/>
              </w:numPr>
            </w:pPr>
            <w:r w:rsidRPr="00E53A89">
              <w:t>No = 1017430</w:t>
            </w:r>
          </w:p>
          <w:p w:rsidRPr="00E53A89" w:rsidR="002F6452" w:rsidP="00DC491D" w:rsidRDefault="002F6452" w14:paraId="5ED54E46" w14:textId="77777777">
            <w:pPr>
              <w:pStyle w:val="ListParagraph"/>
              <w:numPr>
                <w:ilvl w:val="1"/>
                <w:numId w:val="55"/>
              </w:numPr>
            </w:pPr>
            <w:r w:rsidRPr="00E53A89">
              <w:t>Yes = 1017440, 1017450, 1017460, 1017470</w:t>
            </w:r>
          </w:p>
          <w:p w:rsidRPr="00E53A89" w:rsidR="002F6452" w:rsidP="00DC491D" w:rsidRDefault="002F6452" w14:paraId="3828CBD7" w14:textId="77777777">
            <w:pPr>
              <w:pStyle w:val="ListParagraph"/>
              <w:numPr>
                <w:ilvl w:val="1"/>
                <w:numId w:val="55"/>
              </w:numPr>
            </w:pPr>
            <w:r w:rsidRPr="00E53A89">
              <w:t>Unknown/missing = 1017475 or missing</w:t>
            </w:r>
          </w:p>
          <w:p w:rsidRPr="00E53A89" w:rsidR="002F6452" w:rsidP="00DC491D" w:rsidRDefault="002F6452" w14:paraId="1020CCFA" w14:textId="77777777">
            <w:pPr>
              <w:pStyle w:val="ListParagraph"/>
              <w:numPr>
                <w:ilvl w:val="0"/>
                <w:numId w:val="55"/>
              </w:numPr>
            </w:pPr>
            <w:r w:rsidRPr="00E53A89">
              <w:t>Variable mat_smoking_at_adm_for_birth in BORN.AGG_Pregnancy</w:t>
            </w:r>
          </w:p>
          <w:p w:rsidRPr="00E53A89" w:rsidR="002F6452" w:rsidP="00DC491D" w:rsidRDefault="002F6452" w14:paraId="55644C70" w14:textId="77777777">
            <w:pPr>
              <w:pStyle w:val="ListParagraph"/>
              <w:numPr>
                <w:ilvl w:val="1"/>
                <w:numId w:val="55"/>
              </w:numPr>
            </w:pPr>
            <w:r w:rsidRPr="00E53A89">
              <w:t>No = 1017380</w:t>
            </w:r>
          </w:p>
          <w:p w:rsidRPr="00E53A89" w:rsidR="002F6452" w:rsidP="00DC491D" w:rsidRDefault="002F6452" w14:paraId="03D558AE" w14:textId="77777777">
            <w:pPr>
              <w:pStyle w:val="ListParagraph"/>
              <w:numPr>
                <w:ilvl w:val="1"/>
                <w:numId w:val="55"/>
              </w:numPr>
            </w:pPr>
            <w:r w:rsidRPr="00E53A89">
              <w:t>Yes = 1017390, 1017400, 1017410, 1017420</w:t>
            </w:r>
          </w:p>
          <w:p w:rsidRPr="00E53A89" w:rsidR="002F6452" w:rsidP="00DC491D" w:rsidRDefault="002F6452" w14:paraId="2AB7C595" w14:textId="77777777">
            <w:pPr>
              <w:pStyle w:val="ListParagraph"/>
              <w:numPr>
                <w:ilvl w:val="1"/>
                <w:numId w:val="55"/>
              </w:numPr>
            </w:pPr>
            <w:r w:rsidRPr="00E53A89">
              <w:t>Unknow/missing = 1017425 or missing</w:t>
            </w:r>
          </w:p>
          <w:p w:rsidRPr="00E53A89" w:rsidR="002F6452" w:rsidP="002F6452" w:rsidRDefault="002F6452" w14:paraId="6723ABB6" w14:textId="77777777"/>
          <w:p w:rsidRPr="00E53A89" w:rsidR="002F6452" w:rsidP="002F6452" w:rsidRDefault="002F6452" w14:paraId="5E7F4300" w14:textId="77777777">
            <w:pPr>
              <w:rPr>
                <w:b/>
                <w:bCs/>
                <w:u w:val="single"/>
              </w:rPr>
            </w:pPr>
            <w:r w:rsidRPr="00E53A89">
              <w:rPr>
                <w:b/>
                <w:bCs/>
                <w:u w:val="single"/>
              </w:rPr>
              <w:t>Drug and substance exposure in pregnancy</w:t>
            </w:r>
          </w:p>
          <w:p w:rsidRPr="00E53A89" w:rsidR="002F6452" w:rsidP="00DC491D" w:rsidRDefault="002F6452" w14:paraId="533A47B1" w14:textId="77777777">
            <w:pPr>
              <w:pStyle w:val="ListParagraph"/>
              <w:numPr>
                <w:ilvl w:val="0"/>
                <w:numId w:val="55"/>
              </w:numPr>
            </w:pPr>
            <w:r w:rsidRPr="00E53A89">
              <w:t>“ expos_drug_and_subst_ID” in BORN.AGG_pregnancy</w:t>
            </w:r>
          </w:p>
          <w:p w:rsidRPr="00E53A89" w:rsidR="002F6452" w:rsidP="00DC491D" w:rsidRDefault="002F6452" w14:paraId="7DDD3254" w14:textId="77777777">
            <w:pPr>
              <w:pStyle w:val="ListParagraph"/>
              <w:numPr>
                <w:ilvl w:val="1"/>
                <w:numId w:val="55"/>
              </w:numPr>
            </w:pPr>
            <w:r w:rsidRPr="00E53A89">
              <w:t>Yes = 1020460, 1020470, 1020480, 1020490, 1020500, 1020510, 1020520, 1020530</w:t>
            </w:r>
          </w:p>
          <w:p w:rsidRPr="00E53A89" w:rsidR="002F6452" w:rsidP="00DC491D" w:rsidRDefault="002F6452" w14:paraId="29E0C956" w14:textId="77777777">
            <w:pPr>
              <w:pStyle w:val="ListParagraph"/>
              <w:numPr>
                <w:ilvl w:val="1"/>
                <w:numId w:val="55"/>
              </w:numPr>
            </w:pPr>
            <w:r w:rsidRPr="00E53A89">
              <w:t>No = 1020457</w:t>
            </w:r>
          </w:p>
          <w:p w:rsidRPr="00E53A89" w:rsidR="002F6452" w:rsidP="00DC491D" w:rsidRDefault="002F6452" w14:paraId="2F98B5CB" w14:textId="77777777">
            <w:pPr>
              <w:pStyle w:val="ListParagraph"/>
              <w:numPr>
                <w:ilvl w:val="1"/>
                <w:numId w:val="55"/>
              </w:numPr>
            </w:pPr>
            <w:r w:rsidRPr="00E53A89">
              <w:t>Unknown/missing = 1020535 or missing</w:t>
            </w:r>
          </w:p>
          <w:p w:rsidRPr="00E53A89" w:rsidR="002F6452" w:rsidP="002F6452" w:rsidRDefault="002F6452" w14:paraId="10830683" w14:textId="77777777"/>
          <w:p w:rsidRPr="00E53A89" w:rsidR="002F6452" w:rsidP="002F6452" w:rsidRDefault="002F6452" w14:paraId="0D9D9A4C" w14:textId="77777777">
            <w:pPr>
              <w:rPr>
                <w:b/>
                <w:bCs/>
                <w:u w:val="single"/>
              </w:rPr>
            </w:pPr>
            <w:r w:rsidRPr="00E53A89">
              <w:rPr>
                <w:b/>
                <w:bCs/>
                <w:u w:val="single"/>
              </w:rPr>
              <w:t>Type of conception</w:t>
            </w:r>
          </w:p>
          <w:p w:rsidRPr="00E53A89" w:rsidR="002F6452" w:rsidP="00DC491D" w:rsidRDefault="002F6452" w14:paraId="72350CC1" w14:textId="77777777">
            <w:pPr>
              <w:pStyle w:val="ListParagraph"/>
              <w:numPr>
                <w:ilvl w:val="0"/>
                <w:numId w:val="55"/>
              </w:numPr>
            </w:pPr>
            <w:r w:rsidRPr="00E53A89">
              <w:t>‘conception_type_ID’ in BORN.AGG_pregnancy</w:t>
            </w:r>
          </w:p>
          <w:p w:rsidRPr="00E53A89" w:rsidR="002F6452" w:rsidP="00DC491D" w:rsidRDefault="002F6452" w14:paraId="78373C53" w14:textId="77777777">
            <w:pPr>
              <w:pStyle w:val="ListParagraph"/>
              <w:numPr>
                <w:ilvl w:val="1"/>
                <w:numId w:val="55"/>
              </w:numPr>
            </w:pPr>
            <w:r w:rsidRPr="00E53A89">
              <w:t>Spontaneous = 1013160</w:t>
            </w:r>
          </w:p>
          <w:p w:rsidRPr="00E53A89" w:rsidR="002F6452" w:rsidP="00DC491D" w:rsidRDefault="002F6452" w14:paraId="7A1231DD" w14:textId="00F95C19">
            <w:pPr>
              <w:pStyle w:val="ListParagraph"/>
              <w:numPr>
                <w:ilvl w:val="1"/>
                <w:numId w:val="55"/>
              </w:numPr>
            </w:pPr>
            <w:r w:rsidRPr="00E53A89">
              <w:t xml:space="preserve">Assisted = </w:t>
            </w:r>
            <w:r w:rsidRPr="00E53A89" w:rsidR="0009372B">
              <w:t xml:space="preserve">1013110, 1013120, </w:t>
            </w:r>
            <w:r w:rsidRPr="00E53A89">
              <w:t>101313</w:t>
            </w:r>
            <w:r w:rsidRPr="00E53A89" w:rsidR="0009372B">
              <w:t>0</w:t>
            </w:r>
            <w:r w:rsidRPr="00E53A89">
              <w:t>, 1013140, 1013150, 1013170</w:t>
            </w:r>
            <w:r w:rsidRPr="00E53A89" w:rsidR="0009372B">
              <w:t>, 300006</w:t>
            </w:r>
          </w:p>
          <w:p w:rsidRPr="00E53A89" w:rsidR="002F6452" w:rsidP="00DC491D" w:rsidRDefault="002F6452" w14:paraId="270FD2EA" w14:textId="77777777">
            <w:pPr>
              <w:pStyle w:val="ListParagraph"/>
              <w:numPr>
                <w:ilvl w:val="1"/>
                <w:numId w:val="55"/>
              </w:numPr>
            </w:pPr>
            <w:r w:rsidRPr="00E53A89">
              <w:t>Unknown = 1013180 or missing</w:t>
            </w:r>
          </w:p>
          <w:p w:rsidRPr="00E53A89" w:rsidR="002F6452" w:rsidP="002F6452" w:rsidRDefault="002F6452" w14:paraId="251B1694" w14:textId="77777777"/>
          <w:p w:rsidRPr="00E53A89" w:rsidR="002F6452" w:rsidP="002F6452" w:rsidRDefault="002F6452" w14:paraId="1B3DEEC1" w14:textId="77777777">
            <w:pPr>
              <w:rPr>
                <w:b/>
                <w:bCs/>
                <w:u w:val="single"/>
              </w:rPr>
            </w:pPr>
            <w:r w:rsidRPr="00E53A89">
              <w:rPr>
                <w:b/>
                <w:bCs/>
                <w:u w:val="single"/>
              </w:rPr>
              <w:t>First trimester prenatal visit</w:t>
            </w:r>
          </w:p>
          <w:p w:rsidRPr="00E53A89" w:rsidR="002F6452" w:rsidP="00DC491D" w:rsidRDefault="002F6452" w14:paraId="31FD246D" w14:textId="77777777">
            <w:pPr>
              <w:pStyle w:val="ListParagraph"/>
              <w:numPr>
                <w:ilvl w:val="0"/>
                <w:numId w:val="55"/>
              </w:numPr>
            </w:pPr>
            <w:r w:rsidRPr="00E53A89">
              <w:t>Variable “first_trimester_visit_flag” on BORN.AGG_pregnancy dataset</w:t>
            </w:r>
          </w:p>
          <w:p w:rsidRPr="00E53A89" w:rsidR="002F6452" w:rsidP="002F6452" w:rsidRDefault="002F6452" w14:paraId="576B39EB" w14:textId="77777777"/>
          <w:p w:rsidRPr="00E53A89" w:rsidR="00B443E0" w:rsidP="00B443E0" w:rsidRDefault="00B443E0" w14:paraId="441AC950" w14:textId="77777777">
            <w:pPr>
              <w:rPr>
                <w:b/>
                <w:bCs/>
                <w:u w:val="single"/>
              </w:rPr>
            </w:pPr>
            <w:r w:rsidRPr="00E53A89">
              <w:rPr>
                <w:b/>
                <w:bCs/>
                <w:u w:val="single"/>
              </w:rPr>
              <w:t>Number of prenatal visits</w:t>
            </w:r>
          </w:p>
          <w:p w:rsidRPr="00E53A89" w:rsidR="00B443E0" w:rsidP="00DC491D" w:rsidRDefault="00B443E0" w14:paraId="52A9E6EA" w14:textId="77777777">
            <w:pPr>
              <w:pStyle w:val="ListParagraph"/>
              <w:numPr>
                <w:ilvl w:val="0"/>
                <w:numId w:val="55"/>
              </w:numPr>
            </w:pPr>
            <w:r w:rsidRPr="00E53A89">
              <w:t>For physician clients: sum of prenatal visits using OHIP service codes</w:t>
            </w:r>
          </w:p>
          <w:p w:rsidRPr="00E53A89" w:rsidR="00B443E0" w:rsidP="00DC491D" w:rsidRDefault="00B443E0" w14:paraId="5B0C8B94" w14:textId="77777777">
            <w:pPr>
              <w:pStyle w:val="ListParagraph"/>
              <w:numPr>
                <w:ilvl w:val="1"/>
                <w:numId w:val="55"/>
              </w:numPr>
            </w:pPr>
            <w:r w:rsidRPr="00E53A89">
              <w:t>P002=High risk prenatal assessment</w:t>
            </w:r>
          </w:p>
          <w:p w:rsidRPr="00E53A89" w:rsidR="00B443E0" w:rsidP="00DC491D" w:rsidRDefault="00B443E0" w14:paraId="0B538E2D" w14:textId="77777777">
            <w:pPr>
              <w:pStyle w:val="ListParagraph"/>
              <w:numPr>
                <w:ilvl w:val="1"/>
                <w:numId w:val="55"/>
              </w:numPr>
            </w:pPr>
            <w:r w:rsidRPr="00E53A89">
              <w:t>P003=General assessment (major prenatal visit)</w:t>
            </w:r>
          </w:p>
          <w:p w:rsidRPr="00E53A89" w:rsidR="00B443E0" w:rsidP="00DC491D" w:rsidRDefault="00B443E0" w14:paraId="1F820CEC" w14:textId="77777777">
            <w:pPr>
              <w:pStyle w:val="ListParagraph"/>
              <w:numPr>
                <w:ilvl w:val="1"/>
                <w:numId w:val="55"/>
              </w:numPr>
            </w:pPr>
            <w:r w:rsidRPr="00E53A89">
              <w:t>P004=Minor prenatal assessment</w:t>
            </w:r>
          </w:p>
          <w:p w:rsidRPr="00E53A89" w:rsidR="00B443E0" w:rsidP="00DC491D" w:rsidRDefault="00B443E0" w14:paraId="5B367287" w14:textId="77777777">
            <w:pPr>
              <w:pStyle w:val="ListParagraph"/>
              <w:numPr>
                <w:ilvl w:val="1"/>
                <w:numId w:val="55"/>
              </w:numPr>
            </w:pPr>
            <w:r w:rsidRPr="00E53A89">
              <w:t>P005=Antenatal preventative health assessment</w:t>
            </w:r>
          </w:p>
          <w:p w:rsidRPr="00E53A89" w:rsidR="00B443E0" w:rsidP="00DC491D" w:rsidRDefault="00B443E0" w14:paraId="52D4991B" w14:textId="77777777">
            <w:pPr>
              <w:pStyle w:val="ListParagraph"/>
              <w:numPr>
                <w:ilvl w:val="0"/>
                <w:numId w:val="55"/>
              </w:numPr>
            </w:pPr>
            <w:r w:rsidRPr="00E53A89">
              <w:t>For midwifery clients: Sum of Variables from all records in BORN.MW_pregnancy_COC:</w:t>
            </w:r>
          </w:p>
          <w:p w:rsidRPr="00E53A89" w:rsidR="00B443E0" w:rsidP="00DC491D" w:rsidRDefault="00B443E0" w14:paraId="41028882" w14:textId="77777777">
            <w:pPr>
              <w:pStyle w:val="ListParagraph"/>
              <w:numPr>
                <w:ilvl w:val="1"/>
                <w:numId w:val="55"/>
              </w:numPr>
            </w:pPr>
            <w:r w:rsidRPr="00E53A89">
              <w:t>Mw_prenatalnumofvisitshome</w:t>
            </w:r>
          </w:p>
          <w:p w:rsidRPr="00E53A89" w:rsidR="00B443E0" w:rsidP="00DC491D" w:rsidRDefault="00B443E0" w14:paraId="193BCC0E" w14:textId="77777777">
            <w:pPr>
              <w:pStyle w:val="ListParagraph"/>
              <w:numPr>
                <w:ilvl w:val="1"/>
                <w:numId w:val="55"/>
              </w:numPr>
            </w:pPr>
            <w:r w:rsidRPr="00E53A89">
              <w:t>Mw_prenatalnumofvisitshospital</w:t>
            </w:r>
          </w:p>
          <w:p w:rsidRPr="00E53A89" w:rsidR="00B443E0" w:rsidP="00DC491D" w:rsidRDefault="00B443E0" w14:paraId="260FECFC" w14:textId="77777777">
            <w:pPr>
              <w:pStyle w:val="ListParagraph"/>
              <w:numPr>
                <w:ilvl w:val="1"/>
                <w:numId w:val="55"/>
              </w:numPr>
            </w:pPr>
            <w:r w:rsidRPr="00E53A89">
              <w:t>Mw_prenatalnumofvisitsclinic</w:t>
            </w:r>
          </w:p>
          <w:p w:rsidRPr="00E53A89" w:rsidR="002F6452" w:rsidP="002F6452" w:rsidRDefault="002F6452" w14:paraId="0442B477" w14:textId="77777777"/>
          <w:p w:rsidRPr="00E53A89" w:rsidR="002F6452" w:rsidP="002F6452" w:rsidRDefault="002F6452" w14:paraId="0E11E391" w14:textId="77777777">
            <w:pPr>
              <w:rPr>
                <w:b/>
                <w:bCs/>
                <w:u w:val="single"/>
              </w:rPr>
            </w:pPr>
            <w:r w:rsidRPr="00E53A89">
              <w:rPr>
                <w:b/>
                <w:bCs/>
                <w:u w:val="single"/>
              </w:rPr>
              <w:t>Gestational diabetes</w:t>
            </w:r>
          </w:p>
          <w:p w:rsidRPr="00E53A89" w:rsidR="002F6452" w:rsidP="00DC491D" w:rsidRDefault="002F6452" w14:paraId="5F53FD34" w14:textId="77777777">
            <w:pPr>
              <w:pStyle w:val="ListParagraph"/>
              <w:numPr>
                <w:ilvl w:val="0"/>
                <w:numId w:val="55"/>
              </w:numPr>
            </w:pPr>
            <w:r w:rsidRPr="00E53A89">
              <w:t>“diabetes_and_pregnancy_ID” in BORN.AGG_pregnancy</w:t>
            </w:r>
          </w:p>
          <w:p w:rsidRPr="00E53A89" w:rsidR="002F6452" w:rsidP="00DC491D" w:rsidRDefault="002F6452" w14:paraId="34259154" w14:textId="77777777">
            <w:pPr>
              <w:pStyle w:val="ListParagraph"/>
              <w:numPr>
                <w:ilvl w:val="1"/>
                <w:numId w:val="55"/>
              </w:numPr>
            </w:pPr>
            <w:r w:rsidRPr="00E53A89">
              <w:t>Yes=1013430, 1013440, 1013450, 1013460, 1013465, 1013470, 1013480, 1013490, 300001</w:t>
            </w:r>
          </w:p>
          <w:p w:rsidRPr="00E53A89" w:rsidR="002F6452" w:rsidP="00DC491D" w:rsidRDefault="002F6452" w14:paraId="20450A66" w14:textId="77777777">
            <w:pPr>
              <w:pStyle w:val="ListParagraph"/>
              <w:numPr>
                <w:ilvl w:val="1"/>
                <w:numId w:val="55"/>
              </w:numPr>
            </w:pPr>
            <w:r w:rsidRPr="00E53A89">
              <w:t>No=1013390</w:t>
            </w:r>
          </w:p>
          <w:p w:rsidRPr="00E53A89" w:rsidR="002F6452" w:rsidP="00DC491D" w:rsidRDefault="002F6452" w14:paraId="13ACBE74" w14:textId="77777777">
            <w:pPr>
              <w:pStyle w:val="ListParagraph"/>
              <w:numPr>
                <w:ilvl w:val="0"/>
                <w:numId w:val="55"/>
              </w:numPr>
            </w:pPr>
            <w:r w:rsidRPr="00E53A89">
              <w:t>ICD-10 Dx codes = (O24.8, P70.0) in CIHI DAD</w:t>
            </w:r>
          </w:p>
          <w:p w:rsidRPr="00E53A89" w:rsidR="002F6452" w:rsidP="002F6452" w:rsidRDefault="002F6452" w14:paraId="651321FC" w14:textId="77777777"/>
          <w:p w:rsidRPr="00E53A89" w:rsidR="002F6452" w:rsidP="002F6452" w:rsidRDefault="002F6452" w14:paraId="2A0BA314" w14:textId="77777777">
            <w:pPr>
              <w:rPr>
                <w:b/>
                <w:bCs/>
                <w:u w:val="single"/>
              </w:rPr>
            </w:pPr>
            <w:r w:rsidRPr="00E53A89">
              <w:rPr>
                <w:b/>
                <w:bCs/>
                <w:u w:val="single"/>
              </w:rPr>
              <w:t xml:space="preserve">Pre existing diabetes </w:t>
            </w:r>
          </w:p>
          <w:p w:rsidRPr="00E53A89" w:rsidR="002F6452" w:rsidP="00DC491D" w:rsidRDefault="002F6452" w14:paraId="1B7C0AA3" w14:textId="77777777">
            <w:pPr>
              <w:pStyle w:val="ListParagraph"/>
              <w:numPr>
                <w:ilvl w:val="0"/>
                <w:numId w:val="55"/>
              </w:numPr>
            </w:pPr>
            <w:r w:rsidRPr="00E53A89">
              <w:t xml:space="preserve">‘DIAG_Last’ in ICES_ODD dataset </w:t>
            </w:r>
          </w:p>
          <w:p w:rsidRPr="00E53A89" w:rsidR="002F6452" w:rsidP="00DC491D" w:rsidRDefault="002F6452" w14:paraId="00B0D6ED" w14:textId="77777777">
            <w:pPr>
              <w:pStyle w:val="ListParagraph"/>
              <w:numPr>
                <w:ilvl w:val="0"/>
                <w:numId w:val="55"/>
              </w:numPr>
            </w:pPr>
            <w:r w:rsidRPr="00E53A89">
              <w:t>“diabetes_and_pregnancy_id” (in BORN.AGG_PREGNANCY)</w:t>
            </w:r>
          </w:p>
          <w:p w:rsidRPr="00E53A89" w:rsidR="002F6452" w:rsidP="00DC491D" w:rsidRDefault="002F6452" w14:paraId="1B31EF0F" w14:textId="3114E06D">
            <w:pPr>
              <w:pStyle w:val="ListParagraph"/>
              <w:numPr>
                <w:ilvl w:val="1"/>
                <w:numId w:val="55"/>
              </w:numPr>
            </w:pPr>
            <w:r w:rsidRPr="00E53A89">
              <w:t>Type II in (1013510</w:t>
            </w:r>
            <w:r w:rsidRPr="00E53A89" w:rsidR="00EF4AED">
              <w:t>, 1013520, 1013530, 1013540, 1013545, 1013550, 1013560, 1013570</w:t>
            </w:r>
            <w:r w:rsidRPr="00E53A89">
              <w:t xml:space="preserve">) </w:t>
            </w:r>
          </w:p>
          <w:p w:rsidRPr="00E53A89" w:rsidR="002F6452" w:rsidP="00DC491D" w:rsidRDefault="002F6452" w14:paraId="65ACC553" w14:textId="77777777">
            <w:pPr>
              <w:pStyle w:val="ListParagraph"/>
              <w:numPr>
                <w:ilvl w:val="1"/>
                <w:numId w:val="55"/>
              </w:numPr>
            </w:pPr>
            <w:r w:rsidRPr="00E53A89">
              <w:t xml:space="preserve">Type I in (1013500) </w:t>
            </w:r>
          </w:p>
          <w:p w:rsidRPr="00E53A89" w:rsidR="002F6452" w:rsidP="002F6452" w:rsidRDefault="002F6452" w14:paraId="301AF34F" w14:textId="77777777"/>
          <w:p w:rsidRPr="00E53A89" w:rsidR="002F6452" w:rsidP="002F6452" w:rsidRDefault="002F6452" w14:paraId="14F4D9F2" w14:textId="77777777">
            <w:pPr>
              <w:rPr>
                <w:b/>
                <w:bCs/>
                <w:u w:val="single"/>
              </w:rPr>
            </w:pPr>
            <w:r w:rsidRPr="00E53A89">
              <w:rPr>
                <w:b/>
                <w:bCs/>
                <w:u w:val="single"/>
              </w:rPr>
              <w:t>Pregnancy induced hypertension (Preeclampsia/eclampsia/HELLP)</w:t>
            </w:r>
          </w:p>
          <w:p w:rsidRPr="00E53A89" w:rsidR="002F6452" w:rsidP="002F6452" w:rsidRDefault="002F6452" w14:paraId="1059CDE4" w14:textId="77777777">
            <w:r w:rsidRPr="00E53A89">
              <w:t>Preeclampsia</w:t>
            </w:r>
          </w:p>
          <w:p w:rsidRPr="00E53A89" w:rsidR="002F6452" w:rsidP="00DC491D" w:rsidRDefault="002F6452" w14:paraId="603C6769" w14:textId="77777777">
            <w:pPr>
              <w:pStyle w:val="ListParagraph"/>
              <w:numPr>
                <w:ilvl w:val="0"/>
                <w:numId w:val="55"/>
              </w:numPr>
            </w:pPr>
            <w:r w:rsidRPr="00E53A89">
              <w:t>“Preg_hypertension_disorder_ID” (in BORN.AGG_PREGNANCY) = 1020840, 1020854, 1020850</w:t>
            </w:r>
          </w:p>
          <w:p w:rsidRPr="00E53A89" w:rsidR="002F6452" w:rsidP="00DC491D" w:rsidRDefault="002F6452" w14:paraId="08582135" w14:textId="77777777">
            <w:pPr>
              <w:pStyle w:val="ListParagraph"/>
              <w:numPr>
                <w:ilvl w:val="0"/>
                <w:numId w:val="55"/>
              </w:numPr>
            </w:pPr>
            <w:r w:rsidRPr="00E53A89">
              <w:t>“All_ind_for_lbd_induct_ID” (in BORN.AGG_PREGNANCY) =1014330</w:t>
            </w:r>
          </w:p>
          <w:p w:rsidRPr="00E53A89" w:rsidR="002F6452" w:rsidP="00DC491D" w:rsidRDefault="002F6452" w14:paraId="37FE9D9C" w14:textId="77777777">
            <w:pPr>
              <w:pStyle w:val="ListParagraph"/>
              <w:numPr>
                <w:ilvl w:val="0"/>
                <w:numId w:val="55"/>
              </w:numPr>
            </w:pPr>
            <w:r w:rsidRPr="00E53A89">
              <w:t>“All_ind_for_CS_id” (in BORN.AGG_PREGNANCY) =1023800</w:t>
            </w:r>
          </w:p>
          <w:p w:rsidRPr="00E53A89" w:rsidR="002F6452" w:rsidP="00DC491D" w:rsidRDefault="002F6452" w14:paraId="3DF13BB8" w14:textId="77777777">
            <w:pPr>
              <w:pStyle w:val="ListParagraph"/>
              <w:numPr>
                <w:ilvl w:val="0"/>
                <w:numId w:val="55"/>
              </w:numPr>
            </w:pPr>
            <w:r w:rsidRPr="00E53A89">
              <w:t>ICD-10 Dx code = (O11-O15)</w:t>
            </w:r>
          </w:p>
          <w:p w:rsidRPr="00E53A89" w:rsidR="002F6452" w:rsidP="002F6452" w:rsidRDefault="002F6452" w14:paraId="6A8CD7B6" w14:textId="77777777">
            <w:r w:rsidRPr="00E53A89">
              <w:t>Eclampsia</w:t>
            </w:r>
          </w:p>
          <w:p w:rsidRPr="00E53A89" w:rsidR="002F6452" w:rsidP="00DC491D" w:rsidRDefault="002F6452" w14:paraId="383C411A" w14:textId="77777777">
            <w:pPr>
              <w:pStyle w:val="ListParagraph"/>
              <w:numPr>
                <w:ilvl w:val="0"/>
                <w:numId w:val="55"/>
              </w:numPr>
            </w:pPr>
            <w:r w:rsidRPr="00E53A89">
              <w:t>“Preg_hypertension_disorder_ID” (in BORN.AGG_PREGNANCY) = 1020800</w:t>
            </w:r>
          </w:p>
          <w:p w:rsidRPr="00E53A89" w:rsidR="002F6452" w:rsidP="002F6452" w:rsidRDefault="002F6452" w14:paraId="7A9A5011" w14:textId="16F8D9B1">
            <w:r w:rsidRPr="00E53A89">
              <w:t xml:space="preserve">HELLP </w:t>
            </w:r>
            <w:r w:rsidRPr="00E53A89" w:rsidR="00FE7422">
              <w:t>syndrome</w:t>
            </w:r>
          </w:p>
          <w:p w:rsidRPr="00E53A89" w:rsidR="002F6452" w:rsidP="00DC491D" w:rsidRDefault="002F6452" w14:paraId="0CFEA346" w14:textId="77777777">
            <w:pPr>
              <w:pStyle w:val="ListParagraph"/>
              <w:numPr>
                <w:ilvl w:val="0"/>
                <w:numId w:val="55"/>
              </w:numPr>
            </w:pPr>
            <w:r w:rsidRPr="00E53A89">
              <w:t>“preg_hypertension_disorder_ID” = 1020820</w:t>
            </w:r>
          </w:p>
          <w:p w:rsidRPr="00E53A89" w:rsidR="002F6452" w:rsidP="00DC491D" w:rsidRDefault="002F6452" w14:paraId="1FCA7B17" w14:textId="77777777">
            <w:pPr>
              <w:pStyle w:val="ListParagraph"/>
              <w:numPr>
                <w:ilvl w:val="0"/>
                <w:numId w:val="55"/>
              </w:numPr>
            </w:pPr>
            <w:r w:rsidRPr="00E53A89">
              <w:t>ICD-10 Dx code = (O14)</w:t>
            </w:r>
          </w:p>
          <w:p w:rsidRPr="00E53A89" w:rsidR="002F6452" w:rsidP="002F6452" w:rsidRDefault="002F6452" w14:paraId="35E0DFD9" w14:textId="77777777">
            <w:pPr>
              <w:pStyle w:val="ListParagraph"/>
            </w:pPr>
          </w:p>
          <w:p w:rsidRPr="00E53A89" w:rsidR="002F6452" w:rsidP="002F6452" w:rsidRDefault="002F6452" w14:paraId="0EF84E0B" w14:textId="77777777">
            <w:pPr>
              <w:rPr>
                <w:b/>
                <w:bCs/>
                <w:u w:val="single"/>
              </w:rPr>
            </w:pPr>
            <w:r w:rsidRPr="00E53A89">
              <w:rPr>
                <w:b/>
                <w:bCs/>
                <w:u w:val="single"/>
              </w:rPr>
              <w:t>Chronic (pre-existing hypertension)</w:t>
            </w:r>
          </w:p>
          <w:p w:rsidRPr="00E53A89" w:rsidR="002F6452" w:rsidP="00DC491D" w:rsidRDefault="002F6452" w14:paraId="66D6B70A" w14:textId="77777777">
            <w:pPr>
              <w:pStyle w:val="ListParagraph"/>
              <w:numPr>
                <w:ilvl w:val="0"/>
                <w:numId w:val="55"/>
              </w:numPr>
            </w:pPr>
            <w:r w:rsidRPr="00E53A89">
              <w:t>‘DIAGDATE_LAST’ in ICES HYPER dataset</w:t>
            </w:r>
          </w:p>
          <w:p w:rsidRPr="00E53A89" w:rsidR="002F6452" w:rsidP="00DC491D" w:rsidRDefault="002F6452" w14:paraId="5638D991" w14:textId="77777777">
            <w:pPr>
              <w:pStyle w:val="ListParagraph"/>
              <w:numPr>
                <w:ilvl w:val="0"/>
                <w:numId w:val="55"/>
              </w:numPr>
            </w:pPr>
            <w:r w:rsidRPr="00E53A89">
              <w:t>“Preg_hypertension_disorder_ID” (in BORN.AGG_PREGNANCY) " =1020840 (existing hypertension with superimposed preeclampsia)</w:t>
            </w:r>
          </w:p>
          <w:p w:rsidRPr="00E53A89" w:rsidR="002F6452" w:rsidP="00DC491D" w:rsidRDefault="002F6452" w14:paraId="5DFF6ED5" w14:textId="2887CEA1">
            <w:pPr>
              <w:pStyle w:val="ListParagraph"/>
              <w:numPr>
                <w:ilvl w:val="0"/>
                <w:numId w:val="55"/>
              </w:numPr>
            </w:pPr>
            <w:r w:rsidRPr="00E53A89">
              <w:t>"antenatal_consult_reason_all_id" in (1025170) in BORN.AG</w:t>
            </w:r>
          </w:p>
          <w:p w:rsidRPr="00E53A89" w:rsidR="002F6452" w:rsidP="002F6452" w:rsidRDefault="002F6452" w14:paraId="2B4BD572" w14:textId="77777777">
            <w:pPr>
              <w:pStyle w:val="ListParagraph"/>
            </w:pPr>
          </w:p>
          <w:p w:rsidRPr="00E53A89" w:rsidR="002F6452" w:rsidP="002F6452" w:rsidRDefault="002F6452" w14:paraId="174837C1" w14:textId="089240B9">
            <w:pPr>
              <w:rPr>
                <w:b/>
                <w:bCs/>
                <w:u w:val="single"/>
              </w:rPr>
            </w:pPr>
            <w:r w:rsidRPr="00E53A89">
              <w:rPr>
                <w:b/>
                <w:bCs/>
                <w:u w:val="single"/>
              </w:rPr>
              <w:t xml:space="preserve">Previous cesarean </w:t>
            </w:r>
            <w:r w:rsidRPr="00E53A89" w:rsidR="00311B7B">
              <w:rPr>
                <w:b/>
                <w:bCs/>
                <w:u w:val="single"/>
              </w:rPr>
              <w:t>delivery</w:t>
            </w:r>
          </w:p>
          <w:p w:rsidRPr="00E53A89" w:rsidR="002F6452" w:rsidP="00DC491D" w:rsidRDefault="002F6452" w14:paraId="488FA993" w14:textId="77777777">
            <w:pPr>
              <w:pStyle w:val="ListParagraph"/>
              <w:numPr>
                <w:ilvl w:val="0"/>
                <w:numId w:val="55"/>
              </w:numPr>
            </w:pPr>
            <w:r w:rsidRPr="00E53A89">
              <w:t>If “num_of_prev_cs_births” &gt;0 in BORN.AGG_PREGNANCY</w:t>
            </w:r>
            <w:r w:rsidRPr="00E53A89" w:rsidDel="00F70901">
              <w:t xml:space="preserve"> </w:t>
            </w:r>
            <w:r w:rsidRPr="00E53A89">
              <w:t xml:space="preserve"> then “prev_CD”=1</w:t>
            </w:r>
          </w:p>
          <w:p w:rsidRPr="00E53A89" w:rsidR="002F6452" w:rsidP="002F6452" w:rsidRDefault="002F6452" w14:paraId="4A694AA9" w14:textId="77777777"/>
          <w:p w:rsidRPr="00E53A89" w:rsidR="002F6452" w:rsidP="002F6452" w:rsidRDefault="002F6452" w14:paraId="44622291" w14:textId="77777777">
            <w:pPr>
              <w:pStyle w:val="ListBullet2"/>
              <w:numPr>
                <w:ilvl w:val="0"/>
                <w:numId w:val="0"/>
              </w:numPr>
              <w:rPr>
                <w:b/>
                <w:bCs/>
                <w:u w:val="single"/>
              </w:rPr>
            </w:pPr>
            <w:r w:rsidRPr="00E53A89">
              <w:rPr>
                <w:b/>
                <w:bCs/>
                <w:u w:val="single"/>
              </w:rPr>
              <w:t>Maternal duration of residence in Canada:</w:t>
            </w:r>
          </w:p>
          <w:p w:rsidRPr="00E53A89" w:rsidR="002F6452" w:rsidP="00DC491D" w:rsidRDefault="002F6452" w14:paraId="03D4E11B" w14:textId="6713CEA3">
            <w:pPr>
              <w:pStyle w:val="ListBullet2"/>
              <w:numPr>
                <w:ilvl w:val="0"/>
                <w:numId w:val="55"/>
              </w:numPr>
            </w:pPr>
            <w:r w:rsidRPr="00E53A89">
              <w:t>Date of delivery subtracted by date of landing in Canada using ‘LANDING_DATE’ in CIC</w:t>
            </w:r>
            <w:r w:rsidRPr="00E53A89" w:rsidR="00EA19FC">
              <w:t xml:space="preserve"> </w:t>
            </w:r>
            <w:r w:rsidRPr="00E53A89">
              <w:t xml:space="preserve">– ‘birth-date’ in </w:t>
            </w:r>
            <w:r w:rsidRPr="00E53A89" w:rsidR="00836B76">
              <w:t>BORN.</w:t>
            </w:r>
            <w:r w:rsidRPr="00E53A89">
              <w:t xml:space="preserve">AGG_INFANT  or </w:t>
            </w:r>
            <w:r w:rsidRPr="00E53A89" w:rsidR="00836B76">
              <w:t>BORN.</w:t>
            </w:r>
            <w:r w:rsidRPr="00E53A89">
              <w:t xml:space="preserve">MW_BIRTH_COC in BORN </w:t>
            </w:r>
          </w:p>
          <w:p w:rsidRPr="00E53A89" w:rsidR="002F6452" w:rsidP="002F6452" w:rsidRDefault="002F6452" w14:paraId="18CC86C7" w14:textId="77777777">
            <w:pPr>
              <w:pStyle w:val="ListBullet2"/>
              <w:numPr>
                <w:ilvl w:val="0"/>
                <w:numId w:val="0"/>
              </w:numPr>
            </w:pPr>
          </w:p>
          <w:p w:rsidRPr="00E53A89" w:rsidR="002F6452" w:rsidP="002F6452" w:rsidRDefault="002F6452" w14:paraId="795B3C15" w14:textId="77777777">
            <w:r w:rsidRPr="00E53A89">
              <w:rPr>
                <w:b/>
                <w:u w:val="single"/>
              </w:rPr>
              <w:t>Maternal immigrant/refugee status</w:t>
            </w:r>
            <w:r w:rsidRPr="00E53A89">
              <w:t>: CIC.</w:t>
            </w:r>
          </w:p>
          <w:p w:rsidRPr="00E53A89" w:rsidR="002F6452" w:rsidP="00DC491D" w:rsidRDefault="002F6452" w14:paraId="3C1CEFE2" w14:textId="77777777">
            <w:pPr>
              <w:pStyle w:val="ListParagraph"/>
              <w:numPr>
                <w:ilvl w:val="0"/>
                <w:numId w:val="55"/>
              </w:numPr>
            </w:pPr>
            <w:r w:rsidRPr="00E53A89">
              <w:t>Immigration status: Please classify women who immigrated to Canada from 1985 onward (inception of CIC database) as immigrants; else, classify as long-term residents (born in Canada or emigrated prior to 1985)</w:t>
            </w:r>
          </w:p>
          <w:p w:rsidRPr="00E53A89" w:rsidR="002F6452" w:rsidP="00DC491D" w:rsidRDefault="002F6452" w14:paraId="3D2B8D7D" w14:textId="77777777">
            <w:pPr>
              <w:pStyle w:val="ListParagraph"/>
              <w:numPr>
                <w:ilvl w:val="0"/>
                <w:numId w:val="55"/>
              </w:numPr>
            </w:pPr>
            <w:r w:rsidRPr="00E53A89">
              <w:t xml:space="preserve">Immigration category:  Use variable immigration_category and apply format $cic_immigcateg_ircc_5cat. Records in CIC_IRCC are categorized into 5 groups using this format (to be collapsed as immigrant, refugee, or permanent resident): </w:t>
            </w:r>
          </w:p>
          <w:p w:rsidRPr="00E53A89" w:rsidR="002F6452" w:rsidP="00DC491D" w:rsidRDefault="002F6452" w14:paraId="4ADFCCD3" w14:textId="77777777">
            <w:pPr>
              <w:pStyle w:val="ListParagraph"/>
              <w:numPr>
                <w:ilvl w:val="1"/>
                <w:numId w:val="55"/>
              </w:numPr>
            </w:pPr>
            <w:r w:rsidRPr="00E53A89">
              <w:t>Economic (economic class) immigrants</w:t>
            </w:r>
          </w:p>
          <w:p w:rsidRPr="00E53A89" w:rsidR="002F6452" w:rsidP="00DC491D" w:rsidRDefault="002F6452" w14:paraId="06C1A162" w14:textId="77777777">
            <w:pPr>
              <w:pStyle w:val="ListParagraph"/>
              <w:numPr>
                <w:ilvl w:val="1"/>
                <w:numId w:val="55"/>
              </w:numPr>
            </w:pPr>
            <w:r w:rsidRPr="00E53A89">
              <w:t>Sponsored family (family class) immigrants</w:t>
            </w:r>
          </w:p>
          <w:p w:rsidRPr="00E53A89" w:rsidR="002F6452" w:rsidP="00DC491D" w:rsidRDefault="002F6452" w14:paraId="4D58E133" w14:textId="77777777">
            <w:pPr>
              <w:pStyle w:val="ListParagraph"/>
              <w:numPr>
                <w:ilvl w:val="1"/>
                <w:numId w:val="55"/>
              </w:numPr>
            </w:pPr>
            <w:r w:rsidRPr="00E53A89">
              <w:t>Resettled Refugee &amp; Protected Person in Canada</w:t>
            </w:r>
          </w:p>
          <w:p w:rsidRPr="00E53A89" w:rsidR="002F6452" w:rsidP="00DC491D" w:rsidRDefault="002F6452" w14:paraId="65C44EFF" w14:textId="77777777">
            <w:pPr>
              <w:pStyle w:val="ListParagraph"/>
              <w:numPr>
                <w:ilvl w:val="1"/>
                <w:numId w:val="55"/>
              </w:numPr>
            </w:pPr>
            <w:r w:rsidRPr="00E53A89">
              <w:t>Other immigrants</w:t>
            </w:r>
          </w:p>
          <w:p w:rsidRPr="00E53A89" w:rsidR="002F6452" w:rsidP="00DC491D" w:rsidRDefault="002F6452" w14:paraId="371774F0" w14:textId="69499C87">
            <w:pPr>
              <w:pStyle w:val="ListParagraph"/>
              <w:numPr>
                <w:ilvl w:val="1"/>
                <w:numId w:val="55"/>
              </w:numPr>
            </w:pPr>
            <w:r w:rsidRPr="00E53A89">
              <w:t>Category not stated</w:t>
            </w:r>
          </w:p>
          <w:p w:rsidRPr="00E53A89" w:rsidR="00ED4DDF" w:rsidP="00ED4DDF" w:rsidRDefault="00ED4DDF" w14:paraId="65F833B1" w14:textId="77777777"/>
          <w:p w:rsidRPr="00E53A89" w:rsidR="00DC5932" w:rsidP="00DC5932" w:rsidRDefault="00DC5932" w14:paraId="523A4EFF" w14:textId="77777777"/>
          <w:p w:rsidRPr="00E53A89" w:rsidR="0064753C" w:rsidP="00DC5932" w:rsidRDefault="0064753C" w14:paraId="453FC8CD" w14:textId="4B0DD0B1">
            <w:pPr>
              <w:rPr>
                <w:b/>
                <w:bCs/>
                <w:u w:val="single"/>
              </w:rPr>
            </w:pPr>
            <w:r w:rsidRPr="00E53A89">
              <w:rPr>
                <w:b/>
                <w:bCs/>
                <w:u w:val="single"/>
              </w:rPr>
              <w:t>Placental abnormalities</w:t>
            </w:r>
          </w:p>
          <w:p w:rsidRPr="00E53A89" w:rsidR="009B6694" w:rsidP="00DC491D" w:rsidRDefault="009B6694" w14:paraId="53ED8B90" w14:textId="77777777">
            <w:pPr>
              <w:pStyle w:val="ListParagraph"/>
              <w:numPr>
                <w:ilvl w:val="0"/>
                <w:numId w:val="55"/>
              </w:numPr>
            </w:pPr>
            <w:r w:rsidRPr="00E53A89">
              <w:t>Placenta previa</w:t>
            </w:r>
          </w:p>
          <w:p w:rsidRPr="00E53A89" w:rsidR="005A4AA2" w:rsidP="00DC491D" w:rsidRDefault="00E12391" w14:paraId="600891A0" w14:textId="04493963">
            <w:pPr>
              <w:pStyle w:val="ListParagraph"/>
              <w:numPr>
                <w:ilvl w:val="1"/>
                <w:numId w:val="55"/>
              </w:numPr>
            </w:pPr>
            <w:r w:rsidRPr="00E53A89">
              <w:t>‘complication_id</w:t>
            </w:r>
            <w:r w:rsidRPr="00E53A89" w:rsidR="004D1AE8">
              <w:t xml:space="preserve">’ </w:t>
            </w:r>
            <w:r w:rsidRPr="00E53A89" w:rsidR="001A6B48">
              <w:t>=</w:t>
            </w:r>
            <w:r w:rsidRPr="00E53A89" w:rsidR="004D1AE8">
              <w:t xml:space="preserve"> </w:t>
            </w:r>
            <w:r w:rsidRPr="00E53A89" w:rsidR="00C256C3">
              <w:t xml:space="preserve">1020340 </w:t>
            </w:r>
            <w:r w:rsidRPr="00E53A89" w:rsidR="004D1AE8">
              <w:t>in BORN.AG</w:t>
            </w:r>
            <w:r w:rsidRPr="00E53A89" w:rsidR="00166594">
              <w:t>G_PREGNANCY</w:t>
            </w:r>
          </w:p>
          <w:p w:rsidRPr="00E53A89" w:rsidR="00C256C3" w:rsidP="00DC491D" w:rsidRDefault="00C256C3" w14:paraId="1CEAE7FA" w14:textId="6EF0C534">
            <w:pPr>
              <w:pStyle w:val="ListParagraph"/>
              <w:numPr>
                <w:ilvl w:val="1"/>
                <w:numId w:val="55"/>
              </w:numPr>
            </w:pPr>
            <w:r w:rsidRPr="00E53A89">
              <w:t xml:space="preserve">ICD-10 Dx code </w:t>
            </w:r>
            <w:r w:rsidRPr="00E53A89" w:rsidR="0002554A">
              <w:t>‘</w:t>
            </w:r>
            <w:r w:rsidRPr="00E53A89">
              <w:t>O44</w:t>
            </w:r>
            <w:r w:rsidRPr="00E53A89" w:rsidR="0002554A">
              <w:t>’</w:t>
            </w:r>
            <w:r w:rsidRPr="00E53A89" w:rsidR="00B14D63">
              <w:t xml:space="preserve"> in CIHI DAD</w:t>
            </w:r>
          </w:p>
          <w:p w:rsidRPr="00E53A89" w:rsidR="009B6694" w:rsidP="00DC491D" w:rsidRDefault="009B6694" w14:paraId="23D6026B" w14:textId="7A517A7A">
            <w:pPr>
              <w:pStyle w:val="ListParagraph"/>
              <w:numPr>
                <w:ilvl w:val="0"/>
                <w:numId w:val="55"/>
              </w:numPr>
            </w:pPr>
            <w:r w:rsidRPr="00E53A89">
              <w:t>Placenta accreta spectrum</w:t>
            </w:r>
          </w:p>
          <w:p w:rsidRPr="00E53A89" w:rsidR="00B27E48" w:rsidP="00DC491D" w:rsidRDefault="00B27E48" w14:paraId="5C5936F2" w14:textId="4A615330">
            <w:pPr>
              <w:pStyle w:val="ListParagraph"/>
              <w:numPr>
                <w:ilvl w:val="1"/>
                <w:numId w:val="55"/>
              </w:numPr>
            </w:pPr>
            <w:r w:rsidRPr="00E53A89">
              <w:t>‘complication_id’ = 1020310, 1020320, 10203</w:t>
            </w:r>
            <w:r w:rsidRPr="00E53A89" w:rsidR="007C09C1">
              <w:t>3</w:t>
            </w:r>
            <w:r w:rsidRPr="00E53A89">
              <w:t>0 in BORN.AGG_PREGNANCY</w:t>
            </w:r>
          </w:p>
          <w:p w:rsidRPr="00E53A89" w:rsidR="00E42531" w:rsidP="00DC491D" w:rsidRDefault="00E42531" w14:paraId="3F1356B1" w14:textId="4CFD588D">
            <w:pPr>
              <w:pStyle w:val="ListParagraph"/>
              <w:numPr>
                <w:ilvl w:val="1"/>
                <w:numId w:val="55"/>
              </w:numPr>
            </w:pPr>
            <w:r w:rsidRPr="00E53A89">
              <w:t>ICD-10 Dx code ‘O432’ in CIHI DAD</w:t>
            </w:r>
          </w:p>
          <w:p w:rsidRPr="00E53A89" w:rsidR="001A6B48" w:rsidP="00DC491D" w:rsidRDefault="001A6B48" w14:paraId="078D1759" w14:textId="2DC4C64D">
            <w:pPr>
              <w:pStyle w:val="ListParagraph"/>
              <w:numPr>
                <w:ilvl w:val="0"/>
                <w:numId w:val="55"/>
              </w:numPr>
            </w:pPr>
            <w:r w:rsidRPr="00E53A89">
              <w:t>Placental abruption</w:t>
            </w:r>
          </w:p>
          <w:p w:rsidRPr="00E53A89" w:rsidR="001A6B48" w:rsidP="00DC491D" w:rsidRDefault="000479EE" w14:paraId="7D07C88F" w14:textId="1C3F2E83">
            <w:pPr>
              <w:pStyle w:val="ListParagraph"/>
              <w:numPr>
                <w:ilvl w:val="1"/>
                <w:numId w:val="55"/>
              </w:numPr>
            </w:pPr>
            <w:r w:rsidRPr="00E53A89">
              <w:t>‘complication_id’</w:t>
            </w:r>
            <w:r w:rsidRPr="00E53A89" w:rsidR="00AD6055">
              <w:t>=</w:t>
            </w:r>
            <w:r w:rsidRPr="00E53A89" w:rsidR="001A6B48">
              <w:t>1020300</w:t>
            </w:r>
            <w:r w:rsidRPr="00E53A89" w:rsidR="00AD6055">
              <w:t xml:space="preserve"> in </w:t>
            </w:r>
            <w:r w:rsidRPr="00E53A89" w:rsidR="00C256C3">
              <w:t>BORN.AGG_PREGNANCY</w:t>
            </w:r>
          </w:p>
          <w:p w:rsidRPr="00E53A89" w:rsidR="00C8369C" w:rsidP="00DC491D" w:rsidRDefault="00C8369C" w14:paraId="04249719" w14:textId="52467B14">
            <w:pPr>
              <w:pStyle w:val="ListParagraph"/>
              <w:numPr>
                <w:ilvl w:val="1"/>
                <w:numId w:val="55"/>
              </w:numPr>
            </w:pPr>
            <w:r w:rsidRPr="00E53A89">
              <w:t xml:space="preserve">ICD-10 Dx code </w:t>
            </w:r>
            <w:r w:rsidRPr="00E53A89" w:rsidR="0002554A">
              <w:t>‘</w:t>
            </w:r>
            <w:r w:rsidRPr="00E53A89">
              <w:t>O45</w:t>
            </w:r>
            <w:r w:rsidRPr="00E53A89" w:rsidR="0002554A">
              <w:t>’</w:t>
            </w:r>
            <w:r w:rsidRPr="00E53A89">
              <w:t xml:space="preserve"> in CIHI DAD</w:t>
            </w:r>
          </w:p>
          <w:p w:rsidRPr="00E53A89" w:rsidR="00875641" w:rsidP="00875641" w:rsidRDefault="00875641" w14:paraId="6C62A921" w14:textId="77777777">
            <w:pPr>
              <w:pStyle w:val="ListParagraph"/>
            </w:pPr>
          </w:p>
          <w:p w:rsidRPr="00E53A89" w:rsidR="00CE20FD" w:rsidP="00ED4DDF" w:rsidRDefault="00ED4DDF" w14:paraId="3010A413" w14:textId="32B265F8">
            <w:pPr>
              <w:rPr>
                <w:b/>
                <w:bCs/>
                <w:u w:val="single"/>
              </w:rPr>
            </w:pPr>
            <w:r w:rsidRPr="00E53A89">
              <w:rPr>
                <w:b/>
                <w:bCs/>
                <w:u w:val="single"/>
              </w:rPr>
              <w:t>Fetal presentation</w:t>
            </w:r>
          </w:p>
          <w:p w:rsidRPr="00E53A89" w:rsidR="00ED4DDF" w:rsidP="00ED4DDF" w:rsidRDefault="00E47FB4" w14:paraId="236FA3B8" w14:textId="42A19256">
            <w:r w:rsidRPr="00E53A89">
              <w:t>in BORN</w:t>
            </w:r>
            <w:r w:rsidRPr="00E53A89" w:rsidR="002A1D67">
              <w:t>.</w:t>
            </w:r>
            <w:r w:rsidRPr="00E53A89">
              <w:t>AGG_PREGNANCY and MW_pregnancy_COG datasets</w:t>
            </w:r>
          </w:p>
          <w:p w:rsidRPr="00E53A89" w:rsidR="0043416D" w:rsidP="00DC491D" w:rsidRDefault="006D5086" w14:paraId="04DC62B0" w14:textId="4F7052FE">
            <w:pPr>
              <w:pStyle w:val="ListParagraph"/>
              <w:numPr>
                <w:ilvl w:val="0"/>
                <w:numId w:val="55"/>
              </w:numPr>
            </w:pPr>
            <w:r w:rsidRPr="00E53A89">
              <w:t>“</w:t>
            </w:r>
            <w:r w:rsidRPr="00E53A89" w:rsidR="002B358F">
              <w:t>presentation_type_id</w:t>
            </w:r>
            <w:r w:rsidRPr="00E53A89">
              <w:t>”</w:t>
            </w:r>
            <w:r w:rsidRPr="00E53A89" w:rsidR="00DC5932">
              <w:t xml:space="preserve"> IN</w:t>
            </w:r>
            <w:r w:rsidRPr="00E53A89" w:rsidR="00D53AA7">
              <w:t xml:space="preserve">: </w:t>
            </w:r>
          </w:p>
          <w:p w:rsidRPr="00E53A89" w:rsidR="0043416D" w:rsidP="00DC491D" w:rsidRDefault="00DC5932" w14:paraId="035614EA" w14:textId="5B170E75">
            <w:pPr>
              <w:pStyle w:val="ListParagraph"/>
              <w:numPr>
                <w:ilvl w:val="1"/>
                <w:numId w:val="55"/>
              </w:numPr>
            </w:pPr>
            <w:r w:rsidRPr="00E53A89">
              <w:t>cephalic (</w:t>
            </w:r>
            <w:r w:rsidRPr="00E53A89" w:rsidR="006D5086">
              <w:t>1021190, 1021180, 3000088, 10211</w:t>
            </w:r>
            <w:r w:rsidRPr="00E53A89" w:rsidR="00BC22E7">
              <w:t>60, 10211</w:t>
            </w:r>
            <w:r w:rsidRPr="00E53A89" w:rsidR="006D5086">
              <w:t>50, 1021170</w:t>
            </w:r>
            <w:r w:rsidRPr="00E53A89">
              <w:t>)</w:t>
            </w:r>
          </w:p>
          <w:p w:rsidRPr="00E53A89" w:rsidR="00ED4DDF" w:rsidP="00DC491D" w:rsidRDefault="00DC5932" w14:paraId="4AB3E734" w14:textId="76EB596F">
            <w:pPr>
              <w:pStyle w:val="ListParagraph"/>
              <w:numPr>
                <w:ilvl w:val="1"/>
                <w:numId w:val="55"/>
              </w:numPr>
            </w:pPr>
            <w:r w:rsidRPr="00E53A89">
              <w:t>breech  (</w:t>
            </w:r>
            <w:r w:rsidRPr="00E53A89" w:rsidR="006D5086">
              <w:t xml:space="preserve">1021130, 1021120, 1021110, </w:t>
            </w:r>
            <w:r w:rsidRPr="00E53A89" w:rsidR="00BC22E7">
              <w:t>1021100,</w:t>
            </w:r>
            <w:r w:rsidRPr="00E53A89" w:rsidR="006D5086">
              <w:t>3000089, 1021140)</w:t>
            </w:r>
          </w:p>
          <w:p w:rsidRPr="00E53A89" w:rsidR="0043416D" w:rsidP="00DC491D" w:rsidRDefault="0043416D" w14:paraId="382BC41D" w14:textId="77777777">
            <w:pPr>
              <w:pStyle w:val="ListParagraph"/>
              <w:numPr>
                <w:ilvl w:val="1"/>
                <w:numId w:val="55"/>
              </w:numPr>
            </w:pPr>
            <w:r w:rsidRPr="00E53A89">
              <w:t>transverse (1021200)</w:t>
            </w:r>
          </w:p>
          <w:p w:rsidRPr="00E53A89" w:rsidR="0043416D" w:rsidP="00DC491D" w:rsidRDefault="0043416D" w14:paraId="4AB8E4AE" w14:textId="2E7BFA8C">
            <w:pPr>
              <w:pStyle w:val="ListParagraph"/>
              <w:numPr>
                <w:ilvl w:val="1"/>
                <w:numId w:val="55"/>
              </w:numPr>
            </w:pPr>
            <w:r w:rsidRPr="00E53A89">
              <w:t>unknown (1021205)</w:t>
            </w:r>
          </w:p>
          <w:p w:rsidRPr="00E53A89" w:rsidR="00ED4DDF" w:rsidP="00ED4DDF" w:rsidRDefault="00ED4DDF" w14:paraId="30B21F07" w14:textId="1DC477F9"/>
          <w:p w:rsidRPr="00E53A89" w:rsidR="00DC5932" w:rsidP="00ED4DDF" w:rsidRDefault="00D53AA7" w14:paraId="69966437" w14:textId="3DD300BE">
            <w:pPr>
              <w:rPr>
                <w:b/>
                <w:bCs/>
                <w:u w:val="single"/>
              </w:rPr>
            </w:pPr>
            <w:r w:rsidRPr="00E53A89">
              <w:rPr>
                <w:b/>
                <w:bCs/>
                <w:u w:val="single"/>
              </w:rPr>
              <w:t>Mode of delivery</w:t>
            </w:r>
          </w:p>
          <w:p w:rsidRPr="00E53A89" w:rsidR="00ED4DDF" w:rsidP="00DC491D" w:rsidRDefault="006D1710" w14:paraId="0FAEE114" w14:textId="37FEE29B">
            <w:pPr>
              <w:pStyle w:val="ListParagraph"/>
              <w:numPr>
                <w:ilvl w:val="0"/>
                <w:numId w:val="55"/>
              </w:numPr>
            </w:pPr>
            <w:r w:rsidRPr="00E53A89">
              <w:t>“</w:t>
            </w:r>
            <w:r w:rsidRPr="00E53A89" w:rsidR="002B358F">
              <w:t>birth_type_id</w:t>
            </w:r>
            <w:r w:rsidRPr="00E53A89">
              <w:t>”</w:t>
            </w:r>
            <w:r w:rsidRPr="00E53A89" w:rsidR="00DC5932">
              <w:t xml:space="preserve">  in BORN</w:t>
            </w:r>
            <w:r w:rsidRPr="00E53A89" w:rsidR="002A1D67">
              <w:t>.</w:t>
            </w:r>
            <w:r w:rsidRPr="00E53A89" w:rsidR="00DC5932">
              <w:t>AGG_PREGNANCY</w:t>
            </w:r>
          </w:p>
          <w:p w:rsidRPr="00E53A89" w:rsidR="001D6586" w:rsidP="00DC491D" w:rsidRDefault="001D6586" w14:paraId="7608F223" w14:textId="46E9325D">
            <w:pPr>
              <w:pStyle w:val="ListParagraph"/>
              <w:numPr>
                <w:ilvl w:val="1"/>
                <w:numId w:val="55"/>
              </w:numPr>
            </w:pPr>
            <w:r w:rsidRPr="00E53A89">
              <w:t>1012920=</w:t>
            </w:r>
            <w:r w:rsidRPr="00E53A89" w:rsidR="007752EE">
              <w:t>V</w:t>
            </w:r>
            <w:r w:rsidRPr="00E53A89">
              <w:t xml:space="preserve">aginal </w:t>
            </w:r>
            <w:r w:rsidRPr="00E53A89" w:rsidR="007752EE">
              <w:t>delivery</w:t>
            </w:r>
          </w:p>
          <w:p w:rsidRPr="00E53A89" w:rsidR="00EF78DF" w:rsidP="00DC491D" w:rsidRDefault="00EF78DF" w14:paraId="6C0216B1" w14:textId="00923B20">
            <w:pPr>
              <w:pStyle w:val="ListParagraph"/>
              <w:numPr>
                <w:ilvl w:val="1"/>
                <w:numId w:val="55"/>
              </w:numPr>
            </w:pPr>
            <w:r w:rsidRPr="00E53A89">
              <w:t>1012910=Spontaneous vaginal delivery</w:t>
            </w:r>
            <w:r w:rsidRPr="00E53A89" w:rsidR="00E75D17">
              <w:t xml:space="preserve"> (SVD)</w:t>
            </w:r>
          </w:p>
          <w:p w:rsidRPr="00E53A89" w:rsidR="001D6586" w:rsidP="00DC491D" w:rsidRDefault="001D6586" w14:paraId="2F2B0EBF" w14:textId="0463520E">
            <w:pPr>
              <w:pStyle w:val="ListParagraph"/>
              <w:numPr>
                <w:ilvl w:val="1"/>
                <w:numId w:val="55"/>
              </w:numPr>
            </w:pPr>
            <w:r w:rsidRPr="00E53A89">
              <w:t>1012880=Operative vaginal delivery (OVD)</w:t>
            </w:r>
          </w:p>
          <w:p w:rsidRPr="00E53A89" w:rsidR="00EF78DF" w:rsidP="00DC491D" w:rsidRDefault="00EF78DF" w14:paraId="272D8734" w14:textId="671834DD">
            <w:pPr>
              <w:pStyle w:val="ListParagraph"/>
              <w:numPr>
                <w:ilvl w:val="1"/>
                <w:numId w:val="55"/>
              </w:numPr>
            </w:pPr>
            <w:r w:rsidRPr="00E53A89">
              <w:t>1012890=</w:t>
            </w:r>
            <w:r w:rsidRPr="00E53A89" w:rsidR="001D6586">
              <w:t>I</w:t>
            </w:r>
            <w:r w:rsidRPr="00E53A89">
              <w:t xml:space="preserve">nduced or spontaneous labour </w:t>
            </w:r>
            <w:r w:rsidRPr="00E53A89" w:rsidR="00E75D17">
              <w:t>cesarean delivery (</w:t>
            </w:r>
            <w:r w:rsidRPr="00E53A89">
              <w:t>CD</w:t>
            </w:r>
            <w:r w:rsidRPr="00E53A89" w:rsidR="00E75D17">
              <w:t>)</w:t>
            </w:r>
          </w:p>
          <w:p w:rsidRPr="00E53A89" w:rsidR="00EF78DF" w:rsidP="00DC491D" w:rsidRDefault="00EF78DF" w14:paraId="50EA4B4F" w14:textId="3A7A0DB6">
            <w:pPr>
              <w:pStyle w:val="ListParagraph"/>
              <w:numPr>
                <w:ilvl w:val="1"/>
                <w:numId w:val="55"/>
              </w:numPr>
            </w:pPr>
            <w:r w:rsidRPr="00E53A89">
              <w:t>1012900=</w:t>
            </w:r>
            <w:r w:rsidRPr="00E53A89" w:rsidR="007752EE">
              <w:t>N</w:t>
            </w:r>
            <w:r w:rsidRPr="00E53A89">
              <w:t>o labour CD</w:t>
            </w:r>
          </w:p>
          <w:p w:rsidRPr="00E53A89" w:rsidR="007752EE" w:rsidP="00DC491D" w:rsidRDefault="007752EE" w14:paraId="39DA1DB5" w14:textId="0BA4BB53">
            <w:pPr>
              <w:pStyle w:val="ListParagraph"/>
              <w:numPr>
                <w:ilvl w:val="1"/>
                <w:numId w:val="55"/>
              </w:numPr>
            </w:pPr>
            <w:r w:rsidRPr="00E53A89">
              <w:t>1012925=unknown</w:t>
            </w:r>
          </w:p>
          <w:p w:rsidRPr="00E53A89" w:rsidR="001F08CD" w:rsidP="00B2690E" w:rsidRDefault="001F08CD" w14:paraId="4EFF3BF8" w14:textId="7AF27953">
            <w:pPr>
              <w:rPr>
                <w:b/>
                <w:bCs/>
                <w:u w:val="single"/>
              </w:rPr>
            </w:pPr>
            <w:r w:rsidRPr="00E53A89">
              <w:rPr>
                <w:b/>
                <w:bCs/>
                <w:u w:val="single"/>
              </w:rPr>
              <w:t>OVD type</w:t>
            </w:r>
          </w:p>
          <w:p w:rsidRPr="00E53A89" w:rsidR="00CC6A37" w:rsidP="00DC491D" w:rsidRDefault="00CC6A37" w14:paraId="51631FAB" w14:textId="77777777">
            <w:pPr>
              <w:pStyle w:val="ListParagraph"/>
              <w:numPr>
                <w:ilvl w:val="0"/>
                <w:numId w:val="55"/>
              </w:numPr>
            </w:pPr>
            <w:r w:rsidRPr="00E53A89">
              <w:t>“forceps_vacuum_id”  (in BORN.AGG_PREGNANCY)</w:t>
            </w:r>
          </w:p>
          <w:p w:rsidRPr="00E53A89" w:rsidR="00CC6A37" w:rsidP="00DC491D" w:rsidRDefault="00CC6A37" w14:paraId="62C2D217" w14:textId="77777777">
            <w:pPr>
              <w:pStyle w:val="ListParagraph"/>
              <w:numPr>
                <w:ilvl w:val="1"/>
                <w:numId w:val="55"/>
              </w:numPr>
            </w:pPr>
            <w:r w:rsidRPr="00E53A89">
              <w:t>1013830=Forceps</w:t>
            </w:r>
          </w:p>
          <w:p w:rsidRPr="00E53A89" w:rsidR="00CC6A37" w:rsidP="00DC491D" w:rsidRDefault="00CC6A37" w14:paraId="67029691" w14:textId="77777777">
            <w:pPr>
              <w:pStyle w:val="ListParagraph"/>
              <w:numPr>
                <w:ilvl w:val="1"/>
                <w:numId w:val="55"/>
              </w:numPr>
            </w:pPr>
            <w:r w:rsidRPr="00E53A89">
              <w:t>1013850=Vacuum</w:t>
            </w:r>
          </w:p>
          <w:p w:rsidRPr="00E53A89" w:rsidR="00CC6A37" w:rsidP="00DC491D" w:rsidRDefault="00CC6A37" w14:paraId="69572D30" w14:textId="77777777">
            <w:pPr>
              <w:pStyle w:val="ListParagraph"/>
              <w:numPr>
                <w:ilvl w:val="1"/>
                <w:numId w:val="55"/>
              </w:numPr>
            </w:pPr>
            <w:r w:rsidRPr="00E53A89">
              <w:t>1013860=Vacuum and forceps</w:t>
            </w:r>
          </w:p>
          <w:p w:rsidRPr="00E53A89" w:rsidR="00CC6A37" w:rsidP="00DC491D" w:rsidRDefault="00CC6A37" w14:paraId="506D7596" w14:textId="77777777">
            <w:pPr>
              <w:pStyle w:val="ListParagraph"/>
              <w:numPr>
                <w:ilvl w:val="1"/>
                <w:numId w:val="55"/>
              </w:numPr>
            </w:pPr>
            <w:r w:rsidRPr="00E53A89">
              <w:t>1013865=Unknown</w:t>
            </w:r>
          </w:p>
          <w:p w:rsidRPr="00E53A89" w:rsidR="00CC6A37" w:rsidP="00DC491D" w:rsidRDefault="00CC6A37" w14:paraId="1244CB98" w14:textId="77777777">
            <w:pPr>
              <w:pStyle w:val="ListParagraph"/>
              <w:numPr>
                <w:ilvl w:val="1"/>
                <w:numId w:val="55"/>
              </w:numPr>
            </w:pPr>
            <w:r w:rsidRPr="00E53A89">
              <w:t>1013840=None</w:t>
            </w:r>
          </w:p>
          <w:p w:rsidRPr="00E53A89" w:rsidR="00DC5932" w:rsidP="00B2690E" w:rsidRDefault="00DC5932" w14:paraId="2AA1A1D9" w14:textId="77777777"/>
          <w:p w:rsidRPr="00E53A89" w:rsidR="001E4C91" w:rsidP="001E4C91" w:rsidRDefault="001E4C91" w14:paraId="31354698" w14:textId="77777777">
            <w:pPr>
              <w:rPr>
                <w:b/>
                <w:bCs/>
                <w:u w:val="single"/>
              </w:rPr>
            </w:pPr>
            <w:r w:rsidRPr="00E53A89">
              <w:rPr>
                <w:b/>
                <w:bCs/>
                <w:u w:val="single"/>
              </w:rPr>
              <w:t>Stage of cesarean delivery</w:t>
            </w:r>
          </w:p>
          <w:p w:rsidRPr="00E53A89" w:rsidR="001E4C91" w:rsidP="00DC491D" w:rsidRDefault="001E4C91" w14:paraId="63E2120E" w14:textId="77777777">
            <w:pPr>
              <w:pStyle w:val="ListParagraph"/>
              <w:numPr>
                <w:ilvl w:val="0"/>
                <w:numId w:val="55"/>
              </w:numPr>
            </w:pPr>
            <w:r w:rsidRPr="00E53A89">
              <w:t>“CS_stage_id” (in BORN.LBM)</w:t>
            </w:r>
          </w:p>
          <w:p w:rsidRPr="00E53A89" w:rsidR="001E4C91" w:rsidP="00DC491D" w:rsidRDefault="001E4C91" w14:paraId="72DB7EF2" w14:textId="77777777">
            <w:pPr>
              <w:pStyle w:val="ListParagraph"/>
              <w:numPr>
                <w:ilvl w:val="1"/>
                <w:numId w:val="55"/>
              </w:numPr>
            </w:pPr>
            <w:r w:rsidRPr="00E53A89">
              <w:t>1005730=First stage</w:t>
            </w:r>
          </w:p>
          <w:p w:rsidRPr="00E53A89" w:rsidR="001E4C91" w:rsidP="00DC491D" w:rsidRDefault="001E4C91" w14:paraId="69A1FE47" w14:textId="77777777">
            <w:pPr>
              <w:pStyle w:val="ListParagraph"/>
              <w:numPr>
                <w:ilvl w:val="1"/>
                <w:numId w:val="55"/>
              </w:numPr>
            </w:pPr>
            <w:r w:rsidRPr="00E53A89">
              <w:t>1005750=Second stage</w:t>
            </w:r>
          </w:p>
          <w:p w:rsidRPr="00E53A89" w:rsidR="001E4C91" w:rsidP="00DC491D" w:rsidRDefault="001E4C91" w14:paraId="06A4C715" w14:textId="77777777">
            <w:pPr>
              <w:pStyle w:val="ListParagraph"/>
              <w:numPr>
                <w:ilvl w:val="1"/>
                <w:numId w:val="55"/>
              </w:numPr>
            </w:pPr>
            <w:r w:rsidRPr="00E53A89">
              <w:t>3000021=No labour</w:t>
            </w:r>
          </w:p>
          <w:p w:rsidRPr="00E53A89" w:rsidR="001E4C91" w:rsidP="00DC491D" w:rsidRDefault="001E4C91" w14:paraId="7A762992" w14:textId="77777777">
            <w:pPr>
              <w:pStyle w:val="ListParagraph"/>
              <w:numPr>
                <w:ilvl w:val="1"/>
                <w:numId w:val="55"/>
              </w:numPr>
            </w:pPr>
            <w:r w:rsidRPr="00E53A89">
              <w:t>1048725=Unknown</w:t>
            </w:r>
          </w:p>
          <w:p w:rsidRPr="00E53A89" w:rsidR="001E4C91" w:rsidP="001E4C91" w:rsidRDefault="001E4C91" w14:paraId="2225C80B" w14:textId="77777777">
            <w:pPr>
              <w:rPr>
                <w:b/>
                <w:bCs/>
                <w:u w:val="single"/>
              </w:rPr>
            </w:pPr>
          </w:p>
          <w:p w:rsidRPr="00E53A89" w:rsidR="001E4C91" w:rsidP="001E4C91" w:rsidRDefault="001E4C91" w14:paraId="1E78072B" w14:textId="77777777">
            <w:pPr>
              <w:rPr>
                <w:b/>
                <w:bCs/>
                <w:u w:val="single"/>
              </w:rPr>
            </w:pPr>
            <w:r w:rsidRPr="00E53A89">
              <w:rPr>
                <w:b/>
                <w:bCs/>
                <w:u w:val="single"/>
              </w:rPr>
              <w:t>Type of cesarean delivery</w:t>
            </w:r>
          </w:p>
          <w:p w:rsidRPr="00E53A89" w:rsidR="001E4C91" w:rsidP="00DC491D" w:rsidRDefault="001E4C91" w14:paraId="7DB7C6CC" w14:textId="77777777">
            <w:pPr>
              <w:pStyle w:val="ListParagraph"/>
              <w:numPr>
                <w:ilvl w:val="0"/>
                <w:numId w:val="55"/>
              </w:numPr>
            </w:pPr>
            <w:r w:rsidRPr="00E53A89">
              <w:t>“CS_type_ID” (in BORN.LBM)</w:t>
            </w:r>
          </w:p>
          <w:p w:rsidRPr="00E53A89" w:rsidR="001E4C91" w:rsidP="00DC491D" w:rsidRDefault="001E4C91" w14:paraId="0E527992" w14:textId="77777777">
            <w:pPr>
              <w:pStyle w:val="ListParagraph"/>
              <w:numPr>
                <w:ilvl w:val="1"/>
                <w:numId w:val="55"/>
              </w:numPr>
            </w:pPr>
            <w:r w:rsidRPr="00E53A89">
              <w:t>1013360=Planned (as scheduled)</w:t>
            </w:r>
          </w:p>
          <w:p w:rsidRPr="00E53A89" w:rsidR="001E4C91" w:rsidP="00DC491D" w:rsidRDefault="001E4C91" w14:paraId="0D0E9A74" w14:textId="77777777">
            <w:pPr>
              <w:pStyle w:val="ListParagraph"/>
              <w:numPr>
                <w:ilvl w:val="1"/>
                <w:numId w:val="55"/>
              </w:numPr>
            </w:pPr>
            <w:r w:rsidRPr="00E53A89">
              <w:t>1013370=Planned (not as scheduled)</w:t>
            </w:r>
          </w:p>
          <w:p w:rsidRPr="00E53A89" w:rsidR="001E4C91" w:rsidP="00DC491D" w:rsidRDefault="001E4C91" w14:paraId="04480167" w14:textId="77777777">
            <w:pPr>
              <w:pStyle w:val="ListParagraph"/>
              <w:numPr>
                <w:ilvl w:val="1"/>
                <w:numId w:val="55"/>
              </w:numPr>
            </w:pPr>
            <w:r w:rsidRPr="00E53A89">
              <w:t>1048727=Planned</w:t>
            </w:r>
          </w:p>
          <w:p w:rsidRPr="00E53A89" w:rsidR="001E4C91" w:rsidP="00DC491D" w:rsidRDefault="001E4C91" w14:paraId="596A74CE" w14:textId="77777777">
            <w:pPr>
              <w:pStyle w:val="ListParagraph"/>
              <w:numPr>
                <w:ilvl w:val="1"/>
                <w:numId w:val="55"/>
              </w:numPr>
            </w:pPr>
            <w:r w:rsidRPr="00E53A89">
              <w:t>1013380=Unplanned</w:t>
            </w:r>
          </w:p>
          <w:p w:rsidRPr="00E53A89" w:rsidR="001E4C91" w:rsidP="00DC491D" w:rsidRDefault="001E4C91" w14:paraId="640FD900" w14:textId="77777777">
            <w:pPr>
              <w:pStyle w:val="ListParagraph"/>
              <w:numPr>
                <w:ilvl w:val="1"/>
                <w:numId w:val="55"/>
              </w:numPr>
            </w:pPr>
            <w:r w:rsidRPr="00E53A89">
              <w:t>1012445=Unknown</w:t>
            </w:r>
          </w:p>
          <w:p w:rsidRPr="00E53A89" w:rsidR="001E4C91" w:rsidP="001E4C91" w:rsidRDefault="001E4C91" w14:paraId="4F04D0DB" w14:textId="77777777"/>
          <w:p w:rsidRPr="00E53A89" w:rsidR="001E4C91" w:rsidP="001E4C91" w:rsidRDefault="001E4C91" w14:paraId="06CD4511" w14:textId="77777777">
            <w:pPr>
              <w:rPr>
                <w:b/>
                <w:bCs/>
                <w:u w:val="single"/>
              </w:rPr>
            </w:pPr>
            <w:r w:rsidRPr="00E53A89">
              <w:rPr>
                <w:b/>
                <w:bCs/>
                <w:u w:val="single"/>
              </w:rPr>
              <w:t>Duration of second stage (mins)</w:t>
            </w:r>
          </w:p>
          <w:p w:rsidRPr="00E53A89" w:rsidR="001E4C91" w:rsidP="00DC491D" w:rsidRDefault="001E4C91" w14:paraId="0BDF590C" w14:textId="77777777">
            <w:pPr>
              <w:pStyle w:val="ListParagraph"/>
              <w:numPr>
                <w:ilvl w:val="0"/>
                <w:numId w:val="55"/>
              </w:numPr>
            </w:pPr>
            <w:r w:rsidRPr="00E53A89">
              <w:t>“lbr_time_sec_stg_total_minutes” (in BORN.AGG_PREGNANCY)</w:t>
            </w:r>
          </w:p>
          <w:p w:rsidRPr="00E53A89" w:rsidR="001E4C91" w:rsidP="00DC491D" w:rsidRDefault="001E4C91" w14:paraId="1267D9DC" w14:textId="77777777">
            <w:pPr>
              <w:pStyle w:val="ListParagraph"/>
              <w:numPr>
                <w:ilvl w:val="0"/>
                <w:numId w:val="55"/>
              </w:numPr>
            </w:pPr>
            <w:r w:rsidRPr="00E53A89">
              <w:t>As a continuous variable in mean and SD and in categories as follows:</w:t>
            </w:r>
          </w:p>
          <w:p w:rsidRPr="00E53A89" w:rsidR="001E4C91" w:rsidP="00DC491D" w:rsidRDefault="001E4C91" w14:paraId="351D7EC0" w14:textId="77777777">
            <w:pPr>
              <w:pStyle w:val="ListParagraph"/>
              <w:numPr>
                <w:ilvl w:val="1"/>
                <w:numId w:val="55"/>
              </w:numPr>
            </w:pPr>
            <w:r w:rsidRPr="00E53A89">
              <w:t>&lt;60</w:t>
            </w:r>
          </w:p>
          <w:p w:rsidRPr="00E53A89" w:rsidR="001E4C91" w:rsidP="00DC491D" w:rsidRDefault="001E4C91" w14:paraId="47945D92" w14:textId="77777777">
            <w:pPr>
              <w:pStyle w:val="ListParagraph"/>
              <w:numPr>
                <w:ilvl w:val="1"/>
                <w:numId w:val="55"/>
              </w:numPr>
            </w:pPr>
            <w:r w:rsidRPr="00E53A89">
              <w:t>60-119</w:t>
            </w:r>
          </w:p>
          <w:p w:rsidRPr="00E53A89" w:rsidR="001E4C91" w:rsidP="00DC491D" w:rsidRDefault="001E4C91" w14:paraId="21D6915E" w14:textId="77777777">
            <w:pPr>
              <w:pStyle w:val="ListParagraph"/>
              <w:numPr>
                <w:ilvl w:val="1"/>
                <w:numId w:val="55"/>
              </w:numPr>
            </w:pPr>
            <w:r w:rsidRPr="00E53A89">
              <w:t>120-179</w:t>
            </w:r>
          </w:p>
          <w:p w:rsidRPr="00E53A89" w:rsidR="001E4C91" w:rsidP="00DC491D" w:rsidRDefault="001E4C91" w14:paraId="3F938922" w14:textId="77777777">
            <w:pPr>
              <w:pStyle w:val="ListParagraph"/>
              <w:numPr>
                <w:ilvl w:val="1"/>
                <w:numId w:val="55"/>
              </w:numPr>
            </w:pPr>
            <w:r w:rsidRPr="00E53A89">
              <w:t>180-239</w:t>
            </w:r>
          </w:p>
          <w:p w:rsidRPr="00E53A89" w:rsidR="001E4C91" w:rsidP="00DC491D" w:rsidRDefault="001E4C91" w14:paraId="1A00A9DB" w14:textId="77777777">
            <w:pPr>
              <w:pStyle w:val="ListParagraph"/>
              <w:numPr>
                <w:ilvl w:val="1"/>
                <w:numId w:val="55"/>
              </w:numPr>
            </w:pPr>
            <w:r w:rsidRPr="00E53A89">
              <w:rPr>
                <w:rFonts w:cstheme="minorHAnsi"/>
              </w:rPr>
              <w:t>≥</w:t>
            </w:r>
            <w:r w:rsidRPr="00E53A89">
              <w:t>240</w:t>
            </w:r>
          </w:p>
          <w:p w:rsidRPr="00E53A89" w:rsidR="001E4C91" w:rsidP="00DC491D" w:rsidRDefault="001E4C91" w14:paraId="2680FB7F" w14:textId="77777777">
            <w:pPr>
              <w:pStyle w:val="ListParagraph"/>
              <w:numPr>
                <w:ilvl w:val="1"/>
                <w:numId w:val="55"/>
              </w:numPr>
            </w:pPr>
            <w:r w:rsidRPr="00E53A89">
              <w:t>No second stage of labour (“CS_stage_id” (in BORN.LBM)=3000021 and/or “CS_type_ID” (in BORN.LBM)= 1013360, 1013370, 1048727 or “CS_dilation_cm”&lt;10 (in BORN.AGG_PREG)= 1013230, 1013240, 1013250, 1013260, 1013270, 1013280, 1013290, 1013300, 1013310, 1013320</w:t>
            </w:r>
          </w:p>
          <w:p w:rsidRPr="00E53A89" w:rsidR="001E4C91" w:rsidP="00B2690E" w:rsidRDefault="001E4C91" w14:paraId="74490AEE" w14:textId="77777777"/>
          <w:p w:rsidRPr="00E53A89" w:rsidR="00ED4DDF" w:rsidP="00ED4DDF" w:rsidRDefault="00ED4DDF" w14:paraId="566FCFBC" w14:textId="6C27403B">
            <w:pPr>
              <w:rPr>
                <w:b/>
                <w:bCs/>
                <w:u w:val="single"/>
              </w:rPr>
            </w:pPr>
            <w:r w:rsidRPr="00E53A89">
              <w:rPr>
                <w:b/>
                <w:bCs/>
                <w:u w:val="single"/>
              </w:rPr>
              <w:t>Gestational age</w:t>
            </w:r>
            <w:r w:rsidRPr="00E53A89" w:rsidDel="00CB4BB3" w:rsidR="00CB4BB3">
              <w:rPr>
                <w:b/>
                <w:bCs/>
                <w:u w:val="single"/>
              </w:rPr>
              <w:t xml:space="preserve"> </w:t>
            </w:r>
          </w:p>
          <w:p w:rsidRPr="00E53A89" w:rsidR="002B358F" w:rsidP="00DC491D" w:rsidRDefault="00293441" w14:paraId="18D35E53" w14:textId="091F0E96">
            <w:pPr>
              <w:pStyle w:val="ListParagraph"/>
              <w:numPr>
                <w:ilvl w:val="0"/>
                <w:numId w:val="55"/>
              </w:numPr>
            </w:pPr>
            <w:r w:rsidRPr="00E53A89">
              <w:t>‘</w:t>
            </w:r>
            <w:r w:rsidRPr="00E53A89" w:rsidR="002B358F">
              <w:t>GA_at_birth_days</w:t>
            </w:r>
            <w:r w:rsidRPr="00E53A89">
              <w:t>’</w:t>
            </w:r>
            <w:r w:rsidRPr="00E53A89" w:rsidR="00F8429E">
              <w:t xml:space="preserve"> in BORN.AGG_INFANT</w:t>
            </w:r>
          </w:p>
          <w:p w:rsidRPr="00E53A89" w:rsidR="00DC5932" w:rsidP="00DC491D" w:rsidRDefault="00293441" w14:paraId="3DDC59E4" w14:textId="077F43BF">
            <w:pPr>
              <w:pStyle w:val="ListParagraph"/>
              <w:numPr>
                <w:ilvl w:val="0"/>
                <w:numId w:val="55"/>
              </w:numPr>
            </w:pPr>
            <w:r w:rsidRPr="00E53A89">
              <w:t>‘</w:t>
            </w:r>
            <w:r w:rsidRPr="00E53A89" w:rsidR="00DC5932">
              <w:t>GA_at_birth_weeks</w:t>
            </w:r>
            <w:r w:rsidRPr="00E53A89">
              <w:t>’ in BORN.AGG_INFANT</w:t>
            </w:r>
          </w:p>
          <w:p w:rsidRPr="00E53A89" w:rsidR="00676412" w:rsidP="00DC491D" w:rsidRDefault="00676412" w14:paraId="27E2F5D3" w14:textId="77777777">
            <w:pPr>
              <w:pStyle w:val="ListParagraph"/>
              <w:numPr>
                <w:ilvl w:val="1"/>
                <w:numId w:val="55"/>
              </w:numPr>
            </w:pPr>
            <w:r w:rsidRPr="00E53A89">
              <w:t>&lt;37 weeks=preterm</w:t>
            </w:r>
          </w:p>
          <w:p w:rsidRPr="00E53A89" w:rsidR="00676412" w:rsidP="00DC491D" w:rsidRDefault="00676412" w14:paraId="48FD58F9" w14:textId="77777777">
            <w:pPr>
              <w:pStyle w:val="ListParagraph"/>
              <w:numPr>
                <w:ilvl w:val="1"/>
                <w:numId w:val="55"/>
              </w:numPr>
            </w:pPr>
            <w:r w:rsidRPr="00E53A89">
              <w:t>37-41 weeks=term</w:t>
            </w:r>
          </w:p>
          <w:p w:rsidRPr="00E53A89" w:rsidR="00676412" w:rsidP="00DC491D" w:rsidRDefault="00676412" w14:paraId="474E74C8" w14:textId="2E96A652">
            <w:pPr>
              <w:pStyle w:val="ListParagraph"/>
              <w:numPr>
                <w:ilvl w:val="1"/>
                <w:numId w:val="55"/>
              </w:numPr>
            </w:pPr>
            <w:r w:rsidRPr="00E53A89">
              <w:t>&gt;41 weeks=post-term</w:t>
            </w:r>
          </w:p>
          <w:p w:rsidRPr="00E53A89" w:rsidR="002B358F" w:rsidP="00ED4DDF" w:rsidRDefault="002B358F" w14:paraId="31382D41" w14:textId="77777777"/>
          <w:p w:rsidRPr="00E53A89" w:rsidR="00E21C9E" w:rsidP="00ED4DDF" w:rsidRDefault="00ED4DDF" w14:paraId="47DA9FB1" w14:textId="199AA824">
            <w:pPr>
              <w:rPr>
                <w:b/>
                <w:bCs/>
                <w:u w:val="single"/>
              </w:rPr>
            </w:pPr>
            <w:r w:rsidRPr="00E53A89">
              <w:rPr>
                <w:b/>
                <w:bCs/>
                <w:u w:val="single"/>
              </w:rPr>
              <w:t xml:space="preserve">Induction </w:t>
            </w:r>
          </w:p>
          <w:p w:rsidRPr="00E53A89" w:rsidR="00DC5932" w:rsidP="00DC491D" w:rsidRDefault="00AA79E0" w14:paraId="433917D3" w14:textId="081738F5">
            <w:pPr>
              <w:pStyle w:val="ListParagraph"/>
              <w:numPr>
                <w:ilvl w:val="0"/>
                <w:numId w:val="55"/>
              </w:numPr>
            </w:pPr>
            <w:r w:rsidRPr="00E53A89">
              <w:t xml:space="preserve">CIHI </w:t>
            </w:r>
            <w:r w:rsidRPr="00E53A89" w:rsidR="00DC5932">
              <w:t xml:space="preserve">DAD CCI code (5.AC.30)  </w:t>
            </w:r>
          </w:p>
          <w:p w:rsidRPr="00E53A89" w:rsidR="00DC5932" w:rsidP="00DC491D" w:rsidRDefault="00DC5932" w14:paraId="25DEC830" w14:textId="3856B328">
            <w:pPr>
              <w:pStyle w:val="ListParagraph"/>
              <w:numPr>
                <w:ilvl w:val="0"/>
                <w:numId w:val="55"/>
              </w:numPr>
            </w:pPr>
            <w:r w:rsidRPr="00E53A89">
              <w:t>BORN.AGG_</w:t>
            </w:r>
            <w:r w:rsidRPr="00E53A89" w:rsidR="00EE3A29">
              <w:t xml:space="preserve">PREG </w:t>
            </w:r>
            <w:r w:rsidRPr="00E53A89" w:rsidR="0093067E">
              <w:t>“</w:t>
            </w:r>
            <w:r w:rsidRPr="00E53A89">
              <w:t>labour_inducti</w:t>
            </w:r>
            <w:r w:rsidRPr="00E53A89" w:rsidR="00BC4E20">
              <w:t>o</w:t>
            </w:r>
            <w:r w:rsidRPr="00E53A89">
              <w:t>n_method_id</w:t>
            </w:r>
            <w:r w:rsidRPr="00E53A89" w:rsidR="0093067E">
              <w:t>”</w:t>
            </w:r>
            <w:r w:rsidRPr="00E53A89">
              <w:t xml:space="preserve"> in </w:t>
            </w:r>
            <w:r w:rsidRPr="00E53A89" w:rsidR="0093067E">
              <w:t>(</w:t>
            </w:r>
            <w:r w:rsidRPr="00E53A89">
              <w:t>1014610, 1014627, 1014620, 1048728, 1014625, 3000008, 3000119</w:t>
            </w:r>
            <w:r w:rsidRPr="00E53A89" w:rsidR="0093067E">
              <w:t>)</w:t>
            </w:r>
          </w:p>
          <w:p w:rsidRPr="00E53A89" w:rsidR="00DC5932" w:rsidP="00DC491D" w:rsidRDefault="00DC5932" w14:paraId="51005322" w14:textId="47B1887E">
            <w:pPr>
              <w:pStyle w:val="ListParagraph"/>
              <w:numPr>
                <w:ilvl w:val="0"/>
                <w:numId w:val="55"/>
              </w:numPr>
            </w:pPr>
            <w:r w:rsidRPr="00E53A89">
              <w:t xml:space="preserve">check </w:t>
            </w:r>
            <w:r w:rsidRPr="00E53A89" w:rsidR="0093067E">
              <w:t>“</w:t>
            </w:r>
            <w:r w:rsidRPr="00E53A89">
              <w:t>number_of_induction_attempts</w:t>
            </w:r>
            <w:r w:rsidRPr="00E53A89" w:rsidR="0093067E">
              <w:t>”</w:t>
            </w:r>
            <w:r w:rsidRPr="00E53A89">
              <w:t xml:space="preserve"> and check</w:t>
            </w:r>
            <w:r w:rsidRPr="00E53A89" w:rsidR="0093067E">
              <w:t xml:space="preserve"> “</w:t>
            </w:r>
            <w:r w:rsidRPr="00E53A89">
              <w:t>all_ind_for_lbr_induct_id</w:t>
            </w:r>
            <w:r w:rsidRPr="00E53A89" w:rsidR="0093067E">
              <w:t>”</w:t>
            </w:r>
          </w:p>
          <w:p w:rsidRPr="00E53A89" w:rsidR="00DC5932" w:rsidP="00DC5932" w:rsidRDefault="00DC5932" w14:paraId="7A51A414" w14:textId="77777777">
            <w:pPr>
              <w:pStyle w:val="ListParagraph"/>
            </w:pPr>
          </w:p>
          <w:p w:rsidRPr="00E53A89" w:rsidR="00ED4DDF" w:rsidP="00ED4DDF" w:rsidRDefault="00ED4DDF" w14:paraId="776332FA" w14:textId="5D313F93">
            <w:pPr>
              <w:rPr>
                <w:b/>
                <w:bCs/>
                <w:u w:val="single"/>
              </w:rPr>
            </w:pPr>
            <w:r w:rsidRPr="00E53A89">
              <w:rPr>
                <w:b/>
                <w:bCs/>
                <w:u w:val="single"/>
              </w:rPr>
              <w:t xml:space="preserve">Augmentation </w:t>
            </w:r>
          </w:p>
          <w:p w:rsidRPr="00E53A89" w:rsidR="007D7533" w:rsidP="00DC491D" w:rsidRDefault="00983C1C" w14:paraId="5B2CDE87" w14:textId="20690CB4">
            <w:pPr>
              <w:pStyle w:val="ListParagraph"/>
              <w:numPr>
                <w:ilvl w:val="0"/>
                <w:numId w:val="55"/>
              </w:numPr>
            </w:pPr>
            <w:r w:rsidRPr="00E53A89">
              <w:t>BORN.</w:t>
            </w:r>
            <w:r w:rsidRPr="00E53A89" w:rsidR="008F1E44">
              <w:t>AGG_PREG</w:t>
            </w:r>
            <w:r w:rsidRPr="00E53A89" w:rsidR="006D1710">
              <w:t xml:space="preserve"> </w:t>
            </w:r>
            <w:r w:rsidRPr="00E53A89" w:rsidR="008F1E44">
              <w:t>"augmentation_id" (1012690, 1012715, 1012680, 1012700, 1012710)</w:t>
            </w:r>
          </w:p>
          <w:p w:rsidRPr="00E53A89" w:rsidR="00F65DC4" w:rsidP="00F65DC4" w:rsidRDefault="00F65DC4" w14:paraId="55952C59" w14:textId="77777777">
            <w:pPr>
              <w:pStyle w:val="ListParagraph"/>
            </w:pPr>
          </w:p>
          <w:p w:rsidRPr="00E53A89" w:rsidR="007D7533" w:rsidP="007D7533" w:rsidRDefault="007D7533" w14:paraId="0BCC489B" w14:textId="7123C4EB">
            <w:pPr>
              <w:rPr>
                <w:b/>
                <w:bCs/>
                <w:u w:val="single"/>
              </w:rPr>
            </w:pPr>
            <w:r w:rsidRPr="00E53A89">
              <w:rPr>
                <w:b/>
                <w:bCs/>
                <w:u w:val="single"/>
              </w:rPr>
              <w:t>Episiot</w:t>
            </w:r>
            <w:r w:rsidRPr="00E53A89" w:rsidR="00CF2E77">
              <w:rPr>
                <w:b/>
                <w:bCs/>
                <w:u w:val="single"/>
              </w:rPr>
              <w:t>o</w:t>
            </w:r>
            <w:r w:rsidRPr="00E53A89">
              <w:rPr>
                <w:b/>
                <w:bCs/>
                <w:u w:val="single"/>
              </w:rPr>
              <w:t>my</w:t>
            </w:r>
          </w:p>
          <w:p w:rsidRPr="00E53A89" w:rsidR="00F65DC4" w:rsidP="00DC491D" w:rsidRDefault="00F65DC4" w14:paraId="6CBA7134" w14:textId="77777777">
            <w:pPr>
              <w:pStyle w:val="ListParagraph"/>
              <w:numPr>
                <w:ilvl w:val="0"/>
                <w:numId w:val="55"/>
              </w:numPr>
            </w:pPr>
            <w:r w:rsidRPr="00E53A89">
              <w:t>AGG_PREG "episiotomy_type_id"</w:t>
            </w:r>
          </w:p>
          <w:p w:rsidRPr="00E53A89" w:rsidR="00F65DC4" w:rsidP="00DC491D" w:rsidRDefault="00F65DC4" w14:paraId="4795CE21" w14:textId="77777777">
            <w:pPr>
              <w:pStyle w:val="ListParagraph"/>
              <w:numPr>
                <w:ilvl w:val="1"/>
                <w:numId w:val="55"/>
              </w:numPr>
            </w:pPr>
            <w:r w:rsidRPr="00E53A89">
              <w:t>1013630</w:t>
            </w:r>
            <w:r w:rsidRPr="00E53A89">
              <w:tab/>
              <w:t>=Midline</w:t>
            </w:r>
          </w:p>
          <w:p w:rsidRPr="00E53A89" w:rsidR="00F65DC4" w:rsidP="00DC491D" w:rsidRDefault="00F65DC4" w14:paraId="591193BD" w14:textId="77777777">
            <w:pPr>
              <w:pStyle w:val="ListParagraph"/>
              <w:numPr>
                <w:ilvl w:val="1"/>
                <w:numId w:val="55"/>
              </w:numPr>
            </w:pPr>
            <w:r w:rsidRPr="00E53A89">
              <w:t>1013620</w:t>
            </w:r>
            <w:r w:rsidRPr="00E53A89">
              <w:tab/>
              <w:t>=Mediolateral</w:t>
            </w:r>
          </w:p>
          <w:p w:rsidRPr="00E53A89" w:rsidR="00F65DC4" w:rsidP="00DC491D" w:rsidRDefault="00F65DC4" w14:paraId="125DAC01" w14:textId="77777777">
            <w:pPr>
              <w:pStyle w:val="ListParagraph"/>
              <w:numPr>
                <w:ilvl w:val="1"/>
                <w:numId w:val="55"/>
              </w:numPr>
            </w:pPr>
            <w:r w:rsidRPr="00E53A89">
              <w:t>1013650</w:t>
            </w:r>
            <w:r w:rsidRPr="00E53A89">
              <w:tab/>
              <w:t>=Unknown</w:t>
            </w:r>
          </w:p>
          <w:p w:rsidRPr="00E53A89" w:rsidR="00F65DC4" w:rsidP="00DC491D" w:rsidRDefault="00F65DC4" w14:paraId="2E9C5CE2" w14:textId="77777777">
            <w:pPr>
              <w:pStyle w:val="ListParagraph"/>
              <w:numPr>
                <w:ilvl w:val="1"/>
                <w:numId w:val="55"/>
              </w:numPr>
            </w:pPr>
            <w:r w:rsidRPr="00E53A89">
              <w:t>1013640</w:t>
            </w:r>
            <w:r w:rsidRPr="00E53A89">
              <w:tab/>
              <w:t>=None</w:t>
            </w:r>
          </w:p>
          <w:p w:rsidRPr="00E53A89" w:rsidR="00F65DC4" w:rsidP="00DC491D" w:rsidRDefault="00F65DC4" w14:paraId="3FA41E9F" w14:textId="77777777">
            <w:pPr>
              <w:pStyle w:val="ListParagraph"/>
              <w:numPr>
                <w:ilvl w:val="0"/>
                <w:numId w:val="55"/>
              </w:numPr>
            </w:pPr>
            <w:r w:rsidRPr="00E53A89">
              <w:t>CIHI DAD CCI codes: 5.MD.53.KJ, 5.MD.53.KL, 5.MD.53.KN, 5.MD.54.KJ, 5.MD.54.KL, 5.MD.54.KN, 5.MD.54.NF, 5.MD.55.KN, 5.MD.55.KL, 5.MD.55.KJ, 5.MD.55.KR, 5.MD.50.GH,  5.PC.80.JN = ‘Unknown’</w:t>
            </w:r>
          </w:p>
          <w:p w:rsidRPr="00E53A89" w:rsidR="008B0D35" w:rsidP="007D7533" w:rsidRDefault="008B0D35" w14:paraId="2B58B9BF" w14:textId="77777777"/>
          <w:p w:rsidRPr="00E53A89" w:rsidR="003107AA" w:rsidP="003107AA" w:rsidRDefault="003107AA" w14:paraId="30E49789" w14:textId="77777777">
            <w:pPr>
              <w:rPr>
                <w:b/>
                <w:bCs/>
                <w:u w:val="single"/>
              </w:rPr>
            </w:pPr>
            <w:r w:rsidRPr="00E53A89">
              <w:rPr>
                <w:b/>
                <w:bCs/>
                <w:u w:val="single"/>
              </w:rPr>
              <w:t>Infant birth weight</w:t>
            </w:r>
          </w:p>
          <w:p w:rsidRPr="00E53A89" w:rsidR="003107AA" w:rsidP="00DC491D" w:rsidRDefault="003107AA" w14:paraId="4C964154" w14:textId="77777777">
            <w:pPr>
              <w:pStyle w:val="ListParagraph"/>
              <w:numPr>
                <w:ilvl w:val="0"/>
                <w:numId w:val="55"/>
              </w:numPr>
            </w:pPr>
            <w:r w:rsidRPr="00E53A89">
              <w:t>“birth_weight_grams” in BORN.AGG_INFANT</w:t>
            </w:r>
          </w:p>
          <w:p w:rsidRPr="00E53A89" w:rsidR="003107AA" w:rsidP="00DC491D" w:rsidRDefault="003107AA" w14:paraId="3B551632" w14:textId="77777777">
            <w:pPr>
              <w:pStyle w:val="ListParagraph"/>
              <w:numPr>
                <w:ilvl w:val="1"/>
                <w:numId w:val="55"/>
              </w:numPr>
            </w:pPr>
            <w:r w:rsidRPr="00E53A89">
              <w:t xml:space="preserve">    &lt;3000</w:t>
            </w:r>
          </w:p>
          <w:p w:rsidRPr="00E53A89" w:rsidR="003107AA" w:rsidP="00DC491D" w:rsidRDefault="003107AA" w14:paraId="4A415E78" w14:textId="77777777">
            <w:pPr>
              <w:pStyle w:val="ListParagraph"/>
              <w:numPr>
                <w:ilvl w:val="1"/>
                <w:numId w:val="55"/>
              </w:numPr>
            </w:pPr>
            <w:r w:rsidRPr="00E53A89">
              <w:t xml:space="preserve">    3000-3999 </w:t>
            </w:r>
          </w:p>
          <w:p w:rsidRPr="00E53A89" w:rsidR="003107AA" w:rsidP="00DC491D" w:rsidRDefault="003107AA" w14:paraId="48D2076C" w14:textId="77777777">
            <w:pPr>
              <w:pStyle w:val="ListParagraph"/>
              <w:numPr>
                <w:ilvl w:val="1"/>
                <w:numId w:val="55"/>
              </w:numPr>
            </w:pPr>
            <w:r w:rsidRPr="00E53A89">
              <w:t xml:space="preserve">    4000-4499</w:t>
            </w:r>
          </w:p>
          <w:p w:rsidRPr="00E53A89" w:rsidR="003107AA" w:rsidP="00DC491D" w:rsidRDefault="003107AA" w14:paraId="3C738E4E" w14:textId="77777777">
            <w:pPr>
              <w:pStyle w:val="ListParagraph"/>
              <w:numPr>
                <w:ilvl w:val="1"/>
                <w:numId w:val="55"/>
              </w:numPr>
            </w:pPr>
            <w:r w:rsidRPr="00E53A89">
              <w:t xml:space="preserve">    ≥4500</w:t>
            </w:r>
          </w:p>
          <w:p w:rsidRPr="00E53A89" w:rsidR="003107AA" w:rsidP="00DC491D" w:rsidRDefault="003107AA" w14:paraId="38271888" w14:textId="77777777">
            <w:pPr>
              <w:pStyle w:val="ListParagraph"/>
              <w:numPr>
                <w:ilvl w:val="1"/>
                <w:numId w:val="55"/>
              </w:numPr>
            </w:pPr>
            <w:r w:rsidRPr="00E53A89">
              <w:t xml:space="preserve">    Missing (“birth_weight_is_unknown_flag”=yes in BORN.AGG_INFANT)</w:t>
            </w:r>
          </w:p>
          <w:p w:rsidRPr="00E53A89" w:rsidR="003107AA" w:rsidP="003107AA" w:rsidRDefault="003107AA" w14:paraId="4EE4FD36" w14:textId="77777777"/>
          <w:p w:rsidRPr="00E53A89" w:rsidR="003107AA" w:rsidP="003107AA" w:rsidRDefault="003107AA" w14:paraId="41D2D85C" w14:textId="68491DA7">
            <w:pPr>
              <w:rPr>
                <w:b/>
                <w:bCs/>
                <w:u w:val="single"/>
              </w:rPr>
            </w:pPr>
            <w:r w:rsidRPr="00E53A89">
              <w:rPr>
                <w:b/>
                <w:bCs/>
                <w:u w:val="single"/>
              </w:rPr>
              <w:t>Infant head circumference</w:t>
            </w:r>
            <w:r w:rsidRPr="00E53A89" w:rsidR="007E03AF">
              <w:rPr>
                <w:b/>
                <w:bCs/>
                <w:u w:val="single"/>
              </w:rPr>
              <w:t xml:space="preserve"> (*retired in 2018*)</w:t>
            </w:r>
          </w:p>
          <w:p w:rsidRPr="00E53A89" w:rsidR="003107AA" w:rsidP="00DC491D" w:rsidRDefault="003107AA" w14:paraId="50C30FCC" w14:textId="77777777">
            <w:pPr>
              <w:pStyle w:val="ListParagraph"/>
              <w:numPr>
                <w:ilvl w:val="0"/>
                <w:numId w:val="55"/>
              </w:numPr>
            </w:pPr>
            <w:r w:rsidRPr="00E53A89">
              <w:t>“Head_circumference_at_birth_cm” in BORN.AGG_INFANT</w:t>
            </w:r>
          </w:p>
          <w:p w:rsidRPr="00E53A89" w:rsidR="003107AA" w:rsidP="00DC491D" w:rsidRDefault="003107AA" w14:paraId="6641DECC" w14:textId="77777777">
            <w:pPr>
              <w:pStyle w:val="ListParagraph"/>
              <w:numPr>
                <w:ilvl w:val="1"/>
                <w:numId w:val="55"/>
              </w:numPr>
            </w:pPr>
            <w:r w:rsidRPr="00E53A89">
              <w:t xml:space="preserve">    &lt;33</w:t>
            </w:r>
          </w:p>
          <w:p w:rsidRPr="00E53A89" w:rsidR="003107AA" w:rsidP="00DC491D" w:rsidRDefault="003107AA" w14:paraId="080D2236" w14:textId="77777777">
            <w:pPr>
              <w:pStyle w:val="ListParagraph"/>
              <w:numPr>
                <w:ilvl w:val="1"/>
                <w:numId w:val="55"/>
              </w:numPr>
            </w:pPr>
            <w:r w:rsidRPr="00E53A89">
              <w:t xml:space="preserve">    33-34</w:t>
            </w:r>
          </w:p>
          <w:p w:rsidRPr="00E53A89" w:rsidR="003107AA" w:rsidP="00DC491D" w:rsidRDefault="003107AA" w14:paraId="7AE62CE2" w14:textId="77777777">
            <w:pPr>
              <w:pStyle w:val="ListParagraph"/>
              <w:numPr>
                <w:ilvl w:val="1"/>
                <w:numId w:val="55"/>
              </w:numPr>
            </w:pPr>
            <w:r w:rsidRPr="00E53A89">
              <w:t xml:space="preserve">    35-36</w:t>
            </w:r>
          </w:p>
          <w:p w:rsidRPr="00E53A89" w:rsidR="003107AA" w:rsidP="00DC491D" w:rsidRDefault="003107AA" w14:paraId="6B54CDF0" w14:textId="77777777">
            <w:pPr>
              <w:pStyle w:val="ListParagraph"/>
              <w:numPr>
                <w:ilvl w:val="1"/>
                <w:numId w:val="55"/>
              </w:numPr>
            </w:pPr>
            <w:r w:rsidRPr="00E53A89">
              <w:t xml:space="preserve">    ≥37</w:t>
            </w:r>
          </w:p>
          <w:p w:rsidR="00006A49" w:rsidP="00DC491D" w:rsidRDefault="007F65A8" w14:paraId="39CA5857" w14:textId="77777777">
            <w:pPr>
              <w:pStyle w:val="ListParagraph"/>
              <w:numPr>
                <w:ilvl w:val="1"/>
                <w:numId w:val="55"/>
              </w:numPr>
            </w:pPr>
            <w:r w:rsidRPr="00E53A89">
              <w:t>Missing</w:t>
            </w:r>
          </w:p>
          <w:p w:rsidR="00DC491D" w:rsidP="00DC491D" w:rsidRDefault="00DC491D" w14:paraId="42DD0FBD" w14:textId="77777777"/>
          <w:p w:rsidR="00DC491D" w:rsidP="00DC491D" w:rsidRDefault="00DC491D" w14:paraId="25AE57A5" w14:textId="77777777">
            <w:pPr>
              <w:rPr>
                <w:b/>
                <w:bCs/>
                <w:u w:val="single"/>
              </w:rPr>
            </w:pPr>
            <w:r w:rsidRPr="00DC491D">
              <w:rPr>
                <w:b/>
                <w:bCs/>
                <w:u w:val="single"/>
              </w:rPr>
              <w:t>Obstetric trauma</w:t>
            </w:r>
          </w:p>
          <w:p w:rsidR="00DC491D" w:rsidP="00DC491D" w:rsidRDefault="00DC491D" w14:paraId="575CC870" w14:textId="37195F6C">
            <w:pPr>
              <w:pStyle w:val="ListParagraph"/>
              <w:numPr>
                <w:ilvl w:val="0"/>
                <w:numId w:val="55"/>
              </w:numPr>
            </w:pPr>
            <w:r>
              <w:t>CIHI DAD ICD-10 codes:O70.2, O70.3, O71.3, O71.4, O71.5, O71.6, O71.7, O71.8, O71.9</w:t>
            </w:r>
            <w:r w:rsidR="00CE323A">
              <w:t xml:space="preserve"> during admdate &lt;= b_bdate &lt;= ddate</w:t>
            </w:r>
          </w:p>
          <w:p w:rsidR="00DC491D" w:rsidP="00DC491D" w:rsidRDefault="00DC491D" w14:paraId="4957F4CD" w14:textId="20ADF8F9">
            <w:pPr>
              <w:pStyle w:val="ListParagraph"/>
              <w:numPr>
                <w:ilvl w:val="0"/>
                <w:numId w:val="55"/>
              </w:numPr>
            </w:pPr>
            <w:r>
              <w:t>CIHI DAD CCI codes: 5.PC.80.JQ, 5.PC.80.JJ, 5.PC.80.JU, 5.PC.80.JR, 5.PC.80.JH, 5.PC.80.JK, 5.PC.80.JL</w:t>
            </w:r>
            <w:r w:rsidR="00CE323A">
              <w:t xml:space="preserve"> during admdate &lt;= b_bdate &lt;= ddate</w:t>
            </w:r>
          </w:p>
          <w:p w:rsidR="00DC491D" w:rsidP="00DC491D" w:rsidRDefault="00DC491D" w14:paraId="257DC20A" w14:textId="398BE0F9">
            <w:pPr>
              <w:pStyle w:val="ListParagraph"/>
              <w:numPr>
                <w:ilvl w:val="0"/>
                <w:numId w:val="55"/>
              </w:numPr>
            </w:pPr>
            <w:r>
              <w:t>OHIP billing codes: P045, P046, P039, P036</w:t>
            </w:r>
            <w:r w:rsidR="00CE323A">
              <w:t xml:space="preserve"> during (b_bdate – 3) &lt;= servdate &lt;= (b_bdate + 3)</w:t>
            </w:r>
          </w:p>
          <w:p w:rsidR="00DC491D" w:rsidP="00DC491D" w:rsidRDefault="00DC491D" w14:paraId="47FAD7B8" w14:textId="77777777">
            <w:pPr>
              <w:pStyle w:val="ListParagraph"/>
              <w:numPr>
                <w:ilvl w:val="0"/>
                <w:numId w:val="55"/>
              </w:numPr>
            </w:pPr>
            <w:r>
              <w:t>BORN variables:</w:t>
            </w:r>
          </w:p>
          <w:p w:rsidR="00DC491D" w:rsidP="00DC491D" w:rsidRDefault="00DC491D" w14:paraId="0FF47E99" w14:textId="4EED2620">
            <w:pPr>
              <w:pStyle w:val="ListParagraph"/>
              <w:numPr>
                <w:ilvl w:val="1"/>
                <w:numId w:val="55"/>
              </w:numPr>
            </w:pPr>
            <w:r>
              <w:t>AGG_PREG “perineal_laceration_id” = 1019960, 1019970, 1019980</w:t>
            </w:r>
          </w:p>
          <w:p w:rsidRPr="00DC491D" w:rsidR="00DC491D" w:rsidP="00DC491D" w:rsidRDefault="00DC491D" w14:paraId="2C1A8BED" w14:textId="51D4DDCA">
            <w:pPr>
              <w:pStyle w:val="ListParagraph"/>
              <w:numPr>
                <w:ilvl w:val="1"/>
                <w:numId w:val="55"/>
              </w:numPr>
            </w:pPr>
            <w:r>
              <w:t xml:space="preserve">MW_PREGNANCY_COC “intrapartum_cons_reas_id” = 1017902, </w:t>
            </w:r>
            <w:r w:rsidR="007F0CD0">
              <w:t xml:space="preserve">1017903, </w:t>
            </w:r>
            <w:r>
              <w:t>1017904</w:t>
            </w:r>
          </w:p>
        </w:tc>
      </w:tr>
      <w:tr xmlns:w14="http://schemas.microsoft.com/office/word/2010/wordml" w:rsidRPr="002F6DB4" w:rsidR="00684899" w:rsidTr="000E6738" w14:paraId="2C1A8BF2" w14:textId="77777777">
        <w:trPr>
          <w:gridAfter w:val="1"/>
          <w:wAfter w:w="15" w:type="dxa"/>
        </w:trPr>
        <w:tc>
          <w:tcPr>
            <w:tcW w:w="2896" w:type="dxa"/>
            <w:noWrap/>
          </w:tcPr>
          <w:p w:rsidR="00684899" w:rsidP="0074348C" w:rsidRDefault="006628C2" w14:paraId="2C1A8BF0" w14:textId="474E75E0">
            <w:pPr>
              <w:rPr>
                <w:b/>
              </w:rPr>
            </w:pPr>
            <w:r>
              <w:rPr>
                <w:b/>
              </w:rPr>
              <w:t>Other Variables</w:t>
            </w:r>
          </w:p>
        </w:tc>
        <w:tc>
          <w:tcPr>
            <w:tcW w:w="7199" w:type="dxa"/>
          </w:tcPr>
          <w:p w:rsidR="00684899" w:rsidP="00CD6D99" w:rsidRDefault="00684899" w14:paraId="2C1A8BF1" w14:textId="6DD3ED7C"/>
        </w:tc>
      </w:tr>
    </w:tbl>
    <w:p xmlns:w14="http://schemas.microsoft.com/office/word/2010/wordml" w:rsidR="00544E10" w:rsidRDefault="00544E10" w14:paraId="06BFBDE9" w14:textId="2E7C7811"/>
    <w:p xmlns:w14="http://schemas.microsoft.com/office/word/2010/wordml" w:rsidR="00B23086" w:rsidRDefault="00B23086" w14:paraId="7816E37D" w14:textId="21221EE9"/>
    <w:p xmlns:w14="http://schemas.microsoft.com/office/word/2010/wordml" w:rsidR="00B23086" w:rsidRDefault="00B23086" w14:paraId="350884B8" w14:textId="22D869E7"/>
    <w:p xmlns:w14="http://schemas.microsoft.com/office/word/2010/wordml" w:rsidR="00B23086" w:rsidRDefault="00B23086" w14:paraId="63637B56" w14:textId="77777777"/>
    <w:p xmlns:w14="http://schemas.microsoft.com/office/word/2010/wordml" w:rsidRPr="009A7FF5" w:rsidR="000A0653" w:rsidRDefault="001D2247" w14:paraId="414A68C0" w14:textId="15847F08">
      <w:pPr>
        <w:rPr>
          <w:b/>
          <w:bCs/>
        </w:rPr>
      </w:pPr>
      <w:r w:rsidRPr="009A7FF5">
        <w:rPr>
          <w:b/>
          <w:bCs/>
        </w:rPr>
        <w:t xml:space="preserve">Table 1. Maternal </w:t>
      </w:r>
      <w:r w:rsidRPr="009A7FF5" w:rsidR="009D629E">
        <w:rPr>
          <w:b/>
          <w:bCs/>
        </w:rPr>
        <w:t>demographic,</w:t>
      </w:r>
      <w:r w:rsidRPr="009A7FF5">
        <w:rPr>
          <w:b/>
          <w:bCs/>
        </w:rPr>
        <w:t xml:space="preserve"> obstetric and </w:t>
      </w:r>
      <w:r w:rsidRPr="009A7FF5" w:rsidR="009D629E">
        <w:rPr>
          <w:b/>
          <w:bCs/>
        </w:rPr>
        <w:t>neonatal characteristics by maternal race/ethnicity, Ontario, 2012-20</w:t>
      </w:r>
      <w:r w:rsidR="008F7107">
        <w:rPr>
          <w:b/>
          <w:bCs/>
        </w:rPr>
        <w:t>21</w:t>
      </w:r>
    </w:p>
    <w:tbl>
      <w:tblPr>
        <w:tblW w:w="9066" w:type="dxa"/>
        <w:tblInd w:w="118" w:type="dxa"/>
        <w:tblLook w:val="04A0" w:firstRow="1" w:lastRow="0" w:firstColumn="1" w:lastColumn="0" w:noHBand="0" w:noVBand="1"/>
      </w:tblPr>
      <w:tblGrid>
        <w:gridCol w:w="2124"/>
        <w:gridCol w:w="1300"/>
        <w:gridCol w:w="1300"/>
        <w:gridCol w:w="1300"/>
        <w:gridCol w:w="1300"/>
        <w:gridCol w:w="1742"/>
      </w:tblGrid>
      <w:tr xmlns:w14="http://schemas.microsoft.com/office/word/2010/wordml" w:rsidRPr="00456BD1" w:rsidR="00955D4E" w:rsidTr="00955D4E" w14:paraId="08C7E21F" w14:textId="77777777">
        <w:trPr>
          <w:trHeight w:val="340"/>
          <w:tblHeader/>
        </w:trPr>
        <w:tc>
          <w:tcPr>
            <w:tcW w:w="2124" w:type="dxa"/>
            <w:tcBorders>
              <w:top w:val="single" w:color="auto" w:sz="8" w:space="0"/>
              <w:left w:val="single" w:color="auto" w:sz="8" w:space="0"/>
              <w:bottom w:val="single" w:color="auto" w:sz="8" w:space="0"/>
              <w:right w:val="single" w:color="auto" w:sz="8" w:space="0"/>
            </w:tcBorders>
            <w:shd w:val="clear" w:color="000000" w:fill="D9D9D9"/>
            <w:vAlign w:val="center"/>
            <w:hideMark/>
          </w:tcPr>
          <w:p w:rsidRPr="00456BD1" w:rsidR="00955D4E" w:rsidP="00A11765" w:rsidRDefault="00955D4E" w14:paraId="40901D00" w14:textId="77777777">
            <w:pPr>
              <w:rPr>
                <w:rFonts w:ascii="Calibri" w:hAnsi="Calibri" w:cs="Calibri"/>
                <w:b/>
                <w:bCs/>
                <w:color w:val="000000"/>
                <w:lang w:val="en-CA" w:eastAsia="ko-KR"/>
              </w:rPr>
            </w:pPr>
            <w:bookmarkStart w:name="_Results" w:id="1"/>
            <w:bookmarkEnd w:id="1"/>
          </w:p>
        </w:tc>
        <w:tc>
          <w:tcPr>
            <w:tcW w:w="1300" w:type="dxa"/>
            <w:tcBorders>
              <w:top w:val="single" w:color="auto" w:sz="8" w:space="0"/>
              <w:left w:val="nil"/>
              <w:bottom w:val="single" w:color="auto" w:sz="8" w:space="0"/>
              <w:right w:val="single" w:color="auto" w:sz="8" w:space="0"/>
            </w:tcBorders>
            <w:shd w:val="clear" w:color="000000" w:fill="D9D9D9"/>
            <w:vAlign w:val="center"/>
            <w:hideMark/>
          </w:tcPr>
          <w:p w:rsidRPr="00456BD1" w:rsidR="00955D4E" w:rsidP="00A11765" w:rsidRDefault="00955D4E" w14:paraId="73B54D8E" w14:textId="77777777">
            <w:pPr>
              <w:jc w:val="center"/>
              <w:rPr>
                <w:rFonts w:ascii="Calibri" w:hAnsi="Calibri" w:cs="Calibri"/>
                <w:b/>
                <w:bCs/>
                <w:color w:val="000000"/>
                <w:lang w:val="en-CA" w:eastAsia="ko-KR"/>
              </w:rPr>
            </w:pPr>
            <w:r w:rsidRPr="00456BD1">
              <w:rPr>
                <w:rFonts w:ascii="Calibri" w:hAnsi="Calibri" w:cs="Calibri"/>
                <w:b/>
                <w:bCs/>
                <w:color w:val="000000"/>
                <w:lang w:val="en-CA" w:eastAsia="ko-KR"/>
              </w:rPr>
              <w:t>Total</w:t>
            </w:r>
          </w:p>
        </w:tc>
        <w:tc>
          <w:tcPr>
            <w:tcW w:w="1300" w:type="dxa"/>
            <w:tcBorders>
              <w:top w:val="single" w:color="auto" w:sz="8" w:space="0"/>
              <w:left w:val="nil"/>
              <w:bottom w:val="single" w:color="auto" w:sz="8" w:space="0"/>
              <w:right w:val="single" w:color="auto" w:sz="8" w:space="0"/>
            </w:tcBorders>
            <w:shd w:val="clear" w:color="000000" w:fill="D9D9D9"/>
            <w:vAlign w:val="center"/>
            <w:hideMark/>
          </w:tcPr>
          <w:p w:rsidRPr="00456BD1" w:rsidR="00955D4E" w:rsidP="00A11765" w:rsidRDefault="00955D4E" w14:paraId="0D6D4882" w14:textId="77777777">
            <w:pPr>
              <w:jc w:val="center"/>
              <w:rPr>
                <w:rFonts w:ascii="Calibri" w:hAnsi="Calibri" w:cs="Calibri"/>
                <w:b/>
                <w:bCs/>
                <w:color w:val="000000"/>
                <w:lang w:val="en-CA" w:eastAsia="ko-KR"/>
              </w:rPr>
            </w:pPr>
            <w:r w:rsidRPr="00456BD1">
              <w:rPr>
                <w:rFonts w:ascii="Calibri" w:hAnsi="Calibri" w:cs="Calibri"/>
                <w:b/>
                <w:bCs/>
                <w:color w:val="000000"/>
                <w:lang w:val="en-CA" w:eastAsia="ko-KR"/>
              </w:rPr>
              <w:t>Black</w:t>
            </w:r>
          </w:p>
        </w:tc>
        <w:tc>
          <w:tcPr>
            <w:tcW w:w="1300" w:type="dxa"/>
            <w:tcBorders>
              <w:top w:val="single" w:color="auto" w:sz="8" w:space="0"/>
              <w:left w:val="nil"/>
              <w:bottom w:val="single" w:color="auto" w:sz="8" w:space="0"/>
              <w:right w:val="single" w:color="auto" w:sz="8" w:space="0"/>
            </w:tcBorders>
            <w:shd w:val="clear" w:color="000000" w:fill="D9D9D9"/>
            <w:vAlign w:val="center"/>
            <w:hideMark/>
          </w:tcPr>
          <w:p w:rsidRPr="00456BD1" w:rsidR="00955D4E" w:rsidP="00A11765" w:rsidRDefault="00955D4E" w14:paraId="348369E3" w14:textId="77777777">
            <w:pPr>
              <w:jc w:val="center"/>
              <w:rPr>
                <w:rFonts w:ascii="Calibri" w:hAnsi="Calibri" w:cs="Calibri"/>
                <w:b/>
                <w:bCs/>
                <w:color w:val="000000"/>
                <w:lang w:val="en-CA" w:eastAsia="ko-KR"/>
              </w:rPr>
            </w:pPr>
            <w:r>
              <w:rPr>
                <w:rFonts w:ascii="Calibri" w:hAnsi="Calibri" w:cs="Calibri"/>
                <w:b/>
                <w:bCs/>
                <w:color w:val="000000"/>
                <w:lang w:val="en-CA" w:eastAsia="ko-KR"/>
              </w:rPr>
              <w:t>White</w:t>
            </w:r>
          </w:p>
        </w:tc>
        <w:tc>
          <w:tcPr>
            <w:tcW w:w="1300" w:type="dxa"/>
            <w:tcBorders>
              <w:top w:val="single" w:color="auto" w:sz="8" w:space="0"/>
              <w:left w:val="nil"/>
              <w:bottom w:val="single" w:color="auto" w:sz="8" w:space="0"/>
              <w:right w:val="single" w:color="auto" w:sz="8" w:space="0"/>
            </w:tcBorders>
            <w:shd w:val="clear" w:color="000000" w:fill="D9D9D9"/>
            <w:vAlign w:val="center"/>
            <w:hideMark/>
          </w:tcPr>
          <w:p w:rsidRPr="00456BD1" w:rsidR="00955D4E" w:rsidP="00A11765" w:rsidRDefault="00955D4E" w14:paraId="3081E7F5" w14:textId="485665A1">
            <w:pPr>
              <w:jc w:val="center"/>
              <w:rPr>
                <w:rFonts w:ascii="Calibri" w:hAnsi="Calibri" w:cs="Calibri"/>
                <w:b/>
                <w:bCs/>
                <w:color w:val="000000"/>
                <w:lang w:val="en-CA" w:eastAsia="ko-KR"/>
              </w:rPr>
            </w:pPr>
            <w:r w:rsidRPr="00456BD1">
              <w:rPr>
                <w:rFonts w:ascii="Calibri" w:hAnsi="Calibri" w:cs="Calibri"/>
                <w:b/>
                <w:bCs/>
                <w:color w:val="000000"/>
                <w:lang w:val="en-CA" w:eastAsia="ko-KR"/>
              </w:rPr>
              <w:t>Asian</w:t>
            </w:r>
          </w:p>
        </w:tc>
        <w:tc>
          <w:tcPr>
            <w:tcW w:w="1742" w:type="dxa"/>
            <w:tcBorders>
              <w:top w:val="single" w:color="auto" w:sz="8" w:space="0"/>
              <w:left w:val="nil"/>
              <w:bottom w:val="single" w:color="auto" w:sz="8" w:space="0"/>
              <w:right w:val="single" w:color="auto" w:sz="8" w:space="0"/>
            </w:tcBorders>
            <w:shd w:val="clear" w:color="000000" w:fill="D9D9D9"/>
            <w:vAlign w:val="center"/>
          </w:tcPr>
          <w:p w:rsidRPr="00456BD1" w:rsidR="00955D4E" w:rsidP="00A11765" w:rsidRDefault="00955D4E" w14:paraId="2B26C107" w14:textId="77777777">
            <w:pPr>
              <w:jc w:val="center"/>
              <w:rPr>
                <w:rFonts w:ascii="Calibri" w:hAnsi="Calibri" w:cs="Calibri"/>
                <w:b/>
                <w:bCs/>
                <w:color w:val="000000"/>
                <w:lang w:val="en-CA" w:eastAsia="ko-KR"/>
              </w:rPr>
            </w:pPr>
            <w:r>
              <w:rPr>
                <w:rFonts w:ascii="Calibri" w:hAnsi="Calibri" w:cs="Calibri"/>
                <w:b/>
                <w:bCs/>
                <w:color w:val="000000"/>
                <w:lang w:val="en-CA" w:eastAsia="ko-KR"/>
              </w:rPr>
              <w:t>Missing/Unknown</w:t>
            </w:r>
          </w:p>
        </w:tc>
      </w:tr>
      <w:tr xmlns:w14="http://schemas.microsoft.com/office/word/2010/wordml" w:rsidRPr="00456BD1" w:rsidR="00955D4E" w:rsidTr="00955D4E" w14:paraId="046F6638" w14:textId="77777777">
        <w:trPr>
          <w:trHeight w:val="340"/>
          <w:tblHeader/>
        </w:trPr>
        <w:tc>
          <w:tcPr>
            <w:tcW w:w="2124" w:type="dxa"/>
            <w:vMerge w:val="restart"/>
            <w:tcBorders>
              <w:top w:val="nil"/>
              <w:left w:val="single" w:color="auto" w:sz="8" w:space="0"/>
              <w:bottom w:val="single" w:color="000000" w:sz="8" w:space="0"/>
              <w:right w:val="single" w:color="auto" w:sz="8" w:space="0"/>
            </w:tcBorders>
            <w:shd w:val="clear" w:color="000000" w:fill="D9D9D9"/>
            <w:vAlign w:val="center"/>
            <w:hideMark/>
          </w:tcPr>
          <w:p w:rsidRPr="00456BD1" w:rsidR="00955D4E" w:rsidP="00A11765" w:rsidRDefault="00955D4E" w14:paraId="773A68B2" w14:textId="77777777">
            <w:pPr>
              <w:rPr>
                <w:rFonts w:ascii="Calibri" w:hAnsi="Calibri" w:cs="Calibri"/>
                <w:b/>
                <w:bCs/>
                <w:color w:val="000000"/>
                <w:lang w:val="en-CA" w:eastAsia="ko-KR"/>
              </w:rPr>
            </w:pPr>
            <w:r w:rsidRPr="00456BD1">
              <w:rPr>
                <w:rFonts w:ascii="Calibri" w:hAnsi="Calibri" w:cs="Calibri"/>
                <w:b/>
                <w:bCs/>
                <w:color w:val="000000"/>
                <w:lang w:val="en-CA" w:eastAsia="ko-KR"/>
              </w:rPr>
              <w:t xml:space="preserve"> Characteristic</w:t>
            </w:r>
          </w:p>
        </w:tc>
        <w:tc>
          <w:tcPr>
            <w:tcW w:w="1300" w:type="dxa"/>
            <w:tcBorders>
              <w:top w:val="nil"/>
              <w:left w:val="nil"/>
              <w:bottom w:val="single" w:color="auto" w:sz="8" w:space="0"/>
              <w:right w:val="single" w:color="auto" w:sz="8" w:space="0"/>
            </w:tcBorders>
            <w:shd w:val="clear" w:color="000000" w:fill="D9D9D9"/>
            <w:vAlign w:val="center"/>
            <w:hideMark/>
          </w:tcPr>
          <w:p w:rsidRPr="00456BD1" w:rsidR="00955D4E" w:rsidP="00A11765" w:rsidRDefault="00955D4E" w14:paraId="16CF5FAA" w14:textId="77777777">
            <w:pPr>
              <w:jc w:val="center"/>
              <w:rPr>
                <w:rFonts w:ascii="Calibri" w:hAnsi="Calibri" w:cs="Calibri"/>
                <w:b/>
                <w:bCs/>
                <w:color w:val="000000"/>
                <w:lang w:val="en-CA" w:eastAsia="ko-KR"/>
              </w:rPr>
            </w:pPr>
            <w:r w:rsidRPr="00456BD1">
              <w:rPr>
                <w:rFonts w:ascii="Calibri" w:hAnsi="Calibri" w:cs="Calibri"/>
                <w:b/>
                <w:bCs/>
                <w:color w:val="000000"/>
                <w:lang w:val="en-CA" w:eastAsia="ko-KR"/>
              </w:rPr>
              <w:t>N=</w:t>
            </w:r>
          </w:p>
        </w:tc>
        <w:tc>
          <w:tcPr>
            <w:tcW w:w="1300" w:type="dxa"/>
            <w:tcBorders>
              <w:top w:val="nil"/>
              <w:left w:val="nil"/>
              <w:bottom w:val="single" w:color="auto" w:sz="8" w:space="0"/>
              <w:right w:val="single" w:color="auto" w:sz="8" w:space="0"/>
            </w:tcBorders>
            <w:shd w:val="clear" w:color="000000" w:fill="D9D9D9"/>
            <w:vAlign w:val="center"/>
            <w:hideMark/>
          </w:tcPr>
          <w:p w:rsidRPr="00456BD1" w:rsidR="00955D4E" w:rsidP="00A11765" w:rsidRDefault="00955D4E" w14:paraId="2C95BEEC" w14:textId="77777777">
            <w:pPr>
              <w:jc w:val="center"/>
              <w:rPr>
                <w:rFonts w:ascii="Calibri" w:hAnsi="Calibri" w:cs="Calibri"/>
                <w:b/>
                <w:bCs/>
                <w:color w:val="000000"/>
                <w:lang w:val="en-CA" w:eastAsia="ko-KR"/>
              </w:rPr>
            </w:pPr>
            <w:r w:rsidRPr="00456BD1">
              <w:rPr>
                <w:rFonts w:ascii="Calibri" w:hAnsi="Calibri" w:cs="Calibri"/>
                <w:b/>
                <w:bCs/>
                <w:color w:val="000000"/>
                <w:lang w:val="en-CA" w:eastAsia="ko-KR"/>
              </w:rPr>
              <w:t>N=</w:t>
            </w:r>
          </w:p>
        </w:tc>
        <w:tc>
          <w:tcPr>
            <w:tcW w:w="1300" w:type="dxa"/>
            <w:tcBorders>
              <w:top w:val="nil"/>
              <w:left w:val="nil"/>
              <w:bottom w:val="single" w:color="auto" w:sz="8" w:space="0"/>
              <w:right w:val="single" w:color="auto" w:sz="8" w:space="0"/>
            </w:tcBorders>
            <w:shd w:val="clear" w:color="000000" w:fill="D9D9D9"/>
            <w:vAlign w:val="center"/>
            <w:hideMark/>
          </w:tcPr>
          <w:p w:rsidRPr="00456BD1" w:rsidR="00955D4E" w:rsidP="00A11765" w:rsidRDefault="00955D4E" w14:paraId="07CA2620" w14:textId="77777777">
            <w:pPr>
              <w:jc w:val="center"/>
              <w:rPr>
                <w:rFonts w:ascii="Calibri" w:hAnsi="Calibri" w:cs="Calibri"/>
                <w:b/>
                <w:bCs/>
                <w:color w:val="000000"/>
                <w:lang w:val="en-CA" w:eastAsia="ko-KR"/>
              </w:rPr>
            </w:pPr>
            <w:r w:rsidRPr="00456BD1">
              <w:rPr>
                <w:rFonts w:ascii="Calibri" w:hAnsi="Calibri" w:cs="Calibri"/>
                <w:b/>
                <w:bCs/>
                <w:color w:val="000000"/>
                <w:lang w:val="en-CA" w:eastAsia="ko-KR"/>
              </w:rPr>
              <w:t>N=</w:t>
            </w:r>
          </w:p>
        </w:tc>
        <w:tc>
          <w:tcPr>
            <w:tcW w:w="1300" w:type="dxa"/>
            <w:tcBorders>
              <w:top w:val="nil"/>
              <w:left w:val="nil"/>
              <w:bottom w:val="single" w:color="auto" w:sz="8" w:space="0"/>
              <w:right w:val="single" w:color="auto" w:sz="8" w:space="0"/>
            </w:tcBorders>
            <w:shd w:val="clear" w:color="000000" w:fill="D9D9D9"/>
            <w:vAlign w:val="center"/>
            <w:hideMark/>
          </w:tcPr>
          <w:p w:rsidRPr="00456BD1" w:rsidR="00955D4E" w:rsidP="00A11765" w:rsidRDefault="00955D4E" w14:paraId="71254A8D" w14:textId="77777777">
            <w:pPr>
              <w:jc w:val="center"/>
              <w:rPr>
                <w:rFonts w:ascii="Calibri" w:hAnsi="Calibri" w:cs="Calibri"/>
                <w:b/>
                <w:bCs/>
                <w:color w:val="000000"/>
                <w:lang w:val="en-CA" w:eastAsia="ko-KR"/>
              </w:rPr>
            </w:pPr>
            <w:r w:rsidRPr="00456BD1">
              <w:rPr>
                <w:rFonts w:ascii="Calibri" w:hAnsi="Calibri" w:cs="Calibri"/>
                <w:b/>
                <w:bCs/>
                <w:color w:val="000000"/>
                <w:lang w:val="en-CA" w:eastAsia="ko-KR"/>
              </w:rPr>
              <w:t>N=</w:t>
            </w:r>
          </w:p>
        </w:tc>
        <w:tc>
          <w:tcPr>
            <w:tcW w:w="1742" w:type="dxa"/>
            <w:tcBorders>
              <w:top w:val="nil"/>
              <w:left w:val="nil"/>
              <w:bottom w:val="single" w:color="auto" w:sz="8" w:space="0"/>
              <w:right w:val="single" w:color="auto" w:sz="8" w:space="0"/>
            </w:tcBorders>
            <w:shd w:val="clear" w:color="000000" w:fill="D9D9D9"/>
            <w:vAlign w:val="center"/>
          </w:tcPr>
          <w:p w:rsidRPr="00456BD1" w:rsidR="00955D4E" w:rsidP="00A11765" w:rsidRDefault="00955D4E" w14:paraId="19163802" w14:textId="77777777">
            <w:pPr>
              <w:jc w:val="center"/>
              <w:rPr>
                <w:rFonts w:ascii="Calibri" w:hAnsi="Calibri" w:cs="Calibri"/>
                <w:b/>
                <w:bCs/>
                <w:color w:val="000000"/>
                <w:lang w:val="en-CA" w:eastAsia="ko-KR"/>
              </w:rPr>
            </w:pPr>
            <w:r w:rsidRPr="00456BD1">
              <w:rPr>
                <w:rFonts w:ascii="Calibri" w:hAnsi="Calibri" w:cs="Calibri"/>
                <w:b/>
                <w:bCs/>
                <w:color w:val="000000"/>
                <w:lang w:val="en-CA" w:eastAsia="ko-KR"/>
              </w:rPr>
              <w:t>N=</w:t>
            </w:r>
          </w:p>
        </w:tc>
      </w:tr>
      <w:tr xmlns:w14="http://schemas.microsoft.com/office/word/2010/wordml" w:rsidRPr="00456BD1" w:rsidR="00955D4E" w:rsidTr="00955D4E" w14:paraId="730599B9" w14:textId="77777777">
        <w:trPr>
          <w:trHeight w:val="340"/>
          <w:tblHeader/>
        </w:trPr>
        <w:tc>
          <w:tcPr>
            <w:tcW w:w="2124" w:type="dxa"/>
            <w:vMerge/>
            <w:tcBorders>
              <w:top w:val="nil"/>
              <w:left w:val="single" w:color="auto" w:sz="8" w:space="0"/>
              <w:bottom w:val="single" w:color="000000" w:sz="8" w:space="0"/>
              <w:right w:val="single" w:color="auto" w:sz="8" w:space="0"/>
            </w:tcBorders>
            <w:vAlign w:val="center"/>
            <w:hideMark/>
          </w:tcPr>
          <w:p w:rsidRPr="00456BD1" w:rsidR="00955D4E" w:rsidP="00A11765" w:rsidRDefault="00955D4E" w14:paraId="40B11C61" w14:textId="77777777">
            <w:pPr>
              <w:rPr>
                <w:rFonts w:ascii="Calibri" w:hAnsi="Calibri" w:cs="Calibri"/>
                <w:b/>
                <w:bCs/>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659A8B41" w14:textId="77777777">
            <w:pPr>
              <w:jc w:val="center"/>
              <w:rPr>
                <w:rFonts w:ascii="Calibri" w:hAnsi="Calibri" w:cs="Calibri"/>
                <w:b/>
                <w:bCs/>
                <w:color w:val="000000"/>
                <w:lang w:val="en-CA" w:eastAsia="ko-KR"/>
              </w:rPr>
            </w:pPr>
            <w:r w:rsidRPr="00456BD1">
              <w:rPr>
                <w:rFonts w:ascii="Calibri" w:hAnsi="Calibri" w:cs="Calibri"/>
                <w:b/>
                <w:bCs/>
                <w:color w:val="000000"/>
                <w:lang w:val="en-CA" w:eastAsia="ko-KR"/>
              </w:rPr>
              <w:t>n</w:t>
            </w:r>
            <w:r>
              <w:rPr>
                <w:rFonts w:ascii="Calibri" w:hAnsi="Calibri" w:cs="Calibri"/>
                <w:b/>
                <w:bCs/>
                <w:color w:val="000000"/>
                <w:lang w:val="en-CA" w:eastAsia="ko-KR"/>
              </w:rPr>
              <w:t xml:space="preserve"> </w:t>
            </w:r>
            <w:r w:rsidRPr="00456BD1">
              <w:rPr>
                <w:rFonts w:ascii="Calibri" w:hAnsi="Calibri" w:cs="Calibri"/>
                <w:b/>
                <w:bCs/>
                <w:color w:val="000000"/>
                <w:lang w:val="en-CA" w:eastAsia="ko-KR"/>
              </w:rPr>
              <w:t>(%)</w:t>
            </w: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74DD2A88" w14:textId="77777777">
            <w:pPr>
              <w:jc w:val="center"/>
              <w:rPr>
                <w:rFonts w:ascii="Calibri" w:hAnsi="Calibri" w:cs="Calibri"/>
                <w:b/>
                <w:bCs/>
                <w:color w:val="000000"/>
                <w:lang w:val="en-CA" w:eastAsia="ko-KR"/>
              </w:rPr>
            </w:pPr>
            <w:r w:rsidRPr="00DB725A">
              <w:rPr>
                <w:rFonts w:ascii="Calibri" w:hAnsi="Calibri" w:cs="Calibri"/>
                <w:b/>
                <w:bCs/>
                <w:color w:val="000000"/>
                <w:lang w:val="en-CA" w:eastAsia="ko-KR"/>
              </w:rPr>
              <w:t>n (%)</w:t>
            </w: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63B58F27" w14:textId="77777777">
            <w:pPr>
              <w:jc w:val="center"/>
              <w:rPr>
                <w:rFonts w:ascii="Calibri" w:hAnsi="Calibri" w:cs="Calibri"/>
                <w:b/>
                <w:bCs/>
                <w:color w:val="000000"/>
                <w:lang w:val="en-CA" w:eastAsia="ko-KR"/>
              </w:rPr>
            </w:pPr>
            <w:r w:rsidRPr="00DB725A">
              <w:rPr>
                <w:rFonts w:ascii="Calibri" w:hAnsi="Calibri" w:cs="Calibri"/>
                <w:b/>
                <w:bCs/>
                <w:color w:val="000000"/>
                <w:lang w:val="en-CA" w:eastAsia="ko-KR"/>
              </w:rPr>
              <w:t>n (%)</w:t>
            </w: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4741ACCD" w14:textId="77777777">
            <w:pPr>
              <w:jc w:val="center"/>
              <w:rPr>
                <w:rFonts w:ascii="Calibri" w:hAnsi="Calibri" w:cs="Calibri"/>
                <w:b/>
                <w:bCs/>
                <w:color w:val="000000"/>
                <w:lang w:val="en-CA" w:eastAsia="ko-KR"/>
              </w:rPr>
            </w:pPr>
            <w:r w:rsidRPr="00DB725A">
              <w:rPr>
                <w:rFonts w:ascii="Calibri" w:hAnsi="Calibri" w:cs="Calibri"/>
                <w:b/>
                <w:bCs/>
                <w:color w:val="000000"/>
                <w:lang w:val="en-CA" w:eastAsia="ko-KR"/>
              </w:rPr>
              <w:t>n (%)</w:t>
            </w: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324A9A13" w14:textId="77777777">
            <w:pPr>
              <w:jc w:val="center"/>
              <w:rPr>
                <w:rFonts w:ascii="Calibri" w:hAnsi="Calibri" w:cs="Calibri"/>
                <w:b/>
                <w:bCs/>
                <w:color w:val="000000"/>
                <w:lang w:val="en-CA" w:eastAsia="ko-KR"/>
              </w:rPr>
            </w:pPr>
            <w:r w:rsidRPr="00DB725A">
              <w:rPr>
                <w:rFonts w:ascii="Calibri" w:hAnsi="Calibri" w:cs="Calibri"/>
                <w:b/>
                <w:bCs/>
                <w:color w:val="000000"/>
                <w:lang w:val="en-CA" w:eastAsia="ko-KR"/>
              </w:rPr>
              <w:t>n (%)</w:t>
            </w:r>
          </w:p>
        </w:tc>
      </w:tr>
      <w:tr xmlns:w14="http://schemas.microsoft.com/office/word/2010/wordml" w:rsidRPr="00456BD1" w:rsidR="00955D4E" w:rsidTr="00955D4E" w14:paraId="4D627BCA"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38E751B5" w14:textId="77777777">
            <w:pPr>
              <w:rPr>
                <w:rFonts w:ascii="Calibri" w:hAnsi="Calibri" w:cs="Calibri"/>
                <w:b/>
                <w:bCs/>
                <w:color w:val="000000"/>
                <w:lang w:val="en-CA" w:eastAsia="ko-KR"/>
              </w:rPr>
            </w:pPr>
            <w:r w:rsidRPr="00456BD1">
              <w:rPr>
                <w:rFonts w:ascii="Calibri" w:hAnsi="Calibri" w:cs="Calibri"/>
                <w:b/>
                <w:bCs/>
                <w:color w:val="000000"/>
                <w:lang w:val="en-CA" w:eastAsia="ko-KR"/>
              </w:rPr>
              <w:t>Maternal age (years)</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D365E3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9C8B56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3E2FE7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2648E5D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2A34A35" w14:textId="77777777">
            <w:pPr>
              <w:jc w:val="center"/>
              <w:rPr>
                <w:rFonts w:ascii="Calibri" w:hAnsi="Calibri" w:cs="Calibri"/>
                <w:color w:val="000000"/>
                <w:lang w:val="en-CA" w:eastAsia="ko-KR"/>
              </w:rPr>
            </w:pPr>
          </w:p>
        </w:tc>
      </w:tr>
      <w:tr xmlns:w14="http://schemas.microsoft.com/office/word/2010/wordml" w:rsidRPr="00456BD1" w:rsidR="00955D4E" w:rsidTr="00955D4E" w14:paraId="6B99A8F6"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5633D87D" w14:textId="77777777">
            <w:pPr>
              <w:ind w:firstLine="186"/>
              <w:rPr>
                <w:rFonts w:ascii="Calibri" w:hAnsi="Calibri" w:cs="Calibri"/>
                <w:color w:val="000000"/>
                <w:lang w:val="en-CA" w:eastAsia="ko-KR"/>
              </w:rPr>
            </w:pPr>
            <w:r w:rsidRPr="00456BD1">
              <w:rPr>
                <w:rFonts w:ascii="Calibri" w:hAnsi="Calibri" w:cs="Calibri"/>
                <w:color w:val="000000"/>
                <w:lang w:val="en-CA" w:eastAsia="ko-KR"/>
              </w:rPr>
              <w:t>&lt;20</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E0517A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469AFF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58FB2E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14D00A0A"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ECA8D3F" w14:textId="77777777">
            <w:pPr>
              <w:jc w:val="center"/>
              <w:rPr>
                <w:rFonts w:ascii="Calibri" w:hAnsi="Calibri" w:cs="Calibri"/>
                <w:color w:val="000000"/>
                <w:lang w:val="en-CA" w:eastAsia="ko-KR"/>
              </w:rPr>
            </w:pPr>
          </w:p>
        </w:tc>
      </w:tr>
      <w:tr xmlns:w14="http://schemas.microsoft.com/office/word/2010/wordml" w:rsidRPr="00456BD1" w:rsidR="00955D4E" w:rsidTr="00955D4E" w14:paraId="7C225C45"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00F3E7F9" w14:textId="77777777">
            <w:pPr>
              <w:ind w:firstLine="186"/>
              <w:rPr>
                <w:rFonts w:ascii="Calibri" w:hAnsi="Calibri" w:cs="Calibri"/>
                <w:color w:val="000000"/>
                <w:lang w:val="en-CA" w:eastAsia="ko-KR"/>
              </w:rPr>
            </w:pPr>
            <w:r w:rsidRPr="00456BD1">
              <w:rPr>
                <w:rFonts w:ascii="Calibri" w:hAnsi="Calibri" w:cs="Calibri"/>
                <w:color w:val="000000"/>
                <w:lang w:val="en-CA" w:eastAsia="ko-KR"/>
              </w:rPr>
              <w:t>20-24</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816DFA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08EB2E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D71435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0D30F10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7044028A" w14:textId="77777777">
            <w:pPr>
              <w:jc w:val="center"/>
              <w:rPr>
                <w:rFonts w:ascii="Calibri" w:hAnsi="Calibri" w:cs="Calibri"/>
                <w:color w:val="000000"/>
                <w:lang w:val="en-CA" w:eastAsia="ko-KR"/>
              </w:rPr>
            </w:pPr>
          </w:p>
        </w:tc>
      </w:tr>
      <w:tr xmlns:w14="http://schemas.microsoft.com/office/word/2010/wordml" w:rsidRPr="00456BD1" w:rsidR="00955D4E" w:rsidTr="00955D4E" w14:paraId="79B0D743"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4D3AB1E3" w14:textId="77777777">
            <w:pPr>
              <w:ind w:firstLine="186"/>
              <w:rPr>
                <w:rFonts w:ascii="Calibri" w:hAnsi="Calibri" w:cs="Calibri"/>
                <w:color w:val="000000"/>
                <w:lang w:val="en-CA" w:eastAsia="ko-KR"/>
              </w:rPr>
            </w:pPr>
            <w:r w:rsidRPr="00456BD1">
              <w:rPr>
                <w:rFonts w:ascii="Calibri" w:hAnsi="Calibri" w:cs="Calibri"/>
                <w:color w:val="000000"/>
                <w:lang w:val="en-CA" w:eastAsia="ko-KR"/>
              </w:rPr>
              <w:t>25-34</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FC71DD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4CFB84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FDDAEC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6879FB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FEFB2F3" w14:textId="77777777">
            <w:pPr>
              <w:jc w:val="center"/>
              <w:rPr>
                <w:rFonts w:ascii="Calibri" w:hAnsi="Calibri" w:cs="Calibri"/>
                <w:color w:val="000000"/>
                <w:lang w:val="en-CA" w:eastAsia="ko-KR"/>
              </w:rPr>
            </w:pPr>
          </w:p>
        </w:tc>
      </w:tr>
      <w:tr xmlns:w14="http://schemas.microsoft.com/office/word/2010/wordml" w:rsidRPr="00456BD1" w:rsidR="00955D4E" w:rsidTr="00955D4E" w14:paraId="1E0ECD1C"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103F0E05" w14:textId="77777777">
            <w:pPr>
              <w:ind w:firstLine="186"/>
              <w:rPr>
                <w:rFonts w:ascii="Calibri" w:hAnsi="Calibri" w:cs="Calibri"/>
                <w:color w:val="000000"/>
                <w:lang w:val="en-CA" w:eastAsia="ko-KR"/>
              </w:rPr>
            </w:pPr>
            <w:r w:rsidRPr="00456BD1">
              <w:rPr>
                <w:rFonts w:ascii="Calibri" w:hAnsi="Calibri" w:cs="Calibri"/>
                <w:color w:val="000000"/>
                <w:lang w:val="en-CA" w:eastAsia="ko-KR"/>
              </w:rPr>
              <w:t>35-39</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E097FD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D7AA43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4FA998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2CE1088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6A8353B" w14:textId="77777777">
            <w:pPr>
              <w:jc w:val="center"/>
              <w:rPr>
                <w:rFonts w:ascii="Calibri" w:hAnsi="Calibri" w:cs="Calibri"/>
                <w:color w:val="000000"/>
                <w:lang w:val="en-CA" w:eastAsia="ko-KR"/>
              </w:rPr>
            </w:pPr>
          </w:p>
        </w:tc>
      </w:tr>
      <w:tr xmlns:w14="http://schemas.microsoft.com/office/word/2010/wordml" w:rsidRPr="00456BD1" w:rsidR="00955D4E" w:rsidTr="00955D4E" w14:paraId="7234F6B9"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38DF793F" w14:textId="77777777">
            <w:pPr>
              <w:ind w:firstLine="186"/>
              <w:rPr>
                <w:rFonts w:ascii="Calibri" w:hAnsi="Calibri" w:cs="Calibri"/>
                <w:color w:val="000000"/>
                <w:lang w:val="en-CA" w:eastAsia="ko-KR"/>
              </w:rPr>
            </w:pPr>
            <w:r w:rsidRPr="00456BD1">
              <w:rPr>
                <w:rFonts w:ascii="Calibri" w:hAnsi="Calibri" w:cs="Calibri"/>
                <w:color w:val="000000"/>
                <w:lang w:val="en-CA" w:eastAsia="ko-KR"/>
              </w:rPr>
              <w:t>≥40</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03B4A1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D95426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220FCD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6900637"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88E9D4A" w14:textId="77777777">
            <w:pPr>
              <w:jc w:val="center"/>
              <w:rPr>
                <w:rFonts w:ascii="Calibri" w:hAnsi="Calibri" w:cs="Calibri"/>
                <w:color w:val="000000"/>
                <w:lang w:val="en-CA" w:eastAsia="ko-KR"/>
              </w:rPr>
            </w:pPr>
          </w:p>
        </w:tc>
      </w:tr>
      <w:tr xmlns:w14="http://schemas.microsoft.com/office/word/2010/wordml" w:rsidRPr="00456BD1" w:rsidR="00955D4E" w:rsidTr="00955D4E" w14:paraId="114BCF60"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74EA050D"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0D0A8A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FE2DBE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D1BAA9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96D977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862CC7E" w14:textId="77777777">
            <w:pPr>
              <w:jc w:val="center"/>
              <w:rPr>
                <w:rFonts w:ascii="Calibri" w:hAnsi="Calibri" w:cs="Calibri"/>
                <w:color w:val="000000"/>
                <w:lang w:val="en-CA" w:eastAsia="ko-KR"/>
              </w:rPr>
            </w:pPr>
          </w:p>
        </w:tc>
      </w:tr>
      <w:tr xmlns:w14="http://schemas.microsoft.com/office/word/2010/wordml" w:rsidRPr="00456BD1" w:rsidR="00955D4E" w:rsidTr="00955D4E" w14:paraId="5A95C723"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245F41EF" w14:textId="77777777">
            <w:pPr>
              <w:rPr>
                <w:rFonts w:ascii="Calibri" w:hAnsi="Calibri" w:cs="Calibri"/>
                <w:b/>
                <w:bCs/>
                <w:color w:val="000000"/>
                <w:lang w:val="en-CA" w:eastAsia="ko-KR"/>
              </w:rPr>
            </w:pPr>
            <w:r w:rsidRPr="00456BD1">
              <w:rPr>
                <w:rFonts w:ascii="Calibri" w:hAnsi="Calibri" w:cs="Calibri"/>
                <w:b/>
                <w:bCs/>
                <w:color w:val="000000"/>
                <w:lang w:val="en-CA" w:eastAsia="ko-KR"/>
              </w:rPr>
              <w:t>Parity</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571402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4B7A35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402F66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60B4DD62"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60EA326" w14:textId="77777777">
            <w:pPr>
              <w:jc w:val="center"/>
              <w:rPr>
                <w:rFonts w:ascii="Calibri" w:hAnsi="Calibri" w:cs="Calibri"/>
                <w:color w:val="000000"/>
                <w:lang w:val="en-CA" w:eastAsia="ko-KR"/>
              </w:rPr>
            </w:pPr>
          </w:p>
        </w:tc>
      </w:tr>
      <w:tr xmlns:w14="http://schemas.microsoft.com/office/word/2010/wordml" w:rsidRPr="00456BD1" w:rsidR="00955D4E" w:rsidTr="00955D4E" w14:paraId="220ABA5D"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3F057DDB" w14:textId="77777777">
            <w:pPr>
              <w:ind w:firstLine="186"/>
              <w:rPr>
                <w:rFonts w:ascii="Calibri" w:hAnsi="Calibri" w:cs="Calibri"/>
                <w:color w:val="000000"/>
                <w:lang w:val="en-CA" w:eastAsia="ko-KR"/>
              </w:rPr>
            </w:pPr>
            <w:r w:rsidRPr="00456BD1">
              <w:rPr>
                <w:rFonts w:ascii="Calibri" w:hAnsi="Calibri" w:cs="Calibri"/>
                <w:color w:val="000000"/>
                <w:lang w:val="en-CA" w:eastAsia="ko-KR"/>
              </w:rPr>
              <w:t>Nulliparous</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0BA02D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B0CBCF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2BB148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E10022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676AE54" w14:textId="77777777">
            <w:pPr>
              <w:jc w:val="center"/>
              <w:rPr>
                <w:rFonts w:ascii="Calibri" w:hAnsi="Calibri" w:cs="Calibri"/>
                <w:color w:val="000000"/>
                <w:lang w:val="en-CA" w:eastAsia="ko-KR"/>
              </w:rPr>
            </w:pPr>
          </w:p>
        </w:tc>
      </w:tr>
      <w:tr xmlns:w14="http://schemas.microsoft.com/office/word/2010/wordml" w:rsidRPr="00456BD1" w:rsidR="00955D4E" w:rsidTr="00955D4E" w14:paraId="16A0D7C1"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109C4034" w14:textId="77777777">
            <w:pPr>
              <w:ind w:firstLine="186"/>
              <w:rPr>
                <w:rFonts w:ascii="Calibri" w:hAnsi="Calibri" w:cs="Calibri"/>
                <w:color w:val="000000"/>
                <w:lang w:val="en-CA" w:eastAsia="ko-KR"/>
              </w:rPr>
            </w:pPr>
            <w:r w:rsidRPr="00456BD1">
              <w:rPr>
                <w:rFonts w:ascii="Calibri" w:hAnsi="Calibri" w:cs="Calibri"/>
                <w:color w:val="000000"/>
                <w:lang w:val="en-CA" w:eastAsia="ko-KR"/>
              </w:rPr>
              <w:t>Parous</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557CA2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3F2398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E955B8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62E4934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77FF4256" w14:textId="77777777">
            <w:pPr>
              <w:jc w:val="center"/>
              <w:rPr>
                <w:rFonts w:ascii="Calibri" w:hAnsi="Calibri" w:cs="Calibri"/>
                <w:color w:val="000000"/>
                <w:lang w:val="en-CA" w:eastAsia="ko-KR"/>
              </w:rPr>
            </w:pPr>
          </w:p>
        </w:tc>
      </w:tr>
      <w:tr xmlns:w14="http://schemas.microsoft.com/office/word/2010/wordml" w:rsidRPr="00456BD1" w:rsidR="00955D4E" w:rsidTr="00955D4E" w14:paraId="2C74F72C"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3381B9FE" w14:textId="77777777">
            <w:pPr>
              <w:ind w:firstLine="186"/>
              <w:rPr>
                <w:rFonts w:ascii="Calibri" w:hAnsi="Calibri" w:cs="Calibri"/>
                <w:color w:val="000000"/>
                <w:lang w:val="en-CA" w:eastAsia="ko-KR"/>
              </w:rPr>
            </w:pPr>
            <w:r>
              <w:rPr>
                <w:rFonts w:ascii="Calibri" w:hAnsi="Calibri" w:cs="Calibri"/>
                <w:color w:val="000000"/>
                <w:lang w:val="en-CA" w:eastAsia="ko-KR"/>
              </w:rPr>
              <w:t xml:space="preserve">   1</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2C9059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4E7394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58E56E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70A9AA0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6E8CFB5" w14:textId="77777777">
            <w:pPr>
              <w:jc w:val="center"/>
              <w:rPr>
                <w:rFonts w:ascii="Calibri" w:hAnsi="Calibri" w:cs="Calibri"/>
                <w:color w:val="000000"/>
                <w:lang w:val="en-CA" w:eastAsia="ko-KR"/>
              </w:rPr>
            </w:pPr>
          </w:p>
        </w:tc>
      </w:tr>
      <w:tr xmlns:w14="http://schemas.microsoft.com/office/word/2010/wordml" w:rsidRPr="00456BD1" w:rsidR="00955D4E" w:rsidTr="00955D4E" w14:paraId="5610AA92"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1E3B111A" w14:textId="77777777">
            <w:pPr>
              <w:ind w:firstLine="186"/>
              <w:rPr>
                <w:rFonts w:ascii="Calibri" w:hAnsi="Calibri" w:cs="Calibri"/>
                <w:color w:val="000000"/>
                <w:lang w:val="en-CA" w:eastAsia="ko-KR"/>
              </w:rPr>
            </w:pPr>
            <w:r>
              <w:rPr>
                <w:rFonts w:ascii="Calibri" w:hAnsi="Calibri" w:cs="Calibri"/>
                <w:color w:val="000000"/>
                <w:lang w:val="en-CA" w:eastAsia="ko-KR"/>
              </w:rPr>
              <w:t xml:space="preserve">   </w:t>
            </w:r>
            <w:r w:rsidRPr="00456BD1">
              <w:rPr>
                <w:rFonts w:ascii="Calibri" w:hAnsi="Calibri" w:cs="Calibri"/>
                <w:color w:val="000000"/>
                <w:lang w:val="en-CA" w:eastAsia="ko-KR"/>
              </w:rPr>
              <w:t>2-3</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B0BDC2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10A79F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9F708B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515859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A33F37C" w14:textId="77777777">
            <w:pPr>
              <w:jc w:val="center"/>
              <w:rPr>
                <w:rFonts w:ascii="Calibri" w:hAnsi="Calibri" w:cs="Calibri"/>
                <w:color w:val="000000"/>
                <w:lang w:val="en-CA" w:eastAsia="ko-KR"/>
              </w:rPr>
            </w:pPr>
          </w:p>
        </w:tc>
      </w:tr>
      <w:tr xmlns:w14="http://schemas.microsoft.com/office/word/2010/wordml" w:rsidRPr="00456BD1" w:rsidR="00955D4E" w:rsidTr="00955D4E" w14:paraId="022424CB"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586C8AAA" w14:textId="77777777">
            <w:pPr>
              <w:ind w:firstLine="186"/>
              <w:rPr>
                <w:rFonts w:ascii="Calibri" w:hAnsi="Calibri" w:cs="Calibri"/>
                <w:color w:val="000000"/>
                <w:lang w:val="en-CA" w:eastAsia="ko-KR"/>
              </w:rPr>
            </w:pPr>
            <w:r>
              <w:rPr>
                <w:rFonts w:ascii="Calibri" w:hAnsi="Calibri" w:cs="Calibri"/>
                <w:color w:val="000000"/>
                <w:lang w:val="en-CA" w:eastAsia="ko-KR"/>
              </w:rPr>
              <w:t xml:space="preserve">   </w:t>
            </w:r>
            <w:r w:rsidRPr="00456BD1">
              <w:rPr>
                <w:rFonts w:ascii="Calibri" w:hAnsi="Calibri" w:cs="Calibri"/>
                <w:color w:val="000000"/>
                <w:lang w:val="en-CA" w:eastAsia="ko-KR"/>
              </w:rPr>
              <w:t>4+</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7107D9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EAFD26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A28194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F5F954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7B126A4" w14:textId="77777777">
            <w:pPr>
              <w:jc w:val="center"/>
              <w:rPr>
                <w:rFonts w:ascii="Calibri" w:hAnsi="Calibri" w:cs="Calibri"/>
                <w:color w:val="000000"/>
                <w:lang w:val="en-CA" w:eastAsia="ko-KR"/>
              </w:rPr>
            </w:pPr>
          </w:p>
        </w:tc>
      </w:tr>
      <w:tr xmlns:w14="http://schemas.microsoft.com/office/word/2010/wordml" w:rsidRPr="00456BD1" w:rsidR="00955D4E" w:rsidTr="00955D4E" w14:paraId="0B34900E"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3FA4309A"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8E947E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878767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06544E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81199C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742359AF" w14:textId="77777777">
            <w:pPr>
              <w:jc w:val="center"/>
              <w:rPr>
                <w:rFonts w:ascii="Calibri" w:hAnsi="Calibri" w:cs="Calibri"/>
                <w:color w:val="000000"/>
                <w:lang w:val="en-CA" w:eastAsia="ko-KR"/>
              </w:rPr>
            </w:pPr>
          </w:p>
        </w:tc>
      </w:tr>
      <w:tr xmlns:w14="http://schemas.microsoft.com/office/word/2010/wordml" w:rsidRPr="00456BD1" w:rsidR="00955D4E" w:rsidTr="00955D4E" w14:paraId="108F4C05" w14:textId="77777777">
        <w:trPr>
          <w:trHeight w:val="340"/>
        </w:trPr>
        <w:tc>
          <w:tcPr>
            <w:tcW w:w="2124" w:type="dxa"/>
            <w:tcBorders>
              <w:top w:val="nil"/>
              <w:left w:val="single" w:color="auto" w:sz="8" w:space="0"/>
              <w:bottom w:val="single" w:color="auto" w:sz="8" w:space="0"/>
              <w:right w:val="single" w:color="auto" w:sz="8" w:space="0"/>
            </w:tcBorders>
            <w:vAlign w:val="center"/>
          </w:tcPr>
          <w:p w:rsidRPr="00A928DF" w:rsidR="00955D4E" w:rsidP="00A928DF" w:rsidRDefault="00955D4E" w14:paraId="14638229" w14:textId="12DA88B9">
            <w:pPr>
              <w:rPr>
                <w:rFonts w:ascii="Calibri" w:hAnsi="Calibri" w:cs="Calibri"/>
                <w:b/>
                <w:bCs/>
                <w:color w:val="000000"/>
                <w:lang w:val="en-CA" w:eastAsia="ko-KR"/>
              </w:rPr>
            </w:pPr>
            <w:r w:rsidRPr="00A928DF">
              <w:rPr>
                <w:rFonts w:ascii="Calibri" w:hAnsi="Calibri" w:cs="Calibri"/>
                <w:b/>
                <w:bCs/>
                <w:color w:val="000000"/>
                <w:lang w:val="en-CA" w:eastAsia="ko-KR"/>
              </w:rPr>
              <w:t>Plurality</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4885167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34BCB11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45E1DC7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A11765" w:rsidRDefault="00955D4E" w14:paraId="04D30A9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3961ACE" w14:textId="77777777">
            <w:pPr>
              <w:jc w:val="center"/>
              <w:rPr>
                <w:rFonts w:ascii="Calibri" w:hAnsi="Calibri" w:cs="Calibri"/>
                <w:color w:val="000000"/>
                <w:lang w:val="en-CA" w:eastAsia="ko-KR"/>
              </w:rPr>
            </w:pPr>
          </w:p>
        </w:tc>
      </w:tr>
      <w:tr xmlns:w14="http://schemas.microsoft.com/office/word/2010/wordml" w:rsidRPr="00456BD1" w:rsidR="00955D4E" w:rsidTr="00955D4E" w14:paraId="0BAF3A64"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4D57DEA1" w14:textId="5DED4FA3">
            <w:pPr>
              <w:ind w:firstLine="186"/>
              <w:rPr>
                <w:rFonts w:ascii="Calibri" w:hAnsi="Calibri" w:cs="Calibri"/>
                <w:color w:val="000000"/>
                <w:lang w:val="en-CA" w:eastAsia="ko-KR"/>
              </w:rPr>
            </w:pPr>
            <w:r>
              <w:rPr>
                <w:rFonts w:ascii="Calibri" w:hAnsi="Calibri" w:cs="Calibri"/>
                <w:color w:val="000000"/>
                <w:lang w:val="en-CA" w:eastAsia="ko-KR"/>
              </w:rPr>
              <w:t>Singleton</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3F0495B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DEF5A8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5271B65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A11765" w:rsidRDefault="00955D4E" w14:paraId="6F6D8072"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3EC0F622" w14:textId="77777777">
            <w:pPr>
              <w:jc w:val="center"/>
              <w:rPr>
                <w:rFonts w:ascii="Calibri" w:hAnsi="Calibri" w:cs="Calibri"/>
                <w:color w:val="000000"/>
                <w:lang w:val="en-CA" w:eastAsia="ko-KR"/>
              </w:rPr>
            </w:pPr>
          </w:p>
        </w:tc>
      </w:tr>
      <w:tr xmlns:w14="http://schemas.microsoft.com/office/word/2010/wordml" w:rsidRPr="00456BD1" w:rsidR="00955D4E" w:rsidTr="00955D4E" w14:paraId="02B29ED3"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51655412" w14:textId="0ACE03DE">
            <w:pPr>
              <w:ind w:firstLine="186"/>
              <w:rPr>
                <w:rFonts w:ascii="Calibri" w:hAnsi="Calibri" w:cs="Calibri"/>
                <w:color w:val="000000"/>
                <w:lang w:val="en-CA" w:eastAsia="ko-KR"/>
              </w:rPr>
            </w:pPr>
            <w:r>
              <w:rPr>
                <w:rFonts w:ascii="Calibri" w:hAnsi="Calibri" w:cs="Calibri"/>
                <w:color w:val="000000"/>
                <w:lang w:val="en-CA" w:eastAsia="ko-KR"/>
              </w:rPr>
              <w:t>Multiple</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3757264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563852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5F7CE1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A11765" w:rsidRDefault="00955D4E" w14:paraId="3EAAD0B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08FAB7C" w14:textId="77777777">
            <w:pPr>
              <w:jc w:val="center"/>
              <w:rPr>
                <w:rFonts w:ascii="Calibri" w:hAnsi="Calibri" w:cs="Calibri"/>
                <w:color w:val="000000"/>
                <w:lang w:val="en-CA" w:eastAsia="ko-KR"/>
              </w:rPr>
            </w:pPr>
          </w:p>
        </w:tc>
      </w:tr>
      <w:tr xmlns:w14="http://schemas.microsoft.com/office/word/2010/wordml" w:rsidRPr="00456BD1" w:rsidR="00955D4E" w:rsidTr="00955D4E" w14:paraId="3DB74007" w14:textId="77777777">
        <w:trPr>
          <w:trHeight w:val="340"/>
        </w:trPr>
        <w:tc>
          <w:tcPr>
            <w:tcW w:w="2124" w:type="dxa"/>
            <w:tcBorders>
              <w:top w:val="nil"/>
              <w:left w:val="single" w:color="000000" w:sz="8" w:space="0"/>
              <w:bottom w:val="single" w:color="000000" w:sz="8" w:space="0"/>
              <w:right w:val="single" w:color="000000" w:sz="8" w:space="0"/>
            </w:tcBorders>
            <w:vAlign w:val="center"/>
            <w:hideMark/>
          </w:tcPr>
          <w:p w:rsidRPr="00456BD1" w:rsidR="00955D4E" w:rsidP="00A11765" w:rsidRDefault="00955D4E" w14:paraId="7A8717C3" w14:textId="77777777">
            <w:pPr>
              <w:rPr>
                <w:rFonts w:ascii="Calibri" w:hAnsi="Calibri" w:cs="Calibri"/>
                <w:b/>
                <w:bCs/>
                <w:color w:val="000000"/>
                <w:lang w:val="en-CA" w:eastAsia="ko-KR"/>
              </w:rPr>
            </w:pPr>
            <w:r w:rsidRPr="00456BD1">
              <w:rPr>
                <w:rFonts w:ascii="Calibri" w:hAnsi="Calibri" w:cs="Calibri"/>
                <w:b/>
                <w:bCs/>
                <w:color w:val="000000"/>
                <w:lang w:val="en-CA" w:eastAsia="ko-KR"/>
              </w:rPr>
              <w:t>Primary Language</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BA79A4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7D5D11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0C2FD2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13778C6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91B7729" w14:textId="77777777">
            <w:pPr>
              <w:jc w:val="center"/>
              <w:rPr>
                <w:rFonts w:ascii="Calibri" w:hAnsi="Calibri" w:cs="Calibri"/>
                <w:color w:val="000000"/>
                <w:lang w:val="en-CA" w:eastAsia="ko-KR"/>
              </w:rPr>
            </w:pPr>
          </w:p>
        </w:tc>
      </w:tr>
      <w:tr xmlns:w14="http://schemas.microsoft.com/office/word/2010/wordml" w:rsidRPr="00456BD1" w:rsidR="00955D4E" w:rsidTr="00955D4E" w14:paraId="2BD41AAE" w14:textId="77777777">
        <w:trPr>
          <w:trHeight w:val="340"/>
        </w:trPr>
        <w:tc>
          <w:tcPr>
            <w:tcW w:w="2124" w:type="dxa"/>
            <w:tcBorders>
              <w:top w:val="nil"/>
              <w:left w:val="single" w:color="000000" w:sz="8" w:space="0"/>
              <w:bottom w:val="single" w:color="000000" w:sz="8" w:space="0"/>
              <w:right w:val="single" w:color="000000" w:sz="8" w:space="0"/>
            </w:tcBorders>
            <w:vAlign w:val="center"/>
            <w:hideMark/>
          </w:tcPr>
          <w:p w:rsidRPr="00456BD1" w:rsidR="00955D4E" w:rsidP="00A11765" w:rsidRDefault="00955D4E" w14:paraId="3A20281B" w14:textId="77777777">
            <w:pPr>
              <w:ind w:firstLine="186"/>
              <w:rPr>
                <w:rFonts w:ascii="Calibri" w:hAnsi="Calibri" w:cs="Calibri"/>
                <w:color w:val="000000"/>
                <w:lang w:val="en-CA" w:eastAsia="ko-KR"/>
              </w:rPr>
            </w:pPr>
            <w:r w:rsidRPr="00456BD1">
              <w:rPr>
                <w:rFonts w:ascii="Calibri" w:hAnsi="Calibri" w:cs="Calibri"/>
                <w:color w:val="000000"/>
                <w:lang w:val="en-CA" w:eastAsia="ko-KR"/>
              </w:rPr>
              <w:t>French or English</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EAF6C4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ADA8D4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D6BC02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49B86C31"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FEDAB5F" w14:textId="77777777">
            <w:pPr>
              <w:jc w:val="center"/>
              <w:rPr>
                <w:rFonts w:ascii="Calibri" w:hAnsi="Calibri" w:cs="Calibri"/>
                <w:color w:val="000000"/>
                <w:lang w:val="en-CA" w:eastAsia="ko-KR"/>
              </w:rPr>
            </w:pPr>
          </w:p>
        </w:tc>
      </w:tr>
      <w:tr xmlns:w14="http://schemas.microsoft.com/office/word/2010/wordml" w:rsidRPr="00456BD1" w:rsidR="00955D4E" w:rsidTr="00955D4E" w14:paraId="0F80F849" w14:textId="77777777">
        <w:trPr>
          <w:trHeight w:val="340"/>
        </w:trPr>
        <w:tc>
          <w:tcPr>
            <w:tcW w:w="2124" w:type="dxa"/>
            <w:tcBorders>
              <w:top w:val="nil"/>
              <w:left w:val="single" w:color="000000" w:sz="8" w:space="0"/>
              <w:bottom w:val="single" w:color="000000" w:sz="8" w:space="0"/>
              <w:right w:val="single" w:color="000000" w:sz="8" w:space="0"/>
            </w:tcBorders>
            <w:vAlign w:val="center"/>
            <w:hideMark/>
          </w:tcPr>
          <w:p w:rsidRPr="00456BD1" w:rsidR="00955D4E" w:rsidP="00A11765" w:rsidRDefault="00955D4E" w14:paraId="03103D69" w14:textId="77777777">
            <w:pPr>
              <w:ind w:firstLine="186"/>
              <w:rPr>
                <w:rFonts w:ascii="Calibri" w:hAnsi="Calibri" w:cs="Calibri"/>
                <w:color w:val="000000"/>
                <w:lang w:val="en-CA" w:eastAsia="ko-KR"/>
              </w:rPr>
            </w:pPr>
            <w:r w:rsidRPr="00456BD1">
              <w:rPr>
                <w:rFonts w:ascii="Calibri" w:hAnsi="Calibri" w:cs="Calibri"/>
                <w:color w:val="000000"/>
                <w:lang w:val="en-CA" w:eastAsia="ko-KR"/>
              </w:rPr>
              <w:t>Other</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110A17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60F0E2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A9FAAD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3A68DEE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887096A" w14:textId="77777777">
            <w:pPr>
              <w:jc w:val="center"/>
              <w:rPr>
                <w:rFonts w:ascii="Calibri" w:hAnsi="Calibri" w:cs="Calibri"/>
                <w:color w:val="000000"/>
                <w:lang w:val="en-CA" w:eastAsia="ko-KR"/>
              </w:rPr>
            </w:pPr>
          </w:p>
        </w:tc>
      </w:tr>
      <w:tr xmlns:w14="http://schemas.microsoft.com/office/word/2010/wordml" w:rsidRPr="00456BD1" w:rsidR="00955D4E" w:rsidTr="00955D4E" w14:paraId="425817EF" w14:textId="77777777">
        <w:trPr>
          <w:trHeight w:val="340"/>
        </w:trPr>
        <w:tc>
          <w:tcPr>
            <w:tcW w:w="2124" w:type="dxa"/>
            <w:tcBorders>
              <w:top w:val="nil"/>
              <w:left w:val="single" w:color="000000" w:sz="8" w:space="0"/>
              <w:bottom w:val="single" w:color="000000" w:sz="8" w:space="0"/>
              <w:right w:val="single" w:color="000000" w:sz="8" w:space="0"/>
            </w:tcBorders>
            <w:vAlign w:val="center"/>
            <w:hideMark/>
          </w:tcPr>
          <w:p w:rsidRPr="00456BD1" w:rsidR="00955D4E" w:rsidP="00A11765" w:rsidRDefault="00955D4E" w14:paraId="61C1B4A7"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F3C43F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608E1C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DCB6BB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3FEFF0B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2070502" w14:textId="77777777">
            <w:pPr>
              <w:jc w:val="center"/>
              <w:rPr>
                <w:rFonts w:ascii="Calibri" w:hAnsi="Calibri" w:cs="Calibri"/>
                <w:color w:val="000000"/>
                <w:lang w:val="en-CA" w:eastAsia="ko-KR"/>
              </w:rPr>
            </w:pPr>
          </w:p>
        </w:tc>
      </w:tr>
      <w:tr xmlns:w14="http://schemas.microsoft.com/office/word/2010/wordml" w:rsidRPr="00456BD1" w:rsidR="00955D4E" w:rsidTr="00955D4E" w14:paraId="1D6C9748" w14:textId="77777777">
        <w:trPr>
          <w:trHeight w:val="567"/>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489B0F7B" w14:textId="77777777">
            <w:pPr>
              <w:rPr>
                <w:rFonts w:ascii="Calibri" w:hAnsi="Calibri" w:cs="Calibri"/>
                <w:b/>
                <w:bCs/>
                <w:color w:val="000000"/>
                <w:lang w:val="en-CA" w:eastAsia="ko-KR"/>
              </w:rPr>
            </w:pPr>
            <w:r w:rsidRPr="00456BD1">
              <w:rPr>
                <w:rFonts w:ascii="Calibri" w:hAnsi="Calibri" w:cs="Calibri"/>
                <w:b/>
                <w:bCs/>
                <w:color w:val="000000"/>
                <w:lang w:val="en-CA" w:eastAsia="ko-KR"/>
              </w:rPr>
              <w:t>Pre-pregnancy body mass index (kg/m</w:t>
            </w:r>
            <w:r w:rsidRPr="00456BD1">
              <w:rPr>
                <w:rFonts w:ascii="Calibri" w:hAnsi="Calibri" w:cs="Calibri"/>
                <w:b/>
                <w:bCs/>
                <w:color w:val="000000"/>
                <w:vertAlign w:val="superscript"/>
                <w:lang w:val="en-CA" w:eastAsia="ko-KR"/>
              </w:rPr>
              <w:t>2</w:t>
            </w:r>
            <w:r w:rsidRPr="00456BD1">
              <w:rPr>
                <w:rFonts w:ascii="Calibri" w:hAnsi="Calibri" w:cs="Calibri"/>
                <w:b/>
                <w:bCs/>
                <w:color w:val="000000"/>
                <w:lang w:val="en-CA" w:eastAsia="ko-KR"/>
              </w:rPr>
              <w:t>)</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FADAB7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498B10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0CC327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24B989D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C810A15" w14:textId="77777777">
            <w:pPr>
              <w:jc w:val="center"/>
              <w:rPr>
                <w:rFonts w:ascii="Calibri" w:hAnsi="Calibri" w:cs="Calibri"/>
                <w:color w:val="000000"/>
                <w:lang w:val="en-CA" w:eastAsia="ko-KR"/>
              </w:rPr>
            </w:pPr>
          </w:p>
        </w:tc>
      </w:tr>
      <w:tr xmlns:w14="http://schemas.microsoft.com/office/word/2010/wordml" w:rsidRPr="00456BD1" w:rsidR="00955D4E" w:rsidTr="00955D4E" w14:paraId="52B0B893"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69F45BDA" w14:textId="77777777">
            <w:pPr>
              <w:ind w:firstLine="186"/>
              <w:rPr>
                <w:rFonts w:ascii="Calibri" w:hAnsi="Calibri" w:cs="Calibri"/>
                <w:color w:val="000000"/>
                <w:lang w:val="en-CA" w:eastAsia="ko-KR"/>
              </w:rPr>
            </w:pPr>
            <w:r w:rsidRPr="00456BD1">
              <w:rPr>
                <w:rFonts w:ascii="Calibri" w:hAnsi="Calibri" w:cs="Calibri"/>
                <w:color w:val="000000"/>
                <w:lang w:val="en-CA" w:eastAsia="ko-KR"/>
              </w:rPr>
              <w:t>&lt;18.5</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E74AAF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CCF875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088FF7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22BE05D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D59A235" w14:textId="77777777">
            <w:pPr>
              <w:jc w:val="center"/>
              <w:rPr>
                <w:rFonts w:ascii="Calibri" w:hAnsi="Calibri" w:cs="Calibri"/>
                <w:color w:val="000000"/>
                <w:lang w:val="en-CA" w:eastAsia="ko-KR"/>
              </w:rPr>
            </w:pPr>
          </w:p>
        </w:tc>
      </w:tr>
      <w:tr xmlns:w14="http://schemas.microsoft.com/office/word/2010/wordml" w:rsidRPr="00456BD1" w:rsidR="00955D4E" w:rsidTr="00955D4E" w14:paraId="6E3B44F7"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60A5B9C4" w14:textId="77777777">
            <w:pPr>
              <w:ind w:firstLine="186"/>
              <w:rPr>
                <w:rFonts w:ascii="Calibri" w:hAnsi="Calibri" w:cs="Calibri"/>
                <w:color w:val="000000"/>
                <w:lang w:val="en-CA" w:eastAsia="ko-KR"/>
              </w:rPr>
            </w:pPr>
            <w:r w:rsidRPr="00456BD1">
              <w:rPr>
                <w:rFonts w:ascii="Calibri" w:hAnsi="Calibri" w:cs="Calibri"/>
                <w:color w:val="000000"/>
                <w:lang w:val="en-CA" w:eastAsia="ko-KR"/>
              </w:rPr>
              <w:t>18.5-24.9</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0D4704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0E4A9C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F527B3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7A4E5FE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7038CBF" w14:textId="77777777">
            <w:pPr>
              <w:jc w:val="center"/>
              <w:rPr>
                <w:rFonts w:ascii="Calibri" w:hAnsi="Calibri" w:cs="Calibri"/>
                <w:color w:val="000000"/>
                <w:lang w:val="en-CA" w:eastAsia="ko-KR"/>
              </w:rPr>
            </w:pPr>
          </w:p>
        </w:tc>
      </w:tr>
      <w:tr xmlns:w14="http://schemas.microsoft.com/office/word/2010/wordml" w:rsidRPr="00456BD1" w:rsidR="00955D4E" w:rsidTr="00955D4E" w14:paraId="53576A0A"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72D19FCE" w14:textId="77777777">
            <w:pPr>
              <w:ind w:firstLine="186"/>
              <w:rPr>
                <w:rFonts w:ascii="Calibri" w:hAnsi="Calibri" w:cs="Calibri"/>
                <w:color w:val="000000"/>
                <w:lang w:val="en-CA" w:eastAsia="ko-KR"/>
              </w:rPr>
            </w:pPr>
            <w:r w:rsidRPr="00456BD1">
              <w:rPr>
                <w:rFonts w:ascii="Calibri" w:hAnsi="Calibri" w:cs="Calibri"/>
                <w:color w:val="000000"/>
                <w:lang w:val="en-CA" w:eastAsia="ko-KR"/>
              </w:rPr>
              <w:t>25.0-29.9</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EEC873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30C19A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241F3D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373356F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097319E" w14:textId="77777777">
            <w:pPr>
              <w:jc w:val="center"/>
              <w:rPr>
                <w:rFonts w:ascii="Calibri" w:hAnsi="Calibri" w:cs="Calibri"/>
                <w:color w:val="000000"/>
                <w:lang w:val="en-CA" w:eastAsia="ko-KR"/>
              </w:rPr>
            </w:pPr>
          </w:p>
        </w:tc>
      </w:tr>
      <w:tr xmlns:w14="http://schemas.microsoft.com/office/word/2010/wordml" w:rsidRPr="00456BD1" w:rsidR="00955D4E" w:rsidTr="00955D4E" w14:paraId="64D86DF4"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5B8BF432" w14:textId="77777777">
            <w:pPr>
              <w:ind w:firstLine="186"/>
              <w:rPr>
                <w:rFonts w:ascii="Calibri" w:hAnsi="Calibri" w:cs="Calibri"/>
                <w:color w:val="000000"/>
                <w:lang w:val="en-CA" w:eastAsia="ko-KR"/>
              </w:rPr>
            </w:pPr>
            <w:r w:rsidRPr="00456BD1">
              <w:rPr>
                <w:rFonts w:ascii="Calibri" w:hAnsi="Calibri" w:cs="Calibri"/>
                <w:color w:val="000000"/>
                <w:lang w:val="en-CA" w:eastAsia="ko-KR"/>
              </w:rPr>
              <w:t>30.0-34.9</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32417F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AB7B3C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4796FE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31C5CB41"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96A7A08" w14:textId="77777777">
            <w:pPr>
              <w:jc w:val="center"/>
              <w:rPr>
                <w:rFonts w:ascii="Calibri" w:hAnsi="Calibri" w:cs="Calibri"/>
                <w:color w:val="000000"/>
                <w:lang w:val="en-CA" w:eastAsia="ko-KR"/>
              </w:rPr>
            </w:pPr>
          </w:p>
        </w:tc>
      </w:tr>
      <w:tr xmlns:w14="http://schemas.microsoft.com/office/word/2010/wordml" w:rsidRPr="00456BD1" w:rsidR="00955D4E" w:rsidTr="00955D4E" w14:paraId="3538E4A6"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5DFF1CCE" w14:textId="77777777">
            <w:pPr>
              <w:ind w:firstLine="186"/>
              <w:rPr>
                <w:rFonts w:ascii="Calibri" w:hAnsi="Calibri" w:cs="Calibri"/>
                <w:color w:val="000000"/>
                <w:lang w:val="en-CA" w:eastAsia="ko-KR"/>
              </w:rPr>
            </w:pPr>
            <w:r w:rsidRPr="00456BD1">
              <w:rPr>
                <w:rFonts w:ascii="Calibri" w:hAnsi="Calibri" w:cs="Calibri"/>
                <w:color w:val="000000"/>
                <w:lang w:val="en-CA" w:eastAsia="ko-KR"/>
              </w:rPr>
              <w:t>35.0-39.9</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F00EBA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15CE67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403498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6D28FDD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292CFC0" w14:textId="77777777">
            <w:pPr>
              <w:jc w:val="center"/>
              <w:rPr>
                <w:rFonts w:ascii="Calibri" w:hAnsi="Calibri" w:cs="Calibri"/>
                <w:color w:val="000000"/>
                <w:lang w:val="en-CA" w:eastAsia="ko-KR"/>
              </w:rPr>
            </w:pPr>
          </w:p>
        </w:tc>
      </w:tr>
      <w:tr xmlns:w14="http://schemas.microsoft.com/office/word/2010/wordml" w:rsidRPr="00456BD1" w:rsidR="00955D4E" w:rsidTr="00955D4E" w14:paraId="4E0DA9E8"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62A87D5C" w14:textId="77777777">
            <w:pPr>
              <w:ind w:firstLine="186"/>
              <w:rPr>
                <w:rFonts w:ascii="Calibri" w:hAnsi="Calibri" w:cs="Calibri"/>
                <w:color w:val="000000"/>
                <w:lang w:val="en-CA" w:eastAsia="ko-KR"/>
              </w:rPr>
            </w:pPr>
            <w:r w:rsidRPr="00456BD1">
              <w:rPr>
                <w:rFonts w:ascii="Calibri" w:hAnsi="Calibri" w:cs="Calibri"/>
                <w:color w:val="000000"/>
                <w:lang w:val="en-CA" w:eastAsia="ko-KR"/>
              </w:rPr>
              <w:t>≥40.0</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4DE101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61BD16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43DBCF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7F87AB1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8242789" w14:textId="77777777">
            <w:pPr>
              <w:jc w:val="center"/>
              <w:rPr>
                <w:rFonts w:ascii="Calibri" w:hAnsi="Calibri" w:cs="Calibri"/>
                <w:color w:val="000000"/>
                <w:lang w:val="en-CA" w:eastAsia="ko-KR"/>
              </w:rPr>
            </w:pPr>
          </w:p>
        </w:tc>
      </w:tr>
      <w:tr xmlns:w14="http://schemas.microsoft.com/office/word/2010/wordml" w:rsidRPr="00456BD1" w:rsidR="00955D4E" w:rsidTr="00955D4E" w14:paraId="4EFE8372"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7D3BFBC6"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136DA9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06D59E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E1FCF5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561ED5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7D9EC528" w14:textId="77777777">
            <w:pPr>
              <w:jc w:val="center"/>
              <w:rPr>
                <w:rFonts w:ascii="Calibri" w:hAnsi="Calibri" w:cs="Calibri"/>
                <w:color w:val="000000"/>
                <w:lang w:val="en-CA" w:eastAsia="ko-KR"/>
              </w:rPr>
            </w:pPr>
          </w:p>
        </w:tc>
      </w:tr>
      <w:tr xmlns:w14="http://schemas.microsoft.com/office/word/2010/wordml" w:rsidRPr="00456BD1" w:rsidR="00955D4E" w:rsidTr="00955D4E" w14:paraId="51523FBD" w14:textId="77777777">
        <w:trPr>
          <w:trHeight w:val="567"/>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15058642" w14:textId="77777777">
            <w:pPr>
              <w:rPr>
                <w:rFonts w:ascii="Calibri" w:hAnsi="Calibri" w:cs="Calibri"/>
                <w:b/>
                <w:bCs/>
                <w:color w:val="000000"/>
                <w:lang w:val="en-CA" w:eastAsia="ko-KR"/>
              </w:rPr>
            </w:pPr>
            <w:r w:rsidRPr="00456BD1">
              <w:rPr>
                <w:rFonts w:ascii="Calibri" w:hAnsi="Calibri" w:cs="Calibri"/>
                <w:b/>
                <w:bCs/>
                <w:color w:val="000000"/>
                <w:lang w:val="en-CA" w:eastAsia="ko-KR"/>
              </w:rPr>
              <w:t>Material deprivation (ON-M</w:t>
            </w:r>
            <w:r>
              <w:rPr>
                <w:rFonts w:ascii="Calibri" w:hAnsi="Calibri" w:cs="Calibri"/>
                <w:b/>
                <w:bCs/>
                <w:color w:val="000000"/>
                <w:lang w:val="en-CA" w:eastAsia="ko-KR"/>
              </w:rPr>
              <w:t>ARG</w:t>
            </w:r>
            <w:r w:rsidRPr="00456BD1">
              <w:rPr>
                <w:rFonts w:ascii="Calibri" w:hAnsi="Calibri" w:cs="Calibri"/>
                <w:b/>
                <w:bCs/>
                <w:color w:val="000000"/>
                <w:lang w:val="en-CA" w:eastAsia="ko-KR"/>
              </w:rPr>
              <w:t xml:space="preserve"> quintile)</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FFC3D4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AC7F2E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3BEA2D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037B10C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236F498" w14:textId="77777777">
            <w:pPr>
              <w:jc w:val="center"/>
              <w:rPr>
                <w:rFonts w:ascii="Calibri" w:hAnsi="Calibri" w:cs="Calibri"/>
                <w:color w:val="000000"/>
                <w:lang w:val="en-CA" w:eastAsia="ko-KR"/>
              </w:rPr>
            </w:pPr>
          </w:p>
        </w:tc>
      </w:tr>
      <w:tr xmlns:w14="http://schemas.microsoft.com/office/word/2010/wordml" w:rsidRPr="00456BD1" w:rsidR="00955D4E" w:rsidTr="00955D4E" w14:paraId="0E801F37"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5B640B4D" w14:textId="77777777">
            <w:pPr>
              <w:ind w:firstLine="186"/>
              <w:rPr>
                <w:rFonts w:ascii="Calibri" w:hAnsi="Calibri" w:cs="Calibri"/>
                <w:color w:val="000000"/>
                <w:lang w:val="en-CA" w:eastAsia="ko-KR"/>
              </w:rPr>
            </w:pPr>
            <w:r w:rsidRPr="00456BD1">
              <w:rPr>
                <w:rFonts w:ascii="Calibri" w:hAnsi="Calibri" w:cs="Calibri"/>
                <w:color w:val="000000"/>
                <w:lang w:val="en-CA" w:eastAsia="ko-KR"/>
              </w:rPr>
              <w:t>Q1 (least deprived)</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8127A6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7EF0E7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90BFDB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3C12598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626831A" w14:textId="77777777">
            <w:pPr>
              <w:jc w:val="center"/>
              <w:rPr>
                <w:rFonts w:ascii="Calibri" w:hAnsi="Calibri" w:cs="Calibri"/>
                <w:color w:val="000000"/>
                <w:lang w:val="en-CA" w:eastAsia="ko-KR"/>
              </w:rPr>
            </w:pPr>
          </w:p>
        </w:tc>
      </w:tr>
      <w:tr xmlns:w14="http://schemas.microsoft.com/office/word/2010/wordml" w:rsidRPr="00456BD1" w:rsidR="00955D4E" w:rsidTr="00955D4E" w14:paraId="3937DB02"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643A3F3E" w14:textId="77777777">
            <w:pPr>
              <w:ind w:firstLine="186"/>
              <w:rPr>
                <w:rFonts w:ascii="Calibri" w:hAnsi="Calibri" w:cs="Calibri"/>
                <w:color w:val="000000"/>
                <w:lang w:val="en-CA" w:eastAsia="ko-KR"/>
              </w:rPr>
            </w:pPr>
            <w:r w:rsidRPr="00456BD1">
              <w:rPr>
                <w:rFonts w:ascii="Calibri" w:hAnsi="Calibri" w:cs="Calibri"/>
                <w:color w:val="000000"/>
                <w:lang w:val="en-CA" w:eastAsia="ko-KR"/>
              </w:rPr>
              <w:t>Q2</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9992B8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428ADF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7A7C71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5A8D5A5A"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78964DE9" w14:textId="77777777">
            <w:pPr>
              <w:jc w:val="center"/>
              <w:rPr>
                <w:rFonts w:ascii="Calibri" w:hAnsi="Calibri" w:cs="Calibri"/>
                <w:color w:val="000000"/>
                <w:lang w:val="en-CA" w:eastAsia="ko-KR"/>
              </w:rPr>
            </w:pPr>
          </w:p>
        </w:tc>
      </w:tr>
      <w:tr xmlns:w14="http://schemas.microsoft.com/office/word/2010/wordml" w:rsidRPr="00456BD1" w:rsidR="00955D4E" w:rsidTr="00955D4E" w14:paraId="2A11D011"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2ED99CD7" w14:textId="77777777">
            <w:pPr>
              <w:ind w:firstLine="186"/>
              <w:rPr>
                <w:rFonts w:ascii="Calibri" w:hAnsi="Calibri" w:cs="Calibri"/>
                <w:color w:val="000000"/>
                <w:lang w:val="en-CA" w:eastAsia="ko-KR"/>
              </w:rPr>
            </w:pPr>
            <w:r w:rsidRPr="00456BD1">
              <w:rPr>
                <w:rFonts w:ascii="Calibri" w:hAnsi="Calibri" w:cs="Calibri"/>
                <w:color w:val="000000"/>
                <w:lang w:val="en-CA" w:eastAsia="ko-KR"/>
              </w:rPr>
              <w:t>Q3</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D62B80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F3AA8C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86AAC9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F6C214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BC39AAE" w14:textId="77777777">
            <w:pPr>
              <w:jc w:val="center"/>
              <w:rPr>
                <w:rFonts w:ascii="Calibri" w:hAnsi="Calibri" w:cs="Calibri"/>
                <w:color w:val="000000"/>
                <w:lang w:val="en-CA" w:eastAsia="ko-KR"/>
              </w:rPr>
            </w:pPr>
          </w:p>
        </w:tc>
      </w:tr>
      <w:tr xmlns:w14="http://schemas.microsoft.com/office/word/2010/wordml" w:rsidRPr="00456BD1" w:rsidR="00955D4E" w:rsidTr="00955D4E" w14:paraId="10B8CC3E"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0867E143" w14:textId="77777777">
            <w:pPr>
              <w:ind w:firstLine="186"/>
              <w:rPr>
                <w:rFonts w:ascii="Calibri" w:hAnsi="Calibri" w:cs="Calibri"/>
                <w:color w:val="000000"/>
                <w:lang w:val="en-CA" w:eastAsia="ko-KR"/>
              </w:rPr>
            </w:pPr>
            <w:r w:rsidRPr="00456BD1">
              <w:rPr>
                <w:rFonts w:ascii="Calibri" w:hAnsi="Calibri" w:cs="Calibri"/>
                <w:color w:val="000000"/>
                <w:lang w:val="en-CA" w:eastAsia="ko-KR"/>
              </w:rPr>
              <w:t>Q4</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4398CF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EE1164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C21618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7A6BAD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36C3CDBE" w14:textId="77777777">
            <w:pPr>
              <w:jc w:val="center"/>
              <w:rPr>
                <w:rFonts w:ascii="Calibri" w:hAnsi="Calibri" w:cs="Calibri"/>
                <w:color w:val="000000"/>
                <w:lang w:val="en-CA" w:eastAsia="ko-KR"/>
              </w:rPr>
            </w:pPr>
          </w:p>
        </w:tc>
      </w:tr>
      <w:tr xmlns:w14="http://schemas.microsoft.com/office/word/2010/wordml" w:rsidRPr="00456BD1" w:rsidR="00955D4E" w:rsidTr="00955D4E" w14:paraId="04D816FA"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1C800E50" w14:textId="77777777">
            <w:pPr>
              <w:ind w:firstLine="186"/>
              <w:rPr>
                <w:rFonts w:ascii="Calibri" w:hAnsi="Calibri" w:cs="Calibri"/>
                <w:color w:val="000000"/>
                <w:lang w:val="en-CA" w:eastAsia="ko-KR"/>
              </w:rPr>
            </w:pPr>
            <w:r w:rsidRPr="00456BD1">
              <w:rPr>
                <w:rFonts w:ascii="Calibri" w:hAnsi="Calibri" w:cs="Calibri"/>
                <w:color w:val="000000"/>
                <w:lang w:val="en-CA" w:eastAsia="ko-KR"/>
              </w:rPr>
              <w:t>Q5 (most deprived)</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7B1D7D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CB26FE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47CDE0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55F2B1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7C63343E" w14:textId="77777777">
            <w:pPr>
              <w:jc w:val="center"/>
              <w:rPr>
                <w:rFonts w:ascii="Calibri" w:hAnsi="Calibri" w:cs="Calibri"/>
                <w:color w:val="000000"/>
                <w:lang w:val="en-CA" w:eastAsia="ko-KR"/>
              </w:rPr>
            </w:pPr>
          </w:p>
        </w:tc>
      </w:tr>
      <w:tr xmlns:w14="http://schemas.microsoft.com/office/word/2010/wordml" w:rsidRPr="00456BD1" w:rsidR="00955D4E" w:rsidTr="00955D4E" w14:paraId="21FA693A"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70F63063"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FAB2F5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542F8E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552FAB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B69786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E197717" w14:textId="77777777">
            <w:pPr>
              <w:jc w:val="center"/>
              <w:rPr>
                <w:rFonts w:ascii="Calibri" w:hAnsi="Calibri" w:cs="Calibri"/>
                <w:color w:val="000000"/>
                <w:lang w:val="en-CA" w:eastAsia="ko-KR"/>
              </w:rPr>
            </w:pPr>
          </w:p>
        </w:tc>
      </w:tr>
      <w:tr xmlns:w14="http://schemas.microsoft.com/office/word/2010/wordml" w:rsidRPr="00456BD1" w:rsidR="00955D4E" w:rsidTr="00955D4E" w14:paraId="5B872A54"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A11765" w:rsidRDefault="00955D4E" w14:paraId="1EA38E92" w14:textId="77777777">
            <w:pPr>
              <w:rPr>
                <w:b/>
              </w:rPr>
            </w:pPr>
            <w:r w:rsidRPr="00E27719">
              <w:rPr>
                <w:b/>
              </w:rPr>
              <w:t>Maternal immigrant/</w:t>
            </w:r>
          </w:p>
          <w:p w:rsidRPr="00E27719" w:rsidR="00955D4E" w:rsidP="00A11765" w:rsidRDefault="00955D4E" w14:paraId="03A128DF" w14:textId="77777777">
            <w:pPr>
              <w:rPr>
                <w:rFonts w:ascii="Calibri" w:hAnsi="Calibri" w:cs="Calibri"/>
                <w:b/>
                <w:bCs/>
                <w:color w:val="000000"/>
                <w:lang w:val="en-CA" w:eastAsia="ko-KR"/>
              </w:rPr>
            </w:pPr>
            <w:r w:rsidRPr="00E27719">
              <w:rPr>
                <w:b/>
              </w:rPr>
              <w:t>refugee status</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58A99E7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E3148E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43C74BB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4FB09E7F"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873BF86" w14:textId="77777777">
            <w:pPr>
              <w:jc w:val="center"/>
              <w:rPr>
                <w:rFonts w:ascii="Calibri" w:hAnsi="Calibri" w:cs="Calibri"/>
                <w:color w:val="000000"/>
                <w:lang w:val="en-CA" w:eastAsia="ko-KR"/>
              </w:rPr>
            </w:pPr>
          </w:p>
        </w:tc>
      </w:tr>
      <w:tr xmlns:w14="http://schemas.microsoft.com/office/word/2010/wordml" w:rsidRPr="00456BD1" w:rsidR="00955D4E" w:rsidTr="00955D4E" w14:paraId="682D4EB1"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6B6FD0A0" w14:textId="77777777">
            <w:pPr>
              <w:ind w:firstLine="186"/>
              <w:rPr>
                <w:rFonts w:ascii="Calibri" w:hAnsi="Calibri" w:cs="Calibri"/>
                <w:color w:val="000000"/>
                <w:lang w:val="en-CA" w:eastAsia="ko-KR"/>
              </w:rPr>
            </w:pPr>
            <w:r>
              <w:rPr>
                <w:rFonts w:ascii="Calibri" w:hAnsi="Calibri" w:cs="Calibri"/>
                <w:color w:val="000000"/>
                <w:lang w:val="en-CA" w:eastAsia="ko-KR"/>
              </w:rPr>
              <w:t>Not an immigrant</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3BA36A7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0738E14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C28210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1A883CD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1ED5045" w14:textId="77777777">
            <w:pPr>
              <w:jc w:val="center"/>
              <w:rPr>
                <w:rFonts w:ascii="Calibri" w:hAnsi="Calibri" w:cs="Calibri"/>
                <w:color w:val="000000"/>
                <w:lang w:val="en-CA" w:eastAsia="ko-KR"/>
              </w:rPr>
            </w:pPr>
          </w:p>
        </w:tc>
      </w:tr>
      <w:tr xmlns:w14="http://schemas.microsoft.com/office/word/2010/wordml" w:rsidRPr="00456BD1" w:rsidR="00955D4E" w:rsidTr="00955D4E" w14:paraId="3E443B3A"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2D30BE29" w14:textId="77777777">
            <w:pPr>
              <w:ind w:firstLine="186"/>
              <w:rPr>
                <w:rFonts w:ascii="Calibri" w:hAnsi="Calibri" w:cs="Calibri"/>
                <w:color w:val="000000"/>
                <w:lang w:val="en-CA" w:eastAsia="ko-KR"/>
              </w:rPr>
            </w:pPr>
            <w:r w:rsidRPr="007F533C">
              <w:t xml:space="preserve">Economic </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41FBE6E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7D6657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6FE6FF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1A1B82A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A3BAC0C" w14:textId="77777777">
            <w:pPr>
              <w:jc w:val="center"/>
              <w:rPr>
                <w:rFonts w:ascii="Calibri" w:hAnsi="Calibri" w:cs="Calibri"/>
                <w:color w:val="000000"/>
                <w:lang w:val="en-CA" w:eastAsia="ko-KR"/>
              </w:rPr>
            </w:pPr>
          </w:p>
        </w:tc>
      </w:tr>
      <w:tr xmlns:w14="http://schemas.microsoft.com/office/word/2010/wordml" w:rsidRPr="00456BD1" w:rsidR="00955D4E" w:rsidTr="00955D4E" w14:paraId="6DAE1EF9"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5AA0E501" w14:textId="77777777">
            <w:pPr>
              <w:ind w:firstLine="186"/>
              <w:rPr>
                <w:rFonts w:ascii="Calibri" w:hAnsi="Calibri" w:cs="Calibri"/>
                <w:color w:val="000000"/>
                <w:lang w:val="en-CA" w:eastAsia="ko-KR"/>
              </w:rPr>
            </w:pPr>
            <w:r>
              <w:t>Family</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697E356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9D3625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D6FBC9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32A25CF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F0854E8" w14:textId="77777777">
            <w:pPr>
              <w:jc w:val="center"/>
              <w:rPr>
                <w:rFonts w:ascii="Calibri" w:hAnsi="Calibri" w:cs="Calibri"/>
                <w:color w:val="000000"/>
                <w:lang w:val="en-CA" w:eastAsia="ko-KR"/>
              </w:rPr>
            </w:pPr>
          </w:p>
        </w:tc>
      </w:tr>
      <w:tr xmlns:w14="http://schemas.microsoft.com/office/word/2010/wordml" w:rsidRPr="00456BD1" w:rsidR="00955D4E" w:rsidTr="00955D4E" w14:paraId="01263D19"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4BE7165D" w14:textId="77777777">
            <w:pPr>
              <w:ind w:left="186"/>
              <w:rPr>
                <w:rFonts w:ascii="Calibri" w:hAnsi="Calibri" w:cs="Calibri"/>
                <w:color w:val="000000"/>
                <w:lang w:val="en-CA" w:eastAsia="ko-KR"/>
              </w:rPr>
            </w:pPr>
            <w:r w:rsidRPr="007F533C">
              <w:t>Resettled Refugee &amp; Protected Person</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B51DAC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0E43F5B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60354DA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7F1155F"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246CCA8" w14:textId="77777777">
            <w:pPr>
              <w:jc w:val="center"/>
              <w:rPr>
                <w:rFonts w:ascii="Calibri" w:hAnsi="Calibri" w:cs="Calibri"/>
                <w:color w:val="000000"/>
                <w:lang w:val="en-CA" w:eastAsia="ko-KR"/>
              </w:rPr>
            </w:pPr>
          </w:p>
        </w:tc>
      </w:tr>
      <w:tr xmlns:w14="http://schemas.microsoft.com/office/word/2010/wordml" w:rsidRPr="00456BD1" w:rsidR="00955D4E" w:rsidTr="00955D4E" w14:paraId="6EF34E26"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3302A96C" w14:textId="77777777">
            <w:pPr>
              <w:ind w:firstLine="186"/>
              <w:rPr>
                <w:rFonts w:ascii="Calibri" w:hAnsi="Calibri" w:cs="Calibri"/>
                <w:color w:val="000000"/>
                <w:lang w:val="en-CA" w:eastAsia="ko-KR"/>
              </w:rPr>
            </w:pPr>
            <w:r w:rsidRPr="007F533C">
              <w:t xml:space="preserve">Other </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082A56B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5B4CD46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D7E2F0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5CDFF8F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D569DDF" w14:textId="77777777">
            <w:pPr>
              <w:jc w:val="center"/>
              <w:rPr>
                <w:rFonts w:ascii="Calibri" w:hAnsi="Calibri" w:cs="Calibri"/>
                <w:color w:val="000000"/>
                <w:lang w:val="en-CA" w:eastAsia="ko-KR"/>
              </w:rPr>
            </w:pPr>
          </w:p>
        </w:tc>
      </w:tr>
      <w:tr xmlns:w14="http://schemas.microsoft.com/office/word/2010/wordml" w:rsidRPr="00456BD1" w:rsidR="00955D4E" w:rsidTr="00955D4E" w14:paraId="4D25C207"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0709F55B" w14:textId="77777777">
            <w:pPr>
              <w:ind w:firstLine="186"/>
              <w:rPr>
                <w:rFonts w:ascii="Calibri" w:hAnsi="Calibri" w:cs="Calibri"/>
                <w:color w:val="000000"/>
                <w:lang w:val="en-CA" w:eastAsia="ko-KR"/>
              </w:rPr>
            </w:pPr>
            <w:r>
              <w:t>N</w:t>
            </w:r>
            <w:r w:rsidRPr="007F533C">
              <w:t>ot stated</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41646C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05A5116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899C4E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E24CBD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CF70FCC" w14:textId="77777777">
            <w:pPr>
              <w:jc w:val="center"/>
              <w:rPr>
                <w:rFonts w:ascii="Calibri" w:hAnsi="Calibri" w:cs="Calibri"/>
                <w:color w:val="000000"/>
                <w:lang w:val="en-CA" w:eastAsia="ko-KR"/>
              </w:rPr>
            </w:pPr>
          </w:p>
        </w:tc>
      </w:tr>
      <w:tr xmlns:w14="http://schemas.microsoft.com/office/word/2010/wordml" w:rsidRPr="00456BD1" w:rsidR="00955D4E" w:rsidTr="00955D4E" w14:paraId="1A61854A"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8587B" w:rsidR="00955D4E" w:rsidP="00A11765" w:rsidRDefault="00955D4E" w14:paraId="3C9153DF" w14:textId="77777777">
            <w:pPr>
              <w:rPr>
                <w:rFonts w:ascii="Calibri" w:hAnsi="Calibri" w:cs="Calibri"/>
                <w:b/>
                <w:bCs/>
                <w:color w:val="000000"/>
                <w:lang w:val="en-CA" w:eastAsia="ko-KR"/>
              </w:rPr>
            </w:pPr>
            <w:r w:rsidRPr="0048587B">
              <w:rPr>
                <w:rFonts w:ascii="Calibri" w:hAnsi="Calibri" w:cs="Calibri"/>
                <w:b/>
                <w:bCs/>
                <w:color w:val="000000"/>
                <w:lang w:val="en-CA" w:eastAsia="ko-KR"/>
              </w:rPr>
              <w:t>Maternal duration or residence in Canada</w:t>
            </w:r>
            <w:r>
              <w:rPr>
                <w:rFonts w:ascii="Calibri" w:hAnsi="Calibri" w:cs="Calibri"/>
                <w:b/>
                <w:bCs/>
                <w:color w:val="000000"/>
                <w:lang w:val="en-CA" w:eastAsia="ko-KR"/>
              </w:rPr>
              <w:t xml:space="preserve"> (years)</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E4B56D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1B50801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A4E5BA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B1EEE1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4B5B806" w14:textId="77777777">
            <w:pPr>
              <w:jc w:val="center"/>
              <w:rPr>
                <w:rFonts w:ascii="Calibri" w:hAnsi="Calibri" w:cs="Calibri"/>
                <w:color w:val="000000"/>
                <w:lang w:val="en-CA" w:eastAsia="ko-KR"/>
              </w:rPr>
            </w:pPr>
          </w:p>
        </w:tc>
      </w:tr>
      <w:tr xmlns:w14="http://schemas.microsoft.com/office/word/2010/wordml" w:rsidRPr="00456BD1" w:rsidR="00955D4E" w:rsidTr="00955D4E" w14:paraId="7182B0A1"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2A4329D2" w14:textId="77777777">
            <w:pPr>
              <w:ind w:firstLine="186"/>
              <w:rPr>
                <w:rFonts w:ascii="Calibri" w:hAnsi="Calibri" w:cs="Calibri"/>
                <w:color w:val="000000"/>
                <w:lang w:val="en-CA" w:eastAsia="ko-KR"/>
              </w:rPr>
            </w:pPr>
            <w:r>
              <w:rPr>
                <w:rFonts w:ascii="Calibri" w:hAnsi="Calibri" w:cs="Calibri"/>
                <w:color w:val="000000"/>
                <w:lang w:val="en-CA" w:eastAsia="ko-KR"/>
              </w:rPr>
              <w:t>(mean, SD, median, IQR)</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6DA8312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6871C90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0391BA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59E7C6C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AAAB230" w14:textId="77777777">
            <w:pPr>
              <w:jc w:val="center"/>
              <w:rPr>
                <w:rFonts w:ascii="Calibri" w:hAnsi="Calibri" w:cs="Calibri"/>
                <w:color w:val="000000"/>
                <w:lang w:val="en-CA" w:eastAsia="ko-KR"/>
              </w:rPr>
            </w:pPr>
          </w:p>
        </w:tc>
      </w:tr>
      <w:tr xmlns:w14="http://schemas.microsoft.com/office/word/2010/wordml" w:rsidRPr="00456BD1" w:rsidR="00955D4E" w:rsidTr="00955D4E" w14:paraId="5262069C"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3DBEFE7C" w14:textId="77777777">
            <w:pPr>
              <w:ind w:firstLine="186"/>
              <w:rPr>
                <w:rFonts w:ascii="Calibri" w:hAnsi="Calibri" w:cs="Calibri"/>
                <w:color w:val="000000"/>
                <w:lang w:val="en-CA" w:eastAsia="ko-KR"/>
              </w:rPr>
            </w:pPr>
            <w:r>
              <w:rPr>
                <w:rFonts w:ascii="Calibri" w:hAnsi="Calibri" w:cs="Calibri"/>
                <w:color w:val="000000"/>
                <w:lang w:val="en-CA" w:eastAsia="ko-KR"/>
              </w:rPr>
              <w:t xml:space="preserve">&lt;1 </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6335A76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1C63D16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3C65B5C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4FBB78A"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44E13FF" w14:textId="77777777">
            <w:pPr>
              <w:jc w:val="center"/>
              <w:rPr>
                <w:rFonts w:ascii="Calibri" w:hAnsi="Calibri" w:cs="Calibri"/>
                <w:color w:val="000000"/>
                <w:lang w:val="en-CA" w:eastAsia="ko-KR"/>
              </w:rPr>
            </w:pPr>
          </w:p>
        </w:tc>
      </w:tr>
      <w:tr xmlns:w14="http://schemas.microsoft.com/office/word/2010/wordml" w:rsidRPr="00456BD1" w:rsidR="00955D4E" w:rsidTr="00955D4E" w14:paraId="6F2DAB4F"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A11765" w:rsidRDefault="00955D4E" w14:paraId="15A47ADF" w14:textId="77777777">
            <w:pPr>
              <w:ind w:firstLine="186"/>
              <w:rPr>
                <w:rFonts w:ascii="Calibri" w:hAnsi="Calibri" w:cs="Calibri"/>
                <w:color w:val="000000"/>
                <w:lang w:val="en-CA" w:eastAsia="ko-KR"/>
              </w:rPr>
            </w:pPr>
            <w:r>
              <w:rPr>
                <w:rFonts w:ascii="Calibri" w:hAnsi="Calibri" w:cs="Calibri"/>
                <w:color w:val="000000"/>
                <w:lang w:val="en-CA" w:eastAsia="ko-KR"/>
              </w:rPr>
              <w:t>1-5</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620A7B9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4733A9F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240B5FD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6368740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8B692E1" w14:textId="77777777">
            <w:pPr>
              <w:jc w:val="center"/>
              <w:rPr>
                <w:rFonts w:ascii="Calibri" w:hAnsi="Calibri" w:cs="Calibri"/>
                <w:color w:val="000000"/>
                <w:lang w:val="en-CA" w:eastAsia="ko-KR"/>
              </w:rPr>
            </w:pPr>
          </w:p>
        </w:tc>
      </w:tr>
      <w:tr xmlns:w14="http://schemas.microsoft.com/office/word/2010/wordml" w:rsidRPr="00456BD1" w:rsidR="00955D4E" w:rsidTr="00955D4E" w14:paraId="121DBA39"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A11765" w:rsidRDefault="00955D4E" w14:paraId="4611F347" w14:textId="77777777">
            <w:pPr>
              <w:ind w:firstLine="186"/>
              <w:rPr>
                <w:rFonts w:ascii="Calibri" w:hAnsi="Calibri" w:cs="Calibri"/>
                <w:color w:val="000000"/>
                <w:lang w:val="en-CA" w:eastAsia="ko-KR"/>
              </w:rPr>
            </w:pPr>
            <w:r>
              <w:rPr>
                <w:rFonts w:ascii="Calibri" w:hAnsi="Calibri" w:cs="Calibri"/>
                <w:color w:val="000000"/>
                <w:lang w:val="en-CA" w:eastAsia="ko-KR"/>
              </w:rPr>
              <w:t xml:space="preserve">6-10 </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39AED51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0332B01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4A998A0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7F508F5F"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FFEEED9" w14:textId="77777777">
            <w:pPr>
              <w:jc w:val="center"/>
              <w:rPr>
                <w:rFonts w:ascii="Calibri" w:hAnsi="Calibri" w:cs="Calibri"/>
                <w:color w:val="000000"/>
                <w:lang w:val="en-CA" w:eastAsia="ko-KR"/>
              </w:rPr>
            </w:pPr>
          </w:p>
        </w:tc>
      </w:tr>
      <w:tr xmlns:w14="http://schemas.microsoft.com/office/word/2010/wordml" w:rsidRPr="00456BD1" w:rsidR="00955D4E" w:rsidTr="00955D4E" w14:paraId="29F1C5F7"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A11765" w:rsidRDefault="00955D4E" w14:paraId="197DE9D0" w14:textId="77777777">
            <w:pPr>
              <w:ind w:firstLine="186"/>
              <w:rPr>
                <w:rFonts w:ascii="Calibri" w:hAnsi="Calibri" w:cs="Calibri"/>
                <w:color w:val="000000"/>
                <w:lang w:val="en-CA" w:eastAsia="ko-KR"/>
              </w:rPr>
            </w:pPr>
            <w:r>
              <w:rPr>
                <w:rFonts w:ascii="Calibri" w:hAnsi="Calibri" w:cs="Calibri"/>
                <w:color w:val="000000"/>
                <w:lang w:val="en-CA" w:eastAsia="ko-KR"/>
              </w:rPr>
              <w:t>&gt;10</w:t>
            </w: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0E7F808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4C722B6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52F729D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A11765" w:rsidRDefault="00955D4E" w14:paraId="6F0DE64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C6641A8" w14:textId="77777777">
            <w:pPr>
              <w:jc w:val="center"/>
              <w:rPr>
                <w:rFonts w:ascii="Calibri" w:hAnsi="Calibri" w:cs="Calibri"/>
                <w:color w:val="000000"/>
                <w:lang w:val="en-CA" w:eastAsia="ko-KR"/>
              </w:rPr>
            </w:pPr>
          </w:p>
        </w:tc>
      </w:tr>
      <w:tr xmlns:w14="http://schemas.microsoft.com/office/word/2010/wordml" w:rsidRPr="00456BD1" w:rsidR="00955D4E" w:rsidTr="00955D4E" w14:paraId="4D5F1667"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3B446FEB" w14:textId="77777777">
            <w:pPr>
              <w:rPr>
                <w:rFonts w:ascii="Calibri" w:hAnsi="Calibri" w:cs="Calibri"/>
                <w:b/>
                <w:bCs/>
                <w:color w:val="000000"/>
                <w:lang w:val="en-CA" w:eastAsia="ko-KR"/>
              </w:rPr>
            </w:pPr>
            <w:r w:rsidRPr="00456BD1">
              <w:rPr>
                <w:rFonts w:ascii="Calibri" w:hAnsi="Calibri" w:cs="Calibri"/>
                <w:b/>
                <w:bCs/>
                <w:color w:val="000000"/>
                <w:lang w:val="en-CA" w:eastAsia="ko-KR"/>
              </w:rPr>
              <w:t>Geographic locatio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B86666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E12998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A99181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E3E76AF"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5D34CB10" w14:textId="77777777">
            <w:pPr>
              <w:jc w:val="center"/>
              <w:rPr>
                <w:rFonts w:ascii="Calibri" w:hAnsi="Calibri" w:cs="Calibri"/>
                <w:color w:val="000000"/>
                <w:lang w:val="en-CA" w:eastAsia="ko-KR"/>
              </w:rPr>
            </w:pPr>
          </w:p>
        </w:tc>
      </w:tr>
      <w:tr xmlns:w14="http://schemas.microsoft.com/office/word/2010/wordml" w:rsidRPr="00456BD1" w:rsidR="00955D4E" w:rsidTr="00955D4E" w14:paraId="29BD615D"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53EB5558" w14:textId="77777777">
            <w:pPr>
              <w:ind w:firstLine="186"/>
              <w:rPr>
                <w:rFonts w:ascii="Calibri" w:hAnsi="Calibri" w:cs="Calibri"/>
                <w:color w:val="000000"/>
                <w:lang w:val="en-CA" w:eastAsia="ko-KR"/>
              </w:rPr>
            </w:pPr>
            <w:r w:rsidRPr="00456BD1">
              <w:rPr>
                <w:rFonts w:ascii="Calibri" w:hAnsi="Calibri" w:cs="Calibri"/>
                <w:color w:val="000000"/>
                <w:lang w:val="en-CA" w:eastAsia="ko-KR"/>
              </w:rPr>
              <w:t>Urba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635E85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D1EFD2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8E2160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47332F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839BABC" w14:textId="77777777">
            <w:pPr>
              <w:jc w:val="center"/>
              <w:rPr>
                <w:rFonts w:ascii="Calibri" w:hAnsi="Calibri" w:cs="Calibri"/>
                <w:color w:val="000000"/>
                <w:lang w:val="en-CA" w:eastAsia="ko-KR"/>
              </w:rPr>
            </w:pPr>
          </w:p>
        </w:tc>
      </w:tr>
      <w:tr xmlns:w14="http://schemas.microsoft.com/office/word/2010/wordml" w:rsidRPr="00456BD1" w:rsidR="00955D4E" w:rsidTr="00955D4E" w14:paraId="24D2361E"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614D06EC" w14:textId="77777777">
            <w:pPr>
              <w:ind w:firstLine="186"/>
              <w:rPr>
                <w:rFonts w:ascii="Calibri" w:hAnsi="Calibri" w:cs="Calibri"/>
                <w:color w:val="000000"/>
                <w:lang w:val="en-CA" w:eastAsia="ko-KR"/>
              </w:rPr>
            </w:pPr>
            <w:r w:rsidRPr="00456BD1">
              <w:rPr>
                <w:rFonts w:ascii="Calibri" w:hAnsi="Calibri" w:cs="Calibri"/>
                <w:color w:val="000000"/>
                <w:lang w:val="en-CA" w:eastAsia="ko-KR"/>
              </w:rPr>
              <w:t>Rural</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30F794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3AC880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CEC9D8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C6474C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F308E5D" w14:textId="77777777">
            <w:pPr>
              <w:jc w:val="center"/>
              <w:rPr>
                <w:rFonts w:ascii="Calibri" w:hAnsi="Calibri" w:cs="Calibri"/>
                <w:color w:val="000000"/>
                <w:lang w:val="en-CA" w:eastAsia="ko-KR"/>
              </w:rPr>
            </w:pPr>
          </w:p>
        </w:tc>
      </w:tr>
      <w:tr xmlns:w14="http://schemas.microsoft.com/office/word/2010/wordml" w:rsidRPr="00456BD1" w:rsidR="00955D4E" w:rsidTr="00955D4E" w14:paraId="7C9E9C0D"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2F72D672"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3999A1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6B8896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07BADE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3CB31F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AC82E22" w14:textId="77777777">
            <w:pPr>
              <w:jc w:val="center"/>
              <w:rPr>
                <w:rFonts w:ascii="Calibri" w:hAnsi="Calibri" w:cs="Calibri"/>
                <w:color w:val="000000"/>
                <w:lang w:val="en-CA" w:eastAsia="ko-KR"/>
              </w:rPr>
            </w:pPr>
          </w:p>
        </w:tc>
      </w:tr>
      <w:tr xmlns:w14="http://schemas.microsoft.com/office/word/2010/wordml" w:rsidRPr="00456BD1" w:rsidR="00955D4E" w:rsidTr="00955D4E" w14:paraId="78029244" w14:textId="77777777">
        <w:trPr>
          <w:trHeight w:val="62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6BD5866C" w14:textId="77777777">
            <w:pPr>
              <w:rPr>
                <w:rFonts w:ascii="Calibri" w:hAnsi="Calibri" w:cs="Calibri"/>
                <w:b/>
                <w:bCs/>
                <w:color w:val="000000"/>
                <w:lang w:val="en-CA" w:eastAsia="ko-KR"/>
              </w:rPr>
            </w:pPr>
            <w:r w:rsidRPr="00456BD1">
              <w:rPr>
                <w:rFonts w:ascii="Calibri" w:hAnsi="Calibri" w:cs="Calibri"/>
                <w:b/>
                <w:bCs/>
                <w:color w:val="000000"/>
                <w:lang w:val="en-CA" w:eastAsia="ko-KR"/>
              </w:rPr>
              <w:t>Tobacco use in pregnancy</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992C60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EC50BC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861EBD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FA2994A"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45CD275" w14:textId="77777777">
            <w:pPr>
              <w:jc w:val="center"/>
              <w:rPr>
                <w:rFonts w:ascii="Calibri" w:hAnsi="Calibri" w:cs="Calibri"/>
                <w:color w:val="000000"/>
                <w:lang w:val="en-CA" w:eastAsia="ko-KR"/>
              </w:rPr>
            </w:pPr>
          </w:p>
        </w:tc>
      </w:tr>
      <w:tr xmlns:w14="http://schemas.microsoft.com/office/word/2010/wordml" w:rsidRPr="00456BD1" w:rsidR="00955D4E" w:rsidTr="00955D4E" w14:paraId="1270EF44"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15B22AA6" w14:textId="77777777">
            <w:pPr>
              <w:ind w:firstLine="186"/>
              <w:rPr>
                <w:rFonts w:ascii="Calibri" w:hAnsi="Calibri" w:cs="Calibri"/>
                <w:color w:val="000000"/>
                <w:lang w:val="en-CA" w:eastAsia="ko-KR"/>
              </w:rPr>
            </w:pPr>
            <w:r w:rsidRPr="00456BD1">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F1AE42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5B0127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EC27A0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5D18F42"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5B6D75D" w14:textId="77777777">
            <w:pPr>
              <w:jc w:val="center"/>
              <w:rPr>
                <w:rFonts w:ascii="Calibri" w:hAnsi="Calibri" w:cs="Calibri"/>
                <w:color w:val="000000"/>
                <w:lang w:val="en-CA" w:eastAsia="ko-KR"/>
              </w:rPr>
            </w:pPr>
          </w:p>
        </w:tc>
      </w:tr>
      <w:tr xmlns:w14="http://schemas.microsoft.com/office/word/2010/wordml" w:rsidRPr="00456BD1" w:rsidR="00955D4E" w:rsidTr="00955D4E" w14:paraId="27190458"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1197CD70" w14:textId="77777777">
            <w:pPr>
              <w:ind w:firstLine="186"/>
              <w:rPr>
                <w:rFonts w:ascii="Calibri" w:hAnsi="Calibri" w:cs="Calibri"/>
                <w:color w:val="000000"/>
                <w:lang w:val="en-CA" w:eastAsia="ko-KR"/>
              </w:rPr>
            </w:pPr>
            <w:r w:rsidRPr="00456BD1">
              <w:rPr>
                <w:rFonts w:ascii="Calibri" w:hAnsi="Calibri" w:cs="Calibri"/>
                <w:color w:val="000000"/>
                <w:lang w:val="en-CA" w:eastAsia="ko-KR"/>
              </w:rPr>
              <w:t xml:space="preserve">No </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7B0EAF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9332F8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BB2CBB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53E39D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672399D" w14:textId="77777777">
            <w:pPr>
              <w:jc w:val="center"/>
              <w:rPr>
                <w:rFonts w:ascii="Calibri" w:hAnsi="Calibri" w:cs="Calibri"/>
                <w:color w:val="000000"/>
                <w:lang w:val="en-CA" w:eastAsia="ko-KR"/>
              </w:rPr>
            </w:pPr>
          </w:p>
        </w:tc>
      </w:tr>
      <w:tr xmlns:w14="http://schemas.microsoft.com/office/word/2010/wordml" w:rsidRPr="00456BD1" w:rsidR="00955D4E" w:rsidTr="00955D4E" w14:paraId="327E2859"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05C86250"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3704F5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6A0598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0976E6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C724D0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703A92F" w14:textId="77777777">
            <w:pPr>
              <w:jc w:val="center"/>
              <w:rPr>
                <w:rFonts w:ascii="Calibri" w:hAnsi="Calibri" w:cs="Calibri"/>
                <w:color w:val="000000"/>
                <w:lang w:val="en-CA" w:eastAsia="ko-KR"/>
              </w:rPr>
            </w:pPr>
          </w:p>
        </w:tc>
      </w:tr>
      <w:tr xmlns:w14="http://schemas.microsoft.com/office/word/2010/wordml" w:rsidRPr="00456BD1" w:rsidR="00955D4E" w:rsidTr="00955D4E" w14:paraId="239C8B2A" w14:textId="77777777">
        <w:trPr>
          <w:trHeight w:val="620"/>
        </w:trPr>
        <w:tc>
          <w:tcPr>
            <w:tcW w:w="2124" w:type="dxa"/>
            <w:tcBorders>
              <w:top w:val="nil"/>
              <w:left w:val="single" w:color="000000" w:sz="8" w:space="0"/>
              <w:bottom w:val="single" w:color="000000" w:sz="8" w:space="0"/>
              <w:right w:val="single" w:color="000000" w:sz="8" w:space="0"/>
            </w:tcBorders>
            <w:vAlign w:val="center"/>
            <w:hideMark/>
          </w:tcPr>
          <w:p w:rsidRPr="00456BD1" w:rsidR="00955D4E" w:rsidP="00A11765" w:rsidRDefault="00955D4E" w14:paraId="2CDEA19E" w14:textId="77777777">
            <w:pPr>
              <w:rPr>
                <w:rFonts w:ascii="Calibri" w:hAnsi="Calibri" w:cs="Calibri"/>
                <w:b/>
                <w:bCs/>
                <w:color w:val="000000"/>
                <w:lang w:val="en-CA" w:eastAsia="ko-KR"/>
              </w:rPr>
            </w:pPr>
            <w:r w:rsidRPr="00456BD1">
              <w:rPr>
                <w:rFonts w:ascii="Calibri" w:hAnsi="Calibri" w:cs="Calibri"/>
                <w:b/>
                <w:bCs/>
                <w:color w:val="000000"/>
                <w:lang w:val="en-CA" w:eastAsia="ko-KR"/>
              </w:rPr>
              <w:t>Drug and substance exposure in pregnancy</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3EB089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AB5225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1F2E76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EA5248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AACD60E" w14:textId="77777777">
            <w:pPr>
              <w:jc w:val="center"/>
              <w:rPr>
                <w:rFonts w:ascii="Calibri" w:hAnsi="Calibri" w:cs="Calibri"/>
                <w:color w:val="000000"/>
                <w:lang w:val="en-CA" w:eastAsia="ko-KR"/>
              </w:rPr>
            </w:pPr>
          </w:p>
        </w:tc>
      </w:tr>
      <w:tr xmlns:w14="http://schemas.microsoft.com/office/word/2010/wordml" w:rsidRPr="00456BD1" w:rsidR="00955D4E" w:rsidTr="00955D4E" w14:paraId="2A292F83" w14:textId="77777777">
        <w:trPr>
          <w:trHeight w:val="340"/>
        </w:trPr>
        <w:tc>
          <w:tcPr>
            <w:tcW w:w="2124" w:type="dxa"/>
            <w:tcBorders>
              <w:top w:val="nil"/>
              <w:left w:val="single" w:color="000000" w:sz="8" w:space="0"/>
              <w:bottom w:val="single" w:color="000000" w:sz="8" w:space="0"/>
              <w:right w:val="single" w:color="000000" w:sz="8" w:space="0"/>
            </w:tcBorders>
            <w:vAlign w:val="center"/>
            <w:hideMark/>
          </w:tcPr>
          <w:p w:rsidRPr="00456BD1" w:rsidR="00955D4E" w:rsidP="00A11765" w:rsidRDefault="00955D4E" w14:paraId="479386F3" w14:textId="77777777">
            <w:pPr>
              <w:ind w:firstLine="186"/>
              <w:rPr>
                <w:rFonts w:ascii="Calibri" w:hAnsi="Calibri" w:cs="Calibri"/>
                <w:color w:val="000000"/>
                <w:lang w:val="en-CA" w:eastAsia="ko-KR"/>
              </w:rPr>
            </w:pPr>
            <w:r w:rsidRPr="00456BD1">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1ACF71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38EF20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DE8193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C1C2A92"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37B3EE9" w14:textId="77777777">
            <w:pPr>
              <w:jc w:val="center"/>
              <w:rPr>
                <w:rFonts w:ascii="Calibri" w:hAnsi="Calibri" w:cs="Calibri"/>
                <w:color w:val="000000"/>
                <w:lang w:val="en-CA" w:eastAsia="ko-KR"/>
              </w:rPr>
            </w:pPr>
          </w:p>
        </w:tc>
      </w:tr>
      <w:tr xmlns:w14="http://schemas.microsoft.com/office/word/2010/wordml" w:rsidRPr="00456BD1" w:rsidR="00955D4E" w:rsidTr="00955D4E" w14:paraId="72A06564" w14:textId="77777777">
        <w:trPr>
          <w:trHeight w:val="340"/>
        </w:trPr>
        <w:tc>
          <w:tcPr>
            <w:tcW w:w="2124" w:type="dxa"/>
            <w:tcBorders>
              <w:top w:val="nil"/>
              <w:left w:val="single" w:color="000000" w:sz="8" w:space="0"/>
              <w:bottom w:val="single" w:color="000000" w:sz="8" w:space="0"/>
              <w:right w:val="single" w:color="000000" w:sz="8" w:space="0"/>
            </w:tcBorders>
            <w:vAlign w:val="center"/>
            <w:hideMark/>
          </w:tcPr>
          <w:p w:rsidRPr="00456BD1" w:rsidR="00955D4E" w:rsidP="00A11765" w:rsidRDefault="00955D4E" w14:paraId="09107748" w14:textId="77777777">
            <w:pPr>
              <w:ind w:firstLine="186"/>
              <w:rPr>
                <w:rFonts w:ascii="Calibri" w:hAnsi="Calibri" w:cs="Calibri"/>
                <w:color w:val="000000"/>
                <w:lang w:val="en-CA" w:eastAsia="ko-KR"/>
              </w:rPr>
            </w:pPr>
            <w:r>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7BCAB9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C0FC70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453251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4C2E39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078ACB28" w14:textId="77777777">
            <w:pPr>
              <w:jc w:val="center"/>
              <w:rPr>
                <w:rFonts w:ascii="Calibri" w:hAnsi="Calibri" w:cs="Calibri"/>
                <w:color w:val="000000"/>
                <w:lang w:val="en-CA" w:eastAsia="ko-KR"/>
              </w:rPr>
            </w:pPr>
          </w:p>
        </w:tc>
      </w:tr>
      <w:tr xmlns:w14="http://schemas.microsoft.com/office/word/2010/wordml" w:rsidRPr="00456BD1" w:rsidR="00955D4E" w:rsidTr="00955D4E" w14:paraId="26D3242D" w14:textId="77777777">
        <w:trPr>
          <w:trHeight w:val="340"/>
        </w:trPr>
        <w:tc>
          <w:tcPr>
            <w:tcW w:w="2124" w:type="dxa"/>
            <w:tcBorders>
              <w:top w:val="nil"/>
              <w:left w:val="single" w:color="000000" w:sz="8" w:space="0"/>
              <w:bottom w:val="single" w:color="000000" w:sz="8" w:space="0"/>
              <w:right w:val="single" w:color="000000" w:sz="8" w:space="0"/>
            </w:tcBorders>
            <w:vAlign w:val="center"/>
            <w:hideMark/>
          </w:tcPr>
          <w:p w:rsidRPr="00456BD1" w:rsidR="00955D4E" w:rsidP="00A11765" w:rsidRDefault="00955D4E" w14:paraId="0E5E9F73"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F17A47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90D511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EEC630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D9FD98F"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6CE1A065" w14:textId="77777777">
            <w:pPr>
              <w:jc w:val="center"/>
              <w:rPr>
                <w:rFonts w:ascii="Calibri" w:hAnsi="Calibri" w:cs="Calibri"/>
                <w:color w:val="000000"/>
                <w:lang w:val="en-CA" w:eastAsia="ko-KR"/>
              </w:rPr>
            </w:pPr>
          </w:p>
        </w:tc>
      </w:tr>
      <w:tr xmlns:w14="http://schemas.microsoft.com/office/word/2010/wordml" w:rsidRPr="00456BD1" w:rsidR="00955D4E" w:rsidTr="00955D4E" w14:paraId="4A841C26"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0D1F91F7" w14:textId="77777777">
            <w:pPr>
              <w:rPr>
                <w:rFonts w:ascii="Calibri" w:hAnsi="Calibri" w:cs="Calibri"/>
                <w:b/>
                <w:bCs/>
                <w:color w:val="000000"/>
                <w:lang w:val="en-CA" w:eastAsia="ko-KR"/>
              </w:rPr>
            </w:pPr>
            <w:r w:rsidRPr="00456BD1">
              <w:rPr>
                <w:rFonts w:ascii="Calibri" w:hAnsi="Calibri" w:cs="Calibri"/>
                <w:b/>
                <w:bCs/>
                <w:color w:val="000000"/>
                <w:lang w:val="en-CA" w:eastAsia="ko-KR"/>
              </w:rPr>
              <w:t>Type of conceptio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F2F6C6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95D68D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F8B719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390BEB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E6602BF" w14:textId="77777777">
            <w:pPr>
              <w:jc w:val="center"/>
              <w:rPr>
                <w:rFonts w:ascii="Calibri" w:hAnsi="Calibri" w:cs="Calibri"/>
                <w:color w:val="000000"/>
                <w:lang w:val="en-CA" w:eastAsia="ko-KR"/>
              </w:rPr>
            </w:pPr>
          </w:p>
        </w:tc>
      </w:tr>
      <w:tr xmlns:w14="http://schemas.microsoft.com/office/word/2010/wordml" w:rsidRPr="00456BD1" w:rsidR="00955D4E" w:rsidTr="00955D4E" w14:paraId="5F99D1A3"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4938C894" w14:textId="77777777">
            <w:pPr>
              <w:ind w:firstLine="186"/>
              <w:rPr>
                <w:rFonts w:ascii="Calibri" w:hAnsi="Calibri" w:cs="Calibri"/>
                <w:color w:val="000000"/>
                <w:lang w:val="en-CA" w:eastAsia="ko-KR"/>
              </w:rPr>
            </w:pPr>
            <w:r w:rsidRPr="00456BD1">
              <w:rPr>
                <w:rFonts w:ascii="Calibri" w:hAnsi="Calibri" w:cs="Calibri"/>
                <w:color w:val="000000"/>
                <w:lang w:val="en-CA" w:eastAsia="ko-KR"/>
              </w:rPr>
              <w:t>Spontaneous</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273A96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A3609B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161F87A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2A3C0C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749DAA43" w14:textId="77777777">
            <w:pPr>
              <w:jc w:val="center"/>
              <w:rPr>
                <w:rFonts w:ascii="Calibri" w:hAnsi="Calibri" w:cs="Calibri"/>
                <w:color w:val="000000"/>
                <w:lang w:val="en-CA" w:eastAsia="ko-KR"/>
              </w:rPr>
            </w:pPr>
          </w:p>
        </w:tc>
      </w:tr>
      <w:tr xmlns:w14="http://schemas.microsoft.com/office/word/2010/wordml" w:rsidRPr="00456BD1" w:rsidR="00955D4E" w:rsidTr="00955D4E" w14:paraId="07696719"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2B0C3973" w14:textId="77777777">
            <w:pPr>
              <w:ind w:firstLine="186"/>
              <w:rPr>
                <w:rFonts w:ascii="Calibri" w:hAnsi="Calibri" w:cs="Calibri"/>
                <w:color w:val="000000"/>
                <w:lang w:val="en-CA" w:eastAsia="ko-KR"/>
              </w:rPr>
            </w:pPr>
            <w:r w:rsidRPr="00456BD1">
              <w:rPr>
                <w:rFonts w:ascii="Calibri" w:hAnsi="Calibri" w:cs="Calibri"/>
                <w:color w:val="000000"/>
                <w:lang w:val="en-CA" w:eastAsia="ko-KR"/>
              </w:rPr>
              <w:t>Assisted</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F04C57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51789F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315BE7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643902B1"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B6B88BC" w14:textId="77777777">
            <w:pPr>
              <w:jc w:val="center"/>
              <w:rPr>
                <w:rFonts w:ascii="Calibri" w:hAnsi="Calibri" w:cs="Calibri"/>
                <w:color w:val="000000"/>
                <w:lang w:val="en-CA" w:eastAsia="ko-KR"/>
              </w:rPr>
            </w:pPr>
          </w:p>
        </w:tc>
      </w:tr>
      <w:tr xmlns:w14="http://schemas.microsoft.com/office/word/2010/wordml" w:rsidRPr="00456BD1" w:rsidR="00955D4E" w:rsidTr="00955D4E" w14:paraId="69BB726B"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71A4D28A"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B2DFBA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E1B474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78B197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E5C781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1F25BE0" w14:textId="77777777">
            <w:pPr>
              <w:jc w:val="center"/>
              <w:rPr>
                <w:rFonts w:ascii="Calibri" w:hAnsi="Calibri" w:cs="Calibri"/>
                <w:color w:val="000000"/>
                <w:lang w:val="en-CA" w:eastAsia="ko-KR"/>
              </w:rPr>
            </w:pPr>
          </w:p>
        </w:tc>
      </w:tr>
      <w:tr xmlns:w14="http://schemas.microsoft.com/office/word/2010/wordml" w:rsidRPr="00456BD1" w:rsidR="00955D4E" w:rsidTr="00955D4E" w14:paraId="5C72AE0A" w14:textId="77777777">
        <w:trPr>
          <w:trHeight w:val="62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57216F1A" w14:textId="77777777">
            <w:pPr>
              <w:rPr>
                <w:rFonts w:ascii="Calibri" w:hAnsi="Calibri" w:cs="Calibri"/>
                <w:b/>
                <w:bCs/>
                <w:color w:val="000000"/>
                <w:lang w:val="en-CA" w:eastAsia="ko-KR"/>
              </w:rPr>
            </w:pPr>
            <w:r w:rsidRPr="00456BD1">
              <w:rPr>
                <w:rFonts w:ascii="Calibri" w:hAnsi="Calibri" w:cs="Calibri"/>
                <w:b/>
                <w:bCs/>
                <w:color w:val="000000"/>
                <w:lang w:val="en-CA" w:eastAsia="ko-KR"/>
              </w:rPr>
              <w:t>First trimester prenatal visit</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8B0186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6A6019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997B83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0C834FA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D29ECEA" w14:textId="77777777">
            <w:pPr>
              <w:jc w:val="center"/>
              <w:rPr>
                <w:rFonts w:ascii="Calibri" w:hAnsi="Calibri" w:cs="Calibri"/>
                <w:color w:val="000000"/>
                <w:lang w:val="en-CA" w:eastAsia="ko-KR"/>
              </w:rPr>
            </w:pPr>
          </w:p>
        </w:tc>
      </w:tr>
      <w:tr xmlns:w14="http://schemas.microsoft.com/office/word/2010/wordml" w:rsidRPr="00456BD1" w:rsidR="00955D4E" w:rsidTr="00955D4E" w14:paraId="3A33F77D"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368B9817" w14:textId="77777777">
            <w:pPr>
              <w:ind w:firstLine="186"/>
              <w:rPr>
                <w:rFonts w:ascii="Calibri" w:hAnsi="Calibri" w:cs="Calibri"/>
                <w:color w:val="000000"/>
                <w:lang w:val="en-CA" w:eastAsia="ko-KR"/>
              </w:rPr>
            </w:pPr>
            <w:r w:rsidRPr="00456BD1">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45677C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43D194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700984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CDEDEEB"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435ACD4" w14:textId="77777777">
            <w:pPr>
              <w:jc w:val="center"/>
              <w:rPr>
                <w:rFonts w:ascii="Calibri" w:hAnsi="Calibri" w:cs="Calibri"/>
                <w:color w:val="000000"/>
                <w:lang w:val="en-CA" w:eastAsia="ko-KR"/>
              </w:rPr>
            </w:pPr>
          </w:p>
        </w:tc>
      </w:tr>
      <w:tr xmlns:w14="http://schemas.microsoft.com/office/word/2010/wordml" w:rsidRPr="00456BD1" w:rsidR="00955D4E" w:rsidTr="00955D4E" w14:paraId="41A72A0F"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76AA5245" w14:textId="77777777">
            <w:pPr>
              <w:ind w:firstLine="186"/>
              <w:rPr>
                <w:rFonts w:ascii="Calibri" w:hAnsi="Calibri" w:cs="Calibri"/>
                <w:color w:val="000000"/>
                <w:lang w:val="en-CA" w:eastAsia="ko-KR"/>
              </w:rPr>
            </w:pPr>
            <w:r w:rsidRPr="00456BD1">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F23156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FF9FA3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3402224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0E993BF"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484CB421" w14:textId="77777777">
            <w:pPr>
              <w:jc w:val="center"/>
              <w:rPr>
                <w:rFonts w:ascii="Calibri" w:hAnsi="Calibri" w:cs="Calibri"/>
                <w:color w:val="000000"/>
                <w:lang w:val="en-CA" w:eastAsia="ko-KR"/>
              </w:rPr>
            </w:pPr>
          </w:p>
        </w:tc>
      </w:tr>
      <w:tr xmlns:w14="http://schemas.microsoft.com/office/word/2010/wordml" w:rsidRPr="00456BD1" w:rsidR="00955D4E" w:rsidTr="00955D4E" w14:paraId="47F1518F"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450553A5"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7866C4B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1996AB2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442FDF7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7B9BAC57"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1FED2FF" w14:textId="77777777">
            <w:pPr>
              <w:jc w:val="center"/>
              <w:rPr>
                <w:rFonts w:ascii="Calibri" w:hAnsi="Calibri" w:cs="Calibri"/>
                <w:color w:val="000000"/>
                <w:lang w:val="en-CA" w:eastAsia="ko-KR"/>
              </w:rPr>
            </w:pPr>
          </w:p>
        </w:tc>
      </w:tr>
      <w:tr xmlns:w14="http://schemas.microsoft.com/office/word/2010/wordml" w:rsidRPr="00456BD1" w:rsidR="00955D4E" w:rsidTr="00955D4E" w14:paraId="3866C936" w14:textId="77777777">
        <w:trPr>
          <w:trHeight w:val="62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0FD2BB63" w14:textId="77777777">
            <w:pPr>
              <w:rPr>
                <w:rFonts w:ascii="Calibri" w:hAnsi="Calibri" w:cs="Calibri"/>
                <w:b/>
                <w:bCs/>
                <w:color w:val="000000"/>
                <w:lang w:val="en-CA" w:eastAsia="ko-KR"/>
              </w:rPr>
            </w:pPr>
            <w:r w:rsidRPr="00456BD1">
              <w:rPr>
                <w:rFonts w:ascii="Calibri" w:hAnsi="Calibri" w:cs="Calibri"/>
                <w:b/>
                <w:bCs/>
                <w:color w:val="000000"/>
                <w:lang w:val="en-CA" w:eastAsia="ko-KR"/>
              </w:rPr>
              <w:t>Number of prenatal visits*</w:t>
            </w:r>
            <w:r>
              <w:rPr>
                <w:rFonts w:ascii="Calibri" w:hAnsi="Calibri" w:cs="Calibri"/>
                <w:b/>
                <w:bCs/>
                <w:color w:val="000000"/>
                <w:lang w:val="en-CA" w:eastAsia="ko-KR"/>
              </w:rPr>
              <w:t xml:space="preserve"> (mean, SD)</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26B6FA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0EA807D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F42256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07A1361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1E5EDD91" w14:textId="77777777">
            <w:pPr>
              <w:jc w:val="center"/>
              <w:rPr>
                <w:rFonts w:ascii="Calibri" w:hAnsi="Calibri" w:cs="Calibri"/>
                <w:color w:val="000000"/>
                <w:lang w:val="en-CA" w:eastAsia="ko-KR"/>
              </w:rPr>
            </w:pPr>
          </w:p>
        </w:tc>
      </w:tr>
      <w:tr xmlns:w14="http://schemas.microsoft.com/office/word/2010/wordml" w:rsidRPr="00456BD1" w:rsidR="00955D4E" w:rsidTr="00955D4E" w14:paraId="6630313A"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A11765" w:rsidRDefault="00955D4E" w14:paraId="5A41E5AC"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2D14D52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1341C83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A11765" w:rsidRDefault="00955D4E" w14:paraId="5DAB467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A11765" w:rsidRDefault="00955D4E" w14:paraId="0EBB2491"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A11765" w:rsidRDefault="00955D4E" w14:paraId="29240713" w14:textId="77777777">
            <w:pPr>
              <w:jc w:val="center"/>
              <w:rPr>
                <w:rFonts w:ascii="Calibri" w:hAnsi="Calibri" w:cs="Calibri"/>
                <w:color w:val="000000"/>
                <w:lang w:val="en-CA" w:eastAsia="ko-KR"/>
              </w:rPr>
            </w:pPr>
          </w:p>
        </w:tc>
      </w:tr>
      <w:tr xmlns:w14="http://schemas.microsoft.com/office/word/2010/wordml" w:rsidRPr="00456BD1" w:rsidR="00955D4E" w:rsidTr="00955D4E" w14:paraId="3EC59522"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732328" w:rsidRDefault="00955D4E" w14:paraId="19905E79" w14:textId="5E79C782">
            <w:pPr>
              <w:rPr>
                <w:rFonts w:ascii="Calibri" w:hAnsi="Calibri" w:cs="Calibri"/>
                <w:b/>
                <w:bCs/>
                <w:color w:val="000000"/>
                <w:lang w:val="en-CA" w:eastAsia="ko-KR"/>
              </w:rPr>
            </w:pPr>
            <w:r>
              <w:rPr>
                <w:rFonts w:ascii="Calibri" w:hAnsi="Calibri" w:cs="Calibri"/>
                <w:b/>
                <w:bCs/>
                <w:color w:val="000000"/>
                <w:lang w:val="en-CA" w:eastAsia="ko-KR"/>
              </w:rPr>
              <w:t>Pre-existing diabetes</w:t>
            </w:r>
          </w:p>
        </w:tc>
        <w:tc>
          <w:tcPr>
            <w:tcW w:w="1300" w:type="dxa"/>
            <w:tcBorders>
              <w:top w:val="nil"/>
              <w:left w:val="nil"/>
              <w:bottom w:val="single" w:color="auto" w:sz="8" w:space="0"/>
              <w:right w:val="single" w:color="auto" w:sz="8" w:space="0"/>
            </w:tcBorders>
            <w:noWrap/>
            <w:vAlign w:val="center"/>
          </w:tcPr>
          <w:p w:rsidRPr="00456BD1" w:rsidR="00955D4E" w:rsidP="00732328" w:rsidRDefault="00955D4E" w14:paraId="5285186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732328" w:rsidRDefault="00955D4E" w14:paraId="570727F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732328" w:rsidRDefault="00955D4E" w14:paraId="4894760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732328" w:rsidRDefault="00955D4E" w14:paraId="028017A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6509A9D7" w14:textId="77777777">
            <w:pPr>
              <w:jc w:val="center"/>
              <w:rPr>
                <w:rFonts w:ascii="Calibri" w:hAnsi="Calibri" w:cs="Calibri"/>
                <w:color w:val="000000"/>
                <w:lang w:val="en-CA" w:eastAsia="ko-KR"/>
              </w:rPr>
            </w:pPr>
          </w:p>
        </w:tc>
      </w:tr>
      <w:tr xmlns:w14="http://schemas.microsoft.com/office/word/2010/wordml" w:rsidRPr="00456BD1" w:rsidR="00955D4E" w:rsidTr="00955D4E" w14:paraId="363D441C"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732328" w:rsidRDefault="00955D4E" w14:paraId="2F331BC2" w14:textId="1A90F3EE">
            <w:pPr>
              <w:ind w:firstLine="184"/>
              <w:rPr>
                <w:rFonts w:ascii="Calibri" w:hAnsi="Calibri" w:cs="Calibri"/>
                <w:b/>
                <w:bCs/>
                <w:color w:val="000000"/>
                <w:lang w:val="en-CA" w:eastAsia="ko-KR"/>
              </w:rPr>
            </w:pPr>
            <w:r w:rsidRPr="00456BD1">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noWrap/>
            <w:vAlign w:val="center"/>
          </w:tcPr>
          <w:p w:rsidRPr="00456BD1" w:rsidR="00955D4E" w:rsidP="00732328" w:rsidRDefault="00955D4E" w14:paraId="56BCAC4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732328" w:rsidRDefault="00955D4E" w14:paraId="1F291E1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732328" w:rsidRDefault="00955D4E" w14:paraId="0774487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732328" w:rsidRDefault="00955D4E" w14:paraId="130C336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4D6852CC" w14:textId="77777777">
            <w:pPr>
              <w:jc w:val="center"/>
              <w:rPr>
                <w:rFonts w:ascii="Calibri" w:hAnsi="Calibri" w:cs="Calibri"/>
                <w:color w:val="000000"/>
                <w:lang w:val="en-CA" w:eastAsia="ko-KR"/>
              </w:rPr>
            </w:pPr>
          </w:p>
        </w:tc>
      </w:tr>
      <w:tr xmlns:w14="http://schemas.microsoft.com/office/word/2010/wordml" w:rsidRPr="00456BD1" w:rsidR="00955D4E" w:rsidTr="00955D4E" w14:paraId="71C5B059"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732328" w:rsidRDefault="00955D4E" w14:paraId="1FB6634E" w14:textId="45EABC9D">
            <w:pPr>
              <w:ind w:firstLine="184"/>
              <w:rPr>
                <w:rFonts w:ascii="Calibri" w:hAnsi="Calibri" w:cs="Calibri"/>
                <w:b/>
                <w:bCs/>
                <w:color w:val="000000"/>
                <w:lang w:val="en-CA" w:eastAsia="ko-KR"/>
              </w:rPr>
            </w:pPr>
            <w:r w:rsidRPr="00456BD1">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noWrap/>
            <w:vAlign w:val="center"/>
          </w:tcPr>
          <w:p w:rsidRPr="00456BD1" w:rsidR="00955D4E" w:rsidP="00732328" w:rsidRDefault="00955D4E" w14:paraId="330C57A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732328" w:rsidRDefault="00955D4E" w14:paraId="7B8BF4A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732328" w:rsidRDefault="00955D4E" w14:paraId="43360AC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732328" w:rsidRDefault="00955D4E" w14:paraId="0B48593A"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495C3763" w14:textId="77777777">
            <w:pPr>
              <w:jc w:val="center"/>
              <w:rPr>
                <w:rFonts w:ascii="Calibri" w:hAnsi="Calibri" w:cs="Calibri"/>
                <w:color w:val="000000"/>
                <w:lang w:val="en-CA" w:eastAsia="ko-KR"/>
              </w:rPr>
            </w:pPr>
          </w:p>
        </w:tc>
      </w:tr>
      <w:tr xmlns:w14="http://schemas.microsoft.com/office/word/2010/wordml" w:rsidRPr="00456BD1" w:rsidR="00955D4E" w:rsidTr="00955D4E" w14:paraId="7AEE00AD"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732328" w:rsidRDefault="00955D4E" w14:paraId="61DD694A" w14:textId="1F07DF96">
            <w:pPr>
              <w:rPr>
                <w:rFonts w:ascii="Calibri" w:hAnsi="Calibri" w:cs="Calibri"/>
                <w:b/>
                <w:bCs/>
                <w:color w:val="000000"/>
                <w:lang w:val="en-CA" w:eastAsia="ko-KR"/>
              </w:rPr>
            </w:pPr>
            <w:r>
              <w:rPr>
                <w:rFonts w:ascii="Calibri" w:hAnsi="Calibri" w:cs="Calibri"/>
                <w:b/>
                <w:bCs/>
                <w:color w:val="000000"/>
                <w:lang w:val="en-CA" w:eastAsia="ko-KR"/>
              </w:rPr>
              <w:t>Gestational diabetes</w:t>
            </w:r>
          </w:p>
        </w:tc>
        <w:tc>
          <w:tcPr>
            <w:tcW w:w="1300" w:type="dxa"/>
            <w:tcBorders>
              <w:top w:val="nil"/>
              <w:left w:val="nil"/>
              <w:bottom w:val="single" w:color="auto" w:sz="8" w:space="0"/>
              <w:right w:val="single" w:color="auto" w:sz="8" w:space="0"/>
            </w:tcBorders>
            <w:noWrap/>
            <w:vAlign w:val="center"/>
            <w:hideMark/>
          </w:tcPr>
          <w:p w:rsidRPr="00456BD1" w:rsidR="00955D4E" w:rsidP="00732328" w:rsidRDefault="00955D4E" w14:paraId="061D395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2A2C8E7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732328" w:rsidRDefault="00955D4E" w14:paraId="0A61AA3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5FCB0087"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74B911D5" w14:textId="77777777">
            <w:pPr>
              <w:jc w:val="center"/>
              <w:rPr>
                <w:rFonts w:ascii="Calibri" w:hAnsi="Calibri" w:cs="Calibri"/>
                <w:color w:val="000000"/>
                <w:lang w:val="en-CA" w:eastAsia="ko-KR"/>
              </w:rPr>
            </w:pPr>
          </w:p>
        </w:tc>
      </w:tr>
      <w:tr xmlns:w14="http://schemas.microsoft.com/office/word/2010/wordml" w:rsidRPr="00456BD1" w:rsidR="00955D4E" w:rsidTr="00955D4E" w14:paraId="65E70784"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732328" w:rsidRDefault="00955D4E" w14:paraId="179CE70F" w14:textId="77777777">
            <w:pPr>
              <w:ind w:firstLine="186"/>
              <w:rPr>
                <w:rFonts w:ascii="Calibri" w:hAnsi="Calibri" w:cs="Calibri"/>
                <w:color w:val="000000"/>
                <w:lang w:val="en-CA" w:eastAsia="ko-KR"/>
              </w:rPr>
            </w:pPr>
            <w:r w:rsidRPr="00456BD1">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noWrap/>
            <w:vAlign w:val="center"/>
            <w:hideMark/>
          </w:tcPr>
          <w:p w:rsidRPr="00456BD1" w:rsidR="00955D4E" w:rsidP="00732328" w:rsidRDefault="00955D4E" w14:paraId="7958E7D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62C20DB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732328" w:rsidRDefault="00955D4E" w14:paraId="49945EA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5C00D3B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57049578" w14:textId="77777777">
            <w:pPr>
              <w:jc w:val="center"/>
              <w:rPr>
                <w:rFonts w:ascii="Calibri" w:hAnsi="Calibri" w:cs="Calibri"/>
                <w:color w:val="000000"/>
                <w:lang w:val="en-CA" w:eastAsia="ko-KR"/>
              </w:rPr>
            </w:pPr>
          </w:p>
        </w:tc>
      </w:tr>
      <w:tr xmlns:w14="http://schemas.microsoft.com/office/word/2010/wordml" w:rsidRPr="00456BD1" w:rsidR="00955D4E" w:rsidTr="00955D4E" w14:paraId="7CF3550A"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732328" w:rsidRDefault="00955D4E" w14:paraId="6B183482" w14:textId="77777777">
            <w:pPr>
              <w:ind w:firstLine="186"/>
              <w:rPr>
                <w:rFonts w:ascii="Calibri" w:hAnsi="Calibri" w:cs="Calibri"/>
                <w:color w:val="000000"/>
                <w:lang w:val="en-CA" w:eastAsia="ko-KR"/>
              </w:rPr>
            </w:pPr>
            <w:r w:rsidRPr="00456BD1">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noWrap/>
            <w:vAlign w:val="center"/>
            <w:hideMark/>
          </w:tcPr>
          <w:p w:rsidRPr="00456BD1" w:rsidR="00955D4E" w:rsidP="00732328" w:rsidRDefault="00955D4E" w14:paraId="1AA34C1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05AB321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732328" w:rsidRDefault="00955D4E" w14:paraId="13ACD85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68F39E5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5B057F59" w14:textId="77777777">
            <w:pPr>
              <w:jc w:val="center"/>
              <w:rPr>
                <w:rFonts w:ascii="Calibri" w:hAnsi="Calibri" w:cs="Calibri"/>
                <w:color w:val="000000"/>
                <w:lang w:val="en-CA" w:eastAsia="ko-KR"/>
              </w:rPr>
            </w:pPr>
          </w:p>
        </w:tc>
      </w:tr>
      <w:tr xmlns:w14="http://schemas.microsoft.com/office/word/2010/wordml" w:rsidRPr="00456BD1" w:rsidR="00955D4E" w:rsidTr="00955D4E" w14:paraId="6BB26432" w14:textId="77777777">
        <w:trPr>
          <w:trHeight w:val="620"/>
        </w:trPr>
        <w:tc>
          <w:tcPr>
            <w:tcW w:w="2124" w:type="dxa"/>
            <w:tcBorders>
              <w:top w:val="nil"/>
              <w:left w:val="single" w:color="auto" w:sz="8" w:space="0"/>
              <w:bottom w:val="single" w:color="auto" w:sz="8" w:space="0"/>
              <w:right w:val="single" w:color="auto" w:sz="8" w:space="0"/>
            </w:tcBorders>
            <w:vAlign w:val="center"/>
            <w:hideMark/>
          </w:tcPr>
          <w:p w:rsidRPr="00456BD1" w:rsidR="00955D4E" w:rsidP="00732328" w:rsidRDefault="00955D4E" w14:paraId="1E126D6D" w14:textId="77777777">
            <w:pPr>
              <w:rPr>
                <w:rFonts w:ascii="Calibri" w:hAnsi="Calibri" w:cs="Calibri"/>
                <w:b/>
                <w:bCs/>
                <w:color w:val="000000"/>
                <w:lang w:val="en-CA" w:eastAsia="ko-KR"/>
              </w:rPr>
            </w:pPr>
            <w:r w:rsidRPr="00456BD1">
              <w:rPr>
                <w:rFonts w:ascii="Calibri" w:hAnsi="Calibri" w:cs="Calibri"/>
                <w:b/>
                <w:bCs/>
                <w:color w:val="000000"/>
                <w:lang w:val="en-CA" w:eastAsia="ko-KR"/>
              </w:rPr>
              <w:t>Pre-existing hypertension</w:t>
            </w: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43FCADC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4FA2F06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38ED5BB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04E51D9B"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6F7EB9FF" w14:textId="77777777">
            <w:pPr>
              <w:jc w:val="center"/>
              <w:rPr>
                <w:rFonts w:ascii="Calibri" w:hAnsi="Calibri" w:cs="Calibri"/>
                <w:color w:val="000000"/>
                <w:lang w:val="en-CA" w:eastAsia="ko-KR"/>
              </w:rPr>
            </w:pPr>
          </w:p>
        </w:tc>
      </w:tr>
      <w:tr xmlns:w14="http://schemas.microsoft.com/office/word/2010/wordml" w:rsidRPr="00456BD1" w:rsidR="00955D4E" w:rsidTr="00955D4E" w14:paraId="4C1DDC56"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732328" w:rsidRDefault="00955D4E" w14:paraId="35BAB60B" w14:textId="77777777">
            <w:pPr>
              <w:ind w:firstLine="186"/>
              <w:rPr>
                <w:rFonts w:ascii="Calibri" w:hAnsi="Calibri" w:cs="Calibri"/>
                <w:color w:val="000000"/>
                <w:lang w:val="en-CA" w:eastAsia="ko-KR"/>
              </w:rPr>
            </w:pPr>
            <w:r w:rsidRPr="00456BD1">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56E6A2C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68FFA3E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323EC4A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2D0C2E2A"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74967BF2" w14:textId="77777777">
            <w:pPr>
              <w:jc w:val="center"/>
              <w:rPr>
                <w:rFonts w:ascii="Calibri" w:hAnsi="Calibri" w:cs="Calibri"/>
                <w:color w:val="000000"/>
                <w:lang w:val="en-CA" w:eastAsia="ko-KR"/>
              </w:rPr>
            </w:pPr>
          </w:p>
        </w:tc>
      </w:tr>
      <w:tr xmlns:w14="http://schemas.microsoft.com/office/word/2010/wordml" w:rsidRPr="00456BD1" w:rsidR="00955D4E" w:rsidTr="00955D4E" w14:paraId="162EC4AD"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732328" w:rsidRDefault="00955D4E" w14:paraId="309ABEF6" w14:textId="77777777">
            <w:pPr>
              <w:ind w:firstLine="186"/>
              <w:rPr>
                <w:rFonts w:ascii="Calibri" w:hAnsi="Calibri" w:cs="Calibri"/>
                <w:color w:val="000000"/>
                <w:lang w:val="en-CA" w:eastAsia="ko-KR"/>
              </w:rPr>
            </w:pPr>
            <w:r w:rsidRPr="00456BD1">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3B9CB68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0613977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38A56C3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732328" w:rsidRDefault="00955D4E" w14:paraId="3D357397"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732328" w:rsidRDefault="00955D4E" w14:paraId="0BE2C867" w14:textId="77777777">
            <w:pPr>
              <w:jc w:val="center"/>
              <w:rPr>
                <w:rFonts w:ascii="Calibri" w:hAnsi="Calibri" w:cs="Calibri"/>
                <w:color w:val="000000"/>
                <w:lang w:val="en-CA" w:eastAsia="ko-KR"/>
              </w:rPr>
            </w:pPr>
          </w:p>
        </w:tc>
      </w:tr>
      <w:tr xmlns:w14="http://schemas.microsoft.com/office/word/2010/wordml" w:rsidRPr="00456BD1" w:rsidR="00955D4E" w:rsidTr="00955D4E" w14:paraId="4AEDA9C7"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54F37696" w14:textId="34934715">
            <w:pPr>
              <w:rPr>
                <w:rFonts w:ascii="Calibri" w:hAnsi="Calibri" w:cs="Calibri"/>
                <w:b/>
                <w:bCs/>
                <w:color w:val="000000"/>
                <w:lang w:val="en-CA" w:eastAsia="ko-KR"/>
              </w:rPr>
            </w:pPr>
            <w:r w:rsidRPr="00456BD1">
              <w:rPr>
                <w:rFonts w:ascii="Calibri" w:hAnsi="Calibri" w:cs="Calibri"/>
                <w:b/>
                <w:bCs/>
                <w:color w:val="000000"/>
                <w:lang w:val="en-CA" w:eastAsia="ko-KR"/>
              </w:rPr>
              <w:t xml:space="preserve">Pregnancy induced hypertension </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B19455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386D7B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70DE2D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AC432C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4E25BEF" w14:textId="77777777">
            <w:pPr>
              <w:jc w:val="center"/>
              <w:rPr>
                <w:rFonts w:ascii="Calibri" w:hAnsi="Calibri" w:cs="Calibri"/>
                <w:color w:val="000000"/>
                <w:lang w:val="en-CA" w:eastAsia="ko-KR"/>
              </w:rPr>
            </w:pPr>
          </w:p>
        </w:tc>
      </w:tr>
      <w:tr xmlns:w14="http://schemas.microsoft.com/office/word/2010/wordml" w:rsidRPr="00456BD1" w:rsidR="00955D4E" w:rsidTr="00955D4E" w14:paraId="4CE25D60"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2F219859" w14:textId="111ABEEF">
            <w:pPr>
              <w:ind w:firstLine="184"/>
              <w:rPr>
                <w:rFonts w:ascii="Calibri" w:hAnsi="Calibri" w:cs="Calibri"/>
                <w:b/>
                <w:bCs/>
                <w:color w:val="000000"/>
                <w:lang w:val="en-CA" w:eastAsia="ko-KR"/>
              </w:rPr>
            </w:pPr>
            <w:r w:rsidRPr="00456BD1">
              <w:rPr>
                <w:rFonts w:ascii="Calibri" w:hAnsi="Calibri" w:cs="Calibri"/>
                <w:color w:val="000000"/>
                <w:lang w:val="en-CA" w:eastAsia="ko-KR"/>
              </w:rPr>
              <w:t>Preeclampsia</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6DE5CE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0BA0050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4EEC7D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774A60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BBF81C7" w14:textId="77777777">
            <w:pPr>
              <w:jc w:val="center"/>
              <w:rPr>
                <w:rFonts w:ascii="Calibri" w:hAnsi="Calibri" w:cs="Calibri"/>
                <w:color w:val="000000"/>
                <w:lang w:val="en-CA" w:eastAsia="ko-KR"/>
              </w:rPr>
            </w:pPr>
          </w:p>
        </w:tc>
      </w:tr>
      <w:tr xmlns:w14="http://schemas.microsoft.com/office/word/2010/wordml" w:rsidRPr="00456BD1" w:rsidR="00955D4E" w:rsidTr="00955D4E" w14:paraId="441AC84D"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0B71B7B1" w14:textId="4A1B832E">
            <w:pPr>
              <w:ind w:firstLine="184"/>
              <w:rPr>
                <w:rFonts w:ascii="Calibri" w:hAnsi="Calibri" w:cs="Calibri"/>
                <w:b/>
                <w:bCs/>
                <w:color w:val="000000"/>
                <w:lang w:val="en-CA" w:eastAsia="ko-KR"/>
              </w:rPr>
            </w:pPr>
            <w:r w:rsidRPr="00456BD1">
              <w:rPr>
                <w:rFonts w:ascii="Calibri" w:hAnsi="Calibri" w:cs="Calibri"/>
                <w:color w:val="000000"/>
                <w:lang w:val="en-CA" w:eastAsia="ko-KR"/>
              </w:rPr>
              <w:t>Eclampsia</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4A0C87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73805F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B49315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1F7A0D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23631A2" w14:textId="77777777">
            <w:pPr>
              <w:jc w:val="center"/>
              <w:rPr>
                <w:rFonts w:ascii="Calibri" w:hAnsi="Calibri" w:cs="Calibri"/>
                <w:color w:val="000000"/>
                <w:lang w:val="en-CA" w:eastAsia="ko-KR"/>
              </w:rPr>
            </w:pPr>
          </w:p>
        </w:tc>
      </w:tr>
      <w:tr xmlns:w14="http://schemas.microsoft.com/office/word/2010/wordml" w:rsidRPr="00456BD1" w:rsidR="00955D4E" w:rsidTr="00955D4E" w14:paraId="1479F7BD"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3C05E02F" w14:textId="1C8469EF">
            <w:pPr>
              <w:ind w:firstLine="184"/>
              <w:rPr>
                <w:rFonts w:ascii="Calibri" w:hAnsi="Calibri" w:cs="Calibri"/>
                <w:b/>
                <w:bCs/>
                <w:color w:val="000000"/>
                <w:lang w:val="en-CA" w:eastAsia="ko-KR"/>
              </w:rPr>
            </w:pPr>
            <w:r w:rsidRPr="00456BD1">
              <w:rPr>
                <w:rFonts w:ascii="Calibri" w:hAnsi="Calibri" w:cs="Calibri"/>
                <w:color w:val="000000"/>
                <w:lang w:val="en-CA" w:eastAsia="ko-KR"/>
              </w:rPr>
              <w:t>HELLP Syndrome</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8763F4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B67006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98664C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3D5E51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3518D396" w14:textId="77777777">
            <w:pPr>
              <w:jc w:val="center"/>
              <w:rPr>
                <w:rFonts w:ascii="Calibri" w:hAnsi="Calibri" w:cs="Calibri"/>
                <w:color w:val="000000"/>
                <w:lang w:val="en-CA" w:eastAsia="ko-KR"/>
              </w:rPr>
            </w:pPr>
          </w:p>
        </w:tc>
      </w:tr>
      <w:tr xmlns:w14="http://schemas.microsoft.com/office/word/2010/wordml" w:rsidRPr="00456BD1" w:rsidR="00955D4E" w:rsidTr="00955D4E" w14:paraId="3B28153A"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1B3BEF9A" w14:textId="77777777">
            <w:pPr>
              <w:rPr>
                <w:rFonts w:ascii="Calibri" w:hAnsi="Calibri" w:cs="Calibri"/>
                <w:b/>
                <w:bCs/>
                <w:color w:val="000000"/>
                <w:lang w:val="en-CA" w:eastAsia="ko-KR"/>
              </w:rPr>
            </w:pPr>
            <w:r w:rsidRPr="00456BD1">
              <w:rPr>
                <w:rFonts w:ascii="Calibri" w:hAnsi="Calibri" w:cs="Calibri"/>
                <w:b/>
                <w:bCs/>
                <w:color w:val="000000"/>
                <w:lang w:val="en-CA" w:eastAsia="ko-KR"/>
              </w:rPr>
              <w:t xml:space="preserve">Previous cesarean </w:t>
            </w:r>
            <w:r>
              <w:rPr>
                <w:rFonts w:ascii="Calibri" w:hAnsi="Calibri" w:cs="Calibri"/>
                <w:b/>
                <w:bCs/>
                <w:color w:val="000000"/>
                <w:lang w:val="en-CA" w:eastAsia="ko-KR"/>
              </w:rPr>
              <w:t>delivery</w:t>
            </w: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656396B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89B193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124430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572C45C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5CE6C92" w14:textId="77777777">
            <w:pPr>
              <w:jc w:val="center"/>
              <w:rPr>
                <w:rFonts w:ascii="Calibri" w:hAnsi="Calibri" w:cs="Calibri"/>
                <w:color w:val="000000"/>
                <w:lang w:val="en-CA" w:eastAsia="ko-KR"/>
              </w:rPr>
            </w:pPr>
          </w:p>
        </w:tc>
      </w:tr>
      <w:tr xmlns:w14="http://schemas.microsoft.com/office/word/2010/wordml" w:rsidRPr="00456BD1" w:rsidR="00955D4E" w:rsidTr="00955D4E" w14:paraId="78B12BC9"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0BC31309" w14:textId="77777777">
            <w:pPr>
              <w:ind w:firstLine="186"/>
              <w:rPr>
                <w:rFonts w:ascii="Calibri" w:hAnsi="Calibri" w:cs="Calibri"/>
                <w:color w:val="000000"/>
                <w:lang w:val="en-CA" w:eastAsia="ko-KR"/>
              </w:rPr>
            </w:pPr>
            <w:r w:rsidRPr="00456BD1">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55BE064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7602B81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615E1BD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725E986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42B36EDF" w14:textId="77777777">
            <w:pPr>
              <w:jc w:val="center"/>
              <w:rPr>
                <w:rFonts w:ascii="Calibri" w:hAnsi="Calibri" w:cs="Calibri"/>
                <w:color w:val="000000"/>
                <w:lang w:val="en-CA" w:eastAsia="ko-KR"/>
              </w:rPr>
            </w:pPr>
          </w:p>
        </w:tc>
      </w:tr>
      <w:tr xmlns:w14="http://schemas.microsoft.com/office/word/2010/wordml" w:rsidRPr="00456BD1" w:rsidR="00955D4E" w:rsidTr="00955D4E" w14:paraId="15170A52"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3FE9C8DD" w14:textId="77777777">
            <w:pPr>
              <w:ind w:firstLine="186"/>
              <w:rPr>
                <w:rFonts w:ascii="Calibri" w:hAnsi="Calibri" w:cs="Calibri"/>
                <w:color w:val="000000"/>
                <w:lang w:val="en-CA" w:eastAsia="ko-KR"/>
              </w:rPr>
            </w:pPr>
            <w:r w:rsidRPr="00456BD1">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06CB901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4A6398F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69F0616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45D550D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21BAC4A7" w14:textId="77777777">
            <w:pPr>
              <w:jc w:val="center"/>
              <w:rPr>
                <w:rFonts w:ascii="Calibri" w:hAnsi="Calibri" w:cs="Calibri"/>
                <w:color w:val="000000"/>
                <w:lang w:val="en-CA" w:eastAsia="ko-KR"/>
              </w:rPr>
            </w:pPr>
          </w:p>
        </w:tc>
      </w:tr>
      <w:tr xmlns:w14="http://schemas.microsoft.com/office/word/2010/wordml" w:rsidRPr="00456BD1" w:rsidR="00955D4E" w:rsidTr="00955D4E" w14:paraId="18B445AE"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2FF3A27D" w14:textId="77777777">
            <w:pPr>
              <w:ind w:firstLine="18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0AD5FD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0641969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1D39F0A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52D1DE1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6D51C87" w14:textId="77777777">
            <w:pPr>
              <w:jc w:val="center"/>
              <w:rPr>
                <w:rFonts w:ascii="Calibri" w:hAnsi="Calibri" w:cs="Calibri"/>
                <w:color w:val="000000"/>
                <w:lang w:val="en-CA" w:eastAsia="ko-KR"/>
              </w:rPr>
            </w:pPr>
          </w:p>
        </w:tc>
      </w:tr>
      <w:tr xmlns:w14="http://schemas.microsoft.com/office/word/2010/wordml" w:rsidRPr="00456BD1" w:rsidR="00955D4E" w:rsidTr="00955D4E" w14:paraId="4E5CAE60" w14:textId="77777777">
        <w:trPr>
          <w:trHeight w:val="340"/>
        </w:trPr>
        <w:tc>
          <w:tcPr>
            <w:tcW w:w="2124" w:type="dxa"/>
            <w:tcBorders>
              <w:top w:val="nil"/>
              <w:left w:val="single" w:color="auto" w:sz="8" w:space="0"/>
              <w:bottom w:val="single" w:color="auto" w:sz="8" w:space="0"/>
              <w:right w:val="single" w:color="auto" w:sz="8" w:space="0"/>
            </w:tcBorders>
            <w:vAlign w:val="center"/>
          </w:tcPr>
          <w:p w:rsidRPr="0024668F" w:rsidR="00955D4E" w:rsidP="00C61F79" w:rsidRDefault="00955D4E" w14:paraId="16D97E55" w14:textId="77777777">
            <w:pPr>
              <w:rPr>
                <w:rFonts w:ascii="Calibri" w:hAnsi="Calibri" w:cs="Calibri"/>
                <w:b/>
                <w:bCs/>
                <w:color w:val="000000"/>
                <w:lang w:val="en-CA" w:eastAsia="ko-KR"/>
              </w:rPr>
            </w:pPr>
            <w:r w:rsidRPr="0024668F">
              <w:rPr>
                <w:rFonts w:ascii="Calibri" w:hAnsi="Calibri" w:cs="Calibri"/>
                <w:b/>
                <w:bCs/>
                <w:color w:val="000000"/>
                <w:lang w:val="en-CA" w:eastAsia="ko-KR"/>
              </w:rPr>
              <w:t>Placental previa</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0D03FC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02C427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CFD878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545DCE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253DC935" w14:textId="77777777">
            <w:pPr>
              <w:jc w:val="center"/>
              <w:rPr>
                <w:rFonts w:ascii="Calibri" w:hAnsi="Calibri" w:cs="Calibri"/>
                <w:color w:val="000000"/>
                <w:lang w:val="en-CA" w:eastAsia="ko-KR"/>
              </w:rPr>
            </w:pPr>
          </w:p>
        </w:tc>
      </w:tr>
      <w:tr xmlns:w14="http://schemas.microsoft.com/office/word/2010/wordml" w:rsidRPr="00456BD1" w:rsidR="00955D4E" w:rsidTr="00955D4E" w14:paraId="7309F27E"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549A7496" w14:textId="77777777">
            <w:pPr>
              <w:ind w:firstLine="186"/>
              <w:rPr>
                <w:rFonts w:ascii="Calibri" w:hAnsi="Calibri" w:cs="Calibri"/>
                <w:color w:val="000000"/>
                <w:lang w:val="en-CA" w:eastAsia="ko-KR"/>
              </w:rPr>
            </w:pPr>
            <w:r>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47784E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83310D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A19463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6A89F5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E36AFFA" w14:textId="77777777">
            <w:pPr>
              <w:jc w:val="center"/>
              <w:rPr>
                <w:rFonts w:ascii="Calibri" w:hAnsi="Calibri" w:cs="Calibri"/>
                <w:color w:val="000000"/>
                <w:lang w:val="en-CA" w:eastAsia="ko-KR"/>
              </w:rPr>
            </w:pPr>
          </w:p>
        </w:tc>
      </w:tr>
      <w:tr xmlns:w14="http://schemas.microsoft.com/office/word/2010/wordml" w:rsidRPr="00456BD1" w:rsidR="00955D4E" w:rsidTr="00955D4E" w14:paraId="174095E3"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5FA8C275" w14:textId="77777777">
            <w:pPr>
              <w:ind w:firstLine="186"/>
              <w:rPr>
                <w:rFonts w:ascii="Calibri" w:hAnsi="Calibri" w:cs="Calibri"/>
                <w:color w:val="000000"/>
                <w:lang w:val="en-CA" w:eastAsia="ko-KR"/>
              </w:rPr>
            </w:pPr>
            <w:r>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6838F7E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6C8BBE0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806BDB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5A9940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38E729EF" w14:textId="77777777">
            <w:pPr>
              <w:jc w:val="center"/>
              <w:rPr>
                <w:rFonts w:ascii="Calibri" w:hAnsi="Calibri" w:cs="Calibri"/>
                <w:color w:val="000000"/>
                <w:lang w:val="en-CA" w:eastAsia="ko-KR"/>
              </w:rPr>
            </w:pPr>
          </w:p>
        </w:tc>
      </w:tr>
      <w:tr xmlns:w14="http://schemas.microsoft.com/office/word/2010/wordml" w:rsidRPr="00456BD1" w:rsidR="00955D4E" w:rsidTr="00955D4E" w14:paraId="635B7972" w14:textId="77777777">
        <w:trPr>
          <w:trHeight w:val="340"/>
        </w:trPr>
        <w:tc>
          <w:tcPr>
            <w:tcW w:w="2124" w:type="dxa"/>
            <w:tcBorders>
              <w:top w:val="nil"/>
              <w:left w:val="single" w:color="auto" w:sz="8" w:space="0"/>
              <w:bottom w:val="single" w:color="auto" w:sz="8" w:space="0"/>
              <w:right w:val="single" w:color="auto" w:sz="8" w:space="0"/>
            </w:tcBorders>
            <w:vAlign w:val="center"/>
          </w:tcPr>
          <w:p w:rsidRPr="0024668F" w:rsidR="00955D4E" w:rsidP="00C61F79" w:rsidRDefault="00955D4E" w14:paraId="23C2D3B3" w14:textId="77777777">
            <w:pPr>
              <w:rPr>
                <w:rFonts w:ascii="Calibri" w:hAnsi="Calibri" w:cs="Calibri"/>
                <w:b/>
                <w:bCs/>
                <w:color w:val="000000"/>
                <w:lang w:val="en-CA" w:eastAsia="ko-KR"/>
              </w:rPr>
            </w:pPr>
            <w:r w:rsidRPr="0024668F">
              <w:rPr>
                <w:rFonts w:ascii="Calibri" w:hAnsi="Calibri" w:cs="Calibri"/>
                <w:b/>
                <w:bCs/>
                <w:color w:val="000000"/>
                <w:lang w:val="en-CA" w:eastAsia="ko-KR"/>
              </w:rPr>
              <w:t>Placenta accreta spectrum</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0440304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D88DAC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63CD21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6557EA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3A95CD8" w14:textId="77777777">
            <w:pPr>
              <w:jc w:val="center"/>
              <w:rPr>
                <w:rFonts w:ascii="Calibri" w:hAnsi="Calibri" w:cs="Calibri"/>
                <w:color w:val="000000"/>
                <w:lang w:val="en-CA" w:eastAsia="ko-KR"/>
              </w:rPr>
            </w:pPr>
          </w:p>
        </w:tc>
      </w:tr>
      <w:tr xmlns:w14="http://schemas.microsoft.com/office/word/2010/wordml" w:rsidRPr="00456BD1" w:rsidR="00955D4E" w:rsidTr="00955D4E" w14:paraId="7E354DBF"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474F0658" w14:textId="77777777">
            <w:pPr>
              <w:ind w:firstLine="186"/>
              <w:rPr>
                <w:rFonts w:ascii="Calibri" w:hAnsi="Calibri" w:cs="Calibri"/>
                <w:color w:val="000000"/>
                <w:lang w:val="en-CA" w:eastAsia="ko-KR"/>
              </w:rPr>
            </w:pPr>
            <w:r>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DB3487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1EEF52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6740052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E1197A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FA2A8DF" w14:textId="77777777">
            <w:pPr>
              <w:jc w:val="center"/>
              <w:rPr>
                <w:rFonts w:ascii="Calibri" w:hAnsi="Calibri" w:cs="Calibri"/>
                <w:color w:val="000000"/>
                <w:lang w:val="en-CA" w:eastAsia="ko-KR"/>
              </w:rPr>
            </w:pPr>
          </w:p>
        </w:tc>
      </w:tr>
      <w:tr xmlns:w14="http://schemas.microsoft.com/office/word/2010/wordml" w:rsidRPr="00456BD1" w:rsidR="00955D4E" w:rsidTr="00955D4E" w14:paraId="7EB64F68"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5DF49750" w14:textId="77777777">
            <w:pPr>
              <w:ind w:firstLine="186"/>
              <w:rPr>
                <w:rFonts w:ascii="Calibri" w:hAnsi="Calibri" w:cs="Calibri"/>
                <w:color w:val="000000"/>
                <w:lang w:val="en-CA" w:eastAsia="ko-KR"/>
              </w:rPr>
            </w:pPr>
            <w:r>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0B5DCCE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8898E0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01AAEE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AB3F61B"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38F622F" w14:textId="77777777">
            <w:pPr>
              <w:jc w:val="center"/>
              <w:rPr>
                <w:rFonts w:ascii="Calibri" w:hAnsi="Calibri" w:cs="Calibri"/>
                <w:color w:val="000000"/>
                <w:lang w:val="en-CA" w:eastAsia="ko-KR"/>
              </w:rPr>
            </w:pPr>
          </w:p>
        </w:tc>
      </w:tr>
      <w:tr xmlns:w14="http://schemas.microsoft.com/office/word/2010/wordml" w:rsidRPr="00456BD1" w:rsidR="00955D4E" w:rsidTr="00955D4E" w14:paraId="392EE9C4" w14:textId="77777777">
        <w:trPr>
          <w:trHeight w:val="340"/>
        </w:trPr>
        <w:tc>
          <w:tcPr>
            <w:tcW w:w="2124" w:type="dxa"/>
            <w:tcBorders>
              <w:top w:val="nil"/>
              <w:left w:val="single" w:color="auto" w:sz="8" w:space="0"/>
              <w:bottom w:val="single" w:color="auto" w:sz="8" w:space="0"/>
              <w:right w:val="single" w:color="auto" w:sz="8" w:space="0"/>
            </w:tcBorders>
            <w:vAlign w:val="center"/>
          </w:tcPr>
          <w:p w:rsidRPr="0024668F" w:rsidR="00955D4E" w:rsidP="00C61F79" w:rsidRDefault="00955D4E" w14:paraId="33113AAC" w14:textId="77777777">
            <w:pPr>
              <w:rPr>
                <w:rFonts w:ascii="Calibri" w:hAnsi="Calibri" w:cs="Calibri"/>
                <w:b/>
                <w:bCs/>
                <w:color w:val="000000"/>
                <w:lang w:val="en-CA" w:eastAsia="ko-KR"/>
              </w:rPr>
            </w:pPr>
            <w:r w:rsidRPr="0024668F">
              <w:rPr>
                <w:rFonts w:ascii="Calibri" w:hAnsi="Calibri" w:cs="Calibri"/>
                <w:b/>
                <w:bCs/>
                <w:color w:val="000000"/>
                <w:lang w:val="en-CA" w:eastAsia="ko-KR"/>
              </w:rPr>
              <w:t>Placental abruption</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704B5E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AC3E59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84CB1C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14D98F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A408B5B" w14:textId="77777777">
            <w:pPr>
              <w:jc w:val="center"/>
              <w:rPr>
                <w:rFonts w:ascii="Calibri" w:hAnsi="Calibri" w:cs="Calibri"/>
                <w:color w:val="000000"/>
                <w:lang w:val="en-CA" w:eastAsia="ko-KR"/>
              </w:rPr>
            </w:pPr>
          </w:p>
        </w:tc>
      </w:tr>
      <w:tr xmlns:w14="http://schemas.microsoft.com/office/word/2010/wordml" w:rsidRPr="00456BD1" w:rsidR="00955D4E" w:rsidTr="00955D4E" w14:paraId="5FDB9EF6"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57CAD786" w14:textId="77777777">
            <w:pPr>
              <w:ind w:firstLine="186"/>
              <w:rPr>
                <w:rFonts w:ascii="Calibri" w:hAnsi="Calibri" w:cs="Calibri"/>
                <w:color w:val="000000"/>
                <w:lang w:val="en-CA" w:eastAsia="ko-KR"/>
              </w:rPr>
            </w:pPr>
            <w:r>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BBB08E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152060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2BDE82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A80D1A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4CFEA3B8" w14:textId="77777777">
            <w:pPr>
              <w:jc w:val="center"/>
              <w:rPr>
                <w:rFonts w:ascii="Calibri" w:hAnsi="Calibri" w:cs="Calibri"/>
                <w:color w:val="000000"/>
                <w:lang w:val="en-CA" w:eastAsia="ko-KR"/>
              </w:rPr>
            </w:pPr>
          </w:p>
        </w:tc>
      </w:tr>
      <w:tr xmlns:w14="http://schemas.microsoft.com/office/word/2010/wordml" w:rsidRPr="00456BD1" w:rsidR="00955D4E" w:rsidTr="00955D4E" w14:paraId="2342D039"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076E2A66" w14:textId="77777777">
            <w:pPr>
              <w:ind w:firstLine="186"/>
              <w:rPr>
                <w:rFonts w:ascii="Calibri" w:hAnsi="Calibri" w:cs="Calibri"/>
                <w:color w:val="000000"/>
                <w:lang w:val="en-CA" w:eastAsia="ko-KR"/>
              </w:rPr>
            </w:pPr>
            <w:r>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85D352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ACD693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54B595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6AE8AE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41C0D9B" w14:textId="77777777">
            <w:pPr>
              <w:jc w:val="center"/>
              <w:rPr>
                <w:rFonts w:ascii="Calibri" w:hAnsi="Calibri" w:cs="Calibri"/>
                <w:color w:val="000000"/>
                <w:lang w:val="en-CA" w:eastAsia="ko-KR"/>
              </w:rPr>
            </w:pPr>
          </w:p>
        </w:tc>
      </w:tr>
      <w:tr xmlns:w14="http://schemas.microsoft.com/office/word/2010/wordml" w:rsidRPr="00456BD1" w:rsidR="00955D4E" w:rsidTr="00955D4E" w14:paraId="4B3CA71C"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553AD72C" w14:textId="77777777">
            <w:pPr>
              <w:rPr>
                <w:rFonts w:ascii="Calibri" w:hAnsi="Calibri" w:cs="Calibri"/>
                <w:b/>
                <w:bCs/>
                <w:color w:val="000000"/>
                <w:lang w:val="en-CA" w:eastAsia="ko-KR"/>
              </w:rPr>
            </w:pPr>
            <w:r w:rsidRPr="00504E5F">
              <w:rPr>
                <w:rFonts w:ascii="Calibri" w:hAnsi="Calibri" w:cs="Calibri"/>
                <w:b/>
                <w:bCs/>
                <w:color w:val="000000"/>
                <w:lang w:val="en-CA" w:eastAsia="ko-KR"/>
              </w:rPr>
              <w:t>Induction</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D5DA33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1C4BC5A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1EA92D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F10805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A3C6D60" w14:textId="77777777">
            <w:pPr>
              <w:jc w:val="center"/>
              <w:rPr>
                <w:rFonts w:ascii="Calibri" w:hAnsi="Calibri" w:cs="Calibri"/>
                <w:color w:val="000000"/>
                <w:lang w:val="en-CA" w:eastAsia="ko-KR"/>
              </w:rPr>
            </w:pPr>
          </w:p>
        </w:tc>
      </w:tr>
      <w:tr xmlns:w14="http://schemas.microsoft.com/office/word/2010/wordml" w:rsidRPr="00456BD1" w:rsidR="00955D4E" w:rsidTr="00955D4E" w14:paraId="1FEE812C"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70E3AF97" w14:textId="77777777">
            <w:pPr>
              <w:ind w:firstLine="186"/>
              <w:rPr>
                <w:rFonts w:ascii="Calibri" w:hAnsi="Calibri" w:cs="Calibri"/>
                <w:color w:val="000000"/>
                <w:lang w:val="en-CA" w:eastAsia="ko-KR"/>
              </w:rPr>
            </w:pPr>
            <w:r w:rsidRPr="00504E5F">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69D42C9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BBE822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693027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70D20D81"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CEBDF9E" w14:textId="77777777">
            <w:pPr>
              <w:jc w:val="center"/>
              <w:rPr>
                <w:rFonts w:ascii="Calibri" w:hAnsi="Calibri" w:cs="Calibri"/>
                <w:color w:val="000000"/>
                <w:lang w:val="en-CA" w:eastAsia="ko-KR"/>
              </w:rPr>
            </w:pPr>
          </w:p>
        </w:tc>
      </w:tr>
      <w:tr xmlns:w14="http://schemas.microsoft.com/office/word/2010/wordml" w:rsidRPr="00456BD1" w:rsidR="00955D4E" w:rsidTr="00955D4E" w14:paraId="35FF8F40"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1BDE477C" w14:textId="77777777">
            <w:pPr>
              <w:ind w:firstLine="186"/>
              <w:rPr>
                <w:rFonts w:ascii="Calibri" w:hAnsi="Calibri" w:cs="Calibri"/>
                <w:color w:val="000000"/>
                <w:lang w:val="en-CA" w:eastAsia="ko-KR"/>
              </w:rPr>
            </w:pPr>
            <w:r w:rsidRPr="00504E5F">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noWrap/>
            <w:vAlign w:val="center"/>
            <w:hideMark/>
          </w:tcPr>
          <w:p w:rsidRPr="00504E5F" w:rsidR="00955D4E" w:rsidP="00C61F79" w:rsidRDefault="00955D4E" w14:paraId="3969130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F0AAE4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7CBE9D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54D71BC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7E419BB6" w14:textId="77777777">
            <w:pPr>
              <w:jc w:val="center"/>
              <w:rPr>
                <w:rFonts w:ascii="Calibri" w:hAnsi="Calibri" w:cs="Calibri"/>
                <w:color w:val="000000"/>
                <w:lang w:val="en-CA" w:eastAsia="ko-KR"/>
              </w:rPr>
            </w:pPr>
          </w:p>
        </w:tc>
      </w:tr>
      <w:tr xmlns:w14="http://schemas.microsoft.com/office/word/2010/wordml" w:rsidRPr="00456BD1" w:rsidR="00955D4E" w:rsidTr="00955D4E" w14:paraId="3047F69C"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28276717" w14:textId="77777777">
            <w:pPr>
              <w:rPr>
                <w:rFonts w:ascii="Calibri" w:hAnsi="Calibri" w:cs="Calibri"/>
                <w:b/>
                <w:bCs/>
                <w:color w:val="000000"/>
                <w:lang w:val="en-CA" w:eastAsia="ko-KR"/>
              </w:rPr>
            </w:pPr>
            <w:r w:rsidRPr="00504E5F">
              <w:rPr>
                <w:rFonts w:ascii="Calibri" w:hAnsi="Calibri" w:cs="Calibri"/>
                <w:b/>
                <w:bCs/>
                <w:color w:val="000000"/>
                <w:lang w:val="en-CA" w:eastAsia="ko-KR"/>
              </w:rPr>
              <w:t>Augmentation</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AAA92D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CD0A98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7C05B02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0143ED3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2832648B" w14:textId="77777777">
            <w:pPr>
              <w:jc w:val="center"/>
              <w:rPr>
                <w:rFonts w:ascii="Calibri" w:hAnsi="Calibri" w:cs="Calibri"/>
                <w:color w:val="000000"/>
                <w:lang w:val="en-CA" w:eastAsia="ko-KR"/>
              </w:rPr>
            </w:pPr>
          </w:p>
        </w:tc>
      </w:tr>
      <w:tr xmlns:w14="http://schemas.microsoft.com/office/word/2010/wordml" w:rsidRPr="00456BD1" w:rsidR="00955D4E" w:rsidTr="00955D4E" w14:paraId="069B729B"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53CC9327" w14:textId="77777777">
            <w:pPr>
              <w:ind w:firstLine="186"/>
              <w:rPr>
                <w:rFonts w:ascii="Calibri" w:hAnsi="Calibri" w:cs="Calibri"/>
                <w:color w:val="000000"/>
                <w:lang w:val="en-CA" w:eastAsia="ko-KR"/>
              </w:rPr>
            </w:pPr>
            <w:r w:rsidRPr="00504E5F">
              <w:rPr>
                <w:rFonts w:ascii="Calibri" w:hAnsi="Calibri" w:cs="Calibri"/>
                <w:color w:val="000000"/>
                <w:lang w:val="en-CA" w:eastAsia="ko-KR"/>
              </w:rPr>
              <w:t>Yes</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6A36248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3A236F9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7C7C979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52D094B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9CC1DAE" w14:textId="77777777">
            <w:pPr>
              <w:jc w:val="center"/>
              <w:rPr>
                <w:rFonts w:ascii="Calibri" w:hAnsi="Calibri" w:cs="Calibri"/>
                <w:color w:val="000000"/>
                <w:lang w:val="en-CA" w:eastAsia="ko-KR"/>
              </w:rPr>
            </w:pPr>
          </w:p>
        </w:tc>
      </w:tr>
      <w:tr xmlns:w14="http://schemas.microsoft.com/office/word/2010/wordml" w:rsidRPr="00456BD1" w:rsidR="00955D4E" w:rsidTr="00955D4E" w14:paraId="7E3EAFE6"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14886859" w14:textId="77777777">
            <w:pPr>
              <w:ind w:firstLine="186"/>
              <w:rPr>
                <w:rFonts w:ascii="Calibri" w:hAnsi="Calibri" w:cs="Calibri"/>
                <w:color w:val="000000"/>
                <w:lang w:val="en-CA" w:eastAsia="ko-KR"/>
              </w:rPr>
            </w:pPr>
            <w:r w:rsidRPr="00504E5F">
              <w:rPr>
                <w:rFonts w:ascii="Calibri" w:hAnsi="Calibri" w:cs="Calibri"/>
                <w:color w:val="000000"/>
                <w:lang w:val="en-CA" w:eastAsia="ko-KR"/>
              </w:rPr>
              <w:t>No</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5017CF1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3C71488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60F8375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2D6FC55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7CCDCD02" w14:textId="77777777">
            <w:pPr>
              <w:jc w:val="center"/>
              <w:rPr>
                <w:rFonts w:ascii="Calibri" w:hAnsi="Calibri" w:cs="Calibri"/>
                <w:color w:val="000000"/>
                <w:lang w:val="en-CA" w:eastAsia="ko-KR"/>
              </w:rPr>
            </w:pPr>
          </w:p>
        </w:tc>
      </w:tr>
      <w:tr xmlns:w14="http://schemas.microsoft.com/office/word/2010/wordml" w:rsidRPr="00456BD1" w:rsidR="00955D4E" w:rsidTr="00955D4E" w14:paraId="37B8939F"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45EEF33B" w14:textId="77777777">
            <w:pPr>
              <w:rPr>
                <w:rFonts w:ascii="Calibri" w:hAnsi="Calibri" w:cs="Calibri"/>
                <w:b/>
                <w:bCs/>
                <w:color w:val="000000"/>
                <w:lang w:val="en-CA" w:eastAsia="ko-KR"/>
              </w:rPr>
            </w:pPr>
            <w:r w:rsidRPr="00504E5F">
              <w:rPr>
                <w:rFonts w:ascii="Calibri" w:hAnsi="Calibri" w:cs="Calibri"/>
                <w:b/>
                <w:bCs/>
                <w:color w:val="000000"/>
                <w:lang w:val="en-CA" w:eastAsia="ko-KR"/>
              </w:rPr>
              <w:t>Episiotomy</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7AF5EED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7D8376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CD20B9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1144B6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38A54799" w14:textId="77777777">
            <w:pPr>
              <w:jc w:val="center"/>
              <w:rPr>
                <w:rFonts w:ascii="Calibri" w:hAnsi="Calibri" w:cs="Calibri"/>
                <w:color w:val="000000"/>
                <w:lang w:val="en-CA" w:eastAsia="ko-KR"/>
              </w:rPr>
            </w:pPr>
          </w:p>
        </w:tc>
      </w:tr>
      <w:tr xmlns:w14="http://schemas.microsoft.com/office/word/2010/wordml" w:rsidRPr="00456BD1" w:rsidR="00955D4E" w:rsidTr="00955D4E" w14:paraId="12940AC4" w14:textId="77777777">
        <w:trPr>
          <w:trHeight w:val="340"/>
        </w:trPr>
        <w:tc>
          <w:tcPr>
            <w:tcW w:w="2124" w:type="dxa"/>
            <w:tcBorders>
              <w:top w:val="nil"/>
              <w:left w:val="single" w:color="auto" w:sz="8" w:space="0"/>
              <w:bottom w:val="single" w:color="auto" w:sz="8" w:space="0"/>
              <w:right w:val="single" w:color="auto" w:sz="8" w:space="0"/>
            </w:tcBorders>
            <w:vAlign w:val="center"/>
          </w:tcPr>
          <w:p w:rsidRPr="003720B1" w:rsidR="00955D4E" w:rsidP="00C61F79" w:rsidRDefault="00955D4E" w14:paraId="3F0408D6" w14:textId="77777777">
            <w:pPr>
              <w:ind w:firstLine="186"/>
              <w:rPr>
                <w:rFonts w:ascii="Calibri" w:hAnsi="Calibri" w:cs="Calibri"/>
                <w:color w:val="000000"/>
                <w:lang w:val="en-CA" w:eastAsia="ko-KR"/>
              </w:rPr>
            </w:pPr>
            <w:r w:rsidRPr="003720B1">
              <w:rPr>
                <w:rFonts w:ascii="Calibri" w:hAnsi="Calibri" w:cs="Calibri"/>
                <w:color w:val="000000"/>
                <w:lang w:val="en-CA" w:eastAsia="ko-KR"/>
              </w:rPr>
              <w:t>Mediolateral</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8D3DDE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2F57AF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E7AC2C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68F017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44412DB" w14:textId="77777777">
            <w:pPr>
              <w:jc w:val="center"/>
              <w:rPr>
                <w:rFonts w:ascii="Calibri" w:hAnsi="Calibri" w:cs="Calibri"/>
                <w:color w:val="000000"/>
                <w:lang w:val="en-CA" w:eastAsia="ko-KR"/>
              </w:rPr>
            </w:pPr>
          </w:p>
        </w:tc>
      </w:tr>
      <w:tr xmlns:w14="http://schemas.microsoft.com/office/word/2010/wordml" w:rsidRPr="00456BD1" w:rsidR="00955D4E" w:rsidTr="00955D4E" w14:paraId="74E24703" w14:textId="77777777">
        <w:trPr>
          <w:trHeight w:val="340"/>
        </w:trPr>
        <w:tc>
          <w:tcPr>
            <w:tcW w:w="2124" w:type="dxa"/>
            <w:tcBorders>
              <w:top w:val="nil"/>
              <w:left w:val="single" w:color="auto" w:sz="8" w:space="0"/>
              <w:bottom w:val="single" w:color="auto" w:sz="8" w:space="0"/>
              <w:right w:val="single" w:color="auto" w:sz="8" w:space="0"/>
            </w:tcBorders>
            <w:vAlign w:val="center"/>
          </w:tcPr>
          <w:p w:rsidRPr="003720B1" w:rsidR="00955D4E" w:rsidP="00C61F79" w:rsidRDefault="00955D4E" w14:paraId="546DC550" w14:textId="77777777">
            <w:pPr>
              <w:ind w:firstLine="186"/>
              <w:rPr>
                <w:rFonts w:ascii="Calibri" w:hAnsi="Calibri" w:cs="Calibri"/>
                <w:color w:val="000000"/>
                <w:lang w:val="en-CA" w:eastAsia="ko-KR"/>
              </w:rPr>
            </w:pPr>
            <w:r w:rsidRPr="003720B1">
              <w:rPr>
                <w:rFonts w:ascii="Calibri" w:hAnsi="Calibri" w:cs="Calibri"/>
                <w:color w:val="000000"/>
                <w:lang w:val="en-CA" w:eastAsia="ko-KR"/>
              </w:rPr>
              <w:t>M</w:t>
            </w:r>
            <w:r>
              <w:rPr>
                <w:rFonts w:ascii="Calibri" w:hAnsi="Calibri" w:cs="Calibri"/>
                <w:color w:val="000000"/>
                <w:lang w:val="en-CA" w:eastAsia="ko-KR"/>
              </w:rPr>
              <w:t>idline</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2376C2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33DB33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111400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DD196D2"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2C48834F" w14:textId="77777777">
            <w:pPr>
              <w:jc w:val="center"/>
              <w:rPr>
                <w:rFonts w:ascii="Calibri" w:hAnsi="Calibri" w:cs="Calibri"/>
                <w:color w:val="000000"/>
                <w:lang w:val="en-CA" w:eastAsia="ko-KR"/>
              </w:rPr>
            </w:pPr>
          </w:p>
        </w:tc>
      </w:tr>
      <w:tr xmlns:w14="http://schemas.microsoft.com/office/word/2010/wordml" w:rsidRPr="00456BD1" w:rsidR="00955D4E" w:rsidTr="00955D4E" w14:paraId="423D89A7" w14:textId="77777777">
        <w:trPr>
          <w:trHeight w:val="340"/>
        </w:trPr>
        <w:tc>
          <w:tcPr>
            <w:tcW w:w="2124" w:type="dxa"/>
            <w:tcBorders>
              <w:top w:val="nil"/>
              <w:left w:val="single" w:color="auto" w:sz="8" w:space="0"/>
              <w:bottom w:val="single" w:color="auto" w:sz="8" w:space="0"/>
              <w:right w:val="single" w:color="auto" w:sz="8" w:space="0"/>
            </w:tcBorders>
            <w:vAlign w:val="center"/>
          </w:tcPr>
          <w:p w:rsidRPr="00504E5F" w:rsidR="00955D4E" w:rsidP="00C61F79" w:rsidRDefault="00955D4E" w14:paraId="27CB2BB6" w14:textId="77777777">
            <w:pPr>
              <w:ind w:firstLine="186"/>
              <w:rPr>
                <w:rFonts w:ascii="Calibri" w:hAnsi="Calibri" w:cs="Calibri"/>
                <w:color w:val="000000"/>
                <w:lang w:val="en-CA" w:eastAsia="ko-KR"/>
              </w:rPr>
            </w:pPr>
            <w:r>
              <w:rPr>
                <w:rFonts w:ascii="Calibri" w:hAnsi="Calibri" w:cs="Calibri"/>
                <w:color w:val="000000"/>
                <w:lang w:val="en-CA" w:eastAsia="ko-KR"/>
              </w:rPr>
              <w:t>Unknown</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858B51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E271FB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DF9C2A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1AE039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E8C2A3F" w14:textId="77777777">
            <w:pPr>
              <w:jc w:val="center"/>
              <w:rPr>
                <w:rFonts w:ascii="Calibri" w:hAnsi="Calibri" w:cs="Calibri"/>
                <w:color w:val="000000"/>
                <w:lang w:val="en-CA" w:eastAsia="ko-KR"/>
              </w:rPr>
            </w:pPr>
          </w:p>
        </w:tc>
      </w:tr>
      <w:tr xmlns:w14="http://schemas.microsoft.com/office/word/2010/wordml" w:rsidRPr="00456BD1" w:rsidR="00955D4E" w:rsidTr="00955D4E" w14:paraId="114667B1" w14:textId="77777777">
        <w:trPr>
          <w:trHeight w:val="340"/>
        </w:trPr>
        <w:tc>
          <w:tcPr>
            <w:tcW w:w="2124" w:type="dxa"/>
            <w:tcBorders>
              <w:top w:val="nil"/>
              <w:left w:val="single" w:color="auto" w:sz="8" w:space="0"/>
              <w:bottom w:val="single" w:color="auto" w:sz="8" w:space="0"/>
              <w:right w:val="single" w:color="auto" w:sz="8" w:space="0"/>
            </w:tcBorders>
            <w:vAlign w:val="center"/>
          </w:tcPr>
          <w:p w:rsidRPr="00504E5F" w:rsidR="00955D4E" w:rsidP="00C61F79" w:rsidRDefault="00955D4E" w14:paraId="4DD6B28B" w14:textId="77777777">
            <w:pPr>
              <w:ind w:firstLine="186"/>
              <w:rPr>
                <w:rFonts w:ascii="Calibri" w:hAnsi="Calibri" w:cs="Calibri"/>
                <w:color w:val="000000"/>
                <w:lang w:val="en-CA" w:eastAsia="ko-KR"/>
              </w:rPr>
            </w:pPr>
            <w:r>
              <w:rPr>
                <w:rFonts w:ascii="Calibri" w:hAnsi="Calibri" w:cs="Calibri"/>
                <w:color w:val="000000"/>
                <w:lang w:val="en-CA" w:eastAsia="ko-KR"/>
              </w:rPr>
              <w:t xml:space="preserve">None </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408C676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56772E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4CB08A6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BBB1E0A"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8E76CD0" w14:textId="77777777">
            <w:pPr>
              <w:jc w:val="center"/>
              <w:rPr>
                <w:rFonts w:ascii="Calibri" w:hAnsi="Calibri" w:cs="Calibri"/>
                <w:color w:val="000000"/>
                <w:lang w:val="en-CA" w:eastAsia="ko-KR"/>
              </w:rPr>
            </w:pPr>
          </w:p>
        </w:tc>
      </w:tr>
      <w:tr xmlns:w14="http://schemas.microsoft.com/office/word/2010/wordml" w:rsidRPr="00456BD1" w:rsidR="00955D4E" w:rsidTr="00955D4E" w14:paraId="69A680E4"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5504BC01" w14:textId="77777777">
            <w:pPr>
              <w:rPr>
                <w:rFonts w:ascii="Calibri" w:hAnsi="Calibri" w:cs="Calibri"/>
                <w:b/>
                <w:bCs/>
                <w:color w:val="000000"/>
                <w:lang w:val="en-CA" w:eastAsia="ko-KR"/>
              </w:rPr>
            </w:pPr>
            <w:r w:rsidRPr="00456BD1">
              <w:rPr>
                <w:rFonts w:ascii="Calibri" w:hAnsi="Calibri" w:cs="Calibri"/>
                <w:b/>
                <w:bCs/>
                <w:color w:val="000000"/>
                <w:lang w:val="en-CA" w:eastAsia="ko-KR"/>
              </w:rPr>
              <w:t>Fetal presentation</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31AD4FE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60DE123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26E0A5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128FB28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79AC7F8F" w14:textId="77777777">
            <w:pPr>
              <w:jc w:val="center"/>
              <w:rPr>
                <w:rFonts w:ascii="Calibri" w:hAnsi="Calibri" w:cs="Calibri"/>
                <w:color w:val="000000"/>
                <w:lang w:val="en-CA" w:eastAsia="ko-KR"/>
              </w:rPr>
            </w:pPr>
          </w:p>
        </w:tc>
      </w:tr>
      <w:tr xmlns:w14="http://schemas.microsoft.com/office/word/2010/wordml" w:rsidRPr="00456BD1" w:rsidR="00955D4E" w:rsidTr="00955D4E" w14:paraId="093485AC"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33AB930E" w14:textId="77777777">
            <w:pPr>
              <w:ind w:left="186"/>
              <w:rPr>
                <w:rFonts w:ascii="Calibri" w:hAnsi="Calibri" w:cs="Calibri"/>
                <w:color w:val="000000"/>
                <w:lang w:val="en-CA" w:eastAsia="ko-KR"/>
              </w:rPr>
            </w:pPr>
            <w:r>
              <w:rPr>
                <w:rFonts w:ascii="Calibri" w:hAnsi="Calibri" w:cs="Calibri"/>
                <w:color w:val="000000"/>
                <w:lang w:val="en-CA" w:eastAsia="ko-KR"/>
              </w:rPr>
              <w:t xml:space="preserve">  </w:t>
            </w:r>
            <w:r w:rsidRPr="00456BD1">
              <w:rPr>
                <w:rFonts w:ascii="Calibri" w:hAnsi="Calibri" w:cs="Calibri"/>
                <w:color w:val="000000"/>
                <w:lang w:val="en-CA" w:eastAsia="ko-KR"/>
              </w:rPr>
              <w:t>Cephalic</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58354CF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FD6612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E5991D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D3DF227"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3C50A9B" w14:textId="77777777">
            <w:pPr>
              <w:jc w:val="center"/>
              <w:rPr>
                <w:rFonts w:ascii="Calibri" w:hAnsi="Calibri" w:cs="Calibri"/>
                <w:color w:val="000000"/>
                <w:lang w:val="en-CA" w:eastAsia="ko-KR"/>
              </w:rPr>
            </w:pPr>
          </w:p>
        </w:tc>
      </w:tr>
      <w:tr xmlns:w14="http://schemas.microsoft.com/office/word/2010/wordml" w:rsidRPr="00456BD1" w:rsidR="00955D4E" w:rsidTr="00955D4E" w14:paraId="14A8AEA6"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3EF8D527" w14:textId="77777777">
            <w:pPr>
              <w:ind w:left="186"/>
              <w:rPr>
                <w:rFonts w:ascii="Calibri" w:hAnsi="Calibri" w:cs="Calibri"/>
                <w:color w:val="000000"/>
                <w:lang w:val="en-CA" w:eastAsia="ko-KR"/>
              </w:rPr>
            </w:pPr>
            <w:r>
              <w:rPr>
                <w:rFonts w:ascii="Calibri" w:hAnsi="Calibri" w:cs="Calibri"/>
                <w:color w:val="000000"/>
                <w:lang w:val="en-CA" w:eastAsia="ko-KR"/>
              </w:rPr>
              <w:t xml:space="preserve">  </w:t>
            </w:r>
            <w:r w:rsidRPr="00456BD1">
              <w:rPr>
                <w:rFonts w:ascii="Calibri" w:hAnsi="Calibri" w:cs="Calibri"/>
                <w:color w:val="000000"/>
                <w:lang w:val="en-CA" w:eastAsia="ko-KR"/>
              </w:rPr>
              <w:t>Breech</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6B15FF7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5F5C72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0E5FE0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12504597"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7272AFA" w14:textId="77777777">
            <w:pPr>
              <w:jc w:val="center"/>
              <w:rPr>
                <w:rFonts w:ascii="Calibri" w:hAnsi="Calibri" w:cs="Calibri"/>
                <w:color w:val="000000"/>
                <w:lang w:val="en-CA" w:eastAsia="ko-KR"/>
              </w:rPr>
            </w:pPr>
          </w:p>
        </w:tc>
      </w:tr>
      <w:tr xmlns:w14="http://schemas.microsoft.com/office/word/2010/wordml" w:rsidRPr="00456BD1" w:rsidR="00955D4E" w:rsidTr="00955D4E" w14:paraId="0C9FB4AA"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2640CECD" w14:textId="77777777">
            <w:pPr>
              <w:ind w:left="186"/>
              <w:rPr>
                <w:rFonts w:ascii="Calibri" w:hAnsi="Calibri" w:cs="Calibri"/>
                <w:color w:val="000000"/>
                <w:lang w:val="en-CA" w:eastAsia="ko-KR"/>
              </w:rPr>
            </w:pPr>
            <w:r>
              <w:rPr>
                <w:rFonts w:ascii="Calibri" w:hAnsi="Calibri" w:cs="Calibri"/>
                <w:color w:val="000000"/>
                <w:lang w:val="en-CA" w:eastAsia="ko-KR"/>
              </w:rPr>
              <w:t xml:space="preserve">  </w:t>
            </w:r>
            <w:r w:rsidRPr="00456BD1">
              <w:rPr>
                <w:rFonts w:ascii="Calibri" w:hAnsi="Calibri" w:cs="Calibri"/>
                <w:color w:val="000000"/>
                <w:lang w:val="en-CA" w:eastAsia="ko-KR"/>
              </w:rPr>
              <w:t>Tran</w:t>
            </w:r>
            <w:r>
              <w:rPr>
                <w:rFonts w:ascii="Calibri" w:hAnsi="Calibri" w:cs="Calibri"/>
                <w:color w:val="000000"/>
                <w:lang w:val="en-CA" w:eastAsia="ko-KR"/>
              </w:rPr>
              <w:t>s</w:t>
            </w:r>
            <w:r w:rsidRPr="00456BD1">
              <w:rPr>
                <w:rFonts w:ascii="Calibri" w:hAnsi="Calibri" w:cs="Calibri"/>
                <w:color w:val="000000"/>
                <w:lang w:val="en-CA" w:eastAsia="ko-KR"/>
              </w:rPr>
              <w:t>verse</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1F4A66A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451599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3FE66A1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0580E0B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776F871F" w14:textId="77777777">
            <w:pPr>
              <w:jc w:val="center"/>
              <w:rPr>
                <w:rFonts w:ascii="Calibri" w:hAnsi="Calibri" w:cs="Calibri"/>
                <w:color w:val="000000"/>
                <w:lang w:val="en-CA" w:eastAsia="ko-KR"/>
              </w:rPr>
            </w:pPr>
          </w:p>
        </w:tc>
      </w:tr>
      <w:tr xmlns:w14="http://schemas.microsoft.com/office/word/2010/wordml" w:rsidRPr="00456BD1" w:rsidR="00955D4E" w:rsidTr="00955D4E" w14:paraId="7D1E18DD"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65E28FBC" w14:textId="77777777">
            <w:pPr>
              <w:ind w:left="186"/>
              <w:rPr>
                <w:rFonts w:ascii="Calibri" w:hAnsi="Calibri" w:cs="Calibri"/>
                <w:color w:val="000000"/>
                <w:lang w:val="en-CA" w:eastAsia="ko-KR"/>
              </w:rPr>
            </w:pPr>
            <w:r>
              <w:rPr>
                <w:rFonts w:ascii="Calibri" w:hAnsi="Calibri" w:cs="Calibri"/>
                <w:color w:val="000000"/>
                <w:lang w:val="en-CA" w:eastAsia="ko-KR"/>
              </w:rPr>
              <w:t xml:space="preserve">  </w:t>
            </w:r>
            <w:r w:rsidRPr="00456BD1">
              <w:rPr>
                <w:rFonts w:ascii="Calibri" w:hAnsi="Calibri" w:cs="Calibri"/>
                <w:color w:val="000000"/>
                <w:lang w:val="en-CA" w:eastAsia="ko-KR"/>
              </w:rPr>
              <w:t>Missing/ unknown</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3FB0FF0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4359B2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178EADB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57AB314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B80F404" w14:textId="77777777">
            <w:pPr>
              <w:jc w:val="center"/>
              <w:rPr>
                <w:rFonts w:ascii="Calibri" w:hAnsi="Calibri" w:cs="Calibri"/>
                <w:color w:val="000000"/>
                <w:lang w:val="en-CA" w:eastAsia="ko-KR"/>
              </w:rPr>
            </w:pPr>
          </w:p>
        </w:tc>
      </w:tr>
      <w:tr xmlns:w14="http://schemas.microsoft.com/office/word/2010/wordml" w:rsidRPr="00456BD1" w:rsidR="00955D4E" w:rsidTr="00955D4E" w14:paraId="2A654C81" w14:textId="77777777">
        <w:trPr>
          <w:trHeight w:val="340"/>
        </w:trPr>
        <w:tc>
          <w:tcPr>
            <w:tcW w:w="2124" w:type="dxa"/>
            <w:tcBorders>
              <w:top w:val="nil"/>
              <w:left w:val="single" w:color="auto" w:sz="8" w:space="0"/>
              <w:bottom w:val="single" w:color="auto" w:sz="8" w:space="0"/>
              <w:right w:val="single" w:color="auto" w:sz="8" w:space="0"/>
            </w:tcBorders>
            <w:vAlign w:val="center"/>
          </w:tcPr>
          <w:p w:rsidRPr="000B065D" w:rsidR="00955D4E" w:rsidP="00C61F79" w:rsidRDefault="00955D4E" w14:paraId="06ACC735" w14:textId="77777777">
            <w:pPr>
              <w:rPr>
                <w:rFonts w:ascii="Calibri" w:hAnsi="Calibri" w:cs="Calibri"/>
                <w:b/>
                <w:bCs/>
                <w:color w:val="000000"/>
                <w:lang w:val="en-CA" w:eastAsia="ko-KR"/>
              </w:rPr>
            </w:pPr>
            <w:r w:rsidRPr="000B065D">
              <w:rPr>
                <w:rFonts w:ascii="Calibri" w:hAnsi="Calibri" w:cs="Calibri"/>
                <w:b/>
                <w:bCs/>
                <w:color w:val="000000"/>
                <w:lang w:val="en-CA" w:eastAsia="ko-KR"/>
              </w:rPr>
              <w:t>Duration of second stage of labour</w:t>
            </w:r>
            <w:r>
              <w:rPr>
                <w:rFonts w:ascii="Calibri" w:hAnsi="Calibri" w:cs="Calibri"/>
                <w:b/>
                <w:bCs/>
                <w:color w:val="000000"/>
                <w:lang w:val="en-CA" w:eastAsia="ko-KR"/>
              </w:rPr>
              <w:t xml:space="preserve"> (mins)</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D62E58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460CBC3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19C949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EFC66A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7FC7ADD9" w14:textId="77777777">
            <w:pPr>
              <w:jc w:val="center"/>
              <w:rPr>
                <w:rFonts w:ascii="Calibri" w:hAnsi="Calibri" w:cs="Calibri"/>
                <w:color w:val="000000"/>
                <w:lang w:val="en-CA" w:eastAsia="ko-KR"/>
              </w:rPr>
            </w:pPr>
          </w:p>
        </w:tc>
      </w:tr>
      <w:tr xmlns:w14="http://schemas.microsoft.com/office/word/2010/wordml" w:rsidRPr="00456BD1" w:rsidR="00955D4E" w:rsidTr="00955D4E" w14:paraId="7409F7AF" w14:textId="77777777">
        <w:trPr>
          <w:trHeight w:val="340"/>
        </w:trPr>
        <w:tc>
          <w:tcPr>
            <w:tcW w:w="2124" w:type="dxa"/>
            <w:tcBorders>
              <w:top w:val="nil"/>
              <w:left w:val="single" w:color="auto" w:sz="8" w:space="0"/>
              <w:bottom w:val="single" w:color="auto" w:sz="8" w:space="0"/>
              <w:right w:val="single" w:color="auto" w:sz="8" w:space="0"/>
            </w:tcBorders>
            <w:vAlign w:val="center"/>
          </w:tcPr>
          <w:p w:rsidRPr="000B065D" w:rsidR="00955D4E" w:rsidP="00C61F79" w:rsidRDefault="00955D4E" w14:paraId="0B34AF48" w14:textId="77777777">
            <w:pPr>
              <w:ind w:left="186"/>
              <w:rPr>
                <w:rFonts w:ascii="Calibri" w:hAnsi="Calibri" w:cs="Calibri"/>
                <w:color w:val="000000"/>
                <w:lang w:val="en-CA" w:eastAsia="ko-KR"/>
              </w:rPr>
            </w:pPr>
            <w:r w:rsidRPr="000B065D">
              <w:rPr>
                <w:rFonts w:ascii="Calibri" w:hAnsi="Calibri" w:cs="Calibri"/>
                <w:color w:val="000000"/>
                <w:lang w:val="en-CA" w:eastAsia="ko-KR"/>
              </w:rPr>
              <w:t>(mean, SD, median, IQR)</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F351C6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38F343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7D326F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A8B2E7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73D2AB7E" w14:textId="77777777">
            <w:pPr>
              <w:jc w:val="center"/>
              <w:rPr>
                <w:rFonts w:ascii="Calibri" w:hAnsi="Calibri" w:cs="Calibri"/>
                <w:color w:val="000000"/>
                <w:lang w:val="en-CA" w:eastAsia="ko-KR"/>
              </w:rPr>
            </w:pPr>
          </w:p>
        </w:tc>
      </w:tr>
      <w:tr xmlns:w14="http://schemas.microsoft.com/office/word/2010/wordml" w:rsidRPr="00456BD1" w:rsidR="00955D4E" w:rsidTr="00955D4E" w14:paraId="6F376FCC" w14:textId="77777777">
        <w:trPr>
          <w:trHeight w:val="340"/>
        </w:trPr>
        <w:tc>
          <w:tcPr>
            <w:tcW w:w="2124" w:type="dxa"/>
            <w:tcBorders>
              <w:top w:val="nil"/>
              <w:left w:val="single" w:color="auto" w:sz="8" w:space="0"/>
              <w:bottom w:val="single" w:color="auto" w:sz="8" w:space="0"/>
              <w:right w:val="single" w:color="auto" w:sz="8" w:space="0"/>
            </w:tcBorders>
            <w:vAlign w:val="center"/>
          </w:tcPr>
          <w:p w:rsidRPr="000B065D" w:rsidR="00955D4E" w:rsidP="00C61F79" w:rsidRDefault="00955D4E" w14:paraId="3D6FD89B" w14:textId="77777777">
            <w:pPr>
              <w:ind w:left="186"/>
              <w:rPr>
                <w:rFonts w:ascii="Calibri" w:hAnsi="Calibri" w:cs="Calibri"/>
                <w:color w:val="000000"/>
                <w:lang w:val="en-CA" w:eastAsia="ko-KR"/>
              </w:rPr>
            </w:pPr>
            <w:r>
              <w:rPr>
                <w:rFonts w:ascii="Calibri" w:hAnsi="Calibri" w:cs="Calibri"/>
                <w:color w:val="000000"/>
                <w:lang w:val="en-CA" w:eastAsia="ko-KR"/>
              </w:rPr>
              <w:t>&lt;60</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06D578A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4683011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ACE192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FA733A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3F2A882" w14:textId="77777777">
            <w:pPr>
              <w:jc w:val="center"/>
              <w:rPr>
                <w:rFonts w:ascii="Calibri" w:hAnsi="Calibri" w:cs="Calibri"/>
                <w:color w:val="000000"/>
                <w:lang w:val="en-CA" w:eastAsia="ko-KR"/>
              </w:rPr>
            </w:pPr>
          </w:p>
        </w:tc>
      </w:tr>
      <w:tr xmlns:w14="http://schemas.microsoft.com/office/word/2010/wordml" w:rsidRPr="00456BD1" w:rsidR="00955D4E" w:rsidTr="00955D4E" w14:paraId="49D8768E"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C61F79" w:rsidRDefault="00955D4E" w14:paraId="3CC8C684" w14:textId="77777777">
            <w:pPr>
              <w:ind w:left="186"/>
              <w:rPr>
                <w:rFonts w:ascii="Calibri" w:hAnsi="Calibri" w:cs="Calibri"/>
                <w:color w:val="000000"/>
                <w:lang w:val="en-CA" w:eastAsia="ko-KR"/>
              </w:rPr>
            </w:pPr>
            <w:r>
              <w:rPr>
                <w:rFonts w:ascii="Calibri" w:hAnsi="Calibri" w:cs="Calibri"/>
                <w:color w:val="000000"/>
                <w:lang w:val="en-CA" w:eastAsia="ko-KR"/>
              </w:rPr>
              <w:t>60-119</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D7494E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C80A79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EAB72F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266B02B"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2E3D7BF" w14:textId="77777777">
            <w:pPr>
              <w:jc w:val="center"/>
              <w:rPr>
                <w:rFonts w:ascii="Calibri" w:hAnsi="Calibri" w:cs="Calibri"/>
                <w:color w:val="000000"/>
                <w:lang w:val="en-CA" w:eastAsia="ko-KR"/>
              </w:rPr>
            </w:pPr>
          </w:p>
        </w:tc>
      </w:tr>
      <w:tr xmlns:w14="http://schemas.microsoft.com/office/word/2010/wordml" w:rsidRPr="00456BD1" w:rsidR="00955D4E" w:rsidTr="00955D4E" w14:paraId="7AC774F5"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C61F79" w:rsidRDefault="00955D4E" w14:paraId="1048F9F5" w14:textId="77777777">
            <w:pPr>
              <w:ind w:left="186"/>
              <w:rPr>
                <w:rFonts w:ascii="Calibri" w:hAnsi="Calibri" w:cs="Calibri"/>
                <w:color w:val="000000"/>
                <w:lang w:val="en-CA" w:eastAsia="ko-KR"/>
              </w:rPr>
            </w:pPr>
            <w:r>
              <w:rPr>
                <w:rFonts w:ascii="Calibri" w:hAnsi="Calibri" w:cs="Calibri"/>
                <w:color w:val="000000"/>
                <w:lang w:val="en-CA" w:eastAsia="ko-KR"/>
              </w:rPr>
              <w:t>120-179</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5AA9F3B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44F7607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13B81E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2F447C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932BE9E" w14:textId="77777777">
            <w:pPr>
              <w:jc w:val="center"/>
              <w:rPr>
                <w:rFonts w:ascii="Calibri" w:hAnsi="Calibri" w:cs="Calibri"/>
                <w:color w:val="000000"/>
                <w:lang w:val="en-CA" w:eastAsia="ko-KR"/>
              </w:rPr>
            </w:pPr>
          </w:p>
        </w:tc>
      </w:tr>
      <w:tr xmlns:w14="http://schemas.microsoft.com/office/word/2010/wordml" w:rsidRPr="00456BD1" w:rsidR="00955D4E" w:rsidTr="00955D4E" w14:paraId="22849979"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C61F79" w:rsidRDefault="00955D4E" w14:paraId="50DED8BC" w14:textId="77777777">
            <w:pPr>
              <w:ind w:left="186"/>
              <w:rPr>
                <w:rFonts w:ascii="Calibri" w:hAnsi="Calibri" w:cs="Calibri"/>
                <w:color w:val="000000"/>
                <w:lang w:val="en-CA" w:eastAsia="ko-KR"/>
              </w:rPr>
            </w:pPr>
            <w:r>
              <w:rPr>
                <w:rFonts w:ascii="Calibri" w:hAnsi="Calibri" w:cs="Calibri"/>
                <w:color w:val="000000"/>
                <w:lang w:val="en-CA" w:eastAsia="ko-KR"/>
              </w:rPr>
              <w:t>180-239</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02D765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B21E3D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E2E68BA"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5747531"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755A4136" w14:textId="77777777">
            <w:pPr>
              <w:jc w:val="center"/>
              <w:rPr>
                <w:rFonts w:ascii="Calibri" w:hAnsi="Calibri" w:cs="Calibri"/>
                <w:color w:val="000000"/>
                <w:lang w:val="en-CA" w:eastAsia="ko-KR"/>
              </w:rPr>
            </w:pPr>
          </w:p>
        </w:tc>
      </w:tr>
      <w:tr xmlns:w14="http://schemas.microsoft.com/office/word/2010/wordml" w:rsidRPr="00456BD1" w:rsidR="00955D4E" w:rsidTr="00955D4E" w14:paraId="2F05CC06"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C61F79" w:rsidRDefault="00955D4E" w14:paraId="54007D50" w14:textId="77777777">
            <w:pPr>
              <w:ind w:left="186"/>
              <w:rPr>
                <w:rFonts w:ascii="Calibri" w:hAnsi="Calibri" w:cs="Calibri"/>
                <w:color w:val="000000"/>
                <w:lang w:val="en-CA" w:eastAsia="ko-KR"/>
              </w:rPr>
            </w:pPr>
            <w:r>
              <w:rPr>
                <w:rFonts w:ascii="Calibri" w:hAnsi="Calibri" w:cs="Calibri"/>
                <w:color w:val="000000"/>
                <w:lang w:val="en-CA" w:eastAsia="ko-KR"/>
              </w:rPr>
              <w:t>≥240</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1D4556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9DD4D7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9F1FAD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331DD4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E72A3E2" w14:textId="77777777">
            <w:pPr>
              <w:jc w:val="center"/>
              <w:rPr>
                <w:rFonts w:ascii="Calibri" w:hAnsi="Calibri" w:cs="Calibri"/>
                <w:color w:val="000000"/>
                <w:lang w:val="en-CA" w:eastAsia="ko-KR"/>
              </w:rPr>
            </w:pPr>
          </w:p>
        </w:tc>
      </w:tr>
      <w:tr xmlns:w14="http://schemas.microsoft.com/office/word/2010/wordml" w:rsidRPr="00456BD1" w:rsidR="00955D4E" w:rsidTr="00955D4E" w14:paraId="6A101433"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C61F79" w:rsidRDefault="00955D4E" w14:paraId="0C70E17E" w14:textId="77777777">
            <w:pPr>
              <w:ind w:left="186"/>
              <w:rPr>
                <w:rFonts w:ascii="Calibri" w:hAnsi="Calibri" w:cs="Calibri"/>
                <w:color w:val="000000"/>
                <w:lang w:val="en-CA" w:eastAsia="ko-KR"/>
              </w:rPr>
            </w:pPr>
            <w:r>
              <w:rPr>
                <w:rFonts w:ascii="Calibri" w:hAnsi="Calibri" w:cs="Calibri"/>
                <w:color w:val="000000"/>
                <w:lang w:val="en-CA" w:eastAsia="ko-KR"/>
              </w:rPr>
              <w:t>No second stage</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187540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FB02FD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45274E8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0FFB5BB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79206002" w14:textId="77777777">
            <w:pPr>
              <w:jc w:val="center"/>
              <w:rPr>
                <w:rFonts w:ascii="Calibri" w:hAnsi="Calibri" w:cs="Calibri"/>
                <w:color w:val="000000"/>
                <w:lang w:val="en-CA" w:eastAsia="ko-KR"/>
              </w:rPr>
            </w:pPr>
          </w:p>
        </w:tc>
      </w:tr>
      <w:tr xmlns:w14="http://schemas.microsoft.com/office/word/2010/wordml" w:rsidRPr="00456BD1" w:rsidR="00955D4E" w:rsidTr="00955D4E" w14:paraId="1C2D49BF"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05E3E2E4" w14:textId="77777777">
            <w:pPr>
              <w:rPr>
                <w:rFonts w:ascii="Calibri" w:hAnsi="Calibri" w:cs="Calibri"/>
                <w:b/>
                <w:bCs/>
                <w:color w:val="000000"/>
                <w:lang w:val="en-CA" w:eastAsia="ko-KR"/>
              </w:rPr>
            </w:pPr>
            <w:r w:rsidRPr="00456BD1">
              <w:rPr>
                <w:rFonts w:ascii="Calibri" w:hAnsi="Calibri" w:cs="Calibri"/>
                <w:b/>
                <w:bCs/>
                <w:color w:val="000000"/>
                <w:lang w:val="en-CA" w:eastAsia="ko-KR"/>
              </w:rPr>
              <w:t>Mode of delivery</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1283E9B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69A9133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16536F7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19E6ED9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9012675" w14:textId="77777777">
            <w:pPr>
              <w:jc w:val="center"/>
              <w:rPr>
                <w:rFonts w:ascii="Calibri" w:hAnsi="Calibri" w:cs="Calibri"/>
                <w:color w:val="000000"/>
                <w:lang w:val="en-CA" w:eastAsia="ko-KR"/>
              </w:rPr>
            </w:pPr>
          </w:p>
        </w:tc>
      </w:tr>
      <w:tr xmlns:w14="http://schemas.microsoft.com/office/word/2010/wordml" w:rsidRPr="00456BD1" w:rsidR="00955D4E" w:rsidTr="00955D4E" w14:paraId="00DCB93C"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1072E5CD" w14:textId="77777777">
            <w:pPr>
              <w:ind w:left="186"/>
              <w:rPr>
                <w:rFonts w:ascii="Calibri" w:hAnsi="Calibri" w:cs="Calibri"/>
                <w:color w:val="000000"/>
                <w:lang w:val="en-CA" w:eastAsia="ko-KR"/>
              </w:rPr>
            </w:pPr>
            <w:r w:rsidRPr="00456BD1">
              <w:rPr>
                <w:rFonts w:ascii="Calibri" w:hAnsi="Calibri" w:cs="Calibri"/>
                <w:color w:val="000000"/>
                <w:lang w:val="en-CA" w:eastAsia="ko-KR"/>
              </w:rPr>
              <w:t>Vaginal delivery</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2E6B2E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76A220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DA960A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5ECEFC2"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4552498E" w14:textId="77777777">
            <w:pPr>
              <w:jc w:val="center"/>
              <w:rPr>
                <w:rFonts w:ascii="Calibri" w:hAnsi="Calibri" w:cs="Calibri"/>
                <w:color w:val="000000"/>
                <w:lang w:val="en-CA" w:eastAsia="ko-KR"/>
              </w:rPr>
            </w:pPr>
          </w:p>
        </w:tc>
      </w:tr>
      <w:tr xmlns:w14="http://schemas.microsoft.com/office/word/2010/wordml" w:rsidRPr="00456BD1" w:rsidR="00955D4E" w:rsidTr="00955D4E" w14:paraId="03D74022" w14:textId="77777777">
        <w:trPr>
          <w:trHeight w:val="62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2EBAF4CF" w14:textId="77777777">
            <w:pPr>
              <w:ind w:left="469"/>
              <w:rPr>
                <w:rFonts w:ascii="Calibri" w:hAnsi="Calibri" w:cs="Calibri"/>
                <w:color w:val="000000"/>
                <w:lang w:val="en-CA" w:eastAsia="ko-KR"/>
              </w:rPr>
            </w:pPr>
            <w:r w:rsidRPr="00456BD1">
              <w:rPr>
                <w:rFonts w:ascii="Calibri" w:hAnsi="Calibri" w:cs="Calibri"/>
                <w:color w:val="000000"/>
                <w:lang w:val="en-CA" w:eastAsia="ko-KR"/>
              </w:rPr>
              <w:t>Spontaneous vaginal delivery (SVD)</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554E840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02B522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58FA6E7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1A6D9B9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25B4E4B" w14:textId="77777777">
            <w:pPr>
              <w:jc w:val="center"/>
              <w:rPr>
                <w:rFonts w:ascii="Calibri" w:hAnsi="Calibri" w:cs="Calibri"/>
                <w:color w:val="000000"/>
                <w:lang w:val="en-CA" w:eastAsia="ko-KR"/>
              </w:rPr>
            </w:pPr>
          </w:p>
        </w:tc>
      </w:tr>
      <w:tr xmlns:w14="http://schemas.microsoft.com/office/word/2010/wordml" w:rsidRPr="00456BD1" w:rsidR="00955D4E" w:rsidTr="00955D4E" w14:paraId="79A273AF"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73C40442" w14:textId="77777777">
            <w:pPr>
              <w:ind w:left="469"/>
              <w:rPr>
                <w:rFonts w:ascii="Calibri" w:hAnsi="Calibri" w:cs="Calibri"/>
                <w:color w:val="000000"/>
                <w:lang w:val="en-CA" w:eastAsia="ko-KR"/>
              </w:rPr>
            </w:pPr>
            <w:r>
              <w:rPr>
                <w:rFonts w:ascii="Calibri" w:hAnsi="Calibri" w:cs="Calibri"/>
                <w:color w:val="000000"/>
                <w:lang w:val="en-CA" w:eastAsia="ko-KR"/>
              </w:rPr>
              <w:t>Forceps delivery</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1E459B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7053AFC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558C4D3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027C5ACF"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DE3723D" w14:textId="77777777">
            <w:pPr>
              <w:jc w:val="center"/>
              <w:rPr>
                <w:rFonts w:ascii="Calibri" w:hAnsi="Calibri" w:cs="Calibri"/>
                <w:color w:val="000000"/>
                <w:lang w:val="en-CA" w:eastAsia="ko-KR"/>
              </w:rPr>
            </w:pPr>
          </w:p>
        </w:tc>
      </w:tr>
      <w:tr xmlns:w14="http://schemas.microsoft.com/office/word/2010/wordml" w:rsidRPr="00456BD1" w:rsidR="00955D4E" w:rsidTr="00955D4E" w14:paraId="6BB3B531"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683D057F" w14:textId="77777777">
            <w:pPr>
              <w:ind w:left="469"/>
              <w:rPr>
                <w:rFonts w:ascii="Calibri" w:hAnsi="Calibri" w:cs="Calibri"/>
                <w:color w:val="000000"/>
                <w:lang w:val="en-CA" w:eastAsia="ko-KR"/>
              </w:rPr>
            </w:pPr>
            <w:r>
              <w:rPr>
                <w:rFonts w:ascii="Calibri" w:hAnsi="Calibri" w:cs="Calibri"/>
                <w:color w:val="000000"/>
                <w:lang w:val="en-CA" w:eastAsia="ko-KR"/>
              </w:rPr>
              <w:t>Vacuum delivery</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0808BBF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521FE2F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C53480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1FFA2D1"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40B49B39" w14:textId="77777777">
            <w:pPr>
              <w:jc w:val="center"/>
              <w:rPr>
                <w:rFonts w:ascii="Calibri" w:hAnsi="Calibri" w:cs="Calibri"/>
                <w:color w:val="000000"/>
                <w:lang w:val="en-CA" w:eastAsia="ko-KR"/>
              </w:rPr>
            </w:pPr>
          </w:p>
        </w:tc>
      </w:tr>
      <w:tr xmlns:w14="http://schemas.microsoft.com/office/word/2010/wordml" w:rsidRPr="00456BD1" w:rsidR="00955D4E" w:rsidTr="00955D4E" w14:paraId="41348F06" w14:textId="77777777">
        <w:trPr>
          <w:trHeight w:val="340"/>
        </w:trPr>
        <w:tc>
          <w:tcPr>
            <w:tcW w:w="2124" w:type="dxa"/>
            <w:tcBorders>
              <w:top w:val="nil"/>
              <w:left w:val="single" w:color="auto" w:sz="8" w:space="0"/>
              <w:bottom w:val="single" w:color="auto" w:sz="8" w:space="0"/>
              <w:right w:val="single" w:color="auto" w:sz="8" w:space="0"/>
            </w:tcBorders>
            <w:vAlign w:val="center"/>
          </w:tcPr>
          <w:p w:rsidR="00955D4E" w:rsidP="00C61F79" w:rsidRDefault="00955D4E" w14:paraId="683B10AF" w14:textId="77777777">
            <w:pPr>
              <w:ind w:left="469"/>
              <w:rPr>
                <w:rFonts w:ascii="Calibri" w:hAnsi="Calibri" w:cs="Calibri"/>
                <w:color w:val="000000"/>
                <w:lang w:val="en-CA" w:eastAsia="ko-KR"/>
              </w:rPr>
            </w:pPr>
            <w:r>
              <w:rPr>
                <w:rFonts w:ascii="Calibri" w:hAnsi="Calibri" w:cs="Calibri"/>
                <w:color w:val="000000"/>
                <w:lang w:val="en-CA" w:eastAsia="ko-KR"/>
              </w:rPr>
              <w:t>Forceps + vacuum delivery</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CFBFB6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9E801C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4499BA1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885BD8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496EF833" w14:textId="77777777">
            <w:pPr>
              <w:jc w:val="center"/>
              <w:rPr>
                <w:rFonts w:ascii="Calibri" w:hAnsi="Calibri" w:cs="Calibri"/>
                <w:color w:val="000000"/>
                <w:lang w:val="en-CA" w:eastAsia="ko-KR"/>
              </w:rPr>
            </w:pPr>
          </w:p>
        </w:tc>
      </w:tr>
      <w:tr xmlns:w14="http://schemas.microsoft.com/office/word/2010/wordml" w:rsidRPr="00456BD1" w:rsidR="00955D4E" w:rsidTr="00955D4E" w14:paraId="241AAD5B"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185FB27F" w14:textId="77777777">
            <w:pPr>
              <w:ind w:left="186"/>
              <w:rPr>
                <w:rFonts w:ascii="Calibri" w:hAnsi="Calibri" w:cs="Calibri"/>
                <w:color w:val="000000"/>
                <w:lang w:val="en-CA" w:eastAsia="ko-KR"/>
              </w:rPr>
            </w:pPr>
            <w:r>
              <w:rPr>
                <w:rFonts w:ascii="Calibri" w:hAnsi="Calibri" w:cs="Calibri"/>
                <w:color w:val="000000"/>
                <w:lang w:val="en-CA" w:eastAsia="ko-KR"/>
              </w:rPr>
              <w:t>C</w:t>
            </w:r>
            <w:r w:rsidRPr="00456BD1">
              <w:rPr>
                <w:rFonts w:ascii="Calibri" w:hAnsi="Calibri" w:cs="Calibri"/>
                <w:color w:val="000000"/>
                <w:lang w:val="en-CA" w:eastAsia="ko-KR"/>
              </w:rPr>
              <w:t>esarean delivery (CD)</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A4F796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5F0E79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5F0714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4369533"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EA752A6" w14:textId="77777777">
            <w:pPr>
              <w:jc w:val="center"/>
              <w:rPr>
                <w:rFonts w:ascii="Calibri" w:hAnsi="Calibri" w:cs="Calibri"/>
                <w:color w:val="000000"/>
                <w:lang w:val="en-CA" w:eastAsia="ko-KR"/>
              </w:rPr>
            </w:pPr>
          </w:p>
        </w:tc>
      </w:tr>
      <w:tr xmlns:w14="http://schemas.microsoft.com/office/word/2010/wordml" w:rsidRPr="00456BD1" w:rsidR="00955D4E" w:rsidTr="00955D4E" w14:paraId="1AA6A0FF"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2E794A0F" w14:textId="77777777">
            <w:pPr>
              <w:ind w:left="469"/>
              <w:rPr>
                <w:rFonts w:ascii="Calibri" w:hAnsi="Calibri" w:cs="Calibri"/>
                <w:color w:val="000000"/>
                <w:lang w:val="en-CA" w:eastAsia="ko-KR"/>
              </w:rPr>
            </w:pPr>
            <w:r>
              <w:rPr>
                <w:rFonts w:ascii="Calibri" w:hAnsi="Calibri" w:cs="Calibri"/>
                <w:color w:val="000000"/>
                <w:lang w:val="en-CA" w:eastAsia="ko-KR"/>
              </w:rPr>
              <w:t>First stage CD</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7E1AFEA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6CA871B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1520192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0B70ED1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2EB96D66" w14:textId="77777777">
            <w:pPr>
              <w:jc w:val="center"/>
              <w:rPr>
                <w:rFonts w:ascii="Calibri" w:hAnsi="Calibri" w:cs="Calibri"/>
                <w:color w:val="000000"/>
                <w:lang w:val="en-CA" w:eastAsia="ko-KR"/>
              </w:rPr>
            </w:pPr>
          </w:p>
        </w:tc>
      </w:tr>
      <w:tr xmlns:w14="http://schemas.microsoft.com/office/word/2010/wordml" w:rsidRPr="00456BD1" w:rsidR="00955D4E" w:rsidTr="00955D4E" w14:paraId="42C6E606"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057B204C" w14:textId="77777777">
            <w:pPr>
              <w:ind w:left="469"/>
              <w:rPr>
                <w:rFonts w:ascii="Calibri" w:hAnsi="Calibri" w:cs="Calibri"/>
                <w:color w:val="000000"/>
                <w:lang w:val="en-CA" w:eastAsia="ko-KR"/>
              </w:rPr>
            </w:pPr>
            <w:r>
              <w:rPr>
                <w:rFonts w:ascii="Calibri" w:hAnsi="Calibri" w:cs="Calibri"/>
                <w:color w:val="000000"/>
                <w:lang w:val="en-CA" w:eastAsia="ko-KR"/>
              </w:rPr>
              <w:t>Second stage CD</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5F92A5E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7F4564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39ED23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EF24099"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A1DC2CC" w14:textId="77777777">
            <w:pPr>
              <w:jc w:val="center"/>
              <w:rPr>
                <w:rFonts w:ascii="Calibri" w:hAnsi="Calibri" w:cs="Calibri"/>
                <w:color w:val="000000"/>
                <w:lang w:val="en-CA" w:eastAsia="ko-KR"/>
              </w:rPr>
            </w:pPr>
          </w:p>
        </w:tc>
      </w:tr>
      <w:tr xmlns:w14="http://schemas.microsoft.com/office/word/2010/wordml" w:rsidRPr="00456BD1" w:rsidR="00955D4E" w:rsidTr="00955D4E" w14:paraId="35FE500C"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63734CD1" w14:textId="77777777">
            <w:pPr>
              <w:ind w:left="469"/>
              <w:rPr>
                <w:rFonts w:ascii="Calibri" w:hAnsi="Calibri" w:cs="Calibri"/>
                <w:color w:val="000000"/>
                <w:lang w:val="en-CA" w:eastAsia="ko-KR"/>
              </w:rPr>
            </w:pPr>
            <w:r w:rsidRPr="00456BD1">
              <w:rPr>
                <w:rFonts w:ascii="Calibri" w:hAnsi="Calibri" w:cs="Calibri"/>
                <w:color w:val="000000"/>
                <w:lang w:val="en-CA" w:eastAsia="ko-KR"/>
              </w:rPr>
              <w:t>CD</w:t>
            </w:r>
            <w:r>
              <w:rPr>
                <w:rFonts w:ascii="Calibri" w:hAnsi="Calibri" w:cs="Calibri"/>
                <w:color w:val="000000"/>
                <w:lang w:val="en-CA" w:eastAsia="ko-KR"/>
              </w:rPr>
              <w:t xml:space="preserve"> without labour</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5956E98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64AE18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1BBA67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06ED8DE1"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4C6B443" w14:textId="77777777">
            <w:pPr>
              <w:jc w:val="center"/>
              <w:rPr>
                <w:rFonts w:ascii="Calibri" w:hAnsi="Calibri" w:cs="Calibri"/>
                <w:color w:val="000000"/>
                <w:lang w:val="en-CA" w:eastAsia="ko-KR"/>
              </w:rPr>
            </w:pPr>
          </w:p>
        </w:tc>
      </w:tr>
      <w:tr xmlns:w14="http://schemas.microsoft.com/office/word/2010/wordml" w:rsidRPr="00456BD1" w:rsidR="00955D4E" w:rsidTr="00955D4E" w14:paraId="2F62974F"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7851B0CD" w14:textId="2C328FF1">
            <w:pPr>
              <w:ind w:left="327"/>
              <w:rPr>
                <w:rFonts w:ascii="Calibri" w:hAnsi="Calibri" w:cs="Calibri"/>
                <w:color w:val="000000"/>
                <w:lang w:val="en-CA" w:eastAsia="ko-KR"/>
              </w:rPr>
            </w:pPr>
            <w:r>
              <w:rPr>
                <w:rFonts w:ascii="Calibri" w:hAnsi="Calibri" w:cs="Calibri"/>
                <w:color w:val="000000"/>
                <w:lang w:val="en-CA" w:eastAsia="ko-KR"/>
              </w:rPr>
              <w:t xml:space="preserve">  </w:t>
            </w:r>
            <w:r w:rsidRPr="00456BD1">
              <w:rPr>
                <w:rFonts w:ascii="Calibri" w:hAnsi="Calibri" w:cs="Calibri"/>
                <w:color w:val="000000"/>
                <w:lang w:val="en-CA" w:eastAsia="ko-KR"/>
              </w:rPr>
              <w:t>Missing/unknown</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70F89D8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0CBF79F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8B5D3D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628BB46B"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F0E370D" w14:textId="77777777">
            <w:pPr>
              <w:jc w:val="center"/>
              <w:rPr>
                <w:rFonts w:ascii="Calibri" w:hAnsi="Calibri" w:cs="Calibri"/>
                <w:color w:val="000000"/>
                <w:lang w:val="en-CA" w:eastAsia="ko-KR"/>
              </w:rPr>
            </w:pPr>
          </w:p>
        </w:tc>
      </w:tr>
      <w:tr xmlns:w14="http://schemas.microsoft.com/office/word/2010/wordml" w:rsidRPr="00456BD1" w:rsidR="00955D4E" w:rsidTr="00955D4E" w14:paraId="634FF317" w14:textId="77777777">
        <w:trPr>
          <w:trHeight w:val="567"/>
        </w:trPr>
        <w:tc>
          <w:tcPr>
            <w:tcW w:w="2124" w:type="dxa"/>
            <w:tcBorders>
              <w:top w:val="nil"/>
              <w:left w:val="single" w:color="auto" w:sz="8" w:space="0"/>
              <w:bottom w:val="single" w:color="auto" w:sz="8" w:space="0"/>
              <w:right w:val="single" w:color="auto" w:sz="8" w:space="0"/>
            </w:tcBorders>
            <w:vAlign w:val="center"/>
            <w:hideMark/>
          </w:tcPr>
          <w:p w:rsidRPr="00456BD1" w:rsidR="00955D4E" w:rsidP="00C61F79" w:rsidRDefault="00955D4E" w14:paraId="74538444" w14:textId="77777777">
            <w:pPr>
              <w:rPr>
                <w:rFonts w:ascii="Calibri" w:hAnsi="Calibri" w:cs="Calibri"/>
                <w:b/>
                <w:bCs/>
                <w:color w:val="000000"/>
                <w:lang w:val="en-CA" w:eastAsia="ko-KR"/>
              </w:rPr>
            </w:pPr>
            <w:r w:rsidRPr="00456BD1">
              <w:rPr>
                <w:rFonts w:ascii="Calibri" w:hAnsi="Calibri" w:cs="Calibri"/>
                <w:b/>
                <w:bCs/>
                <w:color w:val="000000"/>
                <w:lang w:val="en-CA" w:eastAsia="ko-KR"/>
              </w:rPr>
              <w:t xml:space="preserve">Gestational age </w:t>
            </w:r>
            <w:r>
              <w:rPr>
                <w:rFonts w:ascii="Calibri" w:hAnsi="Calibri" w:cs="Calibri"/>
                <w:b/>
                <w:bCs/>
                <w:color w:val="000000"/>
                <w:lang w:val="en-CA" w:eastAsia="ko-KR"/>
              </w:rPr>
              <w:t>(weeks)</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3062B5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5EB9DEE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1BA9418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47428F76"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43D1D11C" w14:textId="77777777">
            <w:pPr>
              <w:jc w:val="center"/>
              <w:rPr>
                <w:rFonts w:ascii="Calibri" w:hAnsi="Calibri" w:cs="Calibri"/>
                <w:color w:val="000000"/>
                <w:lang w:val="en-CA" w:eastAsia="ko-KR"/>
              </w:rPr>
            </w:pPr>
          </w:p>
        </w:tc>
      </w:tr>
      <w:tr xmlns:w14="http://schemas.microsoft.com/office/word/2010/wordml" w:rsidRPr="00456BD1" w:rsidR="00955D4E" w:rsidTr="00955D4E" w14:paraId="47D0FD48"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0D2DA3FB" w14:textId="77777777">
            <w:pPr>
              <w:ind w:firstLine="186"/>
              <w:rPr>
                <w:rFonts w:ascii="Calibri" w:hAnsi="Calibri" w:cs="Calibri"/>
                <w:color w:val="000000"/>
                <w:lang w:val="en-CA" w:eastAsia="ko-KR"/>
              </w:rPr>
            </w:pPr>
            <w:r w:rsidRPr="00504E5F">
              <w:rPr>
                <w:rFonts w:ascii="Calibri" w:hAnsi="Calibri" w:cs="Calibri"/>
                <w:color w:val="000000"/>
                <w:lang w:val="en-CA" w:eastAsia="ko-KR"/>
              </w:rPr>
              <w:t>Preterm (&lt;37)</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AF899D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1E33B0A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400C58F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34BF0B2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0012ABB" w14:textId="77777777">
            <w:pPr>
              <w:jc w:val="center"/>
              <w:rPr>
                <w:rFonts w:ascii="Calibri" w:hAnsi="Calibri" w:cs="Calibri"/>
                <w:color w:val="000000"/>
                <w:lang w:val="en-CA" w:eastAsia="ko-KR"/>
              </w:rPr>
            </w:pPr>
          </w:p>
        </w:tc>
      </w:tr>
      <w:tr xmlns:w14="http://schemas.microsoft.com/office/word/2010/wordml" w:rsidRPr="00456BD1" w:rsidR="00955D4E" w:rsidTr="00955D4E" w14:paraId="6178172E" w14:textId="77777777">
        <w:trPr>
          <w:trHeight w:val="340"/>
        </w:trPr>
        <w:tc>
          <w:tcPr>
            <w:tcW w:w="2124" w:type="dxa"/>
            <w:tcBorders>
              <w:top w:val="nil"/>
              <w:left w:val="single" w:color="auto" w:sz="8" w:space="0"/>
              <w:bottom w:val="single" w:color="auto" w:sz="8" w:space="0"/>
              <w:right w:val="single" w:color="auto" w:sz="8" w:space="0"/>
            </w:tcBorders>
            <w:vAlign w:val="center"/>
            <w:hideMark/>
          </w:tcPr>
          <w:p w:rsidRPr="00504E5F" w:rsidR="00955D4E" w:rsidP="00C61F79" w:rsidRDefault="00955D4E" w14:paraId="37919996" w14:textId="77777777">
            <w:pPr>
              <w:ind w:firstLine="186"/>
              <w:rPr>
                <w:rFonts w:ascii="Calibri" w:hAnsi="Calibri" w:cs="Calibri"/>
                <w:color w:val="000000"/>
                <w:lang w:val="en-CA" w:eastAsia="ko-KR"/>
              </w:rPr>
            </w:pPr>
            <w:r w:rsidRPr="00504E5F">
              <w:rPr>
                <w:rFonts w:ascii="Calibri" w:hAnsi="Calibri" w:cs="Calibri"/>
                <w:color w:val="000000"/>
                <w:lang w:val="en-CA" w:eastAsia="ko-KR"/>
              </w:rPr>
              <w:t>Term (37-41)</w:t>
            </w: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67BDDC7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79BEC9C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hideMark/>
          </w:tcPr>
          <w:p w:rsidRPr="00456BD1" w:rsidR="00955D4E" w:rsidP="00C61F79" w:rsidRDefault="00955D4E" w14:paraId="27505C6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hideMark/>
          </w:tcPr>
          <w:p w:rsidRPr="00456BD1" w:rsidR="00955D4E" w:rsidP="00C61F79" w:rsidRDefault="00955D4E" w14:paraId="50F64F75"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5DEDAAE" w14:textId="77777777">
            <w:pPr>
              <w:jc w:val="center"/>
              <w:rPr>
                <w:rFonts w:ascii="Calibri" w:hAnsi="Calibri" w:cs="Calibri"/>
                <w:color w:val="000000"/>
                <w:lang w:val="en-CA" w:eastAsia="ko-KR"/>
              </w:rPr>
            </w:pPr>
          </w:p>
        </w:tc>
      </w:tr>
      <w:tr xmlns:w14="http://schemas.microsoft.com/office/word/2010/wordml" w:rsidRPr="00456BD1" w:rsidR="00955D4E" w:rsidTr="00955D4E" w14:paraId="6A130D1F" w14:textId="77777777">
        <w:trPr>
          <w:trHeight w:val="340"/>
        </w:trPr>
        <w:tc>
          <w:tcPr>
            <w:tcW w:w="2124" w:type="dxa"/>
            <w:tcBorders>
              <w:top w:val="nil"/>
              <w:left w:val="single" w:color="auto" w:sz="8" w:space="0"/>
              <w:bottom w:val="single" w:color="auto" w:sz="8" w:space="0"/>
              <w:right w:val="single" w:color="auto" w:sz="8" w:space="0"/>
            </w:tcBorders>
            <w:vAlign w:val="center"/>
          </w:tcPr>
          <w:p w:rsidRPr="00504E5F" w:rsidR="00955D4E" w:rsidP="00C61F79" w:rsidRDefault="00955D4E" w14:paraId="571E34F9" w14:textId="77777777">
            <w:pPr>
              <w:ind w:firstLine="186"/>
              <w:rPr>
                <w:rFonts w:ascii="Calibri" w:hAnsi="Calibri" w:cs="Calibri"/>
                <w:color w:val="000000"/>
                <w:lang w:val="en-CA" w:eastAsia="ko-KR"/>
              </w:rPr>
            </w:pPr>
            <w:r w:rsidRPr="00504E5F">
              <w:rPr>
                <w:rFonts w:ascii="Calibri" w:hAnsi="Calibri" w:cs="Calibri"/>
                <w:color w:val="000000"/>
                <w:lang w:val="en-CA" w:eastAsia="ko-KR"/>
              </w:rPr>
              <w:t>Post term (≥42)</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CE3189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F32199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00B8D9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0642CF0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9018333" w14:textId="77777777">
            <w:pPr>
              <w:jc w:val="center"/>
              <w:rPr>
                <w:rFonts w:ascii="Calibri" w:hAnsi="Calibri" w:cs="Calibri"/>
                <w:color w:val="000000"/>
                <w:lang w:val="en-CA" w:eastAsia="ko-KR"/>
              </w:rPr>
            </w:pPr>
          </w:p>
        </w:tc>
      </w:tr>
      <w:tr xmlns:w14="http://schemas.microsoft.com/office/word/2010/wordml" w:rsidRPr="00456BD1" w:rsidR="00955D4E" w:rsidTr="00955D4E" w14:paraId="64D4AA17" w14:textId="77777777">
        <w:trPr>
          <w:trHeight w:val="340"/>
        </w:trPr>
        <w:tc>
          <w:tcPr>
            <w:tcW w:w="2124" w:type="dxa"/>
            <w:tcBorders>
              <w:top w:val="nil"/>
              <w:left w:val="single" w:color="000000" w:sz="8" w:space="0"/>
              <w:bottom w:val="single" w:color="000000" w:sz="8" w:space="0"/>
              <w:right w:val="single" w:color="000000" w:sz="8" w:space="0"/>
            </w:tcBorders>
            <w:vAlign w:val="center"/>
          </w:tcPr>
          <w:p w:rsidRPr="00456BD1" w:rsidR="00955D4E" w:rsidP="00C61F79" w:rsidRDefault="00955D4E" w14:paraId="77EB570B" w14:textId="77777777">
            <w:pPr>
              <w:rPr>
                <w:rFonts w:ascii="Calibri" w:hAnsi="Calibri" w:cs="Calibri"/>
                <w:b/>
                <w:bCs/>
                <w:color w:val="000000"/>
                <w:lang w:val="en-CA" w:eastAsia="ko-KR"/>
              </w:rPr>
            </w:pPr>
            <w:r>
              <w:rPr>
                <w:rFonts w:ascii="Calibri" w:hAnsi="Calibri" w:cs="Calibri"/>
                <w:b/>
                <w:bCs/>
                <w:color w:val="000000"/>
                <w:lang w:val="en-CA" w:eastAsia="ko-KR"/>
              </w:rPr>
              <w:t>Infant birth weight (g)</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A7739B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AEDA03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927E7B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4AF16F5C"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08A4DBA" w14:textId="77777777">
            <w:pPr>
              <w:jc w:val="center"/>
              <w:rPr>
                <w:rFonts w:ascii="Calibri" w:hAnsi="Calibri" w:cs="Calibri"/>
                <w:color w:val="000000"/>
                <w:lang w:val="en-CA" w:eastAsia="ko-KR"/>
              </w:rPr>
            </w:pPr>
          </w:p>
        </w:tc>
      </w:tr>
      <w:tr xmlns:w14="http://schemas.microsoft.com/office/word/2010/wordml" w:rsidRPr="00456BD1" w:rsidR="00955D4E" w:rsidTr="00955D4E" w14:paraId="69DA36A9" w14:textId="77777777">
        <w:trPr>
          <w:trHeight w:val="340"/>
        </w:trPr>
        <w:tc>
          <w:tcPr>
            <w:tcW w:w="2124" w:type="dxa"/>
            <w:tcBorders>
              <w:top w:val="nil"/>
              <w:left w:val="single" w:color="000000" w:sz="8" w:space="0"/>
              <w:bottom w:val="single" w:color="000000" w:sz="8" w:space="0"/>
              <w:right w:val="single" w:color="000000" w:sz="8" w:space="0"/>
            </w:tcBorders>
            <w:vAlign w:val="center"/>
          </w:tcPr>
          <w:p w:rsidRPr="00456BD1" w:rsidR="00955D4E" w:rsidP="00C61F79" w:rsidRDefault="00955D4E" w14:paraId="4D8E262C" w14:textId="77777777">
            <w:pPr>
              <w:ind w:left="186"/>
              <w:rPr>
                <w:rFonts w:ascii="Calibri" w:hAnsi="Calibri" w:cs="Calibri"/>
                <w:color w:val="000000"/>
                <w:lang w:val="en-CA" w:eastAsia="ko-KR"/>
              </w:rPr>
            </w:pPr>
            <w:r w:rsidRPr="00FA6101">
              <w:rPr>
                <w:color w:val="000000"/>
              </w:rPr>
              <w:t xml:space="preserve"> &lt;</w:t>
            </w:r>
            <w:r>
              <w:rPr>
                <w:color w:val="000000"/>
              </w:rPr>
              <w:t>30</w:t>
            </w:r>
            <w:r w:rsidRPr="00FA6101">
              <w:rPr>
                <w:color w:val="000000"/>
              </w:rPr>
              <w:t>00</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15B3C7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042AF92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FA4D37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151399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3C281C80" w14:textId="77777777">
            <w:pPr>
              <w:jc w:val="center"/>
              <w:rPr>
                <w:rFonts w:ascii="Calibri" w:hAnsi="Calibri" w:cs="Calibri"/>
                <w:color w:val="000000"/>
                <w:lang w:val="en-CA" w:eastAsia="ko-KR"/>
              </w:rPr>
            </w:pPr>
          </w:p>
        </w:tc>
      </w:tr>
      <w:tr xmlns:w14="http://schemas.microsoft.com/office/word/2010/wordml" w:rsidRPr="00456BD1" w:rsidR="00955D4E" w:rsidTr="00955D4E" w14:paraId="54F8A790"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736FDB44" w14:textId="77777777">
            <w:pPr>
              <w:ind w:left="186"/>
              <w:rPr>
                <w:rFonts w:ascii="Calibri" w:hAnsi="Calibri" w:cs="Calibri"/>
                <w:b/>
                <w:bCs/>
                <w:color w:val="000000"/>
                <w:lang w:val="en-CA" w:eastAsia="ko-KR"/>
              </w:rPr>
            </w:pPr>
            <w:r w:rsidRPr="00FA6101">
              <w:rPr>
                <w:color w:val="000000"/>
              </w:rPr>
              <w:t>3000-3</w:t>
            </w:r>
            <w:r>
              <w:rPr>
                <w:color w:val="000000"/>
              </w:rPr>
              <w:t>9</w:t>
            </w:r>
            <w:r w:rsidRPr="00FA6101">
              <w:rPr>
                <w:color w:val="000000"/>
              </w:rPr>
              <w:t>99</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53BB2CC"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E46EF95"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02621F2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095267CD"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CF02CEE" w14:textId="77777777">
            <w:pPr>
              <w:jc w:val="center"/>
              <w:rPr>
                <w:rFonts w:ascii="Calibri" w:hAnsi="Calibri" w:cs="Calibri"/>
                <w:color w:val="000000"/>
                <w:lang w:val="en-CA" w:eastAsia="ko-KR"/>
              </w:rPr>
            </w:pPr>
          </w:p>
        </w:tc>
      </w:tr>
      <w:tr xmlns:w14="http://schemas.microsoft.com/office/word/2010/wordml" w:rsidRPr="00456BD1" w:rsidR="00955D4E" w:rsidTr="00955D4E" w14:paraId="28332F14"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624117F3" w14:textId="77777777">
            <w:pPr>
              <w:ind w:left="186"/>
              <w:rPr>
                <w:rFonts w:ascii="Calibri" w:hAnsi="Calibri" w:cs="Calibri"/>
                <w:color w:val="000000"/>
                <w:lang w:val="en-CA" w:eastAsia="ko-KR"/>
              </w:rPr>
            </w:pPr>
            <w:r w:rsidRPr="00FA6101">
              <w:rPr>
                <w:color w:val="000000"/>
              </w:rPr>
              <w:t>4000-4499</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640C0E8"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D35793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7792E3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EEDF28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1FE17ADD" w14:textId="77777777">
            <w:pPr>
              <w:jc w:val="center"/>
              <w:rPr>
                <w:rFonts w:ascii="Calibri" w:hAnsi="Calibri" w:cs="Calibri"/>
                <w:color w:val="000000"/>
                <w:lang w:val="en-CA" w:eastAsia="ko-KR"/>
              </w:rPr>
            </w:pPr>
          </w:p>
        </w:tc>
      </w:tr>
      <w:tr xmlns:w14="http://schemas.microsoft.com/office/word/2010/wordml" w:rsidRPr="00456BD1" w:rsidR="00955D4E" w:rsidTr="00955D4E" w14:paraId="46F75588"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4EA1CDFC" w14:textId="77777777">
            <w:pPr>
              <w:ind w:left="186"/>
              <w:rPr>
                <w:rFonts w:ascii="Calibri" w:hAnsi="Calibri" w:cs="Calibri"/>
                <w:color w:val="000000"/>
                <w:lang w:val="en-CA" w:eastAsia="ko-KR"/>
              </w:rPr>
            </w:pPr>
            <w:r w:rsidRPr="00FA6101">
              <w:rPr>
                <w:color w:val="000000"/>
              </w:rPr>
              <w:t>≥4500</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0680D79"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2D99507"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036FE9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28D2BB6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0EA48CA" w14:textId="77777777">
            <w:pPr>
              <w:jc w:val="center"/>
              <w:rPr>
                <w:rFonts w:ascii="Calibri" w:hAnsi="Calibri" w:cs="Calibri"/>
                <w:color w:val="000000"/>
                <w:lang w:val="en-CA" w:eastAsia="ko-KR"/>
              </w:rPr>
            </w:pPr>
          </w:p>
        </w:tc>
      </w:tr>
      <w:tr xmlns:w14="http://schemas.microsoft.com/office/word/2010/wordml" w:rsidRPr="00456BD1" w:rsidR="00955D4E" w:rsidTr="00955D4E" w14:paraId="0AC71AA9"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19992EAE" w14:textId="77777777">
            <w:pPr>
              <w:ind w:left="186"/>
              <w:rPr>
                <w:rFonts w:ascii="Calibri" w:hAnsi="Calibri" w:cs="Calibri"/>
                <w:color w:val="000000"/>
                <w:lang w:val="en-CA" w:eastAsia="ko-KR"/>
              </w:rPr>
            </w:pPr>
            <w:r w:rsidRPr="00FA6101">
              <w:rPr>
                <w:color w:val="000000"/>
              </w:rPr>
              <w:t>Missing</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4A08EB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E90FE71"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5B7E12B6"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0EA0ABE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3965A065" w14:textId="77777777">
            <w:pPr>
              <w:jc w:val="center"/>
              <w:rPr>
                <w:rFonts w:ascii="Calibri" w:hAnsi="Calibri" w:cs="Calibri"/>
                <w:color w:val="000000"/>
                <w:lang w:val="en-CA" w:eastAsia="ko-KR"/>
              </w:rPr>
            </w:pPr>
          </w:p>
        </w:tc>
      </w:tr>
      <w:tr xmlns:w14="http://schemas.microsoft.com/office/word/2010/wordml" w:rsidRPr="00456BD1" w:rsidR="00955D4E" w:rsidTr="00955D4E" w14:paraId="1ABC9009" w14:textId="77777777">
        <w:trPr>
          <w:trHeight w:val="340"/>
        </w:trPr>
        <w:tc>
          <w:tcPr>
            <w:tcW w:w="2124" w:type="dxa"/>
            <w:tcBorders>
              <w:top w:val="nil"/>
              <w:left w:val="single" w:color="auto" w:sz="8" w:space="0"/>
              <w:bottom w:val="single" w:color="auto" w:sz="8" w:space="0"/>
              <w:right w:val="single" w:color="auto" w:sz="8" w:space="0"/>
            </w:tcBorders>
            <w:vAlign w:val="center"/>
          </w:tcPr>
          <w:p w:rsidRPr="0073342F" w:rsidR="00955D4E" w:rsidP="00C61F79" w:rsidRDefault="00955D4E" w14:paraId="13568250" w14:textId="77777777">
            <w:pPr>
              <w:rPr>
                <w:rFonts w:ascii="Calibri" w:hAnsi="Calibri" w:cs="Calibri"/>
                <w:b/>
                <w:color w:val="000000"/>
                <w:lang w:val="en-CA" w:eastAsia="ko-KR"/>
              </w:rPr>
            </w:pPr>
            <w:r w:rsidRPr="0073342F">
              <w:rPr>
                <w:b/>
                <w:color w:val="000000"/>
              </w:rPr>
              <w:t>Infant head circumference at birth (cm)</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8D2046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BFF353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8A84993"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6B1B961E"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68DDA980" w14:textId="77777777">
            <w:pPr>
              <w:jc w:val="center"/>
              <w:rPr>
                <w:rFonts w:ascii="Calibri" w:hAnsi="Calibri" w:cs="Calibri"/>
                <w:color w:val="000000"/>
                <w:lang w:val="en-CA" w:eastAsia="ko-KR"/>
              </w:rPr>
            </w:pPr>
          </w:p>
        </w:tc>
      </w:tr>
      <w:tr xmlns:w14="http://schemas.microsoft.com/office/word/2010/wordml" w:rsidRPr="00456BD1" w:rsidR="00955D4E" w:rsidTr="00955D4E" w14:paraId="570F8C88"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4EEE5866" w14:textId="77777777">
            <w:pPr>
              <w:ind w:firstLine="186"/>
              <w:rPr>
                <w:rFonts w:ascii="Calibri" w:hAnsi="Calibri" w:cs="Calibri"/>
                <w:color w:val="000000"/>
                <w:lang w:val="en-CA" w:eastAsia="ko-KR"/>
              </w:rPr>
            </w:pPr>
            <w:r w:rsidRPr="00FA6101">
              <w:rPr>
                <w:color w:val="000000"/>
              </w:rPr>
              <w:t xml:space="preserve">    &lt;33</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8C2249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B01642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F6D179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572E143B"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CFCBDF1" w14:textId="77777777">
            <w:pPr>
              <w:jc w:val="center"/>
              <w:rPr>
                <w:rFonts w:ascii="Calibri" w:hAnsi="Calibri" w:cs="Calibri"/>
                <w:color w:val="000000"/>
                <w:lang w:val="en-CA" w:eastAsia="ko-KR"/>
              </w:rPr>
            </w:pPr>
          </w:p>
        </w:tc>
      </w:tr>
      <w:tr xmlns:w14="http://schemas.microsoft.com/office/word/2010/wordml" w:rsidRPr="00456BD1" w:rsidR="00955D4E" w:rsidTr="00955D4E" w14:paraId="04CD22F8" w14:textId="77777777">
        <w:trPr>
          <w:trHeight w:val="340"/>
        </w:trPr>
        <w:tc>
          <w:tcPr>
            <w:tcW w:w="2124" w:type="dxa"/>
            <w:tcBorders>
              <w:top w:val="nil"/>
              <w:left w:val="single" w:color="auto" w:sz="8" w:space="0"/>
              <w:bottom w:val="single" w:color="auto" w:sz="8" w:space="0"/>
              <w:right w:val="single" w:color="auto" w:sz="8" w:space="0"/>
            </w:tcBorders>
            <w:vAlign w:val="center"/>
          </w:tcPr>
          <w:p w:rsidRPr="00456BD1" w:rsidR="00955D4E" w:rsidP="00C61F79" w:rsidRDefault="00955D4E" w14:paraId="0A8F3046" w14:textId="77777777">
            <w:pPr>
              <w:ind w:firstLine="186"/>
              <w:rPr>
                <w:rFonts w:ascii="Calibri" w:hAnsi="Calibri" w:cs="Calibri"/>
                <w:color w:val="000000"/>
                <w:lang w:val="en-CA" w:eastAsia="ko-KR"/>
              </w:rPr>
            </w:pPr>
            <w:r w:rsidRPr="00FA6101">
              <w:rPr>
                <w:color w:val="000000"/>
              </w:rPr>
              <w:t xml:space="preserve">    33-34</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23BB25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73677D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F9F8B8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66B99F60"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537D30FC" w14:textId="77777777">
            <w:pPr>
              <w:jc w:val="center"/>
              <w:rPr>
                <w:rFonts w:ascii="Calibri" w:hAnsi="Calibri" w:cs="Calibri"/>
                <w:color w:val="000000"/>
                <w:lang w:val="en-CA" w:eastAsia="ko-KR"/>
              </w:rPr>
            </w:pPr>
          </w:p>
        </w:tc>
      </w:tr>
      <w:tr xmlns:w14="http://schemas.microsoft.com/office/word/2010/wordml" w:rsidRPr="00456BD1" w:rsidR="00955D4E" w:rsidTr="00955D4E" w14:paraId="41AA39E5" w14:textId="77777777">
        <w:trPr>
          <w:trHeight w:val="340"/>
        </w:trPr>
        <w:tc>
          <w:tcPr>
            <w:tcW w:w="2124" w:type="dxa"/>
            <w:tcBorders>
              <w:top w:val="nil"/>
              <w:left w:val="single" w:color="auto" w:sz="8" w:space="0"/>
              <w:bottom w:val="single" w:color="auto" w:sz="8" w:space="0"/>
              <w:right w:val="single" w:color="auto" w:sz="8" w:space="0"/>
            </w:tcBorders>
            <w:vAlign w:val="center"/>
          </w:tcPr>
          <w:p w:rsidRPr="00FA6101" w:rsidR="00955D4E" w:rsidP="00C61F79" w:rsidRDefault="00955D4E" w14:paraId="4CC33B64" w14:textId="77777777">
            <w:pPr>
              <w:ind w:firstLine="186"/>
              <w:rPr>
                <w:color w:val="000000"/>
              </w:rPr>
            </w:pPr>
            <w:r w:rsidRPr="00FA6101">
              <w:rPr>
                <w:color w:val="000000"/>
              </w:rPr>
              <w:t xml:space="preserve">    35-36</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78CA471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031710EF"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6F15BCB"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145B52B8"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778D5AE" w14:textId="77777777">
            <w:pPr>
              <w:jc w:val="center"/>
              <w:rPr>
                <w:rFonts w:ascii="Calibri" w:hAnsi="Calibri" w:cs="Calibri"/>
                <w:color w:val="000000"/>
                <w:lang w:val="en-CA" w:eastAsia="ko-KR"/>
              </w:rPr>
            </w:pPr>
          </w:p>
        </w:tc>
      </w:tr>
      <w:tr xmlns:w14="http://schemas.microsoft.com/office/word/2010/wordml" w:rsidRPr="00456BD1" w:rsidR="00955D4E" w:rsidTr="00955D4E" w14:paraId="07E85AFD" w14:textId="77777777">
        <w:trPr>
          <w:trHeight w:val="340"/>
        </w:trPr>
        <w:tc>
          <w:tcPr>
            <w:tcW w:w="2124" w:type="dxa"/>
            <w:tcBorders>
              <w:top w:val="nil"/>
              <w:left w:val="single" w:color="auto" w:sz="8" w:space="0"/>
              <w:bottom w:val="single" w:color="auto" w:sz="8" w:space="0"/>
              <w:right w:val="single" w:color="auto" w:sz="8" w:space="0"/>
            </w:tcBorders>
            <w:vAlign w:val="center"/>
          </w:tcPr>
          <w:p w:rsidRPr="00FA6101" w:rsidR="00955D4E" w:rsidP="00C61F79" w:rsidRDefault="00955D4E" w14:paraId="3A7BDD2F" w14:textId="77777777">
            <w:pPr>
              <w:ind w:firstLine="186"/>
              <w:rPr>
                <w:color w:val="000000"/>
              </w:rPr>
            </w:pPr>
            <w:r w:rsidRPr="00FA6101">
              <w:rPr>
                <w:color w:val="000000"/>
              </w:rPr>
              <w:t xml:space="preserve">    ≥37</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3CE1297E"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2501A350"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4AE2F40D"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7FB9753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705E329" w14:textId="77777777">
            <w:pPr>
              <w:jc w:val="center"/>
              <w:rPr>
                <w:rFonts w:ascii="Calibri" w:hAnsi="Calibri" w:cs="Calibri"/>
                <w:color w:val="000000"/>
                <w:lang w:val="en-CA" w:eastAsia="ko-KR"/>
              </w:rPr>
            </w:pPr>
          </w:p>
        </w:tc>
      </w:tr>
      <w:tr xmlns:w14="http://schemas.microsoft.com/office/word/2010/wordml" w:rsidRPr="00456BD1" w:rsidR="00955D4E" w:rsidTr="00955D4E" w14:paraId="4362F9D5" w14:textId="77777777">
        <w:trPr>
          <w:trHeight w:val="340"/>
        </w:trPr>
        <w:tc>
          <w:tcPr>
            <w:tcW w:w="2124" w:type="dxa"/>
            <w:tcBorders>
              <w:top w:val="nil"/>
              <w:left w:val="single" w:color="auto" w:sz="8" w:space="0"/>
              <w:bottom w:val="single" w:color="auto" w:sz="8" w:space="0"/>
              <w:right w:val="single" w:color="auto" w:sz="8" w:space="0"/>
            </w:tcBorders>
            <w:vAlign w:val="center"/>
          </w:tcPr>
          <w:p w:rsidRPr="00FA6101" w:rsidR="00955D4E" w:rsidP="00C61F79" w:rsidRDefault="00955D4E" w14:paraId="77F74D23" w14:textId="77777777">
            <w:pPr>
              <w:ind w:firstLine="186"/>
              <w:rPr>
                <w:color w:val="000000"/>
              </w:rPr>
            </w:pPr>
            <w:r w:rsidRPr="00FA6101">
              <w:rPr>
                <w:color w:val="000000"/>
              </w:rPr>
              <w:t xml:space="preserve">    Missing</w:t>
            </w: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65571E8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5A3A8FE2"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noWrap/>
            <w:vAlign w:val="center"/>
          </w:tcPr>
          <w:p w:rsidRPr="00456BD1" w:rsidR="00955D4E" w:rsidP="00C61F79" w:rsidRDefault="00955D4E" w14:paraId="13AEBA74" w14:textId="77777777">
            <w:pPr>
              <w:jc w:val="center"/>
              <w:rPr>
                <w:rFonts w:ascii="Calibri" w:hAnsi="Calibri" w:cs="Calibri"/>
                <w:color w:val="000000"/>
                <w:lang w:val="en-CA" w:eastAsia="ko-KR"/>
              </w:rPr>
            </w:pPr>
          </w:p>
        </w:tc>
        <w:tc>
          <w:tcPr>
            <w:tcW w:w="1300" w:type="dxa"/>
            <w:tcBorders>
              <w:top w:val="nil"/>
              <w:left w:val="nil"/>
              <w:bottom w:val="single" w:color="auto" w:sz="8" w:space="0"/>
              <w:right w:val="single" w:color="auto" w:sz="8" w:space="0"/>
            </w:tcBorders>
            <w:vAlign w:val="center"/>
          </w:tcPr>
          <w:p w:rsidRPr="00456BD1" w:rsidR="00955D4E" w:rsidP="00C61F79" w:rsidRDefault="00955D4E" w14:paraId="3133B674" w14:textId="77777777">
            <w:pPr>
              <w:jc w:val="center"/>
              <w:rPr>
                <w:rFonts w:ascii="Calibri" w:hAnsi="Calibri" w:cs="Calibri"/>
                <w:color w:val="000000"/>
                <w:lang w:val="en-CA" w:eastAsia="ko-KR"/>
              </w:rPr>
            </w:pPr>
          </w:p>
        </w:tc>
        <w:tc>
          <w:tcPr>
            <w:tcW w:w="1742" w:type="dxa"/>
            <w:tcBorders>
              <w:top w:val="nil"/>
              <w:left w:val="nil"/>
              <w:bottom w:val="single" w:color="auto" w:sz="8" w:space="0"/>
              <w:right w:val="single" w:color="auto" w:sz="8" w:space="0"/>
            </w:tcBorders>
            <w:vAlign w:val="center"/>
          </w:tcPr>
          <w:p w:rsidRPr="00456BD1" w:rsidR="00955D4E" w:rsidP="00C61F79" w:rsidRDefault="00955D4E" w14:paraId="097AB449" w14:textId="77777777">
            <w:pPr>
              <w:jc w:val="center"/>
              <w:rPr>
                <w:rFonts w:ascii="Calibri" w:hAnsi="Calibri" w:cs="Calibri"/>
                <w:color w:val="000000"/>
                <w:lang w:val="en-CA" w:eastAsia="ko-KR"/>
              </w:rPr>
            </w:pPr>
          </w:p>
        </w:tc>
      </w:tr>
    </w:tbl>
    <w:p xmlns:w14="http://schemas.microsoft.com/office/word/2010/wordml" w:rsidR="00A4140C" w:rsidP="00A4140C" w:rsidRDefault="00A4140C" w14:paraId="59F5A164" w14:textId="77777777">
      <w:pPr>
        <w:pStyle w:val="ListBullet2"/>
        <w:numPr>
          <w:ilvl w:val="0"/>
          <w:numId w:val="0"/>
        </w:numPr>
        <w:rPr>
          <w:b/>
        </w:rPr>
      </w:pPr>
    </w:p>
    <w:p xmlns:w14="http://schemas.microsoft.com/office/word/2010/wordml" w:rsidR="00A4140C" w:rsidP="00A4140C" w:rsidRDefault="00A4140C" w14:paraId="3F3D5F15" w14:textId="77777777">
      <w:pPr>
        <w:pStyle w:val="ListBullet2"/>
        <w:numPr>
          <w:ilvl w:val="0"/>
          <w:numId w:val="0"/>
        </w:numPr>
        <w:rPr>
          <w:b/>
        </w:rPr>
      </w:pPr>
    </w:p>
    <w:p xmlns:w14="http://schemas.microsoft.com/office/word/2010/wordml" w:rsidR="00060532" w:rsidRDefault="00060532" w14:paraId="66A841D8" w14:textId="77777777">
      <w:pPr>
        <w:rPr>
          <w:b/>
        </w:rPr>
      </w:pPr>
      <w:r>
        <w:rPr>
          <w:b/>
        </w:rPr>
        <w:br w:type="page"/>
      </w:r>
    </w:p>
    <w:p xmlns:w14="http://schemas.microsoft.com/office/word/2010/wordml" w:rsidR="00A4140C" w:rsidP="00A4140C" w:rsidRDefault="00A4140C" w14:paraId="307575BB" w14:textId="1CF30E1C">
      <w:pPr>
        <w:pStyle w:val="ListBullet2"/>
        <w:numPr>
          <w:ilvl w:val="0"/>
          <w:numId w:val="0"/>
        </w:numPr>
        <w:rPr>
          <w:b/>
        </w:rPr>
      </w:pPr>
      <w:r>
        <w:rPr>
          <w:b/>
        </w:rPr>
        <w:t xml:space="preserve">Table 2. Risk ratios and 95% CI for </w:t>
      </w:r>
      <w:r w:rsidR="00731A8D">
        <w:rPr>
          <w:b/>
        </w:rPr>
        <w:t>PPH</w:t>
      </w:r>
      <w:r>
        <w:rPr>
          <w:b/>
        </w:rPr>
        <w:t>, Ontario, 2012-20</w:t>
      </w:r>
      <w:r w:rsidR="008F7107">
        <w:rPr>
          <w:b/>
        </w:rPr>
        <w:t>21</w:t>
      </w:r>
    </w:p>
    <w:p xmlns:w14="http://schemas.microsoft.com/office/word/2010/wordml" w:rsidR="00A4140C" w:rsidP="00A4140C" w:rsidRDefault="00A4140C" w14:paraId="25325D41" w14:textId="77777777">
      <w:pPr>
        <w:pStyle w:val="ListBullet2"/>
        <w:numPr>
          <w:ilvl w:val="0"/>
          <w:numId w:val="0"/>
        </w:numPr>
        <w:rPr>
          <w:b/>
        </w:rPr>
      </w:pPr>
    </w:p>
    <w:tbl>
      <w:tblPr>
        <w:tblW w:w="5000" w:type="pct"/>
        <w:tblLook w:val="04A0" w:firstRow="1" w:lastRow="0" w:firstColumn="1" w:lastColumn="0" w:noHBand="0" w:noVBand="1"/>
      </w:tblPr>
      <w:tblGrid>
        <w:gridCol w:w="6090"/>
        <w:gridCol w:w="1267"/>
        <w:gridCol w:w="667"/>
        <w:gridCol w:w="1361"/>
        <w:gridCol w:w="685"/>
      </w:tblGrid>
      <w:tr xmlns:w14="http://schemas.microsoft.com/office/word/2010/wordml" w:rsidRPr="00456BD1" w:rsidR="00B23086" w:rsidTr="00B23086" w14:paraId="1C1E7931" w14:textId="77777777">
        <w:trPr>
          <w:trHeight w:val="1060"/>
        </w:trPr>
        <w:tc>
          <w:tcPr>
            <w:tcW w:w="3024" w:type="pct"/>
            <w:tcBorders>
              <w:top w:val="single" w:color="auto" w:sz="4" w:space="0"/>
              <w:left w:val="single" w:color="auto" w:sz="4" w:space="0"/>
              <w:bottom w:val="single" w:color="auto" w:sz="4" w:space="0"/>
              <w:right w:val="single" w:color="000000" w:sz="8" w:space="0"/>
            </w:tcBorders>
            <w:shd w:val="clear" w:color="auto" w:fill="D9D9D9" w:themeFill="background1" w:themeFillShade="D9"/>
            <w:vAlign w:val="center"/>
            <w:hideMark/>
          </w:tcPr>
          <w:p w:rsidRPr="00456BD1" w:rsidR="00955D4E" w:rsidP="00A11765" w:rsidRDefault="00955D4E" w14:paraId="183043AF" w14:textId="77777777">
            <w:pPr>
              <w:rPr>
                <w:rFonts w:ascii="Calibri" w:hAnsi="Calibri" w:cs="Calibri"/>
                <w:b/>
                <w:bCs/>
                <w:color w:val="000000"/>
                <w:lang w:val="en-CA" w:eastAsia="ko-KR"/>
              </w:rPr>
            </w:pPr>
            <w:r w:rsidRPr="00456BD1">
              <w:rPr>
                <w:rFonts w:ascii="Calibri" w:hAnsi="Calibri" w:cs="Calibri"/>
                <w:b/>
                <w:bCs/>
                <w:color w:val="000000"/>
                <w:lang w:val="en-CA" w:eastAsia="ko-KR"/>
              </w:rPr>
              <w:t>Characteristic</w:t>
            </w:r>
          </w:p>
        </w:tc>
        <w:tc>
          <w:tcPr>
            <w:tcW w:w="629" w:type="pct"/>
            <w:tcBorders>
              <w:top w:val="single" w:color="auto" w:sz="4" w:space="0"/>
              <w:left w:val="nil"/>
              <w:bottom w:val="single" w:color="auto" w:sz="4" w:space="0"/>
              <w:right w:val="single" w:color="auto" w:sz="4" w:space="0"/>
            </w:tcBorders>
            <w:shd w:val="clear" w:color="auto" w:fill="D9D9D9" w:themeFill="background1" w:themeFillShade="D9"/>
            <w:vAlign w:val="center"/>
            <w:hideMark/>
          </w:tcPr>
          <w:p w:rsidRPr="00456BD1" w:rsidR="00955D4E" w:rsidP="00B23086" w:rsidRDefault="00B23086" w14:paraId="0EA1457A" w14:textId="2D01C08B">
            <w:pPr>
              <w:jc w:val="center"/>
              <w:rPr>
                <w:rFonts w:ascii="Times New Roman" w:hAnsi="Times New Roman" w:cs="Times New Roman"/>
                <w:color w:val="000000"/>
                <w:lang w:val="en-CA" w:eastAsia="ko-KR"/>
              </w:rPr>
            </w:pPr>
            <w:r>
              <w:rPr>
                <w:rFonts w:ascii="Calibri" w:hAnsi="Calibri" w:cs="Calibri"/>
                <w:b/>
                <w:bCs/>
                <w:color w:val="000000"/>
                <w:lang w:val="en-CA" w:eastAsia="ko-KR"/>
              </w:rPr>
              <w:t xml:space="preserve">Unadjusted (univariate) </w:t>
            </w:r>
            <w:r w:rsidR="00955D4E">
              <w:rPr>
                <w:rFonts w:ascii="Calibri" w:hAnsi="Calibri" w:cs="Calibri"/>
                <w:b/>
                <w:bCs/>
                <w:color w:val="000000"/>
                <w:lang w:val="en-CA" w:eastAsia="ko-KR"/>
              </w:rPr>
              <w:t>R</w:t>
            </w:r>
            <w:r w:rsidRPr="00456BD1" w:rsidR="00955D4E">
              <w:rPr>
                <w:rFonts w:ascii="Calibri" w:hAnsi="Calibri" w:cs="Calibri"/>
                <w:b/>
                <w:bCs/>
                <w:color w:val="000000"/>
                <w:lang w:val="en-CA" w:eastAsia="ko-KR"/>
              </w:rPr>
              <w:t>R (95% CI)</w:t>
            </w:r>
          </w:p>
        </w:tc>
        <w:tc>
          <w:tcPr>
            <w:tcW w:w="331"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B23086" w14:paraId="04BDC33C" w14:textId="5CA1F482">
            <w:pPr>
              <w:jc w:val="center"/>
              <w:rPr>
                <w:rFonts w:ascii="Calibri" w:hAnsi="Calibri" w:cs="Calibri"/>
                <w:b/>
                <w:bCs/>
                <w:color w:val="000000"/>
                <w:lang w:val="en-CA" w:eastAsia="ko-KR"/>
              </w:rPr>
            </w:pPr>
            <w:r w:rsidRPr="00456BD1">
              <w:rPr>
                <w:rFonts w:ascii="Calibri" w:hAnsi="Calibri" w:cs="Calibri"/>
                <w:b/>
                <w:bCs/>
                <w:color w:val="000000"/>
                <w:lang w:val="en-CA" w:eastAsia="ko-KR"/>
              </w:rPr>
              <w:t>p-value</w:t>
            </w:r>
          </w:p>
        </w:tc>
        <w:tc>
          <w:tcPr>
            <w:tcW w:w="676"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00B23086" w:rsidP="00B23086" w:rsidRDefault="00B23086" w14:paraId="002A35F3" w14:textId="493ACCD3">
            <w:pPr>
              <w:jc w:val="center"/>
              <w:rPr>
                <w:rFonts w:ascii="Calibri" w:hAnsi="Calibri" w:cs="Calibri"/>
                <w:b/>
                <w:bCs/>
                <w:color w:val="000000"/>
                <w:lang w:val="en-CA" w:eastAsia="ko-KR"/>
              </w:rPr>
            </w:pPr>
            <w:r>
              <w:rPr>
                <w:rFonts w:ascii="Calibri" w:hAnsi="Calibri" w:cs="Calibri"/>
                <w:b/>
                <w:bCs/>
                <w:color w:val="000000"/>
                <w:lang w:val="en-CA" w:eastAsia="ko-KR"/>
              </w:rPr>
              <w:t>Adjusted (multivariate)</w:t>
            </w:r>
          </w:p>
          <w:p w:rsidRPr="00456BD1" w:rsidR="00955D4E" w:rsidP="00B23086" w:rsidRDefault="00B23086" w14:paraId="71E92581" w14:textId="5524CF1C">
            <w:pPr>
              <w:jc w:val="center"/>
              <w:rPr>
                <w:rFonts w:ascii="Calibri" w:hAnsi="Calibri" w:cs="Calibri"/>
                <w:b/>
                <w:bCs/>
                <w:color w:val="000000"/>
                <w:lang w:val="en-CA" w:eastAsia="ko-KR"/>
              </w:rPr>
            </w:pPr>
            <w:r>
              <w:rPr>
                <w:rFonts w:ascii="Calibri" w:hAnsi="Calibri" w:cs="Calibri"/>
                <w:b/>
                <w:bCs/>
                <w:color w:val="000000"/>
                <w:lang w:val="en-CA" w:eastAsia="ko-KR"/>
              </w:rPr>
              <w:t>R</w:t>
            </w:r>
            <w:r w:rsidRPr="00456BD1">
              <w:rPr>
                <w:rFonts w:ascii="Calibri" w:hAnsi="Calibri" w:cs="Calibri"/>
                <w:b/>
                <w:bCs/>
                <w:color w:val="000000"/>
                <w:lang w:val="en-CA" w:eastAsia="ko-KR"/>
              </w:rPr>
              <w:t>R (95% CI)</w:t>
            </w:r>
          </w:p>
        </w:tc>
        <w:tc>
          <w:tcPr>
            <w:tcW w:w="340"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hideMark/>
          </w:tcPr>
          <w:p w:rsidRPr="00456BD1" w:rsidR="00955D4E" w:rsidP="00B23086" w:rsidRDefault="00955D4E" w14:paraId="5BF315F0" w14:textId="2FD0A225">
            <w:pPr>
              <w:jc w:val="center"/>
              <w:rPr>
                <w:rFonts w:ascii="Times New Roman" w:hAnsi="Times New Roman" w:cs="Times New Roman"/>
                <w:color w:val="000000"/>
                <w:lang w:val="en-CA" w:eastAsia="ko-KR"/>
              </w:rPr>
            </w:pPr>
            <w:r w:rsidRPr="00456BD1">
              <w:rPr>
                <w:rFonts w:ascii="Calibri" w:hAnsi="Calibri" w:cs="Calibri"/>
                <w:b/>
                <w:bCs/>
                <w:color w:val="000000"/>
                <w:lang w:val="en-CA" w:eastAsia="ko-KR"/>
              </w:rPr>
              <w:t>p-value</w:t>
            </w:r>
          </w:p>
        </w:tc>
      </w:tr>
      <w:tr xmlns:w14="http://schemas.microsoft.com/office/word/2010/wordml" w:rsidRPr="00456BD1" w:rsidR="00B23086" w:rsidTr="00B23086" w14:paraId="009C21C2" w14:textId="77777777">
        <w:trPr>
          <w:trHeight w:val="340"/>
        </w:trPr>
        <w:tc>
          <w:tcPr>
            <w:tcW w:w="3024" w:type="pct"/>
            <w:tcBorders>
              <w:top w:val="single" w:color="auto" w:sz="4" w:space="0"/>
              <w:left w:val="single" w:color="000000" w:sz="8" w:space="0"/>
              <w:bottom w:val="single" w:color="000000" w:sz="8" w:space="0"/>
              <w:right w:val="single" w:color="000000" w:sz="8" w:space="0"/>
            </w:tcBorders>
            <w:vAlign w:val="center"/>
          </w:tcPr>
          <w:p w:rsidRPr="00456BD1" w:rsidR="00955D4E" w:rsidP="00A11765" w:rsidRDefault="00955D4E" w14:paraId="163A97F7" w14:textId="46F250BB">
            <w:pPr>
              <w:rPr>
                <w:rFonts w:ascii="Calibri" w:hAnsi="Calibri" w:cs="Calibri"/>
                <w:b/>
                <w:bCs/>
                <w:color w:val="000000"/>
                <w:lang w:val="en-CA" w:eastAsia="ko-KR"/>
              </w:rPr>
            </w:pPr>
            <w:r>
              <w:rPr>
                <w:rFonts w:ascii="Calibri" w:hAnsi="Calibri" w:cs="Calibri"/>
                <w:b/>
                <w:bCs/>
                <w:color w:val="000000"/>
                <w:lang w:val="en-CA" w:eastAsia="ko-KR"/>
              </w:rPr>
              <w:t>Maternal Race</w:t>
            </w:r>
          </w:p>
        </w:tc>
        <w:tc>
          <w:tcPr>
            <w:tcW w:w="629" w:type="pct"/>
            <w:tcBorders>
              <w:top w:val="single" w:color="auto" w:sz="4" w:space="0"/>
              <w:left w:val="nil"/>
              <w:bottom w:val="single" w:color="000000" w:sz="8" w:space="0"/>
              <w:right w:val="single" w:color="auto" w:sz="4" w:space="0"/>
            </w:tcBorders>
            <w:vAlign w:val="center"/>
          </w:tcPr>
          <w:p w:rsidR="00955D4E" w:rsidP="00B23086" w:rsidRDefault="00955D4E" w14:paraId="60E49474" w14:textId="77777777">
            <w:pPr>
              <w:jc w:val="center"/>
              <w:rPr>
                <w:rFonts w:ascii="Calibri" w:hAnsi="Calibri" w:cs="Calibri"/>
                <w:b/>
                <w:bCs/>
                <w:color w:val="000000"/>
                <w:lang w:val="en-CA" w:eastAsia="ko-KR"/>
              </w:rPr>
            </w:pPr>
          </w:p>
        </w:tc>
        <w:tc>
          <w:tcPr>
            <w:tcW w:w="331" w:type="pct"/>
            <w:tcBorders>
              <w:top w:val="single" w:color="auto" w:sz="4" w:space="0"/>
              <w:left w:val="single" w:color="auto" w:sz="4" w:space="0"/>
              <w:bottom w:val="single" w:color="000000" w:sz="8" w:space="0"/>
              <w:right w:val="single" w:color="auto" w:sz="4" w:space="0"/>
            </w:tcBorders>
            <w:vAlign w:val="center"/>
          </w:tcPr>
          <w:p w:rsidRPr="00456BD1" w:rsidR="00955D4E" w:rsidP="00B23086" w:rsidRDefault="00955D4E" w14:paraId="7A6D0900" w14:textId="77777777">
            <w:pPr>
              <w:jc w:val="center"/>
              <w:rPr>
                <w:rFonts w:ascii="Calibri" w:hAnsi="Calibri" w:cs="Calibri"/>
                <w:b/>
                <w:bCs/>
                <w:color w:val="000000"/>
                <w:lang w:val="en-CA" w:eastAsia="ko-KR"/>
              </w:rPr>
            </w:pPr>
          </w:p>
        </w:tc>
        <w:tc>
          <w:tcPr>
            <w:tcW w:w="676" w:type="pct"/>
            <w:tcBorders>
              <w:top w:val="single" w:color="auto" w:sz="4" w:space="0"/>
              <w:left w:val="single" w:color="auto" w:sz="4" w:space="0"/>
              <w:bottom w:val="single" w:color="000000" w:sz="8" w:space="0"/>
              <w:right w:val="single" w:color="auto" w:sz="4" w:space="0"/>
            </w:tcBorders>
            <w:vAlign w:val="center"/>
          </w:tcPr>
          <w:p w:rsidRPr="00456BD1" w:rsidR="00955D4E" w:rsidP="00B23086" w:rsidRDefault="00955D4E" w14:paraId="69C91A2A" w14:textId="7EF79070">
            <w:pPr>
              <w:jc w:val="center"/>
              <w:rPr>
                <w:rFonts w:ascii="Calibri" w:hAnsi="Calibri" w:cs="Calibri"/>
                <w:b/>
                <w:bCs/>
                <w:color w:val="000000"/>
                <w:lang w:val="en-CA" w:eastAsia="ko-KR"/>
              </w:rPr>
            </w:pPr>
          </w:p>
        </w:tc>
        <w:tc>
          <w:tcPr>
            <w:tcW w:w="340" w:type="pct"/>
            <w:tcBorders>
              <w:top w:val="single" w:color="auto" w:sz="4" w:space="0"/>
              <w:left w:val="single" w:color="auto" w:sz="4" w:space="0"/>
              <w:bottom w:val="single" w:color="000000" w:sz="8" w:space="0"/>
              <w:right w:val="single" w:color="000000" w:sz="8" w:space="0"/>
            </w:tcBorders>
            <w:vAlign w:val="center"/>
          </w:tcPr>
          <w:p w:rsidRPr="00456BD1" w:rsidR="00955D4E" w:rsidP="00B23086" w:rsidRDefault="00955D4E" w14:paraId="3C20090C" w14:textId="1850AB52">
            <w:pPr>
              <w:jc w:val="center"/>
              <w:rPr>
                <w:rFonts w:ascii="Calibri" w:hAnsi="Calibri" w:cs="Calibri"/>
                <w:b/>
                <w:bCs/>
                <w:color w:val="000000"/>
                <w:lang w:val="en-CA" w:eastAsia="ko-KR"/>
              </w:rPr>
            </w:pPr>
          </w:p>
        </w:tc>
      </w:tr>
      <w:tr xmlns:w14="http://schemas.microsoft.com/office/word/2010/wordml" w:rsidRPr="00456BD1" w:rsidR="00B23086" w:rsidTr="00B23086" w14:paraId="129A6B99" w14:textId="77777777">
        <w:trPr>
          <w:trHeight w:val="340"/>
        </w:trPr>
        <w:tc>
          <w:tcPr>
            <w:tcW w:w="3024" w:type="pct"/>
            <w:tcBorders>
              <w:top w:val="single" w:color="000000" w:sz="8" w:space="0"/>
              <w:left w:val="single" w:color="000000" w:sz="8" w:space="0"/>
              <w:bottom w:val="single" w:color="000000" w:sz="8" w:space="0"/>
              <w:right w:val="single" w:color="000000" w:sz="8" w:space="0"/>
            </w:tcBorders>
            <w:vAlign w:val="center"/>
          </w:tcPr>
          <w:p w:rsidRPr="00955D4E" w:rsidR="00955D4E" w:rsidP="00A11765" w:rsidRDefault="00955D4E" w14:paraId="4C84F421" w14:textId="3CA531E3">
            <w:pPr>
              <w:rPr>
                <w:rFonts w:ascii="Calibri" w:hAnsi="Calibri" w:cs="Calibri"/>
                <w:color w:val="000000"/>
                <w:lang w:val="en-CA" w:eastAsia="ko-KR"/>
              </w:rPr>
            </w:pPr>
            <w:r>
              <w:rPr>
                <w:rFonts w:ascii="Calibri" w:hAnsi="Calibri" w:cs="Calibri"/>
                <w:color w:val="000000"/>
                <w:lang w:val="en-CA" w:eastAsia="ko-KR"/>
              </w:rPr>
              <w:t xml:space="preserve">    </w:t>
            </w:r>
            <w:r w:rsidRPr="00955D4E">
              <w:rPr>
                <w:rFonts w:ascii="Calibri" w:hAnsi="Calibri" w:cs="Calibri"/>
                <w:color w:val="000000"/>
                <w:lang w:val="en-CA" w:eastAsia="ko-KR"/>
              </w:rPr>
              <w:t>Black</w:t>
            </w:r>
          </w:p>
        </w:tc>
        <w:tc>
          <w:tcPr>
            <w:tcW w:w="629" w:type="pct"/>
            <w:tcBorders>
              <w:top w:val="nil"/>
              <w:left w:val="nil"/>
              <w:bottom w:val="single" w:color="000000" w:sz="8" w:space="0"/>
              <w:right w:val="single" w:color="auto" w:sz="4" w:space="0"/>
            </w:tcBorders>
            <w:vAlign w:val="center"/>
          </w:tcPr>
          <w:p w:rsidR="00955D4E" w:rsidP="00B23086" w:rsidRDefault="00955D4E" w14:paraId="23966BA2" w14:textId="77777777">
            <w:pPr>
              <w:jc w:val="center"/>
              <w:rPr>
                <w:rFonts w:ascii="Calibri" w:hAnsi="Calibri" w:cs="Calibri"/>
                <w:b/>
                <w:bCs/>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4AC9B04" w14:textId="77777777">
            <w:pPr>
              <w:jc w:val="center"/>
              <w:rPr>
                <w:rFonts w:ascii="Calibri" w:hAnsi="Calibri" w:cs="Calibri"/>
                <w:b/>
                <w:bCs/>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9A25D54" w14:textId="43FF4FFE">
            <w:pPr>
              <w:jc w:val="center"/>
              <w:rPr>
                <w:rFonts w:ascii="Calibri" w:hAnsi="Calibri" w:cs="Calibri"/>
                <w:b/>
                <w:bCs/>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5CABF0EE" w14:textId="62FDB1FF">
            <w:pPr>
              <w:jc w:val="center"/>
              <w:rPr>
                <w:rFonts w:ascii="Calibri" w:hAnsi="Calibri" w:cs="Calibri"/>
                <w:b/>
                <w:bCs/>
                <w:color w:val="000000"/>
                <w:lang w:val="en-CA" w:eastAsia="ko-KR"/>
              </w:rPr>
            </w:pPr>
          </w:p>
        </w:tc>
      </w:tr>
      <w:tr xmlns:w14="http://schemas.microsoft.com/office/word/2010/wordml" w:rsidRPr="00456BD1" w:rsidR="00B23086" w:rsidTr="00B23086" w14:paraId="54D610C6" w14:textId="77777777">
        <w:trPr>
          <w:trHeight w:val="340"/>
        </w:trPr>
        <w:tc>
          <w:tcPr>
            <w:tcW w:w="3024" w:type="pct"/>
            <w:tcBorders>
              <w:top w:val="single" w:color="000000" w:sz="8" w:space="0"/>
              <w:left w:val="single" w:color="000000" w:sz="8" w:space="0"/>
              <w:bottom w:val="single" w:color="000000" w:sz="8" w:space="0"/>
              <w:right w:val="single" w:color="000000" w:sz="8" w:space="0"/>
            </w:tcBorders>
            <w:vAlign w:val="center"/>
          </w:tcPr>
          <w:p w:rsidRPr="00955D4E" w:rsidR="00955D4E" w:rsidP="00955D4E" w:rsidRDefault="00955D4E" w14:paraId="06C2696F" w14:textId="7EB725FB">
            <w:pPr>
              <w:rPr>
                <w:rFonts w:ascii="Calibri" w:hAnsi="Calibri" w:cs="Calibri"/>
                <w:color w:val="000000"/>
                <w:lang w:val="en-CA" w:eastAsia="ko-KR"/>
              </w:rPr>
            </w:pPr>
            <w:r>
              <w:rPr>
                <w:rFonts w:ascii="Calibri" w:hAnsi="Calibri" w:cs="Calibri"/>
                <w:color w:val="000000"/>
                <w:lang w:val="en-CA" w:eastAsia="ko-KR"/>
              </w:rPr>
              <w:t xml:space="preserve">    </w:t>
            </w:r>
            <w:r w:rsidRPr="00955D4E">
              <w:rPr>
                <w:rFonts w:ascii="Calibri" w:hAnsi="Calibri" w:cs="Calibri"/>
                <w:color w:val="000000"/>
                <w:lang w:val="en-CA" w:eastAsia="ko-KR"/>
              </w:rPr>
              <w:t>White</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955D4E" w:rsidR="00955D4E" w:rsidP="00B23086" w:rsidRDefault="00955D4E" w14:paraId="6B538B0F" w14:textId="2CA6E042">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5B49BCB4" w14:textId="77777777">
            <w:pPr>
              <w:jc w:val="center"/>
              <w:rPr>
                <w:rFonts w:ascii="Calibri" w:hAnsi="Calibri" w:cs="Calibri"/>
                <w:b/>
                <w:bCs/>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38CC2FE2" w14:textId="067AE389">
            <w:pPr>
              <w:jc w:val="center"/>
              <w:rPr>
                <w:rFonts w:ascii="Calibri" w:hAnsi="Calibri" w:cs="Calibri"/>
                <w:b/>
                <w:bCs/>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7F0AA014" w14:textId="24E32341">
            <w:pPr>
              <w:jc w:val="center"/>
              <w:rPr>
                <w:rFonts w:ascii="Calibri" w:hAnsi="Calibri" w:cs="Calibri"/>
                <w:b/>
                <w:bCs/>
                <w:color w:val="000000"/>
                <w:lang w:val="en-CA" w:eastAsia="ko-KR"/>
              </w:rPr>
            </w:pPr>
          </w:p>
        </w:tc>
      </w:tr>
      <w:tr xmlns:w14="http://schemas.microsoft.com/office/word/2010/wordml" w:rsidRPr="00456BD1" w:rsidR="00B23086" w:rsidTr="00B23086" w14:paraId="33CF7092" w14:textId="77777777">
        <w:trPr>
          <w:trHeight w:val="340"/>
        </w:trPr>
        <w:tc>
          <w:tcPr>
            <w:tcW w:w="3024" w:type="pct"/>
            <w:tcBorders>
              <w:top w:val="single" w:color="000000" w:sz="8" w:space="0"/>
              <w:left w:val="single" w:color="000000" w:sz="8" w:space="0"/>
              <w:bottom w:val="single" w:color="000000" w:sz="8" w:space="0"/>
              <w:right w:val="single" w:color="000000" w:sz="8" w:space="0"/>
            </w:tcBorders>
            <w:vAlign w:val="center"/>
          </w:tcPr>
          <w:p w:rsidRPr="00955D4E" w:rsidR="00955D4E" w:rsidP="00955D4E" w:rsidRDefault="00955D4E" w14:paraId="0138EBDB" w14:textId="1A7E4DE1">
            <w:pPr>
              <w:rPr>
                <w:rFonts w:ascii="Calibri" w:hAnsi="Calibri" w:cs="Calibri"/>
                <w:color w:val="000000"/>
                <w:lang w:val="en-CA" w:eastAsia="ko-KR"/>
              </w:rPr>
            </w:pPr>
            <w:r>
              <w:rPr>
                <w:rFonts w:ascii="Calibri" w:hAnsi="Calibri" w:cs="Calibri"/>
                <w:color w:val="000000"/>
                <w:lang w:val="en-CA" w:eastAsia="ko-KR"/>
              </w:rPr>
              <w:t xml:space="preserve">    Asian</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7FBCEDD9"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4FFB00B" w14:textId="77777777">
            <w:pPr>
              <w:jc w:val="center"/>
              <w:rPr>
                <w:rFonts w:ascii="Calibri" w:hAnsi="Calibri" w:cs="Calibri"/>
                <w:b/>
                <w:bCs/>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07D0690" w14:textId="36D92F7D">
            <w:pPr>
              <w:jc w:val="center"/>
              <w:rPr>
                <w:rFonts w:ascii="Calibri" w:hAnsi="Calibri" w:cs="Calibri"/>
                <w:b/>
                <w:bCs/>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0DFD8E01" w14:textId="0C55BE95">
            <w:pPr>
              <w:jc w:val="center"/>
              <w:rPr>
                <w:rFonts w:ascii="Calibri" w:hAnsi="Calibri" w:cs="Calibri"/>
                <w:b/>
                <w:bCs/>
                <w:color w:val="000000"/>
                <w:lang w:val="en-CA" w:eastAsia="ko-KR"/>
              </w:rPr>
            </w:pPr>
          </w:p>
        </w:tc>
      </w:tr>
      <w:tr xmlns:w14="http://schemas.microsoft.com/office/word/2010/wordml" w:rsidRPr="00456BD1" w:rsidR="00B23086" w:rsidTr="00B23086" w14:paraId="4768680C"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67470EB2" w14:textId="77777777">
            <w:pPr>
              <w:rPr>
                <w:rFonts w:ascii="Calibri" w:hAnsi="Calibri" w:cs="Calibri"/>
                <w:b/>
                <w:bCs/>
                <w:color w:val="000000"/>
                <w:lang w:val="en-CA" w:eastAsia="ko-KR"/>
              </w:rPr>
            </w:pPr>
            <w:r w:rsidRPr="00456BD1">
              <w:rPr>
                <w:rFonts w:ascii="Calibri" w:hAnsi="Calibri" w:cs="Calibri"/>
                <w:b/>
                <w:bCs/>
                <w:color w:val="000000"/>
                <w:lang w:val="en-CA" w:eastAsia="ko-KR"/>
              </w:rPr>
              <w:t>Maternal age (years)</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2C0BA964"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621EBC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AD9C8DB" w14:textId="20116379">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566E3C4A" w14:textId="67719123">
            <w:pPr>
              <w:jc w:val="center"/>
              <w:rPr>
                <w:rFonts w:ascii="Times New Roman" w:hAnsi="Times New Roman" w:cs="Times New Roman"/>
                <w:color w:val="000000"/>
                <w:lang w:val="en-CA" w:eastAsia="ko-KR"/>
              </w:rPr>
            </w:pPr>
          </w:p>
        </w:tc>
      </w:tr>
      <w:tr xmlns:w14="http://schemas.microsoft.com/office/word/2010/wordml" w:rsidRPr="00456BD1" w:rsidR="00B23086" w:rsidTr="00B23086" w14:paraId="30C5E827"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0B6C7206" w14:textId="77777777">
            <w:pPr>
              <w:ind w:left="164"/>
              <w:rPr>
                <w:rFonts w:ascii="Calibri" w:hAnsi="Calibri" w:cs="Calibri"/>
                <w:color w:val="000000"/>
                <w:lang w:val="en-CA" w:eastAsia="ko-KR"/>
              </w:rPr>
            </w:pPr>
            <w:r w:rsidRPr="00456BD1">
              <w:rPr>
                <w:rFonts w:ascii="Calibri" w:hAnsi="Calibri" w:cs="Calibri"/>
                <w:color w:val="000000"/>
                <w:lang w:val="en-CA" w:eastAsia="ko-KR"/>
              </w:rPr>
              <w:t>&lt;20</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5A5F059A"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B15E953"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0B6B28E" w14:textId="6E5E19EF">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0A66D258" w14:textId="5FFB2491">
            <w:pPr>
              <w:jc w:val="center"/>
              <w:rPr>
                <w:rFonts w:ascii="Times New Roman" w:hAnsi="Times New Roman" w:cs="Times New Roman"/>
                <w:color w:val="000000"/>
                <w:lang w:val="en-CA" w:eastAsia="ko-KR"/>
              </w:rPr>
            </w:pPr>
          </w:p>
        </w:tc>
      </w:tr>
      <w:tr xmlns:w14="http://schemas.microsoft.com/office/word/2010/wordml" w:rsidRPr="00456BD1" w:rsidR="00B23086" w:rsidTr="00B23086" w14:paraId="36D634C8"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3367DBBD" w14:textId="77777777">
            <w:pPr>
              <w:ind w:left="164"/>
              <w:rPr>
                <w:rFonts w:ascii="Calibri" w:hAnsi="Calibri" w:cs="Calibri"/>
                <w:color w:val="000000"/>
                <w:lang w:val="en-CA" w:eastAsia="ko-KR"/>
              </w:rPr>
            </w:pPr>
            <w:r w:rsidRPr="00456BD1">
              <w:rPr>
                <w:rFonts w:ascii="Calibri" w:hAnsi="Calibri" w:cs="Calibri"/>
                <w:color w:val="000000"/>
                <w:lang w:val="en-CA" w:eastAsia="ko-KR"/>
              </w:rPr>
              <w:t>20-24</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3265A4A6"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0B2F666F"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06FFBDDE" w14:textId="3377A462">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006A369F" w14:textId="3BECD04C">
            <w:pPr>
              <w:jc w:val="center"/>
              <w:rPr>
                <w:rFonts w:ascii="Times New Roman" w:hAnsi="Times New Roman" w:cs="Times New Roman"/>
                <w:color w:val="000000"/>
                <w:lang w:val="en-CA" w:eastAsia="ko-KR"/>
              </w:rPr>
            </w:pPr>
          </w:p>
        </w:tc>
      </w:tr>
      <w:tr xmlns:w14="http://schemas.microsoft.com/office/word/2010/wordml" w:rsidRPr="00456BD1" w:rsidR="00B23086" w:rsidTr="00B23086" w14:paraId="6916B896"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52B3A7F5" w14:textId="77777777">
            <w:pPr>
              <w:ind w:left="164"/>
              <w:rPr>
                <w:rFonts w:ascii="Calibri" w:hAnsi="Calibri" w:cs="Calibri"/>
                <w:color w:val="000000"/>
                <w:lang w:val="en-CA" w:eastAsia="ko-KR"/>
              </w:rPr>
            </w:pPr>
            <w:r w:rsidRPr="00456BD1">
              <w:rPr>
                <w:rFonts w:ascii="Calibri" w:hAnsi="Calibri" w:cs="Calibri"/>
                <w:color w:val="000000"/>
                <w:lang w:val="en-CA" w:eastAsia="ko-KR"/>
              </w:rPr>
              <w:t>25-34</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513F50E6"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01356D9"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DF1B9E9" w14:textId="3479648D">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050F5ACE" w14:textId="1C23A15A">
            <w:pPr>
              <w:jc w:val="center"/>
              <w:rPr>
                <w:rFonts w:ascii="Times New Roman" w:hAnsi="Times New Roman" w:cs="Times New Roman"/>
                <w:color w:val="000000"/>
                <w:lang w:val="en-CA" w:eastAsia="ko-KR"/>
              </w:rPr>
            </w:pPr>
          </w:p>
        </w:tc>
      </w:tr>
      <w:tr xmlns:w14="http://schemas.microsoft.com/office/word/2010/wordml" w:rsidRPr="00456BD1" w:rsidR="00B23086" w:rsidTr="00B23086" w14:paraId="09C01FD3"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27B44176" w14:textId="77777777">
            <w:pPr>
              <w:ind w:left="164"/>
              <w:rPr>
                <w:rFonts w:ascii="Calibri" w:hAnsi="Calibri" w:cs="Calibri"/>
                <w:color w:val="000000"/>
                <w:lang w:val="en-CA" w:eastAsia="ko-KR"/>
              </w:rPr>
            </w:pPr>
            <w:r w:rsidRPr="00456BD1">
              <w:rPr>
                <w:rFonts w:ascii="Calibri" w:hAnsi="Calibri" w:cs="Calibri"/>
                <w:color w:val="000000"/>
                <w:lang w:val="en-CA" w:eastAsia="ko-KR"/>
              </w:rPr>
              <w:t>35-39</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49402615"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21F03D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00551D6" w14:textId="70F7810F">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3D01C1C8" w14:textId="5D75ECAB">
            <w:pPr>
              <w:jc w:val="center"/>
              <w:rPr>
                <w:rFonts w:ascii="Times New Roman" w:hAnsi="Times New Roman" w:cs="Times New Roman"/>
                <w:color w:val="000000"/>
                <w:lang w:val="en-CA" w:eastAsia="ko-KR"/>
              </w:rPr>
            </w:pPr>
          </w:p>
        </w:tc>
      </w:tr>
      <w:tr xmlns:w14="http://schemas.microsoft.com/office/word/2010/wordml" w:rsidRPr="00456BD1" w:rsidR="00B23086" w:rsidTr="00B23086" w14:paraId="0D5AD1BC"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2A91A251" w14:textId="77777777">
            <w:pPr>
              <w:ind w:left="164"/>
              <w:rPr>
                <w:rFonts w:ascii="Calibri" w:hAnsi="Calibri" w:cs="Calibri"/>
                <w:color w:val="000000"/>
                <w:lang w:val="en-CA" w:eastAsia="ko-KR"/>
              </w:rPr>
            </w:pPr>
            <w:r w:rsidRPr="00456BD1">
              <w:rPr>
                <w:rFonts w:ascii="Calibri" w:hAnsi="Calibri" w:cs="Calibri"/>
                <w:color w:val="000000"/>
                <w:lang w:val="en-CA" w:eastAsia="ko-KR"/>
              </w:rPr>
              <w:t>≥40</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300CCDE6"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FD5A82D"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19E685A" w14:textId="5AE21F3F">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7643CD8A" w14:textId="37213FEE">
            <w:pPr>
              <w:jc w:val="center"/>
              <w:rPr>
                <w:rFonts w:ascii="Times New Roman" w:hAnsi="Times New Roman" w:cs="Times New Roman"/>
                <w:color w:val="000000"/>
                <w:lang w:val="en-CA" w:eastAsia="ko-KR"/>
              </w:rPr>
            </w:pPr>
          </w:p>
        </w:tc>
      </w:tr>
      <w:tr xmlns:w14="http://schemas.microsoft.com/office/word/2010/wordml" w:rsidRPr="00456BD1" w:rsidR="00B23086" w:rsidTr="00B23086" w14:paraId="6F15ACF3"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702CC7AD" w14:textId="77777777">
            <w:pPr>
              <w:ind w:left="164"/>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00F52266"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D01295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8C44BCD" w14:textId="32A19C97">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573561EB" w14:textId="051604D6">
            <w:pPr>
              <w:jc w:val="center"/>
              <w:rPr>
                <w:rFonts w:ascii="Times New Roman" w:hAnsi="Times New Roman" w:cs="Times New Roman"/>
                <w:color w:val="000000"/>
                <w:lang w:val="en-CA" w:eastAsia="ko-KR"/>
              </w:rPr>
            </w:pPr>
          </w:p>
        </w:tc>
      </w:tr>
      <w:tr xmlns:w14="http://schemas.microsoft.com/office/word/2010/wordml" w:rsidRPr="00456BD1" w:rsidR="00B23086" w:rsidTr="00B23086" w14:paraId="6F7DDC85"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2D98D087" w14:textId="77777777">
            <w:pPr>
              <w:rPr>
                <w:rFonts w:ascii="Calibri" w:hAnsi="Calibri" w:cs="Calibri"/>
                <w:b/>
                <w:bCs/>
                <w:color w:val="000000"/>
                <w:lang w:val="en-CA" w:eastAsia="ko-KR"/>
              </w:rPr>
            </w:pPr>
            <w:r w:rsidRPr="00456BD1">
              <w:rPr>
                <w:rFonts w:ascii="Calibri" w:hAnsi="Calibri" w:cs="Calibri"/>
                <w:b/>
                <w:bCs/>
                <w:color w:val="000000"/>
                <w:lang w:val="en-CA" w:eastAsia="ko-KR"/>
              </w:rPr>
              <w:t>Parity</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5A849465"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1BBD2E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32266BA" w14:textId="309AE7D0">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2B3DE03A" w14:textId="5D9CCAF1">
            <w:pPr>
              <w:jc w:val="center"/>
              <w:rPr>
                <w:rFonts w:ascii="Times New Roman" w:hAnsi="Times New Roman" w:cs="Times New Roman"/>
                <w:color w:val="000000"/>
                <w:lang w:val="en-CA" w:eastAsia="ko-KR"/>
              </w:rPr>
            </w:pPr>
          </w:p>
        </w:tc>
      </w:tr>
      <w:tr xmlns:w14="http://schemas.microsoft.com/office/word/2010/wordml" w:rsidRPr="00456BD1" w:rsidR="00B23086" w:rsidTr="00B23086" w14:paraId="6A7EA976"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4A81BC53" w14:textId="77777777">
            <w:pPr>
              <w:ind w:firstLine="164"/>
              <w:rPr>
                <w:rFonts w:ascii="Calibri" w:hAnsi="Calibri" w:cs="Calibri"/>
                <w:color w:val="000000"/>
                <w:lang w:val="en-CA" w:eastAsia="ko-KR"/>
              </w:rPr>
            </w:pPr>
            <w:r w:rsidRPr="00456BD1">
              <w:rPr>
                <w:rFonts w:ascii="Calibri" w:hAnsi="Calibri" w:cs="Calibri"/>
                <w:color w:val="000000"/>
                <w:lang w:val="en-CA" w:eastAsia="ko-KR"/>
              </w:rPr>
              <w:t>Nulliparou</w:t>
            </w:r>
            <w:r>
              <w:rPr>
                <w:rFonts w:ascii="Calibri" w:hAnsi="Calibri" w:cs="Calibri"/>
                <w:color w:val="000000"/>
                <w:lang w:val="en-CA" w:eastAsia="ko-KR"/>
              </w:rPr>
              <w:t>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6E22861B"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A5A5FD3"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A5D30ED" w14:textId="5D95E40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3D7F9E5D" w14:textId="39CBCBFB">
            <w:pPr>
              <w:jc w:val="center"/>
              <w:rPr>
                <w:rFonts w:ascii="Times New Roman" w:hAnsi="Times New Roman" w:cs="Times New Roman"/>
                <w:color w:val="000000"/>
                <w:lang w:val="en-CA" w:eastAsia="ko-KR"/>
              </w:rPr>
            </w:pPr>
          </w:p>
        </w:tc>
      </w:tr>
      <w:tr xmlns:w14="http://schemas.microsoft.com/office/word/2010/wordml" w:rsidRPr="00456BD1" w:rsidR="00B23086" w:rsidTr="00B23086" w14:paraId="6EC9326F"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A11765" w:rsidRDefault="00955D4E" w14:paraId="1837FD38" w14:textId="77777777">
            <w:pPr>
              <w:ind w:firstLine="164"/>
              <w:rPr>
                <w:rFonts w:ascii="Calibri" w:hAnsi="Calibri" w:cs="Calibri"/>
                <w:color w:val="000000"/>
                <w:lang w:val="en-CA" w:eastAsia="ko-KR"/>
              </w:rPr>
            </w:pPr>
            <w:r w:rsidRPr="00456BD1">
              <w:rPr>
                <w:rFonts w:ascii="Calibri" w:hAnsi="Calibri" w:cs="Calibri"/>
                <w:color w:val="000000"/>
                <w:lang w:val="en-CA" w:eastAsia="ko-KR"/>
              </w:rPr>
              <w:t>Parous</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36FA0FA8"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1D518C68"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3BAC4505" w14:textId="0FEA247D">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3237705B" w14:textId="442ADEA5">
            <w:pPr>
              <w:jc w:val="center"/>
              <w:rPr>
                <w:rFonts w:ascii="Times New Roman" w:hAnsi="Times New Roman" w:cs="Times New Roman"/>
                <w:color w:val="000000"/>
                <w:lang w:val="en-CA" w:eastAsia="ko-KR"/>
              </w:rPr>
            </w:pPr>
          </w:p>
        </w:tc>
      </w:tr>
      <w:tr xmlns:w14="http://schemas.microsoft.com/office/word/2010/wordml" w:rsidRPr="00456BD1" w:rsidR="00B23086" w:rsidTr="00B23086" w14:paraId="2DBEF57B" w14:textId="77777777">
        <w:trPr>
          <w:trHeight w:val="340"/>
        </w:trPr>
        <w:tc>
          <w:tcPr>
            <w:tcW w:w="3024" w:type="pct"/>
            <w:tcBorders>
              <w:top w:val="nil"/>
              <w:left w:val="single" w:color="auto" w:sz="8" w:space="0"/>
              <w:bottom w:val="single" w:color="auto" w:sz="8" w:space="0"/>
              <w:right w:val="single" w:color="auto" w:sz="8" w:space="0"/>
            </w:tcBorders>
            <w:vAlign w:val="center"/>
          </w:tcPr>
          <w:p w:rsidRPr="00122650" w:rsidR="00955D4E" w:rsidP="00122650" w:rsidRDefault="00955D4E" w14:paraId="4BBC702B" w14:textId="7D1EB09B">
            <w:pPr>
              <w:rPr>
                <w:rFonts w:ascii="Calibri" w:hAnsi="Calibri" w:cs="Calibri"/>
                <w:b/>
                <w:bCs/>
                <w:color w:val="000000"/>
                <w:lang w:val="en-CA" w:eastAsia="ko-KR"/>
              </w:rPr>
            </w:pPr>
            <w:r w:rsidRPr="00122650">
              <w:rPr>
                <w:rFonts w:ascii="Calibri" w:hAnsi="Calibri" w:cs="Calibri"/>
                <w:b/>
                <w:bCs/>
                <w:color w:val="000000"/>
                <w:lang w:val="en-CA" w:eastAsia="ko-KR"/>
              </w:rPr>
              <w:t>Plurality</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1727FE89"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6147572"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8309E80" w14:textId="5C842F39">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745C8A3C" w14:textId="5AE0ABEE">
            <w:pPr>
              <w:jc w:val="center"/>
              <w:rPr>
                <w:rFonts w:ascii="Times New Roman" w:hAnsi="Times New Roman" w:cs="Times New Roman"/>
                <w:color w:val="000000"/>
                <w:lang w:val="en-CA" w:eastAsia="ko-KR"/>
              </w:rPr>
            </w:pPr>
          </w:p>
        </w:tc>
      </w:tr>
      <w:tr xmlns:w14="http://schemas.microsoft.com/office/word/2010/wordml" w:rsidRPr="00456BD1" w:rsidR="00B23086" w:rsidTr="00B23086" w14:paraId="1DDDB074"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122650" w:rsidRDefault="00955D4E" w14:paraId="6684E9B8" w14:textId="081DF45D">
            <w:pPr>
              <w:ind w:firstLine="164"/>
              <w:rPr>
                <w:rFonts w:ascii="Calibri" w:hAnsi="Calibri" w:cs="Calibri"/>
                <w:color w:val="000000"/>
                <w:lang w:val="en-CA" w:eastAsia="ko-KR"/>
              </w:rPr>
            </w:pPr>
            <w:r>
              <w:rPr>
                <w:rFonts w:ascii="Calibri" w:hAnsi="Calibri" w:cs="Calibri"/>
                <w:color w:val="000000"/>
                <w:lang w:val="en-CA" w:eastAsia="ko-KR"/>
              </w:rPr>
              <w:t>Singleton</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14071EF3" w14:textId="49C45583">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65E930DB"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626D247A" w14:textId="24867D91">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703B015A" w14:textId="7C3D9AEB">
            <w:pPr>
              <w:jc w:val="center"/>
              <w:rPr>
                <w:rFonts w:ascii="Times New Roman" w:hAnsi="Times New Roman" w:cs="Times New Roman"/>
                <w:color w:val="000000"/>
                <w:lang w:val="en-CA" w:eastAsia="ko-KR"/>
              </w:rPr>
            </w:pPr>
          </w:p>
        </w:tc>
      </w:tr>
      <w:tr xmlns:w14="http://schemas.microsoft.com/office/word/2010/wordml" w:rsidRPr="00456BD1" w:rsidR="00B23086" w:rsidTr="00B23086" w14:paraId="2ABD7ED2"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122650" w:rsidRDefault="00955D4E" w14:paraId="22CAA2D5" w14:textId="396D7CFC">
            <w:pPr>
              <w:ind w:firstLine="164"/>
              <w:rPr>
                <w:rFonts w:ascii="Calibri" w:hAnsi="Calibri" w:cs="Calibri"/>
                <w:color w:val="000000"/>
                <w:lang w:val="en-CA" w:eastAsia="ko-KR"/>
              </w:rPr>
            </w:pPr>
            <w:r>
              <w:rPr>
                <w:rFonts w:ascii="Calibri" w:hAnsi="Calibri" w:cs="Calibri"/>
                <w:color w:val="000000"/>
                <w:lang w:val="en-CA" w:eastAsia="ko-KR"/>
              </w:rPr>
              <w:t>Multiple</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52D58CA3"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10BADA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E377799" w14:textId="3E042BA8">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5811916" w14:textId="101D46F2">
            <w:pPr>
              <w:jc w:val="center"/>
              <w:rPr>
                <w:rFonts w:ascii="Times New Roman" w:hAnsi="Times New Roman" w:cs="Times New Roman"/>
                <w:color w:val="000000"/>
                <w:lang w:val="en-CA" w:eastAsia="ko-KR"/>
              </w:rPr>
            </w:pPr>
          </w:p>
        </w:tc>
      </w:tr>
      <w:tr xmlns:w14="http://schemas.microsoft.com/office/word/2010/wordml" w:rsidRPr="00456BD1" w:rsidR="00B23086" w:rsidTr="00B23086" w14:paraId="516A0703" w14:textId="77777777">
        <w:trPr>
          <w:trHeight w:val="340"/>
        </w:trPr>
        <w:tc>
          <w:tcPr>
            <w:tcW w:w="3024" w:type="pct"/>
            <w:tcBorders>
              <w:top w:val="nil"/>
              <w:left w:val="single" w:color="000000" w:sz="8" w:space="0"/>
              <w:bottom w:val="single" w:color="000000" w:sz="8" w:space="0"/>
              <w:right w:val="single" w:color="000000" w:sz="8" w:space="0"/>
            </w:tcBorders>
            <w:vAlign w:val="center"/>
            <w:hideMark/>
          </w:tcPr>
          <w:p w:rsidRPr="00456BD1" w:rsidR="00955D4E" w:rsidP="00122650" w:rsidRDefault="00955D4E" w14:paraId="4F6CB7FA" w14:textId="77777777">
            <w:pPr>
              <w:rPr>
                <w:rFonts w:ascii="Calibri" w:hAnsi="Calibri" w:cs="Calibri"/>
                <w:b/>
                <w:bCs/>
                <w:color w:val="000000"/>
                <w:lang w:val="en-CA" w:eastAsia="ko-KR"/>
              </w:rPr>
            </w:pPr>
            <w:r w:rsidRPr="00456BD1">
              <w:rPr>
                <w:rFonts w:ascii="Calibri" w:hAnsi="Calibri" w:cs="Calibri"/>
                <w:b/>
                <w:bCs/>
                <w:color w:val="000000"/>
                <w:lang w:val="en-CA" w:eastAsia="ko-KR"/>
              </w:rPr>
              <w:t>Primary Language</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18DAC5D1"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A6B7097"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BA07FD1" w14:textId="7812203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1BE3AE28" w14:textId="40F3FF93">
            <w:pPr>
              <w:jc w:val="center"/>
              <w:rPr>
                <w:rFonts w:ascii="Times New Roman" w:hAnsi="Times New Roman" w:cs="Times New Roman"/>
                <w:color w:val="000000"/>
                <w:lang w:val="en-CA" w:eastAsia="ko-KR"/>
              </w:rPr>
            </w:pPr>
          </w:p>
        </w:tc>
      </w:tr>
      <w:tr xmlns:w14="http://schemas.microsoft.com/office/word/2010/wordml" w:rsidRPr="00456BD1" w:rsidR="00B23086" w:rsidTr="00B23086" w14:paraId="69A04759" w14:textId="77777777">
        <w:trPr>
          <w:trHeight w:val="340"/>
        </w:trPr>
        <w:tc>
          <w:tcPr>
            <w:tcW w:w="3024" w:type="pct"/>
            <w:tcBorders>
              <w:top w:val="nil"/>
              <w:left w:val="single" w:color="000000" w:sz="8" w:space="0"/>
              <w:bottom w:val="single" w:color="000000" w:sz="8" w:space="0"/>
              <w:right w:val="single" w:color="000000" w:sz="8" w:space="0"/>
            </w:tcBorders>
            <w:vAlign w:val="center"/>
            <w:hideMark/>
          </w:tcPr>
          <w:p w:rsidRPr="00456BD1" w:rsidR="00955D4E" w:rsidP="00122650" w:rsidRDefault="00955D4E" w14:paraId="6B9BF0A7" w14:textId="77777777">
            <w:pPr>
              <w:ind w:left="164"/>
              <w:rPr>
                <w:rFonts w:ascii="Calibri" w:hAnsi="Calibri" w:cs="Calibri"/>
                <w:color w:val="000000"/>
                <w:lang w:val="en-CA" w:eastAsia="ko-KR"/>
              </w:rPr>
            </w:pPr>
            <w:r w:rsidRPr="00456BD1">
              <w:rPr>
                <w:rFonts w:ascii="Calibri" w:hAnsi="Calibri" w:cs="Calibri"/>
                <w:color w:val="000000"/>
                <w:lang w:val="en-CA" w:eastAsia="ko-KR"/>
              </w:rPr>
              <w:t>French or English</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586C2C74"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2F4DD10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4E85C014" w14:textId="568BF951">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48F24CA9" w14:textId="075477D4">
            <w:pPr>
              <w:jc w:val="center"/>
              <w:rPr>
                <w:rFonts w:ascii="Times New Roman" w:hAnsi="Times New Roman" w:cs="Times New Roman"/>
                <w:color w:val="000000"/>
                <w:lang w:val="en-CA" w:eastAsia="ko-KR"/>
              </w:rPr>
            </w:pPr>
          </w:p>
        </w:tc>
      </w:tr>
      <w:tr xmlns:w14="http://schemas.microsoft.com/office/word/2010/wordml" w:rsidRPr="00456BD1" w:rsidR="00B23086" w:rsidTr="00B23086" w14:paraId="09F2E972" w14:textId="77777777">
        <w:trPr>
          <w:trHeight w:val="340"/>
        </w:trPr>
        <w:tc>
          <w:tcPr>
            <w:tcW w:w="3024" w:type="pct"/>
            <w:tcBorders>
              <w:top w:val="nil"/>
              <w:left w:val="single" w:color="000000" w:sz="8" w:space="0"/>
              <w:bottom w:val="single" w:color="000000" w:sz="8" w:space="0"/>
              <w:right w:val="single" w:color="000000" w:sz="8" w:space="0"/>
            </w:tcBorders>
            <w:vAlign w:val="center"/>
            <w:hideMark/>
          </w:tcPr>
          <w:p w:rsidRPr="00456BD1" w:rsidR="00955D4E" w:rsidP="00122650" w:rsidRDefault="00955D4E" w14:paraId="44DE03F0" w14:textId="77777777">
            <w:pPr>
              <w:ind w:left="164"/>
              <w:rPr>
                <w:rFonts w:ascii="Calibri" w:hAnsi="Calibri" w:cs="Calibri"/>
                <w:color w:val="000000"/>
                <w:lang w:val="en-CA" w:eastAsia="ko-KR"/>
              </w:rPr>
            </w:pPr>
            <w:r w:rsidRPr="00456BD1">
              <w:rPr>
                <w:rFonts w:ascii="Calibri" w:hAnsi="Calibri" w:cs="Calibri"/>
                <w:color w:val="000000"/>
                <w:lang w:val="en-CA" w:eastAsia="ko-KR"/>
              </w:rPr>
              <w:t>Other</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1449E987"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150CB4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189FE6F" w14:textId="5757E09D">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7290A3A0" w14:textId="7C26A4B7">
            <w:pPr>
              <w:jc w:val="center"/>
              <w:rPr>
                <w:rFonts w:ascii="Times New Roman" w:hAnsi="Times New Roman" w:cs="Times New Roman"/>
                <w:color w:val="000000"/>
                <w:lang w:val="en-CA" w:eastAsia="ko-KR"/>
              </w:rPr>
            </w:pPr>
          </w:p>
        </w:tc>
      </w:tr>
      <w:tr xmlns:w14="http://schemas.microsoft.com/office/word/2010/wordml" w:rsidRPr="00456BD1" w:rsidR="00B23086" w:rsidTr="00B23086" w14:paraId="0A8FD2F8" w14:textId="77777777">
        <w:trPr>
          <w:trHeight w:val="340"/>
        </w:trPr>
        <w:tc>
          <w:tcPr>
            <w:tcW w:w="3024" w:type="pct"/>
            <w:tcBorders>
              <w:top w:val="nil"/>
              <w:left w:val="single" w:color="000000" w:sz="8" w:space="0"/>
              <w:bottom w:val="single" w:color="000000" w:sz="8" w:space="0"/>
              <w:right w:val="single" w:color="000000" w:sz="8" w:space="0"/>
            </w:tcBorders>
            <w:vAlign w:val="center"/>
            <w:hideMark/>
          </w:tcPr>
          <w:p w:rsidRPr="00456BD1" w:rsidR="00955D4E" w:rsidP="00122650" w:rsidRDefault="00955D4E" w14:paraId="46F280B2" w14:textId="77777777">
            <w:pPr>
              <w:ind w:left="164"/>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6040150A"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3FCDB8E"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F03C080" w14:textId="7393B111">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1573FB73" w14:textId="55F2CF33">
            <w:pPr>
              <w:jc w:val="center"/>
              <w:rPr>
                <w:rFonts w:ascii="Times New Roman" w:hAnsi="Times New Roman" w:cs="Times New Roman"/>
                <w:color w:val="000000"/>
                <w:lang w:val="en-CA" w:eastAsia="ko-KR"/>
              </w:rPr>
            </w:pPr>
          </w:p>
        </w:tc>
      </w:tr>
      <w:tr xmlns:w14="http://schemas.microsoft.com/office/word/2010/wordml" w:rsidRPr="00456BD1" w:rsidR="00B23086" w:rsidTr="00B23086" w14:paraId="2BF151AC"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4A9D19EF" w14:textId="77777777">
            <w:pPr>
              <w:rPr>
                <w:rFonts w:ascii="Calibri" w:hAnsi="Calibri" w:cs="Calibri"/>
                <w:b/>
                <w:bCs/>
                <w:color w:val="000000"/>
                <w:lang w:val="en-CA" w:eastAsia="ko-KR"/>
              </w:rPr>
            </w:pPr>
            <w:r w:rsidRPr="00456BD1">
              <w:rPr>
                <w:rFonts w:ascii="Calibri" w:hAnsi="Calibri" w:cs="Calibri"/>
                <w:b/>
                <w:bCs/>
                <w:color w:val="000000"/>
                <w:lang w:val="en-CA" w:eastAsia="ko-KR"/>
              </w:rPr>
              <w:t>Pre-pregnancy body mass index (kg/m</w:t>
            </w:r>
            <w:r w:rsidRPr="00456BD1">
              <w:rPr>
                <w:rFonts w:ascii="Calibri" w:hAnsi="Calibri" w:cs="Calibri"/>
                <w:b/>
                <w:bCs/>
                <w:color w:val="000000"/>
                <w:vertAlign w:val="superscript"/>
                <w:lang w:val="en-CA" w:eastAsia="ko-KR"/>
              </w:rPr>
              <w:t>2</w:t>
            </w:r>
            <w:r w:rsidRPr="00456BD1">
              <w:rPr>
                <w:rFonts w:ascii="Calibri" w:hAnsi="Calibri" w:cs="Calibri"/>
                <w:b/>
                <w:bCs/>
                <w:color w:val="000000"/>
                <w:lang w:val="en-CA" w:eastAsia="ko-KR"/>
              </w:rPr>
              <w:t>)</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07F8B541"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630D5DD"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85EC397" w14:textId="167F8C2A">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6B4E2067" w14:textId="2DFCDAB3">
            <w:pPr>
              <w:jc w:val="center"/>
              <w:rPr>
                <w:rFonts w:ascii="Times New Roman" w:hAnsi="Times New Roman" w:cs="Times New Roman"/>
                <w:color w:val="000000"/>
                <w:lang w:val="en-CA" w:eastAsia="ko-KR"/>
              </w:rPr>
            </w:pPr>
          </w:p>
        </w:tc>
      </w:tr>
      <w:tr xmlns:w14="http://schemas.microsoft.com/office/word/2010/wordml" w:rsidRPr="00456BD1" w:rsidR="00B23086" w:rsidTr="00B23086" w14:paraId="3E68F14A"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63D709CD" w14:textId="77777777">
            <w:pPr>
              <w:ind w:left="164"/>
              <w:rPr>
                <w:rFonts w:ascii="Calibri" w:hAnsi="Calibri" w:cs="Calibri"/>
                <w:color w:val="000000"/>
                <w:lang w:val="en-CA" w:eastAsia="ko-KR"/>
              </w:rPr>
            </w:pPr>
            <w:r w:rsidRPr="00456BD1">
              <w:rPr>
                <w:rFonts w:ascii="Calibri" w:hAnsi="Calibri" w:cs="Calibri"/>
                <w:color w:val="000000"/>
                <w:lang w:val="en-CA" w:eastAsia="ko-KR"/>
              </w:rPr>
              <w:t>&lt;18.5</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4B9FE0E7"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2103397"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45EDEFB" w14:textId="0A895861">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4F83D92E" w14:textId="46826B65">
            <w:pPr>
              <w:jc w:val="center"/>
              <w:rPr>
                <w:rFonts w:ascii="Times New Roman" w:hAnsi="Times New Roman" w:cs="Times New Roman"/>
                <w:color w:val="000000"/>
                <w:lang w:val="en-CA" w:eastAsia="ko-KR"/>
              </w:rPr>
            </w:pPr>
          </w:p>
        </w:tc>
      </w:tr>
      <w:tr xmlns:w14="http://schemas.microsoft.com/office/word/2010/wordml" w:rsidRPr="00456BD1" w:rsidR="00B23086" w:rsidTr="00B23086" w14:paraId="28132F38"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5AFD7853" w14:textId="77777777">
            <w:pPr>
              <w:ind w:left="164"/>
              <w:rPr>
                <w:rFonts w:ascii="Calibri" w:hAnsi="Calibri" w:cs="Calibri"/>
                <w:color w:val="000000"/>
                <w:lang w:val="en-CA" w:eastAsia="ko-KR"/>
              </w:rPr>
            </w:pPr>
            <w:r w:rsidRPr="00456BD1">
              <w:rPr>
                <w:rFonts w:ascii="Calibri" w:hAnsi="Calibri" w:cs="Calibri"/>
                <w:color w:val="000000"/>
                <w:lang w:val="en-CA" w:eastAsia="ko-KR"/>
              </w:rPr>
              <w:t>18.5-24.9</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48FDFD31"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2CE1D733"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1F8159A1" w14:textId="52E889DE">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52E71000" w14:textId="169CFC22">
            <w:pPr>
              <w:jc w:val="center"/>
              <w:rPr>
                <w:rFonts w:ascii="Times New Roman" w:hAnsi="Times New Roman" w:cs="Times New Roman"/>
                <w:color w:val="000000"/>
                <w:lang w:val="en-CA" w:eastAsia="ko-KR"/>
              </w:rPr>
            </w:pPr>
          </w:p>
        </w:tc>
      </w:tr>
      <w:tr xmlns:w14="http://schemas.microsoft.com/office/word/2010/wordml" w:rsidRPr="00456BD1" w:rsidR="00B23086" w:rsidTr="00B23086" w14:paraId="5438E3A5"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03073EFB" w14:textId="77777777">
            <w:pPr>
              <w:ind w:left="164"/>
              <w:rPr>
                <w:rFonts w:ascii="Calibri" w:hAnsi="Calibri" w:cs="Calibri"/>
                <w:color w:val="000000"/>
                <w:lang w:val="en-CA" w:eastAsia="ko-KR"/>
              </w:rPr>
            </w:pPr>
            <w:r w:rsidRPr="00456BD1">
              <w:rPr>
                <w:rFonts w:ascii="Calibri" w:hAnsi="Calibri" w:cs="Calibri"/>
                <w:color w:val="000000"/>
                <w:lang w:val="en-CA" w:eastAsia="ko-KR"/>
              </w:rPr>
              <w:t>25.0-29.9</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4807C92C"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BB85A9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1FFF3B5" w14:textId="6F098821">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6DBD7A58" w14:textId="40582E95">
            <w:pPr>
              <w:jc w:val="center"/>
              <w:rPr>
                <w:rFonts w:ascii="Times New Roman" w:hAnsi="Times New Roman" w:cs="Times New Roman"/>
                <w:color w:val="000000"/>
                <w:lang w:val="en-CA" w:eastAsia="ko-KR"/>
              </w:rPr>
            </w:pPr>
          </w:p>
        </w:tc>
      </w:tr>
      <w:tr xmlns:w14="http://schemas.microsoft.com/office/word/2010/wordml" w:rsidRPr="00456BD1" w:rsidR="00B23086" w:rsidTr="00B23086" w14:paraId="3FD9ED1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25820457" w14:textId="77777777">
            <w:pPr>
              <w:ind w:left="164"/>
              <w:rPr>
                <w:rFonts w:ascii="Calibri" w:hAnsi="Calibri" w:cs="Calibri"/>
                <w:color w:val="000000"/>
                <w:lang w:val="en-CA" w:eastAsia="ko-KR"/>
              </w:rPr>
            </w:pPr>
            <w:r w:rsidRPr="00456BD1">
              <w:rPr>
                <w:rFonts w:ascii="Calibri" w:hAnsi="Calibri" w:cs="Calibri"/>
                <w:color w:val="000000"/>
                <w:lang w:val="en-CA" w:eastAsia="ko-KR"/>
              </w:rPr>
              <w:t>30.0-34.9</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07ED3774"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B189BCC"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6D77FA2" w14:textId="4A773AD3">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3275194F" w14:textId="2335179C">
            <w:pPr>
              <w:jc w:val="center"/>
              <w:rPr>
                <w:rFonts w:ascii="Times New Roman" w:hAnsi="Times New Roman" w:cs="Times New Roman"/>
                <w:color w:val="000000"/>
                <w:lang w:val="en-CA" w:eastAsia="ko-KR"/>
              </w:rPr>
            </w:pPr>
          </w:p>
        </w:tc>
      </w:tr>
      <w:tr xmlns:w14="http://schemas.microsoft.com/office/word/2010/wordml" w:rsidRPr="00456BD1" w:rsidR="00B23086" w:rsidTr="00B23086" w14:paraId="65112750"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26686E02" w14:textId="77777777">
            <w:pPr>
              <w:ind w:left="164"/>
              <w:rPr>
                <w:rFonts w:ascii="Calibri" w:hAnsi="Calibri" w:cs="Calibri"/>
                <w:color w:val="000000"/>
                <w:lang w:val="en-CA" w:eastAsia="ko-KR"/>
              </w:rPr>
            </w:pPr>
            <w:r w:rsidRPr="00456BD1">
              <w:rPr>
                <w:rFonts w:ascii="Calibri" w:hAnsi="Calibri" w:cs="Calibri"/>
                <w:color w:val="000000"/>
                <w:lang w:val="en-CA" w:eastAsia="ko-KR"/>
              </w:rPr>
              <w:t>35.0-39.9</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0F510B7C"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5E3DC8C"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1E6DFA7" w14:textId="5A1DD792">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333255D6" w14:textId="54483A06">
            <w:pPr>
              <w:jc w:val="center"/>
              <w:rPr>
                <w:rFonts w:ascii="Times New Roman" w:hAnsi="Times New Roman" w:cs="Times New Roman"/>
                <w:color w:val="000000"/>
                <w:lang w:val="en-CA" w:eastAsia="ko-KR"/>
              </w:rPr>
            </w:pPr>
          </w:p>
        </w:tc>
      </w:tr>
      <w:tr xmlns:w14="http://schemas.microsoft.com/office/word/2010/wordml" w:rsidRPr="00456BD1" w:rsidR="00B23086" w:rsidTr="00B23086" w14:paraId="3B2B9AF8"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5E1E257E" w14:textId="77777777">
            <w:pPr>
              <w:ind w:left="164"/>
              <w:rPr>
                <w:rFonts w:ascii="Calibri" w:hAnsi="Calibri" w:cs="Calibri"/>
                <w:color w:val="000000"/>
                <w:lang w:val="en-CA" w:eastAsia="ko-KR"/>
              </w:rPr>
            </w:pPr>
            <w:r w:rsidRPr="00456BD1">
              <w:rPr>
                <w:rFonts w:ascii="Calibri" w:hAnsi="Calibri" w:cs="Calibri"/>
                <w:color w:val="000000"/>
                <w:lang w:val="en-CA" w:eastAsia="ko-KR"/>
              </w:rPr>
              <w:t>≥40.0</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45912F29"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8F867CE"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DE76BE6" w14:textId="5190BEE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6DCB104F" w14:textId="411F03F4">
            <w:pPr>
              <w:jc w:val="center"/>
              <w:rPr>
                <w:rFonts w:ascii="Times New Roman" w:hAnsi="Times New Roman" w:cs="Times New Roman"/>
                <w:color w:val="000000"/>
                <w:lang w:val="en-CA" w:eastAsia="ko-KR"/>
              </w:rPr>
            </w:pPr>
          </w:p>
        </w:tc>
      </w:tr>
      <w:tr xmlns:w14="http://schemas.microsoft.com/office/word/2010/wordml" w:rsidRPr="00456BD1" w:rsidR="00B23086" w:rsidTr="00B23086" w14:paraId="2BEFED22"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12E500E0" w14:textId="77777777">
            <w:pPr>
              <w:ind w:left="164"/>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765F509D"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CEE523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DBEE4EF" w14:textId="2CB3130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41A47C90" w14:textId="1223429B">
            <w:pPr>
              <w:jc w:val="center"/>
              <w:rPr>
                <w:rFonts w:ascii="Times New Roman" w:hAnsi="Times New Roman" w:cs="Times New Roman"/>
                <w:color w:val="000000"/>
                <w:lang w:val="en-CA" w:eastAsia="ko-KR"/>
              </w:rPr>
            </w:pPr>
          </w:p>
        </w:tc>
      </w:tr>
      <w:tr xmlns:w14="http://schemas.microsoft.com/office/word/2010/wordml" w:rsidRPr="00456BD1" w:rsidR="00B23086" w:rsidTr="00B23086" w14:paraId="512563B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2E690473" w14:textId="77777777">
            <w:pPr>
              <w:rPr>
                <w:rFonts w:ascii="Calibri" w:hAnsi="Calibri" w:cs="Calibri"/>
                <w:b/>
                <w:bCs/>
                <w:color w:val="000000"/>
                <w:lang w:val="en-CA" w:eastAsia="ko-KR"/>
              </w:rPr>
            </w:pPr>
            <w:r w:rsidRPr="00456BD1">
              <w:rPr>
                <w:rFonts w:ascii="Calibri" w:hAnsi="Calibri" w:cs="Calibri"/>
                <w:b/>
                <w:bCs/>
                <w:color w:val="000000"/>
                <w:lang w:val="en-CA" w:eastAsia="ko-KR"/>
              </w:rPr>
              <w:t>Material deprivation (ON-Marg quintile)</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0DDC741E"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0F5890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F5B36D8" w14:textId="0DD574F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5D5F492F" w14:textId="4F61A09B">
            <w:pPr>
              <w:jc w:val="center"/>
              <w:rPr>
                <w:rFonts w:ascii="Times New Roman" w:hAnsi="Times New Roman" w:cs="Times New Roman"/>
                <w:color w:val="000000"/>
                <w:lang w:val="en-CA" w:eastAsia="ko-KR"/>
              </w:rPr>
            </w:pPr>
          </w:p>
        </w:tc>
      </w:tr>
      <w:tr xmlns:w14="http://schemas.microsoft.com/office/word/2010/wordml" w:rsidRPr="00456BD1" w:rsidR="00B23086" w:rsidTr="00B23086" w14:paraId="49094F2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226E5040" w14:textId="77777777">
            <w:pPr>
              <w:ind w:left="164"/>
              <w:rPr>
                <w:rFonts w:ascii="Calibri" w:hAnsi="Calibri" w:cs="Calibri"/>
                <w:color w:val="000000"/>
                <w:lang w:val="en-CA" w:eastAsia="ko-KR"/>
              </w:rPr>
            </w:pPr>
            <w:r w:rsidRPr="00456BD1">
              <w:rPr>
                <w:rFonts w:ascii="Calibri" w:hAnsi="Calibri" w:cs="Calibri"/>
                <w:color w:val="000000"/>
                <w:lang w:val="en-CA" w:eastAsia="ko-KR"/>
              </w:rPr>
              <w:t>Q1 (least deprived)</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7D095DA5"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1F956CD4"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423170EC" w14:textId="3DFDE3A3">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6B5A7E32" w14:textId="1953E2D3">
            <w:pPr>
              <w:jc w:val="center"/>
              <w:rPr>
                <w:rFonts w:ascii="Times New Roman" w:hAnsi="Times New Roman" w:cs="Times New Roman"/>
                <w:color w:val="000000"/>
                <w:lang w:val="en-CA" w:eastAsia="ko-KR"/>
              </w:rPr>
            </w:pPr>
          </w:p>
        </w:tc>
      </w:tr>
      <w:tr xmlns:w14="http://schemas.microsoft.com/office/word/2010/wordml" w:rsidRPr="00456BD1" w:rsidR="00B23086" w:rsidTr="00B23086" w14:paraId="364060E7"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052D91CA" w14:textId="77777777">
            <w:pPr>
              <w:ind w:left="164"/>
              <w:rPr>
                <w:rFonts w:ascii="Calibri" w:hAnsi="Calibri" w:cs="Calibri"/>
                <w:color w:val="000000"/>
                <w:lang w:val="en-CA" w:eastAsia="ko-KR"/>
              </w:rPr>
            </w:pPr>
            <w:r w:rsidRPr="00456BD1">
              <w:rPr>
                <w:rFonts w:ascii="Calibri" w:hAnsi="Calibri" w:cs="Calibri"/>
                <w:color w:val="000000"/>
                <w:lang w:val="en-CA" w:eastAsia="ko-KR"/>
              </w:rPr>
              <w:t>Q2</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403E9BF8"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7303FE8"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EB048CA" w14:textId="427CC221">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3CF24BAA" w14:textId="7DC5F761">
            <w:pPr>
              <w:jc w:val="center"/>
              <w:rPr>
                <w:rFonts w:ascii="Times New Roman" w:hAnsi="Times New Roman" w:cs="Times New Roman"/>
                <w:color w:val="000000"/>
                <w:lang w:val="en-CA" w:eastAsia="ko-KR"/>
              </w:rPr>
            </w:pPr>
          </w:p>
        </w:tc>
      </w:tr>
      <w:tr xmlns:w14="http://schemas.microsoft.com/office/word/2010/wordml" w:rsidRPr="00456BD1" w:rsidR="00B23086" w:rsidTr="00B23086" w14:paraId="3561D09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5ED24027" w14:textId="77777777">
            <w:pPr>
              <w:ind w:left="164"/>
              <w:rPr>
                <w:rFonts w:ascii="Calibri" w:hAnsi="Calibri" w:cs="Calibri"/>
                <w:color w:val="000000"/>
                <w:lang w:val="en-CA" w:eastAsia="ko-KR"/>
              </w:rPr>
            </w:pPr>
            <w:r w:rsidRPr="00456BD1">
              <w:rPr>
                <w:rFonts w:ascii="Calibri" w:hAnsi="Calibri" w:cs="Calibri"/>
                <w:color w:val="000000"/>
                <w:lang w:val="en-CA" w:eastAsia="ko-KR"/>
              </w:rPr>
              <w:t>Q3</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42F407E3"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3BA36F8"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2079420" w14:textId="211091E8">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26DF62A3" w14:textId="3BE52D4C">
            <w:pPr>
              <w:jc w:val="center"/>
              <w:rPr>
                <w:rFonts w:ascii="Times New Roman" w:hAnsi="Times New Roman" w:cs="Times New Roman"/>
                <w:color w:val="000000"/>
                <w:lang w:val="en-CA" w:eastAsia="ko-KR"/>
              </w:rPr>
            </w:pPr>
          </w:p>
        </w:tc>
      </w:tr>
      <w:tr xmlns:w14="http://schemas.microsoft.com/office/word/2010/wordml" w:rsidRPr="00456BD1" w:rsidR="00B23086" w:rsidTr="00B23086" w14:paraId="7F39E5B4"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048B2891" w14:textId="77777777">
            <w:pPr>
              <w:ind w:left="164"/>
              <w:rPr>
                <w:rFonts w:ascii="Calibri" w:hAnsi="Calibri" w:cs="Calibri"/>
                <w:color w:val="000000"/>
                <w:lang w:val="en-CA" w:eastAsia="ko-KR"/>
              </w:rPr>
            </w:pPr>
            <w:r w:rsidRPr="00456BD1">
              <w:rPr>
                <w:rFonts w:ascii="Calibri" w:hAnsi="Calibri" w:cs="Calibri"/>
                <w:color w:val="000000"/>
                <w:lang w:val="en-CA" w:eastAsia="ko-KR"/>
              </w:rPr>
              <w:t>Q4</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699FE6A4"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3B326A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C22C18F" w14:textId="69DB78B8">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3660029C" w14:textId="57CA6F75">
            <w:pPr>
              <w:jc w:val="center"/>
              <w:rPr>
                <w:rFonts w:ascii="Times New Roman" w:hAnsi="Times New Roman" w:cs="Times New Roman"/>
                <w:color w:val="000000"/>
                <w:lang w:val="en-CA" w:eastAsia="ko-KR"/>
              </w:rPr>
            </w:pPr>
          </w:p>
        </w:tc>
      </w:tr>
      <w:tr xmlns:w14="http://schemas.microsoft.com/office/word/2010/wordml" w:rsidRPr="00456BD1" w:rsidR="00B23086" w:rsidTr="00B23086" w14:paraId="3740939B"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6B2E2904" w14:textId="77777777">
            <w:pPr>
              <w:ind w:left="164"/>
              <w:rPr>
                <w:rFonts w:ascii="Calibri" w:hAnsi="Calibri" w:cs="Calibri"/>
                <w:color w:val="000000"/>
                <w:lang w:val="en-CA" w:eastAsia="ko-KR"/>
              </w:rPr>
            </w:pPr>
            <w:r w:rsidRPr="00456BD1">
              <w:rPr>
                <w:rFonts w:ascii="Calibri" w:hAnsi="Calibri" w:cs="Calibri"/>
                <w:color w:val="000000"/>
                <w:lang w:val="en-CA" w:eastAsia="ko-KR"/>
              </w:rPr>
              <w:t>Q5 (most deprived)</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64E87DC1"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402CDC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8745325" w14:textId="2ADDA4AA">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462D4654" w14:textId="2C684D90">
            <w:pPr>
              <w:jc w:val="center"/>
              <w:rPr>
                <w:rFonts w:ascii="Times New Roman" w:hAnsi="Times New Roman" w:cs="Times New Roman"/>
                <w:color w:val="000000"/>
                <w:lang w:val="en-CA" w:eastAsia="ko-KR"/>
              </w:rPr>
            </w:pPr>
          </w:p>
        </w:tc>
      </w:tr>
      <w:tr xmlns:w14="http://schemas.microsoft.com/office/word/2010/wordml" w:rsidRPr="00456BD1" w:rsidR="00B23086" w:rsidTr="00B23086" w14:paraId="0694B01F"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436B6D10" w14:textId="77777777">
            <w:pPr>
              <w:ind w:left="164"/>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0B43CACB"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C5AA4B9"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F09E4B0" w14:textId="4A9BF6DF">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42C78844" w14:textId="61A6975E">
            <w:pPr>
              <w:jc w:val="center"/>
              <w:rPr>
                <w:rFonts w:ascii="Times New Roman" w:hAnsi="Times New Roman" w:cs="Times New Roman"/>
                <w:color w:val="000000"/>
                <w:lang w:val="en-CA" w:eastAsia="ko-KR"/>
              </w:rPr>
            </w:pPr>
          </w:p>
        </w:tc>
      </w:tr>
      <w:tr xmlns:w14="http://schemas.microsoft.com/office/word/2010/wordml" w:rsidRPr="00456BD1" w:rsidR="00B23086" w:rsidTr="00B23086" w14:paraId="75794997"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122650" w:rsidRDefault="00955D4E" w14:paraId="1135418C" w14:textId="77777777">
            <w:pPr>
              <w:rPr>
                <w:rFonts w:ascii="Calibri" w:hAnsi="Calibri" w:cs="Calibri"/>
                <w:color w:val="000000"/>
                <w:lang w:val="en-CA" w:eastAsia="ko-KR"/>
              </w:rPr>
            </w:pPr>
            <w:r w:rsidRPr="00E27719">
              <w:rPr>
                <w:b/>
              </w:rPr>
              <w:t>Maternal immigrant/refugee statu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432058BF"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ABFB34E"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37C9704" w14:textId="1C6E33A3">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4AF97CC4" w14:textId="49971139">
            <w:pPr>
              <w:jc w:val="center"/>
              <w:rPr>
                <w:rFonts w:ascii="Times New Roman" w:hAnsi="Times New Roman" w:cs="Times New Roman"/>
                <w:color w:val="000000"/>
                <w:lang w:val="en-CA" w:eastAsia="ko-KR"/>
              </w:rPr>
            </w:pPr>
          </w:p>
        </w:tc>
      </w:tr>
      <w:tr xmlns:w14="http://schemas.microsoft.com/office/word/2010/wordml" w:rsidRPr="00456BD1" w:rsidR="00B23086" w:rsidTr="00B23086" w14:paraId="0411D8FF"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49091CEB" w14:textId="77777777">
            <w:pPr>
              <w:ind w:left="164"/>
              <w:rPr>
                <w:rFonts w:ascii="Calibri" w:hAnsi="Calibri" w:cs="Calibri"/>
                <w:color w:val="000000"/>
                <w:lang w:val="en-CA" w:eastAsia="ko-KR"/>
              </w:rPr>
            </w:pPr>
            <w:r>
              <w:rPr>
                <w:rFonts w:ascii="Calibri" w:hAnsi="Calibri" w:cs="Calibri"/>
                <w:color w:val="000000"/>
                <w:lang w:val="en-CA" w:eastAsia="ko-KR"/>
              </w:rPr>
              <w:t>Not an immigrant</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7DA72EF8"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5BCE00E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0F9F61D1" w14:textId="292F63EA">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11C1EADD" w14:textId="1DBA5018">
            <w:pPr>
              <w:jc w:val="center"/>
              <w:rPr>
                <w:rFonts w:ascii="Times New Roman" w:hAnsi="Times New Roman" w:cs="Times New Roman"/>
                <w:color w:val="000000"/>
                <w:lang w:val="en-CA" w:eastAsia="ko-KR"/>
              </w:rPr>
            </w:pPr>
          </w:p>
        </w:tc>
      </w:tr>
      <w:tr xmlns:w14="http://schemas.microsoft.com/office/word/2010/wordml" w:rsidRPr="00456BD1" w:rsidR="00B23086" w:rsidTr="00B23086" w14:paraId="5350C018"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3BBE6A0E" w14:textId="77777777">
            <w:pPr>
              <w:ind w:left="164"/>
              <w:rPr>
                <w:rFonts w:ascii="Calibri" w:hAnsi="Calibri" w:cs="Calibri"/>
                <w:color w:val="000000"/>
                <w:lang w:val="en-CA" w:eastAsia="ko-KR"/>
              </w:rPr>
            </w:pPr>
            <w:r w:rsidRPr="007F533C">
              <w:t xml:space="preserve">Economic </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12F77680"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D46D36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2F3DFEE" w14:textId="0905597D">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3A89D70E" w14:textId="70785222">
            <w:pPr>
              <w:jc w:val="center"/>
              <w:rPr>
                <w:rFonts w:ascii="Times New Roman" w:hAnsi="Times New Roman" w:cs="Times New Roman"/>
                <w:color w:val="000000"/>
                <w:lang w:val="en-CA" w:eastAsia="ko-KR"/>
              </w:rPr>
            </w:pPr>
          </w:p>
        </w:tc>
      </w:tr>
      <w:tr xmlns:w14="http://schemas.microsoft.com/office/word/2010/wordml" w:rsidRPr="00456BD1" w:rsidR="00B23086" w:rsidTr="00B23086" w14:paraId="417C75AD"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5BE6296A" w14:textId="77777777">
            <w:pPr>
              <w:ind w:left="164"/>
              <w:rPr>
                <w:rFonts w:ascii="Calibri" w:hAnsi="Calibri" w:cs="Calibri"/>
                <w:color w:val="000000"/>
                <w:lang w:val="en-CA" w:eastAsia="ko-KR"/>
              </w:rPr>
            </w:pPr>
            <w:r>
              <w:t>Family</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27CFB967"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14F9078"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FE5CA31" w14:textId="1128B25F">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7085B7D" w14:textId="70E297C8">
            <w:pPr>
              <w:jc w:val="center"/>
              <w:rPr>
                <w:rFonts w:ascii="Times New Roman" w:hAnsi="Times New Roman" w:cs="Times New Roman"/>
                <w:color w:val="000000"/>
                <w:lang w:val="en-CA" w:eastAsia="ko-KR"/>
              </w:rPr>
            </w:pPr>
          </w:p>
        </w:tc>
      </w:tr>
      <w:tr xmlns:w14="http://schemas.microsoft.com/office/word/2010/wordml" w:rsidRPr="00456BD1" w:rsidR="00B23086" w:rsidTr="00B23086" w14:paraId="176A712F"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5EBB55C6" w14:textId="77777777">
            <w:pPr>
              <w:ind w:left="164"/>
              <w:rPr>
                <w:rFonts w:ascii="Calibri" w:hAnsi="Calibri" w:cs="Calibri"/>
                <w:color w:val="000000"/>
                <w:lang w:val="en-CA" w:eastAsia="ko-KR"/>
              </w:rPr>
            </w:pPr>
            <w:r w:rsidRPr="007F533C">
              <w:t>Resettled Refugee &amp; Protected Person</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53D6644C"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1D8B568"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A5FB473" w14:textId="44664102">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2D28981" w14:textId="6D8AA16D">
            <w:pPr>
              <w:jc w:val="center"/>
              <w:rPr>
                <w:rFonts w:ascii="Times New Roman" w:hAnsi="Times New Roman" w:cs="Times New Roman"/>
                <w:color w:val="000000"/>
                <w:lang w:val="en-CA" w:eastAsia="ko-KR"/>
              </w:rPr>
            </w:pPr>
          </w:p>
        </w:tc>
      </w:tr>
      <w:tr xmlns:w14="http://schemas.microsoft.com/office/word/2010/wordml" w:rsidRPr="00456BD1" w:rsidR="00B23086" w:rsidTr="00B23086" w14:paraId="5F252A63"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6984DD58" w14:textId="77777777">
            <w:pPr>
              <w:ind w:left="164"/>
              <w:rPr>
                <w:rFonts w:ascii="Calibri" w:hAnsi="Calibri" w:cs="Calibri"/>
                <w:color w:val="000000"/>
                <w:lang w:val="en-CA" w:eastAsia="ko-KR"/>
              </w:rPr>
            </w:pPr>
            <w:r w:rsidRPr="007F533C">
              <w:t xml:space="preserve">Other </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292C632E"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59AF963"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C45A2ED" w14:textId="11B41BC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26E5B494" w14:textId="449AA8AC">
            <w:pPr>
              <w:jc w:val="center"/>
              <w:rPr>
                <w:rFonts w:ascii="Times New Roman" w:hAnsi="Times New Roman" w:cs="Times New Roman"/>
                <w:color w:val="000000"/>
                <w:lang w:val="en-CA" w:eastAsia="ko-KR"/>
              </w:rPr>
            </w:pPr>
          </w:p>
        </w:tc>
      </w:tr>
      <w:tr xmlns:w14="http://schemas.microsoft.com/office/word/2010/wordml" w:rsidRPr="00456BD1" w:rsidR="00B23086" w:rsidTr="00B23086" w14:paraId="43CF9351"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2FD7EEF5" w14:textId="77777777">
            <w:pPr>
              <w:ind w:left="164"/>
              <w:rPr>
                <w:rFonts w:ascii="Calibri" w:hAnsi="Calibri" w:cs="Calibri"/>
                <w:color w:val="000000"/>
                <w:lang w:val="en-CA" w:eastAsia="ko-KR"/>
              </w:rPr>
            </w:pPr>
            <w:r>
              <w:t>N</w:t>
            </w:r>
            <w:r w:rsidRPr="007F533C">
              <w:t>ot stated</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09F7026D"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6DC4E5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6EA3511" w14:textId="655E1F1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424C5C5" w14:textId="16885323">
            <w:pPr>
              <w:jc w:val="center"/>
              <w:rPr>
                <w:rFonts w:ascii="Times New Roman" w:hAnsi="Times New Roman" w:cs="Times New Roman"/>
                <w:color w:val="000000"/>
                <w:lang w:val="en-CA" w:eastAsia="ko-KR"/>
              </w:rPr>
            </w:pPr>
          </w:p>
        </w:tc>
      </w:tr>
      <w:tr xmlns:w14="http://schemas.microsoft.com/office/word/2010/wordml" w:rsidRPr="00456BD1" w:rsidR="00B23086" w:rsidTr="00B23086" w14:paraId="3DB888B7"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0D5362D8" w14:textId="77777777">
            <w:pPr>
              <w:rPr>
                <w:rFonts w:ascii="Calibri" w:hAnsi="Calibri" w:cs="Calibri"/>
                <w:color w:val="000000"/>
                <w:lang w:val="en-CA" w:eastAsia="ko-KR"/>
              </w:rPr>
            </w:pPr>
            <w:r w:rsidRPr="0048587B">
              <w:rPr>
                <w:rFonts w:ascii="Calibri" w:hAnsi="Calibri" w:cs="Calibri"/>
                <w:b/>
                <w:bCs/>
                <w:color w:val="000000"/>
                <w:lang w:val="en-CA" w:eastAsia="ko-KR"/>
              </w:rPr>
              <w:t>Maternal duration or residence in Canada</w:t>
            </w:r>
            <w:r>
              <w:rPr>
                <w:rFonts w:ascii="Calibri" w:hAnsi="Calibri" w:cs="Calibri"/>
                <w:b/>
                <w:bCs/>
                <w:color w:val="000000"/>
                <w:lang w:val="en-CA" w:eastAsia="ko-KR"/>
              </w:rPr>
              <w:t xml:space="preserve"> (year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5303B8D5"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0E7143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71C60AD" w14:textId="2CB618ED">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50D69E57" w14:textId="62028E5D">
            <w:pPr>
              <w:jc w:val="center"/>
              <w:rPr>
                <w:rFonts w:ascii="Times New Roman" w:hAnsi="Times New Roman" w:cs="Times New Roman"/>
                <w:color w:val="000000"/>
                <w:lang w:val="en-CA" w:eastAsia="ko-KR"/>
              </w:rPr>
            </w:pPr>
          </w:p>
        </w:tc>
      </w:tr>
      <w:tr xmlns:w14="http://schemas.microsoft.com/office/word/2010/wordml" w:rsidRPr="00456BD1" w:rsidR="00B23086" w:rsidTr="00B23086" w14:paraId="1459A0E3"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6B61B12A" w14:textId="77777777">
            <w:pPr>
              <w:ind w:left="164"/>
              <w:rPr>
                <w:rFonts w:ascii="Calibri" w:hAnsi="Calibri" w:cs="Calibri"/>
                <w:color w:val="000000"/>
                <w:lang w:val="en-CA" w:eastAsia="ko-KR"/>
              </w:rPr>
            </w:pPr>
            <w:r>
              <w:rPr>
                <w:rFonts w:ascii="Calibri" w:hAnsi="Calibri" w:cs="Calibri"/>
                <w:color w:val="000000"/>
                <w:lang w:val="en-CA" w:eastAsia="ko-KR"/>
              </w:rPr>
              <w:t xml:space="preserve">&lt;1 </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1DD68C8D"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C3372D4"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DEE8BF7" w14:textId="1BFF4CD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4ADAAD1A" w14:textId="36B58CFD">
            <w:pPr>
              <w:jc w:val="center"/>
              <w:rPr>
                <w:rFonts w:ascii="Times New Roman" w:hAnsi="Times New Roman" w:cs="Times New Roman"/>
                <w:color w:val="000000"/>
                <w:lang w:val="en-CA" w:eastAsia="ko-KR"/>
              </w:rPr>
            </w:pPr>
          </w:p>
        </w:tc>
      </w:tr>
      <w:tr xmlns:w14="http://schemas.microsoft.com/office/word/2010/wordml" w:rsidRPr="00456BD1" w:rsidR="00B23086" w:rsidTr="00B23086" w14:paraId="11B00921"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4D7DDF35" w14:textId="77777777">
            <w:pPr>
              <w:ind w:left="164"/>
              <w:rPr>
                <w:rFonts w:ascii="Calibri" w:hAnsi="Calibri" w:cs="Calibri"/>
                <w:color w:val="000000"/>
                <w:lang w:val="en-CA" w:eastAsia="ko-KR"/>
              </w:rPr>
            </w:pPr>
            <w:r>
              <w:rPr>
                <w:rFonts w:ascii="Calibri" w:hAnsi="Calibri" w:cs="Calibri"/>
                <w:color w:val="000000"/>
                <w:lang w:val="en-CA" w:eastAsia="ko-KR"/>
              </w:rPr>
              <w:t>1-5</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70E8DDAD"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45D6E2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9C387A4" w14:textId="4CC8F4A0">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308D257E" w14:textId="737C7C90">
            <w:pPr>
              <w:jc w:val="center"/>
              <w:rPr>
                <w:rFonts w:ascii="Times New Roman" w:hAnsi="Times New Roman" w:cs="Times New Roman"/>
                <w:color w:val="000000"/>
                <w:lang w:val="en-CA" w:eastAsia="ko-KR"/>
              </w:rPr>
            </w:pPr>
          </w:p>
        </w:tc>
      </w:tr>
      <w:tr xmlns:w14="http://schemas.microsoft.com/office/word/2010/wordml" w:rsidRPr="00456BD1" w:rsidR="00B23086" w:rsidTr="00B23086" w14:paraId="67682A3C"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295AEFEF" w14:textId="77777777">
            <w:pPr>
              <w:ind w:left="164"/>
              <w:rPr>
                <w:rFonts w:ascii="Calibri" w:hAnsi="Calibri" w:cs="Calibri"/>
                <w:color w:val="000000"/>
                <w:lang w:val="en-CA" w:eastAsia="ko-KR"/>
              </w:rPr>
            </w:pPr>
            <w:r>
              <w:rPr>
                <w:rFonts w:ascii="Calibri" w:hAnsi="Calibri" w:cs="Calibri"/>
                <w:color w:val="000000"/>
                <w:lang w:val="en-CA" w:eastAsia="ko-KR"/>
              </w:rPr>
              <w:t xml:space="preserve">6-10 </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20B37F77"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B09E92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11C94AF" w14:textId="1F578159">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212DB154" w14:textId="2D3764A3">
            <w:pPr>
              <w:jc w:val="center"/>
              <w:rPr>
                <w:rFonts w:ascii="Times New Roman" w:hAnsi="Times New Roman" w:cs="Times New Roman"/>
                <w:color w:val="000000"/>
                <w:lang w:val="en-CA" w:eastAsia="ko-KR"/>
              </w:rPr>
            </w:pPr>
          </w:p>
        </w:tc>
      </w:tr>
      <w:tr xmlns:w14="http://schemas.microsoft.com/office/word/2010/wordml" w:rsidRPr="00456BD1" w:rsidR="00B23086" w:rsidTr="00B23086" w14:paraId="73DE90D9"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222934D6" w14:textId="77777777">
            <w:pPr>
              <w:ind w:left="164"/>
              <w:rPr>
                <w:rFonts w:ascii="Calibri" w:hAnsi="Calibri" w:cs="Calibri"/>
                <w:color w:val="000000"/>
                <w:lang w:val="en-CA" w:eastAsia="ko-KR"/>
              </w:rPr>
            </w:pPr>
            <w:r>
              <w:rPr>
                <w:rFonts w:ascii="Calibri" w:hAnsi="Calibri" w:cs="Calibri"/>
                <w:color w:val="000000"/>
                <w:lang w:val="en-CA" w:eastAsia="ko-KR"/>
              </w:rPr>
              <w:t>&gt;10</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21DCC4F2"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59F96B1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6BD47828" w14:textId="211B238C">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2D7C2B2B" w14:textId="0080E4C1">
            <w:pPr>
              <w:jc w:val="center"/>
              <w:rPr>
                <w:rFonts w:ascii="Times New Roman" w:hAnsi="Times New Roman" w:cs="Times New Roman"/>
                <w:color w:val="000000"/>
                <w:lang w:val="en-CA" w:eastAsia="ko-KR"/>
              </w:rPr>
            </w:pPr>
          </w:p>
        </w:tc>
      </w:tr>
      <w:tr xmlns:w14="http://schemas.microsoft.com/office/word/2010/wordml" w:rsidRPr="00456BD1" w:rsidR="00B23086" w:rsidTr="00B23086" w14:paraId="52D003DC"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3C67D94E" w14:textId="77777777">
            <w:pPr>
              <w:rPr>
                <w:rFonts w:ascii="Calibri" w:hAnsi="Calibri" w:cs="Calibri"/>
                <w:b/>
                <w:bCs/>
                <w:color w:val="000000"/>
                <w:lang w:val="en-CA" w:eastAsia="ko-KR"/>
              </w:rPr>
            </w:pPr>
            <w:r w:rsidRPr="00456BD1">
              <w:rPr>
                <w:rFonts w:ascii="Calibri" w:hAnsi="Calibri" w:cs="Calibri"/>
                <w:b/>
                <w:bCs/>
                <w:color w:val="000000"/>
                <w:lang w:val="en-CA" w:eastAsia="ko-KR"/>
              </w:rPr>
              <w:t>Geographic locatio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77086491"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467850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06A1060" w14:textId="508E0BCD">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180709B6" w14:textId="511291A4">
            <w:pPr>
              <w:jc w:val="center"/>
              <w:rPr>
                <w:rFonts w:ascii="Times New Roman" w:hAnsi="Times New Roman" w:cs="Times New Roman"/>
                <w:color w:val="000000"/>
                <w:lang w:val="en-CA" w:eastAsia="ko-KR"/>
              </w:rPr>
            </w:pPr>
          </w:p>
        </w:tc>
      </w:tr>
      <w:tr xmlns:w14="http://schemas.microsoft.com/office/word/2010/wordml" w:rsidRPr="00456BD1" w:rsidR="00B23086" w:rsidTr="00B23086" w14:paraId="5122BF87"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1130FF18" w14:textId="77777777">
            <w:pPr>
              <w:ind w:left="327"/>
              <w:rPr>
                <w:rFonts w:ascii="Calibri" w:hAnsi="Calibri" w:cs="Calibri"/>
                <w:color w:val="000000"/>
                <w:lang w:val="en-CA" w:eastAsia="ko-KR"/>
              </w:rPr>
            </w:pPr>
            <w:r w:rsidRPr="00456BD1">
              <w:rPr>
                <w:rFonts w:ascii="Calibri" w:hAnsi="Calibri" w:cs="Calibri"/>
                <w:color w:val="000000"/>
                <w:lang w:val="en-CA" w:eastAsia="ko-KR"/>
              </w:rPr>
              <w:t>Urban</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1FB6EBFA"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0701DEC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629DDC89" w14:textId="213FA149">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47878866" w14:textId="10031DE0">
            <w:pPr>
              <w:jc w:val="center"/>
              <w:rPr>
                <w:rFonts w:ascii="Times New Roman" w:hAnsi="Times New Roman" w:cs="Times New Roman"/>
                <w:color w:val="000000"/>
                <w:lang w:val="en-CA" w:eastAsia="ko-KR"/>
              </w:rPr>
            </w:pPr>
          </w:p>
        </w:tc>
      </w:tr>
      <w:tr xmlns:w14="http://schemas.microsoft.com/office/word/2010/wordml" w:rsidRPr="00456BD1" w:rsidR="00B23086" w:rsidTr="00B23086" w14:paraId="1174AB9C"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3D1A7CAE" w14:textId="77777777">
            <w:pPr>
              <w:ind w:left="327"/>
              <w:rPr>
                <w:rFonts w:ascii="Calibri" w:hAnsi="Calibri" w:cs="Calibri"/>
                <w:color w:val="000000"/>
                <w:lang w:val="en-CA" w:eastAsia="ko-KR"/>
              </w:rPr>
            </w:pPr>
            <w:r w:rsidRPr="00456BD1">
              <w:rPr>
                <w:rFonts w:ascii="Calibri" w:hAnsi="Calibri" w:cs="Calibri"/>
                <w:color w:val="000000"/>
                <w:lang w:val="en-CA" w:eastAsia="ko-KR"/>
              </w:rPr>
              <w:t>Rural</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3C2DE27F"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3DBFC47"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A44319D" w14:textId="6DCBF0A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47570052" w14:textId="5D225C85">
            <w:pPr>
              <w:jc w:val="center"/>
              <w:rPr>
                <w:rFonts w:ascii="Times New Roman" w:hAnsi="Times New Roman" w:cs="Times New Roman"/>
                <w:color w:val="000000"/>
                <w:lang w:val="en-CA" w:eastAsia="ko-KR"/>
              </w:rPr>
            </w:pPr>
          </w:p>
        </w:tc>
      </w:tr>
      <w:tr xmlns:w14="http://schemas.microsoft.com/office/word/2010/wordml" w:rsidRPr="00456BD1" w:rsidR="00B23086" w:rsidTr="00B23086" w14:paraId="3738218E"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43E8383E" w14:textId="77777777">
            <w:pPr>
              <w:ind w:left="327"/>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3EC281AF"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28AAE5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C60F7FF" w14:textId="6969FFE4">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46F5E446" w14:textId="752FF899">
            <w:pPr>
              <w:jc w:val="center"/>
              <w:rPr>
                <w:rFonts w:ascii="Times New Roman" w:hAnsi="Times New Roman" w:cs="Times New Roman"/>
                <w:color w:val="000000"/>
                <w:lang w:val="en-CA" w:eastAsia="ko-KR"/>
              </w:rPr>
            </w:pPr>
          </w:p>
        </w:tc>
      </w:tr>
      <w:tr xmlns:w14="http://schemas.microsoft.com/office/word/2010/wordml" w:rsidRPr="00456BD1" w:rsidR="00B23086" w:rsidTr="00B23086" w14:paraId="367729E2"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7F6C234B" w14:textId="77777777">
            <w:pPr>
              <w:rPr>
                <w:rFonts w:ascii="Calibri" w:hAnsi="Calibri" w:cs="Calibri"/>
                <w:b/>
                <w:bCs/>
                <w:color w:val="000000"/>
                <w:lang w:val="en-CA" w:eastAsia="ko-KR"/>
              </w:rPr>
            </w:pPr>
            <w:r w:rsidRPr="00456BD1">
              <w:rPr>
                <w:rFonts w:ascii="Calibri" w:hAnsi="Calibri" w:cs="Calibri"/>
                <w:b/>
                <w:bCs/>
                <w:color w:val="000000"/>
                <w:lang w:val="en-CA" w:eastAsia="ko-KR"/>
              </w:rPr>
              <w:t>Tobacco use in pregnancy</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7292E4DC"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88B4168"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AA540AD" w14:textId="3D4EF149">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0862CC6D" w14:textId="3F16D990">
            <w:pPr>
              <w:jc w:val="center"/>
              <w:rPr>
                <w:rFonts w:ascii="Times New Roman" w:hAnsi="Times New Roman" w:cs="Times New Roman"/>
                <w:color w:val="000000"/>
                <w:lang w:val="en-CA" w:eastAsia="ko-KR"/>
              </w:rPr>
            </w:pPr>
          </w:p>
        </w:tc>
      </w:tr>
      <w:tr xmlns:w14="http://schemas.microsoft.com/office/word/2010/wordml" w:rsidRPr="00456BD1" w:rsidR="00B23086" w:rsidTr="00B23086" w14:paraId="0B17099A"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148E9D18" w14:textId="77777777">
            <w:pPr>
              <w:ind w:left="327"/>
              <w:rPr>
                <w:rFonts w:ascii="Calibri" w:hAnsi="Calibri" w:cs="Calibri"/>
                <w:color w:val="000000"/>
                <w:lang w:val="en-CA" w:eastAsia="ko-KR"/>
              </w:rPr>
            </w:pPr>
            <w:r w:rsidRPr="00456BD1">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3E2D5AF7"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DC7DE2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A2F6B1B" w14:textId="3158FBFD">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D0786E0" w14:textId="60AF251B">
            <w:pPr>
              <w:jc w:val="center"/>
              <w:rPr>
                <w:rFonts w:ascii="Times New Roman" w:hAnsi="Times New Roman" w:cs="Times New Roman"/>
                <w:color w:val="000000"/>
                <w:lang w:val="en-CA" w:eastAsia="ko-KR"/>
              </w:rPr>
            </w:pPr>
          </w:p>
        </w:tc>
      </w:tr>
      <w:tr xmlns:w14="http://schemas.microsoft.com/office/word/2010/wordml" w:rsidRPr="00456BD1" w:rsidR="00B23086" w:rsidTr="00B23086" w14:paraId="5863F336"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0DD822C1" w14:textId="77777777">
            <w:pPr>
              <w:ind w:left="327"/>
              <w:rPr>
                <w:rFonts w:ascii="Calibri" w:hAnsi="Calibri" w:cs="Calibri"/>
                <w:color w:val="000000"/>
                <w:lang w:val="en-CA" w:eastAsia="ko-KR"/>
              </w:rPr>
            </w:pPr>
            <w:r w:rsidRPr="00456BD1">
              <w:rPr>
                <w:rFonts w:ascii="Calibri" w:hAnsi="Calibri" w:cs="Calibri"/>
                <w:color w:val="000000"/>
                <w:lang w:val="en-CA" w:eastAsia="ko-KR"/>
              </w:rPr>
              <w:t xml:space="preserve">No </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37B9F65E"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5DA625B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74E90F5C" w14:textId="568401A3">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742D4D16" w14:textId="482CACAC">
            <w:pPr>
              <w:jc w:val="center"/>
              <w:rPr>
                <w:rFonts w:ascii="Times New Roman" w:hAnsi="Times New Roman" w:cs="Times New Roman"/>
                <w:color w:val="000000"/>
                <w:lang w:val="en-CA" w:eastAsia="ko-KR"/>
              </w:rPr>
            </w:pPr>
          </w:p>
        </w:tc>
      </w:tr>
      <w:tr xmlns:w14="http://schemas.microsoft.com/office/word/2010/wordml" w:rsidRPr="00456BD1" w:rsidR="00B23086" w:rsidTr="00B23086" w14:paraId="3A0B9F52"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0D763B15" w14:textId="77777777">
            <w:pPr>
              <w:ind w:left="327"/>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0BC54DA7"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C7562F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61C8207" w14:textId="4A00D197">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2B40BBE9" w14:textId="2BFF2433">
            <w:pPr>
              <w:jc w:val="center"/>
              <w:rPr>
                <w:rFonts w:ascii="Times New Roman" w:hAnsi="Times New Roman" w:cs="Times New Roman"/>
                <w:color w:val="000000"/>
                <w:lang w:val="en-CA" w:eastAsia="ko-KR"/>
              </w:rPr>
            </w:pPr>
          </w:p>
        </w:tc>
      </w:tr>
      <w:tr xmlns:w14="http://schemas.microsoft.com/office/word/2010/wordml" w:rsidRPr="00456BD1" w:rsidR="00B23086" w:rsidTr="00B23086" w14:paraId="2946D3A3" w14:textId="77777777">
        <w:trPr>
          <w:trHeight w:val="340"/>
        </w:trPr>
        <w:tc>
          <w:tcPr>
            <w:tcW w:w="3024" w:type="pct"/>
            <w:tcBorders>
              <w:top w:val="nil"/>
              <w:left w:val="single" w:color="000000" w:sz="8" w:space="0"/>
              <w:bottom w:val="single" w:color="000000" w:sz="8" w:space="0"/>
              <w:right w:val="single" w:color="000000" w:sz="8" w:space="0"/>
            </w:tcBorders>
            <w:vAlign w:val="center"/>
            <w:hideMark/>
          </w:tcPr>
          <w:p w:rsidRPr="00456BD1" w:rsidR="00955D4E" w:rsidP="00122650" w:rsidRDefault="00955D4E" w14:paraId="6AEBEBB9" w14:textId="77777777">
            <w:pPr>
              <w:rPr>
                <w:rFonts w:ascii="Calibri" w:hAnsi="Calibri" w:cs="Calibri"/>
                <w:b/>
                <w:bCs/>
                <w:color w:val="000000"/>
                <w:lang w:val="en-CA" w:eastAsia="ko-KR"/>
              </w:rPr>
            </w:pPr>
            <w:r w:rsidRPr="00456BD1">
              <w:rPr>
                <w:rFonts w:ascii="Calibri" w:hAnsi="Calibri" w:cs="Calibri"/>
                <w:b/>
                <w:bCs/>
                <w:color w:val="000000"/>
                <w:lang w:val="en-CA" w:eastAsia="ko-KR"/>
              </w:rPr>
              <w:t>Drug and substance exposure in pregnancy</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77BEF75D"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00B528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C7EB283" w14:textId="5E62D17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74249EFF" w14:textId="3EB54E04">
            <w:pPr>
              <w:jc w:val="center"/>
              <w:rPr>
                <w:rFonts w:ascii="Times New Roman" w:hAnsi="Times New Roman" w:cs="Times New Roman"/>
                <w:color w:val="000000"/>
                <w:lang w:val="en-CA" w:eastAsia="ko-KR"/>
              </w:rPr>
            </w:pPr>
          </w:p>
        </w:tc>
      </w:tr>
      <w:tr xmlns:w14="http://schemas.microsoft.com/office/word/2010/wordml" w:rsidRPr="00456BD1" w:rsidR="00B23086" w:rsidTr="00B23086" w14:paraId="7B1BF62D" w14:textId="77777777">
        <w:trPr>
          <w:trHeight w:val="340"/>
        </w:trPr>
        <w:tc>
          <w:tcPr>
            <w:tcW w:w="3024" w:type="pct"/>
            <w:tcBorders>
              <w:top w:val="nil"/>
              <w:left w:val="single" w:color="000000" w:sz="8" w:space="0"/>
              <w:bottom w:val="single" w:color="000000" w:sz="8" w:space="0"/>
              <w:right w:val="single" w:color="000000" w:sz="8" w:space="0"/>
            </w:tcBorders>
            <w:vAlign w:val="center"/>
            <w:hideMark/>
          </w:tcPr>
          <w:p w:rsidRPr="00456BD1" w:rsidR="00955D4E" w:rsidP="00122650" w:rsidRDefault="00955D4E" w14:paraId="1D31E42A" w14:textId="77777777">
            <w:pPr>
              <w:ind w:left="306"/>
              <w:rPr>
                <w:rFonts w:ascii="Calibri" w:hAnsi="Calibri" w:cs="Calibri"/>
                <w:color w:val="000000"/>
                <w:lang w:val="en-CA" w:eastAsia="ko-KR"/>
              </w:rPr>
            </w:pPr>
            <w:r w:rsidRPr="00456BD1">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1E0AF1D5"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69194C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2543900" w14:textId="1D69954E">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24EC324D" w14:textId="33933B3C">
            <w:pPr>
              <w:jc w:val="center"/>
              <w:rPr>
                <w:rFonts w:ascii="Times New Roman" w:hAnsi="Times New Roman" w:cs="Times New Roman"/>
                <w:color w:val="000000"/>
                <w:lang w:val="en-CA" w:eastAsia="ko-KR"/>
              </w:rPr>
            </w:pPr>
          </w:p>
        </w:tc>
      </w:tr>
      <w:tr xmlns:w14="http://schemas.microsoft.com/office/word/2010/wordml" w:rsidRPr="00456BD1" w:rsidR="00B23086" w:rsidTr="00B23086" w14:paraId="72B89DC0" w14:textId="77777777">
        <w:trPr>
          <w:trHeight w:val="340"/>
        </w:trPr>
        <w:tc>
          <w:tcPr>
            <w:tcW w:w="3024" w:type="pct"/>
            <w:tcBorders>
              <w:top w:val="nil"/>
              <w:left w:val="single" w:color="000000" w:sz="8" w:space="0"/>
              <w:bottom w:val="single" w:color="000000" w:sz="8" w:space="0"/>
              <w:right w:val="single" w:color="000000" w:sz="8" w:space="0"/>
            </w:tcBorders>
            <w:vAlign w:val="center"/>
            <w:hideMark/>
          </w:tcPr>
          <w:p w:rsidRPr="00456BD1" w:rsidR="00955D4E" w:rsidP="00122650" w:rsidRDefault="00955D4E" w14:paraId="7AC0138E" w14:textId="77777777">
            <w:pPr>
              <w:ind w:left="306"/>
              <w:rPr>
                <w:rFonts w:ascii="Calibri" w:hAnsi="Calibri" w:cs="Calibri"/>
                <w:color w:val="000000"/>
                <w:lang w:val="en-CA" w:eastAsia="ko-KR"/>
              </w:rPr>
            </w:pPr>
            <w:r>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35BB2E7D"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44E97EF9"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0EB411C2" w14:textId="487BF572">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68F34DA5" w14:textId="641B846C">
            <w:pPr>
              <w:jc w:val="center"/>
              <w:rPr>
                <w:rFonts w:ascii="Times New Roman" w:hAnsi="Times New Roman" w:cs="Times New Roman"/>
                <w:color w:val="000000"/>
                <w:lang w:val="en-CA" w:eastAsia="ko-KR"/>
              </w:rPr>
            </w:pPr>
          </w:p>
        </w:tc>
      </w:tr>
      <w:tr xmlns:w14="http://schemas.microsoft.com/office/word/2010/wordml" w:rsidRPr="00456BD1" w:rsidR="00B23086" w:rsidTr="00B23086" w14:paraId="44DE57CE" w14:textId="77777777">
        <w:trPr>
          <w:trHeight w:val="340"/>
        </w:trPr>
        <w:tc>
          <w:tcPr>
            <w:tcW w:w="3024" w:type="pct"/>
            <w:tcBorders>
              <w:top w:val="nil"/>
              <w:left w:val="single" w:color="000000" w:sz="8" w:space="0"/>
              <w:bottom w:val="single" w:color="000000" w:sz="8" w:space="0"/>
              <w:right w:val="single" w:color="000000" w:sz="8" w:space="0"/>
            </w:tcBorders>
            <w:vAlign w:val="center"/>
            <w:hideMark/>
          </w:tcPr>
          <w:p w:rsidRPr="00456BD1" w:rsidR="00955D4E" w:rsidP="00122650" w:rsidRDefault="00955D4E" w14:paraId="2F88C8A9" w14:textId="77777777">
            <w:pPr>
              <w:ind w:left="306"/>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2D86C341"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DAB07FF"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714719D" w14:textId="4CB8EEB9">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25FD4F82" w14:textId="2D19EFE2">
            <w:pPr>
              <w:jc w:val="center"/>
              <w:rPr>
                <w:rFonts w:ascii="Times New Roman" w:hAnsi="Times New Roman" w:cs="Times New Roman"/>
                <w:color w:val="000000"/>
                <w:lang w:val="en-CA" w:eastAsia="ko-KR"/>
              </w:rPr>
            </w:pPr>
          </w:p>
        </w:tc>
      </w:tr>
      <w:tr xmlns:w14="http://schemas.microsoft.com/office/word/2010/wordml" w:rsidRPr="00456BD1" w:rsidR="00B23086" w:rsidTr="00B23086" w14:paraId="3EFC28A5"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20DB4BBC" w14:textId="77777777">
            <w:pPr>
              <w:rPr>
                <w:rFonts w:ascii="Calibri" w:hAnsi="Calibri" w:cs="Calibri"/>
                <w:b/>
                <w:bCs/>
                <w:color w:val="000000"/>
                <w:lang w:val="en-CA" w:eastAsia="ko-KR"/>
              </w:rPr>
            </w:pPr>
            <w:r w:rsidRPr="00456BD1">
              <w:rPr>
                <w:rFonts w:ascii="Calibri" w:hAnsi="Calibri" w:cs="Calibri"/>
                <w:b/>
                <w:bCs/>
                <w:color w:val="000000"/>
                <w:lang w:val="en-CA" w:eastAsia="ko-KR"/>
              </w:rPr>
              <w:t>Type of conceptio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17F5333B"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AE6B8D4"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560C20E" w14:textId="555EA4D7">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34BB204C" w14:textId="46577CEF">
            <w:pPr>
              <w:jc w:val="center"/>
              <w:rPr>
                <w:rFonts w:ascii="Times New Roman" w:hAnsi="Times New Roman" w:cs="Times New Roman"/>
                <w:color w:val="000000"/>
                <w:lang w:val="en-CA" w:eastAsia="ko-KR"/>
              </w:rPr>
            </w:pPr>
          </w:p>
        </w:tc>
      </w:tr>
      <w:tr xmlns:w14="http://schemas.microsoft.com/office/word/2010/wordml" w:rsidRPr="00456BD1" w:rsidR="00B23086" w:rsidTr="00B23086" w14:paraId="4C2541DD"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6AB00C45" w14:textId="77777777">
            <w:pPr>
              <w:ind w:left="327"/>
              <w:rPr>
                <w:rFonts w:ascii="Calibri" w:hAnsi="Calibri" w:cs="Calibri"/>
                <w:color w:val="000000"/>
                <w:lang w:val="en-CA" w:eastAsia="ko-KR"/>
              </w:rPr>
            </w:pPr>
            <w:r w:rsidRPr="00456BD1">
              <w:rPr>
                <w:rFonts w:ascii="Calibri" w:hAnsi="Calibri" w:cs="Calibri"/>
                <w:color w:val="000000"/>
                <w:lang w:val="en-CA" w:eastAsia="ko-KR"/>
              </w:rPr>
              <w:t>Spontaneous</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7ED39418"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644EBE54"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2A4459BC" w14:textId="7AEF46CC">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15E5658A" w14:textId="0C0155C7">
            <w:pPr>
              <w:jc w:val="center"/>
              <w:rPr>
                <w:rFonts w:ascii="Times New Roman" w:hAnsi="Times New Roman" w:cs="Times New Roman"/>
                <w:color w:val="000000"/>
                <w:lang w:val="en-CA" w:eastAsia="ko-KR"/>
              </w:rPr>
            </w:pPr>
          </w:p>
        </w:tc>
      </w:tr>
      <w:tr xmlns:w14="http://schemas.microsoft.com/office/word/2010/wordml" w:rsidRPr="00456BD1" w:rsidR="00B23086" w:rsidTr="00B23086" w14:paraId="11BEBF32"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4C5CA276" w14:textId="77777777">
            <w:pPr>
              <w:ind w:left="327"/>
              <w:rPr>
                <w:rFonts w:ascii="Calibri" w:hAnsi="Calibri" w:cs="Calibri"/>
                <w:color w:val="000000"/>
                <w:lang w:val="en-CA" w:eastAsia="ko-KR"/>
              </w:rPr>
            </w:pPr>
            <w:r w:rsidRPr="00456BD1">
              <w:rPr>
                <w:rFonts w:ascii="Calibri" w:hAnsi="Calibri" w:cs="Calibri"/>
                <w:color w:val="000000"/>
                <w:lang w:val="en-CA" w:eastAsia="ko-KR"/>
              </w:rPr>
              <w:t>Assisted</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18D16748"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0FD082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787B594" w14:textId="3BE87C80">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3473E38A" w14:textId="1B333BBE">
            <w:pPr>
              <w:jc w:val="center"/>
              <w:rPr>
                <w:rFonts w:ascii="Times New Roman" w:hAnsi="Times New Roman" w:cs="Times New Roman"/>
                <w:color w:val="000000"/>
                <w:lang w:val="en-CA" w:eastAsia="ko-KR"/>
              </w:rPr>
            </w:pPr>
          </w:p>
        </w:tc>
      </w:tr>
      <w:tr xmlns:w14="http://schemas.microsoft.com/office/word/2010/wordml" w:rsidRPr="00456BD1" w:rsidR="00B23086" w:rsidTr="00B23086" w14:paraId="42C6B5A2"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5DB98BA6" w14:textId="77777777">
            <w:pPr>
              <w:ind w:left="327"/>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322F38C5"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DA1540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9531653" w14:textId="662D945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58A1B2C2" w14:textId="4C4DA22A">
            <w:pPr>
              <w:jc w:val="center"/>
              <w:rPr>
                <w:rFonts w:ascii="Times New Roman" w:hAnsi="Times New Roman" w:cs="Times New Roman"/>
                <w:color w:val="000000"/>
                <w:lang w:val="en-CA" w:eastAsia="ko-KR"/>
              </w:rPr>
            </w:pPr>
          </w:p>
        </w:tc>
      </w:tr>
      <w:tr xmlns:w14="http://schemas.microsoft.com/office/word/2010/wordml" w:rsidRPr="00456BD1" w:rsidR="00B23086" w:rsidTr="00B23086" w14:paraId="2BF0833E"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5C32DDF1" w14:textId="77777777">
            <w:pPr>
              <w:rPr>
                <w:rFonts w:ascii="Calibri" w:hAnsi="Calibri" w:cs="Calibri"/>
                <w:b/>
                <w:bCs/>
                <w:color w:val="000000"/>
                <w:lang w:val="en-CA" w:eastAsia="ko-KR"/>
              </w:rPr>
            </w:pPr>
            <w:r w:rsidRPr="00456BD1">
              <w:rPr>
                <w:rFonts w:ascii="Calibri" w:hAnsi="Calibri" w:cs="Calibri"/>
                <w:b/>
                <w:bCs/>
                <w:color w:val="000000"/>
                <w:lang w:val="en-CA" w:eastAsia="ko-KR"/>
              </w:rPr>
              <w:t>First trimester prenatal visit</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26795B71"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817C9A7"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83F869C" w14:textId="31208840">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18B5BF51" w14:textId="638C4BA9">
            <w:pPr>
              <w:jc w:val="center"/>
              <w:rPr>
                <w:rFonts w:ascii="Times New Roman" w:hAnsi="Times New Roman" w:cs="Times New Roman"/>
                <w:color w:val="000000"/>
                <w:lang w:val="en-CA" w:eastAsia="ko-KR"/>
              </w:rPr>
            </w:pPr>
          </w:p>
        </w:tc>
      </w:tr>
      <w:tr xmlns:w14="http://schemas.microsoft.com/office/word/2010/wordml" w:rsidRPr="00456BD1" w:rsidR="00B23086" w:rsidTr="00B23086" w14:paraId="1CF69DF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44E7A3AF" w14:textId="77777777">
            <w:pPr>
              <w:ind w:left="327"/>
              <w:rPr>
                <w:rFonts w:ascii="Calibri" w:hAnsi="Calibri" w:cs="Calibri"/>
                <w:color w:val="000000"/>
                <w:lang w:val="en-CA" w:eastAsia="ko-KR"/>
              </w:rPr>
            </w:pPr>
            <w:r w:rsidRPr="00456BD1">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057F5954"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3A53C57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401E6D7F" w14:textId="5012C3D3">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01929C73" w14:textId="581BDDF2">
            <w:pPr>
              <w:jc w:val="center"/>
              <w:rPr>
                <w:rFonts w:ascii="Times New Roman" w:hAnsi="Times New Roman" w:cs="Times New Roman"/>
                <w:color w:val="000000"/>
                <w:lang w:val="en-CA" w:eastAsia="ko-KR"/>
              </w:rPr>
            </w:pPr>
          </w:p>
        </w:tc>
      </w:tr>
      <w:tr xmlns:w14="http://schemas.microsoft.com/office/word/2010/wordml" w:rsidRPr="00456BD1" w:rsidR="00B23086" w:rsidTr="00B23086" w14:paraId="674B77F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3C15DE4C" w14:textId="77777777">
            <w:pPr>
              <w:ind w:left="327"/>
              <w:rPr>
                <w:rFonts w:ascii="Calibri" w:hAnsi="Calibri" w:cs="Calibri"/>
                <w:color w:val="000000"/>
                <w:lang w:val="en-CA" w:eastAsia="ko-KR"/>
              </w:rPr>
            </w:pPr>
            <w:r w:rsidRPr="00456BD1">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2DFDE8D8"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5177D77"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34FF191" w14:textId="3ACAE748">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00DA7B24" w14:textId="6A5B8025">
            <w:pPr>
              <w:jc w:val="center"/>
              <w:rPr>
                <w:rFonts w:ascii="Times New Roman" w:hAnsi="Times New Roman" w:cs="Times New Roman"/>
                <w:color w:val="000000"/>
                <w:lang w:val="en-CA" w:eastAsia="ko-KR"/>
              </w:rPr>
            </w:pPr>
          </w:p>
        </w:tc>
      </w:tr>
      <w:tr xmlns:w14="http://schemas.microsoft.com/office/word/2010/wordml" w:rsidRPr="00456BD1" w:rsidR="00B23086" w:rsidTr="00B23086" w14:paraId="1384B116"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554554DB" w14:textId="77777777">
            <w:pPr>
              <w:ind w:left="327"/>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5FD53C82"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8CA4BAD"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9A99079" w14:textId="4134FC92">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127F3719" w14:textId="3CF3379F">
            <w:pPr>
              <w:jc w:val="center"/>
              <w:rPr>
                <w:rFonts w:ascii="Times New Roman" w:hAnsi="Times New Roman" w:cs="Times New Roman"/>
                <w:color w:val="000000"/>
                <w:lang w:val="en-CA" w:eastAsia="ko-KR"/>
              </w:rPr>
            </w:pPr>
          </w:p>
        </w:tc>
      </w:tr>
      <w:tr xmlns:w14="http://schemas.microsoft.com/office/word/2010/wordml" w:rsidRPr="00456BD1" w:rsidR="00B23086" w:rsidTr="00B23086" w14:paraId="00F1E1A8"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6BA3DAF0" w14:textId="77777777">
            <w:pPr>
              <w:rPr>
                <w:rFonts w:ascii="Calibri" w:hAnsi="Calibri" w:cs="Calibri"/>
                <w:b/>
                <w:bCs/>
                <w:color w:val="000000"/>
                <w:lang w:val="en-CA" w:eastAsia="ko-KR"/>
              </w:rPr>
            </w:pPr>
            <w:r w:rsidRPr="00456BD1">
              <w:rPr>
                <w:rFonts w:ascii="Calibri" w:hAnsi="Calibri" w:cs="Calibri"/>
                <w:b/>
                <w:bCs/>
                <w:color w:val="000000"/>
                <w:lang w:val="en-CA" w:eastAsia="ko-KR"/>
              </w:rPr>
              <w:t>Pre-existing diabetes</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08132BF1"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B73C98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5D86EFF" w14:textId="73C5EF21">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62896EAD" w14:textId="59185742">
            <w:pPr>
              <w:jc w:val="center"/>
              <w:rPr>
                <w:rFonts w:ascii="Times New Roman" w:hAnsi="Times New Roman" w:cs="Times New Roman"/>
                <w:color w:val="000000"/>
                <w:lang w:val="en-CA" w:eastAsia="ko-KR"/>
              </w:rPr>
            </w:pPr>
          </w:p>
        </w:tc>
      </w:tr>
      <w:tr xmlns:w14="http://schemas.microsoft.com/office/word/2010/wordml" w:rsidRPr="00456BD1" w:rsidR="00B23086" w:rsidTr="00B23086" w14:paraId="4CF5851C"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5A6A9603" w14:textId="77777777">
            <w:pPr>
              <w:ind w:left="327"/>
              <w:rPr>
                <w:rFonts w:ascii="Calibri" w:hAnsi="Calibri" w:cs="Calibri"/>
                <w:color w:val="000000"/>
                <w:lang w:val="en-CA" w:eastAsia="ko-KR"/>
              </w:rPr>
            </w:pPr>
            <w:r w:rsidRPr="00456BD1">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4609E2D5"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CD56AE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09E059C" w14:textId="7407730B">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044FE059" w14:textId="2B26F552">
            <w:pPr>
              <w:jc w:val="center"/>
              <w:rPr>
                <w:rFonts w:ascii="Times New Roman" w:hAnsi="Times New Roman" w:cs="Times New Roman"/>
                <w:color w:val="000000"/>
                <w:lang w:val="en-CA" w:eastAsia="ko-KR"/>
              </w:rPr>
            </w:pPr>
          </w:p>
        </w:tc>
      </w:tr>
      <w:tr xmlns:w14="http://schemas.microsoft.com/office/word/2010/wordml" w:rsidRPr="00456BD1" w:rsidR="00B23086" w:rsidTr="00B23086" w14:paraId="03260CEC"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0200621C" w14:textId="77777777">
            <w:pPr>
              <w:ind w:left="327"/>
              <w:rPr>
                <w:rFonts w:ascii="Calibri" w:hAnsi="Calibri" w:cs="Calibri"/>
                <w:color w:val="000000"/>
                <w:lang w:val="en-CA" w:eastAsia="ko-KR"/>
              </w:rPr>
            </w:pPr>
            <w:r w:rsidRPr="00456BD1">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63C084F7"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688C1E4E"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4649ED8D" w14:textId="1A18C860">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6BB9EBCB" w14:textId="1949FBB4">
            <w:pPr>
              <w:jc w:val="center"/>
              <w:rPr>
                <w:rFonts w:ascii="Times New Roman" w:hAnsi="Times New Roman" w:cs="Times New Roman"/>
                <w:color w:val="000000"/>
                <w:lang w:val="en-CA" w:eastAsia="ko-KR"/>
              </w:rPr>
            </w:pPr>
          </w:p>
        </w:tc>
      </w:tr>
      <w:tr xmlns:w14="http://schemas.microsoft.com/office/word/2010/wordml" w:rsidRPr="00456BD1" w:rsidR="00B23086" w:rsidTr="00B23086" w14:paraId="462F893C"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629EA2BA" w14:textId="77777777">
            <w:pPr>
              <w:rPr>
                <w:rFonts w:ascii="Calibri" w:hAnsi="Calibri" w:cs="Calibri"/>
                <w:b/>
                <w:bCs/>
                <w:color w:val="000000"/>
                <w:lang w:val="en-CA" w:eastAsia="ko-KR"/>
              </w:rPr>
            </w:pPr>
            <w:r w:rsidRPr="00456BD1">
              <w:rPr>
                <w:rFonts w:ascii="Calibri" w:hAnsi="Calibri" w:cs="Calibri"/>
                <w:b/>
                <w:bCs/>
                <w:color w:val="000000"/>
                <w:lang w:val="en-CA" w:eastAsia="ko-KR"/>
              </w:rPr>
              <w:t>Pre-existing hypertensio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7AD59D12"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3E7FCE7"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6B0B261" w14:textId="62737F50">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6FF7C421" w14:textId="1D2B06CD">
            <w:pPr>
              <w:jc w:val="center"/>
              <w:rPr>
                <w:rFonts w:ascii="Times New Roman" w:hAnsi="Times New Roman" w:cs="Times New Roman"/>
                <w:color w:val="000000"/>
                <w:lang w:val="en-CA" w:eastAsia="ko-KR"/>
              </w:rPr>
            </w:pPr>
          </w:p>
        </w:tc>
      </w:tr>
      <w:tr xmlns:w14="http://schemas.microsoft.com/office/word/2010/wordml" w:rsidRPr="00456BD1" w:rsidR="00B23086" w:rsidTr="00B23086" w14:paraId="63D40F84"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28B08CC1" w14:textId="77777777">
            <w:pPr>
              <w:ind w:left="327"/>
              <w:rPr>
                <w:rFonts w:ascii="Calibri" w:hAnsi="Calibri" w:cs="Calibri"/>
                <w:color w:val="000000"/>
                <w:lang w:val="en-CA" w:eastAsia="ko-KR"/>
              </w:rPr>
            </w:pPr>
            <w:r>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1814864E"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BD0D9DF"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11DAC07" w14:textId="75DDDF6A">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66712F08" w14:textId="13B7E6CB">
            <w:pPr>
              <w:jc w:val="center"/>
              <w:rPr>
                <w:rFonts w:ascii="Times New Roman" w:hAnsi="Times New Roman" w:cs="Times New Roman"/>
                <w:color w:val="000000"/>
                <w:lang w:val="en-CA" w:eastAsia="ko-KR"/>
              </w:rPr>
            </w:pPr>
          </w:p>
        </w:tc>
      </w:tr>
      <w:tr xmlns:w14="http://schemas.microsoft.com/office/word/2010/wordml" w:rsidRPr="00456BD1" w:rsidR="00B23086" w:rsidTr="00B23086" w14:paraId="4A3BB4C7"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596420B4" w14:textId="77777777">
            <w:pPr>
              <w:ind w:left="327"/>
              <w:rPr>
                <w:rFonts w:ascii="Calibri" w:hAnsi="Calibri" w:cs="Calibri"/>
                <w:color w:val="000000"/>
                <w:lang w:val="en-CA" w:eastAsia="ko-KR"/>
              </w:rPr>
            </w:pPr>
            <w:r>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71478CDA"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07C7CBEC"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25250561" w14:textId="43CBBF7A">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60F383E0" w14:textId="3A5D3773">
            <w:pPr>
              <w:jc w:val="center"/>
              <w:rPr>
                <w:rFonts w:ascii="Times New Roman" w:hAnsi="Times New Roman" w:cs="Times New Roman"/>
                <w:color w:val="000000"/>
                <w:lang w:val="en-CA" w:eastAsia="ko-KR"/>
              </w:rPr>
            </w:pPr>
          </w:p>
        </w:tc>
      </w:tr>
      <w:tr xmlns:w14="http://schemas.microsoft.com/office/word/2010/wordml" w:rsidRPr="00456BD1" w:rsidR="00B23086" w:rsidTr="00B23086" w14:paraId="58A2E0B8"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6F930BEF" w14:textId="77777777">
            <w:pPr>
              <w:rPr>
                <w:rFonts w:ascii="Calibri" w:hAnsi="Calibri" w:cs="Calibri"/>
                <w:b/>
                <w:bCs/>
                <w:color w:val="000000"/>
                <w:lang w:val="en-CA" w:eastAsia="ko-KR"/>
              </w:rPr>
            </w:pPr>
            <w:r w:rsidRPr="00456BD1">
              <w:rPr>
                <w:rFonts w:ascii="Calibri" w:hAnsi="Calibri" w:cs="Calibri"/>
                <w:b/>
                <w:bCs/>
                <w:color w:val="000000"/>
                <w:lang w:val="en-CA" w:eastAsia="ko-KR"/>
              </w:rPr>
              <w:t xml:space="preserve">Previous cesarean </w:t>
            </w:r>
            <w:r>
              <w:rPr>
                <w:rFonts w:ascii="Calibri" w:hAnsi="Calibri" w:cs="Calibri"/>
                <w:b/>
                <w:bCs/>
                <w:color w:val="000000"/>
                <w:lang w:val="en-CA" w:eastAsia="ko-KR"/>
              </w:rPr>
              <w:t>delivery</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773DC143"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013763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BD33354" w14:textId="16E6D203">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172C27D8" w14:textId="184C2279">
            <w:pPr>
              <w:jc w:val="center"/>
              <w:rPr>
                <w:rFonts w:ascii="Times New Roman" w:hAnsi="Times New Roman" w:cs="Times New Roman"/>
                <w:color w:val="000000"/>
                <w:lang w:val="en-CA" w:eastAsia="ko-KR"/>
              </w:rPr>
            </w:pPr>
          </w:p>
        </w:tc>
      </w:tr>
      <w:tr xmlns:w14="http://schemas.microsoft.com/office/word/2010/wordml" w:rsidRPr="00456BD1" w:rsidR="00B23086" w:rsidTr="00B23086" w14:paraId="76B53D08"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7B93CC61" w14:textId="77777777">
            <w:pPr>
              <w:ind w:left="327"/>
              <w:rPr>
                <w:rFonts w:ascii="Calibri" w:hAnsi="Calibri" w:cs="Calibri"/>
                <w:color w:val="000000"/>
                <w:lang w:val="en-CA" w:eastAsia="ko-KR"/>
              </w:rPr>
            </w:pPr>
            <w:r w:rsidRPr="00456BD1">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7014A7C3"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F03018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DC84058" w14:textId="75A9D2A5">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374CDDD" w14:textId="30650046">
            <w:pPr>
              <w:jc w:val="center"/>
              <w:rPr>
                <w:rFonts w:ascii="Times New Roman" w:hAnsi="Times New Roman" w:cs="Times New Roman"/>
                <w:color w:val="000000"/>
                <w:lang w:val="en-CA" w:eastAsia="ko-KR"/>
              </w:rPr>
            </w:pPr>
          </w:p>
        </w:tc>
      </w:tr>
      <w:tr xmlns:w14="http://schemas.microsoft.com/office/word/2010/wordml" w:rsidRPr="00456BD1" w:rsidR="00B23086" w:rsidTr="00B23086" w14:paraId="6CFAE9B8"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21F35CC9" w14:textId="77777777">
            <w:pPr>
              <w:ind w:left="327"/>
              <w:rPr>
                <w:rFonts w:ascii="Calibri" w:hAnsi="Calibri" w:cs="Calibri"/>
                <w:color w:val="000000"/>
                <w:lang w:val="en-CA" w:eastAsia="ko-KR"/>
              </w:rPr>
            </w:pPr>
            <w:r w:rsidRPr="00456BD1">
              <w:rPr>
                <w:rFonts w:ascii="Calibri" w:hAnsi="Calibri" w:cs="Calibri"/>
                <w:color w:val="000000"/>
                <w:lang w:val="en-CA" w:eastAsia="ko-KR"/>
              </w:rPr>
              <w:t>No</w:t>
            </w:r>
          </w:p>
        </w:tc>
        <w:tc>
          <w:tcPr>
            <w:tcW w:w="629" w:type="pct"/>
            <w:tcBorders>
              <w:top w:val="nil"/>
              <w:left w:val="nil"/>
              <w:bottom w:val="single" w:color="auto" w:sz="4" w:space="0"/>
              <w:right w:val="single" w:color="auto" w:sz="4" w:space="0"/>
            </w:tcBorders>
            <w:shd w:val="clear" w:color="auto" w:fill="D9D9D9" w:themeFill="background1" w:themeFillShade="D9"/>
            <w:vAlign w:val="center"/>
            <w:hideMark/>
          </w:tcPr>
          <w:p w:rsidRPr="00456BD1" w:rsidR="00955D4E" w:rsidP="00B23086" w:rsidRDefault="00955D4E" w14:paraId="103B4EAF"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163CA4C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B23086" w14:paraId="55DF7081" w14:textId="7A7D726D">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auto" w:sz="4" w:space="0"/>
              <w:right w:val="single" w:color="000000" w:sz="8" w:space="0"/>
            </w:tcBorders>
            <w:shd w:val="clear" w:color="auto" w:fill="D9D9D9" w:themeFill="background1" w:themeFillShade="D9"/>
            <w:vAlign w:val="center"/>
            <w:hideMark/>
          </w:tcPr>
          <w:p w:rsidRPr="00456BD1" w:rsidR="00955D4E" w:rsidP="00B23086" w:rsidRDefault="00955D4E" w14:paraId="4E4643E0" w14:textId="76592B4F">
            <w:pPr>
              <w:jc w:val="center"/>
              <w:rPr>
                <w:rFonts w:ascii="Times New Roman" w:hAnsi="Times New Roman" w:cs="Times New Roman"/>
                <w:color w:val="000000"/>
                <w:lang w:val="en-CA" w:eastAsia="ko-KR"/>
              </w:rPr>
            </w:pPr>
          </w:p>
        </w:tc>
      </w:tr>
      <w:tr xmlns:w14="http://schemas.microsoft.com/office/word/2010/wordml" w:rsidRPr="00456BD1" w:rsidR="00B23086" w:rsidTr="00B23086" w14:paraId="578E640E" w14:textId="77777777">
        <w:trPr>
          <w:trHeight w:val="340"/>
        </w:trPr>
        <w:tc>
          <w:tcPr>
            <w:tcW w:w="3024" w:type="pct"/>
            <w:tcBorders>
              <w:top w:val="nil"/>
              <w:left w:val="single" w:color="auto" w:sz="8" w:space="0"/>
              <w:bottom w:val="single" w:color="auto" w:sz="4" w:space="0"/>
              <w:right w:val="single" w:color="auto" w:sz="4" w:space="0"/>
            </w:tcBorders>
            <w:vAlign w:val="center"/>
            <w:hideMark/>
          </w:tcPr>
          <w:p w:rsidRPr="00456BD1" w:rsidR="00955D4E" w:rsidP="00122650" w:rsidRDefault="00955D4E" w14:paraId="70E51979" w14:textId="77777777">
            <w:pPr>
              <w:ind w:left="327"/>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single" w:color="auto" w:sz="4" w:space="0"/>
              <w:left w:val="single" w:color="auto" w:sz="4" w:space="0"/>
              <w:bottom w:val="single" w:color="auto" w:sz="4" w:space="0"/>
              <w:right w:val="single" w:color="auto" w:sz="4" w:space="0"/>
            </w:tcBorders>
            <w:vAlign w:val="center"/>
            <w:hideMark/>
          </w:tcPr>
          <w:p w:rsidRPr="00456BD1" w:rsidR="00955D4E" w:rsidP="00B23086" w:rsidRDefault="00955D4E" w14:paraId="200F2AE0" w14:textId="77777777">
            <w:pPr>
              <w:jc w:val="center"/>
              <w:rPr>
                <w:rFonts w:ascii="Times New Roman" w:hAnsi="Times New Roman" w:cs="Times New Roman"/>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F982D7E"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2E1C1FD" w14:textId="2F89413A">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hideMark/>
          </w:tcPr>
          <w:p w:rsidRPr="00456BD1" w:rsidR="00955D4E" w:rsidP="00B23086" w:rsidRDefault="00955D4E" w14:paraId="00EC86DB" w14:textId="77EBF9F9">
            <w:pPr>
              <w:jc w:val="center"/>
              <w:rPr>
                <w:rFonts w:ascii="Times New Roman" w:hAnsi="Times New Roman" w:cs="Times New Roman"/>
                <w:color w:val="000000"/>
                <w:lang w:val="en-CA" w:eastAsia="ko-KR"/>
              </w:rPr>
            </w:pPr>
          </w:p>
        </w:tc>
      </w:tr>
      <w:tr xmlns:w14="http://schemas.microsoft.com/office/word/2010/wordml" w:rsidRPr="00456BD1" w:rsidR="00B23086" w:rsidTr="00B23086" w14:paraId="3A57A9DF"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0B8A6264" w14:textId="2598A159">
            <w:pPr>
              <w:rPr>
                <w:rFonts w:ascii="Calibri" w:hAnsi="Calibri" w:cs="Calibri"/>
                <w:color w:val="000000"/>
                <w:lang w:val="en-CA" w:eastAsia="ko-KR"/>
              </w:rPr>
            </w:pPr>
            <w:r w:rsidRPr="00456BD1">
              <w:rPr>
                <w:rFonts w:ascii="Calibri" w:hAnsi="Calibri" w:cs="Calibri"/>
                <w:b/>
                <w:bCs/>
                <w:color w:val="000000"/>
                <w:lang w:val="en-CA" w:eastAsia="ko-KR"/>
              </w:rPr>
              <w:t xml:space="preserve">Gestational diabetes </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56ED5E2F"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517B8B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2A8FEAB" w14:textId="4C160DAE">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B431254" w14:textId="19DBDC8E">
            <w:pPr>
              <w:jc w:val="center"/>
              <w:rPr>
                <w:rFonts w:ascii="Times New Roman" w:hAnsi="Times New Roman" w:cs="Times New Roman"/>
                <w:color w:val="000000"/>
                <w:lang w:val="en-CA" w:eastAsia="ko-KR"/>
              </w:rPr>
            </w:pPr>
          </w:p>
        </w:tc>
      </w:tr>
      <w:tr xmlns:w14="http://schemas.microsoft.com/office/word/2010/wordml" w:rsidRPr="00456BD1" w:rsidR="00B23086" w:rsidTr="00B23086" w14:paraId="7CF8FABC"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16B201ED" w14:textId="6B72A843">
            <w:pPr>
              <w:ind w:left="327"/>
              <w:rPr>
                <w:rFonts w:ascii="Calibri" w:hAnsi="Calibri" w:cs="Calibri"/>
                <w:color w:val="000000"/>
                <w:lang w:val="en-CA" w:eastAsia="ko-KR"/>
              </w:rPr>
            </w:pPr>
            <w:r w:rsidRPr="00456BD1">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46009A6B"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22D84DB"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49D13FF" w14:textId="7A15D230">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2030D2FD" w14:textId="483E99BF">
            <w:pPr>
              <w:jc w:val="center"/>
              <w:rPr>
                <w:rFonts w:ascii="Times New Roman" w:hAnsi="Times New Roman" w:cs="Times New Roman"/>
                <w:color w:val="000000"/>
                <w:lang w:val="en-CA" w:eastAsia="ko-KR"/>
              </w:rPr>
            </w:pPr>
          </w:p>
        </w:tc>
      </w:tr>
      <w:tr xmlns:w14="http://schemas.microsoft.com/office/word/2010/wordml" w:rsidRPr="00456BD1" w:rsidR="00B23086" w:rsidTr="00B23086" w14:paraId="58B75AF9"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12675248" w14:textId="28ADFB21">
            <w:pPr>
              <w:ind w:left="327"/>
              <w:rPr>
                <w:rFonts w:ascii="Calibri" w:hAnsi="Calibri" w:cs="Calibri"/>
                <w:color w:val="000000"/>
                <w:lang w:val="en-CA" w:eastAsia="ko-KR"/>
              </w:rPr>
            </w:pPr>
            <w:r w:rsidRPr="00456BD1">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20CC45E9" w14:textId="3587E8B2">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3F0954EF"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731963FE" w14:textId="399BA7E6">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57A2C67F" w14:textId="3914EEC9">
            <w:pPr>
              <w:jc w:val="center"/>
              <w:rPr>
                <w:rFonts w:ascii="Times New Roman" w:hAnsi="Times New Roman" w:cs="Times New Roman"/>
                <w:color w:val="000000"/>
                <w:lang w:val="en-CA" w:eastAsia="ko-KR"/>
              </w:rPr>
            </w:pPr>
          </w:p>
        </w:tc>
      </w:tr>
      <w:tr xmlns:w14="http://schemas.microsoft.com/office/word/2010/wordml" w:rsidRPr="00456BD1" w:rsidR="00B23086" w:rsidTr="00B23086" w14:paraId="4D4BA485"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122650" w:rsidRDefault="00955D4E" w14:paraId="3FFF32E1" w14:textId="486D2192">
            <w:pPr>
              <w:ind w:left="327"/>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3C4FCB3D"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095566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7E7098A" w14:textId="640C228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5C34B368" w14:textId="301DF259">
            <w:pPr>
              <w:jc w:val="center"/>
              <w:rPr>
                <w:rFonts w:ascii="Times New Roman" w:hAnsi="Times New Roman" w:cs="Times New Roman"/>
                <w:color w:val="000000"/>
                <w:lang w:val="en-CA" w:eastAsia="ko-KR"/>
              </w:rPr>
            </w:pPr>
          </w:p>
        </w:tc>
      </w:tr>
      <w:tr xmlns:w14="http://schemas.microsoft.com/office/word/2010/wordml" w:rsidRPr="00456BD1" w:rsidR="00B23086" w:rsidTr="00B23086" w14:paraId="76115E02"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D4131E" w:rsidR="00955D4E" w:rsidP="00122650" w:rsidRDefault="00955D4E" w14:paraId="4738C083" w14:textId="3A1C6A8D">
            <w:pPr>
              <w:rPr>
                <w:rFonts w:ascii="Calibri" w:hAnsi="Calibri" w:cs="Calibri"/>
                <w:b/>
                <w:bCs/>
                <w:color w:val="000000"/>
                <w:lang w:val="en-CA" w:eastAsia="ko-KR"/>
              </w:rPr>
            </w:pPr>
            <w:r w:rsidRPr="00D4131E">
              <w:rPr>
                <w:rFonts w:ascii="Calibri" w:hAnsi="Calibri" w:cs="Calibri"/>
                <w:b/>
                <w:bCs/>
                <w:color w:val="000000"/>
                <w:lang w:val="en-CA" w:eastAsia="ko-KR"/>
              </w:rPr>
              <w:t>Pre</w:t>
            </w:r>
            <w:r>
              <w:rPr>
                <w:rFonts w:ascii="Calibri" w:hAnsi="Calibri" w:cs="Calibri"/>
                <w:b/>
                <w:bCs/>
                <w:color w:val="000000"/>
                <w:lang w:val="en-CA" w:eastAsia="ko-KR"/>
              </w:rPr>
              <w:t>gnancy induced hypertension (Preeclampsia, eclampsia, HELLP)</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673E3834"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6B23413"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A5EC1B1" w14:textId="3C1FB010">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58FF2231" w14:textId="4565B85E">
            <w:pPr>
              <w:jc w:val="center"/>
              <w:rPr>
                <w:rFonts w:ascii="Times New Roman" w:hAnsi="Times New Roman" w:cs="Times New Roman"/>
                <w:color w:val="000000"/>
                <w:lang w:val="en-CA" w:eastAsia="ko-KR"/>
              </w:rPr>
            </w:pPr>
          </w:p>
        </w:tc>
      </w:tr>
      <w:tr xmlns:w14="http://schemas.microsoft.com/office/word/2010/wordml" w:rsidRPr="00456BD1" w:rsidR="00B23086" w:rsidTr="00B23086" w14:paraId="0E6A7D92"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135077BA" w14:textId="77777777">
            <w:pPr>
              <w:ind w:left="327"/>
              <w:rPr>
                <w:rFonts w:ascii="Calibri" w:hAnsi="Calibri" w:cs="Calibri"/>
                <w:color w:val="000000"/>
                <w:lang w:val="en-CA" w:eastAsia="ko-KR"/>
              </w:rPr>
            </w:pPr>
            <w:bookmarkStart w:name="_Hlk140189456" w:id="2"/>
            <w:r>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110DDDEF"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FBDA98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B8D9CB4" w14:textId="1D8483B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5C07D89D" w14:textId="50399172">
            <w:pPr>
              <w:jc w:val="center"/>
              <w:rPr>
                <w:rFonts w:ascii="Times New Roman" w:hAnsi="Times New Roman" w:cs="Times New Roman"/>
                <w:color w:val="000000"/>
                <w:lang w:val="en-CA" w:eastAsia="ko-KR"/>
              </w:rPr>
            </w:pPr>
          </w:p>
        </w:tc>
      </w:tr>
      <w:tr xmlns:w14="http://schemas.microsoft.com/office/word/2010/wordml" w:rsidRPr="00456BD1" w:rsidR="00B23086" w:rsidTr="00B23086" w14:paraId="2BF01A9F"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122650" w:rsidRDefault="00955D4E" w14:paraId="2660005D" w14:textId="77777777">
            <w:pPr>
              <w:ind w:left="327"/>
              <w:rPr>
                <w:rFonts w:ascii="Calibri" w:hAnsi="Calibri" w:cs="Calibri"/>
                <w:color w:val="000000"/>
                <w:lang w:val="en-CA" w:eastAsia="ko-KR"/>
              </w:rPr>
            </w:pPr>
            <w:r>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4BFABDB6"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606B09E2"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2385B441" w14:textId="2384F66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6D4CC55B" w14:textId="12C17A83">
            <w:pPr>
              <w:jc w:val="center"/>
              <w:rPr>
                <w:rFonts w:ascii="Times New Roman" w:hAnsi="Times New Roman" w:cs="Times New Roman"/>
                <w:color w:val="000000"/>
                <w:lang w:val="en-CA" w:eastAsia="ko-KR"/>
              </w:rPr>
            </w:pPr>
          </w:p>
        </w:tc>
      </w:tr>
      <w:bookmarkEnd w:id="2"/>
      <w:tr xmlns:w14="http://schemas.microsoft.com/office/word/2010/wordml" w:rsidRPr="00456BD1" w:rsidR="00B23086" w:rsidTr="00B23086" w14:paraId="1103531B"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7B79BA" w:rsidRDefault="00955D4E" w14:paraId="240637AF" w14:textId="4D61806F">
            <w:pPr>
              <w:rPr>
                <w:rFonts w:ascii="Calibri" w:hAnsi="Calibri" w:cs="Calibri"/>
                <w:color w:val="000000"/>
                <w:lang w:val="en-CA" w:eastAsia="ko-KR"/>
              </w:rPr>
            </w:pPr>
            <w:r>
              <w:rPr>
                <w:rFonts w:ascii="Calibri" w:hAnsi="Calibri" w:cs="Calibri"/>
                <w:color w:val="000000"/>
                <w:lang w:val="en-CA" w:eastAsia="ko-KR"/>
              </w:rPr>
              <w:t>Placenta previa</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1D930221"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BC3128E"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13412FB" w14:textId="056701F7">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2BC55F64" w14:textId="5B60F216">
            <w:pPr>
              <w:jc w:val="center"/>
              <w:rPr>
                <w:rFonts w:ascii="Times New Roman" w:hAnsi="Times New Roman" w:cs="Times New Roman"/>
                <w:color w:val="000000"/>
                <w:lang w:val="en-CA" w:eastAsia="ko-KR"/>
              </w:rPr>
            </w:pPr>
          </w:p>
        </w:tc>
      </w:tr>
      <w:tr xmlns:w14="http://schemas.microsoft.com/office/word/2010/wordml" w:rsidRPr="00456BD1" w:rsidR="00B23086" w:rsidTr="00B23086" w14:paraId="60CAE84C"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29C35A5B" w14:textId="35D6FE35">
            <w:pPr>
              <w:ind w:left="327"/>
              <w:rPr>
                <w:rFonts w:ascii="Calibri" w:hAnsi="Calibri" w:cs="Calibri"/>
                <w:color w:val="000000"/>
                <w:lang w:val="en-CA" w:eastAsia="ko-KR"/>
              </w:rPr>
            </w:pPr>
            <w:r>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466E2B60"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A6871E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7DD9B84" w14:textId="65ABC9C5">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0B82E54F" w14:textId="35C8EA9F">
            <w:pPr>
              <w:jc w:val="center"/>
              <w:rPr>
                <w:rFonts w:ascii="Times New Roman" w:hAnsi="Times New Roman" w:cs="Times New Roman"/>
                <w:color w:val="000000"/>
                <w:lang w:val="en-CA" w:eastAsia="ko-KR"/>
              </w:rPr>
            </w:pPr>
          </w:p>
        </w:tc>
      </w:tr>
      <w:tr xmlns:w14="http://schemas.microsoft.com/office/word/2010/wordml" w:rsidRPr="00456BD1" w:rsidR="00B23086" w:rsidTr="00B23086" w14:paraId="35AA20D3"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2995637A" w14:textId="06B232D0">
            <w:pPr>
              <w:ind w:left="327"/>
              <w:rPr>
                <w:rFonts w:ascii="Calibri" w:hAnsi="Calibri" w:cs="Calibri"/>
                <w:color w:val="000000"/>
                <w:lang w:val="en-CA" w:eastAsia="ko-KR"/>
              </w:rPr>
            </w:pPr>
            <w:r>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6316018E" w14:textId="1A8CE616">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0F069ED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31B7443E" w14:textId="3EED8AB6">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5E46944D" w14:textId="0BA41B48">
            <w:pPr>
              <w:jc w:val="center"/>
              <w:rPr>
                <w:rFonts w:ascii="Times New Roman" w:hAnsi="Times New Roman" w:cs="Times New Roman"/>
                <w:color w:val="000000"/>
                <w:lang w:val="en-CA" w:eastAsia="ko-KR"/>
              </w:rPr>
            </w:pPr>
          </w:p>
        </w:tc>
      </w:tr>
      <w:tr xmlns:w14="http://schemas.microsoft.com/office/word/2010/wordml" w:rsidRPr="00456BD1" w:rsidR="00B23086" w:rsidTr="00B23086" w14:paraId="7F392DC6"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643B54B9" w14:textId="3F20410D">
            <w:pPr>
              <w:rPr>
                <w:rFonts w:ascii="Calibri" w:hAnsi="Calibri" w:cs="Calibri"/>
                <w:color w:val="000000"/>
                <w:lang w:val="en-CA" w:eastAsia="ko-KR"/>
              </w:rPr>
            </w:pPr>
            <w:r>
              <w:rPr>
                <w:rFonts w:ascii="Calibri" w:hAnsi="Calibri" w:cs="Calibri"/>
                <w:color w:val="000000"/>
                <w:lang w:val="en-CA" w:eastAsia="ko-KR"/>
              </w:rPr>
              <w:t>Placenta accreta spectrum</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532E1818"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A0B8E0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A62FE51" w14:textId="0C08D622">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2A5F3739" w14:textId="5EC1C302">
            <w:pPr>
              <w:jc w:val="center"/>
              <w:rPr>
                <w:rFonts w:ascii="Times New Roman" w:hAnsi="Times New Roman" w:cs="Times New Roman"/>
                <w:color w:val="000000"/>
                <w:lang w:val="en-CA" w:eastAsia="ko-KR"/>
              </w:rPr>
            </w:pPr>
          </w:p>
        </w:tc>
      </w:tr>
      <w:tr xmlns:w14="http://schemas.microsoft.com/office/word/2010/wordml" w:rsidRPr="00456BD1" w:rsidR="00B23086" w:rsidTr="00B23086" w14:paraId="1F4F9EE6"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7B3CD69F" w14:textId="28D8421F">
            <w:pPr>
              <w:ind w:left="327"/>
              <w:rPr>
                <w:rFonts w:ascii="Calibri" w:hAnsi="Calibri" w:cs="Calibri"/>
                <w:color w:val="000000"/>
                <w:lang w:val="en-CA" w:eastAsia="ko-KR"/>
              </w:rPr>
            </w:pPr>
            <w:r>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680295B5"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638723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5B0D3A1" w14:textId="38545472">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46363C03" w14:textId="52C3340E">
            <w:pPr>
              <w:jc w:val="center"/>
              <w:rPr>
                <w:rFonts w:ascii="Times New Roman" w:hAnsi="Times New Roman" w:cs="Times New Roman"/>
                <w:color w:val="000000"/>
                <w:lang w:val="en-CA" w:eastAsia="ko-KR"/>
              </w:rPr>
            </w:pPr>
          </w:p>
        </w:tc>
      </w:tr>
      <w:tr xmlns:w14="http://schemas.microsoft.com/office/word/2010/wordml" w:rsidRPr="00456BD1" w:rsidR="00B23086" w:rsidTr="00B23086" w14:paraId="2F5DE504"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6E539286" w14:textId="0B6D5D3B">
            <w:pPr>
              <w:ind w:left="327"/>
              <w:rPr>
                <w:rFonts w:ascii="Calibri" w:hAnsi="Calibri" w:cs="Calibri"/>
                <w:color w:val="000000"/>
                <w:lang w:val="en-CA" w:eastAsia="ko-KR"/>
              </w:rPr>
            </w:pPr>
            <w:r>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1729185E" w14:textId="7D9E5C39">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2FE33D7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041312C5" w14:textId="39EF31EC">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1E988107" w14:textId="0BB39977">
            <w:pPr>
              <w:jc w:val="center"/>
              <w:rPr>
                <w:rFonts w:ascii="Times New Roman" w:hAnsi="Times New Roman" w:cs="Times New Roman"/>
                <w:color w:val="000000"/>
                <w:lang w:val="en-CA" w:eastAsia="ko-KR"/>
              </w:rPr>
            </w:pPr>
          </w:p>
        </w:tc>
      </w:tr>
      <w:tr xmlns:w14="http://schemas.microsoft.com/office/word/2010/wordml" w:rsidRPr="00456BD1" w:rsidR="00B23086" w:rsidTr="00B23086" w14:paraId="7C07464B"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19EDC619" w14:textId="74CE7E57">
            <w:pPr>
              <w:rPr>
                <w:rFonts w:ascii="Calibri" w:hAnsi="Calibri" w:cs="Calibri"/>
                <w:color w:val="000000"/>
                <w:lang w:val="en-CA" w:eastAsia="ko-KR"/>
              </w:rPr>
            </w:pPr>
            <w:r>
              <w:rPr>
                <w:rFonts w:ascii="Calibri" w:hAnsi="Calibri" w:cs="Calibri"/>
                <w:color w:val="000000"/>
                <w:lang w:val="en-CA" w:eastAsia="ko-KR"/>
              </w:rPr>
              <w:t>Placental abruption</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51D56E0B"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E9DC699"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4A81CF3" w14:textId="3BB8E108">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03EB8859" w14:textId="6AC3CD4E">
            <w:pPr>
              <w:jc w:val="center"/>
              <w:rPr>
                <w:rFonts w:ascii="Times New Roman" w:hAnsi="Times New Roman" w:cs="Times New Roman"/>
                <w:color w:val="000000"/>
                <w:lang w:val="en-CA" w:eastAsia="ko-KR"/>
              </w:rPr>
            </w:pPr>
          </w:p>
        </w:tc>
      </w:tr>
      <w:tr xmlns:w14="http://schemas.microsoft.com/office/word/2010/wordml" w:rsidRPr="00456BD1" w:rsidR="00B23086" w:rsidTr="00B23086" w14:paraId="17DBE31B"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12DF8B1C" w14:textId="4F8383C9">
            <w:pPr>
              <w:ind w:left="327"/>
              <w:rPr>
                <w:rFonts w:ascii="Calibri" w:hAnsi="Calibri" w:cs="Calibri"/>
                <w:color w:val="000000"/>
                <w:lang w:val="en-CA" w:eastAsia="ko-KR"/>
              </w:rPr>
            </w:pPr>
            <w:r>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24E869BF"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69D976F"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6488EBE" w14:textId="45D8BB7D">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032D7D30" w14:textId="706B7A87">
            <w:pPr>
              <w:jc w:val="center"/>
              <w:rPr>
                <w:rFonts w:ascii="Times New Roman" w:hAnsi="Times New Roman" w:cs="Times New Roman"/>
                <w:color w:val="000000"/>
                <w:lang w:val="en-CA" w:eastAsia="ko-KR"/>
              </w:rPr>
            </w:pPr>
          </w:p>
        </w:tc>
      </w:tr>
      <w:tr xmlns:w14="http://schemas.microsoft.com/office/word/2010/wordml" w:rsidRPr="00456BD1" w:rsidR="00B23086" w:rsidTr="00B23086" w14:paraId="164FC520"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5A3A6566" w14:textId="0363A43E">
            <w:pPr>
              <w:ind w:left="327"/>
              <w:rPr>
                <w:rFonts w:ascii="Calibri" w:hAnsi="Calibri" w:cs="Calibri"/>
                <w:color w:val="000000"/>
                <w:lang w:val="en-CA" w:eastAsia="ko-KR"/>
              </w:rPr>
            </w:pPr>
            <w:r>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0D50F2FE" w14:textId="20A0996B">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244E8723"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6F971C05" w14:textId="285B015A">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7586B431" w14:textId="0898F90D">
            <w:pPr>
              <w:jc w:val="center"/>
              <w:rPr>
                <w:rFonts w:ascii="Times New Roman" w:hAnsi="Times New Roman" w:cs="Times New Roman"/>
                <w:color w:val="000000"/>
                <w:lang w:val="en-CA" w:eastAsia="ko-KR"/>
              </w:rPr>
            </w:pPr>
          </w:p>
        </w:tc>
      </w:tr>
      <w:tr xmlns:w14="http://schemas.microsoft.com/office/word/2010/wordml" w:rsidRPr="00456BD1" w:rsidR="00B23086" w:rsidTr="00B23086" w14:paraId="0E58F039"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004CE4" w:rsidR="00955D4E" w:rsidP="004C4C6C" w:rsidRDefault="00955D4E" w14:paraId="0CA14821" w14:textId="77777777">
            <w:pPr>
              <w:rPr>
                <w:rFonts w:ascii="Calibri" w:hAnsi="Calibri" w:cs="Calibri"/>
                <w:b/>
                <w:bCs/>
                <w:color w:val="000000"/>
                <w:lang w:val="en-CA" w:eastAsia="ko-KR"/>
              </w:rPr>
            </w:pPr>
            <w:r w:rsidRPr="00004CE4">
              <w:rPr>
                <w:rFonts w:ascii="Calibri" w:hAnsi="Calibri" w:cs="Calibri"/>
                <w:b/>
                <w:bCs/>
                <w:color w:val="000000"/>
                <w:lang w:val="en-CA" w:eastAsia="ko-KR"/>
              </w:rPr>
              <w:t>Duration of second stage of labour (min)</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2258C1B4" w14:textId="77777777">
            <w:pPr>
              <w:jc w:val="center"/>
              <w:rPr>
                <w:rFonts w:ascii="Times New Roman" w:hAnsi="Times New Roman" w:cs="Times New Roman"/>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FFA6569"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9A11BCB" w14:textId="73A304C1">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20BD435" w14:textId="131AE3C8">
            <w:pPr>
              <w:jc w:val="center"/>
              <w:rPr>
                <w:rFonts w:ascii="Times New Roman" w:hAnsi="Times New Roman" w:cs="Times New Roman"/>
                <w:color w:val="000000"/>
                <w:lang w:val="en-CA" w:eastAsia="ko-KR"/>
              </w:rPr>
            </w:pPr>
          </w:p>
        </w:tc>
      </w:tr>
      <w:tr xmlns:w14="http://schemas.microsoft.com/office/word/2010/wordml" w:rsidRPr="00456BD1" w:rsidR="00B23086" w:rsidTr="00B23086" w14:paraId="0E3C96A5"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00955D4E" w:rsidP="004C4C6C" w:rsidRDefault="00955D4E" w14:paraId="05047707" w14:textId="77777777">
            <w:pPr>
              <w:rPr>
                <w:rFonts w:ascii="Calibri" w:hAnsi="Calibri" w:cs="Calibri"/>
                <w:color w:val="000000"/>
                <w:lang w:val="en-CA" w:eastAsia="ko-KR"/>
              </w:rPr>
            </w:pPr>
            <w:r>
              <w:rPr>
                <w:rFonts w:ascii="Calibri" w:hAnsi="Calibri" w:cs="Calibri"/>
                <w:color w:val="000000"/>
                <w:lang w:val="en-CA" w:eastAsia="ko-KR"/>
              </w:rPr>
              <w:t>&lt;60</w:t>
            </w:r>
          </w:p>
        </w:tc>
        <w:tc>
          <w:tcPr>
            <w:tcW w:w="629"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1757037D"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36ABF9E8"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B23086" w14:paraId="05B2B34A" w14:textId="464FB2A3">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002D91E1" w14:textId="04B3EDB4">
            <w:pPr>
              <w:jc w:val="center"/>
              <w:rPr>
                <w:rFonts w:ascii="Times New Roman" w:hAnsi="Times New Roman" w:cs="Times New Roman"/>
                <w:color w:val="000000"/>
                <w:lang w:val="en-CA" w:eastAsia="ko-KR"/>
              </w:rPr>
            </w:pPr>
          </w:p>
        </w:tc>
      </w:tr>
      <w:tr xmlns:w14="http://schemas.microsoft.com/office/word/2010/wordml" w:rsidRPr="00456BD1" w:rsidR="00B23086" w:rsidTr="00B23086" w14:paraId="7F95BB4B"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00955D4E" w:rsidP="004C4C6C" w:rsidRDefault="00955D4E" w14:paraId="456BF070" w14:textId="77777777">
            <w:pPr>
              <w:rPr>
                <w:rFonts w:ascii="Calibri" w:hAnsi="Calibri" w:cs="Calibri"/>
                <w:color w:val="000000"/>
                <w:lang w:val="en-CA" w:eastAsia="ko-KR"/>
              </w:rPr>
            </w:pPr>
            <w:r>
              <w:rPr>
                <w:rFonts w:ascii="Calibri" w:hAnsi="Calibri" w:cs="Calibri"/>
                <w:color w:val="000000"/>
                <w:lang w:val="en-CA" w:eastAsia="ko-KR"/>
              </w:rPr>
              <w:t>60-119</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58F3D0E0" w14:textId="77777777">
            <w:pPr>
              <w:jc w:val="center"/>
              <w:rPr>
                <w:rFonts w:ascii="Times New Roman" w:hAnsi="Times New Roman" w:cs="Times New Roman"/>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9230D1F"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6DB2394B" w14:textId="7E9F1CDC">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1CA11990" w14:textId="3394C765">
            <w:pPr>
              <w:jc w:val="center"/>
              <w:rPr>
                <w:rFonts w:ascii="Times New Roman" w:hAnsi="Times New Roman" w:cs="Times New Roman"/>
                <w:color w:val="000000"/>
                <w:lang w:val="en-CA" w:eastAsia="ko-KR"/>
              </w:rPr>
            </w:pPr>
          </w:p>
        </w:tc>
      </w:tr>
      <w:tr xmlns:w14="http://schemas.microsoft.com/office/word/2010/wordml" w:rsidRPr="00456BD1" w:rsidR="00B23086" w:rsidTr="00B23086" w14:paraId="053307FD"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00955D4E" w:rsidP="004C4C6C" w:rsidRDefault="00955D4E" w14:paraId="2E3F20C3" w14:textId="77777777">
            <w:pPr>
              <w:rPr>
                <w:rFonts w:ascii="Calibri" w:hAnsi="Calibri" w:cs="Calibri"/>
                <w:color w:val="000000"/>
                <w:lang w:val="en-CA" w:eastAsia="ko-KR"/>
              </w:rPr>
            </w:pPr>
            <w:r>
              <w:rPr>
                <w:rFonts w:ascii="Calibri" w:hAnsi="Calibri" w:cs="Calibri"/>
                <w:color w:val="000000"/>
                <w:lang w:val="en-CA" w:eastAsia="ko-KR"/>
              </w:rPr>
              <w:t>120-179</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6D89DB3" w14:textId="77777777">
            <w:pPr>
              <w:jc w:val="center"/>
              <w:rPr>
                <w:rFonts w:ascii="Times New Roman" w:hAnsi="Times New Roman" w:cs="Times New Roman"/>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79868D90"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3D3876E" w14:textId="10BB3901">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7F26B317" w14:textId="694CD6A6">
            <w:pPr>
              <w:jc w:val="center"/>
              <w:rPr>
                <w:rFonts w:ascii="Times New Roman" w:hAnsi="Times New Roman" w:cs="Times New Roman"/>
                <w:color w:val="000000"/>
                <w:lang w:val="en-CA" w:eastAsia="ko-KR"/>
              </w:rPr>
            </w:pPr>
          </w:p>
        </w:tc>
      </w:tr>
      <w:tr xmlns:w14="http://schemas.microsoft.com/office/word/2010/wordml" w:rsidRPr="00456BD1" w:rsidR="00B23086" w:rsidTr="00B23086" w14:paraId="347B4787"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00955D4E" w:rsidP="004C4C6C" w:rsidRDefault="00955D4E" w14:paraId="11C63846" w14:textId="77777777">
            <w:pPr>
              <w:rPr>
                <w:rFonts w:ascii="Calibri" w:hAnsi="Calibri" w:cs="Calibri"/>
                <w:color w:val="000000"/>
                <w:lang w:val="en-CA" w:eastAsia="ko-KR"/>
              </w:rPr>
            </w:pPr>
            <w:r>
              <w:rPr>
                <w:rFonts w:ascii="Calibri" w:hAnsi="Calibri" w:cs="Calibri"/>
                <w:color w:val="000000"/>
                <w:lang w:val="en-CA" w:eastAsia="ko-KR"/>
              </w:rPr>
              <w:t>180-239</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7C699437" w14:textId="77777777">
            <w:pPr>
              <w:jc w:val="center"/>
              <w:rPr>
                <w:rFonts w:ascii="Times New Roman" w:hAnsi="Times New Roman" w:cs="Times New Roman"/>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AAB669F"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7348949E" w14:textId="39F1C1FA">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79680A6C" w14:textId="24FF5ABC">
            <w:pPr>
              <w:jc w:val="center"/>
              <w:rPr>
                <w:rFonts w:ascii="Times New Roman" w:hAnsi="Times New Roman" w:cs="Times New Roman"/>
                <w:color w:val="000000"/>
                <w:lang w:val="en-CA" w:eastAsia="ko-KR"/>
              </w:rPr>
            </w:pPr>
          </w:p>
        </w:tc>
      </w:tr>
      <w:tr xmlns:w14="http://schemas.microsoft.com/office/word/2010/wordml" w:rsidRPr="00456BD1" w:rsidR="00B23086" w:rsidTr="00B23086" w14:paraId="1989E231"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00955D4E" w:rsidP="004C4C6C" w:rsidRDefault="00955D4E" w14:paraId="7873C61B" w14:textId="77777777">
            <w:pPr>
              <w:rPr>
                <w:rFonts w:ascii="Calibri" w:hAnsi="Calibri" w:cs="Calibri"/>
                <w:color w:val="000000"/>
                <w:lang w:val="en-CA" w:eastAsia="ko-KR"/>
              </w:rPr>
            </w:pPr>
            <w:r>
              <w:rPr>
                <w:rFonts w:ascii="Calibri" w:hAnsi="Calibri" w:cs="Calibri"/>
                <w:color w:val="000000"/>
                <w:lang w:val="en-CA" w:eastAsia="ko-KR"/>
              </w:rPr>
              <w:t>≥240</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C83DF44" w14:textId="77777777">
            <w:pPr>
              <w:jc w:val="center"/>
              <w:rPr>
                <w:rFonts w:ascii="Times New Roman" w:hAnsi="Times New Roman" w:cs="Times New Roman"/>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669F89D7"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6C9BE72D" w14:textId="6C8C8A38">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A18E515" w14:textId="427A65B0">
            <w:pPr>
              <w:jc w:val="center"/>
              <w:rPr>
                <w:rFonts w:ascii="Times New Roman" w:hAnsi="Times New Roman" w:cs="Times New Roman"/>
                <w:color w:val="000000"/>
                <w:lang w:val="en-CA" w:eastAsia="ko-KR"/>
              </w:rPr>
            </w:pPr>
          </w:p>
        </w:tc>
      </w:tr>
      <w:tr xmlns:w14="http://schemas.microsoft.com/office/word/2010/wordml" w:rsidRPr="00456BD1" w:rsidR="00B23086" w:rsidTr="00B23086" w14:paraId="33FB39A2" w14:textId="77777777">
        <w:trPr>
          <w:trHeight w:val="340"/>
        </w:trPr>
        <w:tc>
          <w:tcPr>
            <w:tcW w:w="3024" w:type="pct"/>
            <w:tcBorders>
              <w:top w:val="single" w:color="auto" w:sz="4" w:space="0"/>
              <w:left w:val="single" w:color="auto" w:sz="8" w:space="0"/>
              <w:bottom w:val="single" w:color="auto" w:sz="8" w:space="0"/>
              <w:right w:val="single" w:color="auto" w:sz="4" w:space="0"/>
            </w:tcBorders>
            <w:vAlign w:val="center"/>
            <w:hideMark/>
          </w:tcPr>
          <w:p w:rsidRPr="00456BD1" w:rsidR="00955D4E" w:rsidP="004C4C6C" w:rsidRDefault="00955D4E" w14:paraId="59B74306" w14:textId="77777777">
            <w:pPr>
              <w:rPr>
                <w:rFonts w:ascii="Calibri" w:hAnsi="Calibri" w:cs="Calibri"/>
                <w:b/>
                <w:bCs/>
                <w:color w:val="000000"/>
                <w:lang w:val="en-CA" w:eastAsia="ko-KR"/>
              </w:rPr>
            </w:pPr>
            <w:r w:rsidRPr="00456BD1">
              <w:rPr>
                <w:rFonts w:ascii="Calibri" w:hAnsi="Calibri" w:cs="Calibri"/>
                <w:b/>
                <w:bCs/>
                <w:color w:val="000000"/>
                <w:lang w:val="en-CA" w:eastAsia="ko-KR"/>
              </w:rPr>
              <w:t>Mode of delivery</w:t>
            </w:r>
          </w:p>
        </w:tc>
        <w:tc>
          <w:tcPr>
            <w:tcW w:w="629" w:type="pct"/>
            <w:tcBorders>
              <w:top w:val="single" w:color="auto" w:sz="4" w:space="0"/>
              <w:left w:val="single" w:color="auto" w:sz="4" w:space="0"/>
              <w:bottom w:val="single" w:color="auto" w:sz="4" w:space="0"/>
              <w:right w:val="single" w:color="auto" w:sz="4" w:space="0"/>
            </w:tcBorders>
            <w:vAlign w:val="center"/>
            <w:hideMark/>
          </w:tcPr>
          <w:p w:rsidRPr="00456BD1" w:rsidR="00955D4E" w:rsidP="00B23086" w:rsidRDefault="00955D4E" w14:paraId="6693131F" w14:textId="77777777">
            <w:pPr>
              <w:jc w:val="center"/>
              <w:rPr>
                <w:rFonts w:ascii="Times New Roman" w:hAnsi="Times New Roman" w:cs="Times New Roman"/>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1FB9FDB"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18D9F385" w14:textId="1177F4EB">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hideMark/>
          </w:tcPr>
          <w:p w:rsidRPr="00456BD1" w:rsidR="00955D4E" w:rsidP="00B23086" w:rsidRDefault="00955D4E" w14:paraId="33517337" w14:textId="3400AC2C">
            <w:pPr>
              <w:jc w:val="center"/>
              <w:rPr>
                <w:rFonts w:ascii="Times New Roman" w:hAnsi="Times New Roman" w:cs="Times New Roman"/>
                <w:color w:val="000000"/>
                <w:lang w:val="en-CA" w:eastAsia="ko-KR"/>
              </w:rPr>
            </w:pPr>
          </w:p>
        </w:tc>
      </w:tr>
      <w:tr xmlns:w14="http://schemas.microsoft.com/office/word/2010/wordml" w:rsidRPr="00456BD1" w:rsidR="00B23086" w:rsidTr="00B23086" w14:paraId="69FA16A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47DEBE8A" w14:textId="77777777">
            <w:pPr>
              <w:ind w:left="306"/>
              <w:rPr>
                <w:rFonts w:ascii="Calibri" w:hAnsi="Calibri" w:cs="Calibri"/>
                <w:color w:val="000000"/>
                <w:lang w:val="en-CA" w:eastAsia="ko-KR"/>
              </w:rPr>
            </w:pPr>
            <w:r w:rsidRPr="00456BD1">
              <w:rPr>
                <w:rFonts w:ascii="Calibri" w:hAnsi="Calibri" w:cs="Calibri"/>
                <w:color w:val="000000"/>
                <w:lang w:val="en-CA" w:eastAsia="ko-KR"/>
              </w:rPr>
              <w:t>Spontaneous vaginal delivery</w:t>
            </w:r>
          </w:p>
        </w:tc>
        <w:tc>
          <w:tcPr>
            <w:tcW w:w="629" w:type="pct"/>
            <w:tcBorders>
              <w:top w:val="single" w:color="auto" w:sz="4" w:space="0"/>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474080EF"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single" w:color="auto" w:sz="4" w:space="0"/>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7624CF6E"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09D97E3C" w14:textId="6E45EAEF">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single" w:color="auto" w:sz="4" w:space="0"/>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109F31A3" w14:textId="7C5FFF7E">
            <w:pPr>
              <w:jc w:val="center"/>
              <w:rPr>
                <w:rFonts w:ascii="Times New Roman" w:hAnsi="Times New Roman" w:cs="Times New Roman"/>
                <w:color w:val="000000"/>
                <w:lang w:val="en-CA" w:eastAsia="ko-KR"/>
              </w:rPr>
            </w:pPr>
          </w:p>
        </w:tc>
      </w:tr>
      <w:tr xmlns:w14="http://schemas.microsoft.com/office/word/2010/wordml" w:rsidRPr="00456BD1" w:rsidR="00B23086" w:rsidTr="00B23086" w14:paraId="5686C448"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3A431746" w14:textId="77777777">
            <w:pPr>
              <w:ind w:left="306"/>
              <w:rPr>
                <w:rFonts w:ascii="Calibri" w:hAnsi="Calibri" w:cs="Calibri"/>
                <w:color w:val="000000"/>
                <w:lang w:val="en-CA" w:eastAsia="ko-KR"/>
              </w:rPr>
            </w:pPr>
            <w:r>
              <w:rPr>
                <w:rFonts w:ascii="Calibri" w:hAnsi="Calibri" w:cs="Calibri"/>
                <w:color w:val="000000"/>
                <w:lang w:val="en-CA" w:eastAsia="ko-KR"/>
              </w:rPr>
              <w:t>Forceps delivery</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3AE0AAC7"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56C35B2"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C922CDF" w14:textId="7D36ABDD">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58045FAB" w14:textId="77CC8834">
            <w:pPr>
              <w:jc w:val="center"/>
              <w:rPr>
                <w:rFonts w:ascii="Times New Roman" w:hAnsi="Times New Roman" w:cs="Times New Roman"/>
                <w:color w:val="000000"/>
                <w:lang w:val="en-CA" w:eastAsia="ko-KR"/>
              </w:rPr>
            </w:pPr>
          </w:p>
        </w:tc>
      </w:tr>
      <w:tr xmlns:w14="http://schemas.microsoft.com/office/word/2010/wordml" w:rsidRPr="00456BD1" w:rsidR="00B23086" w:rsidTr="00B23086" w14:paraId="443D926D"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0B24D7D9" w14:textId="77777777">
            <w:pPr>
              <w:ind w:left="306"/>
              <w:rPr>
                <w:rFonts w:ascii="Calibri" w:hAnsi="Calibri" w:cs="Calibri"/>
                <w:color w:val="000000"/>
                <w:lang w:val="en-CA" w:eastAsia="ko-KR"/>
              </w:rPr>
            </w:pPr>
            <w:r>
              <w:rPr>
                <w:rFonts w:ascii="Calibri" w:hAnsi="Calibri" w:cs="Calibri"/>
                <w:color w:val="000000"/>
                <w:lang w:val="en-CA" w:eastAsia="ko-KR"/>
              </w:rPr>
              <w:t>Vacuum delivery</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1F796392"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5E0F843"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A6B0DDD" w14:textId="1354C39C">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0EED9350" w14:textId="0ED05C21">
            <w:pPr>
              <w:jc w:val="center"/>
              <w:rPr>
                <w:rFonts w:ascii="Times New Roman" w:hAnsi="Times New Roman" w:cs="Times New Roman"/>
                <w:color w:val="000000"/>
                <w:lang w:val="en-CA" w:eastAsia="ko-KR"/>
              </w:rPr>
            </w:pPr>
          </w:p>
        </w:tc>
      </w:tr>
      <w:tr xmlns:w14="http://schemas.microsoft.com/office/word/2010/wordml" w:rsidRPr="00456BD1" w:rsidR="00B23086" w:rsidTr="00B23086" w14:paraId="1E10C977"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09272EF3" w14:textId="77777777">
            <w:pPr>
              <w:ind w:left="306"/>
              <w:rPr>
                <w:rFonts w:ascii="Calibri" w:hAnsi="Calibri" w:cs="Calibri"/>
                <w:color w:val="000000"/>
                <w:lang w:val="en-CA" w:eastAsia="ko-KR"/>
              </w:rPr>
            </w:pPr>
            <w:r>
              <w:rPr>
                <w:rFonts w:ascii="Calibri" w:hAnsi="Calibri" w:cs="Calibri"/>
                <w:color w:val="000000"/>
                <w:lang w:val="en-CA" w:eastAsia="ko-KR"/>
              </w:rPr>
              <w:t>Forceps + vacuum delivery</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3F40E177"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2849E93"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D5F438F" w14:textId="12A0EBD9">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37166D1F" w14:textId="27FFDA1D">
            <w:pPr>
              <w:jc w:val="center"/>
              <w:rPr>
                <w:rFonts w:ascii="Times New Roman" w:hAnsi="Times New Roman" w:cs="Times New Roman"/>
                <w:color w:val="000000"/>
                <w:lang w:val="en-CA" w:eastAsia="ko-KR"/>
              </w:rPr>
            </w:pPr>
          </w:p>
        </w:tc>
      </w:tr>
      <w:tr xmlns:w14="http://schemas.microsoft.com/office/word/2010/wordml" w:rsidRPr="00456BD1" w:rsidR="00B23086" w:rsidTr="00B23086" w14:paraId="4D70747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050DA4CA" w14:textId="77777777">
            <w:pPr>
              <w:ind w:left="306"/>
              <w:rPr>
                <w:rFonts w:ascii="Calibri" w:hAnsi="Calibri" w:cs="Calibri"/>
                <w:color w:val="000000"/>
                <w:lang w:val="en-CA" w:eastAsia="ko-KR"/>
              </w:rPr>
            </w:pPr>
            <w:r>
              <w:rPr>
                <w:rFonts w:ascii="Calibri" w:hAnsi="Calibri" w:cs="Calibri"/>
                <w:color w:val="000000"/>
                <w:lang w:val="en-CA" w:eastAsia="ko-KR"/>
              </w:rPr>
              <w:t>First stage CD</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77778297"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B43CC4C"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9FC1023" w14:textId="74C456D3">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3ED9D750" w14:textId="6AAF8130">
            <w:pPr>
              <w:jc w:val="center"/>
              <w:rPr>
                <w:rFonts w:ascii="Times New Roman" w:hAnsi="Times New Roman" w:cs="Times New Roman"/>
                <w:color w:val="000000"/>
                <w:lang w:val="en-CA" w:eastAsia="ko-KR"/>
              </w:rPr>
            </w:pPr>
          </w:p>
        </w:tc>
      </w:tr>
      <w:tr xmlns:w14="http://schemas.microsoft.com/office/word/2010/wordml" w:rsidRPr="00456BD1" w:rsidR="00B23086" w:rsidTr="00B23086" w14:paraId="07D41221" w14:textId="77777777">
        <w:trPr>
          <w:trHeight w:val="340"/>
        </w:trPr>
        <w:tc>
          <w:tcPr>
            <w:tcW w:w="3024" w:type="pct"/>
            <w:tcBorders>
              <w:top w:val="nil"/>
              <w:left w:val="single" w:color="auto" w:sz="8" w:space="0"/>
              <w:bottom w:val="single" w:color="auto" w:sz="8" w:space="0"/>
              <w:right w:val="single" w:color="auto" w:sz="8" w:space="0"/>
            </w:tcBorders>
            <w:vAlign w:val="center"/>
          </w:tcPr>
          <w:p w:rsidR="00955D4E" w:rsidP="004C4C6C" w:rsidRDefault="00955D4E" w14:paraId="6E2FF98D" w14:textId="77777777">
            <w:pPr>
              <w:ind w:left="306"/>
              <w:rPr>
                <w:rFonts w:ascii="Calibri" w:hAnsi="Calibri" w:cs="Calibri"/>
                <w:color w:val="000000"/>
                <w:lang w:val="en-CA" w:eastAsia="ko-KR"/>
              </w:rPr>
            </w:pPr>
            <w:r>
              <w:rPr>
                <w:rFonts w:ascii="Calibri" w:hAnsi="Calibri" w:cs="Calibri"/>
                <w:color w:val="000000"/>
                <w:lang w:val="en-CA" w:eastAsia="ko-KR"/>
              </w:rPr>
              <w:t>Second stage CD</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418582A5"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3CBF9B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1676573" w14:textId="63014BF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39F1C77D" w14:textId="0603F8AB">
            <w:pPr>
              <w:jc w:val="center"/>
              <w:rPr>
                <w:rFonts w:ascii="Times New Roman" w:hAnsi="Times New Roman" w:cs="Times New Roman"/>
                <w:color w:val="000000"/>
                <w:lang w:val="en-CA" w:eastAsia="ko-KR"/>
              </w:rPr>
            </w:pPr>
          </w:p>
        </w:tc>
      </w:tr>
      <w:tr xmlns:w14="http://schemas.microsoft.com/office/word/2010/wordml" w:rsidRPr="00456BD1" w:rsidR="00B23086" w:rsidTr="00B23086" w14:paraId="210AD450"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6DC831DC" w14:textId="77777777">
            <w:pPr>
              <w:ind w:left="306"/>
              <w:rPr>
                <w:rFonts w:ascii="Calibri" w:hAnsi="Calibri" w:cs="Calibri"/>
                <w:color w:val="000000"/>
                <w:lang w:val="en-CA" w:eastAsia="ko-KR"/>
              </w:rPr>
            </w:pPr>
            <w:r>
              <w:rPr>
                <w:rFonts w:ascii="Calibri" w:hAnsi="Calibri" w:cs="Calibri"/>
                <w:color w:val="000000"/>
                <w:lang w:val="en-CA" w:eastAsia="ko-KR"/>
              </w:rPr>
              <w:t>No labour CD</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342DB5C4"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F366E5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C1111F9" w14:textId="03383ADA">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58A2E8F5" w14:textId="56ABE8DC">
            <w:pPr>
              <w:jc w:val="center"/>
              <w:rPr>
                <w:rFonts w:ascii="Times New Roman" w:hAnsi="Times New Roman" w:cs="Times New Roman"/>
                <w:color w:val="000000"/>
                <w:lang w:val="en-CA" w:eastAsia="ko-KR"/>
              </w:rPr>
            </w:pPr>
          </w:p>
        </w:tc>
      </w:tr>
      <w:tr xmlns:w14="http://schemas.microsoft.com/office/word/2010/wordml" w:rsidRPr="00456BD1" w:rsidR="00B23086" w:rsidTr="00B23086" w14:paraId="2487DA97"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377FC1CD" w14:textId="77777777">
            <w:pPr>
              <w:ind w:left="306"/>
              <w:rPr>
                <w:rFonts w:ascii="Calibri" w:hAnsi="Calibri" w:cs="Calibri"/>
                <w:color w:val="000000"/>
                <w:lang w:val="en-CA" w:eastAsia="ko-KR"/>
              </w:rPr>
            </w:pPr>
            <w:r w:rsidRPr="00456BD1">
              <w:rPr>
                <w:rFonts w:ascii="Calibri" w:hAnsi="Calibri" w:cs="Calibri"/>
                <w:color w:val="000000"/>
                <w:lang w:val="en-CA" w:eastAsia="ko-KR"/>
              </w:rPr>
              <w:t>Missing/ unknown</w:t>
            </w:r>
            <w:r>
              <w:rPr>
                <w:rFonts w:ascii="Calibri" w:hAnsi="Calibri" w:cs="Calibri"/>
                <w:color w:val="000000"/>
                <w:lang w:val="en-CA" w:eastAsia="ko-KR"/>
              </w:rPr>
              <w:t xml:space="preserve"> CD</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3B3AACEA"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A8F445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A28B95A" w14:textId="06342C2C">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550865DF" w14:textId="55EB2CF6">
            <w:pPr>
              <w:jc w:val="center"/>
              <w:rPr>
                <w:rFonts w:ascii="Times New Roman" w:hAnsi="Times New Roman" w:cs="Times New Roman"/>
                <w:color w:val="000000"/>
                <w:lang w:val="en-CA" w:eastAsia="ko-KR"/>
              </w:rPr>
            </w:pPr>
          </w:p>
        </w:tc>
      </w:tr>
      <w:tr xmlns:w14="http://schemas.microsoft.com/office/word/2010/wordml" w:rsidRPr="00456BD1" w:rsidR="00B23086" w:rsidTr="00B23086" w14:paraId="4095BF5A"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0AD9A907" w14:textId="77777777">
            <w:pPr>
              <w:rPr>
                <w:rFonts w:ascii="Calibri" w:hAnsi="Calibri" w:cs="Calibri"/>
                <w:b/>
                <w:bCs/>
                <w:color w:val="000000"/>
                <w:lang w:val="en-CA" w:eastAsia="ko-KR"/>
              </w:rPr>
            </w:pPr>
            <w:r w:rsidRPr="00456BD1">
              <w:rPr>
                <w:rFonts w:ascii="Calibri" w:hAnsi="Calibri" w:cs="Calibri"/>
                <w:b/>
                <w:bCs/>
                <w:color w:val="000000"/>
                <w:lang w:val="en-CA" w:eastAsia="ko-KR"/>
              </w:rPr>
              <w:t xml:space="preserve">Gestational age </w:t>
            </w:r>
            <w:r>
              <w:rPr>
                <w:rFonts w:ascii="Calibri" w:hAnsi="Calibri" w:cs="Calibri"/>
                <w:b/>
                <w:bCs/>
                <w:color w:val="000000"/>
                <w:lang w:val="en-CA" w:eastAsia="ko-KR"/>
              </w:rPr>
              <w:t>(weeks)</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5B3620AC"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F92671C"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C304D86" w14:textId="053C90FA">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469049FD" w14:textId="475B7F52">
            <w:pPr>
              <w:jc w:val="center"/>
              <w:rPr>
                <w:rFonts w:ascii="Times New Roman" w:hAnsi="Times New Roman" w:cs="Times New Roman"/>
                <w:color w:val="000000"/>
                <w:lang w:val="en-CA" w:eastAsia="ko-KR"/>
              </w:rPr>
            </w:pPr>
          </w:p>
        </w:tc>
      </w:tr>
      <w:tr xmlns:w14="http://schemas.microsoft.com/office/word/2010/wordml" w:rsidRPr="00456BD1" w:rsidR="00B23086" w:rsidTr="00B23086" w14:paraId="234A0F0E"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4BDABD5B" w14:textId="77777777">
            <w:pPr>
              <w:ind w:left="327"/>
              <w:rPr>
                <w:rFonts w:ascii="Calibri" w:hAnsi="Calibri" w:cs="Calibri"/>
                <w:color w:val="000000"/>
                <w:lang w:val="en-CA" w:eastAsia="ko-KR"/>
              </w:rPr>
            </w:pPr>
            <w:r w:rsidRPr="00504E5F">
              <w:rPr>
                <w:rFonts w:ascii="Calibri" w:hAnsi="Calibri" w:cs="Calibri"/>
                <w:color w:val="000000"/>
                <w:lang w:val="en-CA" w:eastAsia="ko-KR"/>
              </w:rPr>
              <w:t>Preterm (&lt;37)</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219F27D9"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86ACAB0"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44DEC3A" w14:textId="2E8AA864">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71C876DD" w14:textId="041AD444">
            <w:pPr>
              <w:jc w:val="center"/>
              <w:rPr>
                <w:rFonts w:ascii="Times New Roman" w:hAnsi="Times New Roman" w:cs="Times New Roman"/>
                <w:color w:val="000000"/>
                <w:lang w:val="en-CA" w:eastAsia="ko-KR"/>
              </w:rPr>
            </w:pPr>
          </w:p>
        </w:tc>
      </w:tr>
      <w:tr xmlns:w14="http://schemas.microsoft.com/office/word/2010/wordml" w:rsidRPr="00456BD1" w:rsidR="00B23086" w:rsidTr="00B23086" w14:paraId="08FEBA1B"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6B3042B5" w14:textId="77777777">
            <w:pPr>
              <w:ind w:left="327"/>
              <w:rPr>
                <w:rFonts w:ascii="Calibri" w:hAnsi="Calibri" w:cs="Calibri"/>
                <w:color w:val="000000"/>
                <w:lang w:val="en-CA" w:eastAsia="ko-KR"/>
              </w:rPr>
            </w:pPr>
            <w:r w:rsidRPr="00504E5F">
              <w:rPr>
                <w:rFonts w:ascii="Calibri" w:hAnsi="Calibri" w:cs="Calibri"/>
                <w:color w:val="000000"/>
                <w:lang w:val="en-CA" w:eastAsia="ko-KR"/>
              </w:rPr>
              <w:t xml:space="preserve"> Term (37-41)</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357C038E"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01543011"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2E962517" w14:textId="7BFB2EF8">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71A12457" w14:textId="0C6C3767">
            <w:pPr>
              <w:jc w:val="center"/>
              <w:rPr>
                <w:rFonts w:ascii="Times New Roman" w:hAnsi="Times New Roman" w:cs="Times New Roman"/>
                <w:color w:val="000000"/>
                <w:lang w:val="en-CA" w:eastAsia="ko-KR"/>
              </w:rPr>
            </w:pPr>
          </w:p>
        </w:tc>
      </w:tr>
      <w:tr xmlns:w14="http://schemas.microsoft.com/office/word/2010/wordml" w:rsidRPr="00456BD1" w:rsidR="00B23086" w:rsidTr="00B23086" w14:paraId="1E199A5C"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4C4C6C" w:rsidRDefault="00955D4E" w14:paraId="2F36599A" w14:textId="77777777">
            <w:pPr>
              <w:ind w:left="327"/>
              <w:rPr>
                <w:rFonts w:ascii="Calibri" w:hAnsi="Calibri" w:cs="Calibri"/>
                <w:b/>
                <w:bCs/>
                <w:color w:val="000000"/>
                <w:lang w:val="en-CA" w:eastAsia="ko-KR"/>
              </w:rPr>
            </w:pPr>
            <w:r w:rsidRPr="00504E5F">
              <w:rPr>
                <w:rFonts w:ascii="Calibri" w:hAnsi="Calibri" w:cs="Calibri"/>
                <w:color w:val="000000"/>
                <w:lang w:val="en-CA" w:eastAsia="ko-KR"/>
              </w:rPr>
              <w:t>Post term (≥42)</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531840D6"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67C40DE"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F06CC2D" w14:textId="15C4B5B9">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47C2E0D" w14:textId="51199F72">
            <w:pPr>
              <w:jc w:val="center"/>
              <w:rPr>
                <w:rFonts w:ascii="Times New Roman" w:hAnsi="Times New Roman" w:cs="Times New Roman"/>
                <w:color w:val="000000"/>
                <w:lang w:val="en-CA" w:eastAsia="ko-KR"/>
              </w:rPr>
            </w:pPr>
          </w:p>
        </w:tc>
      </w:tr>
      <w:tr xmlns:w14="http://schemas.microsoft.com/office/word/2010/wordml" w:rsidRPr="00456BD1" w:rsidR="00B23086" w:rsidTr="00B23086" w14:paraId="7380C3A7"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57437112" w14:textId="77777777">
            <w:pPr>
              <w:rPr>
                <w:rFonts w:ascii="Calibri" w:hAnsi="Calibri" w:cs="Calibri"/>
                <w:b/>
                <w:bCs/>
                <w:color w:val="000000"/>
                <w:lang w:val="en-CA" w:eastAsia="ko-KR"/>
              </w:rPr>
            </w:pPr>
            <w:r w:rsidRPr="00456BD1">
              <w:rPr>
                <w:rFonts w:ascii="Calibri" w:hAnsi="Calibri" w:cs="Calibri"/>
                <w:b/>
                <w:bCs/>
                <w:color w:val="000000"/>
                <w:lang w:val="en-CA" w:eastAsia="ko-KR"/>
              </w:rPr>
              <w:t>Induction</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51559B7A"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3C2BE6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25A9D14" w14:textId="57D14EA4">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5C3A6C4A" w14:textId="22D3CC8A">
            <w:pPr>
              <w:jc w:val="center"/>
              <w:rPr>
                <w:rFonts w:ascii="Times New Roman" w:hAnsi="Times New Roman" w:cs="Times New Roman"/>
                <w:color w:val="000000"/>
                <w:lang w:val="en-CA" w:eastAsia="ko-KR"/>
              </w:rPr>
            </w:pPr>
          </w:p>
        </w:tc>
      </w:tr>
      <w:tr xmlns:w14="http://schemas.microsoft.com/office/word/2010/wordml" w:rsidRPr="00456BD1" w:rsidR="00B23086" w:rsidTr="00B23086" w14:paraId="1443704B"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2DDEC7EB" w14:textId="77777777">
            <w:pPr>
              <w:ind w:left="327"/>
              <w:rPr>
                <w:rFonts w:ascii="Calibri" w:hAnsi="Calibri" w:cs="Calibri"/>
                <w:color w:val="000000"/>
                <w:lang w:val="en-CA" w:eastAsia="ko-KR"/>
              </w:rPr>
            </w:pPr>
            <w:r w:rsidRPr="00456BD1">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56A84BBA"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B6D443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C87126F" w14:textId="310F1A3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116DF1BE" w14:textId="5948E507">
            <w:pPr>
              <w:jc w:val="center"/>
              <w:rPr>
                <w:rFonts w:ascii="Times New Roman" w:hAnsi="Times New Roman" w:cs="Times New Roman"/>
                <w:color w:val="000000"/>
                <w:lang w:val="en-CA" w:eastAsia="ko-KR"/>
              </w:rPr>
            </w:pPr>
          </w:p>
        </w:tc>
      </w:tr>
      <w:tr xmlns:w14="http://schemas.microsoft.com/office/word/2010/wordml" w:rsidRPr="00456BD1" w:rsidR="00B23086" w:rsidTr="00B23086" w14:paraId="56948871"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7A37A5BD" w14:textId="77777777">
            <w:pPr>
              <w:ind w:left="327"/>
              <w:rPr>
                <w:rFonts w:ascii="Calibri" w:hAnsi="Calibri" w:cs="Calibri"/>
                <w:color w:val="000000"/>
                <w:lang w:val="en-CA" w:eastAsia="ko-KR"/>
              </w:rPr>
            </w:pPr>
            <w:r w:rsidRPr="00456BD1">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43DE4237"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0DBD885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261FF60A" w14:textId="56970DD9">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409F09E1" w14:textId="44DB24CF">
            <w:pPr>
              <w:jc w:val="center"/>
              <w:rPr>
                <w:rFonts w:ascii="Times New Roman" w:hAnsi="Times New Roman" w:cs="Times New Roman"/>
                <w:color w:val="000000"/>
                <w:lang w:val="en-CA" w:eastAsia="ko-KR"/>
              </w:rPr>
            </w:pPr>
          </w:p>
        </w:tc>
      </w:tr>
      <w:tr xmlns:w14="http://schemas.microsoft.com/office/word/2010/wordml" w:rsidRPr="00456BD1" w:rsidR="00B23086" w:rsidTr="00B23086" w14:paraId="1EB64B34"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1B432AD3" w14:textId="77777777">
            <w:pPr>
              <w:rPr>
                <w:rFonts w:ascii="Calibri" w:hAnsi="Calibri" w:cs="Calibri"/>
                <w:b/>
                <w:bCs/>
                <w:color w:val="000000"/>
                <w:lang w:val="en-CA" w:eastAsia="ko-KR"/>
              </w:rPr>
            </w:pPr>
            <w:r w:rsidRPr="00456BD1">
              <w:rPr>
                <w:rFonts w:ascii="Calibri" w:hAnsi="Calibri" w:cs="Calibri"/>
                <w:b/>
                <w:bCs/>
                <w:color w:val="000000"/>
                <w:lang w:val="en-CA" w:eastAsia="ko-KR"/>
              </w:rPr>
              <w:t>Augumentation</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7ACE96F9"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CC7C358"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1CCF4D5B" w14:textId="3B23F055">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6282C2BE" w14:textId="332E9322">
            <w:pPr>
              <w:jc w:val="center"/>
              <w:rPr>
                <w:rFonts w:ascii="Times New Roman" w:hAnsi="Times New Roman" w:cs="Times New Roman"/>
                <w:color w:val="000000"/>
                <w:lang w:val="en-CA" w:eastAsia="ko-KR"/>
              </w:rPr>
            </w:pPr>
          </w:p>
        </w:tc>
      </w:tr>
      <w:tr xmlns:w14="http://schemas.microsoft.com/office/word/2010/wordml" w:rsidRPr="00456BD1" w:rsidR="00B23086" w:rsidTr="00B23086" w14:paraId="35B2229E"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526FD365" w14:textId="77777777">
            <w:pPr>
              <w:ind w:left="327"/>
              <w:rPr>
                <w:rFonts w:ascii="Calibri" w:hAnsi="Calibri" w:cs="Calibri"/>
                <w:color w:val="000000"/>
                <w:lang w:val="en-CA" w:eastAsia="ko-KR"/>
              </w:rPr>
            </w:pPr>
            <w:r w:rsidRPr="00456BD1">
              <w:rPr>
                <w:rFonts w:ascii="Calibri" w:hAnsi="Calibri" w:cs="Calibri"/>
                <w:color w:val="000000"/>
                <w:lang w:val="en-CA" w:eastAsia="ko-KR"/>
              </w:rPr>
              <w:t>Yes</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270DAACD"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54CCE57"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A94669E" w14:textId="469DF85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525E3D88" w14:textId="57D752E8">
            <w:pPr>
              <w:jc w:val="center"/>
              <w:rPr>
                <w:rFonts w:ascii="Times New Roman" w:hAnsi="Times New Roman" w:cs="Times New Roman"/>
                <w:color w:val="000000"/>
                <w:lang w:val="en-CA" w:eastAsia="ko-KR"/>
              </w:rPr>
            </w:pPr>
          </w:p>
        </w:tc>
      </w:tr>
      <w:tr xmlns:w14="http://schemas.microsoft.com/office/word/2010/wordml" w:rsidRPr="00456BD1" w:rsidR="00B23086" w:rsidTr="00B23086" w14:paraId="20D36953"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0DE6E9B5" w14:textId="77777777">
            <w:pPr>
              <w:ind w:left="327"/>
              <w:rPr>
                <w:rFonts w:ascii="Calibri" w:hAnsi="Calibri" w:cs="Calibri"/>
                <w:color w:val="000000"/>
                <w:lang w:val="en-CA" w:eastAsia="ko-KR"/>
              </w:rPr>
            </w:pPr>
            <w:r w:rsidRPr="00456BD1">
              <w:rPr>
                <w:rFonts w:ascii="Calibri" w:hAnsi="Calibri" w:cs="Calibri"/>
                <w:color w:val="000000"/>
                <w:lang w:val="en-CA" w:eastAsia="ko-KR"/>
              </w:rPr>
              <w:t>No</w:t>
            </w:r>
          </w:p>
        </w:tc>
        <w:tc>
          <w:tcPr>
            <w:tcW w:w="629" w:type="pct"/>
            <w:tcBorders>
              <w:top w:val="nil"/>
              <w:left w:val="nil"/>
              <w:bottom w:val="single" w:color="000000" w:sz="8" w:space="0"/>
              <w:right w:val="single" w:color="auto" w:sz="4" w:space="0"/>
            </w:tcBorders>
            <w:shd w:val="clear" w:color="auto" w:fill="D9D9D9" w:themeFill="background1" w:themeFillShade="D9"/>
            <w:vAlign w:val="center"/>
            <w:hideMark/>
          </w:tcPr>
          <w:p w:rsidRPr="00456BD1" w:rsidR="00955D4E" w:rsidP="00B23086" w:rsidRDefault="00955D4E" w14:paraId="6EA08437"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07622135"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51D9EA8D" w14:textId="56BAC7FD">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hideMark/>
          </w:tcPr>
          <w:p w:rsidRPr="00456BD1" w:rsidR="00955D4E" w:rsidP="00B23086" w:rsidRDefault="00955D4E" w14:paraId="1EFD2C6A" w14:textId="2A31C186">
            <w:pPr>
              <w:jc w:val="center"/>
              <w:rPr>
                <w:rFonts w:ascii="Times New Roman" w:hAnsi="Times New Roman" w:cs="Times New Roman"/>
                <w:color w:val="000000"/>
                <w:lang w:val="en-CA" w:eastAsia="ko-KR"/>
              </w:rPr>
            </w:pPr>
          </w:p>
        </w:tc>
      </w:tr>
      <w:tr xmlns:w14="http://schemas.microsoft.com/office/word/2010/wordml" w:rsidRPr="00456BD1" w:rsidR="00B23086" w:rsidTr="00B23086" w14:paraId="03FC845D"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4C4C6C" w:rsidRDefault="00955D4E" w14:paraId="626447DD" w14:textId="67170F3B">
            <w:pPr>
              <w:rPr>
                <w:rFonts w:ascii="Calibri" w:hAnsi="Calibri" w:cs="Calibri"/>
                <w:color w:val="000000"/>
                <w:lang w:val="en-CA" w:eastAsia="ko-KR"/>
              </w:rPr>
            </w:pPr>
            <w:r w:rsidRPr="00456BD1">
              <w:rPr>
                <w:rFonts w:ascii="Calibri" w:hAnsi="Calibri" w:cs="Calibri"/>
                <w:b/>
                <w:bCs/>
                <w:color w:val="000000"/>
                <w:lang w:val="en-CA" w:eastAsia="ko-KR"/>
              </w:rPr>
              <w:t>Fetal presentation</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3C25C4FF"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E5E00A2"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CBDC969" w14:textId="5AA09AC3">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10035111" w14:textId="3007F7E5">
            <w:pPr>
              <w:jc w:val="center"/>
              <w:rPr>
                <w:rFonts w:ascii="Times New Roman" w:hAnsi="Times New Roman" w:cs="Times New Roman"/>
                <w:color w:val="000000"/>
                <w:lang w:val="en-CA" w:eastAsia="ko-KR"/>
              </w:rPr>
            </w:pPr>
          </w:p>
        </w:tc>
      </w:tr>
      <w:tr xmlns:w14="http://schemas.microsoft.com/office/word/2010/wordml" w:rsidRPr="00456BD1" w:rsidR="00B23086" w:rsidTr="00B23086" w14:paraId="15771368"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4C4C6C" w:rsidRDefault="00955D4E" w14:paraId="01E7ED6F" w14:textId="7AB03C2C">
            <w:pPr>
              <w:ind w:left="327"/>
              <w:rPr>
                <w:rFonts w:ascii="Calibri" w:hAnsi="Calibri" w:cs="Calibri"/>
                <w:color w:val="000000"/>
                <w:lang w:val="en-CA" w:eastAsia="ko-KR"/>
              </w:rPr>
            </w:pPr>
            <w:r w:rsidRPr="00456BD1">
              <w:rPr>
                <w:rFonts w:ascii="Calibri" w:hAnsi="Calibri" w:cs="Calibri"/>
                <w:color w:val="000000"/>
                <w:lang w:val="en-CA" w:eastAsia="ko-KR"/>
              </w:rPr>
              <w:t>Cephalic</w:t>
            </w:r>
          </w:p>
        </w:tc>
        <w:tc>
          <w:tcPr>
            <w:tcW w:w="629" w:type="pct"/>
            <w:tcBorders>
              <w:top w:val="nil"/>
              <w:left w:val="nil"/>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398C5D44" w14:textId="560159D8">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955D4E" w14:paraId="78125964"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shd w:val="clear" w:color="auto" w:fill="D9D9D9" w:themeFill="background1" w:themeFillShade="D9"/>
            <w:vAlign w:val="center"/>
          </w:tcPr>
          <w:p w:rsidRPr="00456BD1" w:rsidR="00955D4E" w:rsidP="00B23086" w:rsidRDefault="00B23086" w14:paraId="74A80EEB" w14:textId="385602EB">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nil"/>
              <w:left w:val="single" w:color="auto" w:sz="4" w:space="0"/>
              <w:bottom w:val="single" w:color="000000" w:sz="8" w:space="0"/>
              <w:right w:val="single" w:color="000000" w:sz="8" w:space="0"/>
            </w:tcBorders>
            <w:shd w:val="clear" w:color="auto" w:fill="D9D9D9" w:themeFill="background1" w:themeFillShade="D9"/>
            <w:vAlign w:val="center"/>
          </w:tcPr>
          <w:p w:rsidRPr="00456BD1" w:rsidR="00955D4E" w:rsidP="00B23086" w:rsidRDefault="00955D4E" w14:paraId="58E2DE68" w14:textId="57E483FB">
            <w:pPr>
              <w:jc w:val="center"/>
              <w:rPr>
                <w:rFonts w:ascii="Times New Roman" w:hAnsi="Times New Roman" w:cs="Times New Roman"/>
                <w:color w:val="000000"/>
                <w:lang w:val="en-CA" w:eastAsia="ko-KR"/>
              </w:rPr>
            </w:pPr>
          </w:p>
        </w:tc>
      </w:tr>
      <w:tr xmlns:w14="http://schemas.microsoft.com/office/word/2010/wordml" w:rsidRPr="00456BD1" w:rsidR="00B23086" w:rsidTr="00B23086" w14:paraId="6A2F9929"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4C4C6C" w:rsidRDefault="00955D4E" w14:paraId="358E407A" w14:textId="6F837E99">
            <w:pPr>
              <w:ind w:left="327"/>
              <w:rPr>
                <w:rFonts w:ascii="Calibri" w:hAnsi="Calibri" w:cs="Calibri"/>
                <w:color w:val="000000"/>
                <w:lang w:val="en-CA" w:eastAsia="ko-KR"/>
              </w:rPr>
            </w:pPr>
            <w:r w:rsidRPr="00456BD1">
              <w:rPr>
                <w:rFonts w:ascii="Calibri" w:hAnsi="Calibri" w:cs="Calibri"/>
                <w:color w:val="000000"/>
                <w:lang w:val="en-CA" w:eastAsia="ko-KR"/>
              </w:rPr>
              <w:t>Breech</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2D4C5B7E"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55CAB4FA"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FE8F46C" w14:textId="72FC580C">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55EBC13" w14:textId="6E514C4C">
            <w:pPr>
              <w:jc w:val="center"/>
              <w:rPr>
                <w:rFonts w:ascii="Times New Roman" w:hAnsi="Times New Roman" w:cs="Times New Roman"/>
                <w:color w:val="000000"/>
                <w:lang w:val="en-CA" w:eastAsia="ko-KR"/>
              </w:rPr>
            </w:pPr>
          </w:p>
        </w:tc>
      </w:tr>
      <w:tr xmlns:w14="http://schemas.microsoft.com/office/word/2010/wordml" w:rsidRPr="00456BD1" w:rsidR="00B23086" w:rsidTr="00B23086" w14:paraId="46A3A6CE"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4C4C6C" w:rsidRDefault="00955D4E" w14:paraId="0C9798B1" w14:textId="229C9DFB">
            <w:pPr>
              <w:ind w:left="327"/>
              <w:rPr>
                <w:rFonts w:ascii="Calibri" w:hAnsi="Calibri" w:cs="Calibri"/>
                <w:color w:val="000000"/>
                <w:lang w:val="en-CA" w:eastAsia="ko-KR"/>
              </w:rPr>
            </w:pPr>
            <w:r w:rsidRPr="00456BD1">
              <w:rPr>
                <w:rFonts w:ascii="Calibri" w:hAnsi="Calibri" w:cs="Calibri"/>
                <w:color w:val="000000"/>
                <w:lang w:val="en-CA" w:eastAsia="ko-KR"/>
              </w:rPr>
              <w:t>Tranverse</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2EC96364"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4364088D"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B05F7AC" w14:textId="5C8DB4F5">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7EF6C9CB" w14:textId="66F5B3F7">
            <w:pPr>
              <w:jc w:val="center"/>
              <w:rPr>
                <w:rFonts w:ascii="Times New Roman" w:hAnsi="Times New Roman" w:cs="Times New Roman"/>
                <w:color w:val="000000"/>
                <w:lang w:val="en-CA" w:eastAsia="ko-KR"/>
              </w:rPr>
            </w:pPr>
          </w:p>
        </w:tc>
      </w:tr>
      <w:tr xmlns:w14="http://schemas.microsoft.com/office/word/2010/wordml" w:rsidRPr="00456BD1" w:rsidR="00B23086" w:rsidTr="00B23086" w14:paraId="0EC730CE" w14:textId="77777777">
        <w:trPr>
          <w:trHeight w:val="340"/>
        </w:trPr>
        <w:tc>
          <w:tcPr>
            <w:tcW w:w="3024" w:type="pct"/>
            <w:tcBorders>
              <w:top w:val="nil"/>
              <w:left w:val="single" w:color="auto" w:sz="8" w:space="0"/>
              <w:bottom w:val="single" w:color="auto" w:sz="8" w:space="0"/>
              <w:right w:val="single" w:color="auto" w:sz="8" w:space="0"/>
            </w:tcBorders>
            <w:vAlign w:val="center"/>
          </w:tcPr>
          <w:p w:rsidRPr="00456BD1" w:rsidR="00955D4E" w:rsidP="004C4C6C" w:rsidRDefault="00955D4E" w14:paraId="068D65E1" w14:textId="6D657D53">
            <w:pPr>
              <w:ind w:left="327"/>
              <w:rPr>
                <w:rFonts w:ascii="Calibri" w:hAnsi="Calibri" w:cs="Calibri"/>
                <w:color w:val="000000"/>
                <w:lang w:val="en-CA" w:eastAsia="ko-KR"/>
              </w:rPr>
            </w:pPr>
            <w:r w:rsidRPr="00456BD1">
              <w:rPr>
                <w:rFonts w:ascii="Calibri" w:hAnsi="Calibri" w:cs="Calibri"/>
                <w:color w:val="000000"/>
                <w:lang w:val="en-CA" w:eastAsia="ko-KR"/>
              </w:rPr>
              <w:t>Missing/ unknown</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798A1C10"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A920BB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24647B4" w14:textId="6FA8D220">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42637BE9" w14:textId="2EFB85BC">
            <w:pPr>
              <w:jc w:val="center"/>
              <w:rPr>
                <w:rFonts w:ascii="Times New Roman" w:hAnsi="Times New Roman" w:cs="Times New Roman"/>
                <w:color w:val="000000"/>
                <w:lang w:val="en-CA" w:eastAsia="ko-KR"/>
              </w:rPr>
            </w:pPr>
          </w:p>
        </w:tc>
      </w:tr>
      <w:tr xmlns:w14="http://schemas.microsoft.com/office/word/2010/wordml" w:rsidRPr="00456BD1" w:rsidR="00B23086" w:rsidTr="00B23086" w14:paraId="672C0969" w14:textId="77777777">
        <w:trPr>
          <w:trHeight w:val="340"/>
        </w:trPr>
        <w:tc>
          <w:tcPr>
            <w:tcW w:w="3024" w:type="pct"/>
            <w:tcBorders>
              <w:top w:val="nil"/>
              <w:left w:val="single" w:color="auto" w:sz="8" w:space="0"/>
              <w:bottom w:val="single" w:color="auto" w:sz="8" w:space="0"/>
              <w:right w:val="single" w:color="auto" w:sz="8" w:space="0"/>
            </w:tcBorders>
            <w:vAlign w:val="center"/>
            <w:hideMark/>
          </w:tcPr>
          <w:p w:rsidRPr="00456BD1" w:rsidR="00955D4E" w:rsidP="004C4C6C" w:rsidRDefault="00955D4E" w14:paraId="697C5870" w14:textId="77777777">
            <w:pPr>
              <w:rPr>
                <w:rFonts w:ascii="Calibri" w:hAnsi="Calibri" w:cs="Calibri"/>
                <w:b/>
                <w:bCs/>
                <w:color w:val="000000"/>
                <w:lang w:val="en-CA" w:eastAsia="ko-KR"/>
              </w:rPr>
            </w:pPr>
            <w:r w:rsidRPr="00456BD1">
              <w:rPr>
                <w:rFonts w:ascii="Calibri" w:hAnsi="Calibri" w:cs="Calibri"/>
                <w:b/>
                <w:bCs/>
                <w:color w:val="000000"/>
                <w:lang w:val="en-CA" w:eastAsia="ko-KR"/>
              </w:rPr>
              <w:t>Episiotomy</w:t>
            </w:r>
          </w:p>
        </w:tc>
        <w:tc>
          <w:tcPr>
            <w:tcW w:w="629" w:type="pct"/>
            <w:tcBorders>
              <w:top w:val="nil"/>
              <w:left w:val="nil"/>
              <w:bottom w:val="single" w:color="000000" w:sz="8" w:space="0"/>
              <w:right w:val="single" w:color="auto" w:sz="4" w:space="0"/>
            </w:tcBorders>
            <w:vAlign w:val="center"/>
            <w:hideMark/>
          </w:tcPr>
          <w:p w:rsidRPr="00456BD1" w:rsidR="00955D4E" w:rsidP="00B23086" w:rsidRDefault="00955D4E" w14:paraId="62599EDF" w14:textId="77777777">
            <w:pPr>
              <w:jc w:val="center"/>
              <w:rPr>
                <w:rFonts w:ascii="Calibri" w:hAnsi="Calibri" w:cs="Calibri"/>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72AF5D16"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02D798E2" w14:textId="0FD82926">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hideMark/>
          </w:tcPr>
          <w:p w:rsidRPr="00456BD1" w:rsidR="00955D4E" w:rsidP="00B23086" w:rsidRDefault="00955D4E" w14:paraId="2330B737" w14:textId="5D398607">
            <w:pPr>
              <w:jc w:val="center"/>
              <w:rPr>
                <w:rFonts w:ascii="Times New Roman" w:hAnsi="Times New Roman" w:cs="Times New Roman"/>
                <w:color w:val="000000"/>
                <w:lang w:val="en-CA" w:eastAsia="ko-KR"/>
              </w:rPr>
            </w:pPr>
          </w:p>
        </w:tc>
      </w:tr>
      <w:tr xmlns:w14="http://schemas.microsoft.com/office/word/2010/wordml" w:rsidRPr="00456BD1" w:rsidR="00B23086" w:rsidTr="00B23086" w14:paraId="6309DFC6" w14:textId="77777777">
        <w:trPr>
          <w:trHeight w:val="340"/>
        </w:trPr>
        <w:tc>
          <w:tcPr>
            <w:tcW w:w="3024" w:type="pct"/>
            <w:tcBorders>
              <w:top w:val="nil"/>
              <w:left w:val="single" w:color="000000" w:sz="8" w:space="0"/>
              <w:bottom w:val="single" w:color="000000" w:sz="8" w:space="0"/>
              <w:right w:val="single" w:color="000000" w:sz="8" w:space="0"/>
            </w:tcBorders>
            <w:vAlign w:val="center"/>
          </w:tcPr>
          <w:p w:rsidRPr="00C769F7" w:rsidR="00955D4E" w:rsidP="004C4C6C" w:rsidRDefault="00955D4E" w14:paraId="1F71DD89" w14:textId="77777777">
            <w:pPr>
              <w:ind w:left="327"/>
              <w:rPr>
                <w:rFonts w:ascii="Calibri" w:hAnsi="Calibri" w:cs="Calibri"/>
                <w:color w:val="000000"/>
                <w:lang w:val="en-CA" w:eastAsia="ko-KR"/>
              </w:rPr>
            </w:pPr>
            <w:r w:rsidRPr="00C769F7">
              <w:rPr>
                <w:rFonts w:ascii="Calibri" w:hAnsi="Calibri" w:cs="Calibri"/>
                <w:color w:val="000000"/>
                <w:lang w:val="en-CA" w:eastAsia="ko-KR"/>
              </w:rPr>
              <w:t>Mediolateral</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6E4C82D2"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E0EDA09"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34B5B18F" w14:textId="4C92FD5E">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08439905" w14:textId="2410D485">
            <w:pPr>
              <w:jc w:val="center"/>
              <w:rPr>
                <w:rFonts w:ascii="Times New Roman" w:hAnsi="Times New Roman" w:cs="Times New Roman"/>
                <w:color w:val="000000"/>
                <w:lang w:val="en-CA" w:eastAsia="ko-KR"/>
              </w:rPr>
            </w:pPr>
          </w:p>
        </w:tc>
      </w:tr>
      <w:tr xmlns:w14="http://schemas.microsoft.com/office/word/2010/wordml" w:rsidRPr="00456BD1" w:rsidR="00B23086" w:rsidTr="00B23086" w14:paraId="797B0702" w14:textId="77777777">
        <w:trPr>
          <w:trHeight w:val="340"/>
        </w:trPr>
        <w:tc>
          <w:tcPr>
            <w:tcW w:w="3024" w:type="pct"/>
            <w:tcBorders>
              <w:top w:val="nil"/>
              <w:left w:val="single" w:color="000000" w:sz="8" w:space="0"/>
              <w:bottom w:val="single" w:color="000000" w:sz="8" w:space="0"/>
              <w:right w:val="single" w:color="000000" w:sz="8" w:space="0"/>
            </w:tcBorders>
            <w:vAlign w:val="center"/>
          </w:tcPr>
          <w:p w:rsidRPr="00C769F7" w:rsidR="00955D4E" w:rsidP="004C4C6C" w:rsidRDefault="00955D4E" w14:paraId="0CDA8EFE" w14:textId="77777777">
            <w:pPr>
              <w:ind w:left="327"/>
              <w:rPr>
                <w:rFonts w:ascii="Calibri" w:hAnsi="Calibri" w:cs="Calibri"/>
                <w:color w:val="000000"/>
                <w:lang w:val="en-CA" w:eastAsia="ko-KR"/>
              </w:rPr>
            </w:pPr>
            <w:r w:rsidRPr="00C769F7">
              <w:rPr>
                <w:rFonts w:ascii="Calibri" w:hAnsi="Calibri" w:cs="Calibri"/>
                <w:color w:val="000000"/>
                <w:lang w:val="en-CA" w:eastAsia="ko-KR"/>
              </w:rPr>
              <w:t>Midline</w:t>
            </w:r>
          </w:p>
        </w:tc>
        <w:tc>
          <w:tcPr>
            <w:tcW w:w="629" w:type="pct"/>
            <w:tcBorders>
              <w:top w:val="nil"/>
              <w:left w:val="nil"/>
              <w:bottom w:val="single" w:color="000000" w:sz="8" w:space="0"/>
              <w:right w:val="single" w:color="auto" w:sz="4" w:space="0"/>
            </w:tcBorders>
            <w:vAlign w:val="center"/>
          </w:tcPr>
          <w:p w:rsidRPr="00456BD1" w:rsidR="00955D4E" w:rsidP="00B23086" w:rsidRDefault="00955D4E" w14:paraId="37AC5481"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000000" w:sz="8" w:space="0"/>
              <w:right w:val="single" w:color="auto" w:sz="4" w:space="0"/>
            </w:tcBorders>
            <w:vAlign w:val="center"/>
          </w:tcPr>
          <w:p w:rsidRPr="00456BD1" w:rsidR="00955D4E" w:rsidP="00B23086" w:rsidRDefault="00955D4E" w14:paraId="634C7EFC"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000000" w:sz="8" w:space="0"/>
              <w:right w:val="single" w:color="auto" w:sz="4" w:space="0"/>
            </w:tcBorders>
            <w:vAlign w:val="center"/>
          </w:tcPr>
          <w:p w:rsidRPr="00456BD1" w:rsidR="00955D4E" w:rsidP="00B23086" w:rsidRDefault="00955D4E" w14:paraId="21F10165" w14:textId="5ACF71C5">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000000" w:sz="8" w:space="0"/>
              <w:right w:val="single" w:color="000000" w:sz="8" w:space="0"/>
            </w:tcBorders>
            <w:vAlign w:val="center"/>
          </w:tcPr>
          <w:p w:rsidRPr="00456BD1" w:rsidR="00955D4E" w:rsidP="00B23086" w:rsidRDefault="00955D4E" w14:paraId="6932B579" w14:textId="3969911E">
            <w:pPr>
              <w:jc w:val="center"/>
              <w:rPr>
                <w:rFonts w:ascii="Times New Roman" w:hAnsi="Times New Roman" w:cs="Times New Roman"/>
                <w:color w:val="000000"/>
                <w:lang w:val="en-CA" w:eastAsia="ko-KR"/>
              </w:rPr>
            </w:pPr>
          </w:p>
        </w:tc>
      </w:tr>
      <w:tr xmlns:w14="http://schemas.microsoft.com/office/word/2010/wordml" w:rsidRPr="00456BD1" w:rsidR="00B23086" w:rsidTr="00B23086" w14:paraId="56E1C6D6" w14:textId="77777777">
        <w:trPr>
          <w:trHeight w:val="340"/>
        </w:trPr>
        <w:tc>
          <w:tcPr>
            <w:tcW w:w="3024" w:type="pct"/>
            <w:tcBorders>
              <w:top w:val="nil"/>
              <w:left w:val="single" w:color="000000" w:sz="8" w:space="0"/>
              <w:bottom w:val="single" w:color="auto" w:sz="4" w:space="0"/>
              <w:right w:val="single" w:color="000000" w:sz="8" w:space="0"/>
            </w:tcBorders>
            <w:vAlign w:val="center"/>
          </w:tcPr>
          <w:p w:rsidRPr="00C769F7" w:rsidR="00955D4E" w:rsidP="004C4C6C" w:rsidRDefault="00955D4E" w14:paraId="7FC8D77A" w14:textId="77777777">
            <w:pPr>
              <w:ind w:left="327"/>
              <w:rPr>
                <w:rFonts w:ascii="Calibri" w:hAnsi="Calibri" w:cs="Calibri"/>
                <w:color w:val="000000"/>
                <w:lang w:val="en-CA" w:eastAsia="ko-KR"/>
              </w:rPr>
            </w:pPr>
            <w:r w:rsidRPr="00C769F7">
              <w:rPr>
                <w:rFonts w:ascii="Calibri" w:hAnsi="Calibri" w:cs="Calibri"/>
                <w:color w:val="000000"/>
                <w:lang w:val="en-CA" w:eastAsia="ko-KR"/>
              </w:rPr>
              <w:t>Unknown</w:t>
            </w:r>
          </w:p>
        </w:tc>
        <w:tc>
          <w:tcPr>
            <w:tcW w:w="629" w:type="pct"/>
            <w:tcBorders>
              <w:top w:val="nil"/>
              <w:left w:val="nil"/>
              <w:bottom w:val="single" w:color="auto" w:sz="4" w:space="0"/>
              <w:right w:val="single" w:color="auto" w:sz="4" w:space="0"/>
            </w:tcBorders>
            <w:vAlign w:val="center"/>
          </w:tcPr>
          <w:p w:rsidRPr="00456BD1" w:rsidR="00955D4E" w:rsidP="00B23086" w:rsidRDefault="00955D4E" w14:paraId="56FF57FC" w14:textId="77777777">
            <w:pPr>
              <w:jc w:val="center"/>
              <w:rPr>
                <w:rFonts w:ascii="Times New Roman" w:hAnsi="Times New Roman" w:cs="Times New Roman"/>
                <w:color w:val="000000"/>
                <w:lang w:val="en-CA" w:eastAsia="ko-KR"/>
              </w:rPr>
            </w:pPr>
          </w:p>
        </w:tc>
        <w:tc>
          <w:tcPr>
            <w:tcW w:w="331" w:type="pct"/>
            <w:tcBorders>
              <w:top w:val="nil"/>
              <w:left w:val="single" w:color="auto" w:sz="4" w:space="0"/>
              <w:bottom w:val="single" w:color="auto" w:sz="4" w:space="0"/>
              <w:right w:val="single" w:color="auto" w:sz="4" w:space="0"/>
            </w:tcBorders>
            <w:vAlign w:val="center"/>
          </w:tcPr>
          <w:p w:rsidRPr="00456BD1" w:rsidR="00955D4E" w:rsidP="00B23086" w:rsidRDefault="00955D4E" w14:paraId="76AD0769" w14:textId="77777777">
            <w:pPr>
              <w:jc w:val="center"/>
              <w:rPr>
                <w:rFonts w:ascii="Times New Roman" w:hAnsi="Times New Roman" w:cs="Times New Roman"/>
                <w:color w:val="000000"/>
                <w:lang w:val="en-CA" w:eastAsia="ko-KR"/>
              </w:rPr>
            </w:pPr>
          </w:p>
        </w:tc>
        <w:tc>
          <w:tcPr>
            <w:tcW w:w="676" w:type="pct"/>
            <w:tcBorders>
              <w:top w:val="nil"/>
              <w:left w:val="single" w:color="auto" w:sz="4" w:space="0"/>
              <w:bottom w:val="single" w:color="auto" w:sz="4" w:space="0"/>
              <w:right w:val="single" w:color="auto" w:sz="4" w:space="0"/>
            </w:tcBorders>
            <w:vAlign w:val="center"/>
          </w:tcPr>
          <w:p w:rsidRPr="00456BD1" w:rsidR="00955D4E" w:rsidP="00B23086" w:rsidRDefault="00955D4E" w14:paraId="6A5D999C" w14:textId="08B08362">
            <w:pPr>
              <w:jc w:val="center"/>
              <w:rPr>
                <w:rFonts w:ascii="Times New Roman" w:hAnsi="Times New Roman" w:cs="Times New Roman"/>
                <w:color w:val="000000"/>
                <w:lang w:val="en-CA" w:eastAsia="ko-KR"/>
              </w:rPr>
            </w:pPr>
          </w:p>
        </w:tc>
        <w:tc>
          <w:tcPr>
            <w:tcW w:w="340" w:type="pct"/>
            <w:tcBorders>
              <w:top w:val="nil"/>
              <w:left w:val="single" w:color="auto" w:sz="4" w:space="0"/>
              <w:bottom w:val="single" w:color="auto" w:sz="4" w:space="0"/>
              <w:right w:val="single" w:color="000000" w:sz="8" w:space="0"/>
            </w:tcBorders>
            <w:vAlign w:val="center"/>
          </w:tcPr>
          <w:p w:rsidRPr="00456BD1" w:rsidR="00955D4E" w:rsidP="00B23086" w:rsidRDefault="00955D4E" w14:paraId="1CDF3158" w14:textId="35CF3CD5">
            <w:pPr>
              <w:jc w:val="center"/>
              <w:rPr>
                <w:rFonts w:ascii="Times New Roman" w:hAnsi="Times New Roman" w:cs="Times New Roman"/>
                <w:color w:val="000000"/>
                <w:lang w:val="en-CA" w:eastAsia="ko-KR"/>
              </w:rPr>
            </w:pPr>
          </w:p>
        </w:tc>
      </w:tr>
      <w:tr xmlns:w14="http://schemas.microsoft.com/office/word/2010/wordml" w:rsidRPr="00456BD1" w:rsidR="00B23086" w:rsidTr="00B23086" w14:paraId="0D124AD4"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C769F7" w:rsidR="00955D4E" w:rsidP="004C4C6C" w:rsidRDefault="00955D4E" w14:paraId="2E95DAC8" w14:textId="77777777">
            <w:pPr>
              <w:ind w:left="327"/>
              <w:rPr>
                <w:rFonts w:ascii="Calibri" w:hAnsi="Calibri" w:cs="Calibri"/>
                <w:color w:val="000000"/>
                <w:lang w:val="en-CA" w:eastAsia="ko-KR"/>
              </w:rPr>
            </w:pPr>
            <w:r w:rsidRPr="00C769F7">
              <w:rPr>
                <w:rFonts w:ascii="Calibri" w:hAnsi="Calibri" w:cs="Calibri"/>
                <w:color w:val="000000"/>
                <w:lang w:val="en-CA" w:eastAsia="ko-KR"/>
              </w:rPr>
              <w:t>None</w:t>
            </w:r>
          </w:p>
        </w:tc>
        <w:tc>
          <w:tcPr>
            <w:tcW w:w="629"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45F6F8BB" w14:textId="77777777">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31"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5E274B1D"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B23086" w14:paraId="1D183D99" w14:textId="56DEB1C0">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2EB1021D" w14:textId="23DAD488">
            <w:pPr>
              <w:jc w:val="center"/>
              <w:rPr>
                <w:rFonts w:ascii="Times New Roman" w:hAnsi="Times New Roman" w:cs="Times New Roman"/>
                <w:color w:val="000000"/>
                <w:lang w:val="en-CA" w:eastAsia="ko-KR"/>
              </w:rPr>
            </w:pPr>
          </w:p>
        </w:tc>
      </w:tr>
      <w:tr xmlns:w14="http://schemas.microsoft.com/office/word/2010/wordml" w:rsidRPr="00456BD1" w:rsidR="00B23086" w:rsidTr="00B23086" w14:paraId="0719D82C"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7C6777" w:rsidR="00955D4E" w:rsidP="004C4C6C" w:rsidRDefault="00955D4E" w14:paraId="11CD6A4E" w14:textId="77777777">
            <w:pPr>
              <w:rPr>
                <w:rFonts w:ascii="Calibri" w:hAnsi="Calibri" w:cs="Calibri"/>
                <w:b/>
                <w:bCs/>
                <w:color w:val="000000"/>
                <w:lang w:val="en-CA" w:eastAsia="ko-KR"/>
              </w:rPr>
            </w:pPr>
            <w:r>
              <w:rPr>
                <w:rFonts w:ascii="Calibri" w:hAnsi="Calibri" w:cs="Calibri"/>
                <w:b/>
                <w:bCs/>
                <w:color w:val="000000"/>
                <w:lang w:val="en-CA" w:eastAsia="ko-KR"/>
              </w:rPr>
              <w:t>Infant birth weight (g)</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1073EA29"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648044B5"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5839EBF" w14:textId="24798216">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9EAE6BC" w14:textId="45FFE867">
            <w:pPr>
              <w:jc w:val="center"/>
              <w:rPr>
                <w:rFonts w:ascii="Times New Roman" w:hAnsi="Times New Roman" w:cs="Times New Roman"/>
                <w:color w:val="000000"/>
                <w:lang w:val="en-CA" w:eastAsia="ko-KR"/>
              </w:rPr>
            </w:pPr>
          </w:p>
        </w:tc>
      </w:tr>
      <w:tr xmlns:w14="http://schemas.microsoft.com/office/word/2010/wordml" w:rsidRPr="00456BD1" w:rsidR="00B23086" w:rsidTr="00B23086" w14:paraId="50B7F3ED"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C769F7" w:rsidR="00955D4E" w:rsidP="004C4C6C" w:rsidRDefault="00955D4E" w14:paraId="0586D380" w14:textId="77777777">
            <w:pPr>
              <w:ind w:left="327"/>
              <w:rPr>
                <w:rFonts w:ascii="Calibri" w:hAnsi="Calibri" w:cs="Calibri"/>
                <w:color w:val="000000"/>
                <w:lang w:val="en-CA" w:eastAsia="ko-KR"/>
              </w:rPr>
            </w:pPr>
            <w:r w:rsidRPr="00FA6101">
              <w:rPr>
                <w:color w:val="000000"/>
              </w:rPr>
              <w:t>&lt;</w:t>
            </w:r>
            <w:r>
              <w:rPr>
                <w:color w:val="000000"/>
              </w:rPr>
              <w:t>30</w:t>
            </w:r>
            <w:r w:rsidRPr="00FA6101">
              <w:rPr>
                <w:color w:val="000000"/>
              </w:rPr>
              <w:t>00</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206C7BDE"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EB94FB1"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01FC805" w14:textId="27D8AEDE">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7CD8A71F" w14:textId="256DCB5F">
            <w:pPr>
              <w:jc w:val="center"/>
              <w:rPr>
                <w:rFonts w:ascii="Times New Roman" w:hAnsi="Times New Roman" w:cs="Times New Roman"/>
                <w:color w:val="000000"/>
                <w:lang w:val="en-CA" w:eastAsia="ko-KR"/>
              </w:rPr>
            </w:pPr>
          </w:p>
        </w:tc>
      </w:tr>
      <w:tr xmlns:w14="http://schemas.microsoft.com/office/word/2010/wordml" w:rsidRPr="00456BD1" w:rsidR="00B23086" w:rsidTr="00B23086" w14:paraId="01090E64"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C769F7" w:rsidR="00955D4E" w:rsidP="004C4C6C" w:rsidRDefault="00955D4E" w14:paraId="3C15ABFB" w14:textId="77777777">
            <w:pPr>
              <w:ind w:left="327"/>
              <w:rPr>
                <w:rFonts w:ascii="Calibri" w:hAnsi="Calibri" w:cs="Calibri"/>
                <w:color w:val="000000"/>
                <w:lang w:val="en-CA" w:eastAsia="ko-KR"/>
              </w:rPr>
            </w:pPr>
            <w:r w:rsidRPr="00FA6101">
              <w:rPr>
                <w:color w:val="000000"/>
              </w:rPr>
              <w:t>3000-3</w:t>
            </w:r>
            <w:r>
              <w:rPr>
                <w:color w:val="000000"/>
              </w:rPr>
              <w:t>9</w:t>
            </w:r>
            <w:r w:rsidRPr="00FA6101">
              <w:rPr>
                <w:color w:val="000000"/>
              </w:rPr>
              <w:t>99</w:t>
            </w:r>
          </w:p>
        </w:tc>
        <w:tc>
          <w:tcPr>
            <w:tcW w:w="629"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267390B4"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5160B304"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B23086" w14:paraId="3286E201" w14:textId="7A84E1FD">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3A831F09" w14:textId="5E490663">
            <w:pPr>
              <w:jc w:val="center"/>
              <w:rPr>
                <w:rFonts w:ascii="Times New Roman" w:hAnsi="Times New Roman" w:cs="Times New Roman"/>
                <w:color w:val="000000"/>
                <w:lang w:val="en-CA" w:eastAsia="ko-KR"/>
              </w:rPr>
            </w:pPr>
          </w:p>
        </w:tc>
      </w:tr>
      <w:tr xmlns:w14="http://schemas.microsoft.com/office/word/2010/wordml" w:rsidRPr="00456BD1" w:rsidR="00B23086" w:rsidTr="00B23086" w14:paraId="763ABC8F"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C769F7" w:rsidR="00955D4E" w:rsidP="004C4C6C" w:rsidRDefault="00955D4E" w14:paraId="5379D550" w14:textId="77777777">
            <w:pPr>
              <w:ind w:left="327"/>
              <w:rPr>
                <w:rFonts w:ascii="Calibri" w:hAnsi="Calibri" w:cs="Calibri"/>
                <w:color w:val="000000"/>
                <w:lang w:val="en-CA" w:eastAsia="ko-KR"/>
              </w:rPr>
            </w:pPr>
            <w:r w:rsidRPr="00FA6101">
              <w:rPr>
                <w:color w:val="000000"/>
              </w:rPr>
              <w:t>4000-4499</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3F946BE"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48ABC22"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7BADAAA" w14:textId="05C07D12">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D1B9C73" w14:textId="7B9900A6">
            <w:pPr>
              <w:jc w:val="center"/>
              <w:rPr>
                <w:rFonts w:ascii="Times New Roman" w:hAnsi="Times New Roman" w:cs="Times New Roman"/>
                <w:color w:val="000000"/>
                <w:lang w:val="en-CA" w:eastAsia="ko-KR"/>
              </w:rPr>
            </w:pPr>
          </w:p>
        </w:tc>
      </w:tr>
      <w:tr xmlns:w14="http://schemas.microsoft.com/office/word/2010/wordml" w:rsidRPr="00456BD1" w:rsidR="00B23086" w:rsidTr="00B23086" w14:paraId="23ED467B"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C769F7" w:rsidR="00955D4E" w:rsidP="004C4C6C" w:rsidRDefault="00955D4E" w14:paraId="4660B4C2" w14:textId="77777777">
            <w:pPr>
              <w:ind w:left="327"/>
              <w:rPr>
                <w:rFonts w:ascii="Calibri" w:hAnsi="Calibri" w:cs="Calibri"/>
                <w:color w:val="000000"/>
                <w:lang w:val="en-CA" w:eastAsia="ko-KR"/>
              </w:rPr>
            </w:pPr>
            <w:r w:rsidRPr="00FA6101">
              <w:rPr>
                <w:color w:val="000000"/>
              </w:rPr>
              <w:t>≥4500</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703453B"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1C52CE92"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0DB6959" w14:textId="19603EB8">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2383983D" w14:textId="16637710">
            <w:pPr>
              <w:jc w:val="center"/>
              <w:rPr>
                <w:rFonts w:ascii="Times New Roman" w:hAnsi="Times New Roman" w:cs="Times New Roman"/>
                <w:color w:val="000000"/>
                <w:lang w:val="en-CA" w:eastAsia="ko-KR"/>
              </w:rPr>
            </w:pPr>
          </w:p>
        </w:tc>
      </w:tr>
      <w:tr xmlns:w14="http://schemas.microsoft.com/office/word/2010/wordml" w:rsidRPr="00456BD1" w:rsidR="00B23086" w:rsidTr="00B23086" w14:paraId="10850093"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C769F7" w:rsidR="00955D4E" w:rsidP="004C4C6C" w:rsidRDefault="00955D4E" w14:paraId="60B5B506" w14:textId="77777777">
            <w:pPr>
              <w:ind w:left="327"/>
              <w:rPr>
                <w:rFonts w:ascii="Calibri" w:hAnsi="Calibri" w:cs="Calibri"/>
                <w:color w:val="000000"/>
                <w:lang w:val="en-CA" w:eastAsia="ko-KR"/>
              </w:rPr>
            </w:pPr>
            <w:r w:rsidRPr="00FA6101">
              <w:rPr>
                <w:color w:val="000000"/>
              </w:rPr>
              <w:t>Missing</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5EE86F0"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2B1DEBFA"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FC49841" w14:textId="2FCB7395">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1ABB8446" w14:textId="7C652836">
            <w:pPr>
              <w:jc w:val="center"/>
              <w:rPr>
                <w:rFonts w:ascii="Times New Roman" w:hAnsi="Times New Roman" w:cs="Times New Roman"/>
                <w:color w:val="000000"/>
                <w:lang w:val="en-CA" w:eastAsia="ko-KR"/>
              </w:rPr>
            </w:pPr>
          </w:p>
        </w:tc>
      </w:tr>
      <w:tr xmlns:w14="http://schemas.microsoft.com/office/word/2010/wordml" w:rsidRPr="00456BD1" w:rsidR="00B23086" w:rsidTr="00B23086" w14:paraId="64FAE211"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FA6101" w:rsidR="00955D4E" w:rsidP="004C4C6C" w:rsidRDefault="00955D4E" w14:paraId="5973C392" w14:textId="77777777">
            <w:pPr>
              <w:rPr>
                <w:color w:val="000000"/>
              </w:rPr>
            </w:pPr>
            <w:r w:rsidRPr="0073342F">
              <w:rPr>
                <w:b/>
                <w:color w:val="000000"/>
              </w:rPr>
              <w:t>Infant head circumference at birth (cm)</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9228C68"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A3B58B7"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78D4F7E1" w14:textId="35F2AF49">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D715FDA" w14:textId="4411C590">
            <w:pPr>
              <w:jc w:val="center"/>
              <w:rPr>
                <w:rFonts w:ascii="Times New Roman" w:hAnsi="Times New Roman" w:cs="Times New Roman"/>
                <w:color w:val="000000"/>
                <w:lang w:val="en-CA" w:eastAsia="ko-KR"/>
              </w:rPr>
            </w:pPr>
          </w:p>
        </w:tc>
      </w:tr>
      <w:tr xmlns:w14="http://schemas.microsoft.com/office/word/2010/wordml" w:rsidRPr="00456BD1" w:rsidR="00B23086" w:rsidTr="00B23086" w14:paraId="42493257"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73342F" w:rsidR="00955D4E" w:rsidP="004C4C6C" w:rsidRDefault="00955D4E" w14:paraId="07BF94EC" w14:textId="77777777">
            <w:pPr>
              <w:ind w:left="327"/>
              <w:rPr>
                <w:b/>
                <w:color w:val="000000"/>
              </w:rPr>
            </w:pPr>
            <w:r w:rsidRPr="00FA6101">
              <w:rPr>
                <w:color w:val="000000"/>
              </w:rPr>
              <w:t>&lt;33</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5BC0E70B"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20F420E4"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DDB8E2D" w14:textId="11C72C1D">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126C6B83" w14:textId="1D367963">
            <w:pPr>
              <w:jc w:val="center"/>
              <w:rPr>
                <w:rFonts w:ascii="Times New Roman" w:hAnsi="Times New Roman" w:cs="Times New Roman"/>
                <w:color w:val="000000"/>
                <w:lang w:val="en-CA" w:eastAsia="ko-KR"/>
              </w:rPr>
            </w:pPr>
          </w:p>
        </w:tc>
      </w:tr>
      <w:tr xmlns:w14="http://schemas.microsoft.com/office/word/2010/wordml" w:rsidRPr="00456BD1" w:rsidR="00B23086" w:rsidTr="00B23086" w14:paraId="29627EFB"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FA6101" w:rsidR="00955D4E" w:rsidP="004C4C6C" w:rsidRDefault="00955D4E" w14:paraId="0D1D00B6" w14:textId="77777777">
            <w:pPr>
              <w:ind w:left="327"/>
              <w:rPr>
                <w:color w:val="000000"/>
              </w:rPr>
            </w:pPr>
            <w:r w:rsidRPr="00FA6101">
              <w:rPr>
                <w:color w:val="000000"/>
              </w:rPr>
              <w:t>33-34</w:t>
            </w:r>
          </w:p>
        </w:tc>
        <w:tc>
          <w:tcPr>
            <w:tcW w:w="629"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2CB0F613" w14:textId="77777777">
            <w:pPr>
              <w:jc w:val="center"/>
              <w:rPr>
                <w:rFonts w:ascii="Calibri" w:hAnsi="Calibri" w:cs="Calibri"/>
                <w:color w:val="000000"/>
                <w:lang w:val="en-CA" w:eastAsia="ko-KR"/>
              </w:rPr>
            </w:pPr>
            <w:r w:rsidRPr="00456BD1">
              <w:rPr>
                <w:rFonts w:ascii="Calibri" w:hAnsi="Calibri" w:cs="Calibri"/>
                <w:color w:val="000000"/>
                <w:lang w:val="en-CA" w:eastAsia="ko-KR"/>
              </w:rPr>
              <w:t>1.0 (REF)</w:t>
            </w:r>
          </w:p>
        </w:tc>
        <w:tc>
          <w:tcPr>
            <w:tcW w:w="331"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6BE761ED"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B23086" w14:paraId="04961DA4" w14:textId="0B52C2FF">
            <w:pPr>
              <w:jc w:val="center"/>
              <w:rPr>
                <w:rFonts w:ascii="Times New Roman" w:hAnsi="Times New Roman" w:cs="Times New Roman"/>
                <w:color w:val="000000"/>
                <w:lang w:val="en-CA" w:eastAsia="ko-KR"/>
              </w:rPr>
            </w:pPr>
            <w:r w:rsidRPr="00456BD1">
              <w:rPr>
                <w:rFonts w:ascii="Calibri" w:hAnsi="Calibri" w:cs="Calibri"/>
                <w:color w:val="000000"/>
                <w:lang w:val="en-CA" w:eastAsia="ko-KR"/>
              </w:rPr>
              <w:t>1.0 (REF)</w:t>
            </w:r>
          </w:p>
        </w:tc>
        <w:tc>
          <w:tcPr>
            <w:tcW w:w="340" w:type="pct"/>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456BD1" w:rsidR="00955D4E" w:rsidP="00B23086" w:rsidRDefault="00955D4E" w14:paraId="1BDCF3F9" w14:textId="7AEA2B90">
            <w:pPr>
              <w:jc w:val="center"/>
              <w:rPr>
                <w:rFonts w:ascii="Times New Roman" w:hAnsi="Times New Roman" w:cs="Times New Roman"/>
                <w:color w:val="000000"/>
                <w:lang w:val="en-CA" w:eastAsia="ko-KR"/>
              </w:rPr>
            </w:pPr>
          </w:p>
        </w:tc>
      </w:tr>
      <w:tr xmlns:w14="http://schemas.microsoft.com/office/word/2010/wordml" w:rsidRPr="00456BD1" w:rsidR="00B23086" w:rsidTr="00B23086" w14:paraId="6C15218B"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FA6101" w:rsidR="00955D4E" w:rsidP="004C4C6C" w:rsidRDefault="00955D4E" w14:paraId="42AE3DEC" w14:textId="77777777">
            <w:pPr>
              <w:ind w:left="327"/>
              <w:rPr>
                <w:color w:val="000000"/>
              </w:rPr>
            </w:pPr>
            <w:r w:rsidRPr="00FA6101">
              <w:rPr>
                <w:color w:val="000000"/>
              </w:rPr>
              <w:t>35-36</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18A5F4D"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193F5CA8"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EF98B51" w14:textId="26A4BEFB">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2476DB46" w14:textId="0DFBC677">
            <w:pPr>
              <w:jc w:val="center"/>
              <w:rPr>
                <w:rFonts w:ascii="Times New Roman" w:hAnsi="Times New Roman" w:cs="Times New Roman"/>
                <w:color w:val="000000"/>
                <w:lang w:val="en-CA" w:eastAsia="ko-KR"/>
              </w:rPr>
            </w:pPr>
          </w:p>
        </w:tc>
      </w:tr>
      <w:tr xmlns:w14="http://schemas.microsoft.com/office/word/2010/wordml" w:rsidRPr="00456BD1" w:rsidR="00B23086" w:rsidTr="00B23086" w14:paraId="0D662FAC"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FA6101" w:rsidR="00955D4E" w:rsidP="004C4C6C" w:rsidRDefault="00955D4E" w14:paraId="01B4B741" w14:textId="77777777">
            <w:pPr>
              <w:ind w:left="327"/>
              <w:rPr>
                <w:color w:val="000000"/>
              </w:rPr>
            </w:pPr>
            <w:r w:rsidRPr="00FA6101">
              <w:rPr>
                <w:color w:val="000000"/>
              </w:rPr>
              <w:t>≥37</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CE6DF81"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56A273D1"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540521EB" w14:textId="2ED258B9">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101915C2" w14:textId="16624BDD">
            <w:pPr>
              <w:jc w:val="center"/>
              <w:rPr>
                <w:rFonts w:ascii="Times New Roman" w:hAnsi="Times New Roman" w:cs="Times New Roman"/>
                <w:color w:val="000000"/>
                <w:lang w:val="en-CA" w:eastAsia="ko-KR"/>
              </w:rPr>
            </w:pPr>
          </w:p>
        </w:tc>
      </w:tr>
      <w:tr xmlns:w14="http://schemas.microsoft.com/office/word/2010/wordml" w:rsidRPr="00456BD1" w:rsidR="00B23086" w:rsidTr="00B23086" w14:paraId="08A2DB5B" w14:textId="77777777">
        <w:trPr>
          <w:trHeight w:val="340"/>
        </w:trPr>
        <w:tc>
          <w:tcPr>
            <w:tcW w:w="3024" w:type="pct"/>
            <w:tcBorders>
              <w:top w:val="single" w:color="auto" w:sz="4" w:space="0"/>
              <w:left w:val="single" w:color="auto" w:sz="4" w:space="0"/>
              <w:bottom w:val="single" w:color="auto" w:sz="4" w:space="0"/>
              <w:right w:val="single" w:color="auto" w:sz="4" w:space="0"/>
            </w:tcBorders>
            <w:vAlign w:val="center"/>
          </w:tcPr>
          <w:p w:rsidRPr="00FA6101" w:rsidR="00955D4E" w:rsidP="004C4C6C" w:rsidRDefault="00955D4E" w14:paraId="243F8FA9" w14:textId="77777777">
            <w:pPr>
              <w:ind w:left="327"/>
              <w:rPr>
                <w:color w:val="000000"/>
              </w:rPr>
            </w:pPr>
            <w:r w:rsidRPr="00FA6101">
              <w:rPr>
                <w:color w:val="000000"/>
              </w:rPr>
              <w:t>Missing</w:t>
            </w:r>
          </w:p>
        </w:tc>
        <w:tc>
          <w:tcPr>
            <w:tcW w:w="629"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5770662" w14:textId="77777777">
            <w:pPr>
              <w:jc w:val="center"/>
              <w:rPr>
                <w:rFonts w:ascii="Calibri" w:hAnsi="Calibri" w:cs="Calibri"/>
                <w:color w:val="000000"/>
                <w:lang w:val="en-CA" w:eastAsia="ko-KR"/>
              </w:rPr>
            </w:pPr>
          </w:p>
        </w:tc>
        <w:tc>
          <w:tcPr>
            <w:tcW w:w="331"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4CCB5B31" w14:textId="77777777">
            <w:pPr>
              <w:jc w:val="center"/>
              <w:rPr>
                <w:rFonts w:ascii="Times New Roman" w:hAnsi="Times New Roman" w:cs="Times New Roman"/>
                <w:color w:val="000000"/>
                <w:lang w:val="en-CA" w:eastAsia="ko-KR"/>
              </w:rPr>
            </w:pPr>
          </w:p>
        </w:tc>
        <w:tc>
          <w:tcPr>
            <w:tcW w:w="676"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00A865F2" w14:textId="31420520">
            <w:pPr>
              <w:jc w:val="center"/>
              <w:rPr>
                <w:rFonts w:ascii="Times New Roman" w:hAnsi="Times New Roman" w:cs="Times New Roman"/>
                <w:color w:val="000000"/>
                <w:lang w:val="en-CA" w:eastAsia="ko-KR"/>
              </w:rPr>
            </w:pPr>
          </w:p>
        </w:tc>
        <w:tc>
          <w:tcPr>
            <w:tcW w:w="340" w:type="pct"/>
            <w:tcBorders>
              <w:top w:val="single" w:color="auto" w:sz="4" w:space="0"/>
              <w:left w:val="single" w:color="auto" w:sz="4" w:space="0"/>
              <w:bottom w:val="single" w:color="auto" w:sz="4" w:space="0"/>
              <w:right w:val="single" w:color="auto" w:sz="4" w:space="0"/>
            </w:tcBorders>
            <w:vAlign w:val="center"/>
          </w:tcPr>
          <w:p w:rsidRPr="00456BD1" w:rsidR="00955D4E" w:rsidP="00B23086" w:rsidRDefault="00955D4E" w14:paraId="323CBC16" w14:textId="63F31CE5">
            <w:pPr>
              <w:jc w:val="center"/>
              <w:rPr>
                <w:rFonts w:ascii="Times New Roman" w:hAnsi="Times New Roman" w:cs="Times New Roman"/>
                <w:color w:val="000000"/>
                <w:lang w:val="en-CA" w:eastAsia="ko-KR"/>
              </w:rPr>
            </w:pPr>
          </w:p>
        </w:tc>
      </w:tr>
    </w:tbl>
    <w:p xmlns:w14="http://schemas.microsoft.com/office/word/2010/wordml" w:rsidRPr="00060532" w:rsidR="00BD2CF4" w:rsidP="00060532" w:rsidRDefault="00BD2CF4" w14:paraId="0E6FDB17" w14:textId="192B0828">
      <w:pPr>
        <w:sectPr w:rsidRPr="00060532" w:rsidR="00BD2CF4" w:rsidSect="00152B4F">
          <w:headerReference xmlns:r="http://schemas.openxmlformats.org/officeDocument/2006/relationships" w:type="default" r:id="rId11"/>
          <w:footerReference xmlns:r="http://schemas.openxmlformats.org/officeDocument/2006/relationships" w:type="default" r:id="rId12"/>
          <w:pgSz w:w="12240" w:h="15840" w:code="1"/>
          <w:pgMar w:top="1872" w:right="1080" w:bottom="720" w:left="1080" w:header="720" w:footer="720" w:gutter="0"/>
          <w:cols w:space="720"/>
          <w:docGrid w:linePitch="360"/>
        </w:sectPr>
      </w:pPr>
      <w:r>
        <w:br w:type="page"/>
      </w:r>
    </w:p>
    <w:tbl>
      <w:tblPr>
        <w:tblW w:w="5000" w:type="pct"/>
        <w:tblBorders>
          <w:top w:val="single" w:color="auto" w:sz="4" w:space="0"/>
          <w:bottom w:val="single" w:color="auto" w:sz="4" w:space="0"/>
          <w:insideH w:val="single" w:color="auto" w:sz="4" w:space="0"/>
        </w:tblBorders>
        <w:tblCellMar>
          <w:left w:w="0" w:type="dxa"/>
          <w:right w:w="0" w:type="dxa"/>
        </w:tblCellMar>
        <w:tblLook w:val="00A0" w:firstRow="1" w:lastRow="0" w:firstColumn="1" w:lastColumn="0" w:noHBand="0" w:noVBand="0"/>
      </w:tblPr>
      <w:tblGrid>
        <w:gridCol w:w="3339"/>
        <w:gridCol w:w="6725"/>
        <w:gridCol w:w="16"/>
      </w:tblGrid>
      <w:tr xmlns:w14="http://schemas.microsoft.com/office/word/2010/wordml" w:rsidRPr="002F6DB4" w:rsidR="00B34613" w:rsidTr="00635558" w14:paraId="3992E5D5" w14:textId="77777777">
        <w:trPr>
          <w:cantSplit/>
        </w:trPr>
        <w:tc>
          <w:tcPr>
            <w:tcW w:w="5000" w:type="pct"/>
            <w:gridSpan w:val="3"/>
            <w:tcBorders>
              <w:top w:val="single" w:color="999999" w:sz="4" w:space="0"/>
              <w:bottom w:val="single" w:color="999999" w:sz="4" w:space="0"/>
            </w:tcBorders>
            <w:noWrap/>
            <w:tcMar>
              <w:top w:w="15" w:type="dxa"/>
              <w:left w:w="15" w:type="dxa"/>
              <w:bottom w:w="0" w:type="dxa"/>
              <w:right w:w="15" w:type="dxa"/>
            </w:tcMar>
          </w:tcPr>
          <w:p w:rsidR="00B34613" w:rsidP="00635558" w:rsidRDefault="00B34613" w14:paraId="139AED6B" w14:textId="638D3CB6">
            <w:pPr>
              <w:pStyle w:val="ListBullet2"/>
              <w:numPr>
                <w:ilvl w:val="0"/>
                <w:numId w:val="0"/>
              </w:numPr>
            </w:pPr>
            <w:r>
              <w:rPr>
                <w:b/>
              </w:rPr>
              <w:t>Statistical Model(s)</w:t>
            </w:r>
          </w:p>
        </w:tc>
      </w:tr>
      <w:tr xmlns:w14="http://schemas.microsoft.com/office/word/2010/wordml" w:rsidRPr="002F6DB4" w:rsidR="00B34613" w:rsidTr="00BD2CF4" w14:paraId="06A8DAF3"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5387EC8D" w14:textId="77777777">
            <w:pPr>
              <w:pStyle w:val="ListBullet2"/>
              <w:numPr>
                <w:ilvl w:val="0"/>
                <w:numId w:val="0"/>
              </w:numPr>
            </w:pPr>
            <w:r>
              <w:rPr>
                <w:b/>
              </w:rPr>
              <w:tab/>
              <w:t>Type of model</w:t>
            </w:r>
          </w:p>
        </w:tc>
        <w:tc>
          <w:tcPr>
            <w:tcW w:w="3344" w:type="pct"/>
            <w:gridSpan w:val="2"/>
            <w:tcBorders>
              <w:top w:val="single" w:color="999999" w:sz="4" w:space="0"/>
              <w:left w:val="single" w:color="999999" w:sz="4" w:space="0"/>
              <w:bottom w:val="single" w:color="999999" w:sz="4" w:space="0"/>
            </w:tcBorders>
          </w:tcPr>
          <w:p w:rsidR="00B34613" w:rsidP="00635558" w:rsidRDefault="00A60DDA" w14:paraId="4C83DB51" w14:textId="77777777">
            <w:pPr>
              <w:pStyle w:val="ListBullet2"/>
              <w:numPr>
                <w:ilvl w:val="0"/>
                <w:numId w:val="0"/>
              </w:numPr>
            </w:pPr>
            <w:r w:rsidRPr="00A60DDA">
              <w:t>Modified Poisson regression (with robust error variance)</w:t>
            </w:r>
          </w:p>
          <w:p w:rsidR="00B23527" w:rsidP="00635558" w:rsidRDefault="00B23527" w14:paraId="208AC4B3" w14:textId="6F693707">
            <w:pPr>
              <w:pStyle w:val="ListBullet2"/>
              <w:numPr>
                <w:ilvl w:val="0"/>
                <w:numId w:val="0"/>
              </w:numPr>
            </w:pPr>
            <w:r>
              <w:t xml:space="preserve">-use GEE with </w:t>
            </w:r>
            <w:r w:rsidR="009450D7">
              <w:t>exchangeable correlation structure to account for more than one pregnancy to a</w:t>
            </w:r>
            <w:r w:rsidR="001E32D8">
              <w:t>n individual within the study window</w:t>
            </w:r>
            <w:r w:rsidR="004359EC">
              <w:t xml:space="preserve"> (use maternal person ID variable to identify individuals)</w:t>
            </w:r>
          </w:p>
        </w:tc>
      </w:tr>
      <w:tr xmlns:w14="http://schemas.microsoft.com/office/word/2010/wordml" w:rsidRPr="002F6DB4" w:rsidR="00B34613" w:rsidTr="00BD2CF4" w14:paraId="21944FEB"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16E4608A" w14:textId="77777777">
            <w:pPr>
              <w:pStyle w:val="ListBullet2"/>
              <w:numPr>
                <w:ilvl w:val="0"/>
                <w:numId w:val="0"/>
              </w:numPr>
            </w:pPr>
            <w:r>
              <w:rPr>
                <w:b/>
              </w:rPr>
              <w:tab/>
              <w:t>Primary independent variable</w:t>
            </w:r>
          </w:p>
        </w:tc>
        <w:tc>
          <w:tcPr>
            <w:tcW w:w="3344" w:type="pct"/>
            <w:gridSpan w:val="2"/>
            <w:tcBorders>
              <w:top w:val="single" w:color="999999" w:sz="4" w:space="0"/>
              <w:left w:val="single" w:color="999999" w:sz="4" w:space="0"/>
              <w:bottom w:val="single" w:color="999999" w:sz="4" w:space="0"/>
            </w:tcBorders>
          </w:tcPr>
          <w:p w:rsidR="00B34613" w:rsidP="009371A7" w:rsidRDefault="004575AD" w14:paraId="525853D1" w14:textId="63B50BDF">
            <w:pPr>
              <w:pStyle w:val="ListBullet2"/>
              <w:numPr>
                <w:ilvl w:val="0"/>
                <w:numId w:val="0"/>
              </w:numPr>
            </w:pPr>
            <w:r>
              <w:t xml:space="preserve">Maternal </w:t>
            </w:r>
            <w:r w:rsidR="00CA4BED">
              <w:t>Race</w:t>
            </w:r>
            <w:r w:rsidDel="009371A7" w:rsidR="00CA4BED">
              <w:t xml:space="preserve"> </w:t>
            </w:r>
          </w:p>
        </w:tc>
      </w:tr>
      <w:tr xmlns:w14="http://schemas.microsoft.com/office/word/2010/wordml" w:rsidRPr="002F6DB4" w:rsidR="00B34613" w:rsidTr="00BD2CF4" w14:paraId="48F411B9"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51CABFCA" w14:textId="77777777">
            <w:pPr>
              <w:pStyle w:val="ListBullet2"/>
              <w:numPr>
                <w:ilvl w:val="0"/>
                <w:numId w:val="0"/>
              </w:numPr>
            </w:pPr>
            <w:r>
              <w:rPr>
                <w:b/>
              </w:rPr>
              <w:tab/>
              <w:t>Dependent variable</w:t>
            </w:r>
          </w:p>
        </w:tc>
        <w:tc>
          <w:tcPr>
            <w:tcW w:w="3344" w:type="pct"/>
            <w:gridSpan w:val="2"/>
            <w:tcBorders>
              <w:top w:val="single" w:color="999999" w:sz="4" w:space="0"/>
              <w:left w:val="single" w:color="999999" w:sz="4" w:space="0"/>
              <w:bottom w:val="single" w:color="999999" w:sz="4" w:space="0"/>
            </w:tcBorders>
          </w:tcPr>
          <w:p w:rsidR="00206B0D" w:rsidP="00635558" w:rsidRDefault="006C6572" w14:paraId="6A2C84EB" w14:textId="0460050A">
            <w:pPr>
              <w:pStyle w:val="ListBullet2"/>
              <w:numPr>
                <w:ilvl w:val="0"/>
                <w:numId w:val="0"/>
              </w:numPr>
            </w:pPr>
            <w:r>
              <w:t>PPH, severe PPH</w:t>
            </w:r>
          </w:p>
        </w:tc>
      </w:tr>
      <w:tr xmlns:w14="http://schemas.microsoft.com/office/word/2010/wordml" w:rsidRPr="002F6DB4" w:rsidR="00B34613" w:rsidTr="00BD2CF4" w14:paraId="614DD784"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5658C4B1" w14:textId="77777777">
            <w:pPr>
              <w:pStyle w:val="ListBullet2"/>
              <w:numPr>
                <w:ilvl w:val="0"/>
                <w:numId w:val="0"/>
              </w:numPr>
            </w:pPr>
            <w:r>
              <w:rPr>
                <w:b/>
              </w:rPr>
              <w:tab/>
              <w:t>Covariates</w:t>
            </w:r>
          </w:p>
        </w:tc>
        <w:tc>
          <w:tcPr>
            <w:tcW w:w="3344" w:type="pct"/>
            <w:gridSpan w:val="2"/>
            <w:tcBorders>
              <w:top w:val="single" w:color="999999" w:sz="4" w:space="0"/>
              <w:left w:val="single" w:color="999999" w:sz="4" w:space="0"/>
              <w:bottom w:val="single" w:color="999999" w:sz="4" w:space="0"/>
            </w:tcBorders>
          </w:tcPr>
          <w:p w:rsidR="00FE5BEF" w:rsidP="000B2F3A" w:rsidRDefault="000B2F3A" w14:paraId="1D065FD4" w14:textId="09BF4D18">
            <w:r>
              <w:t>Maternal Age</w:t>
            </w:r>
          </w:p>
          <w:p w:rsidR="000B2F3A" w:rsidP="000B2F3A" w:rsidRDefault="00FE5BEF" w14:paraId="1ECFDFCA" w14:textId="0AFD50D0">
            <w:r>
              <w:t>Parity</w:t>
            </w:r>
          </w:p>
          <w:p w:rsidR="00FE5BEF" w:rsidP="000B2F3A" w:rsidRDefault="00FE5BEF" w14:paraId="0239EA07" w14:textId="5686B1A0">
            <w:r>
              <w:t>Plurality</w:t>
            </w:r>
          </w:p>
          <w:p w:rsidR="000B2F3A" w:rsidP="000B2F3A" w:rsidRDefault="000B2F3A" w14:paraId="36333113" w14:textId="729350B6">
            <w:r>
              <w:t>Pre-pregnancy Body Mass Index (</w:t>
            </w:r>
            <w:r w:rsidR="00AA7DC5">
              <w:t>k</w:t>
            </w:r>
            <w:r>
              <w:t>g/m</w:t>
            </w:r>
            <w:r w:rsidRPr="00B2690E">
              <w:rPr>
                <w:vertAlign w:val="superscript"/>
              </w:rPr>
              <w:t>2</w:t>
            </w:r>
            <w:r>
              <w:t>)</w:t>
            </w:r>
          </w:p>
          <w:p w:rsidR="000B2F3A" w:rsidP="000B2F3A" w:rsidRDefault="000B2F3A" w14:paraId="2A010C38" w14:textId="6146655A">
            <w:r>
              <w:t xml:space="preserve">Material Deprivation Quintile (ON MARG) </w:t>
            </w:r>
          </w:p>
          <w:p w:rsidR="000B2F3A" w:rsidP="000B2F3A" w:rsidRDefault="000B2F3A" w14:paraId="45207774" w14:textId="77777777">
            <w:r>
              <w:t>Type of conception</w:t>
            </w:r>
          </w:p>
          <w:p w:rsidR="00B61B86" w:rsidP="000B2F3A" w:rsidRDefault="00B61B86" w14:paraId="6698857F" w14:textId="50BE3C29">
            <w:r>
              <w:t>Mode of delivery</w:t>
            </w:r>
          </w:p>
          <w:p w:rsidR="000B2F3A" w:rsidP="000B2F3A" w:rsidRDefault="000B2F3A" w14:paraId="7B6A7448" w14:textId="77777777">
            <w:r>
              <w:t>First trimester prenatal visit</w:t>
            </w:r>
          </w:p>
          <w:p w:rsidR="000B2F3A" w:rsidP="000B2F3A" w:rsidRDefault="000B2F3A" w14:paraId="02872D1B" w14:textId="77777777">
            <w:r>
              <w:t>Number of prenatal visits</w:t>
            </w:r>
          </w:p>
          <w:p w:rsidR="0084606A" w:rsidP="000B2F3A" w:rsidRDefault="0084606A" w14:paraId="4BF3A443" w14:textId="315CA198">
            <w:r>
              <w:t>D</w:t>
            </w:r>
            <w:r w:rsidR="000B2F3A">
              <w:t xml:space="preserve">iabetes </w:t>
            </w:r>
            <w:r>
              <w:t>(gestational and chronic)</w:t>
            </w:r>
          </w:p>
          <w:p w:rsidR="00FE5BEF" w:rsidP="000B2F3A" w:rsidRDefault="0084606A" w14:paraId="17F6B4D9" w14:textId="30A47189">
            <w:r>
              <w:t>Hypertension (gestational and chronic)</w:t>
            </w:r>
          </w:p>
          <w:p w:rsidR="000B2F3A" w:rsidP="000B2F3A" w:rsidRDefault="000B2F3A" w14:paraId="267E9604" w14:textId="07A4E3C9">
            <w:r>
              <w:t>Previous cesarea</w:t>
            </w:r>
            <w:r w:rsidR="00FE5BEF">
              <w:t>n delivery</w:t>
            </w:r>
          </w:p>
        </w:tc>
      </w:tr>
      <w:tr xmlns:w14="http://schemas.microsoft.com/office/word/2010/wordml" w:rsidRPr="002F6DB4" w:rsidR="00B34613" w:rsidTr="00BD2CF4" w14:paraId="177AC452"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0251C869" w14:textId="77777777">
            <w:pPr>
              <w:pStyle w:val="ListBullet2"/>
              <w:numPr>
                <w:ilvl w:val="0"/>
                <w:numId w:val="0"/>
              </w:numPr>
              <w:rPr>
                <w:b/>
              </w:rPr>
            </w:pPr>
            <w:r>
              <w:rPr>
                <w:b/>
              </w:rPr>
              <w:t>Sensitivity Analyses</w:t>
            </w:r>
          </w:p>
        </w:tc>
        <w:tc>
          <w:tcPr>
            <w:tcW w:w="3344" w:type="pct"/>
            <w:gridSpan w:val="2"/>
            <w:tcBorders>
              <w:top w:val="single" w:color="999999" w:sz="4" w:space="0"/>
              <w:left w:val="single" w:color="999999" w:sz="4" w:space="0"/>
              <w:bottom w:val="single" w:color="999999" w:sz="4" w:space="0"/>
            </w:tcBorders>
          </w:tcPr>
          <w:p w:rsidR="00B34613" w:rsidP="00635558" w:rsidRDefault="00B34613" w14:paraId="16821560" w14:textId="77777777">
            <w:pPr>
              <w:pStyle w:val="ListBullet2"/>
              <w:numPr>
                <w:ilvl w:val="0"/>
                <w:numId w:val="0"/>
              </w:numPr>
            </w:pPr>
          </w:p>
        </w:tc>
      </w:tr>
      <w:tr xmlns:w14="http://schemas.microsoft.com/office/word/2010/wordml" w:rsidRPr="002F6DB4" w:rsidR="00B34613" w:rsidTr="00BD2CF4" w14:paraId="7B024FDE"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5BCA29FF" w14:textId="77777777">
            <w:pPr>
              <w:pStyle w:val="ListBullet2"/>
              <w:numPr>
                <w:ilvl w:val="0"/>
                <w:numId w:val="0"/>
              </w:numPr>
            </w:pPr>
            <w:r>
              <w:rPr>
                <w:b/>
              </w:rPr>
              <w:tab/>
              <w:t>Type of model</w:t>
            </w:r>
          </w:p>
        </w:tc>
        <w:tc>
          <w:tcPr>
            <w:tcW w:w="3344" w:type="pct"/>
            <w:gridSpan w:val="2"/>
            <w:tcBorders>
              <w:top w:val="single" w:color="999999" w:sz="4" w:space="0"/>
              <w:left w:val="single" w:color="999999" w:sz="4" w:space="0"/>
              <w:bottom w:val="single" w:color="999999" w:sz="4" w:space="0"/>
            </w:tcBorders>
          </w:tcPr>
          <w:p w:rsidR="00B34613" w:rsidP="00635558" w:rsidRDefault="00B34613" w14:paraId="75B9FBEB" w14:textId="7AD89248">
            <w:pPr>
              <w:pStyle w:val="ListBullet2"/>
              <w:numPr>
                <w:ilvl w:val="0"/>
                <w:numId w:val="0"/>
              </w:numPr>
            </w:pPr>
          </w:p>
        </w:tc>
      </w:tr>
      <w:tr xmlns:w14="http://schemas.microsoft.com/office/word/2010/wordml" w:rsidRPr="002F6DB4" w:rsidR="00B34613" w:rsidTr="00BD2CF4" w14:paraId="253506E8"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22BEEE43" w14:textId="77777777">
            <w:pPr>
              <w:pStyle w:val="ListBullet2"/>
              <w:numPr>
                <w:ilvl w:val="0"/>
                <w:numId w:val="0"/>
              </w:numPr>
            </w:pPr>
            <w:r>
              <w:rPr>
                <w:b/>
              </w:rPr>
              <w:tab/>
              <w:t>Primary independent variable</w:t>
            </w:r>
          </w:p>
        </w:tc>
        <w:tc>
          <w:tcPr>
            <w:tcW w:w="3344" w:type="pct"/>
            <w:gridSpan w:val="2"/>
            <w:tcBorders>
              <w:top w:val="single" w:color="999999" w:sz="4" w:space="0"/>
              <w:left w:val="single" w:color="999999" w:sz="4" w:space="0"/>
              <w:bottom w:val="single" w:color="999999" w:sz="4" w:space="0"/>
            </w:tcBorders>
          </w:tcPr>
          <w:p w:rsidR="00B34613" w:rsidP="00635558" w:rsidRDefault="00B34613" w14:paraId="11C74880" w14:textId="77777777">
            <w:pPr>
              <w:pStyle w:val="ListBullet2"/>
              <w:numPr>
                <w:ilvl w:val="0"/>
                <w:numId w:val="0"/>
              </w:numPr>
            </w:pPr>
          </w:p>
        </w:tc>
      </w:tr>
      <w:tr xmlns:w14="http://schemas.microsoft.com/office/word/2010/wordml" w:rsidRPr="002F6DB4" w:rsidR="00B34613" w:rsidTr="00BD2CF4" w14:paraId="69D6E52B"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7E56B2CB" w14:textId="77777777">
            <w:pPr>
              <w:pStyle w:val="ListBullet2"/>
              <w:numPr>
                <w:ilvl w:val="0"/>
                <w:numId w:val="0"/>
              </w:numPr>
            </w:pPr>
            <w:r>
              <w:rPr>
                <w:b/>
              </w:rPr>
              <w:tab/>
              <w:t>Dependent variable</w:t>
            </w:r>
          </w:p>
        </w:tc>
        <w:tc>
          <w:tcPr>
            <w:tcW w:w="3344" w:type="pct"/>
            <w:gridSpan w:val="2"/>
            <w:tcBorders>
              <w:top w:val="single" w:color="999999" w:sz="4" w:space="0"/>
              <w:left w:val="single" w:color="999999" w:sz="4" w:space="0"/>
              <w:bottom w:val="single" w:color="999999" w:sz="4" w:space="0"/>
            </w:tcBorders>
          </w:tcPr>
          <w:p w:rsidR="00B34613" w:rsidP="00635558" w:rsidRDefault="00B34613" w14:paraId="5F15FEA5" w14:textId="77777777">
            <w:pPr>
              <w:pStyle w:val="ListBullet2"/>
              <w:numPr>
                <w:ilvl w:val="0"/>
                <w:numId w:val="0"/>
              </w:numPr>
            </w:pPr>
          </w:p>
        </w:tc>
      </w:tr>
      <w:tr xmlns:w14="http://schemas.microsoft.com/office/word/2010/wordml" w:rsidRPr="002F6DB4" w:rsidR="00B34613" w:rsidTr="00BD2CF4" w14:paraId="16AB5B68" w14:textId="77777777">
        <w:trPr>
          <w:cantSplit/>
        </w:trPr>
        <w:tc>
          <w:tcPr>
            <w:tcW w:w="1656" w:type="pct"/>
            <w:tcBorders>
              <w:top w:val="single" w:color="999999" w:sz="4" w:space="0"/>
              <w:bottom w:val="single" w:color="999999" w:sz="4" w:space="0"/>
              <w:right w:val="single" w:color="999999" w:sz="4" w:space="0"/>
            </w:tcBorders>
            <w:noWrap/>
            <w:tcMar>
              <w:top w:w="15" w:type="dxa"/>
              <w:left w:w="15" w:type="dxa"/>
              <w:bottom w:w="0" w:type="dxa"/>
              <w:right w:w="15" w:type="dxa"/>
            </w:tcMar>
          </w:tcPr>
          <w:p w:rsidR="00B34613" w:rsidP="00635558" w:rsidRDefault="00B34613" w14:paraId="74228BAB" w14:textId="77777777">
            <w:pPr>
              <w:pStyle w:val="ListBullet2"/>
              <w:numPr>
                <w:ilvl w:val="0"/>
                <w:numId w:val="0"/>
              </w:numPr>
            </w:pPr>
            <w:r>
              <w:rPr>
                <w:b/>
              </w:rPr>
              <w:tab/>
              <w:t>Covariates</w:t>
            </w:r>
          </w:p>
        </w:tc>
        <w:tc>
          <w:tcPr>
            <w:tcW w:w="3344" w:type="pct"/>
            <w:gridSpan w:val="2"/>
            <w:tcBorders>
              <w:top w:val="single" w:color="999999" w:sz="4" w:space="0"/>
              <w:left w:val="single" w:color="999999" w:sz="4" w:space="0"/>
              <w:bottom w:val="single" w:color="999999" w:sz="4" w:space="0"/>
            </w:tcBorders>
          </w:tcPr>
          <w:p w:rsidR="00B34613" w:rsidP="00635558" w:rsidRDefault="00B34613" w14:paraId="6C551249" w14:textId="77777777">
            <w:pPr>
              <w:pStyle w:val="ListBullet2"/>
              <w:numPr>
                <w:ilvl w:val="0"/>
                <w:numId w:val="0"/>
              </w:numPr>
            </w:pPr>
          </w:p>
        </w:tc>
      </w:tr>
      <w:tr xmlns:w14="http://schemas.microsoft.com/office/word/2010/wordml" w:rsidRPr="002F6DB4" w:rsidR="00544E10" w:rsidTr="00544E10" w14:paraId="6EC9875D" w14:textId="77777777">
        <w:trPr>
          <w:gridAfter w:val="1"/>
          <w:wAfter w:w="8" w:type="pct"/>
        </w:trPr>
        <w:tc>
          <w:tcPr>
            <w:tcW w:w="4992" w:type="pct"/>
            <w:gridSpan w:val="2"/>
            <w:tcBorders>
              <w:top w:val="single" w:color="999999" w:sz="4" w:space="0"/>
              <w:bottom w:val="single" w:color="auto" w:sz="12" w:space="0"/>
            </w:tcBorders>
            <w:noWrap/>
            <w:tcMar>
              <w:top w:w="15" w:type="dxa"/>
              <w:left w:w="15" w:type="dxa"/>
              <w:bottom w:w="0" w:type="dxa"/>
              <w:right w:w="15" w:type="dxa"/>
            </w:tcMar>
          </w:tcPr>
          <w:p w:rsidRPr="0021258D" w:rsidR="000A0653" w:rsidP="00B07A95" w:rsidRDefault="000A0653" w14:paraId="11A47FDA" w14:textId="77777777">
            <w:pPr>
              <w:pStyle w:val="ListBullet2"/>
              <w:numPr>
                <w:ilvl w:val="0"/>
                <w:numId w:val="0"/>
              </w:numPr>
            </w:pPr>
          </w:p>
        </w:tc>
      </w:tr>
    </w:tbl>
    <w:p xmlns:w14="http://schemas.microsoft.com/office/word/2010/wordml" w:rsidR="00007C82" w:rsidRDefault="00007C82" w14:paraId="1411E4C4" w14:textId="77777777">
      <w:pPr>
        <w:rPr>
          <w:sz w:val="2"/>
        </w:rPr>
      </w:pPr>
    </w:p>
    <w:p xmlns:w14="http://schemas.microsoft.com/office/word/2010/wordml" w:rsidR="00007C82" w:rsidRDefault="00007C82" w14:paraId="0D81F07F" w14:textId="77777777">
      <w:pPr>
        <w:rPr>
          <w:sz w:val="2"/>
        </w:rPr>
      </w:pPr>
    </w:p>
    <w:p xmlns:w14="http://schemas.microsoft.com/office/word/2010/wordml" w:rsidR="00D43E03" w:rsidRDefault="00D43E03" w14:paraId="790C958F" w14:textId="77777777"/>
    <w:p xmlns:w14="http://schemas.microsoft.com/office/word/2010/wordml" w:rsidR="00D43E03" w:rsidRDefault="00D43E03" w14:paraId="42ACC4F4" w14:textId="77777777"/>
    <w:tbl>
      <w:tblPr>
        <w:tblW w:w="5000" w:type="pct"/>
        <w:tblBorders>
          <w:top w:val="single" w:color="auto" w:sz="4" w:space="0"/>
          <w:bottom w:val="single" w:color="auto" w:sz="4" w:space="0"/>
          <w:insideH w:val="single" w:color="auto" w:sz="4" w:space="0"/>
        </w:tblBorders>
        <w:tblCellMar>
          <w:left w:w="0" w:type="dxa"/>
          <w:right w:w="0" w:type="dxa"/>
        </w:tblCellMar>
        <w:tblLook w:val="00A0" w:firstRow="1" w:lastRow="0" w:firstColumn="1" w:lastColumn="0" w:noHBand="0" w:noVBand="0"/>
      </w:tblPr>
      <w:tblGrid>
        <w:gridCol w:w="3163"/>
        <w:gridCol w:w="2238"/>
        <w:gridCol w:w="3044"/>
        <w:gridCol w:w="1635"/>
      </w:tblGrid>
      <w:tr xmlns:w14="http://schemas.microsoft.com/office/word/2010/wordml" w:rsidR="00007C82" w:rsidTr="00C85FB4" w14:paraId="79514580" w14:textId="77777777">
        <w:trPr>
          <w:trHeight w:val="189"/>
          <w:tblHeader/>
        </w:trPr>
        <w:tc>
          <w:tcPr>
            <w:tcW w:w="5000" w:type="pct"/>
            <w:gridSpan w:val="4"/>
            <w:tcBorders>
              <w:top w:val="double" w:color="auto" w:sz="4" w:space="0"/>
              <w:bottom w:val="double" w:color="auto" w:sz="4" w:space="0"/>
            </w:tcBorders>
            <w:shd w:val="clear" w:color="auto" w:fill="E0E0E0"/>
            <w:noWrap/>
            <w:tcMar>
              <w:top w:w="15" w:type="dxa"/>
              <w:left w:w="15" w:type="dxa"/>
              <w:bottom w:w="0" w:type="dxa"/>
              <w:right w:w="15" w:type="dxa"/>
            </w:tcMar>
            <w:vAlign w:val="center"/>
          </w:tcPr>
          <w:p w:rsidR="00007C82" w:rsidP="00B07A95" w:rsidRDefault="00007C82" w14:paraId="75C09CEE" w14:textId="3AAC7F04">
            <w:pPr>
              <w:pStyle w:val="Heading2"/>
            </w:pPr>
            <w:r>
              <w:t xml:space="preserve">Quality Assurance Activities </w:t>
            </w:r>
          </w:p>
        </w:tc>
      </w:tr>
      <w:tr xmlns:w14="http://schemas.microsoft.com/office/word/2010/wordml" w:rsidR="00777861" w:rsidTr="00264CC1" w14:paraId="004850BF" w14:textId="77777777">
        <w:tblPrEx>
          <w:tblCellMar>
            <w:right w:w="14" w:type="dxa"/>
          </w:tblCellMar>
        </w:tblPrEx>
        <w:tc>
          <w:tcPr>
            <w:tcW w:w="1521" w:type="pct"/>
            <w:tcBorders>
              <w:top w:val="single" w:color="999999" w:sz="4" w:space="0"/>
              <w:bottom w:val="single" w:color="999999" w:sz="4" w:space="0"/>
              <w:right w:val="single" w:color="A6A6A6" w:themeColor="background1" w:themeShade="A6" w:sz="4" w:space="0"/>
            </w:tcBorders>
            <w:noWrap/>
            <w:tcMar>
              <w:top w:w="15" w:type="dxa"/>
              <w:left w:w="15" w:type="dxa"/>
              <w:bottom w:w="0" w:type="dxa"/>
              <w:right w:w="15" w:type="dxa"/>
            </w:tcMar>
          </w:tcPr>
          <w:p w:rsidR="00777861" w:rsidP="00250DDA" w:rsidRDefault="0010430B" w14:paraId="348CC80B" w14:textId="227F99C9">
            <w:pPr>
              <w:spacing w:before="60"/>
              <w:rPr>
                <w:b/>
              </w:rPr>
            </w:pPr>
            <w:r>
              <w:rPr>
                <w:b/>
              </w:rPr>
              <w:t>RAE</w:t>
            </w:r>
            <w:r w:rsidR="00381569">
              <w:rPr>
                <w:b/>
              </w:rPr>
              <w:t>/DSH</w:t>
            </w:r>
            <w:r w:rsidR="00777861">
              <w:rPr>
                <w:b/>
              </w:rPr>
              <w:t xml:space="preserve"> Directory of SAS Programs</w:t>
            </w:r>
          </w:p>
        </w:tc>
        <w:tc>
          <w:tcPr>
            <w:tcW w:w="3479" w:type="pct"/>
            <w:gridSpan w:val="3"/>
            <w:tcBorders>
              <w:top w:val="single" w:color="999999" w:sz="4" w:space="0"/>
              <w:left w:val="single" w:color="A6A6A6" w:themeColor="background1" w:themeShade="A6" w:sz="4" w:space="0"/>
              <w:bottom w:val="single" w:color="999999" w:sz="4" w:space="0"/>
            </w:tcBorders>
          </w:tcPr>
          <w:p w:rsidRPr="00BC3C13" w:rsidR="00777861" w:rsidP="00250DDA" w:rsidRDefault="00777861" w14:paraId="17E3267D" w14:textId="77130112">
            <w:pPr>
              <w:spacing w:before="60"/>
            </w:pPr>
          </w:p>
        </w:tc>
      </w:tr>
      <w:tr xmlns:w14="http://schemas.microsoft.com/office/word/2010/wordml" w:rsidR="004E1393" w:rsidTr="00264CC1" w14:paraId="210F48C8" w14:textId="77777777">
        <w:tblPrEx>
          <w:tblCellMar>
            <w:right w:w="14" w:type="dxa"/>
          </w:tblCellMar>
        </w:tblPrEx>
        <w:trPr>
          <w:trHeight w:val="134"/>
        </w:trPr>
        <w:tc>
          <w:tcPr>
            <w:tcW w:w="1521" w:type="pct"/>
            <w:vMerge w:val="restart"/>
            <w:tcBorders>
              <w:top w:val="single" w:color="999999" w:sz="4" w:space="0"/>
              <w:right w:val="single" w:color="A6A6A6" w:themeColor="background1" w:themeShade="A6" w:sz="4" w:space="0"/>
            </w:tcBorders>
            <w:noWrap/>
            <w:tcMar>
              <w:top w:w="15" w:type="dxa"/>
              <w:left w:w="15" w:type="dxa"/>
              <w:bottom w:w="0" w:type="dxa"/>
              <w:right w:w="15" w:type="dxa"/>
            </w:tcMar>
          </w:tcPr>
          <w:p w:rsidR="004E1393" w:rsidP="00393F7D" w:rsidRDefault="0010430B" w14:paraId="011BA61E" w14:textId="129F3371">
            <w:pPr>
              <w:spacing w:before="60"/>
              <w:rPr>
                <w:b/>
              </w:rPr>
            </w:pPr>
            <w:r>
              <w:rPr>
                <w:b/>
              </w:rPr>
              <w:t>RAE</w:t>
            </w:r>
            <w:r w:rsidR="00381569">
              <w:rPr>
                <w:b/>
              </w:rPr>
              <w:t>/DSH</w:t>
            </w:r>
            <w:r w:rsidR="004E1393">
              <w:rPr>
                <w:b/>
              </w:rPr>
              <w:t xml:space="preserve"> Directory of Final Dataset(s)</w:t>
            </w:r>
          </w:p>
        </w:tc>
        <w:tc>
          <w:tcPr>
            <w:tcW w:w="3479" w:type="pct"/>
            <w:gridSpan w:val="3"/>
            <w:tcBorders>
              <w:top w:val="single" w:color="999999" w:sz="4" w:space="0"/>
              <w:left w:val="single" w:color="A6A6A6" w:themeColor="background1" w:themeShade="A6" w:sz="4" w:space="0"/>
              <w:bottom w:val="single" w:color="999999" w:sz="4" w:space="0"/>
            </w:tcBorders>
            <w:shd w:val="pct15" w:color="auto" w:fill="auto"/>
          </w:tcPr>
          <w:p w:rsidRPr="00DE47F8" w:rsidR="004E1393" w:rsidP="004E1393" w:rsidRDefault="004E1393" w14:paraId="1CC08732" w14:textId="443976B3">
            <w:pPr>
              <w:spacing w:before="60"/>
              <w:rPr>
                <w:color w:val="548DD4" w:themeColor="text2" w:themeTint="99"/>
              </w:rPr>
            </w:pPr>
            <w:r w:rsidRPr="00453826">
              <w:rPr>
                <w:i/>
                <w:color w:val="365F91" w:themeColor="accent1" w:themeShade="BF"/>
                <w:sz w:val="16"/>
              </w:rPr>
              <w:t>The</w:t>
            </w:r>
            <w:r>
              <w:t xml:space="preserve"> </w:t>
            </w:r>
            <w:r w:rsidRPr="004E1393">
              <w:rPr>
                <w:i/>
                <w:color w:val="365F91" w:themeColor="accent1" w:themeShade="BF"/>
                <w:sz w:val="16"/>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xmlns:w14="http://schemas.microsoft.com/office/word/2010/wordml" w:rsidR="004E1393" w:rsidTr="00264CC1" w14:paraId="27ED3041" w14:textId="77777777">
        <w:tblPrEx>
          <w:tblCellMar>
            <w:right w:w="14" w:type="dxa"/>
          </w:tblCellMar>
        </w:tblPrEx>
        <w:trPr>
          <w:trHeight w:val="133"/>
        </w:trPr>
        <w:tc>
          <w:tcPr>
            <w:tcW w:w="1521" w:type="pct"/>
            <w:vMerge/>
            <w:tcBorders>
              <w:bottom w:val="single" w:color="999999" w:sz="4" w:space="0"/>
              <w:right w:val="single" w:color="A6A6A6" w:themeColor="background1" w:themeShade="A6" w:sz="4" w:space="0"/>
            </w:tcBorders>
            <w:noWrap/>
            <w:tcMar>
              <w:top w:w="15" w:type="dxa"/>
              <w:left w:w="15" w:type="dxa"/>
              <w:bottom w:w="0" w:type="dxa"/>
              <w:right w:w="15" w:type="dxa"/>
            </w:tcMar>
          </w:tcPr>
          <w:p w:rsidR="004E1393" w:rsidP="00393F7D" w:rsidRDefault="004E1393" w14:paraId="7D0FA878" w14:textId="77777777">
            <w:pPr>
              <w:spacing w:before="60"/>
              <w:rPr>
                <w:b/>
              </w:rPr>
            </w:pPr>
          </w:p>
        </w:tc>
        <w:tc>
          <w:tcPr>
            <w:tcW w:w="3479" w:type="pct"/>
            <w:gridSpan w:val="3"/>
            <w:tcBorders>
              <w:top w:val="single" w:color="999999" w:sz="4" w:space="0"/>
              <w:left w:val="single" w:color="A6A6A6" w:themeColor="background1" w:themeShade="A6" w:sz="4" w:space="0"/>
              <w:bottom w:val="single" w:color="999999" w:sz="4" w:space="0"/>
            </w:tcBorders>
          </w:tcPr>
          <w:p w:rsidRPr="00BC3C13" w:rsidR="004E1393" w:rsidP="009F2A6B" w:rsidRDefault="004E1393" w14:paraId="5CBF09F0" w14:textId="77777777">
            <w:pPr>
              <w:spacing w:before="60"/>
            </w:pPr>
          </w:p>
        </w:tc>
      </w:tr>
      <w:tr xmlns:w14="http://schemas.microsoft.com/office/word/2010/wordml" w:rsidRPr="002F6DB4" w:rsidR="001D241A" w:rsidTr="001D241A" w14:paraId="79866176" w14:textId="77777777">
        <w:tc>
          <w:tcPr>
            <w:tcW w:w="5000" w:type="pct"/>
            <w:gridSpan w:val="4"/>
            <w:tcBorders>
              <w:top w:val="single" w:color="999999" w:sz="4" w:space="0"/>
              <w:bottom w:val="single" w:color="999999" w:sz="4" w:space="0"/>
            </w:tcBorders>
            <w:noWrap/>
            <w:tcMar>
              <w:top w:w="15" w:type="dxa"/>
              <w:left w:w="15" w:type="dxa"/>
              <w:bottom w:w="0" w:type="dxa"/>
              <w:right w:w="15" w:type="dxa"/>
            </w:tcMar>
          </w:tcPr>
          <w:p w:rsidRPr="0021258D" w:rsidR="001D241A" w:rsidP="00A66F7A" w:rsidRDefault="0010430B" w14:paraId="3DE4470C" w14:textId="0C35B755">
            <w:pPr>
              <w:pStyle w:val="ListBullet2"/>
              <w:numPr>
                <w:ilvl w:val="0"/>
                <w:numId w:val="0"/>
              </w:numPr>
            </w:pPr>
            <w:r>
              <w:rPr>
                <w:b/>
              </w:rPr>
              <w:t>RAE</w:t>
            </w:r>
            <w:r w:rsidR="00381569">
              <w:rPr>
                <w:b/>
              </w:rPr>
              <w:t>/DSH</w:t>
            </w:r>
            <w:r w:rsidRPr="00310057" w:rsidR="001D241A">
              <w:rPr>
                <w:b/>
              </w:rPr>
              <w:t xml:space="preserve"> README file </w:t>
            </w:r>
            <w:r w:rsidR="001D241A">
              <w:rPr>
                <w:b/>
              </w:rPr>
              <w:t>available</w:t>
            </w:r>
            <w:r w:rsidRPr="00310057" w:rsidR="001D241A">
              <w:rPr>
                <w:b/>
              </w:rPr>
              <w:t>:</w:t>
            </w:r>
            <w:r w:rsidR="001D241A">
              <w:rPr>
                <w:b/>
              </w:rPr>
              <w:tab/>
            </w:r>
            <w:sdt>
              <w:sdtPr>
                <w:id w:val="801425853"/>
                <w14:checkbox>
                  <w14:checked w14:val="0"/>
                  <w14:checkedState w14:font="MS Gothic" w14:val="2612"/>
                  <w14:uncheckedState w14:font="MS Gothic" w14:val="2610"/>
                </w14:checkbox>
              </w:sdtPr>
              <w:sdtEndPr/>
              <w:sdtContent>
                <w:r w:rsidR="001D241A">
                  <w:rPr>
                    <w:rFonts w:hint="eastAsia" w:ascii="MS Gothic" w:hAnsi="MS Gothic" w:eastAsia="MS Gothic"/>
                  </w:rPr>
                  <w:t>☐</w:t>
                </w:r>
              </w:sdtContent>
            </w:sdt>
            <w:r w:rsidR="004E5F87">
              <w:t>Yes</w:t>
            </w:r>
            <w:r w:rsidR="00A66F7A">
              <w:tab/>
            </w:r>
            <w:sdt>
              <w:sdtPr>
                <w:id w:val="53827086"/>
                <w14:checkbox>
                  <w14:checked w14:val="0"/>
                  <w14:checkedState w14:font="MS Gothic" w14:val="2612"/>
                  <w14:uncheckedState w14:font="MS Gothic" w14:val="2610"/>
                </w14:checkbox>
              </w:sdtPr>
              <w:sdtEndPr/>
              <w:sdtContent>
                <w:r w:rsidR="00A66F7A">
                  <w:rPr>
                    <w:rFonts w:hint="eastAsia" w:ascii="MS Gothic" w:hAnsi="MS Gothic" w:eastAsia="MS Gothic"/>
                  </w:rPr>
                  <w:t>☐</w:t>
                </w:r>
              </w:sdtContent>
            </w:sdt>
            <w:r w:rsidR="00A66F7A">
              <w:t>No</w:t>
            </w:r>
          </w:p>
        </w:tc>
      </w:tr>
      <w:tr xmlns:w14="http://schemas.microsoft.com/office/word/2010/wordml" w:rsidRPr="002F6DB4" w:rsidR="00BA4854" w:rsidTr="00264CC1" w14:paraId="61A0A490" w14:textId="77777777">
        <w:tc>
          <w:tcPr>
            <w:tcW w:w="4133" w:type="pct"/>
            <w:gridSpan w:val="3"/>
            <w:tcBorders>
              <w:top w:val="single" w:color="999999" w:sz="4" w:space="0"/>
              <w:bottom w:val="single" w:color="999999" w:sz="4" w:space="0"/>
            </w:tcBorders>
            <w:noWrap/>
            <w:tcMar>
              <w:top w:w="15" w:type="dxa"/>
              <w:left w:w="15" w:type="dxa"/>
              <w:bottom w:w="0" w:type="dxa"/>
              <w:right w:w="15" w:type="dxa"/>
            </w:tcMar>
          </w:tcPr>
          <w:p w:rsidRPr="00AC6CDA" w:rsidR="00AC6CDA" w:rsidP="005F624B" w:rsidRDefault="00AC6CDA" w14:paraId="76576E2C" w14:textId="10F67123">
            <w:pPr>
              <w:pStyle w:val="ListBullet2"/>
              <w:numPr>
                <w:ilvl w:val="0"/>
                <w:numId w:val="0"/>
              </w:numPr>
              <w:rPr>
                <w:b/>
              </w:rPr>
            </w:pPr>
            <w:r>
              <w:rPr>
                <w:b/>
              </w:rPr>
              <w:t xml:space="preserve">Date </w:t>
            </w:r>
            <w:r w:rsidR="00DC3C1B">
              <w:rPr>
                <w:b/>
              </w:rPr>
              <w:t xml:space="preserve">results of </w:t>
            </w:r>
            <w:r>
              <w:rPr>
                <w:b/>
              </w:rPr>
              <w:t xml:space="preserve">quality assurance tools </w:t>
            </w:r>
            <w:r w:rsidR="00264CC1">
              <w:rPr>
                <w:b/>
              </w:rPr>
              <w:t xml:space="preserve">for final dataset </w:t>
            </w:r>
            <w:r>
              <w:rPr>
                <w:b/>
              </w:rPr>
              <w:t>shared with project team</w:t>
            </w:r>
            <w:r w:rsidR="00874E72">
              <w:rPr>
                <w:b/>
              </w:rPr>
              <w:t xml:space="preserve"> (where </w:t>
            </w:r>
            <w:r w:rsidR="005F624B">
              <w:rPr>
                <w:b/>
              </w:rPr>
              <w:t>applicable</w:t>
            </w:r>
            <w:r w:rsidR="00874E72">
              <w:rPr>
                <w:b/>
              </w:rPr>
              <w:t>)</w:t>
            </w:r>
            <w:r>
              <w:rPr>
                <w:b/>
              </w:rPr>
              <w:t>:</w:t>
            </w:r>
          </w:p>
        </w:tc>
        <w:tc>
          <w:tcPr>
            <w:tcW w:w="867" w:type="pct"/>
            <w:tcBorders>
              <w:top w:val="single" w:color="999999" w:sz="4" w:space="0"/>
              <w:bottom w:val="single" w:color="999999" w:sz="4" w:space="0"/>
            </w:tcBorders>
          </w:tcPr>
          <w:p w:rsidR="00AC6CDA" w:rsidP="00A81194" w:rsidRDefault="00AC6CDA" w14:paraId="132A8799" w14:textId="0EE9B754">
            <w:pPr>
              <w:pStyle w:val="ListBullet2"/>
              <w:numPr>
                <w:ilvl w:val="0"/>
                <w:numId w:val="0"/>
              </w:numPr>
            </w:pPr>
          </w:p>
        </w:tc>
      </w:tr>
      <w:tr xmlns:w14="http://schemas.microsoft.com/office/word/2010/wordml" w:rsidRPr="002F6DB4" w:rsidR="00DC3C1B" w:rsidTr="00264CC1" w14:paraId="143836B3"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310057" w:rsidRDefault="00DC3C1B" w14:paraId="474BB5E6" w14:textId="1BFEF50E">
            <w:pPr>
              <w:pStyle w:val="ListBullet2"/>
              <w:numPr>
                <w:ilvl w:val="0"/>
                <w:numId w:val="0"/>
              </w:numPr>
              <w:rPr>
                <w:b/>
              </w:rPr>
            </w:pPr>
          </w:p>
        </w:tc>
        <w:tc>
          <w:tcPr>
            <w:tcW w:w="1505" w:type="pct"/>
            <w:tcBorders>
              <w:top w:val="single" w:color="999999" w:sz="4" w:space="0"/>
              <w:bottom w:val="single" w:color="999999" w:sz="4" w:space="0"/>
            </w:tcBorders>
          </w:tcPr>
          <w:p w:rsidR="00DC3C1B" w:rsidP="00310057" w:rsidRDefault="00DC3C1B" w14:paraId="24FC8A24" w14:textId="6D0DEB38">
            <w:pPr>
              <w:pStyle w:val="ListBullet2"/>
              <w:numPr>
                <w:ilvl w:val="0"/>
                <w:numId w:val="0"/>
              </w:numPr>
              <w:rPr>
                <w:b/>
              </w:rPr>
            </w:pPr>
            <w:r>
              <w:rPr>
                <w:b/>
              </w:rPr>
              <w:t>%assign</w:t>
            </w:r>
          </w:p>
        </w:tc>
        <w:tc>
          <w:tcPr>
            <w:tcW w:w="867" w:type="pct"/>
            <w:tcBorders>
              <w:top w:val="single" w:color="999999" w:sz="4" w:space="0"/>
              <w:bottom w:val="single" w:color="999999" w:sz="4" w:space="0"/>
            </w:tcBorders>
          </w:tcPr>
          <w:p w:rsidR="00DC3C1B" w:rsidP="007F37C0" w:rsidRDefault="00DC3C1B" w14:paraId="074C4679" w14:textId="17B4FB09">
            <w:pPr>
              <w:pStyle w:val="ListBullet2"/>
              <w:numPr>
                <w:ilvl w:val="0"/>
                <w:numId w:val="0"/>
              </w:numPr>
            </w:pPr>
            <w:r>
              <w:t>yyyy-</w:t>
            </w:r>
            <w:r w:rsidR="00801DF7">
              <w:t>mon</w:t>
            </w:r>
            <w:r>
              <w:t>-dd</w:t>
            </w:r>
          </w:p>
        </w:tc>
      </w:tr>
      <w:tr xmlns:w14="http://schemas.microsoft.com/office/word/2010/wordml" w:rsidRPr="002F6DB4" w:rsidR="00DC3C1B" w:rsidTr="00264CC1" w14:paraId="55B0610E"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AC6CDA" w:rsidRDefault="00DC3C1B" w14:paraId="2D945AC8" w14:textId="77777777">
            <w:pPr>
              <w:pStyle w:val="ListBullet2"/>
              <w:numPr>
                <w:ilvl w:val="0"/>
                <w:numId w:val="0"/>
              </w:numPr>
              <w:rPr>
                <w:b/>
              </w:rPr>
            </w:pPr>
          </w:p>
        </w:tc>
        <w:tc>
          <w:tcPr>
            <w:tcW w:w="1505" w:type="pct"/>
            <w:tcBorders>
              <w:top w:val="single" w:color="999999" w:sz="4" w:space="0"/>
              <w:bottom w:val="single" w:color="999999" w:sz="4" w:space="0"/>
            </w:tcBorders>
          </w:tcPr>
          <w:p w:rsidR="00DC3C1B" w:rsidP="00AC6CDA" w:rsidRDefault="00DC3C1B" w14:paraId="05742196" w14:textId="5AAFDDA8">
            <w:pPr>
              <w:pStyle w:val="ListBullet2"/>
              <w:numPr>
                <w:ilvl w:val="0"/>
                <w:numId w:val="0"/>
              </w:numPr>
              <w:rPr>
                <w:b/>
              </w:rPr>
            </w:pPr>
            <w:r>
              <w:rPr>
                <w:b/>
              </w:rPr>
              <w:t>%evolution</w:t>
            </w:r>
          </w:p>
        </w:tc>
        <w:tc>
          <w:tcPr>
            <w:tcW w:w="867" w:type="pct"/>
            <w:tcBorders>
              <w:top w:val="single" w:color="999999" w:sz="4" w:space="0"/>
              <w:bottom w:val="single" w:color="999999" w:sz="4" w:space="0"/>
            </w:tcBorders>
          </w:tcPr>
          <w:p w:rsidR="00DC3C1B" w:rsidP="007F37C0" w:rsidRDefault="00DC3C1B" w14:paraId="53393B9A" w14:textId="38814E91">
            <w:pPr>
              <w:pStyle w:val="ListBullet2"/>
              <w:numPr>
                <w:ilvl w:val="0"/>
                <w:numId w:val="0"/>
              </w:numPr>
            </w:pPr>
            <w:r>
              <w:t>yyyy-</w:t>
            </w:r>
            <w:r w:rsidR="00801DF7">
              <w:t>mon</w:t>
            </w:r>
            <w:r>
              <w:t>-dd</w:t>
            </w:r>
          </w:p>
        </w:tc>
      </w:tr>
      <w:tr xmlns:w14="http://schemas.microsoft.com/office/word/2010/wordml" w:rsidRPr="002F6DB4" w:rsidR="00DC3C1B" w:rsidTr="00264CC1" w14:paraId="625C40FC"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AC6CDA" w:rsidRDefault="00DC3C1B" w14:paraId="1E75AAAF" w14:textId="77777777">
            <w:pPr>
              <w:pStyle w:val="ListBullet2"/>
              <w:numPr>
                <w:ilvl w:val="0"/>
                <w:numId w:val="0"/>
              </w:numPr>
              <w:rPr>
                <w:b/>
              </w:rPr>
            </w:pPr>
          </w:p>
        </w:tc>
        <w:tc>
          <w:tcPr>
            <w:tcW w:w="1505" w:type="pct"/>
            <w:tcBorders>
              <w:top w:val="single" w:color="999999" w:sz="4" w:space="0"/>
              <w:bottom w:val="single" w:color="999999" w:sz="4" w:space="0"/>
            </w:tcBorders>
          </w:tcPr>
          <w:p w:rsidR="00DC3C1B" w:rsidP="00AC6CDA" w:rsidRDefault="00DC3C1B" w14:paraId="2321AB02" w14:textId="0835E3E9">
            <w:pPr>
              <w:pStyle w:val="ListBullet2"/>
              <w:numPr>
                <w:ilvl w:val="0"/>
                <w:numId w:val="0"/>
              </w:numPr>
              <w:rPr>
                <w:b/>
              </w:rPr>
            </w:pPr>
            <w:r>
              <w:rPr>
                <w:b/>
              </w:rPr>
              <w:t>%dinexplore</w:t>
            </w:r>
          </w:p>
        </w:tc>
        <w:tc>
          <w:tcPr>
            <w:tcW w:w="867" w:type="pct"/>
            <w:tcBorders>
              <w:top w:val="single" w:color="999999" w:sz="4" w:space="0"/>
              <w:bottom w:val="single" w:color="999999" w:sz="4" w:space="0"/>
            </w:tcBorders>
          </w:tcPr>
          <w:p w:rsidR="00DC3C1B" w:rsidP="007F37C0" w:rsidRDefault="00DC3C1B" w14:paraId="5DAA1E60" w14:textId="7BBDB674">
            <w:pPr>
              <w:pStyle w:val="ListBullet2"/>
              <w:numPr>
                <w:ilvl w:val="0"/>
                <w:numId w:val="0"/>
              </w:numPr>
            </w:pPr>
            <w:r>
              <w:t>yyyy-</w:t>
            </w:r>
            <w:r w:rsidR="00801DF7">
              <w:t>mon</w:t>
            </w:r>
            <w:r>
              <w:t>-dd</w:t>
            </w:r>
          </w:p>
        </w:tc>
      </w:tr>
      <w:tr xmlns:w14="http://schemas.microsoft.com/office/word/2010/wordml" w:rsidRPr="002F6DB4" w:rsidR="00DC3C1B" w:rsidTr="00264CC1" w14:paraId="3480A7D7"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AC6CDA" w:rsidRDefault="00DC3C1B" w14:paraId="66EA129F" w14:textId="77777777">
            <w:pPr>
              <w:pStyle w:val="ListBullet2"/>
              <w:numPr>
                <w:ilvl w:val="0"/>
                <w:numId w:val="0"/>
              </w:numPr>
              <w:rPr>
                <w:b/>
              </w:rPr>
            </w:pPr>
          </w:p>
        </w:tc>
        <w:tc>
          <w:tcPr>
            <w:tcW w:w="1505" w:type="pct"/>
            <w:tcBorders>
              <w:top w:val="single" w:color="999999" w:sz="4" w:space="0"/>
              <w:bottom w:val="single" w:color="999999" w:sz="4" w:space="0"/>
            </w:tcBorders>
          </w:tcPr>
          <w:p w:rsidR="00DC3C1B" w:rsidP="00AC6CDA" w:rsidRDefault="00DC3C1B" w14:paraId="3CD95A85" w14:textId="46B3A02C">
            <w:pPr>
              <w:pStyle w:val="ListBullet2"/>
              <w:numPr>
                <w:ilvl w:val="0"/>
                <w:numId w:val="0"/>
              </w:numPr>
              <w:rPr>
                <w:b/>
              </w:rPr>
            </w:pPr>
            <w:r>
              <w:rPr>
                <w:b/>
              </w:rPr>
              <w:t>%track / %exclude</w:t>
            </w:r>
          </w:p>
        </w:tc>
        <w:tc>
          <w:tcPr>
            <w:tcW w:w="867" w:type="pct"/>
            <w:tcBorders>
              <w:top w:val="single" w:color="999999" w:sz="4" w:space="0"/>
              <w:bottom w:val="single" w:color="999999" w:sz="4" w:space="0"/>
            </w:tcBorders>
          </w:tcPr>
          <w:p w:rsidR="00DC3C1B" w:rsidP="007F37C0" w:rsidRDefault="00BA266E" w14:paraId="79726459" w14:textId="2CFC83D5">
            <w:pPr>
              <w:pStyle w:val="ListBullet2"/>
              <w:numPr>
                <w:ilvl w:val="0"/>
                <w:numId w:val="0"/>
              </w:numPr>
            </w:pPr>
            <w:r>
              <w:t>yyyy-</w:t>
            </w:r>
            <w:r w:rsidR="007F37C0">
              <w:t>m</w:t>
            </w:r>
            <w:r>
              <w:t>on-</w:t>
            </w:r>
            <w:r w:rsidR="00DC3C1B">
              <w:t>dd</w:t>
            </w:r>
          </w:p>
        </w:tc>
      </w:tr>
      <w:tr xmlns:w14="http://schemas.microsoft.com/office/word/2010/wordml" w:rsidRPr="002F6DB4" w:rsidR="00DC3C1B" w:rsidTr="00264CC1" w14:paraId="481ADDCF" w14:textId="77777777">
        <w:tc>
          <w:tcPr>
            <w:tcW w:w="2628" w:type="pct"/>
            <w:gridSpan w:val="2"/>
            <w:tcBorders>
              <w:top w:val="single" w:color="999999" w:sz="4" w:space="0"/>
              <w:bottom w:val="single" w:color="999999" w:sz="4" w:space="0"/>
            </w:tcBorders>
            <w:noWrap/>
            <w:tcMar>
              <w:top w:w="15" w:type="dxa"/>
              <w:left w:w="15" w:type="dxa"/>
              <w:bottom w:w="0" w:type="dxa"/>
              <w:right w:w="15" w:type="dxa"/>
            </w:tcMar>
          </w:tcPr>
          <w:p w:rsidR="00DC3C1B" w:rsidP="00AC6CDA" w:rsidRDefault="00DC3C1B" w14:paraId="0016C073" w14:textId="77777777">
            <w:pPr>
              <w:pStyle w:val="ListBullet2"/>
              <w:numPr>
                <w:ilvl w:val="0"/>
                <w:numId w:val="0"/>
              </w:numPr>
              <w:rPr>
                <w:b/>
              </w:rPr>
            </w:pPr>
          </w:p>
        </w:tc>
        <w:tc>
          <w:tcPr>
            <w:tcW w:w="1505" w:type="pct"/>
            <w:tcBorders>
              <w:top w:val="single" w:color="999999" w:sz="4" w:space="0"/>
              <w:bottom w:val="single" w:color="999999" w:sz="4" w:space="0"/>
            </w:tcBorders>
          </w:tcPr>
          <w:p w:rsidR="00DC3C1B" w:rsidP="00AC6CDA" w:rsidRDefault="00DC3C1B" w14:paraId="03E1A6DD" w14:textId="49BC3998">
            <w:pPr>
              <w:pStyle w:val="ListBullet2"/>
              <w:numPr>
                <w:ilvl w:val="0"/>
                <w:numId w:val="0"/>
              </w:numPr>
              <w:rPr>
                <w:b/>
              </w:rPr>
            </w:pPr>
            <w:r>
              <w:rPr>
                <w:b/>
              </w:rPr>
              <w:t>%codebook</w:t>
            </w:r>
          </w:p>
        </w:tc>
        <w:tc>
          <w:tcPr>
            <w:tcW w:w="867" w:type="pct"/>
            <w:tcBorders>
              <w:top w:val="single" w:color="999999" w:sz="4" w:space="0"/>
              <w:bottom w:val="single" w:color="999999" w:sz="4" w:space="0"/>
            </w:tcBorders>
          </w:tcPr>
          <w:p w:rsidR="00DC3C1B" w:rsidP="007F37C0" w:rsidRDefault="00DC3C1B" w14:paraId="02CB30C6" w14:textId="6E5A49DC">
            <w:pPr>
              <w:pStyle w:val="ListBullet2"/>
              <w:numPr>
                <w:ilvl w:val="0"/>
                <w:numId w:val="0"/>
              </w:numPr>
            </w:pPr>
            <w:r>
              <w:t>yyyy-</w:t>
            </w:r>
            <w:r w:rsidR="00801DF7">
              <w:t>mon</w:t>
            </w:r>
            <w:r>
              <w:t>-dd</w:t>
            </w:r>
          </w:p>
        </w:tc>
      </w:tr>
      <w:tr xmlns:w14="http://schemas.microsoft.com/office/word/2010/wordml" w:rsidRPr="002F6DB4" w:rsidR="00BA4854" w:rsidTr="00264CC1" w14:paraId="2634A229" w14:textId="77777777">
        <w:tc>
          <w:tcPr>
            <w:tcW w:w="2628" w:type="pct"/>
            <w:gridSpan w:val="2"/>
            <w:tcBorders>
              <w:top w:val="single" w:color="999999" w:sz="4" w:space="0"/>
              <w:bottom w:val="single" w:color="auto" w:sz="12" w:space="0"/>
            </w:tcBorders>
            <w:noWrap/>
            <w:tcMar>
              <w:top w:w="15" w:type="dxa"/>
              <w:left w:w="15" w:type="dxa"/>
              <w:bottom w:w="0" w:type="dxa"/>
              <w:right w:w="15" w:type="dxa"/>
            </w:tcMar>
          </w:tcPr>
          <w:p w:rsidR="00BA4854" w:rsidP="00AC6CDA" w:rsidRDefault="00BA4854" w14:paraId="31CF9722" w14:textId="4C3DBCA3">
            <w:pPr>
              <w:pStyle w:val="ListBullet2"/>
              <w:numPr>
                <w:ilvl w:val="0"/>
                <w:numId w:val="0"/>
              </w:numPr>
              <w:rPr>
                <w:b/>
              </w:rPr>
            </w:pPr>
            <w:r>
              <w:rPr>
                <w:b/>
              </w:rPr>
              <w:t>Additional comments:</w:t>
            </w:r>
          </w:p>
        </w:tc>
        <w:tc>
          <w:tcPr>
            <w:tcW w:w="2372" w:type="pct"/>
            <w:gridSpan w:val="2"/>
            <w:tcBorders>
              <w:top w:val="single" w:color="999999" w:sz="4" w:space="0"/>
              <w:bottom w:val="single" w:color="auto" w:sz="12" w:space="0"/>
            </w:tcBorders>
          </w:tcPr>
          <w:p w:rsidRPr="00BC3C13" w:rsidR="00BA4854" w:rsidP="00B07A95" w:rsidRDefault="00BA4854" w14:paraId="217F282A" w14:textId="77777777">
            <w:pPr>
              <w:pStyle w:val="ListBullet2"/>
              <w:numPr>
                <w:ilvl w:val="0"/>
                <w:numId w:val="0"/>
              </w:numPr>
            </w:pPr>
          </w:p>
        </w:tc>
      </w:tr>
    </w:tbl>
    <w:p xmlns:w14="http://schemas.microsoft.com/office/word/2010/wordml" w:rsidRPr="008757DB" w:rsidR="002C7DC3" w:rsidP="00075EE0" w:rsidRDefault="002C7DC3" w14:paraId="2C1A8D04" w14:textId="182E5957">
      <w:pPr>
        <w:rPr>
          <w:sz w:val="14"/>
        </w:rPr>
      </w:pPr>
    </w:p>
    <w:sectPr w:rsidRPr="008757DB" w:rsidR="002C7DC3" w:rsidSect="00152B4F">
      <w:pgSz w:w="12240" w:h="15840" w:code="1"/>
      <w:pgMar w:top="1872" w:right="1080" w:bottom="720" w:left="1080" w:header="72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473B2E" w:rsidP="00C72622" w:rsidRDefault="00473B2E" w14:paraId="0AC6FA41" w14:textId="77777777">
      <w:r>
        <w:separator/>
      </w:r>
    </w:p>
  </w:endnote>
  <w:endnote xmlns:w="http://schemas.openxmlformats.org/wordprocessingml/2006/main" w:type="continuationSeparator" w:id="0">
    <w:p xmlns:w14="http://schemas.microsoft.com/office/word/2010/wordml" w:rsidR="00473B2E" w:rsidP="00C72622" w:rsidRDefault="00473B2E" w14:paraId="28064F5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1A8D0A" w14:textId="2B428BDE" w:rsidR="00BC3C13" w:rsidRPr="00FB0810" w:rsidRDefault="00BC3C13" w:rsidP="00FB0810">
    <w:pPr>
      <w:pStyle w:val="NormalWeb"/>
      <w:rPr>
        <w:rFonts w:asciiTheme="minorHAnsi" w:hAnsiTheme="minorHAnsi"/>
        <w:sz w:val="16"/>
      </w:rPr>
    </w:pPr>
    <w:r>
      <w:rPr>
        <w:rFonts w:asciiTheme="minorHAnsi" w:hAnsiTheme="minorHAnsi"/>
        <w:sz w:val="16"/>
      </w:rPr>
      <w:t>ICES DCP Template v. 1.</w:t>
    </w:r>
    <w:r w:rsidR="00094603">
      <w:rPr>
        <w:rFonts w:asciiTheme="minorHAnsi" w:hAnsiTheme="minorHAnsi"/>
        <w:sz w:val="16"/>
      </w:rPr>
      <w:t>7</w:t>
    </w:r>
    <w:r>
      <w:rPr>
        <w:rFonts w:asciiTheme="minorHAnsi" w:hAnsiTheme="minorHAnsi"/>
        <w:sz w:val="16"/>
      </w:rPr>
      <w:t xml:space="preserve"> </w:t>
    </w:r>
    <w:r w:rsidR="005F554C">
      <w:rPr>
        <w:rFonts w:asciiTheme="minorHAnsi" w:hAnsiTheme="minorHAnsi"/>
        <w:sz w:val="16"/>
      </w:rPr>
      <w:t>0</w:t>
    </w:r>
    <w:r w:rsidR="00E820E5">
      <w:rPr>
        <w:rFonts w:asciiTheme="minorHAnsi" w:hAnsiTheme="minorHAnsi"/>
        <w:sz w:val="16"/>
      </w:rPr>
      <w:t>9</w:t>
    </w:r>
    <w:r>
      <w:rPr>
        <w:rFonts w:asciiTheme="minorHAnsi" w:hAnsiTheme="minorHAnsi"/>
        <w:sz w:val="16"/>
      </w:rPr>
      <w:t>/</w:t>
    </w:r>
    <w:r w:rsidR="00806858">
      <w:rPr>
        <w:rFonts w:asciiTheme="minorHAnsi" w:hAnsiTheme="minorHAnsi"/>
        <w:sz w:val="16"/>
      </w:rPr>
      <w:t>01/</w:t>
    </w:r>
    <w:r w:rsidR="005F554C">
      <w:rPr>
        <w:rFonts w:asciiTheme="minorHAnsi" w:hAnsiTheme="minorHAnsi"/>
        <w:sz w:val="16"/>
      </w:rPr>
      <w:t>20</w:t>
    </w:r>
    <w:r w:rsidR="00902A86">
      <w:rPr>
        <w:rFonts w:asciiTheme="minorHAnsi" w:hAnsiTheme="minorHAnsi"/>
        <w:sz w:val="16"/>
      </w:rPr>
      <w:t>2</w:t>
    </w:r>
    <w:r w:rsidR="00094603">
      <w:rPr>
        <w:rFonts w:asciiTheme="minorHAnsi" w:hAnsiTheme="minorHAnsi"/>
        <w:sz w:val="16"/>
      </w:rPr>
      <w:t>2</w:t>
    </w:r>
    <w:r>
      <w:rPr>
        <w:rFonts w:asciiTheme="minorHAnsi" w:hAnsiTheme="minorHAnsi"/>
        <w:sz w:val="16"/>
      </w:rPr>
      <w:t xml:space="preserve">)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sidR="008337BB">
          <w:rPr>
            <w:rFonts w:asciiTheme="minorHAnsi" w:hAnsiTheme="minorHAnsi"/>
            <w:noProof/>
            <w:sz w:val="16"/>
          </w:rPr>
          <w:t>1</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473B2E" w:rsidP="00C72622" w:rsidRDefault="00473B2E" w14:paraId="15EFA16E" w14:textId="77777777">
      <w:r>
        <w:separator/>
      </w:r>
    </w:p>
  </w:footnote>
  <w:footnote xmlns:w="http://schemas.openxmlformats.org/wordprocessingml/2006/main" w:type="continuationSeparator" w:id="0">
    <w:p xmlns:w14="http://schemas.microsoft.com/office/word/2010/wordml" w:rsidR="00473B2E" w:rsidP="00C72622" w:rsidRDefault="00473B2E" w14:paraId="0E631774"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1A8D09" w14:textId="77777777" w:rsidR="00BC3C13" w:rsidRDefault="00BC3C13">
    <w:pPr>
      <w:pStyle w:val="Header"/>
    </w:pPr>
    <w:r>
      <w:rPr>
        <w:noProof/>
        <w:lang w:val="en-IN" w:eastAsia="en-IN"/>
      </w:rPr>
      <mc:AlternateContent>
        <mc:Choice Requires="wpg">
          <w:drawing>
            <wp:anchor distT="0" distB="0" distL="114300" distR="114300" simplePos="0" relativeHeight="251659264" behindDoc="0" locked="0" layoutInCell="1" allowOverlap="1" wp14:anchorId="2C1A8D0B" wp14:editId="1F14F6E8">
              <wp:simplePos x="0" y="0"/>
              <wp:positionH relativeFrom="column">
                <wp:posOffset>59267</wp:posOffset>
              </wp:positionH>
              <wp:positionV relativeFrom="paragraph">
                <wp:posOffset>-16933</wp:posOffset>
              </wp:positionV>
              <wp:extent cx="6264277" cy="687689"/>
              <wp:effectExtent l="0" t="0" r="3175" b="0"/>
              <wp:wrapNone/>
              <wp:docPr id="16" name="Group 16"/>
              <wp:cNvGraphicFramePr/>
              <a:graphic xmlns:a="http://schemas.openxmlformats.org/drawingml/2006/main">
                <a:graphicData uri="http://schemas.microsoft.com/office/word/2010/wordprocessingGroup">
                  <wpg:wgp>
                    <wpg:cNvGrpSpPr/>
                    <wpg:grpSpPr>
                      <a:xfrm>
                        <a:off x="0" y="0"/>
                        <a:ext cx="6247198" cy="687689"/>
                        <a:chOff x="16298" y="0"/>
                        <a:chExt cx="5961549" cy="687689"/>
                      </a:xfrm>
                    </wpg:grpSpPr>
                    <wps:wsp>
                      <wps:cNvPr id="15" name="Text Box 15"/>
                      <wps:cNvSpPr txBox="1"/>
                      <wps:spPr>
                        <a:xfrm>
                          <a:off x="3433803" y="271563"/>
                          <a:ext cx="2544044" cy="210185"/>
                        </a:xfrm>
                        <a:prstGeom prst="rect">
                          <a:avLst/>
                        </a:prstGeom>
                        <a:noFill/>
                        <a:ln w="6350">
                          <a:noFill/>
                        </a:ln>
                        <a:effectLst/>
                      </wps:spPr>
                      <wps:txbx>
                        <w:txbxContent>
                          <w:p w14:paraId="2C1A8D0D" w14:textId="60831BE8" w:rsidR="00BC3C13" w:rsidRPr="004136BD" w:rsidRDefault="00BC3C13"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 name="Picture 2"/>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16298" y="0"/>
                          <a:ext cx="655093" cy="687689"/>
                        </a:xfrm>
                        <a:prstGeom prst="rect">
                          <a:avLst/>
                        </a:prstGeom>
                      </pic:spPr>
                    </pic:pic>
                  </wpg:wg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C1A8D0B" id="Group 16" o:spid="_x0000_s1038" style="position:absolute;margin-left:4.65pt;margin-top:-1.35pt;width:493.25pt;height:54.15pt;z-index:251659264;mso-width-relative:margin" coordorigin="162" coordsize="59615,68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">
              <v:shapetype id="_x0000_t202" coordsize="21600,21600" o:spt="202" path="m,l,21600r21600,l21600,xe">
                <v:stroke joinstyle="miter"/>
                <v:path gradientshapeok="t" o:connecttype="rect"/>
              </v:shapetype>
              <v:shape id="Text Box 15" o:spid="_x0000_s1039" type="#_x0000_t202" style="position:absolute;left:34338;top:2715;width:25440;height:2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TSwwAAANsAAAAPAAAAZHJzL2Rvd25yZXYueG1sRE9La8JA&#10;EL4X+h+WKfRWNwot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Of00sMAAADbAAAADwAA&#10;AAAAAAAAAAAAAAAHAgAAZHJzL2Rvd25yZXYueG1sUEsFBgAAAAADAAMAtwAAAPcCAAAAAA==&#10;" filled="f" stroked="f" strokeweight=".5pt">
                <v:textbox inset="0,0,0,0">
                  <w:txbxContent>
                    <w:p w14:paraId="2C1A8D0D" w14:textId="60831BE8" w:rsidR="00BC3C13" w:rsidRPr="004136BD" w:rsidRDefault="00BC3C13"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0" type="#_x0000_t75" style="position:absolute;left:162;width:6551;height:6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">
                <v:imagedata r:id="rId2" o:title=""/>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98A6B55A"/>
    <w:lvl w:ilvl="0">
      <w:start w:val="1"/>
      <w:numFmt w:val="bullet"/>
      <w:lvlText w:val=""/>
      <w:lvlJc w:val="left"/>
      <w:pPr>
        <w:tabs>
          <w:tab w:val="num" w:pos="643"/>
        </w:tabs>
        <w:ind w:left="643" w:hanging="360"/>
      </w:pPr>
      <w:rPr>
        <w:rFonts w:hint="default" w:ascii="Symbol" w:hAnsi="Symbol"/>
      </w:rPr>
    </w:lvl>
  </w:abstractNum>
  <w:abstractNum w:abstractNumId="1" w15:restartNumberingAfterBreak="0">
    <w:nsid w:val="01BF3559"/>
    <w:multiLevelType w:val="hybridMultilevel"/>
    <w:tmpl w:val="17EAD398"/>
    <w:lvl w:ilvl="0" w:tplc="B0180DC4">
      <w:numFmt w:val="bullet"/>
      <w:lvlText w:val="-"/>
      <w:lvlJc w:val="left"/>
      <w:pPr>
        <w:ind w:left="720" w:hanging="360"/>
      </w:pPr>
      <w:rPr>
        <w:rFonts w:hint="default" w:ascii="Calibri" w:hAnsi="Calibri" w:eastAsia="Times New Roman" w:cs="Calibri"/>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045858F1"/>
    <w:multiLevelType w:val="hybridMultilevel"/>
    <w:tmpl w:val="8A80C776"/>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3" w15:restartNumberingAfterBreak="0">
    <w:nsid w:val="06A21A28"/>
    <w:multiLevelType w:val="hybridMultilevel"/>
    <w:tmpl w:val="4CD2AD9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06FB736D"/>
    <w:multiLevelType w:val="multilevel"/>
    <w:tmpl w:val="6F745358"/>
    <w:styleLink w:val="CurrentList3"/>
    <w:lvl w:ilvl="0">
      <w:start w:val="1"/>
      <w:numFmt w:val="bullet"/>
      <w:lvlText w:val=""/>
      <w:lvlJc w:val="left"/>
      <w:pPr>
        <w:tabs>
          <w:tab w:val="num" w:pos="0"/>
        </w:tabs>
        <w:ind w:left="0" w:firstLine="0"/>
      </w:pPr>
      <w:rPr>
        <w:rFonts w:hint="default" w:ascii="Symbol" w:hAnsi="Symbol"/>
        <w:sz w:val="20"/>
      </w:rPr>
    </w:lvl>
    <w:lvl w:ilvl="1">
      <w:start w:val="1"/>
      <w:numFmt w:val="bullet"/>
      <w:lvlText w:val="o"/>
      <w:lvlJc w:val="left"/>
      <w:pPr>
        <w:ind w:left="1440" w:hanging="360"/>
      </w:pPr>
      <w:rPr>
        <w:rFonts w:hint="default" w:ascii="Courier New" w:hAnsi="Courier New" w:cs="Courier New"/>
      </w:rPr>
    </w:lvl>
    <w:lvl w:ilvl="2">
      <w:start w:val="1"/>
      <w:numFmt w:val="bullet"/>
      <w:lvlText w:val=""/>
      <w:lvlJc w:val="left"/>
      <w:pPr>
        <w:ind w:left="2160" w:hanging="360"/>
      </w:pPr>
      <w:rPr>
        <w:rFonts w:hint="default" w:ascii="Wingdings" w:hAnsi="Wingdings"/>
      </w:rPr>
    </w:lvl>
    <w:lvl w:ilvl="3">
      <w:start w:val="1"/>
      <w:numFmt w:val="bullet"/>
      <w:lvlText w:val=""/>
      <w:lvlJc w:val="left"/>
      <w:pPr>
        <w:ind w:left="2880" w:hanging="360"/>
      </w:pPr>
      <w:rPr>
        <w:rFonts w:hint="default" w:ascii="Symbol" w:hAnsi="Symbol"/>
      </w:rPr>
    </w:lvl>
    <w:lvl w:ilvl="4">
      <w:start w:val="1"/>
      <w:numFmt w:val="bullet"/>
      <w:lvlText w:val="o"/>
      <w:lvlJc w:val="left"/>
      <w:pPr>
        <w:ind w:left="3600" w:hanging="360"/>
      </w:pPr>
      <w:rPr>
        <w:rFonts w:hint="default" w:ascii="Courier New" w:hAnsi="Courier New" w:cs="Courier New"/>
      </w:rPr>
    </w:lvl>
    <w:lvl w:ilvl="5">
      <w:start w:val="1"/>
      <w:numFmt w:val="bullet"/>
      <w:lvlText w:val=""/>
      <w:lvlJc w:val="left"/>
      <w:pPr>
        <w:ind w:left="4320" w:hanging="360"/>
      </w:pPr>
      <w:rPr>
        <w:rFonts w:hint="default" w:ascii="Wingdings" w:hAnsi="Wingdings"/>
      </w:rPr>
    </w:lvl>
    <w:lvl w:ilvl="6">
      <w:start w:val="1"/>
      <w:numFmt w:val="bullet"/>
      <w:lvlText w:val=""/>
      <w:lvlJc w:val="left"/>
      <w:pPr>
        <w:ind w:left="5040" w:hanging="360"/>
      </w:pPr>
      <w:rPr>
        <w:rFonts w:hint="default" w:ascii="Symbol" w:hAnsi="Symbol"/>
      </w:rPr>
    </w:lvl>
    <w:lvl w:ilvl="7">
      <w:start w:val="1"/>
      <w:numFmt w:val="bullet"/>
      <w:lvlText w:val="o"/>
      <w:lvlJc w:val="left"/>
      <w:pPr>
        <w:ind w:left="5760" w:hanging="360"/>
      </w:pPr>
      <w:rPr>
        <w:rFonts w:hint="default" w:ascii="Courier New" w:hAnsi="Courier New" w:cs="Courier New"/>
      </w:rPr>
    </w:lvl>
    <w:lvl w:ilvl="8">
      <w:start w:val="1"/>
      <w:numFmt w:val="bullet"/>
      <w:lvlText w:val=""/>
      <w:lvlJc w:val="left"/>
      <w:pPr>
        <w:ind w:left="6480" w:hanging="360"/>
      </w:pPr>
      <w:rPr>
        <w:rFonts w:hint="default" w:ascii="Wingdings" w:hAnsi="Wingdings"/>
      </w:rPr>
    </w:lvl>
  </w:abstractNum>
  <w:abstractNum w:abstractNumId="5" w15:restartNumberingAfterBreak="0">
    <w:nsid w:val="07EB7B36"/>
    <w:multiLevelType w:val="hybridMultilevel"/>
    <w:tmpl w:val="ED625E90"/>
    <w:lvl w:ilvl="0" w:tplc="815639F0">
      <w:start w:val="1"/>
      <w:numFmt w:val="bullet"/>
      <w:lvlText w:val=""/>
      <w:lvlJc w:val="left"/>
      <w:pPr>
        <w:ind w:left="0" w:firstLine="0"/>
      </w:pPr>
      <w:rPr>
        <w:rFonts w:hint="default" w:ascii="Symbol" w:hAnsi="Symbol"/>
        <w:sz w:val="20"/>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6" w15:restartNumberingAfterBreak="0">
    <w:nsid w:val="0F043435"/>
    <w:multiLevelType w:val="multilevel"/>
    <w:tmpl w:val="417C8FCE"/>
    <w:lvl w:ilvl="0">
      <w:start w:val="1"/>
      <w:numFmt w:val="bullet"/>
      <w:pStyle w:val="ListBullet"/>
      <w:lvlText w:val=""/>
      <w:lvlJc w:val="left"/>
      <w:pPr>
        <w:ind w:left="360" w:hanging="360"/>
      </w:pPr>
      <w:rPr>
        <w:rFonts w:hint="default" w:ascii="Symbol" w:hAnsi="Symbol"/>
        <w:color w:val="auto"/>
      </w:rPr>
    </w:lvl>
    <w:lvl w:ilvl="1">
      <w:start w:val="1"/>
      <w:numFmt w:val="bullet"/>
      <w:lvlText w:val="̶"/>
      <w:lvlJc w:val="left"/>
      <w:pPr>
        <w:ind w:left="720" w:hanging="360"/>
      </w:pPr>
      <w:rPr>
        <w:rFonts w:hint="default" w:ascii="Calibri" w:hAnsi="Calibri"/>
      </w:rPr>
    </w:lvl>
    <w:lvl w:ilvl="2">
      <w:start w:val="1"/>
      <w:numFmt w:val="bullet"/>
      <w:lvlText w:val=""/>
      <w:lvlJc w:val="left"/>
      <w:pPr>
        <w:ind w:left="1080" w:hanging="360"/>
      </w:pPr>
      <w:rPr>
        <w:rFonts w:hint="default" w:ascii="Wingdings" w:hAnsi="Wingdings"/>
      </w:rPr>
    </w:lvl>
    <w:lvl w:ilvl="3">
      <w:start w:val="1"/>
      <w:numFmt w:val="bullet"/>
      <w:pStyle w:val="ListBullet4"/>
      <w:lvlText w:val="­"/>
      <w:lvlJc w:val="left"/>
      <w:pPr>
        <w:ind w:left="1440" w:hanging="360"/>
      </w:pPr>
      <w:rPr>
        <w:rFonts w:hint="default" w:ascii="Calibri" w:hAnsi="Calibri"/>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0FE875DA"/>
    <w:multiLevelType w:val="hybridMultilevel"/>
    <w:tmpl w:val="DC044338"/>
    <w:lvl w:ilvl="0" w:tplc="D4461392">
      <w:start w:val="1"/>
      <w:numFmt w:val="decimal"/>
      <w:lvlText w:val="%1."/>
      <w:lvlJc w:val="left"/>
      <w:pPr>
        <w:ind w:left="720" w:hanging="360"/>
      </w:pPr>
      <w:rPr>
        <w:rFonts w:hint="default"/>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3501A6D"/>
    <w:multiLevelType w:val="multilevel"/>
    <w:tmpl w:val="E9B0B876"/>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9" w15:restartNumberingAfterBreak="0">
    <w:nsid w:val="13530353"/>
    <w:multiLevelType w:val="hybridMultilevel"/>
    <w:tmpl w:val="21482F40"/>
    <w:lvl w:ilvl="0" w:tplc="D4D6C2A6">
      <w:start w:val="1"/>
      <w:numFmt w:val="bullet"/>
      <w:lvlText w:val=""/>
      <w:lvlJc w:val="left"/>
      <w:pPr>
        <w:tabs>
          <w:tab w:val="num" w:pos="0"/>
        </w:tabs>
        <w:ind w:left="0" w:firstLine="0"/>
      </w:pPr>
      <w:rPr>
        <w:rFonts w:hint="default" w:ascii="Symbol" w:hAnsi="Symbol"/>
        <w:sz w:val="20"/>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1E7B1C25"/>
    <w:multiLevelType w:val="hybridMultilevel"/>
    <w:tmpl w:val="C35E76C2"/>
    <w:lvl w:ilvl="0" w:tplc="FF46DE0E">
      <w:start w:val="1"/>
      <w:numFmt w:val="bullet"/>
      <w:lvlText w:val=""/>
      <w:lvlJc w:val="left"/>
      <w:pPr>
        <w:ind w:left="0" w:firstLine="0"/>
      </w:pPr>
      <w:rPr>
        <w:rFonts w:hint="default" w:ascii="Symbol" w:hAnsi="Symbol"/>
        <w:sz w:val="20"/>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1" w15:restartNumberingAfterBreak="0">
    <w:nsid w:val="1F6F2312"/>
    <w:multiLevelType w:val="hybridMultilevel"/>
    <w:tmpl w:val="3D88E86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12" w15:restartNumberingAfterBreak="0">
    <w:nsid w:val="20BB4B3C"/>
    <w:multiLevelType w:val="hybridMultilevel"/>
    <w:tmpl w:val="0542288E"/>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start w:val="1"/>
      <w:numFmt w:val="bullet"/>
      <w:lvlText w:val=""/>
      <w:lvlJc w:val="left"/>
      <w:pPr>
        <w:ind w:left="2880" w:hanging="360"/>
      </w:pPr>
      <w:rPr>
        <w:rFonts w:hint="default" w:ascii="Symbol" w:hAnsi="Symbol"/>
      </w:rPr>
    </w:lvl>
    <w:lvl w:ilvl="4" w:tplc="04090003">
      <w:start w:val="1"/>
      <w:numFmt w:val="bullet"/>
      <w:lvlText w:val="o"/>
      <w:lvlJc w:val="left"/>
      <w:pPr>
        <w:ind w:left="3600" w:hanging="360"/>
      </w:pPr>
      <w:rPr>
        <w:rFonts w:hint="default" w:ascii="Courier New" w:hAnsi="Courier New" w:cs="Courier New"/>
      </w:rPr>
    </w:lvl>
    <w:lvl w:ilvl="5" w:tplc="04090005">
      <w:start w:val="1"/>
      <w:numFmt w:val="bullet"/>
      <w:lvlText w:val=""/>
      <w:lvlJc w:val="left"/>
      <w:pPr>
        <w:ind w:left="4320" w:hanging="360"/>
      </w:pPr>
      <w:rPr>
        <w:rFonts w:hint="default" w:ascii="Wingdings" w:hAnsi="Wingdings"/>
      </w:rPr>
    </w:lvl>
    <w:lvl w:ilvl="6" w:tplc="04090001">
      <w:start w:val="1"/>
      <w:numFmt w:val="bullet"/>
      <w:lvlText w:val=""/>
      <w:lvlJc w:val="left"/>
      <w:pPr>
        <w:ind w:left="5040" w:hanging="360"/>
      </w:pPr>
      <w:rPr>
        <w:rFonts w:hint="default" w:ascii="Symbol" w:hAnsi="Symbol"/>
      </w:rPr>
    </w:lvl>
    <w:lvl w:ilvl="7" w:tplc="04090003">
      <w:start w:val="1"/>
      <w:numFmt w:val="bullet"/>
      <w:lvlText w:val="o"/>
      <w:lvlJc w:val="left"/>
      <w:pPr>
        <w:ind w:left="5760" w:hanging="360"/>
      </w:pPr>
      <w:rPr>
        <w:rFonts w:hint="default" w:ascii="Courier New" w:hAnsi="Courier New" w:cs="Courier New"/>
      </w:rPr>
    </w:lvl>
    <w:lvl w:ilvl="8" w:tplc="04090005">
      <w:start w:val="1"/>
      <w:numFmt w:val="bullet"/>
      <w:lvlText w:val=""/>
      <w:lvlJc w:val="left"/>
      <w:pPr>
        <w:ind w:left="6480" w:hanging="360"/>
      </w:pPr>
      <w:rPr>
        <w:rFonts w:hint="default" w:ascii="Wingdings" w:hAnsi="Wingdings"/>
      </w:rPr>
    </w:lvl>
  </w:abstractNum>
  <w:abstractNum w:abstractNumId="13" w15:restartNumberingAfterBreak="0">
    <w:nsid w:val="23CF713C"/>
    <w:multiLevelType w:val="hybridMultilevel"/>
    <w:tmpl w:val="AD1C8C1C"/>
    <w:lvl w:ilvl="0" w:tplc="3BCC88B0">
      <w:start w:val="1"/>
      <w:numFmt w:val="bullet"/>
      <w:lvlText w:val=""/>
      <w:lvlJc w:val="left"/>
      <w:pPr>
        <w:ind w:left="0" w:firstLine="0"/>
      </w:pPr>
      <w:rPr>
        <w:rFonts w:hint="default" w:ascii="Symbol" w:hAnsi="Symbol"/>
        <w:sz w:val="20"/>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4" w15:restartNumberingAfterBreak="0">
    <w:nsid w:val="27DA7D63"/>
    <w:multiLevelType w:val="hybridMultilevel"/>
    <w:tmpl w:val="F168A31E"/>
    <w:lvl w:ilvl="0" w:tplc="CD1669A2">
      <w:start w:val="8"/>
      <w:numFmt w:val="bullet"/>
      <w:lvlText w:val=""/>
      <w:lvlJc w:val="left"/>
      <w:pPr>
        <w:ind w:left="720" w:hanging="360"/>
      </w:pPr>
      <w:rPr>
        <w:rFonts w:hint="default" w:ascii="Calibri" w:hAnsi="Calibri" w:eastAsia="Times New Roman" w:cs="Calibr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2E077E48"/>
    <w:multiLevelType w:val="multilevel"/>
    <w:tmpl w:val="EC9E0776"/>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16" w15:restartNumberingAfterBreak="0">
    <w:nsid w:val="2E2D40FC"/>
    <w:multiLevelType w:val="hybridMultilevel"/>
    <w:tmpl w:val="C1A8F43A"/>
    <w:lvl w:ilvl="0" w:tplc="10090003">
      <w:start w:val="1"/>
      <w:numFmt w:val="bullet"/>
      <w:lvlText w:val="o"/>
      <w:lvlJc w:val="left"/>
      <w:pPr>
        <w:ind w:left="720" w:hanging="360"/>
      </w:pPr>
      <w:rPr>
        <w:rFonts w:hint="default" w:ascii="Courier New" w:hAnsi="Courier New" w:cs="Courier New"/>
      </w:rPr>
    </w:lvl>
    <w:lvl w:ilvl="1" w:tplc="10090003">
      <w:start w:val="1"/>
      <w:numFmt w:val="bullet"/>
      <w:lvlText w:val="o"/>
      <w:lvlJc w:val="left"/>
      <w:pPr>
        <w:ind w:left="1440" w:hanging="360"/>
      </w:pPr>
      <w:rPr>
        <w:rFonts w:hint="default" w:ascii="Courier New" w:hAnsi="Courier New" w:cs="Courier New"/>
      </w:rPr>
    </w:lvl>
    <w:lvl w:ilvl="2" w:tplc="10090005">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7" w15:restartNumberingAfterBreak="0">
    <w:nsid w:val="309E5128"/>
    <w:multiLevelType w:val="hybridMultilevel"/>
    <w:tmpl w:val="B644F320"/>
    <w:lvl w:ilvl="0" w:tplc="ED5450D0">
      <w:start w:val="3"/>
      <w:numFmt w:val="bullet"/>
      <w:lvlText w:val=""/>
      <w:lvlJc w:val="left"/>
      <w:pPr>
        <w:ind w:left="720" w:hanging="360"/>
      </w:pPr>
      <w:rPr>
        <w:rFonts w:hint="default" w:ascii="Symbol" w:hAnsi="Symbol" w:eastAsia="Times New Roman" w:cs="Aria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8" w15:restartNumberingAfterBreak="0">
    <w:nsid w:val="344507EB"/>
    <w:multiLevelType w:val="hybridMultilevel"/>
    <w:tmpl w:val="40B61838"/>
    <w:lvl w:ilvl="0" w:tplc="10090001">
      <w:start w:val="1"/>
      <w:numFmt w:val="bullet"/>
      <w:lvlText w:val=""/>
      <w:lvlJc w:val="left"/>
      <w:pPr>
        <w:ind w:left="720" w:hanging="360"/>
      </w:pPr>
      <w:rPr>
        <w:rFonts w:hint="default" w:ascii="Symbol" w:hAnsi="Symbol"/>
      </w:rPr>
    </w:lvl>
    <w:lvl w:ilvl="1" w:tplc="10090003">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9" w15:restartNumberingAfterBreak="0">
    <w:nsid w:val="355A087A"/>
    <w:multiLevelType w:val="multilevel"/>
    <w:tmpl w:val="DB56259E"/>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0" w15:restartNumberingAfterBreak="0">
    <w:nsid w:val="3B3B7769"/>
    <w:multiLevelType w:val="hybridMultilevel"/>
    <w:tmpl w:val="16504358"/>
    <w:lvl w:ilvl="0" w:tplc="D4461392">
      <w:start w:val="1"/>
      <w:numFmt w:val="decimal"/>
      <w:lvlText w:val="%1."/>
      <w:lvlJc w:val="left"/>
      <w:pPr>
        <w:ind w:left="720" w:hanging="360"/>
      </w:pPr>
      <w:rPr>
        <w:rFonts w:hint="default"/>
        <w:sz w:val="2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3D314188"/>
    <w:multiLevelType w:val="hybridMultilevel"/>
    <w:tmpl w:val="4432A1A8"/>
    <w:lvl w:ilvl="0" w:tplc="EAE62AF6">
      <w:start w:val="44"/>
      <w:numFmt w:val="bullet"/>
      <w:lvlText w:val="-"/>
      <w:lvlJc w:val="left"/>
      <w:pPr>
        <w:ind w:left="720" w:hanging="360"/>
      </w:pPr>
      <w:rPr>
        <w:rFonts w:hint="default" w:ascii="Cambria" w:hAnsi="Cambria" w:eastAsiaTheme="minorEastAsia"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2" w15:restartNumberingAfterBreak="0">
    <w:nsid w:val="3F58498F"/>
    <w:multiLevelType w:val="hybridMultilevel"/>
    <w:tmpl w:val="4A760DF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3" w15:restartNumberingAfterBreak="0">
    <w:nsid w:val="4127346F"/>
    <w:multiLevelType w:val="multilevel"/>
    <w:tmpl w:val="77DA5334"/>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4" w15:restartNumberingAfterBreak="0">
    <w:nsid w:val="4140705E"/>
    <w:multiLevelType w:val="hybridMultilevel"/>
    <w:tmpl w:val="C16AA3B6"/>
    <w:lvl w:ilvl="0" w:tplc="E53855BE">
      <w:start w:val="3"/>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5" w15:restartNumberingAfterBreak="0">
    <w:nsid w:val="420876E9"/>
    <w:multiLevelType w:val="multilevel"/>
    <w:tmpl w:val="348AEA4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6" w15:restartNumberingAfterBreak="0">
    <w:nsid w:val="43D61F84"/>
    <w:multiLevelType w:val="hybridMultilevel"/>
    <w:tmpl w:val="8D08CCB2"/>
    <w:lvl w:ilvl="0" w:tplc="0C0A2346">
      <w:numFmt w:val="bullet"/>
      <w:pStyle w:val="ListBullet3"/>
      <w:lvlText w:val=""/>
      <w:lvlJc w:val="left"/>
      <w:pPr>
        <w:ind w:left="1080" w:hanging="360"/>
      </w:pPr>
      <w:rPr>
        <w:rFonts w:hint="default" w:ascii="Wingdings" w:hAnsi="Wingdings" w:eastAsia="Calibri"/>
      </w:rPr>
    </w:lvl>
    <w:lvl w:ilvl="1" w:tplc="10090003" w:tentative="1">
      <w:start w:val="1"/>
      <w:numFmt w:val="bullet"/>
      <w:lvlText w:val="o"/>
      <w:lvlJc w:val="left"/>
      <w:pPr>
        <w:ind w:left="2160" w:hanging="360"/>
      </w:pPr>
      <w:rPr>
        <w:rFonts w:hint="default" w:ascii="Courier New" w:hAnsi="Courier New" w:cs="Courier New"/>
      </w:rPr>
    </w:lvl>
    <w:lvl w:ilvl="2" w:tplc="10090005" w:tentative="1">
      <w:start w:val="1"/>
      <w:numFmt w:val="bullet"/>
      <w:lvlText w:val=""/>
      <w:lvlJc w:val="left"/>
      <w:pPr>
        <w:ind w:left="2880" w:hanging="360"/>
      </w:pPr>
      <w:rPr>
        <w:rFonts w:hint="default" w:ascii="Wingdings" w:hAnsi="Wingdings"/>
      </w:rPr>
    </w:lvl>
    <w:lvl w:ilvl="3" w:tplc="10090001" w:tentative="1">
      <w:start w:val="1"/>
      <w:numFmt w:val="bullet"/>
      <w:lvlText w:val=""/>
      <w:lvlJc w:val="left"/>
      <w:pPr>
        <w:ind w:left="3600" w:hanging="360"/>
      </w:pPr>
      <w:rPr>
        <w:rFonts w:hint="default" w:ascii="Symbol" w:hAnsi="Symbol"/>
      </w:rPr>
    </w:lvl>
    <w:lvl w:ilvl="4" w:tplc="10090003" w:tentative="1">
      <w:start w:val="1"/>
      <w:numFmt w:val="bullet"/>
      <w:lvlText w:val="o"/>
      <w:lvlJc w:val="left"/>
      <w:pPr>
        <w:ind w:left="4320" w:hanging="360"/>
      </w:pPr>
      <w:rPr>
        <w:rFonts w:hint="default" w:ascii="Courier New" w:hAnsi="Courier New" w:cs="Courier New"/>
      </w:rPr>
    </w:lvl>
    <w:lvl w:ilvl="5" w:tplc="10090005" w:tentative="1">
      <w:start w:val="1"/>
      <w:numFmt w:val="bullet"/>
      <w:lvlText w:val=""/>
      <w:lvlJc w:val="left"/>
      <w:pPr>
        <w:ind w:left="5040" w:hanging="360"/>
      </w:pPr>
      <w:rPr>
        <w:rFonts w:hint="default" w:ascii="Wingdings" w:hAnsi="Wingdings"/>
      </w:rPr>
    </w:lvl>
    <w:lvl w:ilvl="6" w:tplc="10090001" w:tentative="1">
      <w:start w:val="1"/>
      <w:numFmt w:val="bullet"/>
      <w:lvlText w:val=""/>
      <w:lvlJc w:val="left"/>
      <w:pPr>
        <w:ind w:left="5760" w:hanging="360"/>
      </w:pPr>
      <w:rPr>
        <w:rFonts w:hint="default" w:ascii="Symbol" w:hAnsi="Symbol"/>
      </w:rPr>
    </w:lvl>
    <w:lvl w:ilvl="7" w:tplc="10090003" w:tentative="1">
      <w:start w:val="1"/>
      <w:numFmt w:val="bullet"/>
      <w:lvlText w:val="o"/>
      <w:lvlJc w:val="left"/>
      <w:pPr>
        <w:ind w:left="6480" w:hanging="360"/>
      </w:pPr>
      <w:rPr>
        <w:rFonts w:hint="default" w:ascii="Courier New" w:hAnsi="Courier New" w:cs="Courier New"/>
      </w:rPr>
    </w:lvl>
    <w:lvl w:ilvl="8" w:tplc="10090005" w:tentative="1">
      <w:start w:val="1"/>
      <w:numFmt w:val="bullet"/>
      <w:lvlText w:val=""/>
      <w:lvlJc w:val="left"/>
      <w:pPr>
        <w:ind w:left="7200" w:hanging="360"/>
      </w:pPr>
      <w:rPr>
        <w:rFonts w:hint="default" w:ascii="Wingdings" w:hAnsi="Wingdings"/>
      </w:rPr>
    </w:lvl>
  </w:abstractNum>
  <w:abstractNum w:abstractNumId="27" w15:restartNumberingAfterBreak="0">
    <w:nsid w:val="43D62939"/>
    <w:multiLevelType w:val="hybridMultilevel"/>
    <w:tmpl w:val="67E8A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4E71693"/>
    <w:multiLevelType w:val="hybridMultilevel"/>
    <w:tmpl w:val="422E3984"/>
    <w:lvl w:ilvl="0" w:tplc="90208CCE">
      <w:numFmt w:val="bullet"/>
      <w:lvlText w:val="-"/>
      <w:lvlJc w:val="left"/>
      <w:pPr>
        <w:ind w:left="720" w:hanging="360"/>
      </w:pPr>
      <w:rPr>
        <w:rFonts w:hint="default" w:ascii="Calibri" w:hAnsi="Calibri" w:eastAsia="Times New Roman" w:cs="Calibr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9" w15:restartNumberingAfterBreak="0">
    <w:nsid w:val="47F12F57"/>
    <w:multiLevelType w:val="multilevel"/>
    <w:tmpl w:val="9B8E37F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0" w15:restartNumberingAfterBreak="0">
    <w:nsid w:val="4D241720"/>
    <w:multiLevelType w:val="hybridMultilevel"/>
    <w:tmpl w:val="EE7A649A"/>
    <w:lvl w:ilvl="0" w:tplc="21CCFCBA">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1" w15:restartNumberingAfterBreak="0">
    <w:nsid w:val="522928C8"/>
    <w:multiLevelType w:val="hybridMultilevel"/>
    <w:tmpl w:val="8346B56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9FD0C92"/>
    <w:multiLevelType w:val="hybridMultilevel"/>
    <w:tmpl w:val="F8569A62"/>
    <w:lvl w:ilvl="0" w:tplc="FF46DE0E">
      <w:start w:val="1"/>
      <w:numFmt w:val="bullet"/>
      <w:lvlText w:val=""/>
      <w:lvlJc w:val="left"/>
      <w:pPr>
        <w:ind w:left="0" w:firstLine="0"/>
      </w:pPr>
      <w:rPr>
        <w:rFonts w:hint="default" w:ascii="Symbol" w:hAnsi="Symbol"/>
        <w:sz w:val="20"/>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3" w15:restartNumberingAfterBreak="0">
    <w:nsid w:val="5A82001A"/>
    <w:multiLevelType w:val="hybridMultilevel"/>
    <w:tmpl w:val="44282DE6"/>
    <w:lvl w:ilvl="0" w:tplc="BF547DFE">
      <w:start w:val="1"/>
      <w:numFmt w:val="bullet"/>
      <w:lvlText w:val=""/>
      <w:lvlJc w:val="left"/>
      <w:pPr>
        <w:ind w:left="0" w:firstLine="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4" w15:restartNumberingAfterBreak="0">
    <w:nsid w:val="5AF812F4"/>
    <w:multiLevelType w:val="hybridMultilevel"/>
    <w:tmpl w:val="9BF8EB5A"/>
    <w:lvl w:ilvl="0" w:tplc="EAE62AF6">
      <w:start w:val="5"/>
      <w:numFmt w:val="bullet"/>
      <w:lvlText w:val="-"/>
      <w:lvlJc w:val="left"/>
      <w:pPr>
        <w:ind w:left="1080" w:hanging="360"/>
      </w:pPr>
      <w:rPr>
        <w:rFonts w:hint="default" w:ascii="Cambria" w:hAnsi="Cambria" w:eastAsiaTheme="minorEastAsia" w:cstheme="minorBid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35" w15:restartNumberingAfterBreak="0">
    <w:nsid w:val="5B71481B"/>
    <w:multiLevelType w:val="multilevel"/>
    <w:tmpl w:val="AD1C8C1C"/>
    <w:styleLink w:val="CurrentList1"/>
    <w:lvl w:ilvl="0">
      <w:start w:val="1"/>
      <w:numFmt w:val="bullet"/>
      <w:lvlText w:val=""/>
      <w:lvlJc w:val="left"/>
      <w:pPr>
        <w:ind w:left="0" w:firstLine="0"/>
      </w:pPr>
      <w:rPr>
        <w:rFonts w:hint="default" w:ascii="Symbol" w:hAnsi="Symbol"/>
        <w:sz w:val="20"/>
      </w:rPr>
    </w:lvl>
    <w:lvl w:ilvl="1">
      <w:start w:val="1"/>
      <w:numFmt w:val="bullet"/>
      <w:lvlText w:val="o"/>
      <w:lvlJc w:val="left"/>
      <w:pPr>
        <w:ind w:left="1440" w:hanging="360"/>
      </w:pPr>
      <w:rPr>
        <w:rFonts w:hint="default" w:ascii="Courier New" w:hAnsi="Courier New" w:cs="Courier New"/>
      </w:rPr>
    </w:lvl>
    <w:lvl w:ilvl="2">
      <w:start w:val="1"/>
      <w:numFmt w:val="bullet"/>
      <w:lvlText w:val=""/>
      <w:lvlJc w:val="left"/>
      <w:pPr>
        <w:ind w:left="2160" w:hanging="360"/>
      </w:pPr>
      <w:rPr>
        <w:rFonts w:hint="default" w:ascii="Wingdings" w:hAnsi="Wingdings"/>
      </w:rPr>
    </w:lvl>
    <w:lvl w:ilvl="3">
      <w:start w:val="1"/>
      <w:numFmt w:val="bullet"/>
      <w:lvlText w:val=""/>
      <w:lvlJc w:val="left"/>
      <w:pPr>
        <w:ind w:left="2880" w:hanging="360"/>
      </w:pPr>
      <w:rPr>
        <w:rFonts w:hint="default" w:ascii="Symbol" w:hAnsi="Symbol"/>
      </w:rPr>
    </w:lvl>
    <w:lvl w:ilvl="4">
      <w:start w:val="1"/>
      <w:numFmt w:val="bullet"/>
      <w:lvlText w:val="o"/>
      <w:lvlJc w:val="left"/>
      <w:pPr>
        <w:ind w:left="3600" w:hanging="360"/>
      </w:pPr>
      <w:rPr>
        <w:rFonts w:hint="default" w:ascii="Courier New" w:hAnsi="Courier New" w:cs="Courier New"/>
      </w:rPr>
    </w:lvl>
    <w:lvl w:ilvl="5">
      <w:start w:val="1"/>
      <w:numFmt w:val="bullet"/>
      <w:lvlText w:val=""/>
      <w:lvlJc w:val="left"/>
      <w:pPr>
        <w:ind w:left="4320" w:hanging="360"/>
      </w:pPr>
      <w:rPr>
        <w:rFonts w:hint="default" w:ascii="Wingdings" w:hAnsi="Wingdings"/>
      </w:rPr>
    </w:lvl>
    <w:lvl w:ilvl="6">
      <w:start w:val="1"/>
      <w:numFmt w:val="bullet"/>
      <w:lvlText w:val=""/>
      <w:lvlJc w:val="left"/>
      <w:pPr>
        <w:ind w:left="5040" w:hanging="360"/>
      </w:pPr>
      <w:rPr>
        <w:rFonts w:hint="default" w:ascii="Symbol" w:hAnsi="Symbol"/>
      </w:rPr>
    </w:lvl>
    <w:lvl w:ilvl="7">
      <w:start w:val="1"/>
      <w:numFmt w:val="bullet"/>
      <w:lvlText w:val="o"/>
      <w:lvlJc w:val="left"/>
      <w:pPr>
        <w:ind w:left="5760" w:hanging="360"/>
      </w:pPr>
      <w:rPr>
        <w:rFonts w:hint="default" w:ascii="Courier New" w:hAnsi="Courier New" w:cs="Courier New"/>
      </w:rPr>
    </w:lvl>
    <w:lvl w:ilvl="8">
      <w:start w:val="1"/>
      <w:numFmt w:val="bullet"/>
      <w:lvlText w:val=""/>
      <w:lvlJc w:val="left"/>
      <w:pPr>
        <w:ind w:left="6480" w:hanging="360"/>
      </w:pPr>
      <w:rPr>
        <w:rFonts w:hint="default" w:ascii="Wingdings" w:hAnsi="Wingdings"/>
      </w:rPr>
    </w:lvl>
  </w:abstractNum>
  <w:abstractNum w:abstractNumId="36" w15:restartNumberingAfterBreak="0">
    <w:nsid w:val="5EF05619"/>
    <w:multiLevelType w:val="hybridMultilevel"/>
    <w:tmpl w:val="7548D1F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61B059F9"/>
    <w:multiLevelType w:val="hybridMultilevel"/>
    <w:tmpl w:val="F49A7C3A"/>
    <w:lvl w:ilvl="0" w:tplc="8E7008C4">
      <w:start w:val="1"/>
      <w:numFmt w:val="bullet"/>
      <w:lvlText w:val=""/>
      <w:lvlJc w:val="left"/>
      <w:pPr>
        <w:ind w:left="360" w:hanging="360"/>
      </w:pPr>
      <w:rPr>
        <w:rFonts w:hint="default" w:ascii="Symbol" w:hAnsi="Symbol"/>
        <w:sz w:val="20"/>
      </w:rPr>
    </w:lvl>
    <w:lvl w:ilvl="1" w:tplc="FFFFFFFF" w:tentative="1">
      <w:start w:val="1"/>
      <w:numFmt w:val="bullet"/>
      <w:lvlText w:val="o"/>
      <w:lvlJc w:val="left"/>
      <w:pPr>
        <w:ind w:left="1080" w:hanging="360"/>
      </w:pPr>
      <w:rPr>
        <w:rFonts w:hint="default" w:ascii="Courier New" w:hAnsi="Courier New"/>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rPr>
    </w:lvl>
    <w:lvl w:ilvl="8" w:tplc="FFFFFFFF" w:tentative="1">
      <w:start w:val="1"/>
      <w:numFmt w:val="bullet"/>
      <w:lvlText w:val=""/>
      <w:lvlJc w:val="left"/>
      <w:pPr>
        <w:ind w:left="6120" w:hanging="360"/>
      </w:pPr>
      <w:rPr>
        <w:rFonts w:hint="default" w:ascii="Wingdings" w:hAnsi="Wingdings"/>
      </w:rPr>
    </w:lvl>
  </w:abstractNum>
  <w:abstractNum w:abstractNumId="38" w15:restartNumberingAfterBreak="0">
    <w:nsid w:val="63767C38"/>
    <w:multiLevelType w:val="multilevel"/>
    <w:tmpl w:val="F8569A62"/>
    <w:styleLink w:val="CurrentList2"/>
    <w:lvl w:ilvl="0">
      <w:start w:val="1"/>
      <w:numFmt w:val="bullet"/>
      <w:lvlText w:val=""/>
      <w:lvlJc w:val="left"/>
      <w:pPr>
        <w:ind w:left="0" w:firstLine="0"/>
      </w:pPr>
      <w:rPr>
        <w:rFonts w:hint="default" w:ascii="Symbol" w:hAnsi="Symbol"/>
        <w:sz w:val="20"/>
      </w:rPr>
    </w:lvl>
    <w:lvl w:ilvl="1">
      <w:start w:val="1"/>
      <w:numFmt w:val="bullet"/>
      <w:lvlText w:val="o"/>
      <w:lvlJc w:val="left"/>
      <w:pPr>
        <w:ind w:left="1440" w:hanging="360"/>
      </w:pPr>
      <w:rPr>
        <w:rFonts w:hint="default" w:ascii="Courier New" w:hAnsi="Courier New" w:cs="Courier New"/>
      </w:rPr>
    </w:lvl>
    <w:lvl w:ilvl="2">
      <w:start w:val="1"/>
      <w:numFmt w:val="bullet"/>
      <w:lvlText w:val=""/>
      <w:lvlJc w:val="left"/>
      <w:pPr>
        <w:ind w:left="2160" w:hanging="360"/>
      </w:pPr>
      <w:rPr>
        <w:rFonts w:hint="default" w:ascii="Wingdings" w:hAnsi="Wingdings"/>
      </w:rPr>
    </w:lvl>
    <w:lvl w:ilvl="3">
      <w:start w:val="1"/>
      <w:numFmt w:val="bullet"/>
      <w:lvlText w:val=""/>
      <w:lvlJc w:val="left"/>
      <w:pPr>
        <w:ind w:left="2880" w:hanging="360"/>
      </w:pPr>
      <w:rPr>
        <w:rFonts w:hint="default" w:ascii="Symbol" w:hAnsi="Symbol"/>
      </w:rPr>
    </w:lvl>
    <w:lvl w:ilvl="4">
      <w:start w:val="1"/>
      <w:numFmt w:val="bullet"/>
      <w:lvlText w:val="o"/>
      <w:lvlJc w:val="left"/>
      <w:pPr>
        <w:ind w:left="3600" w:hanging="360"/>
      </w:pPr>
      <w:rPr>
        <w:rFonts w:hint="default" w:ascii="Courier New" w:hAnsi="Courier New" w:cs="Courier New"/>
      </w:rPr>
    </w:lvl>
    <w:lvl w:ilvl="5">
      <w:start w:val="1"/>
      <w:numFmt w:val="bullet"/>
      <w:lvlText w:val=""/>
      <w:lvlJc w:val="left"/>
      <w:pPr>
        <w:ind w:left="4320" w:hanging="360"/>
      </w:pPr>
      <w:rPr>
        <w:rFonts w:hint="default" w:ascii="Wingdings" w:hAnsi="Wingdings"/>
      </w:rPr>
    </w:lvl>
    <w:lvl w:ilvl="6">
      <w:start w:val="1"/>
      <w:numFmt w:val="bullet"/>
      <w:lvlText w:val=""/>
      <w:lvlJc w:val="left"/>
      <w:pPr>
        <w:ind w:left="5040" w:hanging="360"/>
      </w:pPr>
      <w:rPr>
        <w:rFonts w:hint="default" w:ascii="Symbol" w:hAnsi="Symbol"/>
      </w:rPr>
    </w:lvl>
    <w:lvl w:ilvl="7">
      <w:start w:val="1"/>
      <w:numFmt w:val="bullet"/>
      <w:lvlText w:val="o"/>
      <w:lvlJc w:val="left"/>
      <w:pPr>
        <w:ind w:left="5760" w:hanging="360"/>
      </w:pPr>
      <w:rPr>
        <w:rFonts w:hint="default" w:ascii="Courier New" w:hAnsi="Courier New" w:cs="Courier New"/>
      </w:rPr>
    </w:lvl>
    <w:lvl w:ilvl="8">
      <w:start w:val="1"/>
      <w:numFmt w:val="bullet"/>
      <w:lvlText w:val=""/>
      <w:lvlJc w:val="left"/>
      <w:pPr>
        <w:ind w:left="6480" w:hanging="360"/>
      </w:pPr>
      <w:rPr>
        <w:rFonts w:hint="default" w:ascii="Wingdings" w:hAnsi="Wingdings"/>
      </w:rPr>
    </w:lvl>
  </w:abstractNum>
  <w:abstractNum w:abstractNumId="39" w15:restartNumberingAfterBreak="0">
    <w:nsid w:val="6D7E565B"/>
    <w:multiLevelType w:val="hybridMultilevel"/>
    <w:tmpl w:val="3E62B2D2"/>
    <w:lvl w:ilvl="0" w:tplc="BF547DFE">
      <w:start w:val="1"/>
      <w:numFmt w:val="bullet"/>
      <w:lvlText w:val=""/>
      <w:lvlJc w:val="left"/>
      <w:pPr>
        <w:ind w:left="0" w:firstLine="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0" w15:restartNumberingAfterBreak="0">
    <w:nsid w:val="6DD42651"/>
    <w:multiLevelType w:val="multilevel"/>
    <w:tmpl w:val="3AB491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EA33955"/>
    <w:multiLevelType w:val="hybridMultilevel"/>
    <w:tmpl w:val="6FCA2714"/>
    <w:lvl w:ilvl="0" w:tplc="10090001">
      <w:start w:val="1"/>
      <w:numFmt w:val="bullet"/>
      <w:lvlText w:val=""/>
      <w:lvlJc w:val="left"/>
      <w:pPr>
        <w:ind w:left="720" w:hanging="360"/>
      </w:pPr>
      <w:rPr>
        <w:rFonts w:hint="default" w:ascii="Symbol" w:hAnsi="Symbol"/>
      </w:rPr>
    </w:lvl>
    <w:lvl w:ilvl="1" w:tplc="10090003">
      <w:start w:val="1"/>
      <w:numFmt w:val="bullet"/>
      <w:lvlText w:val="o"/>
      <w:lvlJc w:val="left"/>
      <w:pPr>
        <w:ind w:left="1440" w:hanging="360"/>
      </w:pPr>
      <w:rPr>
        <w:rFonts w:hint="default" w:ascii="Courier New" w:hAnsi="Courier New" w:cs="Courier New"/>
      </w:rPr>
    </w:lvl>
    <w:lvl w:ilvl="2" w:tplc="10090005">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42" w15:restartNumberingAfterBreak="0">
    <w:nsid w:val="71B45519"/>
    <w:multiLevelType w:val="hybridMultilevel"/>
    <w:tmpl w:val="B80C3FD2"/>
    <w:lvl w:ilvl="0" w:tplc="86B409DC">
      <w:start w:val="1"/>
      <w:numFmt w:val="bullet"/>
      <w:lvlText w:val=""/>
      <w:lvlJc w:val="left"/>
      <w:pPr>
        <w:ind w:left="360" w:hanging="360"/>
      </w:pPr>
      <w:rPr>
        <w:rFonts w:hint="default" w:ascii="Symbol" w:hAnsi="Symbol"/>
        <w:color w:val="auto"/>
        <w:sz w:val="20"/>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3" w15:restartNumberingAfterBreak="0">
    <w:nsid w:val="749B2F25"/>
    <w:multiLevelType w:val="hybridMultilevel"/>
    <w:tmpl w:val="022CBCA0"/>
    <w:lvl w:ilvl="0" w:tplc="EAE62AF6">
      <w:start w:val="44"/>
      <w:numFmt w:val="bullet"/>
      <w:lvlText w:val="-"/>
      <w:lvlJc w:val="left"/>
      <w:pPr>
        <w:ind w:left="720" w:hanging="360"/>
      </w:pPr>
      <w:rPr>
        <w:rFonts w:hint="default" w:ascii="Cambria" w:hAnsi="Cambria" w:eastAsiaTheme="minorEastAsia"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4" w15:restartNumberingAfterBreak="0">
    <w:nsid w:val="75B8558D"/>
    <w:multiLevelType w:val="hybridMultilevel"/>
    <w:tmpl w:val="8590505E"/>
    <w:lvl w:ilvl="0" w:tplc="07580540">
      <w:start w:val="1"/>
      <w:numFmt w:val="bullet"/>
      <w:pStyle w:val="ListBullet2"/>
      <w:lvlText w:val="o"/>
      <w:lvlJc w:val="left"/>
      <w:pPr>
        <w:ind w:left="1080" w:hanging="360"/>
      </w:pPr>
      <w:rPr>
        <w:rFonts w:hint="default" w:ascii="Courier New" w:hAnsi="Courier New" w:cs="Courier New"/>
      </w:rPr>
    </w:lvl>
    <w:lvl w:ilvl="1" w:tplc="10090003" w:tentative="1">
      <w:start w:val="1"/>
      <w:numFmt w:val="bullet"/>
      <w:lvlText w:val="o"/>
      <w:lvlJc w:val="left"/>
      <w:pPr>
        <w:ind w:left="1800" w:hanging="360"/>
      </w:pPr>
      <w:rPr>
        <w:rFonts w:hint="default" w:ascii="Courier New" w:hAnsi="Courier New" w:cs="Courier New"/>
      </w:rPr>
    </w:lvl>
    <w:lvl w:ilvl="2" w:tplc="10090005" w:tentative="1">
      <w:start w:val="1"/>
      <w:numFmt w:val="bullet"/>
      <w:lvlText w:val=""/>
      <w:lvlJc w:val="left"/>
      <w:pPr>
        <w:ind w:left="2520" w:hanging="360"/>
      </w:pPr>
      <w:rPr>
        <w:rFonts w:hint="default" w:ascii="Wingdings" w:hAnsi="Wingdings"/>
      </w:rPr>
    </w:lvl>
    <w:lvl w:ilvl="3" w:tplc="10090001" w:tentative="1">
      <w:start w:val="1"/>
      <w:numFmt w:val="bullet"/>
      <w:lvlText w:val=""/>
      <w:lvlJc w:val="left"/>
      <w:pPr>
        <w:ind w:left="3240" w:hanging="360"/>
      </w:pPr>
      <w:rPr>
        <w:rFonts w:hint="default" w:ascii="Symbol" w:hAnsi="Symbol"/>
      </w:rPr>
    </w:lvl>
    <w:lvl w:ilvl="4" w:tplc="10090003" w:tentative="1">
      <w:start w:val="1"/>
      <w:numFmt w:val="bullet"/>
      <w:lvlText w:val="o"/>
      <w:lvlJc w:val="left"/>
      <w:pPr>
        <w:ind w:left="3960" w:hanging="360"/>
      </w:pPr>
      <w:rPr>
        <w:rFonts w:hint="default" w:ascii="Courier New" w:hAnsi="Courier New" w:cs="Courier New"/>
      </w:rPr>
    </w:lvl>
    <w:lvl w:ilvl="5" w:tplc="10090005" w:tentative="1">
      <w:start w:val="1"/>
      <w:numFmt w:val="bullet"/>
      <w:lvlText w:val=""/>
      <w:lvlJc w:val="left"/>
      <w:pPr>
        <w:ind w:left="4680" w:hanging="360"/>
      </w:pPr>
      <w:rPr>
        <w:rFonts w:hint="default" w:ascii="Wingdings" w:hAnsi="Wingdings"/>
      </w:rPr>
    </w:lvl>
    <w:lvl w:ilvl="6" w:tplc="10090001" w:tentative="1">
      <w:start w:val="1"/>
      <w:numFmt w:val="bullet"/>
      <w:lvlText w:val=""/>
      <w:lvlJc w:val="left"/>
      <w:pPr>
        <w:ind w:left="5400" w:hanging="360"/>
      </w:pPr>
      <w:rPr>
        <w:rFonts w:hint="default" w:ascii="Symbol" w:hAnsi="Symbol"/>
      </w:rPr>
    </w:lvl>
    <w:lvl w:ilvl="7" w:tplc="10090003" w:tentative="1">
      <w:start w:val="1"/>
      <w:numFmt w:val="bullet"/>
      <w:lvlText w:val="o"/>
      <w:lvlJc w:val="left"/>
      <w:pPr>
        <w:ind w:left="6120" w:hanging="360"/>
      </w:pPr>
      <w:rPr>
        <w:rFonts w:hint="default" w:ascii="Courier New" w:hAnsi="Courier New" w:cs="Courier New"/>
      </w:rPr>
    </w:lvl>
    <w:lvl w:ilvl="8" w:tplc="10090005" w:tentative="1">
      <w:start w:val="1"/>
      <w:numFmt w:val="bullet"/>
      <w:lvlText w:val=""/>
      <w:lvlJc w:val="left"/>
      <w:pPr>
        <w:ind w:left="6840" w:hanging="360"/>
      </w:pPr>
      <w:rPr>
        <w:rFonts w:hint="default" w:ascii="Wingdings" w:hAnsi="Wingdings"/>
      </w:rPr>
    </w:lvl>
  </w:abstractNum>
  <w:abstractNum w:abstractNumId="45" w15:restartNumberingAfterBreak="0">
    <w:nsid w:val="770F3B7A"/>
    <w:multiLevelType w:val="hybridMultilevel"/>
    <w:tmpl w:val="015A53CA"/>
    <w:lvl w:ilvl="0" w:tplc="C31A6B70">
      <w:numFmt w:val="bullet"/>
      <w:lvlText w:val="-"/>
      <w:lvlJc w:val="left"/>
      <w:pPr>
        <w:ind w:left="720" w:hanging="360"/>
      </w:pPr>
      <w:rPr>
        <w:rFonts w:hint="default" w:ascii="Calibri" w:hAnsi="Calibri" w:eastAsia="Times New Roman" w:cs="Calibr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6" w15:restartNumberingAfterBreak="0">
    <w:nsid w:val="771F28B8"/>
    <w:multiLevelType w:val="hybridMultilevel"/>
    <w:tmpl w:val="95A66D40"/>
    <w:lvl w:ilvl="0" w:tplc="10090001">
      <w:start w:val="1"/>
      <w:numFmt w:val="bullet"/>
      <w:lvlText w:val=""/>
      <w:lvlJc w:val="left"/>
      <w:pPr>
        <w:ind w:left="720" w:hanging="360"/>
      </w:pPr>
      <w:rPr>
        <w:rFonts w:hint="default" w:ascii="Symbol" w:hAnsi="Symbol"/>
      </w:rPr>
    </w:lvl>
    <w:lvl w:ilvl="1" w:tplc="10090003">
      <w:start w:val="1"/>
      <w:numFmt w:val="bullet"/>
      <w:lvlText w:val="o"/>
      <w:lvlJc w:val="left"/>
      <w:pPr>
        <w:ind w:left="1440" w:hanging="360"/>
      </w:pPr>
      <w:rPr>
        <w:rFonts w:hint="default" w:ascii="Courier New" w:hAnsi="Courier New" w:cs="Courier New"/>
      </w:rPr>
    </w:lvl>
    <w:lvl w:ilvl="2" w:tplc="10090005">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47" w15:restartNumberingAfterBreak="0">
    <w:nsid w:val="77316661"/>
    <w:multiLevelType w:val="hybridMultilevel"/>
    <w:tmpl w:val="AD4A5D90"/>
    <w:lvl w:ilvl="0" w:tplc="EAE62AF6">
      <w:start w:val="5"/>
      <w:numFmt w:val="bullet"/>
      <w:lvlText w:val="-"/>
      <w:lvlJc w:val="left"/>
      <w:pPr>
        <w:ind w:left="1080" w:hanging="360"/>
      </w:pPr>
      <w:rPr>
        <w:rFonts w:hint="default" w:ascii="Cambria" w:hAnsi="Cambria" w:eastAsiaTheme="minorEastAsia" w:cstheme="minorBid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num w:numId="1">
    <w:abstractNumId w:val="44"/>
  </w:num>
  <w:num w:numId="2">
    <w:abstractNumId w:val="26"/>
  </w:num>
  <w:num w:numId="3">
    <w:abstractNumId w:val="6"/>
  </w:num>
  <w:num w:numId="4">
    <w:abstractNumId w:val="6"/>
  </w:num>
  <w:num w:numId="5">
    <w:abstractNumId w:val="44"/>
  </w:num>
  <w:num w:numId="6">
    <w:abstractNumId w:val="26"/>
  </w:num>
  <w:num w:numId="7">
    <w:abstractNumId w:val="6"/>
  </w:num>
  <w:num w:numId="8">
    <w:abstractNumId w:val="27"/>
  </w:num>
  <w:num w:numId="9">
    <w:abstractNumId w:val="17"/>
  </w:num>
  <w:num w:numId="10">
    <w:abstractNumId w:val="31"/>
  </w:num>
  <w:num w:numId="11">
    <w:abstractNumId w:val="30"/>
  </w:num>
  <w:num w:numId="12">
    <w:abstractNumId w:val="40"/>
  </w:num>
  <w:num w:numId="13">
    <w:abstractNumId w:val="25"/>
  </w:num>
  <w:num w:numId="14">
    <w:abstractNumId w:val="29"/>
  </w:num>
  <w:num w:numId="15">
    <w:abstractNumId w:val="8"/>
  </w:num>
  <w:num w:numId="16">
    <w:abstractNumId w:val="19"/>
  </w:num>
  <w:num w:numId="17">
    <w:abstractNumId w:val="23"/>
  </w:num>
  <w:num w:numId="18">
    <w:abstractNumId w:val="15"/>
  </w:num>
  <w:num w:numId="19">
    <w:abstractNumId w:val="43"/>
  </w:num>
  <w:num w:numId="20">
    <w:abstractNumId w:val="3"/>
  </w:num>
  <w:num w:numId="21">
    <w:abstractNumId w:val="11"/>
  </w:num>
  <w:num w:numId="22">
    <w:abstractNumId w:val="47"/>
  </w:num>
  <w:num w:numId="23">
    <w:abstractNumId w:val="34"/>
  </w:num>
  <w:num w:numId="24">
    <w:abstractNumId w:val="22"/>
  </w:num>
  <w:num w:numId="25">
    <w:abstractNumId w:val="21"/>
  </w:num>
  <w:num w:numId="26">
    <w:abstractNumId w:val="39"/>
  </w:num>
  <w:num w:numId="27">
    <w:abstractNumId w:val="42"/>
  </w:num>
  <w:num w:numId="28">
    <w:abstractNumId w:val="37"/>
  </w:num>
  <w:num w:numId="29">
    <w:abstractNumId w:val="33"/>
  </w:num>
  <w:num w:numId="30">
    <w:abstractNumId w:val="13"/>
  </w:num>
  <w:num w:numId="31">
    <w:abstractNumId w:val="35"/>
  </w:num>
  <w:num w:numId="32">
    <w:abstractNumId w:val="10"/>
  </w:num>
  <w:num w:numId="33">
    <w:abstractNumId w:val="32"/>
  </w:num>
  <w:num w:numId="34">
    <w:abstractNumId w:val="38"/>
  </w:num>
  <w:num w:numId="35">
    <w:abstractNumId w:val="5"/>
  </w:num>
  <w:num w:numId="36">
    <w:abstractNumId w:val="9"/>
  </w:num>
  <w:num w:numId="37">
    <w:abstractNumId w:val="4"/>
  </w:num>
  <w:num w:numId="38">
    <w:abstractNumId w:val="24"/>
  </w:num>
  <w:num w:numId="39">
    <w:abstractNumId w:val="0"/>
  </w:num>
  <w:num w:numId="40">
    <w:abstractNumId w:val="1"/>
  </w:num>
  <w:num w:numId="41">
    <w:abstractNumId w:val="45"/>
  </w:num>
  <w:num w:numId="42">
    <w:abstractNumId w:val="28"/>
  </w:num>
  <w:num w:numId="43">
    <w:abstractNumId w:val="14"/>
  </w:num>
  <w:num w:numId="44">
    <w:abstractNumId w:val="0"/>
  </w:num>
  <w:num w:numId="45">
    <w:abstractNumId w:val="36"/>
  </w:num>
  <w:num w:numId="46">
    <w:abstractNumId w:val="20"/>
  </w:num>
  <w:num w:numId="47">
    <w:abstractNumId w:val="12"/>
  </w:num>
  <w:num w:numId="48">
    <w:abstractNumId w:val="18"/>
  </w:num>
  <w:num w:numId="49">
    <w:abstractNumId w:val="2"/>
  </w:num>
  <w:num w:numId="50">
    <w:abstractNumId w:val="0"/>
  </w:num>
  <w:num w:numId="51">
    <w:abstractNumId w:val="16"/>
  </w:num>
  <w:num w:numId="52">
    <w:abstractNumId w:val="7"/>
  </w:num>
  <w:num w:numId="53">
    <w:abstractNumId w:val="0"/>
  </w:num>
  <w:num w:numId="54">
    <w:abstractNumId w:val="46"/>
  </w:num>
  <w:num w:numId="55">
    <w:abstractNumId w:val="41"/>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DCP_PONE-D-25-34084R133be0b1f-bf10-464d-bb98-f13881762db4"/>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C5B64"/>
      <w:rsid w:val="000000CE"/>
      <w:rsid w:val="000005DC"/>
      <w:rsid w:val="000007A6"/>
      <w:rsid w:val="00000BF6"/>
      <w:rsid w:val="00000C1D"/>
      <w:rsid w:val="0000124F"/>
      <w:rsid w:val="00001535"/>
      <w:rsid w:val="00001762"/>
      <w:rsid w:val="00002486"/>
      <w:rsid w:val="00002557"/>
      <w:rsid w:val="00002784"/>
      <w:rsid w:val="000029D4"/>
      <w:rsid w:val="00002D90"/>
      <w:rsid w:val="000043C8"/>
      <w:rsid w:val="000044C7"/>
      <w:rsid w:val="000045EF"/>
      <w:rsid w:val="00004D82"/>
      <w:rsid w:val="00005322"/>
      <w:rsid w:val="0000584A"/>
      <w:rsid w:val="000061DB"/>
      <w:rsid w:val="00006370"/>
      <w:rsid w:val="000063F4"/>
      <w:rsid w:val="00006A49"/>
      <w:rsid w:val="00006D60"/>
      <w:rsid w:val="00007496"/>
      <w:rsid w:val="0000787B"/>
      <w:rsid w:val="00007B7F"/>
      <w:rsid w:val="00007C82"/>
      <w:rsid w:val="00007F21"/>
      <w:rsid w:val="000105BE"/>
      <w:rsid w:val="00010BBB"/>
      <w:rsid w:val="00010C38"/>
      <w:rsid w:val="00010E18"/>
      <w:rsid w:val="00012B77"/>
      <w:rsid w:val="00013FD2"/>
      <w:rsid w:val="000141CF"/>
      <w:rsid w:val="000154ED"/>
      <w:rsid w:val="0001576F"/>
      <w:rsid w:val="00015CCD"/>
      <w:rsid w:val="000162DA"/>
      <w:rsid w:val="000166E1"/>
      <w:rsid w:val="00016D6E"/>
      <w:rsid w:val="00016E9F"/>
      <w:rsid w:val="000203B4"/>
      <w:rsid w:val="00020877"/>
      <w:rsid w:val="00021294"/>
      <w:rsid w:val="00024D60"/>
      <w:rsid w:val="000252FE"/>
      <w:rsid w:val="0002554A"/>
      <w:rsid w:val="00025CBC"/>
      <w:rsid w:val="000260C6"/>
      <w:rsid w:val="000262D4"/>
      <w:rsid w:val="00026736"/>
      <w:rsid w:val="00026767"/>
      <w:rsid w:val="000267F3"/>
      <w:rsid w:val="000302EF"/>
      <w:rsid w:val="00030AB1"/>
      <w:rsid w:val="00031AD0"/>
      <w:rsid w:val="00032267"/>
      <w:rsid w:val="000323DD"/>
      <w:rsid w:val="000341DB"/>
      <w:rsid w:val="0003420C"/>
      <w:rsid w:val="000346B8"/>
      <w:rsid w:val="0003476B"/>
      <w:rsid w:val="00035568"/>
      <w:rsid w:val="00036155"/>
      <w:rsid w:val="0003660A"/>
      <w:rsid w:val="00040DAA"/>
      <w:rsid w:val="0004145C"/>
      <w:rsid w:val="00041540"/>
      <w:rsid w:val="00041788"/>
      <w:rsid w:val="00041A39"/>
      <w:rsid w:val="00041B6A"/>
      <w:rsid w:val="00041E4D"/>
      <w:rsid w:val="000422B3"/>
      <w:rsid w:val="000433ED"/>
      <w:rsid w:val="00044ED9"/>
      <w:rsid w:val="0004721E"/>
      <w:rsid w:val="000479EE"/>
      <w:rsid w:val="00047D32"/>
      <w:rsid w:val="00050356"/>
      <w:rsid w:val="00050B85"/>
      <w:rsid w:val="00050BDD"/>
      <w:rsid w:val="00050EAB"/>
      <w:rsid w:val="00051A15"/>
      <w:rsid w:val="00053086"/>
      <w:rsid w:val="00053DAA"/>
      <w:rsid w:val="000542B1"/>
      <w:rsid w:val="00054A0C"/>
      <w:rsid w:val="000553DD"/>
      <w:rsid w:val="00055A01"/>
      <w:rsid w:val="00055B79"/>
      <w:rsid w:val="000567AA"/>
      <w:rsid w:val="00056FBE"/>
      <w:rsid w:val="00057564"/>
      <w:rsid w:val="000579D7"/>
      <w:rsid w:val="00057E70"/>
      <w:rsid w:val="00060532"/>
      <w:rsid w:val="00060B61"/>
      <w:rsid w:val="000628FD"/>
      <w:rsid w:val="00063E7B"/>
      <w:rsid w:val="00064FCD"/>
      <w:rsid w:val="000651D9"/>
      <w:rsid w:val="000654AB"/>
      <w:rsid w:val="000662E9"/>
      <w:rsid w:val="00066749"/>
      <w:rsid w:val="00070D7A"/>
      <w:rsid w:val="000712C8"/>
      <w:rsid w:val="0007157B"/>
      <w:rsid w:val="00073AAD"/>
      <w:rsid w:val="00074357"/>
      <w:rsid w:val="00074368"/>
      <w:rsid w:val="00075EE0"/>
      <w:rsid w:val="000763B8"/>
      <w:rsid w:val="0007668E"/>
      <w:rsid w:val="00076742"/>
      <w:rsid w:val="00076DFD"/>
      <w:rsid w:val="00076F9D"/>
      <w:rsid w:val="000811E9"/>
      <w:rsid w:val="00081CC0"/>
      <w:rsid w:val="00081CD8"/>
      <w:rsid w:val="0008227D"/>
      <w:rsid w:val="000827D0"/>
      <w:rsid w:val="00083CB9"/>
      <w:rsid w:val="000842A2"/>
      <w:rsid w:val="00084492"/>
      <w:rsid w:val="00084BE1"/>
      <w:rsid w:val="00085EFE"/>
      <w:rsid w:val="00085FB4"/>
      <w:rsid w:val="0008610C"/>
      <w:rsid w:val="00086DE4"/>
      <w:rsid w:val="00086EFF"/>
      <w:rsid w:val="00086F95"/>
      <w:rsid w:val="00087801"/>
      <w:rsid w:val="00087947"/>
      <w:rsid w:val="00087B34"/>
      <w:rsid w:val="00087BCD"/>
      <w:rsid w:val="000900A5"/>
      <w:rsid w:val="000908C8"/>
      <w:rsid w:val="0009109A"/>
      <w:rsid w:val="00091A23"/>
      <w:rsid w:val="0009313C"/>
      <w:rsid w:val="0009357D"/>
      <w:rsid w:val="0009372B"/>
      <w:rsid w:val="00094063"/>
      <w:rsid w:val="00094603"/>
      <w:rsid w:val="00094D95"/>
      <w:rsid w:val="00094DF6"/>
      <w:rsid w:val="000958B2"/>
      <w:rsid w:val="00095C24"/>
      <w:rsid w:val="00095EF0"/>
      <w:rsid w:val="0009670B"/>
      <w:rsid w:val="000A0653"/>
      <w:rsid w:val="000A07C6"/>
      <w:rsid w:val="000A10DB"/>
      <w:rsid w:val="000A13D6"/>
      <w:rsid w:val="000A1788"/>
      <w:rsid w:val="000A1891"/>
      <w:rsid w:val="000A1A25"/>
      <w:rsid w:val="000A27E3"/>
      <w:rsid w:val="000A28FB"/>
      <w:rsid w:val="000A3459"/>
      <w:rsid w:val="000A359B"/>
      <w:rsid w:val="000A50B4"/>
      <w:rsid w:val="000A558A"/>
      <w:rsid w:val="000A5CDF"/>
      <w:rsid w:val="000A61C7"/>
      <w:rsid w:val="000A6C8E"/>
      <w:rsid w:val="000A7EDD"/>
      <w:rsid w:val="000B00C6"/>
      <w:rsid w:val="000B0E72"/>
      <w:rsid w:val="000B1A91"/>
      <w:rsid w:val="000B1C9D"/>
      <w:rsid w:val="000B1F0D"/>
      <w:rsid w:val="000B2568"/>
      <w:rsid w:val="000B2F3A"/>
      <w:rsid w:val="000B30B0"/>
      <w:rsid w:val="000B3B18"/>
      <w:rsid w:val="000B3B34"/>
      <w:rsid w:val="000B4CCA"/>
      <w:rsid w:val="000B4E14"/>
      <w:rsid w:val="000B4E5B"/>
      <w:rsid w:val="000B5084"/>
      <w:rsid w:val="000B51C0"/>
      <w:rsid w:val="000B56CC"/>
      <w:rsid w:val="000B5943"/>
      <w:rsid w:val="000B6E12"/>
      <w:rsid w:val="000B73DA"/>
      <w:rsid w:val="000B7680"/>
      <w:rsid w:val="000C0897"/>
      <w:rsid w:val="000C265A"/>
      <w:rsid w:val="000C28DA"/>
      <w:rsid w:val="000C317D"/>
      <w:rsid w:val="000C38A1"/>
      <w:rsid w:val="000C5E3E"/>
      <w:rsid w:val="000C5F27"/>
      <w:rsid w:val="000C675B"/>
      <w:rsid w:val="000C766E"/>
      <w:rsid w:val="000C7A67"/>
      <w:rsid w:val="000D0001"/>
      <w:rsid w:val="000D03C6"/>
      <w:rsid w:val="000D063D"/>
      <w:rsid w:val="000D06ED"/>
      <w:rsid w:val="000D09C1"/>
      <w:rsid w:val="000D1AE1"/>
      <w:rsid w:val="000D312F"/>
      <w:rsid w:val="000D4D3D"/>
      <w:rsid w:val="000D54D1"/>
      <w:rsid w:val="000D5A5A"/>
      <w:rsid w:val="000D6384"/>
      <w:rsid w:val="000D639C"/>
      <w:rsid w:val="000D6D33"/>
      <w:rsid w:val="000D7222"/>
      <w:rsid w:val="000D738F"/>
      <w:rsid w:val="000D7874"/>
      <w:rsid w:val="000D79C0"/>
      <w:rsid w:val="000D7F8F"/>
      <w:rsid w:val="000E033F"/>
      <w:rsid w:val="000E07CF"/>
      <w:rsid w:val="000E0DE2"/>
      <w:rsid w:val="000E1595"/>
      <w:rsid w:val="000E1721"/>
      <w:rsid w:val="000E1F49"/>
      <w:rsid w:val="000E2162"/>
      <w:rsid w:val="000E2970"/>
      <w:rsid w:val="000E29CD"/>
      <w:rsid w:val="000E2D74"/>
      <w:rsid w:val="000E59FE"/>
      <w:rsid w:val="000E651F"/>
      <w:rsid w:val="000E6738"/>
      <w:rsid w:val="000E7046"/>
      <w:rsid w:val="000E7684"/>
      <w:rsid w:val="000F0824"/>
      <w:rsid w:val="000F084B"/>
      <w:rsid w:val="000F0A74"/>
      <w:rsid w:val="000F0E4F"/>
      <w:rsid w:val="000F1C54"/>
      <w:rsid w:val="000F27C8"/>
      <w:rsid w:val="000F2D30"/>
      <w:rsid w:val="000F3A78"/>
      <w:rsid w:val="000F3C7E"/>
      <w:rsid w:val="000F41C3"/>
      <w:rsid w:val="000F5054"/>
      <w:rsid w:val="000F50F3"/>
      <w:rsid w:val="000F5487"/>
      <w:rsid w:val="000F563D"/>
      <w:rsid w:val="000F6A71"/>
      <w:rsid w:val="000F743E"/>
      <w:rsid w:val="000F76D1"/>
      <w:rsid w:val="000F7D1E"/>
      <w:rsid w:val="000F7EE6"/>
      <w:rsid w:val="00101A96"/>
      <w:rsid w:val="00101AF2"/>
      <w:rsid w:val="0010297A"/>
      <w:rsid w:val="00102BB2"/>
      <w:rsid w:val="00102BCB"/>
      <w:rsid w:val="00102FCE"/>
      <w:rsid w:val="001041FA"/>
      <w:rsid w:val="0010430B"/>
      <w:rsid w:val="0010574F"/>
      <w:rsid w:val="00105884"/>
      <w:rsid w:val="00106D30"/>
      <w:rsid w:val="001103AA"/>
      <w:rsid w:val="001108E2"/>
      <w:rsid w:val="00111ADE"/>
      <w:rsid w:val="0011288A"/>
      <w:rsid w:val="00112AB0"/>
      <w:rsid w:val="00112DEE"/>
      <w:rsid w:val="00112E54"/>
      <w:rsid w:val="00114AAA"/>
      <w:rsid w:val="00114BB7"/>
      <w:rsid w:val="001152BE"/>
      <w:rsid w:val="00115FC7"/>
      <w:rsid w:val="00116139"/>
      <w:rsid w:val="0011680C"/>
      <w:rsid w:val="001171E9"/>
      <w:rsid w:val="00120858"/>
      <w:rsid w:val="00120EA9"/>
      <w:rsid w:val="00120F62"/>
      <w:rsid w:val="00121A16"/>
      <w:rsid w:val="0012236C"/>
      <w:rsid w:val="0012250C"/>
      <w:rsid w:val="00122650"/>
      <w:rsid w:val="001240C3"/>
      <w:rsid w:val="001241B3"/>
      <w:rsid w:val="001244D2"/>
      <w:rsid w:val="00124924"/>
      <w:rsid w:val="00125665"/>
      <w:rsid w:val="001257CA"/>
      <w:rsid w:val="00127F75"/>
      <w:rsid w:val="001308AF"/>
      <w:rsid w:val="00130F21"/>
      <w:rsid w:val="00130F99"/>
      <w:rsid w:val="001311D2"/>
      <w:rsid w:val="00131B90"/>
      <w:rsid w:val="001320BF"/>
      <w:rsid w:val="001321E9"/>
      <w:rsid w:val="00132BDB"/>
      <w:rsid w:val="00133D14"/>
      <w:rsid w:val="00134147"/>
      <w:rsid w:val="00134C2C"/>
      <w:rsid w:val="001350D9"/>
      <w:rsid w:val="00136B62"/>
      <w:rsid w:val="00137029"/>
      <w:rsid w:val="00137607"/>
      <w:rsid w:val="00141123"/>
      <w:rsid w:val="00141388"/>
      <w:rsid w:val="00141C68"/>
      <w:rsid w:val="00141D56"/>
      <w:rsid w:val="0014283B"/>
      <w:rsid w:val="00143272"/>
      <w:rsid w:val="001433F4"/>
      <w:rsid w:val="001445BC"/>
      <w:rsid w:val="00144951"/>
      <w:rsid w:val="00145701"/>
      <w:rsid w:val="0014660F"/>
      <w:rsid w:val="0015000F"/>
      <w:rsid w:val="00150051"/>
      <w:rsid w:val="00150195"/>
      <w:rsid w:val="001507BF"/>
      <w:rsid w:val="00150EEB"/>
      <w:rsid w:val="00151157"/>
      <w:rsid w:val="00151252"/>
      <w:rsid w:val="00152394"/>
      <w:rsid w:val="001525C4"/>
      <w:rsid w:val="00152B4F"/>
      <w:rsid w:val="00152DB6"/>
      <w:rsid w:val="00153715"/>
      <w:rsid w:val="00153883"/>
      <w:rsid w:val="00153D7F"/>
      <w:rsid w:val="001542D5"/>
      <w:rsid w:val="001552C7"/>
      <w:rsid w:val="001556A3"/>
      <w:rsid w:val="00155DBB"/>
      <w:rsid w:val="00156935"/>
      <w:rsid w:val="00156D1D"/>
      <w:rsid w:val="001575C3"/>
      <w:rsid w:val="00160548"/>
      <w:rsid w:val="001607B1"/>
      <w:rsid w:val="001607DA"/>
      <w:rsid w:val="001625BF"/>
      <w:rsid w:val="001635EB"/>
      <w:rsid w:val="00163BE9"/>
      <w:rsid w:val="00163E62"/>
      <w:rsid w:val="00164970"/>
      <w:rsid w:val="00165128"/>
      <w:rsid w:val="00165348"/>
      <w:rsid w:val="0016579C"/>
      <w:rsid w:val="00165AC7"/>
      <w:rsid w:val="00165F34"/>
      <w:rsid w:val="00166497"/>
      <w:rsid w:val="00166594"/>
      <w:rsid w:val="00166C3D"/>
      <w:rsid w:val="00166EE0"/>
      <w:rsid w:val="001672A6"/>
      <w:rsid w:val="0016762A"/>
      <w:rsid w:val="001703DB"/>
      <w:rsid w:val="00170598"/>
      <w:rsid w:val="001718A3"/>
      <w:rsid w:val="0017191A"/>
      <w:rsid w:val="00171C4A"/>
      <w:rsid w:val="00172998"/>
      <w:rsid w:val="00172DE1"/>
      <w:rsid w:val="00173696"/>
      <w:rsid w:val="001736B5"/>
      <w:rsid w:val="00173AFA"/>
      <w:rsid w:val="00173DAE"/>
      <w:rsid w:val="0017406A"/>
      <w:rsid w:val="0017454E"/>
      <w:rsid w:val="0017474C"/>
      <w:rsid w:val="00174852"/>
      <w:rsid w:val="0017530F"/>
      <w:rsid w:val="001762F3"/>
      <w:rsid w:val="00177355"/>
      <w:rsid w:val="00177566"/>
      <w:rsid w:val="00177BD6"/>
      <w:rsid w:val="00177D56"/>
      <w:rsid w:val="0018028E"/>
      <w:rsid w:val="00180BDA"/>
      <w:rsid w:val="001817D4"/>
      <w:rsid w:val="00181F04"/>
      <w:rsid w:val="001835B1"/>
      <w:rsid w:val="00183644"/>
      <w:rsid w:val="001836A8"/>
      <w:rsid w:val="00183745"/>
      <w:rsid w:val="0018398B"/>
      <w:rsid w:val="00183CC1"/>
      <w:rsid w:val="001842B0"/>
      <w:rsid w:val="00184409"/>
      <w:rsid w:val="001866F8"/>
      <w:rsid w:val="00187C6E"/>
      <w:rsid w:val="0019174D"/>
      <w:rsid w:val="001917FC"/>
      <w:rsid w:val="00191F92"/>
      <w:rsid w:val="00192D4D"/>
      <w:rsid w:val="001934BD"/>
      <w:rsid w:val="001941EF"/>
      <w:rsid w:val="001953B7"/>
      <w:rsid w:val="00196537"/>
      <w:rsid w:val="00196583"/>
      <w:rsid w:val="0019778C"/>
      <w:rsid w:val="001977C7"/>
      <w:rsid w:val="001A0186"/>
      <w:rsid w:val="001A0188"/>
      <w:rsid w:val="001A1739"/>
      <w:rsid w:val="001A18FB"/>
      <w:rsid w:val="001A2018"/>
      <w:rsid w:val="001A24AB"/>
      <w:rsid w:val="001A26A9"/>
      <w:rsid w:val="001A2BF2"/>
      <w:rsid w:val="001A2FB6"/>
      <w:rsid w:val="001A30F1"/>
      <w:rsid w:val="001A35DF"/>
      <w:rsid w:val="001A39FC"/>
      <w:rsid w:val="001A40DE"/>
      <w:rsid w:val="001A4576"/>
      <w:rsid w:val="001A53D5"/>
      <w:rsid w:val="001A545C"/>
      <w:rsid w:val="001A5B01"/>
      <w:rsid w:val="001A6B48"/>
      <w:rsid w:val="001A7D01"/>
      <w:rsid w:val="001A7D6A"/>
      <w:rsid w:val="001B0044"/>
      <w:rsid w:val="001B11F4"/>
      <w:rsid w:val="001B343D"/>
      <w:rsid w:val="001B3A5C"/>
      <w:rsid w:val="001B427D"/>
      <w:rsid w:val="001B596D"/>
      <w:rsid w:val="001B6801"/>
      <w:rsid w:val="001B6D8D"/>
      <w:rsid w:val="001B6EF9"/>
      <w:rsid w:val="001B79AD"/>
      <w:rsid w:val="001B7EF7"/>
      <w:rsid w:val="001C0326"/>
      <w:rsid w:val="001C1054"/>
      <w:rsid w:val="001C13FD"/>
      <w:rsid w:val="001C2886"/>
      <w:rsid w:val="001C333A"/>
      <w:rsid w:val="001C33B5"/>
      <w:rsid w:val="001C4BA3"/>
      <w:rsid w:val="001C5501"/>
      <w:rsid w:val="001C5B2B"/>
      <w:rsid w:val="001C6763"/>
      <w:rsid w:val="001C6F91"/>
      <w:rsid w:val="001D00BA"/>
      <w:rsid w:val="001D2247"/>
      <w:rsid w:val="001D241A"/>
      <w:rsid w:val="001D2558"/>
      <w:rsid w:val="001D2B28"/>
      <w:rsid w:val="001D340C"/>
      <w:rsid w:val="001D3A66"/>
      <w:rsid w:val="001D44F2"/>
      <w:rsid w:val="001D49C9"/>
      <w:rsid w:val="001D5829"/>
      <w:rsid w:val="001D5E1D"/>
      <w:rsid w:val="001D5F79"/>
      <w:rsid w:val="001D6586"/>
      <w:rsid w:val="001D688E"/>
      <w:rsid w:val="001D698B"/>
      <w:rsid w:val="001D69C6"/>
      <w:rsid w:val="001D6DF9"/>
      <w:rsid w:val="001D72C8"/>
      <w:rsid w:val="001D765D"/>
      <w:rsid w:val="001D7B26"/>
      <w:rsid w:val="001D7E2F"/>
      <w:rsid w:val="001E1008"/>
      <w:rsid w:val="001E1297"/>
      <w:rsid w:val="001E19D2"/>
      <w:rsid w:val="001E2682"/>
      <w:rsid w:val="001E2E3D"/>
      <w:rsid w:val="001E2EBE"/>
      <w:rsid w:val="001E32D8"/>
      <w:rsid w:val="001E37AC"/>
      <w:rsid w:val="001E3CEC"/>
      <w:rsid w:val="001E452E"/>
      <w:rsid w:val="001E48E7"/>
      <w:rsid w:val="001E4AA1"/>
      <w:rsid w:val="001E4C91"/>
      <w:rsid w:val="001E61CB"/>
      <w:rsid w:val="001E6AB2"/>
      <w:rsid w:val="001E6AF5"/>
      <w:rsid w:val="001E7BDF"/>
      <w:rsid w:val="001F04B5"/>
      <w:rsid w:val="001F08CD"/>
      <w:rsid w:val="001F16B3"/>
      <w:rsid w:val="001F19B7"/>
      <w:rsid w:val="001F1D41"/>
      <w:rsid w:val="001F2350"/>
      <w:rsid w:val="001F2A5D"/>
      <w:rsid w:val="001F2FF0"/>
      <w:rsid w:val="001F38DE"/>
      <w:rsid w:val="001F3B0F"/>
      <w:rsid w:val="001F3D2B"/>
      <w:rsid w:val="001F49BC"/>
      <w:rsid w:val="001F5D95"/>
      <w:rsid w:val="001F6A60"/>
      <w:rsid w:val="001F73C1"/>
      <w:rsid w:val="00200283"/>
      <w:rsid w:val="0020056F"/>
      <w:rsid w:val="0020084B"/>
      <w:rsid w:val="00201079"/>
      <w:rsid w:val="002012CF"/>
      <w:rsid w:val="00202B45"/>
      <w:rsid w:val="00202FDF"/>
      <w:rsid w:val="002031F2"/>
      <w:rsid w:val="002054E0"/>
      <w:rsid w:val="00206B0D"/>
      <w:rsid w:val="002106FE"/>
      <w:rsid w:val="0021088A"/>
      <w:rsid w:val="00210922"/>
      <w:rsid w:val="00211724"/>
      <w:rsid w:val="0021172F"/>
      <w:rsid w:val="00211841"/>
      <w:rsid w:val="0021258D"/>
      <w:rsid w:val="00212FA3"/>
      <w:rsid w:val="00213421"/>
      <w:rsid w:val="0021442B"/>
      <w:rsid w:val="002155D9"/>
      <w:rsid w:val="00215CB0"/>
      <w:rsid w:val="00215EF0"/>
      <w:rsid w:val="002161EE"/>
      <w:rsid w:val="0021657C"/>
      <w:rsid w:val="00220C3A"/>
      <w:rsid w:val="00220EE6"/>
      <w:rsid w:val="00221966"/>
      <w:rsid w:val="002219DD"/>
      <w:rsid w:val="00222046"/>
      <w:rsid w:val="002220AD"/>
      <w:rsid w:val="0022237C"/>
      <w:rsid w:val="002226AF"/>
      <w:rsid w:val="00222C16"/>
      <w:rsid w:val="00222D36"/>
      <w:rsid w:val="002232FF"/>
      <w:rsid w:val="002239E4"/>
      <w:rsid w:val="00224EAB"/>
      <w:rsid w:val="00225588"/>
      <w:rsid w:val="00225A3A"/>
      <w:rsid w:val="00225EA0"/>
      <w:rsid w:val="00226340"/>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A31"/>
      <w:rsid w:val="00236A65"/>
      <w:rsid w:val="00236E96"/>
      <w:rsid w:val="00237A88"/>
      <w:rsid w:val="00240903"/>
      <w:rsid w:val="00241698"/>
      <w:rsid w:val="00242035"/>
      <w:rsid w:val="002421CE"/>
      <w:rsid w:val="0024285A"/>
      <w:rsid w:val="00242CE6"/>
      <w:rsid w:val="00243EA4"/>
      <w:rsid w:val="00244531"/>
      <w:rsid w:val="002453A9"/>
      <w:rsid w:val="00245435"/>
      <w:rsid w:val="00245787"/>
      <w:rsid w:val="002460AA"/>
      <w:rsid w:val="0024765C"/>
      <w:rsid w:val="00250DDA"/>
      <w:rsid w:val="002514D8"/>
      <w:rsid w:val="00251DD2"/>
      <w:rsid w:val="00254868"/>
      <w:rsid w:val="002555AA"/>
      <w:rsid w:val="002561FE"/>
      <w:rsid w:val="002569E0"/>
      <w:rsid w:val="0025711C"/>
      <w:rsid w:val="00257299"/>
      <w:rsid w:val="002600D3"/>
      <w:rsid w:val="0026039A"/>
      <w:rsid w:val="00260402"/>
      <w:rsid w:val="00261032"/>
      <w:rsid w:val="00261686"/>
      <w:rsid w:val="00263642"/>
      <w:rsid w:val="00264A61"/>
      <w:rsid w:val="00264CC1"/>
      <w:rsid w:val="00265C99"/>
      <w:rsid w:val="002674AE"/>
      <w:rsid w:val="00267B0E"/>
      <w:rsid w:val="00267C6F"/>
      <w:rsid w:val="00267CDF"/>
      <w:rsid w:val="00270027"/>
      <w:rsid w:val="00270141"/>
      <w:rsid w:val="00270898"/>
      <w:rsid w:val="0027244F"/>
      <w:rsid w:val="00272C0F"/>
      <w:rsid w:val="00272C26"/>
      <w:rsid w:val="00272F4A"/>
      <w:rsid w:val="00273DFD"/>
      <w:rsid w:val="00274C94"/>
      <w:rsid w:val="00274F2F"/>
      <w:rsid w:val="002753D0"/>
      <w:rsid w:val="002757E3"/>
      <w:rsid w:val="00276240"/>
      <w:rsid w:val="002762C0"/>
      <w:rsid w:val="002769D5"/>
      <w:rsid w:val="00277830"/>
      <w:rsid w:val="00280729"/>
      <w:rsid w:val="00281375"/>
      <w:rsid w:val="00281EE3"/>
      <w:rsid w:val="0028228E"/>
      <w:rsid w:val="00282DCA"/>
      <w:rsid w:val="002846B6"/>
      <w:rsid w:val="00284F94"/>
      <w:rsid w:val="0028621C"/>
      <w:rsid w:val="002862C1"/>
      <w:rsid w:val="0029231C"/>
      <w:rsid w:val="00293441"/>
      <w:rsid w:val="0029367B"/>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D67"/>
      <w:rsid w:val="002A1F0B"/>
      <w:rsid w:val="002A20BE"/>
      <w:rsid w:val="002A2BCA"/>
      <w:rsid w:val="002A303C"/>
      <w:rsid w:val="002A3791"/>
      <w:rsid w:val="002A39AA"/>
      <w:rsid w:val="002A3A48"/>
      <w:rsid w:val="002A3C40"/>
      <w:rsid w:val="002A3D6F"/>
      <w:rsid w:val="002A4089"/>
      <w:rsid w:val="002A43C9"/>
      <w:rsid w:val="002A5151"/>
      <w:rsid w:val="002A5908"/>
      <w:rsid w:val="002A5AAE"/>
      <w:rsid w:val="002A5CF4"/>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358F"/>
      <w:rsid w:val="002B381B"/>
      <w:rsid w:val="002B42F3"/>
      <w:rsid w:val="002B47D1"/>
      <w:rsid w:val="002B4FCB"/>
      <w:rsid w:val="002B5AA5"/>
      <w:rsid w:val="002B5F2E"/>
      <w:rsid w:val="002B6444"/>
      <w:rsid w:val="002B6957"/>
      <w:rsid w:val="002B6AE7"/>
      <w:rsid w:val="002B76A6"/>
      <w:rsid w:val="002B7A78"/>
      <w:rsid w:val="002B7E0D"/>
      <w:rsid w:val="002C05B5"/>
      <w:rsid w:val="002C0885"/>
      <w:rsid w:val="002C0DBF"/>
      <w:rsid w:val="002C237C"/>
      <w:rsid w:val="002C25BA"/>
      <w:rsid w:val="002C274C"/>
      <w:rsid w:val="002C36A5"/>
      <w:rsid w:val="002C5977"/>
      <w:rsid w:val="002C5D44"/>
      <w:rsid w:val="002C6051"/>
      <w:rsid w:val="002C68B9"/>
      <w:rsid w:val="002C69FD"/>
      <w:rsid w:val="002C71D0"/>
      <w:rsid w:val="002C7DC3"/>
      <w:rsid w:val="002C7F8C"/>
      <w:rsid w:val="002D0ACC"/>
      <w:rsid w:val="002D0D21"/>
      <w:rsid w:val="002D1B60"/>
      <w:rsid w:val="002D204A"/>
      <w:rsid w:val="002D21D7"/>
      <w:rsid w:val="002D26DB"/>
      <w:rsid w:val="002D308E"/>
      <w:rsid w:val="002D32D7"/>
      <w:rsid w:val="002D494A"/>
      <w:rsid w:val="002D5513"/>
      <w:rsid w:val="002D5C95"/>
      <w:rsid w:val="002D6614"/>
      <w:rsid w:val="002D6CBD"/>
      <w:rsid w:val="002D71D6"/>
      <w:rsid w:val="002D7FAA"/>
      <w:rsid w:val="002E01D0"/>
      <w:rsid w:val="002E02EF"/>
      <w:rsid w:val="002E059E"/>
      <w:rsid w:val="002E077B"/>
      <w:rsid w:val="002E0917"/>
      <w:rsid w:val="002E09D0"/>
      <w:rsid w:val="002E1AF7"/>
      <w:rsid w:val="002E2C17"/>
      <w:rsid w:val="002E3159"/>
      <w:rsid w:val="002E367E"/>
      <w:rsid w:val="002E4427"/>
      <w:rsid w:val="002E557B"/>
      <w:rsid w:val="002E64EB"/>
      <w:rsid w:val="002E6689"/>
      <w:rsid w:val="002E6704"/>
      <w:rsid w:val="002E678D"/>
      <w:rsid w:val="002E780F"/>
      <w:rsid w:val="002E7C79"/>
      <w:rsid w:val="002F03C7"/>
      <w:rsid w:val="002F0B05"/>
      <w:rsid w:val="002F191C"/>
      <w:rsid w:val="002F234C"/>
      <w:rsid w:val="002F3049"/>
      <w:rsid w:val="002F31F3"/>
      <w:rsid w:val="002F3621"/>
      <w:rsid w:val="002F3CAF"/>
      <w:rsid w:val="002F3D5F"/>
      <w:rsid w:val="002F436A"/>
      <w:rsid w:val="002F4BDF"/>
      <w:rsid w:val="002F54DF"/>
      <w:rsid w:val="002F63BD"/>
      <w:rsid w:val="002F6452"/>
      <w:rsid w:val="002F6DB4"/>
      <w:rsid w:val="00301648"/>
      <w:rsid w:val="00301C36"/>
      <w:rsid w:val="00302B45"/>
      <w:rsid w:val="0030347A"/>
      <w:rsid w:val="003037FC"/>
      <w:rsid w:val="00304796"/>
      <w:rsid w:val="003049B4"/>
      <w:rsid w:val="0030565E"/>
      <w:rsid w:val="00305677"/>
      <w:rsid w:val="00305ACF"/>
      <w:rsid w:val="00305B47"/>
      <w:rsid w:val="00306922"/>
      <w:rsid w:val="00306BE7"/>
      <w:rsid w:val="00310057"/>
      <w:rsid w:val="003107AA"/>
      <w:rsid w:val="00310F92"/>
      <w:rsid w:val="00311421"/>
      <w:rsid w:val="00311B7B"/>
      <w:rsid w:val="003125E3"/>
      <w:rsid w:val="003127B5"/>
      <w:rsid w:val="003129B4"/>
      <w:rsid w:val="00313F2E"/>
      <w:rsid w:val="00314D52"/>
      <w:rsid w:val="00315275"/>
      <w:rsid w:val="003160E3"/>
      <w:rsid w:val="00316AAE"/>
      <w:rsid w:val="00317C5F"/>
      <w:rsid w:val="0032004B"/>
      <w:rsid w:val="003205D1"/>
      <w:rsid w:val="00321F24"/>
      <w:rsid w:val="0032222A"/>
      <w:rsid w:val="003229A4"/>
      <w:rsid w:val="003233D8"/>
      <w:rsid w:val="00323B8D"/>
      <w:rsid w:val="003241DE"/>
      <w:rsid w:val="0032500A"/>
      <w:rsid w:val="00325047"/>
      <w:rsid w:val="00325730"/>
      <w:rsid w:val="003259E6"/>
      <w:rsid w:val="00326167"/>
      <w:rsid w:val="00326567"/>
      <w:rsid w:val="00326A9C"/>
      <w:rsid w:val="00326AA8"/>
      <w:rsid w:val="00327660"/>
      <w:rsid w:val="00327950"/>
      <w:rsid w:val="00327A2A"/>
      <w:rsid w:val="00331300"/>
      <w:rsid w:val="00331D2F"/>
      <w:rsid w:val="003325C7"/>
      <w:rsid w:val="00332A44"/>
      <w:rsid w:val="00332B5C"/>
      <w:rsid w:val="00333250"/>
      <w:rsid w:val="0033326B"/>
      <w:rsid w:val="00333C29"/>
      <w:rsid w:val="00334587"/>
      <w:rsid w:val="00334E6F"/>
      <w:rsid w:val="003366BB"/>
      <w:rsid w:val="00336721"/>
      <w:rsid w:val="00336E76"/>
      <w:rsid w:val="00336F8B"/>
      <w:rsid w:val="00337E03"/>
      <w:rsid w:val="00340A0C"/>
      <w:rsid w:val="00341079"/>
      <w:rsid w:val="00341D9E"/>
      <w:rsid w:val="003424A0"/>
      <w:rsid w:val="00342E50"/>
      <w:rsid w:val="00342F10"/>
      <w:rsid w:val="003433F7"/>
      <w:rsid w:val="003435AE"/>
      <w:rsid w:val="00343B25"/>
      <w:rsid w:val="00345BF0"/>
      <w:rsid w:val="0034645F"/>
      <w:rsid w:val="003464C4"/>
      <w:rsid w:val="00347C4D"/>
      <w:rsid w:val="003507B2"/>
      <w:rsid w:val="003523A4"/>
      <w:rsid w:val="003526FD"/>
      <w:rsid w:val="00352939"/>
      <w:rsid w:val="00352C2A"/>
      <w:rsid w:val="00352F85"/>
      <w:rsid w:val="00354282"/>
      <w:rsid w:val="00354F9B"/>
      <w:rsid w:val="00356281"/>
      <w:rsid w:val="00356751"/>
      <w:rsid w:val="00356F42"/>
      <w:rsid w:val="00357D5B"/>
      <w:rsid w:val="00360323"/>
      <w:rsid w:val="00360344"/>
      <w:rsid w:val="003616E1"/>
      <w:rsid w:val="00362D26"/>
      <w:rsid w:val="00363FE4"/>
      <w:rsid w:val="00364AF2"/>
      <w:rsid w:val="00365DEC"/>
      <w:rsid w:val="00366B87"/>
      <w:rsid w:val="00366EF3"/>
      <w:rsid w:val="003709C7"/>
      <w:rsid w:val="00370DBB"/>
      <w:rsid w:val="0037308D"/>
      <w:rsid w:val="00374133"/>
      <w:rsid w:val="003741A0"/>
      <w:rsid w:val="003742E3"/>
      <w:rsid w:val="00375342"/>
      <w:rsid w:val="00375D1D"/>
      <w:rsid w:val="0037659E"/>
      <w:rsid w:val="0037664B"/>
      <w:rsid w:val="00376FC7"/>
      <w:rsid w:val="003770CB"/>
      <w:rsid w:val="003771C7"/>
      <w:rsid w:val="003808EC"/>
      <w:rsid w:val="00380C24"/>
      <w:rsid w:val="00381569"/>
      <w:rsid w:val="003820B1"/>
      <w:rsid w:val="00382274"/>
      <w:rsid w:val="003834EC"/>
      <w:rsid w:val="00383697"/>
      <w:rsid w:val="0038433F"/>
      <w:rsid w:val="00384610"/>
      <w:rsid w:val="0038479D"/>
      <w:rsid w:val="00385B78"/>
      <w:rsid w:val="00386855"/>
      <w:rsid w:val="003869AD"/>
      <w:rsid w:val="003903DB"/>
      <w:rsid w:val="00391715"/>
      <w:rsid w:val="0039179A"/>
      <w:rsid w:val="00392701"/>
      <w:rsid w:val="003927BA"/>
      <w:rsid w:val="00392FAE"/>
      <w:rsid w:val="003933A9"/>
      <w:rsid w:val="00393F7D"/>
      <w:rsid w:val="00394904"/>
      <w:rsid w:val="0039540A"/>
      <w:rsid w:val="003968D0"/>
      <w:rsid w:val="00396C96"/>
      <w:rsid w:val="00397152"/>
      <w:rsid w:val="0039778D"/>
      <w:rsid w:val="003977D4"/>
      <w:rsid w:val="0039798E"/>
      <w:rsid w:val="003A0285"/>
      <w:rsid w:val="003A2A7A"/>
      <w:rsid w:val="003A2F39"/>
      <w:rsid w:val="003A31B1"/>
      <w:rsid w:val="003A3221"/>
      <w:rsid w:val="003A4252"/>
      <w:rsid w:val="003A4DA5"/>
      <w:rsid w:val="003A6240"/>
      <w:rsid w:val="003A6807"/>
      <w:rsid w:val="003A786D"/>
      <w:rsid w:val="003A78A4"/>
      <w:rsid w:val="003A797A"/>
      <w:rsid w:val="003B00F3"/>
      <w:rsid w:val="003B0111"/>
      <w:rsid w:val="003B0370"/>
      <w:rsid w:val="003B0D29"/>
      <w:rsid w:val="003B0D73"/>
      <w:rsid w:val="003B1014"/>
      <w:rsid w:val="003B1D13"/>
      <w:rsid w:val="003B1F64"/>
      <w:rsid w:val="003B2399"/>
      <w:rsid w:val="003B2820"/>
      <w:rsid w:val="003B2EA5"/>
      <w:rsid w:val="003B4763"/>
      <w:rsid w:val="003B4839"/>
      <w:rsid w:val="003B48AB"/>
      <w:rsid w:val="003B5794"/>
      <w:rsid w:val="003B6033"/>
      <w:rsid w:val="003B628E"/>
      <w:rsid w:val="003B683A"/>
      <w:rsid w:val="003B69D4"/>
      <w:rsid w:val="003B7D59"/>
      <w:rsid w:val="003C0DA6"/>
      <w:rsid w:val="003C1017"/>
      <w:rsid w:val="003C2E2C"/>
      <w:rsid w:val="003C33B1"/>
      <w:rsid w:val="003C4879"/>
      <w:rsid w:val="003C507B"/>
      <w:rsid w:val="003C5527"/>
      <w:rsid w:val="003C582D"/>
      <w:rsid w:val="003C69B3"/>
      <w:rsid w:val="003C6C64"/>
      <w:rsid w:val="003C730C"/>
      <w:rsid w:val="003C7532"/>
      <w:rsid w:val="003C763D"/>
      <w:rsid w:val="003D2358"/>
      <w:rsid w:val="003D2542"/>
      <w:rsid w:val="003D26A0"/>
      <w:rsid w:val="003D3735"/>
      <w:rsid w:val="003D39F0"/>
      <w:rsid w:val="003D3C1D"/>
      <w:rsid w:val="003D424B"/>
      <w:rsid w:val="003D5D10"/>
      <w:rsid w:val="003D6E10"/>
      <w:rsid w:val="003D73F3"/>
      <w:rsid w:val="003D7403"/>
      <w:rsid w:val="003D748A"/>
      <w:rsid w:val="003D74FD"/>
      <w:rsid w:val="003D750F"/>
      <w:rsid w:val="003D7C80"/>
      <w:rsid w:val="003E14E7"/>
      <w:rsid w:val="003E1C42"/>
      <w:rsid w:val="003E1CA9"/>
      <w:rsid w:val="003E2FFF"/>
      <w:rsid w:val="003E42BF"/>
      <w:rsid w:val="003E5254"/>
      <w:rsid w:val="003E6739"/>
      <w:rsid w:val="003E7572"/>
      <w:rsid w:val="003E79C9"/>
      <w:rsid w:val="003E7F19"/>
      <w:rsid w:val="003F01D1"/>
      <w:rsid w:val="003F0CF7"/>
      <w:rsid w:val="003F0DB9"/>
      <w:rsid w:val="003F1280"/>
      <w:rsid w:val="003F16EC"/>
      <w:rsid w:val="003F25FA"/>
      <w:rsid w:val="003F28F2"/>
      <w:rsid w:val="003F2B10"/>
      <w:rsid w:val="003F3EDD"/>
      <w:rsid w:val="003F4843"/>
      <w:rsid w:val="003F4896"/>
      <w:rsid w:val="003F5078"/>
      <w:rsid w:val="003F57C3"/>
      <w:rsid w:val="003F5A48"/>
      <w:rsid w:val="003F5CBD"/>
      <w:rsid w:val="003F5EF1"/>
      <w:rsid w:val="003F62EF"/>
      <w:rsid w:val="003F79D2"/>
      <w:rsid w:val="00400944"/>
      <w:rsid w:val="00400EF8"/>
      <w:rsid w:val="00401D23"/>
      <w:rsid w:val="00401DB6"/>
      <w:rsid w:val="00402393"/>
      <w:rsid w:val="00402580"/>
      <w:rsid w:val="00402ED5"/>
      <w:rsid w:val="0040310F"/>
      <w:rsid w:val="00403889"/>
      <w:rsid w:val="00403D75"/>
      <w:rsid w:val="00404969"/>
      <w:rsid w:val="00406837"/>
      <w:rsid w:val="00406875"/>
      <w:rsid w:val="00406C9B"/>
      <w:rsid w:val="00407377"/>
      <w:rsid w:val="00407D48"/>
      <w:rsid w:val="0041034A"/>
      <w:rsid w:val="00411ABC"/>
      <w:rsid w:val="00412C49"/>
      <w:rsid w:val="0041312F"/>
      <w:rsid w:val="00414106"/>
      <w:rsid w:val="00414781"/>
      <w:rsid w:val="00414A4C"/>
      <w:rsid w:val="00414CA2"/>
      <w:rsid w:val="0041556B"/>
      <w:rsid w:val="00416AE0"/>
      <w:rsid w:val="00416C5D"/>
      <w:rsid w:val="00416E7A"/>
      <w:rsid w:val="00416EDB"/>
      <w:rsid w:val="00416FE9"/>
      <w:rsid w:val="00417171"/>
      <w:rsid w:val="004173B9"/>
      <w:rsid w:val="00417AC5"/>
      <w:rsid w:val="004206E2"/>
      <w:rsid w:val="00420D64"/>
      <w:rsid w:val="00420DBB"/>
      <w:rsid w:val="004222F6"/>
      <w:rsid w:val="00422D53"/>
      <w:rsid w:val="00423065"/>
      <w:rsid w:val="004230CB"/>
      <w:rsid w:val="0042341B"/>
      <w:rsid w:val="00424106"/>
      <w:rsid w:val="00424BE3"/>
      <w:rsid w:val="00424E99"/>
      <w:rsid w:val="00424F0E"/>
      <w:rsid w:val="00425724"/>
      <w:rsid w:val="0042585E"/>
      <w:rsid w:val="00425B7A"/>
      <w:rsid w:val="00426A0E"/>
      <w:rsid w:val="00427DA3"/>
      <w:rsid w:val="00427DE8"/>
      <w:rsid w:val="00430279"/>
      <w:rsid w:val="00430DC8"/>
      <w:rsid w:val="0043140A"/>
      <w:rsid w:val="004314FB"/>
      <w:rsid w:val="0043174A"/>
      <w:rsid w:val="00431A68"/>
      <w:rsid w:val="0043416D"/>
      <w:rsid w:val="00434256"/>
      <w:rsid w:val="004343C5"/>
      <w:rsid w:val="004346AB"/>
      <w:rsid w:val="004348D9"/>
      <w:rsid w:val="00434DEB"/>
      <w:rsid w:val="00434FEC"/>
      <w:rsid w:val="004354B1"/>
      <w:rsid w:val="004359EC"/>
      <w:rsid w:val="00435A58"/>
      <w:rsid w:val="00435BE2"/>
      <w:rsid w:val="00435E7A"/>
      <w:rsid w:val="0043638D"/>
      <w:rsid w:val="00436C59"/>
      <w:rsid w:val="00436DFB"/>
      <w:rsid w:val="00440122"/>
      <w:rsid w:val="00442446"/>
      <w:rsid w:val="004428D7"/>
      <w:rsid w:val="00442C46"/>
      <w:rsid w:val="0044319B"/>
      <w:rsid w:val="00443C97"/>
      <w:rsid w:val="004440C7"/>
      <w:rsid w:val="00445A8C"/>
      <w:rsid w:val="004460EF"/>
      <w:rsid w:val="00446810"/>
      <w:rsid w:val="00446AD2"/>
      <w:rsid w:val="00446C93"/>
      <w:rsid w:val="00447421"/>
      <w:rsid w:val="00447C15"/>
      <w:rsid w:val="00447E6F"/>
      <w:rsid w:val="00450082"/>
      <w:rsid w:val="00451B92"/>
      <w:rsid w:val="00452885"/>
      <w:rsid w:val="00452B5D"/>
      <w:rsid w:val="00453277"/>
      <w:rsid w:val="00453826"/>
      <w:rsid w:val="00453C6D"/>
      <w:rsid w:val="00453C70"/>
      <w:rsid w:val="00453D27"/>
      <w:rsid w:val="0045423D"/>
      <w:rsid w:val="0045452F"/>
      <w:rsid w:val="00454F6F"/>
      <w:rsid w:val="00455501"/>
      <w:rsid w:val="0045552A"/>
      <w:rsid w:val="00455BCC"/>
      <w:rsid w:val="004570CE"/>
      <w:rsid w:val="004575AD"/>
      <w:rsid w:val="004600C8"/>
      <w:rsid w:val="00460266"/>
      <w:rsid w:val="00461521"/>
      <w:rsid w:val="004619F6"/>
      <w:rsid w:val="00461B16"/>
      <w:rsid w:val="00461D86"/>
      <w:rsid w:val="004626AC"/>
      <w:rsid w:val="00463727"/>
      <w:rsid w:val="00463A3A"/>
      <w:rsid w:val="00463F3B"/>
      <w:rsid w:val="00463F5C"/>
      <w:rsid w:val="00464477"/>
      <w:rsid w:val="004676A6"/>
      <w:rsid w:val="004701A1"/>
      <w:rsid w:val="00471760"/>
      <w:rsid w:val="00472EDA"/>
      <w:rsid w:val="00473B2E"/>
      <w:rsid w:val="0047402E"/>
      <w:rsid w:val="004750DC"/>
      <w:rsid w:val="0047534D"/>
      <w:rsid w:val="00475533"/>
      <w:rsid w:val="00475627"/>
      <w:rsid w:val="0047572F"/>
      <w:rsid w:val="00475D83"/>
      <w:rsid w:val="004761EE"/>
      <w:rsid w:val="00476BEC"/>
      <w:rsid w:val="00477194"/>
      <w:rsid w:val="004776C5"/>
      <w:rsid w:val="0048008B"/>
      <w:rsid w:val="004804EE"/>
      <w:rsid w:val="00480E55"/>
      <w:rsid w:val="004837B0"/>
      <w:rsid w:val="00484089"/>
      <w:rsid w:val="004852D3"/>
      <w:rsid w:val="00486726"/>
      <w:rsid w:val="00486E38"/>
      <w:rsid w:val="00486E43"/>
      <w:rsid w:val="00487895"/>
      <w:rsid w:val="00487FD8"/>
      <w:rsid w:val="00490389"/>
      <w:rsid w:val="00491423"/>
      <w:rsid w:val="00491CCD"/>
      <w:rsid w:val="00492091"/>
      <w:rsid w:val="004923AB"/>
      <w:rsid w:val="00492EE5"/>
      <w:rsid w:val="004947A3"/>
      <w:rsid w:val="00494E2E"/>
      <w:rsid w:val="004963FB"/>
      <w:rsid w:val="00496410"/>
      <w:rsid w:val="0049646A"/>
      <w:rsid w:val="004A00B8"/>
      <w:rsid w:val="004A0E0F"/>
      <w:rsid w:val="004A197D"/>
      <w:rsid w:val="004A2F95"/>
      <w:rsid w:val="004A37AB"/>
      <w:rsid w:val="004A575B"/>
      <w:rsid w:val="004A5933"/>
      <w:rsid w:val="004A6029"/>
      <w:rsid w:val="004A617E"/>
      <w:rsid w:val="004A6628"/>
      <w:rsid w:val="004A6E17"/>
      <w:rsid w:val="004A729C"/>
      <w:rsid w:val="004A7385"/>
      <w:rsid w:val="004A74C5"/>
      <w:rsid w:val="004A7677"/>
      <w:rsid w:val="004A7A61"/>
      <w:rsid w:val="004B171E"/>
      <w:rsid w:val="004B1DCB"/>
      <w:rsid w:val="004B20E3"/>
      <w:rsid w:val="004B2788"/>
      <w:rsid w:val="004B288B"/>
      <w:rsid w:val="004B2B7E"/>
      <w:rsid w:val="004B2D7A"/>
      <w:rsid w:val="004B3356"/>
      <w:rsid w:val="004B38DE"/>
      <w:rsid w:val="004B4D50"/>
      <w:rsid w:val="004B6617"/>
      <w:rsid w:val="004B6B1E"/>
      <w:rsid w:val="004B6FB3"/>
      <w:rsid w:val="004B7ACF"/>
      <w:rsid w:val="004B7E58"/>
      <w:rsid w:val="004C100B"/>
      <w:rsid w:val="004C15E4"/>
      <w:rsid w:val="004C1636"/>
      <w:rsid w:val="004C1846"/>
      <w:rsid w:val="004C1F5B"/>
      <w:rsid w:val="004C2987"/>
      <w:rsid w:val="004C29D0"/>
      <w:rsid w:val="004C333F"/>
      <w:rsid w:val="004C39B1"/>
      <w:rsid w:val="004C3FE3"/>
      <w:rsid w:val="004C469B"/>
      <w:rsid w:val="004C4C6C"/>
      <w:rsid w:val="004C513E"/>
      <w:rsid w:val="004C570B"/>
      <w:rsid w:val="004C5C39"/>
      <w:rsid w:val="004C5E3B"/>
      <w:rsid w:val="004C5ED2"/>
      <w:rsid w:val="004C760D"/>
      <w:rsid w:val="004C77DD"/>
      <w:rsid w:val="004D04EE"/>
      <w:rsid w:val="004D0685"/>
      <w:rsid w:val="004D0851"/>
      <w:rsid w:val="004D0A0C"/>
      <w:rsid w:val="004D1AE8"/>
      <w:rsid w:val="004D21FD"/>
      <w:rsid w:val="004D24D5"/>
      <w:rsid w:val="004D3096"/>
      <w:rsid w:val="004D4A3D"/>
      <w:rsid w:val="004D55B3"/>
      <w:rsid w:val="004D6546"/>
      <w:rsid w:val="004D77F3"/>
      <w:rsid w:val="004D7AC6"/>
      <w:rsid w:val="004D7AC8"/>
      <w:rsid w:val="004D7D49"/>
      <w:rsid w:val="004E1393"/>
      <w:rsid w:val="004E1831"/>
      <w:rsid w:val="004E2441"/>
      <w:rsid w:val="004E2882"/>
      <w:rsid w:val="004E323C"/>
      <w:rsid w:val="004E3834"/>
      <w:rsid w:val="004E44B9"/>
      <w:rsid w:val="004E4624"/>
      <w:rsid w:val="004E5F87"/>
      <w:rsid w:val="004E64F9"/>
      <w:rsid w:val="004E6BC7"/>
      <w:rsid w:val="004E7CBF"/>
      <w:rsid w:val="004F0536"/>
      <w:rsid w:val="004F16BB"/>
      <w:rsid w:val="004F1F26"/>
      <w:rsid w:val="004F3C8F"/>
      <w:rsid w:val="004F4246"/>
      <w:rsid w:val="004F4EA4"/>
      <w:rsid w:val="004F604C"/>
      <w:rsid w:val="004F61C6"/>
      <w:rsid w:val="004F66D7"/>
      <w:rsid w:val="004F6CA6"/>
      <w:rsid w:val="004F76EB"/>
      <w:rsid w:val="004F7E3E"/>
      <w:rsid w:val="0050058F"/>
      <w:rsid w:val="00500919"/>
      <w:rsid w:val="00500A68"/>
      <w:rsid w:val="00500BB8"/>
      <w:rsid w:val="00500D9F"/>
      <w:rsid w:val="00501423"/>
      <w:rsid w:val="00501663"/>
      <w:rsid w:val="00501A7D"/>
      <w:rsid w:val="00501AA0"/>
      <w:rsid w:val="005027CB"/>
      <w:rsid w:val="00502C34"/>
      <w:rsid w:val="005055BC"/>
      <w:rsid w:val="00506267"/>
      <w:rsid w:val="0051011D"/>
      <w:rsid w:val="00511429"/>
      <w:rsid w:val="00511626"/>
      <w:rsid w:val="00511EC7"/>
      <w:rsid w:val="005123D7"/>
      <w:rsid w:val="00513B47"/>
      <w:rsid w:val="00514B42"/>
      <w:rsid w:val="00520292"/>
      <w:rsid w:val="0052102B"/>
      <w:rsid w:val="0052129B"/>
      <w:rsid w:val="0052149B"/>
      <w:rsid w:val="0052158D"/>
      <w:rsid w:val="0052171A"/>
      <w:rsid w:val="00521731"/>
      <w:rsid w:val="00521DC6"/>
      <w:rsid w:val="0052235F"/>
      <w:rsid w:val="0052270E"/>
      <w:rsid w:val="00522F24"/>
      <w:rsid w:val="00523CC6"/>
      <w:rsid w:val="00524998"/>
      <w:rsid w:val="005259F9"/>
      <w:rsid w:val="0052600A"/>
      <w:rsid w:val="0052616C"/>
      <w:rsid w:val="0052664C"/>
      <w:rsid w:val="005268CA"/>
      <w:rsid w:val="00526BB7"/>
      <w:rsid w:val="00526C5C"/>
      <w:rsid w:val="00527E72"/>
      <w:rsid w:val="005300B8"/>
      <w:rsid w:val="005301C6"/>
      <w:rsid w:val="005309B0"/>
      <w:rsid w:val="00530C14"/>
      <w:rsid w:val="00531650"/>
      <w:rsid w:val="00532284"/>
      <w:rsid w:val="0053240D"/>
      <w:rsid w:val="005327B3"/>
      <w:rsid w:val="00532F9D"/>
      <w:rsid w:val="005330BE"/>
      <w:rsid w:val="00533539"/>
      <w:rsid w:val="00533D8E"/>
      <w:rsid w:val="00534417"/>
      <w:rsid w:val="005346E3"/>
      <w:rsid w:val="00534CEC"/>
      <w:rsid w:val="00535466"/>
      <w:rsid w:val="0053551F"/>
      <w:rsid w:val="00535544"/>
      <w:rsid w:val="00535648"/>
      <w:rsid w:val="00535B95"/>
      <w:rsid w:val="0053668E"/>
      <w:rsid w:val="0053722F"/>
      <w:rsid w:val="00537756"/>
      <w:rsid w:val="00540CEA"/>
      <w:rsid w:val="005415B0"/>
      <w:rsid w:val="00542D33"/>
      <w:rsid w:val="005430D1"/>
      <w:rsid w:val="005441B3"/>
      <w:rsid w:val="00544E10"/>
      <w:rsid w:val="00544EB1"/>
      <w:rsid w:val="00545023"/>
      <w:rsid w:val="005451BA"/>
      <w:rsid w:val="00545345"/>
      <w:rsid w:val="00545C08"/>
      <w:rsid w:val="00545D72"/>
      <w:rsid w:val="00546556"/>
      <w:rsid w:val="00546D2A"/>
      <w:rsid w:val="00547301"/>
      <w:rsid w:val="00550465"/>
      <w:rsid w:val="00550BEB"/>
      <w:rsid w:val="00550C57"/>
      <w:rsid w:val="00551429"/>
      <w:rsid w:val="005514FD"/>
      <w:rsid w:val="00551DFF"/>
      <w:rsid w:val="00552788"/>
      <w:rsid w:val="00552C52"/>
      <w:rsid w:val="005537C8"/>
      <w:rsid w:val="00554FAE"/>
      <w:rsid w:val="005551AE"/>
      <w:rsid w:val="00555303"/>
      <w:rsid w:val="005568DD"/>
      <w:rsid w:val="005600D1"/>
      <w:rsid w:val="0056044D"/>
      <w:rsid w:val="00560995"/>
      <w:rsid w:val="00561EF4"/>
      <w:rsid w:val="00562F19"/>
      <w:rsid w:val="005630AE"/>
      <w:rsid w:val="00563ABD"/>
      <w:rsid w:val="005649BE"/>
      <w:rsid w:val="00565290"/>
      <w:rsid w:val="00565333"/>
      <w:rsid w:val="005657FC"/>
      <w:rsid w:val="0056665A"/>
      <w:rsid w:val="0056749E"/>
      <w:rsid w:val="0057237F"/>
      <w:rsid w:val="00572ECD"/>
      <w:rsid w:val="0057324C"/>
      <w:rsid w:val="00573516"/>
      <w:rsid w:val="0057394C"/>
      <w:rsid w:val="00573DA2"/>
      <w:rsid w:val="005743D0"/>
      <w:rsid w:val="00574C28"/>
      <w:rsid w:val="00574FB4"/>
      <w:rsid w:val="005755CA"/>
      <w:rsid w:val="0057575D"/>
      <w:rsid w:val="00575A36"/>
      <w:rsid w:val="005763BD"/>
      <w:rsid w:val="0058094B"/>
      <w:rsid w:val="00581BFF"/>
      <w:rsid w:val="0058395E"/>
      <w:rsid w:val="00585004"/>
      <w:rsid w:val="005852ED"/>
      <w:rsid w:val="005854D9"/>
      <w:rsid w:val="0058557D"/>
      <w:rsid w:val="00585B64"/>
      <w:rsid w:val="00585DF0"/>
      <w:rsid w:val="00587346"/>
      <w:rsid w:val="00587501"/>
      <w:rsid w:val="00587C18"/>
      <w:rsid w:val="00591325"/>
      <w:rsid w:val="00592494"/>
      <w:rsid w:val="00592FED"/>
      <w:rsid w:val="0059316F"/>
      <w:rsid w:val="0059331C"/>
      <w:rsid w:val="00593E3F"/>
      <w:rsid w:val="0059405F"/>
      <w:rsid w:val="00594F8C"/>
      <w:rsid w:val="0059524C"/>
      <w:rsid w:val="005954D1"/>
      <w:rsid w:val="00595DC3"/>
      <w:rsid w:val="00596DD3"/>
      <w:rsid w:val="0059710A"/>
      <w:rsid w:val="005976BA"/>
      <w:rsid w:val="00597AD0"/>
      <w:rsid w:val="005A0CB7"/>
      <w:rsid w:val="005A1491"/>
      <w:rsid w:val="005A34AE"/>
      <w:rsid w:val="005A4880"/>
      <w:rsid w:val="005A4AA2"/>
      <w:rsid w:val="005A4B50"/>
      <w:rsid w:val="005A625E"/>
      <w:rsid w:val="005A6353"/>
      <w:rsid w:val="005A7941"/>
      <w:rsid w:val="005B009E"/>
      <w:rsid w:val="005B0344"/>
      <w:rsid w:val="005B0914"/>
      <w:rsid w:val="005B0C97"/>
      <w:rsid w:val="005B11C2"/>
      <w:rsid w:val="005B156E"/>
      <w:rsid w:val="005B1A4B"/>
      <w:rsid w:val="005B3AA9"/>
      <w:rsid w:val="005B4688"/>
      <w:rsid w:val="005B4E9E"/>
      <w:rsid w:val="005B52CF"/>
      <w:rsid w:val="005B5F32"/>
      <w:rsid w:val="005B60B6"/>
      <w:rsid w:val="005B7AA4"/>
      <w:rsid w:val="005C0D82"/>
      <w:rsid w:val="005C1A62"/>
      <w:rsid w:val="005C1C36"/>
      <w:rsid w:val="005C215A"/>
      <w:rsid w:val="005C21ED"/>
      <w:rsid w:val="005C254D"/>
      <w:rsid w:val="005C2971"/>
      <w:rsid w:val="005C31B7"/>
      <w:rsid w:val="005C33FD"/>
      <w:rsid w:val="005C4121"/>
      <w:rsid w:val="005C46BD"/>
      <w:rsid w:val="005C489B"/>
      <w:rsid w:val="005C4C9F"/>
      <w:rsid w:val="005C50E8"/>
      <w:rsid w:val="005C534B"/>
      <w:rsid w:val="005C53AD"/>
      <w:rsid w:val="005C56D9"/>
      <w:rsid w:val="005C56EA"/>
      <w:rsid w:val="005C5803"/>
      <w:rsid w:val="005C651A"/>
      <w:rsid w:val="005C6915"/>
      <w:rsid w:val="005C72AE"/>
      <w:rsid w:val="005C738A"/>
      <w:rsid w:val="005C760A"/>
      <w:rsid w:val="005C7E04"/>
      <w:rsid w:val="005D06A6"/>
      <w:rsid w:val="005D118B"/>
      <w:rsid w:val="005D1A92"/>
      <w:rsid w:val="005D1AAA"/>
      <w:rsid w:val="005D20F3"/>
      <w:rsid w:val="005D2120"/>
      <w:rsid w:val="005D280D"/>
      <w:rsid w:val="005D37EB"/>
      <w:rsid w:val="005D41A5"/>
      <w:rsid w:val="005D49C0"/>
      <w:rsid w:val="005D5896"/>
      <w:rsid w:val="005D5B96"/>
      <w:rsid w:val="005D5F7A"/>
      <w:rsid w:val="005D5F98"/>
      <w:rsid w:val="005D69D4"/>
      <w:rsid w:val="005D7B0C"/>
      <w:rsid w:val="005D7CCA"/>
      <w:rsid w:val="005D7E2E"/>
      <w:rsid w:val="005E0ECF"/>
      <w:rsid w:val="005E0F95"/>
      <w:rsid w:val="005E1394"/>
      <w:rsid w:val="005E169F"/>
      <w:rsid w:val="005E2DBA"/>
      <w:rsid w:val="005E2EAB"/>
      <w:rsid w:val="005E35D5"/>
      <w:rsid w:val="005E37FC"/>
      <w:rsid w:val="005E3973"/>
      <w:rsid w:val="005E4E5D"/>
      <w:rsid w:val="005E50C3"/>
      <w:rsid w:val="005E5F85"/>
      <w:rsid w:val="005E706A"/>
      <w:rsid w:val="005E730B"/>
      <w:rsid w:val="005E761B"/>
      <w:rsid w:val="005E7A5B"/>
      <w:rsid w:val="005F0273"/>
      <w:rsid w:val="005F052E"/>
      <w:rsid w:val="005F09B2"/>
      <w:rsid w:val="005F1350"/>
      <w:rsid w:val="005F17BE"/>
      <w:rsid w:val="005F3CE1"/>
      <w:rsid w:val="005F404C"/>
      <w:rsid w:val="005F554C"/>
      <w:rsid w:val="005F56ED"/>
      <w:rsid w:val="005F59C0"/>
      <w:rsid w:val="005F5B54"/>
      <w:rsid w:val="005F5ED3"/>
      <w:rsid w:val="005F624B"/>
      <w:rsid w:val="005F708F"/>
      <w:rsid w:val="005F75EC"/>
      <w:rsid w:val="005F7BC6"/>
      <w:rsid w:val="00600AAB"/>
      <w:rsid w:val="006015FF"/>
      <w:rsid w:val="00601AB9"/>
      <w:rsid w:val="00601C2F"/>
      <w:rsid w:val="00603A80"/>
      <w:rsid w:val="0060416D"/>
      <w:rsid w:val="00604E59"/>
      <w:rsid w:val="00605430"/>
      <w:rsid w:val="00606C7E"/>
      <w:rsid w:val="00607795"/>
      <w:rsid w:val="00607E69"/>
      <w:rsid w:val="0061054C"/>
      <w:rsid w:val="0061091C"/>
      <w:rsid w:val="0061273C"/>
      <w:rsid w:val="00612C08"/>
      <w:rsid w:val="00612ED8"/>
      <w:rsid w:val="006131DF"/>
      <w:rsid w:val="006135B1"/>
      <w:rsid w:val="006144BE"/>
      <w:rsid w:val="00614DF1"/>
      <w:rsid w:val="00615055"/>
      <w:rsid w:val="006154BC"/>
      <w:rsid w:val="00615EA8"/>
      <w:rsid w:val="00616908"/>
      <w:rsid w:val="00616CB1"/>
      <w:rsid w:val="00617DB7"/>
      <w:rsid w:val="00617F52"/>
      <w:rsid w:val="006214E8"/>
      <w:rsid w:val="006214F4"/>
      <w:rsid w:val="00623A7E"/>
      <w:rsid w:val="00624F25"/>
      <w:rsid w:val="006251DD"/>
      <w:rsid w:val="0062580A"/>
      <w:rsid w:val="006259FC"/>
      <w:rsid w:val="00625C23"/>
      <w:rsid w:val="00626A44"/>
      <w:rsid w:val="006302E5"/>
      <w:rsid w:val="0063077E"/>
      <w:rsid w:val="00630859"/>
      <w:rsid w:val="00631DF0"/>
      <w:rsid w:val="006326AF"/>
      <w:rsid w:val="00632DD3"/>
      <w:rsid w:val="006330D5"/>
      <w:rsid w:val="00634C24"/>
      <w:rsid w:val="00634D9D"/>
      <w:rsid w:val="00634FAA"/>
      <w:rsid w:val="00635558"/>
      <w:rsid w:val="00635BE6"/>
      <w:rsid w:val="00635CC4"/>
      <w:rsid w:val="00636BF9"/>
      <w:rsid w:val="00640789"/>
      <w:rsid w:val="00641767"/>
      <w:rsid w:val="00641B80"/>
      <w:rsid w:val="00642B2D"/>
      <w:rsid w:val="006432C6"/>
      <w:rsid w:val="00643844"/>
      <w:rsid w:val="00643D20"/>
      <w:rsid w:val="0064411F"/>
      <w:rsid w:val="00644BF8"/>
      <w:rsid w:val="006467EB"/>
      <w:rsid w:val="0064753C"/>
      <w:rsid w:val="0065150D"/>
      <w:rsid w:val="006516BE"/>
      <w:rsid w:val="0065190F"/>
      <w:rsid w:val="006519C9"/>
      <w:rsid w:val="00651D2B"/>
      <w:rsid w:val="00653205"/>
      <w:rsid w:val="00653445"/>
      <w:rsid w:val="00654FBC"/>
      <w:rsid w:val="006552CA"/>
      <w:rsid w:val="0065551C"/>
      <w:rsid w:val="006559BD"/>
      <w:rsid w:val="00656915"/>
      <w:rsid w:val="006578FF"/>
      <w:rsid w:val="00660059"/>
      <w:rsid w:val="00660080"/>
      <w:rsid w:val="00660B12"/>
      <w:rsid w:val="006619F0"/>
      <w:rsid w:val="006628C2"/>
      <w:rsid w:val="00662A16"/>
      <w:rsid w:val="0066399A"/>
      <w:rsid w:val="00664357"/>
      <w:rsid w:val="0066447E"/>
      <w:rsid w:val="006657B2"/>
      <w:rsid w:val="006659A3"/>
      <w:rsid w:val="0066603C"/>
      <w:rsid w:val="00666215"/>
      <w:rsid w:val="00666708"/>
      <w:rsid w:val="00666D69"/>
      <w:rsid w:val="00671141"/>
      <w:rsid w:val="00671256"/>
      <w:rsid w:val="00671D5F"/>
      <w:rsid w:val="00671F89"/>
      <w:rsid w:val="0067228D"/>
      <w:rsid w:val="006724D3"/>
      <w:rsid w:val="006729D2"/>
      <w:rsid w:val="006730C5"/>
      <w:rsid w:val="006741E5"/>
      <w:rsid w:val="006754D3"/>
      <w:rsid w:val="00675988"/>
      <w:rsid w:val="00675E6E"/>
      <w:rsid w:val="00676412"/>
      <w:rsid w:val="00676A5B"/>
      <w:rsid w:val="00677028"/>
      <w:rsid w:val="0068067E"/>
      <w:rsid w:val="00680D79"/>
      <w:rsid w:val="006812CC"/>
      <w:rsid w:val="0068133C"/>
      <w:rsid w:val="0068191C"/>
      <w:rsid w:val="00682844"/>
      <w:rsid w:val="00684546"/>
      <w:rsid w:val="00684899"/>
      <w:rsid w:val="00684BF7"/>
      <w:rsid w:val="00685627"/>
      <w:rsid w:val="00685B4E"/>
      <w:rsid w:val="00686B02"/>
      <w:rsid w:val="00686D4D"/>
      <w:rsid w:val="00686F4F"/>
      <w:rsid w:val="00687DEC"/>
      <w:rsid w:val="006919DE"/>
      <w:rsid w:val="00691CD6"/>
      <w:rsid w:val="00692127"/>
      <w:rsid w:val="0069214D"/>
      <w:rsid w:val="0069250B"/>
      <w:rsid w:val="00692715"/>
      <w:rsid w:val="006933B1"/>
      <w:rsid w:val="006934D3"/>
      <w:rsid w:val="00693887"/>
      <w:rsid w:val="00693B40"/>
      <w:rsid w:val="00695127"/>
      <w:rsid w:val="0069538A"/>
      <w:rsid w:val="00695A85"/>
      <w:rsid w:val="00696E6F"/>
      <w:rsid w:val="006976B7"/>
      <w:rsid w:val="00697F12"/>
      <w:rsid w:val="006A01EF"/>
      <w:rsid w:val="006A0242"/>
      <w:rsid w:val="006A05E0"/>
      <w:rsid w:val="006A0A9C"/>
      <w:rsid w:val="006A1A74"/>
      <w:rsid w:val="006A1B3A"/>
      <w:rsid w:val="006A23DE"/>
      <w:rsid w:val="006A2A87"/>
      <w:rsid w:val="006A37A7"/>
      <w:rsid w:val="006A3AFC"/>
      <w:rsid w:val="006A58C6"/>
      <w:rsid w:val="006A666F"/>
      <w:rsid w:val="006A6DD1"/>
      <w:rsid w:val="006A714C"/>
      <w:rsid w:val="006A7851"/>
      <w:rsid w:val="006B1281"/>
      <w:rsid w:val="006B14AA"/>
      <w:rsid w:val="006B150E"/>
      <w:rsid w:val="006B1641"/>
      <w:rsid w:val="006B1D51"/>
      <w:rsid w:val="006B20FB"/>
      <w:rsid w:val="006B22CE"/>
      <w:rsid w:val="006B38FB"/>
      <w:rsid w:val="006B4A1E"/>
      <w:rsid w:val="006B5142"/>
      <w:rsid w:val="006B6657"/>
      <w:rsid w:val="006B6794"/>
      <w:rsid w:val="006B741F"/>
      <w:rsid w:val="006B7E4F"/>
      <w:rsid w:val="006C02CA"/>
      <w:rsid w:val="006C0354"/>
      <w:rsid w:val="006C0A50"/>
      <w:rsid w:val="006C19A7"/>
      <w:rsid w:val="006C2651"/>
      <w:rsid w:val="006C2DFA"/>
      <w:rsid w:val="006C3D12"/>
      <w:rsid w:val="006C400C"/>
      <w:rsid w:val="006C4F1E"/>
      <w:rsid w:val="006C5E0B"/>
      <w:rsid w:val="006C623D"/>
      <w:rsid w:val="006C6450"/>
      <w:rsid w:val="006C6572"/>
      <w:rsid w:val="006C66B4"/>
      <w:rsid w:val="006C6CDF"/>
      <w:rsid w:val="006C6E85"/>
      <w:rsid w:val="006D0988"/>
      <w:rsid w:val="006D1225"/>
      <w:rsid w:val="006D1500"/>
      <w:rsid w:val="006D1710"/>
      <w:rsid w:val="006D3A35"/>
      <w:rsid w:val="006D3E55"/>
      <w:rsid w:val="006D5086"/>
      <w:rsid w:val="006D5472"/>
      <w:rsid w:val="006D59D1"/>
      <w:rsid w:val="006D5A37"/>
      <w:rsid w:val="006D5C26"/>
      <w:rsid w:val="006D7D88"/>
      <w:rsid w:val="006E0C10"/>
      <w:rsid w:val="006E15DA"/>
      <w:rsid w:val="006E263D"/>
      <w:rsid w:val="006E3B57"/>
      <w:rsid w:val="006E4995"/>
      <w:rsid w:val="006E72E2"/>
      <w:rsid w:val="006E75D5"/>
      <w:rsid w:val="006E77F8"/>
      <w:rsid w:val="006E7A44"/>
      <w:rsid w:val="006E7F65"/>
      <w:rsid w:val="006F05FD"/>
      <w:rsid w:val="006F0AC3"/>
      <w:rsid w:val="006F0F1C"/>
      <w:rsid w:val="006F229C"/>
      <w:rsid w:val="006F2A35"/>
      <w:rsid w:val="006F2A37"/>
      <w:rsid w:val="006F445C"/>
      <w:rsid w:val="006F44F4"/>
      <w:rsid w:val="006F48FB"/>
      <w:rsid w:val="006F4FA4"/>
      <w:rsid w:val="006F51EF"/>
      <w:rsid w:val="006F57F2"/>
      <w:rsid w:val="006F5A39"/>
      <w:rsid w:val="006F66A8"/>
      <w:rsid w:val="006F71F5"/>
      <w:rsid w:val="006F7235"/>
      <w:rsid w:val="006F7CCD"/>
      <w:rsid w:val="00700135"/>
      <w:rsid w:val="0070113F"/>
      <w:rsid w:val="007015B0"/>
      <w:rsid w:val="0070177F"/>
      <w:rsid w:val="00701F43"/>
      <w:rsid w:val="007033C8"/>
      <w:rsid w:val="007041F0"/>
      <w:rsid w:val="00704732"/>
      <w:rsid w:val="0071032D"/>
      <w:rsid w:val="00710B95"/>
      <w:rsid w:val="00710FDA"/>
      <w:rsid w:val="0071135E"/>
      <w:rsid w:val="007116B8"/>
      <w:rsid w:val="00711A96"/>
      <w:rsid w:val="00711D71"/>
      <w:rsid w:val="00712079"/>
      <w:rsid w:val="007120FA"/>
      <w:rsid w:val="00712980"/>
      <w:rsid w:val="0071306A"/>
      <w:rsid w:val="00713958"/>
      <w:rsid w:val="007147D6"/>
      <w:rsid w:val="0071483E"/>
      <w:rsid w:val="007159A3"/>
      <w:rsid w:val="00715BD9"/>
      <w:rsid w:val="007173AD"/>
      <w:rsid w:val="00717F1C"/>
      <w:rsid w:val="00720222"/>
      <w:rsid w:val="007206CD"/>
      <w:rsid w:val="00720D13"/>
      <w:rsid w:val="00720DEA"/>
      <w:rsid w:val="00720E61"/>
      <w:rsid w:val="007233D5"/>
      <w:rsid w:val="00723ACF"/>
      <w:rsid w:val="00723D40"/>
      <w:rsid w:val="0072475C"/>
      <w:rsid w:val="007247BC"/>
      <w:rsid w:val="00724B36"/>
      <w:rsid w:val="00724DD1"/>
      <w:rsid w:val="00725043"/>
      <w:rsid w:val="0072550E"/>
      <w:rsid w:val="00725570"/>
      <w:rsid w:val="00725571"/>
      <w:rsid w:val="00725722"/>
      <w:rsid w:val="00725D29"/>
      <w:rsid w:val="00726A5F"/>
      <w:rsid w:val="00727712"/>
      <w:rsid w:val="00727C0B"/>
      <w:rsid w:val="00730C2C"/>
      <w:rsid w:val="00731A8D"/>
      <w:rsid w:val="007322C2"/>
      <w:rsid w:val="00732328"/>
      <w:rsid w:val="00733AA8"/>
      <w:rsid w:val="00734C9A"/>
      <w:rsid w:val="00734F61"/>
      <w:rsid w:val="00735084"/>
      <w:rsid w:val="00735144"/>
      <w:rsid w:val="00735DB7"/>
      <w:rsid w:val="007368E9"/>
      <w:rsid w:val="00736C8A"/>
      <w:rsid w:val="007374C4"/>
      <w:rsid w:val="00740CCF"/>
      <w:rsid w:val="007410E0"/>
      <w:rsid w:val="007415D5"/>
      <w:rsid w:val="007416A2"/>
      <w:rsid w:val="00741863"/>
      <w:rsid w:val="0074348C"/>
      <w:rsid w:val="00743993"/>
      <w:rsid w:val="00744074"/>
      <w:rsid w:val="007442C3"/>
      <w:rsid w:val="007444BA"/>
      <w:rsid w:val="0074477C"/>
      <w:rsid w:val="00744AC7"/>
      <w:rsid w:val="00744EED"/>
      <w:rsid w:val="00745BE6"/>
      <w:rsid w:val="00745D26"/>
      <w:rsid w:val="00746157"/>
      <w:rsid w:val="00747CC8"/>
      <w:rsid w:val="00747E95"/>
      <w:rsid w:val="00750B5C"/>
      <w:rsid w:val="007519E9"/>
      <w:rsid w:val="00751E74"/>
      <w:rsid w:val="00751EED"/>
      <w:rsid w:val="0075214A"/>
      <w:rsid w:val="007523EC"/>
      <w:rsid w:val="00752F6A"/>
      <w:rsid w:val="0075356A"/>
      <w:rsid w:val="00753840"/>
      <w:rsid w:val="00754299"/>
      <w:rsid w:val="007544A3"/>
      <w:rsid w:val="00754833"/>
      <w:rsid w:val="00755753"/>
      <w:rsid w:val="00756281"/>
      <w:rsid w:val="00756D31"/>
      <w:rsid w:val="00756EE1"/>
      <w:rsid w:val="00757ED1"/>
      <w:rsid w:val="00761999"/>
      <w:rsid w:val="00761FDB"/>
      <w:rsid w:val="007624FF"/>
      <w:rsid w:val="00762EB4"/>
      <w:rsid w:val="00763541"/>
      <w:rsid w:val="007636BD"/>
      <w:rsid w:val="007639D2"/>
      <w:rsid w:val="00764085"/>
      <w:rsid w:val="007647FD"/>
      <w:rsid w:val="00765A81"/>
      <w:rsid w:val="00765ED9"/>
      <w:rsid w:val="0076719A"/>
      <w:rsid w:val="00770BB9"/>
      <w:rsid w:val="00773035"/>
      <w:rsid w:val="00774124"/>
      <w:rsid w:val="00774977"/>
      <w:rsid w:val="007750AA"/>
      <w:rsid w:val="007752EE"/>
      <w:rsid w:val="00776722"/>
      <w:rsid w:val="007769E7"/>
      <w:rsid w:val="0077740F"/>
      <w:rsid w:val="00777861"/>
      <w:rsid w:val="007810EE"/>
      <w:rsid w:val="007816E5"/>
      <w:rsid w:val="007819D2"/>
      <w:rsid w:val="007819F6"/>
      <w:rsid w:val="00781A0C"/>
      <w:rsid w:val="00782609"/>
      <w:rsid w:val="00782F58"/>
      <w:rsid w:val="00784035"/>
      <w:rsid w:val="007851FE"/>
      <w:rsid w:val="00785E12"/>
      <w:rsid w:val="00786784"/>
      <w:rsid w:val="00787008"/>
      <w:rsid w:val="007872AB"/>
      <w:rsid w:val="00787B27"/>
      <w:rsid w:val="00787D53"/>
      <w:rsid w:val="00787F0A"/>
      <w:rsid w:val="007907EA"/>
      <w:rsid w:val="00790831"/>
      <w:rsid w:val="00790ACD"/>
      <w:rsid w:val="00790BF0"/>
      <w:rsid w:val="007911C5"/>
      <w:rsid w:val="0079120E"/>
      <w:rsid w:val="00791873"/>
      <w:rsid w:val="00792367"/>
      <w:rsid w:val="00792456"/>
      <w:rsid w:val="00793247"/>
      <w:rsid w:val="0079375B"/>
      <w:rsid w:val="00793E60"/>
      <w:rsid w:val="0079402C"/>
      <w:rsid w:val="007943C0"/>
      <w:rsid w:val="0079497A"/>
      <w:rsid w:val="007950E3"/>
      <w:rsid w:val="0079525F"/>
      <w:rsid w:val="00795A04"/>
      <w:rsid w:val="00796721"/>
      <w:rsid w:val="0079764E"/>
      <w:rsid w:val="00797CA4"/>
      <w:rsid w:val="007A19B5"/>
      <w:rsid w:val="007A2323"/>
      <w:rsid w:val="007A2AED"/>
      <w:rsid w:val="007A2CBE"/>
      <w:rsid w:val="007A37B7"/>
      <w:rsid w:val="007A3A37"/>
      <w:rsid w:val="007A3D59"/>
      <w:rsid w:val="007A3F2B"/>
      <w:rsid w:val="007A425E"/>
      <w:rsid w:val="007A4B57"/>
      <w:rsid w:val="007A500A"/>
      <w:rsid w:val="007A62FC"/>
      <w:rsid w:val="007A6546"/>
      <w:rsid w:val="007A6AC3"/>
      <w:rsid w:val="007A6DF3"/>
      <w:rsid w:val="007A72D5"/>
      <w:rsid w:val="007B1474"/>
      <w:rsid w:val="007B17F1"/>
      <w:rsid w:val="007B1F97"/>
      <w:rsid w:val="007B21E8"/>
      <w:rsid w:val="007B270B"/>
      <w:rsid w:val="007B2763"/>
      <w:rsid w:val="007B4AEF"/>
      <w:rsid w:val="007B4B0A"/>
      <w:rsid w:val="007B5638"/>
      <w:rsid w:val="007B59F2"/>
      <w:rsid w:val="007B5ACD"/>
      <w:rsid w:val="007B61C2"/>
      <w:rsid w:val="007B6451"/>
      <w:rsid w:val="007B6F8C"/>
      <w:rsid w:val="007B79BA"/>
      <w:rsid w:val="007B7B00"/>
      <w:rsid w:val="007C0103"/>
      <w:rsid w:val="007C09C1"/>
      <w:rsid w:val="007C0B70"/>
      <w:rsid w:val="007C0DAA"/>
      <w:rsid w:val="007C0E77"/>
      <w:rsid w:val="007C0FFC"/>
      <w:rsid w:val="007C148C"/>
      <w:rsid w:val="007C222A"/>
      <w:rsid w:val="007C23B0"/>
      <w:rsid w:val="007C2CC2"/>
      <w:rsid w:val="007C3255"/>
      <w:rsid w:val="007C353A"/>
      <w:rsid w:val="007C3E3E"/>
      <w:rsid w:val="007C405C"/>
      <w:rsid w:val="007C4E5B"/>
      <w:rsid w:val="007C57C2"/>
      <w:rsid w:val="007C5C24"/>
      <w:rsid w:val="007D006E"/>
      <w:rsid w:val="007D21EC"/>
      <w:rsid w:val="007D2B37"/>
      <w:rsid w:val="007D31AF"/>
      <w:rsid w:val="007D35E6"/>
      <w:rsid w:val="007D361F"/>
      <w:rsid w:val="007D3645"/>
      <w:rsid w:val="007D3A0D"/>
      <w:rsid w:val="007D3A7F"/>
      <w:rsid w:val="007D3E67"/>
      <w:rsid w:val="007D4D88"/>
      <w:rsid w:val="007D5CC8"/>
      <w:rsid w:val="007D6320"/>
      <w:rsid w:val="007D636F"/>
      <w:rsid w:val="007D653A"/>
      <w:rsid w:val="007D66F3"/>
      <w:rsid w:val="007D7533"/>
      <w:rsid w:val="007D7576"/>
      <w:rsid w:val="007E00D5"/>
      <w:rsid w:val="007E03AF"/>
      <w:rsid w:val="007E03E0"/>
      <w:rsid w:val="007E0D07"/>
      <w:rsid w:val="007E1275"/>
      <w:rsid w:val="007E1A77"/>
      <w:rsid w:val="007E1AEC"/>
      <w:rsid w:val="007E2294"/>
      <w:rsid w:val="007E25B8"/>
      <w:rsid w:val="007E2843"/>
      <w:rsid w:val="007E39BF"/>
      <w:rsid w:val="007E4568"/>
      <w:rsid w:val="007E45DD"/>
      <w:rsid w:val="007E47B2"/>
      <w:rsid w:val="007E6F07"/>
      <w:rsid w:val="007E704A"/>
      <w:rsid w:val="007F0CD0"/>
      <w:rsid w:val="007F0D71"/>
      <w:rsid w:val="007F134F"/>
      <w:rsid w:val="007F1580"/>
      <w:rsid w:val="007F29F3"/>
      <w:rsid w:val="007F2D75"/>
      <w:rsid w:val="007F37C0"/>
      <w:rsid w:val="007F3B83"/>
      <w:rsid w:val="007F3C9B"/>
      <w:rsid w:val="007F3E4C"/>
      <w:rsid w:val="007F43BC"/>
      <w:rsid w:val="007F5C73"/>
      <w:rsid w:val="007F64A1"/>
      <w:rsid w:val="007F65A8"/>
      <w:rsid w:val="007F748E"/>
      <w:rsid w:val="007F76AE"/>
      <w:rsid w:val="007F773D"/>
      <w:rsid w:val="00800E80"/>
      <w:rsid w:val="00801DF7"/>
      <w:rsid w:val="0080298A"/>
      <w:rsid w:val="00803232"/>
      <w:rsid w:val="008036BC"/>
      <w:rsid w:val="00803B91"/>
      <w:rsid w:val="00803D3E"/>
      <w:rsid w:val="00804A33"/>
      <w:rsid w:val="00804BF0"/>
      <w:rsid w:val="00804DDB"/>
      <w:rsid w:val="00804EBB"/>
      <w:rsid w:val="00805035"/>
      <w:rsid w:val="008050FB"/>
      <w:rsid w:val="00806858"/>
      <w:rsid w:val="0080692C"/>
      <w:rsid w:val="008069F3"/>
      <w:rsid w:val="00806AFD"/>
      <w:rsid w:val="008106F7"/>
      <w:rsid w:val="00810792"/>
      <w:rsid w:val="00810FEE"/>
      <w:rsid w:val="00811EA6"/>
      <w:rsid w:val="008120A1"/>
      <w:rsid w:val="0081228F"/>
      <w:rsid w:val="0081248E"/>
      <w:rsid w:val="00812C6F"/>
      <w:rsid w:val="00813467"/>
      <w:rsid w:val="0081395C"/>
      <w:rsid w:val="00813E65"/>
      <w:rsid w:val="0081412E"/>
      <w:rsid w:val="00816D7F"/>
      <w:rsid w:val="00817670"/>
      <w:rsid w:val="00817757"/>
      <w:rsid w:val="00817DCE"/>
      <w:rsid w:val="0082058E"/>
      <w:rsid w:val="0082163C"/>
      <w:rsid w:val="00821867"/>
      <w:rsid w:val="00821C92"/>
      <w:rsid w:val="00821FA8"/>
      <w:rsid w:val="00822BA1"/>
      <w:rsid w:val="00823479"/>
      <w:rsid w:val="00823DDA"/>
      <w:rsid w:val="00824804"/>
      <w:rsid w:val="00824992"/>
      <w:rsid w:val="00827676"/>
      <w:rsid w:val="008303B0"/>
      <w:rsid w:val="008305C5"/>
      <w:rsid w:val="0083096B"/>
      <w:rsid w:val="008314DB"/>
      <w:rsid w:val="008315B3"/>
      <w:rsid w:val="008315B7"/>
      <w:rsid w:val="008318AF"/>
      <w:rsid w:val="008328E3"/>
      <w:rsid w:val="0083349F"/>
      <w:rsid w:val="008337BB"/>
      <w:rsid w:val="00833D3D"/>
      <w:rsid w:val="0083419E"/>
      <w:rsid w:val="0083481F"/>
      <w:rsid w:val="0083495A"/>
      <w:rsid w:val="008355D0"/>
      <w:rsid w:val="008356B8"/>
      <w:rsid w:val="00835C95"/>
      <w:rsid w:val="008361DF"/>
      <w:rsid w:val="00836B76"/>
      <w:rsid w:val="0083723A"/>
      <w:rsid w:val="00840267"/>
      <w:rsid w:val="0084114D"/>
      <w:rsid w:val="0084314E"/>
      <w:rsid w:val="00843537"/>
      <w:rsid w:val="0084394E"/>
      <w:rsid w:val="008442F1"/>
      <w:rsid w:val="00844A22"/>
      <w:rsid w:val="008452FB"/>
      <w:rsid w:val="008454C2"/>
      <w:rsid w:val="008457F8"/>
      <w:rsid w:val="00845BEF"/>
      <w:rsid w:val="0084606A"/>
      <w:rsid w:val="00846CE9"/>
      <w:rsid w:val="0084704A"/>
      <w:rsid w:val="0084765F"/>
      <w:rsid w:val="008478EF"/>
      <w:rsid w:val="00847A7D"/>
      <w:rsid w:val="00850500"/>
      <w:rsid w:val="008505A3"/>
      <w:rsid w:val="008505DE"/>
      <w:rsid w:val="00852327"/>
      <w:rsid w:val="00853319"/>
      <w:rsid w:val="00853CD3"/>
      <w:rsid w:val="00854719"/>
      <w:rsid w:val="00854D27"/>
      <w:rsid w:val="008557DD"/>
      <w:rsid w:val="00855E47"/>
      <w:rsid w:val="008560C4"/>
      <w:rsid w:val="008565C9"/>
      <w:rsid w:val="0085711F"/>
      <w:rsid w:val="00857367"/>
      <w:rsid w:val="00860BBA"/>
      <w:rsid w:val="00861926"/>
      <w:rsid w:val="00861A26"/>
      <w:rsid w:val="00861B6D"/>
      <w:rsid w:val="00862271"/>
      <w:rsid w:val="00862BB2"/>
      <w:rsid w:val="00864284"/>
      <w:rsid w:val="008651DD"/>
      <w:rsid w:val="008651F7"/>
      <w:rsid w:val="00865618"/>
      <w:rsid w:val="00865A88"/>
      <w:rsid w:val="00865AC7"/>
      <w:rsid w:val="00866622"/>
      <w:rsid w:val="00866908"/>
      <w:rsid w:val="00867001"/>
      <w:rsid w:val="00867B10"/>
      <w:rsid w:val="00867CF5"/>
      <w:rsid w:val="0087062A"/>
      <w:rsid w:val="00870FA2"/>
      <w:rsid w:val="00871177"/>
      <w:rsid w:val="00871774"/>
      <w:rsid w:val="0087203B"/>
      <w:rsid w:val="00872D32"/>
      <w:rsid w:val="00872FA3"/>
      <w:rsid w:val="008744D4"/>
      <w:rsid w:val="00874D71"/>
      <w:rsid w:val="00874E4C"/>
      <w:rsid w:val="00874E72"/>
      <w:rsid w:val="00875641"/>
      <w:rsid w:val="008757DB"/>
      <w:rsid w:val="0087619A"/>
      <w:rsid w:val="0087623E"/>
      <w:rsid w:val="00876BFA"/>
      <w:rsid w:val="00880DB7"/>
      <w:rsid w:val="008817CD"/>
      <w:rsid w:val="008817D9"/>
      <w:rsid w:val="00882E7F"/>
      <w:rsid w:val="008831CE"/>
      <w:rsid w:val="0088352E"/>
      <w:rsid w:val="00883815"/>
      <w:rsid w:val="00883BB8"/>
      <w:rsid w:val="0088540A"/>
      <w:rsid w:val="008858E5"/>
      <w:rsid w:val="00885A1F"/>
      <w:rsid w:val="00885A21"/>
      <w:rsid w:val="00886103"/>
      <w:rsid w:val="00886CA6"/>
      <w:rsid w:val="00887006"/>
      <w:rsid w:val="0089078B"/>
      <w:rsid w:val="00890C8D"/>
      <w:rsid w:val="0089152D"/>
      <w:rsid w:val="00891601"/>
      <w:rsid w:val="00891A2E"/>
      <w:rsid w:val="00891D2E"/>
      <w:rsid w:val="00892380"/>
      <w:rsid w:val="008929B1"/>
      <w:rsid w:val="00892B61"/>
      <w:rsid w:val="00892C6C"/>
      <w:rsid w:val="00892EC1"/>
      <w:rsid w:val="00892FB0"/>
      <w:rsid w:val="00893278"/>
      <w:rsid w:val="008939A7"/>
      <w:rsid w:val="00895F5D"/>
      <w:rsid w:val="0089652A"/>
      <w:rsid w:val="00897819"/>
      <w:rsid w:val="008A00B8"/>
      <w:rsid w:val="008A0702"/>
      <w:rsid w:val="008A10F0"/>
      <w:rsid w:val="008A176E"/>
      <w:rsid w:val="008A2DCB"/>
      <w:rsid w:val="008A3514"/>
      <w:rsid w:val="008A3ED2"/>
      <w:rsid w:val="008A4764"/>
      <w:rsid w:val="008A4D2A"/>
      <w:rsid w:val="008A4DE2"/>
      <w:rsid w:val="008A5470"/>
      <w:rsid w:val="008A56B3"/>
      <w:rsid w:val="008A588C"/>
      <w:rsid w:val="008A5D24"/>
      <w:rsid w:val="008A5E3E"/>
      <w:rsid w:val="008A5E9C"/>
      <w:rsid w:val="008A75D4"/>
      <w:rsid w:val="008A7D08"/>
      <w:rsid w:val="008A7D6E"/>
      <w:rsid w:val="008B0283"/>
      <w:rsid w:val="008B075E"/>
      <w:rsid w:val="008B0D35"/>
      <w:rsid w:val="008B206D"/>
      <w:rsid w:val="008B275A"/>
      <w:rsid w:val="008B2C0C"/>
      <w:rsid w:val="008B2F5E"/>
      <w:rsid w:val="008B3E9D"/>
      <w:rsid w:val="008B4FFE"/>
      <w:rsid w:val="008B5298"/>
      <w:rsid w:val="008B6143"/>
      <w:rsid w:val="008B6580"/>
      <w:rsid w:val="008B6829"/>
      <w:rsid w:val="008B7751"/>
      <w:rsid w:val="008B7EFB"/>
      <w:rsid w:val="008C0DAF"/>
      <w:rsid w:val="008C19B3"/>
      <w:rsid w:val="008C19CD"/>
      <w:rsid w:val="008C24AB"/>
      <w:rsid w:val="008C2936"/>
      <w:rsid w:val="008C2A1E"/>
      <w:rsid w:val="008C383E"/>
      <w:rsid w:val="008C395F"/>
      <w:rsid w:val="008C3B1A"/>
      <w:rsid w:val="008C3D44"/>
      <w:rsid w:val="008C4D9B"/>
      <w:rsid w:val="008C51D5"/>
      <w:rsid w:val="008C5284"/>
      <w:rsid w:val="008C5ED6"/>
      <w:rsid w:val="008C6596"/>
      <w:rsid w:val="008C7793"/>
      <w:rsid w:val="008D16B8"/>
      <w:rsid w:val="008D1B7C"/>
      <w:rsid w:val="008D1F71"/>
      <w:rsid w:val="008D203A"/>
      <w:rsid w:val="008D23C9"/>
      <w:rsid w:val="008D2D0B"/>
      <w:rsid w:val="008D2F0B"/>
      <w:rsid w:val="008D313A"/>
      <w:rsid w:val="008D5355"/>
      <w:rsid w:val="008D62BF"/>
      <w:rsid w:val="008D6CEC"/>
      <w:rsid w:val="008D7118"/>
      <w:rsid w:val="008D747D"/>
      <w:rsid w:val="008D75BD"/>
      <w:rsid w:val="008D78D7"/>
      <w:rsid w:val="008E0062"/>
      <w:rsid w:val="008E1A34"/>
      <w:rsid w:val="008E1AE9"/>
      <w:rsid w:val="008E22AD"/>
      <w:rsid w:val="008E22E2"/>
      <w:rsid w:val="008E24EB"/>
      <w:rsid w:val="008E3380"/>
      <w:rsid w:val="008E3415"/>
      <w:rsid w:val="008E3B70"/>
      <w:rsid w:val="008E3F6F"/>
      <w:rsid w:val="008E4116"/>
      <w:rsid w:val="008E48F3"/>
      <w:rsid w:val="008E52F6"/>
      <w:rsid w:val="008E558B"/>
      <w:rsid w:val="008E5E3A"/>
      <w:rsid w:val="008E669A"/>
      <w:rsid w:val="008E6754"/>
      <w:rsid w:val="008E6BE3"/>
      <w:rsid w:val="008F0989"/>
      <w:rsid w:val="008F179C"/>
      <w:rsid w:val="008F1819"/>
      <w:rsid w:val="008F1C6F"/>
      <w:rsid w:val="008F1E44"/>
      <w:rsid w:val="008F3433"/>
      <w:rsid w:val="008F3A35"/>
      <w:rsid w:val="008F3BFA"/>
      <w:rsid w:val="008F4274"/>
      <w:rsid w:val="008F5C18"/>
      <w:rsid w:val="008F5E08"/>
      <w:rsid w:val="008F6853"/>
      <w:rsid w:val="008F7107"/>
      <w:rsid w:val="008F7C1B"/>
      <w:rsid w:val="00900018"/>
      <w:rsid w:val="00900421"/>
      <w:rsid w:val="00900D15"/>
      <w:rsid w:val="009019FC"/>
      <w:rsid w:val="009028BC"/>
      <w:rsid w:val="00902A86"/>
      <w:rsid w:val="00902B82"/>
      <w:rsid w:val="00902EC9"/>
      <w:rsid w:val="009036FC"/>
      <w:rsid w:val="0090386F"/>
      <w:rsid w:val="00903C8A"/>
      <w:rsid w:val="00904A7D"/>
      <w:rsid w:val="00904F6D"/>
      <w:rsid w:val="00907A29"/>
      <w:rsid w:val="00907DD8"/>
      <w:rsid w:val="00907E31"/>
      <w:rsid w:val="00910112"/>
      <w:rsid w:val="00911CC3"/>
      <w:rsid w:val="00912FBB"/>
      <w:rsid w:val="009132F7"/>
      <w:rsid w:val="00913A0F"/>
      <w:rsid w:val="00914A3D"/>
      <w:rsid w:val="00914AC4"/>
      <w:rsid w:val="00914DB3"/>
      <w:rsid w:val="0091569C"/>
      <w:rsid w:val="009158EB"/>
      <w:rsid w:val="009163CC"/>
      <w:rsid w:val="0091641C"/>
      <w:rsid w:val="00916F52"/>
      <w:rsid w:val="00917DD4"/>
      <w:rsid w:val="00921799"/>
      <w:rsid w:val="00921CD0"/>
      <w:rsid w:val="00922145"/>
      <w:rsid w:val="00922562"/>
      <w:rsid w:val="00922710"/>
      <w:rsid w:val="00922754"/>
      <w:rsid w:val="00922B13"/>
      <w:rsid w:val="00922CF0"/>
      <w:rsid w:val="0092319A"/>
      <w:rsid w:val="00923BCD"/>
      <w:rsid w:val="009244A2"/>
      <w:rsid w:val="00924645"/>
      <w:rsid w:val="00924826"/>
      <w:rsid w:val="009260CE"/>
      <w:rsid w:val="00926313"/>
      <w:rsid w:val="009269A6"/>
      <w:rsid w:val="00926C53"/>
      <w:rsid w:val="00926F2A"/>
      <w:rsid w:val="0093067E"/>
      <w:rsid w:val="00930C32"/>
      <w:rsid w:val="00930C94"/>
      <w:rsid w:val="0093100E"/>
      <w:rsid w:val="00931256"/>
      <w:rsid w:val="00931643"/>
      <w:rsid w:val="00931D87"/>
      <w:rsid w:val="00931D9E"/>
      <w:rsid w:val="009322AC"/>
      <w:rsid w:val="00932475"/>
      <w:rsid w:val="009327ED"/>
      <w:rsid w:val="00933273"/>
      <w:rsid w:val="009337E5"/>
      <w:rsid w:val="00934B46"/>
      <w:rsid w:val="00934BCD"/>
      <w:rsid w:val="00934F27"/>
      <w:rsid w:val="00935150"/>
      <w:rsid w:val="00935164"/>
      <w:rsid w:val="009351A7"/>
      <w:rsid w:val="009360AC"/>
      <w:rsid w:val="00936D94"/>
      <w:rsid w:val="00936FFE"/>
      <w:rsid w:val="009371A7"/>
      <w:rsid w:val="009374A8"/>
      <w:rsid w:val="00940DD0"/>
      <w:rsid w:val="00941DFB"/>
      <w:rsid w:val="009423C9"/>
      <w:rsid w:val="009425B2"/>
      <w:rsid w:val="00942A63"/>
      <w:rsid w:val="00943357"/>
      <w:rsid w:val="00943553"/>
      <w:rsid w:val="009450D7"/>
      <w:rsid w:val="009456C3"/>
      <w:rsid w:val="00946CE0"/>
      <w:rsid w:val="00947079"/>
      <w:rsid w:val="009479DF"/>
      <w:rsid w:val="009500DC"/>
      <w:rsid w:val="00951A8E"/>
      <w:rsid w:val="00953AC7"/>
      <w:rsid w:val="00954C73"/>
      <w:rsid w:val="00955759"/>
      <w:rsid w:val="00955CC7"/>
      <w:rsid w:val="00955D03"/>
      <w:rsid w:val="00955D4E"/>
      <w:rsid w:val="00955EBC"/>
      <w:rsid w:val="009563C5"/>
      <w:rsid w:val="0095648C"/>
      <w:rsid w:val="0095653E"/>
      <w:rsid w:val="00957784"/>
      <w:rsid w:val="00957D8F"/>
      <w:rsid w:val="00960AB9"/>
      <w:rsid w:val="00960D72"/>
      <w:rsid w:val="00961AE0"/>
      <w:rsid w:val="00961CAD"/>
      <w:rsid w:val="0096203B"/>
      <w:rsid w:val="009627A5"/>
      <w:rsid w:val="00962A4D"/>
      <w:rsid w:val="009631A2"/>
      <w:rsid w:val="00963E6D"/>
      <w:rsid w:val="0096434B"/>
      <w:rsid w:val="00964896"/>
      <w:rsid w:val="009654BA"/>
      <w:rsid w:val="00966C1B"/>
      <w:rsid w:val="00966F48"/>
      <w:rsid w:val="009673FC"/>
      <w:rsid w:val="00967877"/>
      <w:rsid w:val="00967899"/>
      <w:rsid w:val="00967A6E"/>
      <w:rsid w:val="00967E20"/>
      <w:rsid w:val="00967EC1"/>
      <w:rsid w:val="00970B03"/>
      <w:rsid w:val="00970F21"/>
      <w:rsid w:val="00971E4F"/>
      <w:rsid w:val="0097245A"/>
      <w:rsid w:val="00972727"/>
      <w:rsid w:val="00972B01"/>
      <w:rsid w:val="00973F59"/>
      <w:rsid w:val="0097412C"/>
      <w:rsid w:val="009747ED"/>
      <w:rsid w:val="00975445"/>
      <w:rsid w:val="00975903"/>
      <w:rsid w:val="00976287"/>
      <w:rsid w:val="00976CBA"/>
      <w:rsid w:val="00976ED6"/>
      <w:rsid w:val="00976F77"/>
      <w:rsid w:val="0097723D"/>
      <w:rsid w:val="00977577"/>
      <w:rsid w:val="00977BF6"/>
      <w:rsid w:val="00980077"/>
      <w:rsid w:val="00980EAC"/>
      <w:rsid w:val="0098150C"/>
      <w:rsid w:val="0098171D"/>
      <w:rsid w:val="00981EB5"/>
      <w:rsid w:val="009825D3"/>
      <w:rsid w:val="00983C1C"/>
      <w:rsid w:val="0098457F"/>
      <w:rsid w:val="00984B89"/>
      <w:rsid w:val="00984E17"/>
      <w:rsid w:val="009852B6"/>
      <w:rsid w:val="009853CF"/>
      <w:rsid w:val="00985AD1"/>
      <w:rsid w:val="00985AD3"/>
      <w:rsid w:val="00985C82"/>
      <w:rsid w:val="009879F1"/>
      <w:rsid w:val="00991B1D"/>
      <w:rsid w:val="00991FA3"/>
      <w:rsid w:val="0099253B"/>
      <w:rsid w:val="00993B20"/>
      <w:rsid w:val="00993E39"/>
      <w:rsid w:val="00994983"/>
      <w:rsid w:val="00994C3F"/>
      <w:rsid w:val="009952C9"/>
      <w:rsid w:val="009968F4"/>
      <w:rsid w:val="00997266"/>
      <w:rsid w:val="00997D9E"/>
      <w:rsid w:val="009A083B"/>
      <w:rsid w:val="009A0848"/>
      <w:rsid w:val="009A0DAD"/>
      <w:rsid w:val="009A10E3"/>
      <w:rsid w:val="009A1A56"/>
      <w:rsid w:val="009A1AE4"/>
      <w:rsid w:val="009A1CD6"/>
      <w:rsid w:val="009A1FFE"/>
      <w:rsid w:val="009A2667"/>
      <w:rsid w:val="009A2F45"/>
      <w:rsid w:val="009A2FE7"/>
      <w:rsid w:val="009A446A"/>
      <w:rsid w:val="009A5554"/>
      <w:rsid w:val="009A55EC"/>
      <w:rsid w:val="009A5949"/>
      <w:rsid w:val="009A5E2C"/>
      <w:rsid w:val="009A64F8"/>
      <w:rsid w:val="009A7014"/>
      <w:rsid w:val="009A799D"/>
      <w:rsid w:val="009A7E2B"/>
      <w:rsid w:val="009A7FF5"/>
      <w:rsid w:val="009B13E2"/>
      <w:rsid w:val="009B1A9A"/>
      <w:rsid w:val="009B1D55"/>
      <w:rsid w:val="009B27AB"/>
      <w:rsid w:val="009B2AA9"/>
      <w:rsid w:val="009B3B4C"/>
      <w:rsid w:val="009B4C9A"/>
      <w:rsid w:val="009B507C"/>
      <w:rsid w:val="009B6694"/>
      <w:rsid w:val="009B66EE"/>
      <w:rsid w:val="009B6A92"/>
      <w:rsid w:val="009B7920"/>
      <w:rsid w:val="009C196F"/>
      <w:rsid w:val="009C2403"/>
      <w:rsid w:val="009C39A5"/>
      <w:rsid w:val="009C3A3E"/>
      <w:rsid w:val="009C3BE2"/>
      <w:rsid w:val="009C486E"/>
      <w:rsid w:val="009C4E8B"/>
      <w:rsid w:val="009C5A49"/>
      <w:rsid w:val="009C6119"/>
      <w:rsid w:val="009C7C81"/>
      <w:rsid w:val="009D08B1"/>
      <w:rsid w:val="009D0BE8"/>
      <w:rsid w:val="009D1B86"/>
      <w:rsid w:val="009D1D98"/>
      <w:rsid w:val="009D2C1B"/>
      <w:rsid w:val="009D32EA"/>
      <w:rsid w:val="009D3564"/>
      <w:rsid w:val="009D366A"/>
      <w:rsid w:val="009D377E"/>
      <w:rsid w:val="009D3D0F"/>
      <w:rsid w:val="009D3ED6"/>
      <w:rsid w:val="009D44EA"/>
      <w:rsid w:val="009D4952"/>
      <w:rsid w:val="009D537E"/>
      <w:rsid w:val="009D629E"/>
      <w:rsid w:val="009D64B8"/>
      <w:rsid w:val="009D6985"/>
      <w:rsid w:val="009D6A27"/>
      <w:rsid w:val="009D6E28"/>
      <w:rsid w:val="009D708D"/>
      <w:rsid w:val="009D7367"/>
      <w:rsid w:val="009E0592"/>
      <w:rsid w:val="009E2573"/>
      <w:rsid w:val="009E35D7"/>
      <w:rsid w:val="009E5A89"/>
      <w:rsid w:val="009E5D96"/>
      <w:rsid w:val="009E64B6"/>
      <w:rsid w:val="009E6579"/>
      <w:rsid w:val="009E69B7"/>
      <w:rsid w:val="009E6CCB"/>
      <w:rsid w:val="009E7955"/>
      <w:rsid w:val="009F049B"/>
      <w:rsid w:val="009F0676"/>
      <w:rsid w:val="009F111C"/>
      <w:rsid w:val="009F17F0"/>
      <w:rsid w:val="009F20FD"/>
      <w:rsid w:val="009F2A6B"/>
      <w:rsid w:val="009F2F17"/>
      <w:rsid w:val="009F3223"/>
      <w:rsid w:val="009F3485"/>
      <w:rsid w:val="009F3978"/>
      <w:rsid w:val="009F555F"/>
      <w:rsid w:val="009F591E"/>
      <w:rsid w:val="009F6041"/>
      <w:rsid w:val="009F6141"/>
      <w:rsid w:val="009F66AC"/>
      <w:rsid w:val="009F6F43"/>
      <w:rsid w:val="009F7C0B"/>
      <w:rsid w:val="00A000C0"/>
      <w:rsid w:val="00A016ED"/>
      <w:rsid w:val="00A01BC1"/>
      <w:rsid w:val="00A01BF7"/>
      <w:rsid w:val="00A0316D"/>
      <w:rsid w:val="00A0359C"/>
      <w:rsid w:val="00A0393C"/>
      <w:rsid w:val="00A03B68"/>
      <w:rsid w:val="00A03D62"/>
      <w:rsid w:val="00A04748"/>
      <w:rsid w:val="00A04858"/>
      <w:rsid w:val="00A05544"/>
      <w:rsid w:val="00A060F5"/>
      <w:rsid w:val="00A063E8"/>
      <w:rsid w:val="00A07F66"/>
      <w:rsid w:val="00A112A3"/>
      <w:rsid w:val="00A116A4"/>
      <w:rsid w:val="00A12CF7"/>
      <w:rsid w:val="00A138B0"/>
      <w:rsid w:val="00A13942"/>
      <w:rsid w:val="00A140AA"/>
      <w:rsid w:val="00A14D81"/>
      <w:rsid w:val="00A15D77"/>
      <w:rsid w:val="00A16383"/>
      <w:rsid w:val="00A169F6"/>
      <w:rsid w:val="00A16F88"/>
      <w:rsid w:val="00A170F7"/>
      <w:rsid w:val="00A17BDE"/>
      <w:rsid w:val="00A20050"/>
      <w:rsid w:val="00A20568"/>
      <w:rsid w:val="00A22179"/>
      <w:rsid w:val="00A239A1"/>
      <w:rsid w:val="00A23CAA"/>
      <w:rsid w:val="00A2412B"/>
      <w:rsid w:val="00A2506D"/>
      <w:rsid w:val="00A254AB"/>
      <w:rsid w:val="00A26D8F"/>
      <w:rsid w:val="00A26DC6"/>
      <w:rsid w:val="00A27CAC"/>
      <w:rsid w:val="00A27CFA"/>
      <w:rsid w:val="00A3006A"/>
      <w:rsid w:val="00A304BE"/>
      <w:rsid w:val="00A307E3"/>
      <w:rsid w:val="00A329BD"/>
      <w:rsid w:val="00A339EE"/>
      <w:rsid w:val="00A33E3C"/>
      <w:rsid w:val="00A3454D"/>
      <w:rsid w:val="00A347BF"/>
      <w:rsid w:val="00A355E7"/>
      <w:rsid w:val="00A35865"/>
      <w:rsid w:val="00A3655B"/>
      <w:rsid w:val="00A36D09"/>
      <w:rsid w:val="00A36EEB"/>
      <w:rsid w:val="00A403CD"/>
      <w:rsid w:val="00A404CE"/>
      <w:rsid w:val="00A404F9"/>
      <w:rsid w:val="00A4140C"/>
      <w:rsid w:val="00A4196F"/>
      <w:rsid w:val="00A41F37"/>
      <w:rsid w:val="00A43D17"/>
      <w:rsid w:val="00A43D63"/>
      <w:rsid w:val="00A43FA9"/>
      <w:rsid w:val="00A44301"/>
      <w:rsid w:val="00A44821"/>
      <w:rsid w:val="00A45387"/>
      <w:rsid w:val="00A4539A"/>
      <w:rsid w:val="00A45E4B"/>
      <w:rsid w:val="00A46129"/>
      <w:rsid w:val="00A4638E"/>
      <w:rsid w:val="00A47899"/>
      <w:rsid w:val="00A50163"/>
      <w:rsid w:val="00A5062D"/>
      <w:rsid w:val="00A508CF"/>
      <w:rsid w:val="00A50969"/>
      <w:rsid w:val="00A51190"/>
      <w:rsid w:val="00A52ADB"/>
      <w:rsid w:val="00A53E3A"/>
      <w:rsid w:val="00A54484"/>
      <w:rsid w:val="00A548EC"/>
      <w:rsid w:val="00A5490F"/>
      <w:rsid w:val="00A54AC3"/>
      <w:rsid w:val="00A55275"/>
      <w:rsid w:val="00A55FFA"/>
      <w:rsid w:val="00A565A6"/>
      <w:rsid w:val="00A566B2"/>
      <w:rsid w:val="00A57569"/>
      <w:rsid w:val="00A577FA"/>
      <w:rsid w:val="00A60DDA"/>
      <w:rsid w:val="00A61FC0"/>
      <w:rsid w:val="00A623F1"/>
      <w:rsid w:val="00A62C20"/>
      <w:rsid w:val="00A62C70"/>
      <w:rsid w:val="00A62D1C"/>
      <w:rsid w:val="00A631CB"/>
      <w:rsid w:val="00A635B9"/>
      <w:rsid w:val="00A63BE1"/>
      <w:rsid w:val="00A63E97"/>
      <w:rsid w:val="00A64E9E"/>
      <w:rsid w:val="00A65ACD"/>
      <w:rsid w:val="00A65B0C"/>
      <w:rsid w:val="00A66F14"/>
      <w:rsid w:val="00A66F7A"/>
      <w:rsid w:val="00A67910"/>
      <w:rsid w:val="00A706FA"/>
      <w:rsid w:val="00A71867"/>
      <w:rsid w:val="00A72625"/>
      <w:rsid w:val="00A726AB"/>
      <w:rsid w:val="00A72C1A"/>
      <w:rsid w:val="00A737BF"/>
      <w:rsid w:val="00A73D46"/>
      <w:rsid w:val="00A7423E"/>
      <w:rsid w:val="00A747DD"/>
      <w:rsid w:val="00A74CF1"/>
      <w:rsid w:val="00A7667D"/>
      <w:rsid w:val="00A76AE7"/>
      <w:rsid w:val="00A8041B"/>
      <w:rsid w:val="00A805B7"/>
      <w:rsid w:val="00A81194"/>
      <w:rsid w:val="00A81BA4"/>
      <w:rsid w:val="00A83319"/>
      <w:rsid w:val="00A83EA3"/>
      <w:rsid w:val="00A866D9"/>
      <w:rsid w:val="00A8683D"/>
      <w:rsid w:val="00A8697D"/>
      <w:rsid w:val="00A86C6C"/>
      <w:rsid w:val="00A86D4C"/>
      <w:rsid w:val="00A91B85"/>
      <w:rsid w:val="00A925C5"/>
      <w:rsid w:val="00A928DF"/>
      <w:rsid w:val="00A92BCE"/>
      <w:rsid w:val="00A92E4E"/>
      <w:rsid w:val="00A9368C"/>
      <w:rsid w:val="00A93FD2"/>
      <w:rsid w:val="00A94329"/>
      <w:rsid w:val="00A94CD9"/>
      <w:rsid w:val="00A94D1E"/>
      <w:rsid w:val="00A961F4"/>
      <w:rsid w:val="00A9657A"/>
      <w:rsid w:val="00A968ED"/>
      <w:rsid w:val="00AA0080"/>
      <w:rsid w:val="00AA0631"/>
      <w:rsid w:val="00AA0693"/>
      <w:rsid w:val="00AA0D98"/>
      <w:rsid w:val="00AA1689"/>
      <w:rsid w:val="00AA1D14"/>
      <w:rsid w:val="00AA33EF"/>
      <w:rsid w:val="00AA384E"/>
      <w:rsid w:val="00AA3AD7"/>
      <w:rsid w:val="00AA3C43"/>
      <w:rsid w:val="00AA42D5"/>
      <w:rsid w:val="00AA4315"/>
      <w:rsid w:val="00AA4F67"/>
      <w:rsid w:val="00AA5146"/>
      <w:rsid w:val="00AA5226"/>
      <w:rsid w:val="00AA5C11"/>
      <w:rsid w:val="00AA64C4"/>
      <w:rsid w:val="00AA6945"/>
      <w:rsid w:val="00AA6DEC"/>
      <w:rsid w:val="00AA71BF"/>
      <w:rsid w:val="00AA7698"/>
      <w:rsid w:val="00AA799C"/>
      <w:rsid w:val="00AA79E0"/>
      <w:rsid w:val="00AA7DC5"/>
      <w:rsid w:val="00AA7E15"/>
      <w:rsid w:val="00AA7E55"/>
      <w:rsid w:val="00AB0321"/>
      <w:rsid w:val="00AB11F1"/>
      <w:rsid w:val="00AB19D5"/>
      <w:rsid w:val="00AB2377"/>
      <w:rsid w:val="00AB2542"/>
      <w:rsid w:val="00AB2CE9"/>
      <w:rsid w:val="00AB4B4D"/>
      <w:rsid w:val="00AB4B82"/>
      <w:rsid w:val="00AC02C2"/>
      <w:rsid w:val="00AC10CF"/>
      <w:rsid w:val="00AC12B6"/>
      <w:rsid w:val="00AC12EF"/>
      <w:rsid w:val="00AC349D"/>
      <w:rsid w:val="00AC3BF3"/>
      <w:rsid w:val="00AC3C0E"/>
      <w:rsid w:val="00AC5C92"/>
      <w:rsid w:val="00AC602C"/>
      <w:rsid w:val="00AC6CDA"/>
      <w:rsid w:val="00AC79F3"/>
      <w:rsid w:val="00AD14C6"/>
      <w:rsid w:val="00AD1589"/>
      <w:rsid w:val="00AD15B6"/>
      <w:rsid w:val="00AD2298"/>
      <w:rsid w:val="00AD3DE5"/>
      <w:rsid w:val="00AD4603"/>
      <w:rsid w:val="00AD4C27"/>
      <w:rsid w:val="00AD6055"/>
      <w:rsid w:val="00AD6152"/>
      <w:rsid w:val="00AD696F"/>
      <w:rsid w:val="00AD6A24"/>
      <w:rsid w:val="00AD738C"/>
      <w:rsid w:val="00AD7558"/>
      <w:rsid w:val="00AD7AAE"/>
      <w:rsid w:val="00AD7CE1"/>
      <w:rsid w:val="00AE0232"/>
      <w:rsid w:val="00AE0390"/>
      <w:rsid w:val="00AE054D"/>
      <w:rsid w:val="00AE07E3"/>
      <w:rsid w:val="00AE0AF6"/>
      <w:rsid w:val="00AE1329"/>
      <w:rsid w:val="00AE2F0C"/>
      <w:rsid w:val="00AE3140"/>
      <w:rsid w:val="00AE3511"/>
      <w:rsid w:val="00AE3762"/>
      <w:rsid w:val="00AE415F"/>
      <w:rsid w:val="00AE4AC7"/>
      <w:rsid w:val="00AE4B20"/>
      <w:rsid w:val="00AE552F"/>
      <w:rsid w:val="00AE565D"/>
      <w:rsid w:val="00AE5DC2"/>
      <w:rsid w:val="00AE5E9A"/>
      <w:rsid w:val="00AE6374"/>
      <w:rsid w:val="00AE6578"/>
      <w:rsid w:val="00AE6840"/>
      <w:rsid w:val="00AE71A8"/>
      <w:rsid w:val="00AF0079"/>
      <w:rsid w:val="00AF0DF8"/>
      <w:rsid w:val="00AF0FFF"/>
      <w:rsid w:val="00AF1E24"/>
      <w:rsid w:val="00AF1ED9"/>
      <w:rsid w:val="00AF217D"/>
      <w:rsid w:val="00AF228C"/>
      <w:rsid w:val="00AF2E57"/>
      <w:rsid w:val="00AF314A"/>
      <w:rsid w:val="00AF3171"/>
      <w:rsid w:val="00AF340C"/>
      <w:rsid w:val="00AF3EBC"/>
      <w:rsid w:val="00AF3FB9"/>
      <w:rsid w:val="00AF44F3"/>
      <w:rsid w:val="00AF4E62"/>
      <w:rsid w:val="00AF6124"/>
      <w:rsid w:val="00AF76FB"/>
      <w:rsid w:val="00AF796F"/>
      <w:rsid w:val="00AF7C47"/>
      <w:rsid w:val="00B003B3"/>
      <w:rsid w:val="00B00A78"/>
      <w:rsid w:val="00B02E23"/>
      <w:rsid w:val="00B035CB"/>
      <w:rsid w:val="00B04500"/>
      <w:rsid w:val="00B04790"/>
      <w:rsid w:val="00B04893"/>
      <w:rsid w:val="00B05420"/>
      <w:rsid w:val="00B06412"/>
      <w:rsid w:val="00B07A95"/>
      <w:rsid w:val="00B104E0"/>
      <w:rsid w:val="00B10872"/>
      <w:rsid w:val="00B1133A"/>
      <w:rsid w:val="00B12751"/>
      <w:rsid w:val="00B127EB"/>
      <w:rsid w:val="00B12EAB"/>
      <w:rsid w:val="00B1320E"/>
      <w:rsid w:val="00B1410E"/>
      <w:rsid w:val="00B145FF"/>
      <w:rsid w:val="00B14689"/>
      <w:rsid w:val="00B14905"/>
      <w:rsid w:val="00B14D63"/>
      <w:rsid w:val="00B15235"/>
      <w:rsid w:val="00B155F9"/>
      <w:rsid w:val="00B15D5F"/>
      <w:rsid w:val="00B17B31"/>
      <w:rsid w:val="00B17F5D"/>
      <w:rsid w:val="00B2072D"/>
      <w:rsid w:val="00B21AFF"/>
      <w:rsid w:val="00B22226"/>
      <w:rsid w:val="00B23086"/>
      <w:rsid w:val="00B23527"/>
      <w:rsid w:val="00B23571"/>
      <w:rsid w:val="00B242CC"/>
      <w:rsid w:val="00B24E2F"/>
      <w:rsid w:val="00B26102"/>
      <w:rsid w:val="00B268CB"/>
      <w:rsid w:val="00B2690E"/>
      <w:rsid w:val="00B269AD"/>
      <w:rsid w:val="00B27089"/>
      <w:rsid w:val="00B2742C"/>
      <w:rsid w:val="00B27903"/>
      <w:rsid w:val="00B27AD2"/>
      <w:rsid w:val="00B27E48"/>
      <w:rsid w:val="00B3039C"/>
      <w:rsid w:val="00B31576"/>
      <w:rsid w:val="00B32177"/>
      <w:rsid w:val="00B323DB"/>
      <w:rsid w:val="00B325C2"/>
      <w:rsid w:val="00B327B2"/>
      <w:rsid w:val="00B33016"/>
      <w:rsid w:val="00B33D68"/>
      <w:rsid w:val="00B33F1F"/>
      <w:rsid w:val="00B344B4"/>
      <w:rsid w:val="00B34613"/>
      <w:rsid w:val="00B3462B"/>
      <w:rsid w:val="00B34C90"/>
      <w:rsid w:val="00B3505F"/>
      <w:rsid w:val="00B35A27"/>
      <w:rsid w:val="00B35B7D"/>
      <w:rsid w:val="00B35D4C"/>
      <w:rsid w:val="00B36274"/>
      <w:rsid w:val="00B362EE"/>
      <w:rsid w:val="00B3709B"/>
      <w:rsid w:val="00B37B93"/>
      <w:rsid w:val="00B403AE"/>
      <w:rsid w:val="00B417E3"/>
      <w:rsid w:val="00B41A54"/>
      <w:rsid w:val="00B41B1E"/>
      <w:rsid w:val="00B41B65"/>
      <w:rsid w:val="00B41BA9"/>
      <w:rsid w:val="00B42921"/>
      <w:rsid w:val="00B42E8B"/>
      <w:rsid w:val="00B43355"/>
      <w:rsid w:val="00B43E4A"/>
      <w:rsid w:val="00B443E0"/>
      <w:rsid w:val="00B445CC"/>
      <w:rsid w:val="00B44D8B"/>
      <w:rsid w:val="00B45F13"/>
      <w:rsid w:val="00B45FB8"/>
      <w:rsid w:val="00B4624F"/>
      <w:rsid w:val="00B462B2"/>
      <w:rsid w:val="00B46F29"/>
      <w:rsid w:val="00B5006C"/>
      <w:rsid w:val="00B50625"/>
      <w:rsid w:val="00B51818"/>
      <w:rsid w:val="00B51C1E"/>
      <w:rsid w:val="00B520B6"/>
      <w:rsid w:val="00B526B3"/>
      <w:rsid w:val="00B52828"/>
      <w:rsid w:val="00B52E3F"/>
      <w:rsid w:val="00B54F6B"/>
      <w:rsid w:val="00B558CB"/>
      <w:rsid w:val="00B57856"/>
      <w:rsid w:val="00B609AB"/>
      <w:rsid w:val="00B60BC9"/>
      <w:rsid w:val="00B61B86"/>
      <w:rsid w:val="00B61C6D"/>
      <w:rsid w:val="00B624BD"/>
      <w:rsid w:val="00B62648"/>
      <w:rsid w:val="00B626D5"/>
      <w:rsid w:val="00B63291"/>
      <w:rsid w:val="00B63C48"/>
      <w:rsid w:val="00B645EF"/>
      <w:rsid w:val="00B64938"/>
      <w:rsid w:val="00B64FE0"/>
      <w:rsid w:val="00B650B3"/>
      <w:rsid w:val="00B6545A"/>
      <w:rsid w:val="00B66390"/>
      <w:rsid w:val="00B6668E"/>
      <w:rsid w:val="00B66A73"/>
      <w:rsid w:val="00B66E0B"/>
      <w:rsid w:val="00B67818"/>
      <w:rsid w:val="00B67F89"/>
      <w:rsid w:val="00B71114"/>
      <w:rsid w:val="00B712DD"/>
      <w:rsid w:val="00B7159C"/>
      <w:rsid w:val="00B71A30"/>
      <w:rsid w:val="00B72642"/>
      <w:rsid w:val="00B7283C"/>
      <w:rsid w:val="00B72A57"/>
      <w:rsid w:val="00B72CA5"/>
      <w:rsid w:val="00B74173"/>
      <w:rsid w:val="00B74EBB"/>
      <w:rsid w:val="00B750A7"/>
      <w:rsid w:val="00B75214"/>
      <w:rsid w:val="00B75670"/>
      <w:rsid w:val="00B75E59"/>
      <w:rsid w:val="00B75ECF"/>
      <w:rsid w:val="00B76E1E"/>
      <w:rsid w:val="00B76FAD"/>
      <w:rsid w:val="00B773C0"/>
      <w:rsid w:val="00B77795"/>
      <w:rsid w:val="00B77A67"/>
      <w:rsid w:val="00B77D3D"/>
      <w:rsid w:val="00B81278"/>
      <w:rsid w:val="00B81DB1"/>
      <w:rsid w:val="00B833D5"/>
      <w:rsid w:val="00B836F3"/>
      <w:rsid w:val="00B83B03"/>
      <w:rsid w:val="00B83EB9"/>
      <w:rsid w:val="00B841E0"/>
      <w:rsid w:val="00B84E02"/>
      <w:rsid w:val="00B8517B"/>
      <w:rsid w:val="00B8517E"/>
      <w:rsid w:val="00B861A1"/>
      <w:rsid w:val="00B862F1"/>
      <w:rsid w:val="00B86AC5"/>
      <w:rsid w:val="00B87389"/>
      <w:rsid w:val="00B9027D"/>
      <w:rsid w:val="00B9085D"/>
      <w:rsid w:val="00B916F1"/>
      <w:rsid w:val="00B920FC"/>
      <w:rsid w:val="00B92212"/>
      <w:rsid w:val="00B923E3"/>
      <w:rsid w:val="00B925F1"/>
      <w:rsid w:val="00B92AA8"/>
      <w:rsid w:val="00B92D4E"/>
      <w:rsid w:val="00B93003"/>
      <w:rsid w:val="00B9350E"/>
      <w:rsid w:val="00B94349"/>
      <w:rsid w:val="00B95854"/>
      <w:rsid w:val="00B96982"/>
      <w:rsid w:val="00B96E69"/>
      <w:rsid w:val="00B977C4"/>
      <w:rsid w:val="00B97FA8"/>
      <w:rsid w:val="00BA008B"/>
      <w:rsid w:val="00BA062C"/>
      <w:rsid w:val="00BA0F24"/>
      <w:rsid w:val="00BA1F9B"/>
      <w:rsid w:val="00BA266E"/>
      <w:rsid w:val="00BA3058"/>
      <w:rsid w:val="00BA30D9"/>
      <w:rsid w:val="00BA3813"/>
      <w:rsid w:val="00BA3E4F"/>
      <w:rsid w:val="00BA4026"/>
      <w:rsid w:val="00BA4854"/>
      <w:rsid w:val="00BA4DC3"/>
      <w:rsid w:val="00BA5085"/>
      <w:rsid w:val="00BA67E7"/>
      <w:rsid w:val="00BA6EFD"/>
      <w:rsid w:val="00BA75C0"/>
      <w:rsid w:val="00BB0A50"/>
      <w:rsid w:val="00BB0C12"/>
      <w:rsid w:val="00BB1031"/>
      <w:rsid w:val="00BB227B"/>
      <w:rsid w:val="00BB3D71"/>
      <w:rsid w:val="00BB4552"/>
      <w:rsid w:val="00BB4A2F"/>
      <w:rsid w:val="00BB5B0F"/>
      <w:rsid w:val="00BB64DE"/>
      <w:rsid w:val="00BB7ED3"/>
      <w:rsid w:val="00BC0C16"/>
      <w:rsid w:val="00BC1767"/>
      <w:rsid w:val="00BC2194"/>
      <w:rsid w:val="00BC22E7"/>
      <w:rsid w:val="00BC3186"/>
      <w:rsid w:val="00BC3C13"/>
      <w:rsid w:val="00BC4282"/>
      <w:rsid w:val="00BC43E1"/>
      <w:rsid w:val="00BC46DD"/>
      <w:rsid w:val="00BC4E20"/>
      <w:rsid w:val="00BC61C5"/>
      <w:rsid w:val="00BC6B48"/>
      <w:rsid w:val="00BC6C37"/>
      <w:rsid w:val="00BC73CC"/>
      <w:rsid w:val="00BC7E65"/>
      <w:rsid w:val="00BD0B74"/>
      <w:rsid w:val="00BD0FF0"/>
      <w:rsid w:val="00BD11E6"/>
      <w:rsid w:val="00BD1334"/>
      <w:rsid w:val="00BD1B08"/>
      <w:rsid w:val="00BD22C3"/>
      <w:rsid w:val="00BD2398"/>
      <w:rsid w:val="00BD2CF4"/>
      <w:rsid w:val="00BD2E23"/>
      <w:rsid w:val="00BD39C9"/>
      <w:rsid w:val="00BD4385"/>
      <w:rsid w:val="00BD4A31"/>
      <w:rsid w:val="00BD4EDE"/>
      <w:rsid w:val="00BD50E7"/>
      <w:rsid w:val="00BD5852"/>
      <w:rsid w:val="00BD6130"/>
      <w:rsid w:val="00BD6B1C"/>
      <w:rsid w:val="00BD719E"/>
      <w:rsid w:val="00BD761E"/>
      <w:rsid w:val="00BD7F8F"/>
      <w:rsid w:val="00BE0A64"/>
      <w:rsid w:val="00BE1B3A"/>
      <w:rsid w:val="00BE1E61"/>
      <w:rsid w:val="00BE321D"/>
      <w:rsid w:val="00BE3C7F"/>
      <w:rsid w:val="00BE42A4"/>
      <w:rsid w:val="00BE46DA"/>
      <w:rsid w:val="00BE4B4B"/>
      <w:rsid w:val="00BE5238"/>
      <w:rsid w:val="00BE5E6A"/>
      <w:rsid w:val="00BE5EF3"/>
      <w:rsid w:val="00BE67F4"/>
      <w:rsid w:val="00BE6CA4"/>
      <w:rsid w:val="00BE6E81"/>
      <w:rsid w:val="00BE6FC3"/>
      <w:rsid w:val="00BE7544"/>
      <w:rsid w:val="00BE7938"/>
      <w:rsid w:val="00BE7B8E"/>
      <w:rsid w:val="00BF091F"/>
      <w:rsid w:val="00BF0E95"/>
      <w:rsid w:val="00BF1AF5"/>
      <w:rsid w:val="00BF2A0C"/>
      <w:rsid w:val="00BF2D9F"/>
      <w:rsid w:val="00BF34A7"/>
      <w:rsid w:val="00BF4175"/>
      <w:rsid w:val="00BF52CB"/>
      <w:rsid w:val="00BF5737"/>
      <w:rsid w:val="00BF6A93"/>
      <w:rsid w:val="00BF6CAE"/>
      <w:rsid w:val="00BF7B36"/>
      <w:rsid w:val="00C00203"/>
      <w:rsid w:val="00C00A6A"/>
      <w:rsid w:val="00C00BFD"/>
      <w:rsid w:val="00C010EA"/>
      <w:rsid w:val="00C01463"/>
      <w:rsid w:val="00C017A6"/>
      <w:rsid w:val="00C03307"/>
      <w:rsid w:val="00C03847"/>
      <w:rsid w:val="00C038D8"/>
      <w:rsid w:val="00C03FC7"/>
      <w:rsid w:val="00C0451A"/>
      <w:rsid w:val="00C04D4E"/>
      <w:rsid w:val="00C04DF5"/>
      <w:rsid w:val="00C05FC3"/>
      <w:rsid w:val="00C06493"/>
      <w:rsid w:val="00C07777"/>
      <w:rsid w:val="00C079F4"/>
      <w:rsid w:val="00C10808"/>
      <w:rsid w:val="00C11AF3"/>
      <w:rsid w:val="00C11B9A"/>
      <w:rsid w:val="00C122BB"/>
      <w:rsid w:val="00C129D4"/>
      <w:rsid w:val="00C12DE9"/>
      <w:rsid w:val="00C12E28"/>
      <w:rsid w:val="00C1409F"/>
      <w:rsid w:val="00C14753"/>
      <w:rsid w:val="00C150EA"/>
      <w:rsid w:val="00C15105"/>
      <w:rsid w:val="00C15257"/>
      <w:rsid w:val="00C15FA8"/>
      <w:rsid w:val="00C16135"/>
      <w:rsid w:val="00C17433"/>
      <w:rsid w:val="00C17588"/>
      <w:rsid w:val="00C207F6"/>
      <w:rsid w:val="00C214A6"/>
      <w:rsid w:val="00C21803"/>
      <w:rsid w:val="00C21821"/>
      <w:rsid w:val="00C21B2A"/>
      <w:rsid w:val="00C21EBE"/>
      <w:rsid w:val="00C22354"/>
      <w:rsid w:val="00C22491"/>
      <w:rsid w:val="00C22617"/>
      <w:rsid w:val="00C22757"/>
      <w:rsid w:val="00C228A0"/>
      <w:rsid w:val="00C23C7D"/>
      <w:rsid w:val="00C24009"/>
      <w:rsid w:val="00C2435A"/>
      <w:rsid w:val="00C24E6A"/>
      <w:rsid w:val="00C2509B"/>
      <w:rsid w:val="00C256C3"/>
      <w:rsid w:val="00C2695E"/>
      <w:rsid w:val="00C26A83"/>
      <w:rsid w:val="00C26BF4"/>
      <w:rsid w:val="00C26C97"/>
      <w:rsid w:val="00C2751D"/>
      <w:rsid w:val="00C27F64"/>
      <w:rsid w:val="00C331BB"/>
      <w:rsid w:val="00C3386D"/>
      <w:rsid w:val="00C33CD0"/>
      <w:rsid w:val="00C3444C"/>
      <w:rsid w:val="00C348CA"/>
      <w:rsid w:val="00C34CEE"/>
      <w:rsid w:val="00C34DCB"/>
      <w:rsid w:val="00C3546E"/>
      <w:rsid w:val="00C35E8F"/>
      <w:rsid w:val="00C36D61"/>
      <w:rsid w:val="00C36E11"/>
      <w:rsid w:val="00C37409"/>
      <w:rsid w:val="00C40957"/>
      <w:rsid w:val="00C40D77"/>
      <w:rsid w:val="00C415F2"/>
      <w:rsid w:val="00C42B7D"/>
      <w:rsid w:val="00C42C7D"/>
      <w:rsid w:val="00C43049"/>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1D3"/>
      <w:rsid w:val="00C51DEA"/>
      <w:rsid w:val="00C51FE0"/>
      <w:rsid w:val="00C52731"/>
      <w:rsid w:val="00C52FA5"/>
      <w:rsid w:val="00C533C6"/>
      <w:rsid w:val="00C537D0"/>
      <w:rsid w:val="00C544CF"/>
      <w:rsid w:val="00C544F0"/>
      <w:rsid w:val="00C54F60"/>
      <w:rsid w:val="00C55958"/>
      <w:rsid w:val="00C55987"/>
      <w:rsid w:val="00C56679"/>
      <w:rsid w:val="00C5708F"/>
      <w:rsid w:val="00C578DB"/>
      <w:rsid w:val="00C602EE"/>
      <w:rsid w:val="00C619C8"/>
      <w:rsid w:val="00C61F79"/>
      <w:rsid w:val="00C61FED"/>
      <w:rsid w:val="00C62D05"/>
      <w:rsid w:val="00C62E60"/>
      <w:rsid w:val="00C630B6"/>
      <w:rsid w:val="00C64905"/>
      <w:rsid w:val="00C64A14"/>
      <w:rsid w:val="00C65A64"/>
      <w:rsid w:val="00C66144"/>
      <w:rsid w:val="00C66640"/>
      <w:rsid w:val="00C66B97"/>
      <w:rsid w:val="00C66EE3"/>
      <w:rsid w:val="00C67020"/>
      <w:rsid w:val="00C670FB"/>
      <w:rsid w:val="00C67979"/>
      <w:rsid w:val="00C67C13"/>
      <w:rsid w:val="00C71969"/>
      <w:rsid w:val="00C72462"/>
      <w:rsid w:val="00C72622"/>
      <w:rsid w:val="00C72F53"/>
      <w:rsid w:val="00C73512"/>
      <w:rsid w:val="00C73552"/>
      <w:rsid w:val="00C73A3F"/>
      <w:rsid w:val="00C73AB6"/>
      <w:rsid w:val="00C74D9E"/>
      <w:rsid w:val="00C7553C"/>
      <w:rsid w:val="00C76880"/>
      <w:rsid w:val="00C768F5"/>
      <w:rsid w:val="00C76A96"/>
      <w:rsid w:val="00C804EE"/>
      <w:rsid w:val="00C80681"/>
      <w:rsid w:val="00C81AB0"/>
      <w:rsid w:val="00C81AB2"/>
      <w:rsid w:val="00C825A8"/>
      <w:rsid w:val="00C82C9D"/>
      <w:rsid w:val="00C8302A"/>
      <w:rsid w:val="00C83410"/>
      <w:rsid w:val="00C83436"/>
      <w:rsid w:val="00C8369C"/>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10A1"/>
      <w:rsid w:val="00C911F8"/>
      <w:rsid w:val="00C91F60"/>
      <w:rsid w:val="00C940B2"/>
      <w:rsid w:val="00C95400"/>
      <w:rsid w:val="00C95E49"/>
      <w:rsid w:val="00C95E6A"/>
      <w:rsid w:val="00C961BB"/>
      <w:rsid w:val="00C96217"/>
      <w:rsid w:val="00C96DF4"/>
      <w:rsid w:val="00C96E1F"/>
      <w:rsid w:val="00C97222"/>
      <w:rsid w:val="00CA0218"/>
      <w:rsid w:val="00CA0B3F"/>
      <w:rsid w:val="00CA12CE"/>
      <w:rsid w:val="00CA155F"/>
      <w:rsid w:val="00CA2A32"/>
      <w:rsid w:val="00CA2EB9"/>
      <w:rsid w:val="00CA37EE"/>
      <w:rsid w:val="00CA3B41"/>
      <w:rsid w:val="00CA4BED"/>
      <w:rsid w:val="00CA51FE"/>
      <w:rsid w:val="00CA56BE"/>
      <w:rsid w:val="00CA6233"/>
      <w:rsid w:val="00CA66E8"/>
      <w:rsid w:val="00CA6B0F"/>
      <w:rsid w:val="00CA74EB"/>
      <w:rsid w:val="00CA7A5E"/>
      <w:rsid w:val="00CB0FFA"/>
      <w:rsid w:val="00CB1A5C"/>
      <w:rsid w:val="00CB22FD"/>
      <w:rsid w:val="00CB268E"/>
      <w:rsid w:val="00CB4605"/>
      <w:rsid w:val="00CB469B"/>
      <w:rsid w:val="00CB4BB3"/>
      <w:rsid w:val="00CB65D9"/>
      <w:rsid w:val="00CB6C1B"/>
      <w:rsid w:val="00CB72CF"/>
      <w:rsid w:val="00CB7677"/>
      <w:rsid w:val="00CB7CB7"/>
      <w:rsid w:val="00CC04DD"/>
      <w:rsid w:val="00CC0659"/>
      <w:rsid w:val="00CC23EA"/>
      <w:rsid w:val="00CC47BB"/>
      <w:rsid w:val="00CC4955"/>
      <w:rsid w:val="00CC5750"/>
      <w:rsid w:val="00CC5B64"/>
      <w:rsid w:val="00CC61BA"/>
      <w:rsid w:val="00CC6A37"/>
      <w:rsid w:val="00CC77B8"/>
      <w:rsid w:val="00CD0C79"/>
      <w:rsid w:val="00CD0F12"/>
      <w:rsid w:val="00CD20D6"/>
      <w:rsid w:val="00CD3FDC"/>
      <w:rsid w:val="00CD4419"/>
      <w:rsid w:val="00CD6D99"/>
      <w:rsid w:val="00CE1037"/>
      <w:rsid w:val="00CE18D7"/>
      <w:rsid w:val="00CE20FD"/>
      <w:rsid w:val="00CE21A1"/>
      <w:rsid w:val="00CE2C57"/>
      <w:rsid w:val="00CE323A"/>
      <w:rsid w:val="00CE3B7D"/>
      <w:rsid w:val="00CE3CA6"/>
      <w:rsid w:val="00CE4F7E"/>
      <w:rsid w:val="00CE55F8"/>
      <w:rsid w:val="00CE57D3"/>
      <w:rsid w:val="00CE5ED1"/>
      <w:rsid w:val="00CE61C1"/>
      <w:rsid w:val="00CE6989"/>
      <w:rsid w:val="00CE6A39"/>
      <w:rsid w:val="00CE6B79"/>
      <w:rsid w:val="00CE6F58"/>
      <w:rsid w:val="00CE77A2"/>
      <w:rsid w:val="00CE78AF"/>
      <w:rsid w:val="00CF06E3"/>
      <w:rsid w:val="00CF11EA"/>
      <w:rsid w:val="00CF1986"/>
      <w:rsid w:val="00CF1DFA"/>
      <w:rsid w:val="00CF25F9"/>
      <w:rsid w:val="00CF2E77"/>
      <w:rsid w:val="00CF3546"/>
      <w:rsid w:val="00CF394F"/>
      <w:rsid w:val="00CF4365"/>
      <w:rsid w:val="00CF450E"/>
      <w:rsid w:val="00CF470A"/>
      <w:rsid w:val="00CF4EB3"/>
      <w:rsid w:val="00CF597B"/>
      <w:rsid w:val="00CF5A39"/>
      <w:rsid w:val="00CF5F06"/>
      <w:rsid w:val="00CF6BBF"/>
      <w:rsid w:val="00CF6C2C"/>
      <w:rsid w:val="00CF6D84"/>
      <w:rsid w:val="00CF6F85"/>
      <w:rsid w:val="00CF7F2E"/>
      <w:rsid w:val="00D008AC"/>
      <w:rsid w:val="00D00B04"/>
      <w:rsid w:val="00D00B53"/>
      <w:rsid w:val="00D00D9F"/>
      <w:rsid w:val="00D016B7"/>
      <w:rsid w:val="00D02453"/>
      <w:rsid w:val="00D024B1"/>
      <w:rsid w:val="00D02764"/>
      <w:rsid w:val="00D0323C"/>
      <w:rsid w:val="00D03398"/>
      <w:rsid w:val="00D0362F"/>
      <w:rsid w:val="00D04A2A"/>
      <w:rsid w:val="00D04BD2"/>
      <w:rsid w:val="00D05659"/>
      <w:rsid w:val="00D066CF"/>
      <w:rsid w:val="00D073EA"/>
      <w:rsid w:val="00D07E0C"/>
      <w:rsid w:val="00D10643"/>
      <w:rsid w:val="00D1066F"/>
      <w:rsid w:val="00D109AB"/>
      <w:rsid w:val="00D112EB"/>
      <w:rsid w:val="00D13082"/>
      <w:rsid w:val="00D13760"/>
      <w:rsid w:val="00D13AD3"/>
      <w:rsid w:val="00D14099"/>
      <w:rsid w:val="00D143B4"/>
      <w:rsid w:val="00D146DE"/>
      <w:rsid w:val="00D14963"/>
      <w:rsid w:val="00D15A84"/>
      <w:rsid w:val="00D15EA0"/>
      <w:rsid w:val="00D15EA7"/>
      <w:rsid w:val="00D15EC6"/>
      <w:rsid w:val="00D16099"/>
      <w:rsid w:val="00D163D2"/>
      <w:rsid w:val="00D1716A"/>
      <w:rsid w:val="00D176D4"/>
      <w:rsid w:val="00D20643"/>
      <w:rsid w:val="00D21045"/>
      <w:rsid w:val="00D211A9"/>
      <w:rsid w:val="00D2186C"/>
      <w:rsid w:val="00D21CE4"/>
      <w:rsid w:val="00D21E0F"/>
      <w:rsid w:val="00D229D4"/>
      <w:rsid w:val="00D22BD4"/>
      <w:rsid w:val="00D22F8E"/>
      <w:rsid w:val="00D230A8"/>
      <w:rsid w:val="00D234AD"/>
      <w:rsid w:val="00D23CD0"/>
      <w:rsid w:val="00D23E0A"/>
      <w:rsid w:val="00D23EA9"/>
      <w:rsid w:val="00D24176"/>
      <w:rsid w:val="00D242F5"/>
      <w:rsid w:val="00D24BB7"/>
      <w:rsid w:val="00D2542D"/>
      <w:rsid w:val="00D2586F"/>
      <w:rsid w:val="00D25B70"/>
      <w:rsid w:val="00D25D23"/>
      <w:rsid w:val="00D26673"/>
      <w:rsid w:val="00D266B7"/>
      <w:rsid w:val="00D26D5F"/>
      <w:rsid w:val="00D26D96"/>
      <w:rsid w:val="00D27BDC"/>
      <w:rsid w:val="00D30814"/>
      <w:rsid w:val="00D30B5B"/>
      <w:rsid w:val="00D30E4B"/>
      <w:rsid w:val="00D318B8"/>
      <w:rsid w:val="00D31E35"/>
      <w:rsid w:val="00D31F4C"/>
      <w:rsid w:val="00D32865"/>
      <w:rsid w:val="00D32FA6"/>
      <w:rsid w:val="00D338AB"/>
      <w:rsid w:val="00D33C76"/>
      <w:rsid w:val="00D34193"/>
      <w:rsid w:val="00D34967"/>
      <w:rsid w:val="00D34B85"/>
      <w:rsid w:val="00D35147"/>
      <w:rsid w:val="00D35D78"/>
      <w:rsid w:val="00D36918"/>
      <w:rsid w:val="00D369C1"/>
      <w:rsid w:val="00D376D9"/>
      <w:rsid w:val="00D37FF6"/>
      <w:rsid w:val="00D37FFD"/>
      <w:rsid w:val="00D40C81"/>
      <w:rsid w:val="00D41452"/>
      <w:rsid w:val="00D415F2"/>
      <w:rsid w:val="00D41B78"/>
      <w:rsid w:val="00D4225B"/>
      <w:rsid w:val="00D4228A"/>
      <w:rsid w:val="00D429F0"/>
      <w:rsid w:val="00D42C6B"/>
      <w:rsid w:val="00D430E1"/>
      <w:rsid w:val="00D433F5"/>
      <w:rsid w:val="00D43493"/>
      <w:rsid w:val="00D43E03"/>
      <w:rsid w:val="00D4555F"/>
      <w:rsid w:val="00D473BB"/>
      <w:rsid w:val="00D478EC"/>
      <w:rsid w:val="00D50497"/>
      <w:rsid w:val="00D507D3"/>
      <w:rsid w:val="00D51332"/>
      <w:rsid w:val="00D516C3"/>
      <w:rsid w:val="00D5173B"/>
      <w:rsid w:val="00D51A6E"/>
      <w:rsid w:val="00D51C7A"/>
      <w:rsid w:val="00D53114"/>
      <w:rsid w:val="00D53428"/>
      <w:rsid w:val="00D537B7"/>
      <w:rsid w:val="00D53AA7"/>
      <w:rsid w:val="00D53B6B"/>
      <w:rsid w:val="00D53D2C"/>
      <w:rsid w:val="00D5563C"/>
      <w:rsid w:val="00D55743"/>
      <w:rsid w:val="00D5657E"/>
      <w:rsid w:val="00D56ABC"/>
      <w:rsid w:val="00D60787"/>
      <w:rsid w:val="00D61651"/>
      <w:rsid w:val="00D61CB1"/>
      <w:rsid w:val="00D6284D"/>
      <w:rsid w:val="00D62C85"/>
      <w:rsid w:val="00D62E53"/>
      <w:rsid w:val="00D65731"/>
      <w:rsid w:val="00D660F6"/>
      <w:rsid w:val="00D66316"/>
      <w:rsid w:val="00D67EF8"/>
      <w:rsid w:val="00D67F76"/>
      <w:rsid w:val="00D7042D"/>
      <w:rsid w:val="00D709E0"/>
      <w:rsid w:val="00D70A66"/>
      <w:rsid w:val="00D721FB"/>
      <w:rsid w:val="00D72A30"/>
      <w:rsid w:val="00D73154"/>
      <w:rsid w:val="00D73363"/>
      <w:rsid w:val="00D736B8"/>
      <w:rsid w:val="00D736EC"/>
      <w:rsid w:val="00D73F0F"/>
      <w:rsid w:val="00D74244"/>
      <w:rsid w:val="00D7436A"/>
      <w:rsid w:val="00D74F52"/>
      <w:rsid w:val="00D755DC"/>
      <w:rsid w:val="00D757B8"/>
      <w:rsid w:val="00D758A0"/>
      <w:rsid w:val="00D75F6E"/>
      <w:rsid w:val="00D76086"/>
      <w:rsid w:val="00D7677B"/>
      <w:rsid w:val="00D774EA"/>
      <w:rsid w:val="00D80D2C"/>
      <w:rsid w:val="00D81CF8"/>
      <w:rsid w:val="00D81EC1"/>
      <w:rsid w:val="00D8207A"/>
      <w:rsid w:val="00D82837"/>
      <w:rsid w:val="00D83521"/>
      <w:rsid w:val="00D84C68"/>
      <w:rsid w:val="00D8504D"/>
      <w:rsid w:val="00D85B48"/>
      <w:rsid w:val="00D85C53"/>
      <w:rsid w:val="00D8631D"/>
      <w:rsid w:val="00D865CC"/>
      <w:rsid w:val="00D866DA"/>
      <w:rsid w:val="00D86C87"/>
      <w:rsid w:val="00D86D49"/>
      <w:rsid w:val="00D87148"/>
      <w:rsid w:val="00D87FFB"/>
      <w:rsid w:val="00D90E86"/>
      <w:rsid w:val="00D91E34"/>
      <w:rsid w:val="00D930B7"/>
      <w:rsid w:val="00D9347A"/>
      <w:rsid w:val="00D940A2"/>
      <w:rsid w:val="00D949FD"/>
      <w:rsid w:val="00D94A63"/>
      <w:rsid w:val="00D963E6"/>
      <w:rsid w:val="00D97594"/>
      <w:rsid w:val="00DA082A"/>
      <w:rsid w:val="00DA21FB"/>
      <w:rsid w:val="00DA2E27"/>
      <w:rsid w:val="00DA2FD5"/>
      <w:rsid w:val="00DA42AE"/>
      <w:rsid w:val="00DA51C1"/>
      <w:rsid w:val="00DA5C5E"/>
      <w:rsid w:val="00DA66A1"/>
      <w:rsid w:val="00DA6987"/>
      <w:rsid w:val="00DA7270"/>
      <w:rsid w:val="00DA7322"/>
      <w:rsid w:val="00DA74B8"/>
      <w:rsid w:val="00DB009C"/>
      <w:rsid w:val="00DB0749"/>
      <w:rsid w:val="00DB0ADD"/>
      <w:rsid w:val="00DB10E5"/>
      <w:rsid w:val="00DB20F7"/>
      <w:rsid w:val="00DB2DBE"/>
      <w:rsid w:val="00DB40A3"/>
      <w:rsid w:val="00DB436E"/>
      <w:rsid w:val="00DB558B"/>
      <w:rsid w:val="00DB55A8"/>
      <w:rsid w:val="00DB5950"/>
      <w:rsid w:val="00DB6256"/>
      <w:rsid w:val="00DB6689"/>
      <w:rsid w:val="00DB6759"/>
      <w:rsid w:val="00DB6A97"/>
      <w:rsid w:val="00DB74B8"/>
      <w:rsid w:val="00DB7E23"/>
      <w:rsid w:val="00DC0634"/>
      <w:rsid w:val="00DC0795"/>
      <w:rsid w:val="00DC0EA0"/>
      <w:rsid w:val="00DC1732"/>
      <w:rsid w:val="00DC21E5"/>
      <w:rsid w:val="00DC2666"/>
      <w:rsid w:val="00DC3862"/>
      <w:rsid w:val="00DC3C1B"/>
      <w:rsid w:val="00DC465F"/>
      <w:rsid w:val="00DC491D"/>
      <w:rsid w:val="00DC4EDF"/>
      <w:rsid w:val="00DC5932"/>
      <w:rsid w:val="00DC7E41"/>
      <w:rsid w:val="00DD0BE4"/>
      <w:rsid w:val="00DD1087"/>
      <w:rsid w:val="00DD1870"/>
      <w:rsid w:val="00DD1994"/>
      <w:rsid w:val="00DD26F2"/>
      <w:rsid w:val="00DD2952"/>
      <w:rsid w:val="00DD3014"/>
      <w:rsid w:val="00DD31DC"/>
      <w:rsid w:val="00DD3344"/>
      <w:rsid w:val="00DD39D6"/>
      <w:rsid w:val="00DD449E"/>
      <w:rsid w:val="00DD4B2E"/>
      <w:rsid w:val="00DD4D52"/>
      <w:rsid w:val="00DD52F9"/>
      <w:rsid w:val="00DD58D4"/>
      <w:rsid w:val="00DD5F3F"/>
      <w:rsid w:val="00DD66BE"/>
      <w:rsid w:val="00DD6BDF"/>
      <w:rsid w:val="00DD7516"/>
      <w:rsid w:val="00DD7554"/>
      <w:rsid w:val="00DD7BE0"/>
      <w:rsid w:val="00DE07FF"/>
      <w:rsid w:val="00DE1AB1"/>
      <w:rsid w:val="00DE3C34"/>
      <w:rsid w:val="00DE3E9B"/>
      <w:rsid w:val="00DE41B8"/>
      <w:rsid w:val="00DE43AD"/>
      <w:rsid w:val="00DE47F8"/>
      <w:rsid w:val="00DE4F8D"/>
      <w:rsid w:val="00DE5538"/>
      <w:rsid w:val="00DE5C2C"/>
      <w:rsid w:val="00DE67AD"/>
      <w:rsid w:val="00DF07DC"/>
      <w:rsid w:val="00DF0ECF"/>
      <w:rsid w:val="00DF1155"/>
      <w:rsid w:val="00DF12B0"/>
      <w:rsid w:val="00DF23DB"/>
      <w:rsid w:val="00DF2C1A"/>
      <w:rsid w:val="00DF2DE8"/>
      <w:rsid w:val="00DF33BC"/>
      <w:rsid w:val="00DF3415"/>
      <w:rsid w:val="00DF3427"/>
      <w:rsid w:val="00DF343C"/>
      <w:rsid w:val="00DF43ED"/>
      <w:rsid w:val="00DF451C"/>
      <w:rsid w:val="00DF4683"/>
      <w:rsid w:val="00DF4AE9"/>
      <w:rsid w:val="00DF5948"/>
      <w:rsid w:val="00DF5D91"/>
      <w:rsid w:val="00DF6600"/>
      <w:rsid w:val="00DF685D"/>
      <w:rsid w:val="00DF68C0"/>
      <w:rsid w:val="00DF691E"/>
      <w:rsid w:val="00DF7637"/>
      <w:rsid w:val="00DF781C"/>
      <w:rsid w:val="00DF79EA"/>
      <w:rsid w:val="00DF7BA5"/>
      <w:rsid w:val="00DF7E24"/>
      <w:rsid w:val="00E01D57"/>
      <w:rsid w:val="00E0211D"/>
      <w:rsid w:val="00E02240"/>
      <w:rsid w:val="00E0303A"/>
      <w:rsid w:val="00E03433"/>
      <w:rsid w:val="00E05789"/>
      <w:rsid w:val="00E0587D"/>
      <w:rsid w:val="00E068E1"/>
      <w:rsid w:val="00E06E4B"/>
      <w:rsid w:val="00E0703A"/>
      <w:rsid w:val="00E11504"/>
      <w:rsid w:val="00E11643"/>
      <w:rsid w:val="00E12391"/>
      <w:rsid w:val="00E125DB"/>
      <w:rsid w:val="00E12BDB"/>
      <w:rsid w:val="00E1382C"/>
      <w:rsid w:val="00E14012"/>
      <w:rsid w:val="00E1404D"/>
      <w:rsid w:val="00E145C8"/>
      <w:rsid w:val="00E14EBE"/>
      <w:rsid w:val="00E16B13"/>
      <w:rsid w:val="00E1786F"/>
      <w:rsid w:val="00E17990"/>
      <w:rsid w:val="00E207FA"/>
      <w:rsid w:val="00E21C9E"/>
      <w:rsid w:val="00E222A5"/>
      <w:rsid w:val="00E22557"/>
      <w:rsid w:val="00E22565"/>
      <w:rsid w:val="00E22880"/>
      <w:rsid w:val="00E22B29"/>
      <w:rsid w:val="00E2323C"/>
      <w:rsid w:val="00E235E3"/>
      <w:rsid w:val="00E23795"/>
      <w:rsid w:val="00E239EF"/>
      <w:rsid w:val="00E23B9B"/>
      <w:rsid w:val="00E246A7"/>
      <w:rsid w:val="00E24B52"/>
      <w:rsid w:val="00E24E9D"/>
      <w:rsid w:val="00E25016"/>
      <w:rsid w:val="00E25992"/>
      <w:rsid w:val="00E25B2B"/>
      <w:rsid w:val="00E27600"/>
      <w:rsid w:val="00E27930"/>
      <w:rsid w:val="00E31161"/>
      <w:rsid w:val="00E33E29"/>
      <w:rsid w:val="00E34731"/>
      <w:rsid w:val="00E34947"/>
      <w:rsid w:val="00E34BFA"/>
      <w:rsid w:val="00E35261"/>
      <w:rsid w:val="00E35F9C"/>
      <w:rsid w:val="00E3675C"/>
      <w:rsid w:val="00E36ADD"/>
      <w:rsid w:val="00E36B6D"/>
      <w:rsid w:val="00E37B8D"/>
      <w:rsid w:val="00E418CA"/>
      <w:rsid w:val="00E418E1"/>
      <w:rsid w:val="00E41A96"/>
      <w:rsid w:val="00E4218E"/>
      <w:rsid w:val="00E42531"/>
      <w:rsid w:val="00E44417"/>
      <w:rsid w:val="00E446F0"/>
      <w:rsid w:val="00E44DEB"/>
      <w:rsid w:val="00E46170"/>
      <w:rsid w:val="00E4642E"/>
      <w:rsid w:val="00E46976"/>
      <w:rsid w:val="00E47378"/>
      <w:rsid w:val="00E4739B"/>
      <w:rsid w:val="00E47DCE"/>
      <w:rsid w:val="00E47FB4"/>
      <w:rsid w:val="00E501E0"/>
      <w:rsid w:val="00E508F9"/>
      <w:rsid w:val="00E51701"/>
      <w:rsid w:val="00E520A2"/>
      <w:rsid w:val="00E52520"/>
      <w:rsid w:val="00E5259C"/>
      <w:rsid w:val="00E53544"/>
      <w:rsid w:val="00E53A89"/>
      <w:rsid w:val="00E53B12"/>
      <w:rsid w:val="00E53F88"/>
      <w:rsid w:val="00E541D0"/>
      <w:rsid w:val="00E553C6"/>
      <w:rsid w:val="00E55956"/>
      <w:rsid w:val="00E5621B"/>
      <w:rsid w:val="00E56A3E"/>
      <w:rsid w:val="00E617B7"/>
      <w:rsid w:val="00E61A71"/>
      <w:rsid w:val="00E625FD"/>
      <w:rsid w:val="00E62970"/>
      <w:rsid w:val="00E63293"/>
      <w:rsid w:val="00E632D7"/>
      <w:rsid w:val="00E6375A"/>
      <w:rsid w:val="00E64903"/>
      <w:rsid w:val="00E65D07"/>
      <w:rsid w:val="00E71600"/>
      <w:rsid w:val="00E71C04"/>
      <w:rsid w:val="00E72697"/>
      <w:rsid w:val="00E72B0C"/>
      <w:rsid w:val="00E730D8"/>
      <w:rsid w:val="00E735D9"/>
      <w:rsid w:val="00E736A0"/>
      <w:rsid w:val="00E73A56"/>
      <w:rsid w:val="00E73CF2"/>
      <w:rsid w:val="00E755F5"/>
      <w:rsid w:val="00E7583A"/>
      <w:rsid w:val="00E75D17"/>
      <w:rsid w:val="00E801AB"/>
      <w:rsid w:val="00E80341"/>
      <w:rsid w:val="00E80733"/>
      <w:rsid w:val="00E81B66"/>
      <w:rsid w:val="00E820E5"/>
      <w:rsid w:val="00E82F1B"/>
      <w:rsid w:val="00E84029"/>
      <w:rsid w:val="00E8471B"/>
      <w:rsid w:val="00E86945"/>
      <w:rsid w:val="00E86ACD"/>
      <w:rsid w:val="00E86D8D"/>
      <w:rsid w:val="00E905D2"/>
      <w:rsid w:val="00E909C4"/>
      <w:rsid w:val="00E909DE"/>
      <w:rsid w:val="00E90E4F"/>
      <w:rsid w:val="00E90EC3"/>
      <w:rsid w:val="00E9137C"/>
      <w:rsid w:val="00E914A8"/>
      <w:rsid w:val="00E92A03"/>
      <w:rsid w:val="00E92E96"/>
      <w:rsid w:val="00E92FF2"/>
      <w:rsid w:val="00E9303F"/>
      <w:rsid w:val="00E937CB"/>
      <w:rsid w:val="00E95CB4"/>
      <w:rsid w:val="00E96D0A"/>
      <w:rsid w:val="00E96EBF"/>
      <w:rsid w:val="00E97073"/>
      <w:rsid w:val="00EA0C0D"/>
      <w:rsid w:val="00EA19FC"/>
      <w:rsid w:val="00EA1B34"/>
      <w:rsid w:val="00EA1C47"/>
      <w:rsid w:val="00EA272A"/>
      <w:rsid w:val="00EA3261"/>
      <w:rsid w:val="00EA436E"/>
      <w:rsid w:val="00EA4409"/>
      <w:rsid w:val="00EA44E2"/>
      <w:rsid w:val="00EA496C"/>
      <w:rsid w:val="00EA5C67"/>
      <w:rsid w:val="00EA611F"/>
      <w:rsid w:val="00EA6CF1"/>
      <w:rsid w:val="00EA6E15"/>
      <w:rsid w:val="00EA7E8F"/>
      <w:rsid w:val="00EB0086"/>
      <w:rsid w:val="00EB0341"/>
      <w:rsid w:val="00EB0430"/>
      <w:rsid w:val="00EB0743"/>
      <w:rsid w:val="00EB0C55"/>
      <w:rsid w:val="00EB0E73"/>
      <w:rsid w:val="00EB265A"/>
      <w:rsid w:val="00EB2D46"/>
      <w:rsid w:val="00EB450D"/>
      <w:rsid w:val="00EB46A0"/>
      <w:rsid w:val="00EB4EEB"/>
      <w:rsid w:val="00EB504E"/>
      <w:rsid w:val="00EB57A8"/>
      <w:rsid w:val="00EB5809"/>
      <w:rsid w:val="00EB607F"/>
      <w:rsid w:val="00EB72F3"/>
      <w:rsid w:val="00EC0A23"/>
      <w:rsid w:val="00EC1159"/>
      <w:rsid w:val="00EC116B"/>
      <w:rsid w:val="00EC1EC7"/>
      <w:rsid w:val="00EC227D"/>
      <w:rsid w:val="00EC29D9"/>
      <w:rsid w:val="00EC2AB0"/>
      <w:rsid w:val="00EC3DC3"/>
      <w:rsid w:val="00EC4331"/>
      <w:rsid w:val="00EC493E"/>
      <w:rsid w:val="00EC5C35"/>
      <w:rsid w:val="00ED0190"/>
      <w:rsid w:val="00ED05CA"/>
      <w:rsid w:val="00ED0ACF"/>
      <w:rsid w:val="00ED0B1A"/>
      <w:rsid w:val="00ED0EA0"/>
      <w:rsid w:val="00ED2318"/>
      <w:rsid w:val="00ED2D1C"/>
      <w:rsid w:val="00ED2D50"/>
      <w:rsid w:val="00ED2E17"/>
      <w:rsid w:val="00ED3395"/>
      <w:rsid w:val="00ED3E9F"/>
      <w:rsid w:val="00ED4222"/>
      <w:rsid w:val="00ED433A"/>
      <w:rsid w:val="00ED4DDF"/>
      <w:rsid w:val="00ED5A44"/>
      <w:rsid w:val="00ED601F"/>
      <w:rsid w:val="00ED6445"/>
      <w:rsid w:val="00ED69B5"/>
      <w:rsid w:val="00ED6DAC"/>
      <w:rsid w:val="00EE0175"/>
      <w:rsid w:val="00EE0ECD"/>
      <w:rsid w:val="00EE14FB"/>
      <w:rsid w:val="00EE2044"/>
      <w:rsid w:val="00EE244D"/>
      <w:rsid w:val="00EE2746"/>
      <w:rsid w:val="00EE2CF0"/>
      <w:rsid w:val="00EE3A29"/>
      <w:rsid w:val="00EE4DE9"/>
      <w:rsid w:val="00EE5A8A"/>
      <w:rsid w:val="00EE5BA0"/>
      <w:rsid w:val="00EE67F7"/>
      <w:rsid w:val="00EE6AA2"/>
      <w:rsid w:val="00EE6FFE"/>
      <w:rsid w:val="00EE712B"/>
      <w:rsid w:val="00EE7575"/>
      <w:rsid w:val="00EE7B8F"/>
      <w:rsid w:val="00EF03BB"/>
      <w:rsid w:val="00EF08F7"/>
      <w:rsid w:val="00EF1947"/>
      <w:rsid w:val="00EF25E4"/>
      <w:rsid w:val="00EF28C7"/>
      <w:rsid w:val="00EF2ADE"/>
      <w:rsid w:val="00EF37D5"/>
      <w:rsid w:val="00EF3E9F"/>
      <w:rsid w:val="00EF4AED"/>
      <w:rsid w:val="00EF5B42"/>
      <w:rsid w:val="00EF6F92"/>
      <w:rsid w:val="00EF78DF"/>
      <w:rsid w:val="00EF7D36"/>
      <w:rsid w:val="00F01EDB"/>
      <w:rsid w:val="00F02052"/>
      <w:rsid w:val="00F0253E"/>
      <w:rsid w:val="00F035F5"/>
      <w:rsid w:val="00F047FA"/>
      <w:rsid w:val="00F05108"/>
      <w:rsid w:val="00F05D3A"/>
      <w:rsid w:val="00F06067"/>
      <w:rsid w:val="00F0627D"/>
      <w:rsid w:val="00F065BD"/>
      <w:rsid w:val="00F065C5"/>
      <w:rsid w:val="00F06722"/>
      <w:rsid w:val="00F068FB"/>
      <w:rsid w:val="00F06A42"/>
      <w:rsid w:val="00F06E30"/>
      <w:rsid w:val="00F06EF7"/>
      <w:rsid w:val="00F07214"/>
      <w:rsid w:val="00F10200"/>
      <w:rsid w:val="00F1091C"/>
      <w:rsid w:val="00F10B47"/>
      <w:rsid w:val="00F11A32"/>
      <w:rsid w:val="00F11D65"/>
      <w:rsid w:val="00F13164"/>
      <w:rsid w:val="00F13542"/>
      <w:rsid w:val="00F13893"/>
      <w:rsid w:val="00F143B4"/>
      <w:rsid w:val="00F1446B"/>
      <w:rsid w:val="00F1451B"/>
      <w:rsid w:val="00F14895"/>
      <w:rsid w:val="00F149CE"/>
      <w:rsid w:val="00F14A45"/>
      <w:rsid w:val="00F16F98"/>
      <w:rsid w:val="00F20025"/>
      <w:rsid w:val="00F203BC"/>
      <w:rsid w:val="00F215CB"/>
      <w:rsid w:val="00F218FE"/>
      <w:rsid w:val="00F21A0C"/>
      <w:rsid w:val="00F21FA6"/>
      <w:rsid w:val="00F22937"/>
      <w:rsid w:val="00F23D7B"/>
      <w:rsid w:val="00F23F32"/>
      <w:rsid w:val="00F2474E"/>
      <w:rsid w:val="00F25269"/>
      <w:rsid w:val="00F25427"/>
      <w:rsid w:val="00F25712"/>
      <w:rsid w:val="00F26549"/>
      <w:rsid w:val="00F2682D"/>
      <w:rsid w:val="00F26ACB"/>
      <w:rsid w:val="00F270F3"/>
      <w:rsid w:val="00F27792"/>
      <w:rsid w:val="00F27AF3"/>
      <w:rsid w:val="00F27DB0"/>
      <w:rsid w:val="00F3019C"/>
      <w:rsid w:val="00F309FC"/>
      <w:rsid w:val="00F30D65"/>
      <w:rsid w:val="00F31B96"/>
      <w:rsid w:val="00F31C67"/>
      <w:rsid w:val="00F32BED"/>
      <w:rsid w:val="00F33217"/>
      <w:rsid w:val="00F343D0"/>
      <w:rsid w:val="00F34604"/>
      <w:rsid w:val="00F347E4"/>
      <w:rsid w:val="00F35160"/>
      <w:rsid w:val="00F35FB5"/>
      <w:rsid w:val="00F36C20"/>
      <w:rsid w:val="00F36CC5"/>
      <w:rsid w:val="00F36D73"/>
      <w:rsid w:val="00F36DFC"/>
      <w:rsid w:val="00F36EF6"/>
      <w:rsid w:val="00F40449"/>
      <w:rsid w:val="00F40991"/>
      <w:rsid w:val="00F409A7"/>
      <w:rsid w:val="00F410E5"/>
      <w:rsid w:val="00F41645"/>
      <w:rsid w:val="00F41AA1"/>
      <w:rsid w:val="00F41F5E"/>
      <w:rsid w:val="00F4317D"/>
      <w:rsid w:val="00F438EB"/>
      <w:rsid w:val="00F43D0B"/>
      <w:rsid w:val="00F44314"/>
      <w:rsid w:val="00F44A0F"/>
      <w:rsid w:val="00F46B4D"/>
      <w:rsid w:val="00F47977"/>
      <w:rsid w:val="00F504D9"/>
      <w:rsid w:val="00F507EB"/>
      <w:rsid w:val="00F51D50"/>
      <w:rsid w:val="00F5257D"/>
      <w:rsid w:val="00F52B14"/>
      <w:rsid w:val="00F52D0F"/>
      <w:rsid w:val="00F53249"/>
      <w:rsid w:val="00F5437F"/>
      <w:rsid w:val="00F54CD1"/>
      <w:rsid w:val="00F56DF7"/>
      <w:rsid w:val="00F56F07"/>
      <w:rsid w:val="00F57529"/>
      <w:rsid w:val="00F57DB2"/>
      <w:rsid w:val="00F61065"/>
      <w:rsid w:val="00F61891"/>
      <w:rsid w:val="00F61C6A"/>
      <w:rsid w:val="00F61E05"/>
      <w:rsid w:val="00F627E5"/>
      <w:rsid w:val="00F630A2"/>
      <w:rsid w:val="00F63735"/>
      <w:rsid w:val="00F63ADA"/>
      <w:rsid w:val="00F64132"/>
      <w:rsid w:val="00F643D6"/>
      <w:rsid w:val="00F64782"/>
      <w:rsid w:val="00F65A71"/>
      <w:rsid w:val="00F65CCB"/>
      <w:rsid w:val="00F65DC4"/>
      <w:rsid w:val="00F66056"/>
      <w:rsid w:val="00F6606C"/>
      <w:rsid w:val="00F664B9"/>
      <w:rsid w:val="00F66511"/>
      <w:rsid w:val="00F6736E"/>
      <w:rsid w:val="00F70084"/>
      <w:rsid w:val="00F70271"/>
      <w:rsid w:val="00F7032C"/>
      <w:rsid w:val="00F70901"/>
      <w:rsid w:val="00F7106E"/>
      <w:rsid w:val="00F7140C"/>
      <w:rsid w:val="00F71754"/>
      <w:rsid w:val="00F71964"/>
      <w:rsid w:val="00F71E4B"/>
      <w:rsid w:val="00F72746"/>
      <w:rsid w:val="00F72DD8"/>
      <w:rsid w:val="00F73048"/>
      <w:rsid w:val="00F73512"/>
      <w:rsid w:val="00F73E57"/>
      <w:rsid w:val="00F743DB"/>
      <w:rsid w:val="00F75259"/>
      <w:rsid w:val="00F75376"/>
      <w:rsid w:val="00F75862"/>
      <w:rsid w:val="00F774D4"/>
      <w:rsid w:val="00F77559"/>
      <w:rsid w:val="00F776D9"/>
      <w:rsid w:val="00F77997"/>
      <w:rsid w:val="00F801EA"/>
      <w:rsid w:val="00F80C7F"/>
      <w:rsid w:val="00F82BA1"/>
      <w:rsid w:val="00F8429E"/>
      <w:rsid w:val="00F84629"/>
      <w:rsid w:val="00F85068"/>
      <w:rsid w:val="00F851A9"/>
      <w:rsid w:val="00F869DD"/>
      <w:rsid w:val="00F86ECB"/>
      <w:rsid w:val="00F87BF2"/>
      <w:rsid w:val="00F87DC6"/>
      <w:rsid w:val="00F9065B"/>
      <w:rsid w:val="00F90B6A"/>
      <w:rsid w:val="00F90BA2"/>
      <w:rsid w:val="00F90D22"/>
      <w:rsid w:val="00F91406"/>
      <w:rsid w:val="00F91E52"/>
      <w:rsid w:val="00F922A0"/>
      <w:rsid w:val="00F927A3"/>
      <w:rsid w:val="00F93A24"/>
      <w:rsid w:val="00F93B73"/>
      <w:rsid w:val="00F94055"/>
      <w:rsid w:val="00F942C4"/>
      <w:rsid w:val="00F94B24"/>
      <w:rsid w:val="00F95CE6"/>
      <w:rsid w:val="00F95ED0"/>
      <w:rsid w:val="00F965F7"/>
      <w:rsid w:val="00FA04C9"/>
      <w:rsid w:val="00FA0A77"/>
      <w:rsid w:val="00FA1D90"/>
      <w:rsid w:val="00FA1E48"/>
      <w:rsid w:val="00FA25FA"/>
      <w:rsid w:val="00FA309A"/>
      <w:rsid w:val="00FA4649"/>
      <w:rsid w:val="00FA4BB0"/>
      <w:rsid w:val="00FA5EFB"/>
      <w:rsid w:val="00FA6074"/>
      <w:rsid w:val="00FA68A7"/>
      <w:rsid w:val="00FA7B8E"/>
      <w:rsid w:val="00FA7E60"/>
      <w:rsid w:val="00FB02C6"/>
      <w:rsid w:val="00FB0810"/>
      <w:rsid w:val="00FB1022"/>
      <w:rsid w:val="00FB2D2B"/>
      <w:rsid w:val="00FB391F"/>
      <w:rsid w:val="00FB3B86"/>
      <w:rsid w:val="00FB5C27"/>
      <w:rsid w:val="00FB66BA"/>
      <w:rsid w:val="00FB6E1F"/>
      <w:rsid w:val="00FB7193"/>
      <w:rsid w:val="00FC01D5"/>
      <w:rsid w:val="00FC0A23"/>
      <w:rsid w:val="00FC15F2"/>
      <w:rsid w:val="00FC1708"/>
      <w:rsid w:val="00FC236B"/>
      <w:rsid w:val="00FC2C59"/>
      <w:rsid w:val="00FC2D02"/>
      <w:rsid w:val="00FC2DB2"/>
      <w:rsid w:val="00FC3741"/>
      <w:rsid w:val="00FC37EF"/>
      <w:rsid w:val="00FC45B5"/>
      <w:rsid w:val="00FC4B8A"/>
      <w:rsid w:val="00FC4FE8"/>
      <w:rsid w:val="00FC58B8"/>
      <w:rsid w:val="00FC5ADE"/>
      <w:rsid w:val="00FC6717"/>
      <w:rsid w:val="00FC6CCE"/>
      <w:rsid w:val="00FC6D53"/>
      <w:rsid w:val="00FC7132"/>
      <w:rsid w:val="00FC7550"/>
      <w:rsid w:val="00FD0630"/>
      <w:rsid w:val="00FD0877"/>
      <w:rsid w:val="00FD11A9"/>
      <w:rsid w:val="00FD11EA"/>
      <w:rsid w:val="00FD15CF"/>
      <w:rsid w:val="00FD1866"/>
      <w:rsid w:val="00FD1E4D"/>
      <w:rsid w:val="00FD22CC"/>
      <w:rsid w:val="00FD25F7"/>
      <w:rsid w:val="00FD26EB"/>
      <w:rsid w:val="00FD3E68"/>
      <w:rsid w:val="00FD48C2"/>
      <w:rsid w:val="00FD4B4E"/>
      <w:rsid w:val="00FD5684"/>
      <w:rsid w:val="00FD5E92"/>
      <w:rsid w:val="00FD63D4"/>
      <w:rsid w:val="00FD6B5F"/>
      <w:rsid w:val="00FD7EBA"/>
      <w:rsid w:val="00FE082E"/>
      <w:rsid w:val="00FE092E"/>
      <w:rsid w:val="00FE09CF"/>
      <w:rsid w:val="00FE38D5"/>
      <w:rsid w:val="00FE4ACF"/>
      <w:rsid w:val="00FE4B23"/>
      <w:rsid w:val="00FE4D4C"/>
      <w:rsid w:val="00FE4D9B"/>
      <w:rsid w:val="00FE559B"/>
      <w:rsid w:val="00FE5BEF"/>
      <w:rsid w:val="00FE5EF8"/>
      <w:rsid w:val="00FE63BE"/>
      <w:rsid w:val="00FE64E6"/>
      <w:rsid w:val="00FE6CAA"/>
      <w:rsid w:val="00FE7422"/>
      <w:rsid w:val="00FE7A24"/>
      <w:rsid w:val="00FF0918"/>
      <w:rsid w:val="00FF0E28"/>
      <w:rsid w:val="00FF208D"/>
      <w:rsid w:val="00FF2B15"/>
      <w:rsid w:val="00FF31B7"/>
      <w:rsid w:val="00FF3224"/>
      <w:rsid w:val="00FF3687"/>
      <w:rsid w:val="00FF3A06"/>
      <w:rsid w:val="00FF4F68"/>
      <w:rsid w:val="00FF5540"/>
      <w:rsid w:val="00FF5E3A"/>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2C1A8BA0"/>
    <w15:docId w15:val="{E32414A0-787A-4B43-9113-FA1420EA77F0}"/>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9" w:unhideWhenUsed="1" w:qFormat="1"/>
      <w:lsdException w:name="List 2" w:semiHidden="1" w:unhideWhenUsed="1"/>
      <w:lsdException w:name="List 3" w:semiHidden="1" w:unhideWhenUsed="1"/>
      <w:lsdException w:name="List Bullet 2" w:semiHidden="1" w:uiPriority="99" w:unhideWhenUsed="1" w:qFormat="1"/>
      <w:lsdException w:name="List Bullet 3" w:semiHidden="1" w:uiPriority="99" w:unhideWhenUsed="1" w:qFormat="1"/>
      <w:lsdException w:name="List Bullet 4" w:semiHidden="1" w:uiPriority="99" w:unhideWhenUsed="1" w:qFormat="1"/>
      <w:lsdException w:name="List Bullet 5" w:semiHidden="1" w:uiPriority="99"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iPriority="99" w:unhideWhenUsed="1"/>
      <w:lsdException w:name="Body Text 3" w:semiHidden="1"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F3A"/>
      <w:rPr>
        <w:rFonts w:asciiTheme="minorHAnsi" w:hAnsiTheme="minorHAnsi" w:cs="Arial"/>
        <w:lang w:val="en-US" w:eastAsia="en-US"/>
      </w:rPr>
    </w:style>
    <w:style w:type="paragraph" w:styleId="Heading1">
      <w:name w:val="heading 1"/>
      <w:basedOn w:val="Normal"/>
      <w:next w:val="Normal"/>
      <w:link w:val="Heading1Char"/>
      <w:uiPriority w:val="9"/>
      <w:qFormat/>
      <w:rsid w:val="00CD6D99"/>
      <w:pPr>
        <w:keepNext/>
        <w:outlineLvl w:val="0"/>
      </w:pPr>
      <w:rPr>
        <w:b/>
        <w:bCs/>
        <w:kern w:val="32"/>
        <w:sz w:val="36"/>
        <w:szCs w:val="32"/>
      </w:rPr>
    </w:style>
    <w:style w:type="paragraph" w:styleId="Heading2">
      <w:name w:val="heading 2"/>
      <w:basedOn w:val="Normal"/>
      <w:next w:val="Normal"/>
      <w:link w:val="Heading2Char"/>
      <w:uiPriority w:val="9"/>
      <w:qFormat/>
      <w:rsid w:val="00CD6D99"/>
      <w:pPr>
        <w:keepNext/>
        <w:jc w:val="center"/>
        <w:outlineLvl w:val="1"/>
      </w:pPr>
      <w:rPr>
        <w:b/>
        <w:sz w:val="24"/>
        <w:szCs w:val="28"/>
      </w:rPr>
    </w:style>
    <w:style w:type="paragraph" w:styleId="Heading3">
      <w:name w:val="heading 3"/>
      <w:basedOn w:val="Normal"/>
      <w:next w:val="Normal"/>
      <w:link w:val="Heading3Char"/>
      <w:uiPriority w:val="9"/>
      <w:qFormat/>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link w:val="Heading4Char"/>
      <w:qFormat/>
      <w:rsid w:val="00CD6D99"/>
      <w:pPr>
        <w:keepNext/>
        <w:spacing w:after="60"/>
        <w:outlineLvl w:val="3"/>
      </w:pPr>
      <w:rPr>
        <w:sz w:val="32"/>
      </w:rPr>
    </w:style>
    <w:style w:type="paragraph" w:styleId="Heading5">
      <w:name w:val="heading 5"/>
      <w:basedOn w:val="Normal"/>
      <w:next w:val="Normal"/>
      <w:link w:val="Heading5Char"/>
      <w:qFormat/>
      <w:pPr>
        <w:keepNext/>
        <w:outlineLvl w:val="4"/>
      </w:pPr>
      <w:rPr>
        <w:sz w:val="48"/>
      </w:rPr>
    </w:style>
    <w:style w:type="paragraph" w:styleId="Heading6">
      <w:name w:val="heading 6"/>
      <w:basedOn w:val="Normal"/>
      <w:next w:val="Normal"/>
      <w:link w:val="Heading6Char"/>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pPr>
        <w:ind w:left="720"/>
      </w:pPr>
    </w:style>
    <w:style w:type="paragraph" w:styleId="BodyText">
      <w:name w:val="Body Text"/>
      <w:basedOn w:val="Normal"/>
      <w:link w:val="BodyTextChar"/>
      <w:uiPriority w:val="99"/>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link w:val="BodyTextIndent2Char1"/>
      <w:uiPriority w:val="99"/>
      <w:pPr>
        <w:ind w:left="1440" w:hanging="1440"/>
      </w:pPr>
    </w:style>
    <w:style w:type="paragraph" w:styleId="BodyTextIndent3">
      <w:name w:val="Body Text Indent 3"/>
      <w:basedOn w:val="Normal"/>
      <w:link w:val="BodyTextIndent3Char1"/>
      <w:uiPriority w:val="99"/>
      <w:pPr>
        <w:spacing w:after="120"/>
        <w:ind w:left="720" w:hanging="720"/>
      </w:pPr>
    </w:style>
    <w:style w:type="character" w:styleId="PageNumber">
      <w:name w:val="page number"/>
      <w:basedOn w:val="DefaultParagraphFont"/>
      <w:uiPriority w:val="99"/>
    </w:style>
    <w:style w:type="paragraph" w:styleId="BodyText2">
      <w:name w:val="Body Text 2"/>
      <w:basedOn w:val="Normal"/>
      <w:link w:val="BodyText2Char1"/>
      <w:uiPriority w:val="99"/>
      <w:pPr>
        <w:autoSpaceDE w:val="0"/>
        <w:autoSpaceDN w:val="0"/>
        <w:adjustRightInd w:val="0"/>
        <w:jc w:val="center"/>
      </w:pPr>
      <w:rPr>
        <w:color w:val="000000"/>
        <w:sz w:val="44"/>
        <w:szCs w:val="44"/>
      </w:rPr>
    </w:style>
    <w:style w:type="table" w:styleId="TableGrid">
      <w:name w:val="Table Grid"/>
      <w:basedOn w:val="TableNormal"/>
      <w:uiPriority w:val="39"/>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A631CB"/>
      <w:rPr>
        <w:color w:val="0000FF"/>
        <w:u w:val="single"/>
      </w:rPr>
    </w:style>
    <w:style w:type="character" w:styleId="FollowedHyperlink">
      <w:name w:val="FollowedHyperlink"/>
      <w:uiPriority w:val="99"/>
      <w:rsid w:val="009D32EA"/>
      <w:rPr>
        <w:color w:val="800080"/>
        <w:u w:val="single"/>
      </w:rPr>
    </w:style>
    <w:style w:type="paragraph" w:styleId="PlainText">
      <w:name w:val="Plain Text"/>
      <w:basedOn w:val="Normal"/>
      <w:link w:val="PlainTextChar"/>
      <w:rsid w:val="00D21045"/>
      <w:rPr>
        <w:rFonts w:ascii="Courier New" w:hAnsi="Courier New" w:cs="Courier New"/>
      </w:rPr>
    </w:style>
    <w:style w:type="paragraph" w:styleId="BalloonText">
      <w:name w:val="Balloon Text"/>
      <w:basedOn w:val="Normal"/>
      <w:link w:val="BalloonTextChar"/>
      <w:semiHidden/>
      <w:rsid w:val="000D06ED"/>
      <w:rPr>
        <w:rFonts w:ascii="Tahoma" w:hAnsi="Tahoma" w:cs="Tahoma"/>
        <w:sz w:val="16"/>
        <w:szCs w:val="16"/>
      </w:rPr>
    </w:style>
    <w:style w:type="character" w:styleId="CommentReference">
      <w:name w:val="annotation reference"/>
      <w:uiPriority w:val="99"/>
      <w:semiHidden/>
      <w:rsid w:val="00EB2D46"/>
      <w:rPr>
        <w:sz w:val="16"/>
        <w:szCs w:val="16"/>
      </w:rPr>
    </w:style>
    <w:style w:type="paragraph" w:styleId="CommentText">
      <w:name w:val="annotation text"/>
      <w:basedOn w:val="Normal"/>
      <w:link w:val="CommentTextChar"/>
      <w:uiPriority w:val="99"/>
      <w:rsid w:val="00EB2D46"/>
    </w:style>
    <w:style w:type="paragraph" w:styleId="CommentSubject">
      <w:name w:val="annotation subject"/>
      <w:basedOn w:val="CommentText"/>
      <w:next w:val="CommentText"/>
      <w:link w:val="CommentSubjectChar"/>
      <w:uiPriority w:val="99"/>
      <w:semiHidden/>
      <w:rsid w:val="00EB2D46"/>
      <w:rPr>
        <w:b/>
        <w:bCs/>
      </w:rPr>
    </w:style>
    <w:style w:type="paragraph" w:styleId="FootnoteText">
      <w:name w:val="footnote text"/>
      <w:basedOn w:val="Normal"/>
      <w:link w:val="FootnoteTextChar1"/>
      <w:uiPriority w:val="99"/>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uiPriority w:val="99"/>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uiPriority w:val="99"/>
      <w:qFormat/>
      <w:rsid w:val="00CD6D99"/>
      <w:pPr>
        <w:numPr>
          <w:numId w:val="5"/>
        </w:numPr>
        <w:contextualSpacing/>
      </w:pPr>
    </w:style>
    <w:style w:type="paragraph" w:styleId="ListBullet3">
      <w:name w:val="List Bullet 3"/>
      <w:basedOn w:val="Normal"/>
      <w:uiPriority w:val="99"/>
      <w:qFormat/>
      <w:rsid w:val="00CD6D99"/>
      <w:pPr>
        <w:numPr>
          <w:numId w:val="6"/>
        </w:numPr>
        <w:contextualSpacing/>
      </w:pPr>
    </w:style>
    <w:style w:type="paragraph" w:styleId="ListBullet4">
      <w:name w:val="List Bullet 4"/>
      <w:basedOn w:val="Normal"/>
      <w:uiPriority w:val="99"/>
      <w:qFormat/>
      <w:rsid w:val="00CD6D99"/>
      <w:pPr>
        <w:numPr>
          <w:ilvl w:val="3"/>
          <w:numId w:val="7"/>
        </w:numPr>
        <w:contextualSpacing/>
      </w:pPr>
    </w:style>
    <w:style w:type="paragraph" w:styleId="ListBullet5">
      <w:name w:val="List Bullet 5"/>
      <w:basedOn w:val="Normal"/>
      <w:uiPriority w:val="99"/>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uiPriority w:val="99"/>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paragraph" w:customStyle="1" w:styleId="Default">
      <w:name w:val="Default"/>
      <w:rsid w:val="003125E3"/>
      <w:pPr>
        <w:autoSpaceDE w:val="0"/>
        <w:autoSpaceDN w:val="0"/>
        <w:adjustRightInd w:val="0"/>
      </w:pPr>
      <w:rPr>
        <w:rFonts w:ascii="Calibri" w:hAnsi="Calibri" w:cs="Calibri"/>
        <w:color w:val="000000"/>
        <w:sz w:val="24"/>
        <w:szCs w:val="24"/>
      </w:rPr>
    </w:style>
    <w:style w:type="character" w:customStyle="1" w:styleId="Heading1Char">
      <w:name w:val="Heading 1 Char"/>
      <w:basedOn w:val="DefaultParagraphFont"/>
      <w:link w:val="Heading1"/>
      <w:uiPriority w:val="9"/>
      <w:rsid w:val="00134C2C"/>
      <w:rPr>
        <w:rFonts w:asciiTheme="minorHAnsi" w:hAnsiTheme="minorHAnsi" w:cs="Arial"/>
        <w:b/>
        <w:bCs/>
        <w:kern w:val="32"/>
        <w:sz w:val="36"/>
        <w:szCs w:val="32"/>
        <w:lang w:val="en-US" w:eastAsia="en-US"/>
      </w:rPr>
    </w:style>
    <w:style w:type="character" w:customStyle="1" w:styleId="Heading2Char">
      <w:name w:val="Heading 2 Char"/>
      <w:basedOn w:val="DefaultParagraphFont"/>
      <w:link w:val="Heading2"/>
      <w:uiPriority w:val="9"/>
      <w:rsid w:val="00134C2C"/>
      <w:rPr>
        <w:rFonts w:asciiTheme="minorHAnsi" w:hAnsiTheme="minorHAnsi" w:cs="Arial"/>
        <w:b/>
        <w:sz w:val="24"/>
        <w:szCs w:val="28"/>
        <w:lang w:val="en-US" w:eastAsia="en-US"/>
      </w:rPr>
    </w:style>
    <w:style w:type="character" w:customStyle="1" w:styleId="Heading3Char">
      <w:name w:val="Heading 3 Char"/>
      <w:basedOn w:val="DefaultParagraphFont"/>
      <w:link w:val="Heading3"/>
      <w:uiPriority w:val="9"/>
      <w:rsid w:val="00134C2C"/>
      <w:rPr>
        <w:rFonts w:ascii="Times" w:hAnsi="Times" w:cs="Arial"/>
        <w:b/>
        <w:outline/>
        <w:color w:val="FFFFFF" w:themeColor="background1"/>
        <w:sz w:val="52"/>
        <w:lang w:val="en-US" w:eastAsia="en-US"/>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customStyle="1" w:styleId="EndNoteBibliographyTitle">
      <w:name w:val="EndNote Bibliography Title"/>
      <w:basedOn w:val="Normal"/>
      <w:link w:val="EndNoteBibliographyTitleChar"/>
      <w:rsid w:val="00134C2C"/>
      <w:pPr>
        <w:jc w:val="center"/>
      </w:pPr>
      <w:rPr>
        <w:rFonts w:ascii="Times New Roman" w:eastAsiaTheme="minorEastAsia" w:hAnsi="Times New Roman" w:cs="Times New Roman"/>
        <w:sz w:val="24"/>
        <w:szCs w:val="24"/>
      </w:rPr>
    </w:style>
    <w:style w:type="character" w:customStyle="1" w:styleId="EndNoteBibliographyTitleChar">
      <w:name w:val="EndNote Bibliography Title Char"/>
      <w:basedOn w:val="DefaultParagraphFont"/>
      <w:link w:val="EndNoteBibliographyTitle"/>
      <w:rsid w:val="00134C2C"/>
      <w:rPr>
        <w:rFonts w:eastAsiaTheme="minorEastAsia"/>
        <w:sz w:val="24"/>
        <w:szCs w:val="24"/>
        <w:lang w:val="en-US" w:eastAsia="en-US"/>
      </w:rPr>
    </w:style>
    <w:style w:type="paragraph" w:customStyle="1" w:styleId="EndNoteBibliography">
      <w:name w:val="EndNote Bibliography"/>
      <w:basedOn w:val="Normal"/>
      <w:link w:val="EndNoteBibliographyChar"/>
      <w:rsid w:val="00134C2C"/>
      <w:rPr>
        <w:rFonts w:ascii="Times New Roman" w:eastAsiaTheme="minorEastAsia" w:hAnsi="Times New Roman" w:cs="Times New Roman"/>
        <w:sz w:val="24"/>
        <w:szCs w:val="24"/>
      </w:rPr>
    </w:style>
    <w:style w:type="character" w:customStyle="1" w:styleId="EndNoteBibliographyChar">
      <w:name w:val="EndNote Bibliography Char"/>
      <w:basedOn w:val="DefaultParagraphFont"/>
      <w:link w:val="EndNoteBibliography"/>
      <w:rsid w:val="00134C2C"/>
      <w:rPr>
        <w:rFonts w:eastAsiaTheme="minorEastAsia"/>
        <w:sz w:val="24"/>
        <w:szCs w:val="24"/>
        <w:lang w:val="en-US" w:eastAsia="en-US"/>
      </w:rPr>
    </w:style>
    <w:style w:type="character" w:customStyle="1" w:styleId="UnresolvedMention">
      <w:name w:val="Unresolved Mention"/>
      <w:basedOn w:val="DefaultParagraphFont"/>
      <w:uiPriority w:val="99"/>
      <w:semiHidden/>
      <w:unhideWhenUsed/>
      <w:rsid w:val="00134C2C"/>
      <w:rPr>
        <w:color w:val="605E5C"/>
        <w:shd w:val="clear" w:color="auto" w:fill="E1DFDD"/>
      </w:rPr>
    </w:style>
    <w:style w:type="paragraph" w:styleId="Caption">
      <w:name w:val="caption"/>
      <w:basedOn w:val="Normal"/>
      <w:next w:val="Normal"/>
      <w:uiPriority w:val="35"/>
      <w:unhideWhenUsed/>
      <w:qFormat/>
      <w:rsid w:val="00134C2C"/>
      <w:pPr>
        <w:spacing w:after="200"/>
      </w:pPr>
      <w:rPr>
        <w:rFonts w:eastAsiaTheme="minorEastAsia" w:cstheme="minorBidi"/>
        <w:i/>
        <w:iCs/>
        <w:color w:val="1F497D" w:themeColor="text2"/>
        <w:sz w:val="18"/>
        <w:szCs w:val="18"/>
      </w:rPr>
    </w:style>
    <w:style w:type="numbering" w:customStyle="1" w:styleId="CurrentList1">
      <w:name w:val="Current List1"/>
      <w:uiPriority w:val="99"/>
      <w:rsid w:val="00134C2C"/>
      <w:pPr>
        <w:numPr>
          <w:numId w:val="31"/>
        </w:numPr>
      </w:pPr>
    </w:style>
    <w:style w:type="numbering" w:customStyle="1" w:styleId="CurrentList2">
      <w:name w:val="Current List2"/>
      <w:uiPriority w:val="99"/>
      <w:rsid w:val="00134C2C"/>
      <w:pPr>
        <w:numPr>
          <w:numId w:val="34"/>
        </w:numPr>
      </w:pPr>
    </w:style>
    <w:style w:type="numbering" w:customStyle="1" w:styleId="CurrentList3">
      <w:name w:val="Current List3"/>
      <w:uiPriority w:val="99"/>
      <w:rsid w:val="00134C2C"/>
      <w:pPr>
        <w:numPr>
          <w:numId w:val="37"/>
        </w:numPr>
      </w:pPr>
    </w:style>
    <w:style w:type="paragraph" w:styleId="Revision">
      <w:name w:val="Revision"/>
      <w:hidden/>
      <w:uiPriority w:val="99"/>
      <w:semiHidden/>
      <w:rsid w:val="00134C2C"/>
      <w:rPr>
        <w:sz w:val="24"/>
        <w:szCs w:val="24"/>
        <w:lang w:eastAsia="en-US"/>
      </w:rPr>
    </w:style>
    <w:style w:type="character" w:customStyle="1" w:styleId="CommentSubjectChar">
      <w:name w:val="Comment Subject Char"/>
      <w:basedOn w:val="CommentTextChar"/>
      <w:link w:val="CommentSubject"/>
      <w:uiPriority w:val="99"/>
      <w:semiHidden/>
      <w:rsid w:val="00134C2C"/>
      <w:rPr>
        <w:rFonts w:asciiTheme="minorHAnsi" w:hAnsiTheme="minorHAnsi" w:cs="Arial"/>
        <w:b/>
        <w:bCs/>
        <w:lang w:val="en-US" w:eastAsia="en-US"/>
      </w:rPr>
    </w:style>
    <w:style w:type="character" w:customStyle="1" w:styleId="normaltextrun">
      <w:name w:val="normaltextrun"/>
      <w:basedOn w:val="DefaultParagraphFont"/>
      <w:rsid w:val="00134C2C"/>
    </w:style>
    <w:style w:type="paragraph" w:customStyle="1" w:styleId="msonormal0">
      <w:name w:val="msonormal"/>
      <w:basedOn w:val="Normal"/>
      <w:rsid w:val="00134C2C"/>
      <w:pPr>
        <w:spacing w:before="100" w:beforeAutospacing="1" w:after="100" w:afterAutospacing="1"/>
      </w:pPr>
      <w:rPr>
        <w:rFonts w:ascii="Times New Roman" w:hAnsi="Times New Roman" w:cs="Times New Roman"/>
        <w:sz w:val="24"/>
        <w:szCs w:val="24"/>
        <w:lang w:val="en-CA" w:eastAsia="en-CA"/>
      </w:rPr>
    </w:style>
    <w:style w:type="paragraph" w:customStyle="1" w:styleId="xl65">
      <w:name w:val="xl65"/>
      <w:basedOn w:val="Normal"/>
      <w:rsid w:val="00134C2C"/>
      <w:pPr>
        <w:spacing w:before="100" w:beforeAutospacing="1" w:after="100" w:afterAutospacing="1"/>
        <w:textAlignment w:val="center"/>
      </w:pPr>
      <w:rPr>
        <w:rFonts w:ascii="Times New Roman" w:hAnsi="Times New Roman" w:cs="Times New Roman"/>
        <w:sz w:val="24"/>
        <w:szCs w:val="24"/>
        <w:lang w:val="en-CA" w:eastAsia="en-CA"/>
      </w:rPr>
    </w:style>
    <w:style w:type="paragraph" w:customStyle="1" w:styleId="xl66">
      <w:name w:val="xl66"/>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b/>
        <w:bCs/>
        <w:sz w:val="24"/>
        <w:szCs w:val="24"/>
        <w:lang w:val="en-CA" w:eastAsia="en-CA"/>
      </w:rPr>
    </w:style>
    <w:style w:type="paragraph" w:customStyle="1" w:styleId="xl67">
      <w:name w:val="xl67"/>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sz w:val="24"/>
        <w:szCs w:val="24"/>
        <w:lang w:val="en-CA" w:eastAsia="en-CA"/>
      </w:rPr>
    </w:style>
    <w:style w:type="paragraph" w:customStyle="1" w:styleId="xl68">
      <w:name w:val="xl68"/>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sz w:val="24"/>
        <w:szCs w:val="24"/>
        <w:lang w:val="en-CA" w:eastAsia="en-CA"/>
      </w:rPr>
    </w:style>
    <w:style w:type="paragraph" w:customStyle="1" w:styleId="xl69">
      <w:name w:val="xl69"/>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sz w:val="24"/>
        <w:szCs w:val="24"/>
        <w:lang w:val="en-CA" w:eastAsia="en-CA"/>
      </w:rPr>
    </w:style>
    <w:style w:type="paragraph" w:customStyle="1" w:styleId="xl70">
      <w:name w:val="xl70"/>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b/>
        <w:bCs/>
        <w:sz w:val="24"/>
        <w:szCs w:val="24"/>
        <w:lang w:val="en-CA" w:eastAsia="en-CA"/>
      </w:rPr>
    </w:style>
    <w:style w:type="paragraph" w:customStyle="1" w:styleId="xl71">
      <w:name w:val="xl71"/>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sz w:val="24"/>
        <w:szCs w:val="24"/>
        <w:lang w:val="en-CA" w:eastAsia="en-CA"/>
      </w:rPr>
    </w:style>
    <w:style w:type="paragraph" w:customStyle="1" w:styleId="xl72">
      <w:name w:val="xl72"/>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sz w:val="24"/>
        <w:szCs w:val="24"/>
        <w:lang w:val="en-CA" w:eastAsia="en-CA"/>
      </w:rPr>
    </w:style>
    <w:style w:type="paragraph" w:customStyle="1" w:styleId="xl73">
      <w:name w:val="xl73"/>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Symbol" w:hAnsi="Symbol" w:cs="Times New Roman"/>
        <w:sz w:val="24"/>
        <w:szCs w:val="24"/>
        <w:lang w:val="en-CA" w:eastAsia="en-CA"/>
      </w:rPr>
    </w:style>
    <w:style w:type="paragraph" w:customStyle="1" w:styleId="xl74">
      <w:name w:val="xl74"/>
      <w:basedOn w:val="Normal"/>
      <w:rsid w:val="00134C2C"/>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rPr>
        <w:rFonts w:ascii="Times New Roman" w:hAnsi="Times New Roman" w:cs="Times New Roman"/>
        <w:sz w:val="24"/>
        <w:szCs w:val="24"/>
        <w:lang w:val="en-CA" w:eastAsia="en-CA"/>
      </w:rPr>
    </w:style>
    <w:style w:type="paragraph" w:customStyle="1" w:styleId="xl75">
      <w:name w:val="xl75"/>
      <w:basedOn w:val="Normal"/>
      <w:rsid w:val="00134C2C"/>
      <w:pPr>
        <w:spacing w:before="100" w:beforeAutospacing="1" w:after="100" w:afterAutospacing="1"/>
        <w:jc w:val="center"/>
        <w:textAlignment w:val="center"/>
      </w:pPr>
      <w:rPr>
        <w:rFonts w:ascii="Times New Roman" w:hAnsi="Times New Roman" w:cs="Times New Roman"/>
        <w:sz w:val="24"/>
        <w:szCs w:val="24"/>
        <w:lang w:val="en-CA" w:eastAsia="en-CA"/>
      </w:rPr>
    </w:style>
    <w:style w:type="paragraph" w:customStyle="1" w:styleId="xl76">
      <w:name w:val="xl76"/>
      <w:basedOn w:val="Normal"/>
      <w:rsid w:val="00134C2C"/>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sz w:val="24"/>
        <w:szCs w:val="24"/>
        <w:lang w:val="en-CA" w:eastAsia="en-CA"/>
      </w:rPr>
    </w:style>
    <w:style w:type="paragraph" w:customStyle="1" w:styleId="xl77">
      <w:name w:val="xl77"/>
      <w:basedOn w:val="Normal"/>
      <w:rsid w:val="00134C2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b/>
        <w:bCs/>
        <w:sz w:val="24"/>
        <w:szCs w:val="24"/>
        <w:lang w:val="en-CA" w:eastAsia="en-CA"/>
      </w:rPr>
    </w:style>
    <w:style w:type="paragraph" w:customStyle="1" w:styleId="xl78">
      <w:name w:val="xl78"/>
      <w:basedOn w:val="Normal"/>
      <w:rsid w:val="00134C2C"/>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jc w:val="center"/>
        <w:textAlignment w:val="center"/>
      </w:pPr>
      <w:rPr>
        <w:rFonts w:ascii="Times New Roman" w:hAnsi="Times New Roman" w:cs="Times New Roman"/>
        <w:b/>
        <w:bCs/>
        <w:sz w:val="24"/>
        <w:szCs w:val="24"/>
        <w:lang w:val="en-CA" w:eastAsia="en-CA"/>
      </w:rPr>
    </w:style>
    <w:style w:type="paragraph" w:customStyle="1" w:styleId="xl79">
      <w:name w:val="xl79"/>
      <w:basedOn w:val="Normal"/>
      <w:rsid w:val="00134C2C"/>
      <w:pPr>
        <w:pBdr>
          <w:top w:val="single" w:sz="4" w:space="0" w:color="auto"/>
          <w:left w:val="single" w:sz="4" w:space="0" w:color="auto"/>
          <w:bottom w:val="double" w:sz="6" w:space="0" w:color="auto"/>
        </w:pBdr>
        <w:spacing w:before="100" w:beforeAutospacing="1" w:after="100" w:afterAutospacing="1"/>
        <w:jc w:val="center"/>
        <w:textAlignment w:val="center"/>
      </w:pPr>
      <w:rPr>
        <w:rFonts w:ascii="Times New Roman" w:hAnsi="Times New Roman" w:cs="Times New Roman"/>
        <w:b/>
        <w:bCs/>
        <w:sz w:val="24"/>
        <w:szCs w:val="24"/>
        <w:lang w:val="en-CA" w:eastAsia="en-CA"/>
      </w:rPr>
    </w:style>
    <w:style w:type="paragraph" w:customStyle="1" w:styleId="xl80">
      <w:name w:val="xl80"/>
      <w:basedOn w:val="Normal"/>
      <w:rsid w:val="00134C2C"/>
      <w:pPr>
        <w:pBdr>
          <w:top w:val="single" w:sz="4" w:space="0" w:color="auto"/>
          <w:bottom w:val="double" w:sz="6" w:space="0" w:color="auto"/>
        </w:pBdr>
        <w:spacing w:before="100" w:beforeAutospacing="1" w:after="100" w:afterAutospacing="1"/>
        <w:jc w:val="center"/>
        <w:textAlignment w:val="center"/>
      </w:pPr>
      <w:rPr>
        <w:rFonts w:ascii="Times New Roman" w:hAnsi="Times New Roman" w:cs="Times New Roman"/>
        <w:b/>
        <w:bCs/>
        <w:sz w:val="24"/>
        <w:szCs w:val="24"/>
        <w:lang w:val="en-CA" w:eastAsia="en-CA"/>
      </w:rPr>
    </w:style>
    <w:style w:type="paragraph" w:customStyle="1" w:styleId="xl81">
      <w:name w:val="xl81"/>
      <w:basedOn w:val="Normal"/>
      <w:rsid w:val="00134C2C"/>
      <w:pPr>
        <w:pBdr>
          <w:top w:val="single" w:sz="4" w:space="0" w:color="auto"/>
          <w:bottom w:val="double" w:sz="6" w:space="0" w:color="auto"/>
          <w:right w:val="single" w:sz="4" w:space="0" w:color="auto"/>
        </w:pBdr>
        <w:spacing w:before="100" w:beforeAutospacing="1" w:after="100" w:afterAutospacing="1"/>
        <w:jc w:val="center"/>
        <w:textAlignment w:val="center"/>
      </w:pPr>
      <w:rPr>
        <w:rFonts w:ascii="Times New Roman" w:hAnsi="Times New Roman" w:cs="Times New Roman"/>
        <w:b/>
        <w:bCs/>
        <w:sz w:val="24"/>
        <w:szCs w:val="24"/>
        <w:lang w:val="en-CA" w:eastAsia="en-CA"/>
      </w:rPr>
    </w:style>
    <w:style w:type="paragraph" w:customStyle="1" w:styleId="xl82">
      <w:name w:val="xl82"/>
      <w:basedOn w:val="Normal"/>
      <w:rsid w:val="00134C2C"/>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Times New Roman" w:hAnsi="Times New Roman" w:cs="Times New Roman"/>
        <w:b/>
        <w:bCs/>
        <w:sz w:val="24"/>
        <w:szCs w:val="24"/>
        <w:lang w:val="en-CA" w:eastAsia="en-CA"/>
      </w:rPr>
    </w:style>
    <w:style w:type="character" w:customStyle="1" w:styleId="Heading4Char">
      <w:name w:val="Heading 4 Char"/>
      <w:basedOn w:val="DefaultParagraphFont"/>
      <w:link w:val="Heading4"/>
      <w:rsid w:val="00FD4B4E"/>
      <w:rPr>
        <w:rFonts w:asciiTheme="minorHAnsi" w:hAnsiTheme="minorHAnsi" w:cs="Arial"/>
        <w:sz w:val="32"/>
        <w:lang w:val="en-US" w:eastAsia="en-US"/>
      </w:rPr>
    </w:style>
    <w:style w:type="character" w:customStyle="1" w:styleId="Heading5Char">
      <w:name w:val="Heading 5 Char"/>
      <w:basedOn w:val="DefaultParagraphFont"/>
      <w:link w:val="Heading5"/>
      <w:rsid w:val="00FD4B4E"/>
      <w:rPr>
        <w:rFonts w:asciiTheme="minorHAnsi" w:hAnsiTheme="minorHAnsi" w:cs="Arial"/>
        <w:sz w:val="48"/>
        <w:lang w:val="en-US" w:eastAsia="en-US"/>
      </w:rPr>
    </w:style>
    <w:style w:type="character" w:customStyle="1" w:styleId="Heading6Char">
      <w:name w:val="Heading 6 Char"/>
      <w:basedOn w:val="DefaultParagraphFont"/>
      <w:link w:val="Heading6"/>
      <w:rsid w:val="00FD4B4E"/>
      <w:rPr>
        <w:rFonts w:asciiTheme="minorHAnsi" w:hAnsiTheme="minorHAnsi" w:cs="Arial"/>
        <w:b/>
        <w:bCs/>
        <w:lang w:val="en-US" w:eastAsia="en-US"/>
      </w:rPr>
    </w:style>
    <w:style w:type="numbering" w:customStyle="1" w:styleId="CurrentList11">
      <w:name w:val="Current List11"/>
      <w:uiPriority w:val="99"/>
      <w:rsid w:val="00FD4B4E"/>
    </w:style>
    <w:style w:type="numbering" w:customStyle="1" w:styleId="CurrentList21">
      <w:name w:val="Current List21"/>
      <w:uiPriority w:val="99"/>
      <w:rsid w:val="00FD4B4E"/>
    </w:style>
    <w:style w:type="numbering" w:customStyle="1" w:styleId="CurrentList31">
      <w:name w:val="Current List31"/>
      <w:uiPriority w:val="99"/>
      <w:rsid w:val="00FD4B4E"/>
    </w:style>
    <w:style w:type="paragraph" w:customStyle="1" w:styleId="Heading41">
      <w:name w:val="Heading 41"/>
      <w:basedOn w:val="Normal"/>
      <w:next w:val="Normal"/>
      <w:qFormat/>
      <w:rsid w:val="00FD4B4E"/>
      <w:pPr>
        <w:keepNext/>
        <w:spacing w:after="60"/>
        <w:outlineLvl w:val="3"/>
      </w:pPr>
      <w:rPr>
        <w:rFonts w:ascii="Calibri" w:hAnsi="Calibri"/>
        <w:sz w:val="32"/>
      </w:rPr>
    </w:style>
    <w:style w:type="paragraph" w:customStyle="1" w:styleId="Heading51">
      <w:name w:val="Heading 51"/>
      <w:basedOn w:val="Normal"/>
      <w:next w:val="Normal"/>
      <w:rsid w:val="00FD4B4E"/>
      <w:pPr>
        <w:keepNext/>
        <w:outlineLvl w:val="4"/>
      </w:pPr>
      <w:rPr>
        <w:rFonts w:ascii="Calibri" w:hAnsi="Calibri"/>
        <w:sz w:val="48"/>
      </w:rPr>
    </w:style>
    <w:style w:type="paragraph" w:customStyle="1" w:styleId="Heading61">
      <w:name w:val="Heading 61"/>
      <w:basedOn w:val="Normal"/>
      <w:next w:val="Normal"/>
      <w:qFormat/>
      <w:rsid w:val="00FD4B4E"/>
      <w:pPr>
        <w:keepNext/>
        <w:spacing w:after="60"/>
        <w:jc w:val="center"/>
        <w:outlineLvl w:val="5"/>
      </w:pPr>
      <w:rPr>
        <w:rFonts w:ascii="Calibri" w:hAnsi="Calibri"/>
        <w:b/>
        <w:bCs/>
      </w:rPr>
    </w:style>
    <w:style w:type="numbering" w:customStyle="1" w:styleId="NoList1">
      <w:name w:val="No List1"/>
      <w:next w:val="NoList"/>
      <w:uiPriority w:val="99"/>
      <w:semiHidden/>
      <w:unhideWhenUsed/>
      <w:rsid w:val="00FD4B4E"/>
    </w:style>
    <w:style w:type="paragraph" w:customStyle="1" w:styleId="BodyTextIndent1">
      <w:name w:val="Body Text Indent1"/>
      <w:basedOn w:val="Normal"/>
      <w:next w:val="BodyTextIndent"/>
      <w:rsid w:val="00FD4B4E"/>
      <w:pPr>
        <w:ind w:left="720"/>
      </w:pPr>
      <w:rPr>
        <w:rFonts w:ascii="Calibri" w:eastAsiaTheme="minorEastAsia" w:hAnsi="Calibri"/>
        <w:sz w:val="24"/>
        <w:szCs w:val="24"/>
      </w:rPr>
    </w:style>
    <w:style w:type="paragraph" w:customStyle="1" w:styleId="BodyText1">
      <w:name w:val="Body Text1"/>
      <w:basedOn w:val="Normal"/>
      <w:next w:val="BodyText"/>
      <w:rsid w:val="00FD4B4E"/>
      <w:rPr>
        <w:rFonts w:ascii="Calibri" w:eastAsiaTheme="minorEastAsia" w:hAnsi="Calibri"/>
        <w:sz w:val="24"/>
        <w:szCs w:val="24"/>
      </w:rPr>
    </w:style>
    <w:style w:type="paragraph" w:customStyle="1" w:styleId="BodyTextIndent21">
      <w:name w:val="Body Text Indent 21"/>
      <w:basedOn w:val="Normal"/>
      <w:next w:val="BodyTextIndent2"/>
      <w:link w:val="BodyTextIndent2Char"/>
      <w:rsid w:val="00FD4B4E"/>
      <w:pPr>
        <w:ind w:left="1440" w:hanging="1440"/>
      </w:pPr>
      <w:rPr>
        <w:rFonts w:ascii="Calibri" w:eastAsiaTheme="minorEastAsia" w:hAnsi="Calibri"/>
        <w:sz w:val="24"/>
        <w:szCs w:val="24"/>
      </w:rPr>
    </w:style>
    <w:style w:type="character" w:customStyle="1" w:styleId="BodyTextIndent2Char">
      <w:name w:val="Body Text Indent 2 Char"/>
      <w:basedOn w:val="DefaultParagraphFont"/>
      <w:link w:val="BodyTextIndent21"/>
      <w:rsid w:val="00FD4B4E"/>
      <w:rPr>
        <w:rFonts w:ascii="Calibri" w:eastAsiaTheme="minorEastAsia" w:hAnsi="Calibri" w:cs="Arial"/>
        <w:sz w:val="24"/>
        <w:szCs w:val="24"/>
        <w:lang w:val="en-US" w:eastAsia="en-US"/>
      </w:rPr>
    </w:style>
    <w:style w:type="paragraph" w:customStyle="1" w:styleId="BodyTextIndent31">
      <w:name w:val="Body Text Indent 31"/>
      <w:basedOn w:val="Normal"/>
      <w:next w:val="BodyTextIndent3"/>
      <w:link w:val="BodyTextIndent3Char"/>
      <w:rsid w:val="00FD4B4E"/>
      <w:pPr>
        <w:spacing w:after="120"/>
        <w:ind w:left="720" w:hanging="720"/>
      </w:pPr>
      <w:rPr>
        <w:rFonts w:ascii="Calibri" w:eastAsiaTheme="minorEastAsia" w:hAnsi="Calibri"/>
        <w:sz w:val="24"/>
        <w:szCs w:val="24"/>
      </w:rPr>
    </w:style>
    <w:style w:type="character" w:customStyle="1" w:styleId="BodyTextIndent3Char">
      <w:name w:val="Body Text Indent 3 Char"/>
      <w:basedOn w:val="DefaultParagraphFont"/>
      <w:link w:val="BodyTextIndent31"/>
      <w:rsid w:val="00FD4B4E"/>
      <w:rPr>
        <w:rFonts w:ascii="Calibri" w:eastAsiaTheme="minorEastAsia" w:hAnsi="Calibri" w:cs="Arial"/>
        <w:sz w:val="24"/>
        <w:szCs w:val="24"/>
        <w:lang w:val="en-US" w:eastAsia="en-US"/>
      </w:rPr>
    </w:style>
    <w:style w:type="paragraph" w:customStyle="1" w:styleId="BodyText21">
      <w:name w:val="Body Text 21"/>
      <w:basedOn w:val="Normal"/>
      <w:next w:val="BodyText2"/>
      <w:link w:val="BodyText2Char"/>
      <w:rsid w:val="00FD4B4E"/>
      <w:pPr>
        <w:autoSpaceDE w:val="0"/>
        <w:autoSpaceDN w:val="0"/>
        <w:adjustRightInd w:val="0"/>
        <w:jc w:val="center"/>
      </w:pPr>
      <w:rPr>
        <w:rFonts w:ascii="Calibri" w:eastAsiaTheme="minorEastAsia" w:hAnsi="Calibri"/>
        <w:color w:val="000000"/>
        <w:sz w:val="44"/>
        <w:szCs w:val="44"/>
      </w:rPr>
    </w:style>
    <w:style w:type="character" w:customStyle="1" w:styleId="BodyText2Char">
      <w:name w:val="Body Text 2 Char"/>
      <w:basedOn w:val="DefaultParagraphFont"/>
      <w:link w:val="BodyText21"/>
      <w:rsid w:val="00FD4B4E"/>
      <w:rPr>
        <w:rFonts w:ascii="Calibri" w:eastAsiaTheme="minorEastAsia" w:hAnsi="Calibri" w:cs="Arial"/>
        <w:color w:val="000000"/>
        <w:sz w:val="44"/>
        <w:szCs w:val="44"/>
        <w:lang w:val="en-US" w:eastAsia="en-US"/>
      </w:rPr>
    </w:style>
    <w:style w:type="table" w:customStyle="1" w:styleId="TableGrid1">
      <w:name w:val="Table Grid1"/>
      <w:basedOn w:val="TableNormal"/>
      <w:next w:val="TableGrid"/>
      <w:uiPriority w:val="39"/>
      <w:rsid w:val="00FD4B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extChar">
      <w:name w:val="Plain Text Char"/>
      <w:basedOn w:val="DefaultParagraphFont"/>
      <w:link w:val="PlainText"/>
      <w:rsid w:val="00FD4B4E"/>
      <w:rPr>
        <w:rFonts w:ascii="Courier New" w:hAnsi="Courier New" w:cs="Courier New"/>
        <w:lang w:val="en-US" w:eastAsia="en-US"/>
      </w:rPr>
    </w:style>
    <w:style w:type="character" w:customStyle="1" w:styleId="BalloonTextChar">
      <w:name w:val="Balloon Text Char"/>
      <w:basedOn w:val="DefaultParagraphFont"/>
      <w:link w:val="BalloonText"/>
      <w:semiHidden/>
      <w:rsid w:val="00FD4B4E"/>
      <w:rPr>
        <w:rFonts w:ascii="Tahoma" w:hAnsi="Tahoma" w:cs="Tahoma"/>
        <w:sz w:val="16"/>
        <w:szCs w:val="16"/>
        <w:lang w:val="en-US" w:eastAsia="en-US"/>
      </w:rPr>
    </w:style>
    <w:style w:type="paragraph" w:customStyle="1" w:styleId="FootnoteText1">
      <w:name w:val="Footnote Text1"/>
      <w:basedOn w:val="Normal"/>
      <w:next w:val="FootnoteText"/>
      <w:link w:val="FootnoteTextChar"/>
      <w:semiHidden/>
      <w:rsid w:val="00FD4B4E"/>
      <w:pPr>
        <w:spacing w:after="200" w:line="276" w:lineRule="auto"/>
      </w:pPr>
      <w:rPr>
        <w:rFonts w:ascii="Calibri" w:eastAsia="Calibri" w:hAnsi="Calibri"/>
        <w:sz w:val="24"/>
        <w:szCs w:val="24"/>
      </w:rPr>
    </w:style>
    <w:style w:type="character" w:customStyle="1" w:styleId="FootnoteTextChar">
      <w:name w:val="Footnote Text Char"/>
      <w:basedOn w:val="DefaultParagraphFont"/>
      <w:link w:val="FootnoteText1"/>
      <w:semiHidden/>
      <w:rsid w:val="00FD4B4E"/>
      <w:rPr>
        <w:rFonts w:ascii="Calibri" w:eastAsia="Calibri" w:hAnsi="Calibri" w:cs="Arial"/>
        <w:sz w:val="24"/>
        <w:szCs w:val="24"/>
        <w:lang w:val="en-US" w:eastAsia="en-US"/>
      </w:rPr>
    </w:style>
    <w:style w:type="paragraph" w:customStyle="1" w:styleId="ListBullet1">
      <w:name w:val="List Bullet1"/>
      <w:basedOn w:val="Normal"/>
      <w:next w:val="ListBullet"/>
      <w:qFormat/>
      <w:rsid w:val="00FD4B4E"/>
      <w:pPr>
        <w:tabs>
          <w:tab w:val="num" w:pos="720"/>
        </w:tabs>
        <w:ind w:left="720" w:hanging="360"/>
        <w:contextualSpacing/>
      </w:pPr>
      <w:rPr>
        <w:rFonts w:ascii="Calibri" w:hAnsi="Calibri"/>
      </w:rPr>
    </w:style>
    <w:style w:type="paragraph" w:customStyle="1" w:styleId="ListBullet21">
      <w:name w:val="List Bullet 21"/>
      <w:basedOn w:val="Normal"/>
      <w:next w:val="ListBullet2"/>
      <w:qFormat/>
      <w:rsid w:val="00FD4B4E"/>
      <w:pPr>
        <w:tabs>
          <w:tab w:val="num" w:pos="720"/>
        </w:tabs>
        <w:ind w:left="720" w:hanging="360"/>
        <w:contextualSpacing/>
      </w:pPr>
      <w:rPr>
        <w:rFonts w:ascii="Calibri" w:hAnsi="Calibri"/>
      </w:rPr>
    </w:style>
    <w:style w:type="paragraph" w:customStyle="1" w:styleId="ListBullet31">
      <w:name w:val="List Bullet 31"/>
      <w:basedOn w:val="Normal"/>
      <w:next w:val="ListBullet3"/>
      <w:qFormat/>
      <w:rsid w:val="00FD4B4E"/>
      <w:pPr>
        <w:tabs>
          <w:tab w:val="num" w:pos="720"/>
        </w:tabs>
        <w:ind w:left="720" w:hanging="360"/>
        <w:contextualSpacing/>
      </w:pPr>
      <w:rPr>
        <w:rFonts w:ascii="Calibri" w:hAnsi="Calibri"/>
      </w:rPr>
    </w:style>
    <w:style w:type="paragraph" w:customStyle="1" w:styleId="ListBullet41">
      <w:name w:val="List Bullet 41"/>
      <w:basedOn w:val="Normal"/>
      <w:next w:val="ListBullet4"/>
      <w:qFormat/>
      <w:rsid w:val="00FD4B4E"/>
      <w:pPr>
        <w:tabs>
          <w:tab w:val="num" w:pos="2880"/>
        </w:tabs>
        <w:ind w:left="2880" w:hanging="360"/>
        <w:contextualSpacing/>
      </w:pPr>
      <w:rPr>
        <w:rFonts w:ascii="Calibri" w:hAnsi="Calibri"/>
      </w:rPr>
    </w:style>
    <w:style w:type="paragraph" w:customStyle="1" w:styleId="ListBullet51">
      <w:name w:val="List Bullet 51"/>
      <w:basedOn w:val="Normal"/>
      <w:next w:val="ListBullet5"/>
      <w:rsid w:val="00FD4B4E"/>
      <w:pPr>
        <w:contextualSpacing/>
      </w:pPr>
      <w:rPr>
        <w:rFonts w:ascii="Calibri" w:hAnsi="Calibri"/>
      </w:rPr>
    </w:style>
    <w:style w:type="numbering" w:customStyle="1" w:styleId="CurrentList12">
      <w:name w:val="Current List12"/>
      <w:uiPriority w:val="99"/>
      <w:rsid w:val="00FD4B4E"/>
    </w:style>
    <w:style w:type="numbering" w:customStyle="1" w:styleId="CurrentList22">
      <w:name w:val="Current List22"/>
      <w:uiPriority w:val="99"/>
      <w:rsid w:val="00FD4B4E"/>
    </w:style>
    <w:style w:type="numbering" w:customStyle="1" w:styleId="CurrentList32">
      <w:name w:val="Current List32"/>
      <w:uiPriority w:val="99"/>
      <w:rsid w:val="00FD4B4E"/>
    </w:style>
    <w:style w:type="character" w:customStyle="1" w:styleId="Heading4Char1">
      <w:name w:val="Heading 4 Char1"/>
      <w:basedOn w:val="DefaultParagraphFont"/>
      <w:uiPriority w:val="9"/>
      <w:semiHidden/>
      <w:rsid w:val="00FD4B4E"/>
      <w:rPr>
        <w:rFonts w:asciiTheme="majorHAnsi" w:eastAsiaTheme="majorEastAsia" w:hAnsiTheme="majorHAnsi" w:cstheme="majorBidi"/>
        <w:i/>
        <w:iCs/>
        <w:color w:val="365F91" w:themeColor="accent1" w:themeShade="BF"/>
        <w:lang w:val="en-CA"/>
      </w:rPr>
    </w:style>
    <w:style w:type="character" w:customStyle="1" w:styleId="Heading5Char1">
      <w:name w:val="Heading 5 Char1"/>
      <w:basedOn w:val="DefaultParagraphFont"/>
      <w:uiPriority w:val="9"/>
      <w:semiHidden/>
      <w:rsid w:val="00FD4B4E"/>
      <w:rPr>
        <w:rFonts w:asciiTheme="majorHAnsi" w:eastAsiaTheme="majorEastAsia" w:hAnsiTheme="majorHAnsi" w:cstheme="majorBidi"/>
        <w:color w:val="365F91" w:themeColor="accent1" w:themeShade="BF"/>
        <w:lang w:val="en-CA"/>
      </w:rPr>
    </w:style>
    <w:style w:type="character" w:customStyle="1" w:styleId="Heading6Char1">
      <w:name w:val="Heading 6 Char1"/>
      <w:basedOn w:val="DefaultParagraphFont"/>
      <w:uiPriority w:val="9"/>
      <w:semiHidden/>
      <w:rsid w:val="00FD4B4E"/>
      <w:rPr>
        <w:rFonts w:asciiTheme="majorHAnsi" w:eastAsiaTheme="majorEastAsia" w:hAnsiTheme="majorHAnsi" w:cstheme="majorBidi"/>
        <w:color w:val="243F60" w:themeColor="accent1" w:themeShade="7F"/>
        <w:lang w:val="en-CA"/>
      </w:rPr>
    </w:style>
    <w:style w:type="character" w:customStyle="1" w:styleId="BodyTextIndentChar1">
      <w:name w:val="Body Text Indent Char1"/>
      <w:basedOn w:val="DefaultParagraphFont"/>
      <w:uiPriority w:val="99"/>
      <w:semiHidden/>
      <w:rsid w:val="00FD4B4E"/>
      <w:rPr>
        <w:rFonts w:ascii="Times New Roman" w:eastAsia="Times New Roman" w:hAnsi="Times New Roman" w:cs="Times New Roman"/>
        <w:lang w:val="en-CA"/>
      </w:rPr>
    </w:style>
    <w:style w:type="character" w:customStyle="1" w:styleId="BodyTextChar1">
      <w:name w:val="Body Text Char1"/>
      <w:basedOn w:val="DefaultParagraphFont"/>
      <w:uiPriority w:val="99"/>
      <w:semiHidden/>
      <w:rsid w:val="00FD4B4E"/>
      <w:rPr>
        <w:rFonts w:ascii="Times New Roman" w:eastAsia="Times New Roman" w:hAnsi="Times New Roman" w:cs="Times New Roman"/>
        <w:lang w:val="en-CA"/>
      </w:rPr>
    </w:style>
    <w:style w:type="character" w:customStyle="1" w:styleId="BodyTextIndent2Char1">
      <w:name w:val="Body Text Indent 2 Char1"/>
      <w:basedOn w:val="DefaultParagraphFont"/>
      <w:link w:val="BodyTextIndent2"/>
      <w:uiPriority w:val="99"/>
      <w:rsid w:val="00FD4B4E"/>
      <w:rPr>
        <w:rFonts w:asciiTheme="minorHAnsi" w:hAnsiTheme="minorHAnsi" w:cs="Arial"/>
        <w:lang w:val="en-US" w:eastAsia="en-US"/>
      </w:rPr>
    </w:style>
    <w:style w:type="character" w:customStyle="1" w:styleId="BodyTextIndent3Char1">
      <w:name w:val="Body Text Indent 3 Char1"/>
      <w:basedOn w:val="DefaultParagraphFont"/>
      <w:link w:val="BodyTextIndent3"/>
      <w:uiPriority w:val="99"/>
      <w:rsid w:val="00FD4B4E"/>
      <w:rPr>
        <w:rFonts w:asciiTheme="minorHAnsi" w:hAnsiTheme="minorHAnsi" w:cs="Arial"/>
        <w:lang w:val="en-US" w:eastAsia="en-US"/>
      </w:rPr>
    </w:style>
    <w:style w:type="character" w:customStyle="1" w:styleId="BodyText2Char1">
      <w:name w:val="Body Text 2 Char1"/>
      <w:basedOn w:val="DefaultParagraphFont"/>
      <w:link w:val="BodyText2"/>
      <w:uiPriority w:val="99"/>
      <w:rsid w:val="00FD4B4E"/>
      <w:rPr>
        <w:rFonts w:asciiTheme="minorHAnsi" w:hAnsiTheme="minorHAnsi" w:cs="Arial"/>
        <w:color w:val="000000"/>
        <w:sz w:val="44"/>
        <w:szCs w:val="44"/>
        <w:lang w:val="en-US" w:eastAsia="en-US"/>
      </w:rPr>
    </w:style>
    <w:style w:type="character" w:customStyle="1" w:styleId="FootnoteTextChar1">
      <w:name w:val="Footnote Text Char1"/>
      <w:basedOn w:val="DefaultParagraphFont"/>
      <w:link w:val="FootnoteText"/>
      <w:uiPriority w:val="99"/>
      <w:semiHidden/>
      <w:rsid w:val="00FD4B4E"/>
      <w:rPr>
        <w:rFonts w:asciiTheme="minorHAnsi" w:eastAsia="Calibri" w:hAnsiTheme="minorHAnsi" w:cs="Arial"/>
        <w:lang w:eastAsia="en-US"/>
      </w:rPr>
    </w:style>
    <w:style w:type="table" w:styleId="GridTable1Light">
      <w:name w:val="Grid Table 1 Light"/>
      <w:basedOn w:val="TableNormal"/>
      <w:uiPriority w:val="46"/>
      <w:rsid w:val="002F362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font5">
      <w:name w:val="font5"/>
      <w:basedOn w:val="Normal"/>
      <w:rsid w:val="00A4140C"/>
      <w:pPr>
        <w:spacing w:before="100" w:beforeAutospacing="1" w:after="100" w:afterAutospacing="1"/>
      </w:pPr>
      <w:rPr>
        <w:rFonts w:ascii="Calibri" w:hAnsi="Calibri" w:cs="Calibri"/>
        <w:b/>
        <w:bCs/>
        <w:color w:val="000000"/>
        <w:lang w:val="en-CA" w:eastAsia="ko-KR"/>
      </w:rPr>
    </w:style>
    <w:style w:type="paragraph" w:customStyle="1" w:styleId="font6">
      <w:name w:val="font6"/>
      <w:basedOn w:val="Normal"/>
      <w:rsid w:val="00A4140C"/>
      <w:pPr>
        <w:spacing w:before="100" w:beforeAutospacing="1" w:after="100" w:afterAutospacing="1"/>
      </w:pPr>
      <w:rPr>
        <w:rFonts w:ascii="Calibri" w:hAnsi="Calibri" w:cs="Calibri"/>
        <w:b/>
        <w:bCs/>
        <w:color w:val="000000"/>
        <w:lang w:val="en-CA" w:eastAsia="ko-KR"/>
      </w:rPr>
    </w:style>
    <w:style w:type="paragraph" w:customStyle="1" w:styleId="xl63">
      <w:name w:val="xl63"/>
      <w:basedOn w:val="Normal"/>
      <w:rsid w:val="00A4140C"/>
      <w:pPr>
        <w:pBdr>
          <w:left w:val="single" w:sz="8" w:space="0" w:color="000000"/>
          <w:bottom w:val="single" w:sz="8" w:space="0" w:color="000000"/>
          <w:right w:val="single" w:sz="8" w:space="0" w:color="000000"/>
        </w:pBdr>
        <w:spacing w:before="100" w:beforeAutospacing="1" w:after="100" w:afterAutospacing="1"/>
        <w:textAlignment w:val="center"/>
      </w:pPr>
      <w:rPr>
        <w:rFonts w:ascii="Times New Roman" w:hAnsi="Times New Roman" w:cs="Times New Roman"/>
        <w:lang w:val="en-CA" w:eastAsia="ko-KR"/>
      </w:rPr>
    </w:style>
    <w:style w:type="paragraph" w:customStyle="1" w:styleId="xl64">
      <w:name w:val="xl64"/>
      <w:basedOn w:val="Normal"/>
      <w:rsid w:val="00A4140C"/>
      <w:pPr>
        <w:pBdr>
          <w:left w:val="single" w:sz="8" w:space="0" w:color="000000"/>
          <w:bottom w:val="single" w:sz="8" w:space="0" w:color="000000"/>
          <w:right w:val="single" w:sz="8" w:space="0" w:color="000000"/>
        </w:pBdr>
        <w:spacing w:before="100" w:beforeAutospacing="1" w:after="100" w:afterAutospacing="1"/>
        <w:textAlignment w:val="center"/>
      </w:pPr>
      <w:rPr>
        <w:rFonts w:ascii="Times New Roman" w:hAnsi="Times New Roman" w:cs="Times New Roman"/>
        <w:b/>
        <w:bCs/>
        <w:lang w:val="en-CA" w:eastAsia="ko-KR"/>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92537">
      <w:bodyDiv w:val="1"/>
      <w:marLeft w:val="0"/>
      <w:marRight w:val="0"/>
      <w:marTop w:val="0"/>
      <w:marBottom w:val="0"/>
      <w:divBdr>
        <w:top w:val="none" w:sz="0" w:space="0" w:color="auto"/>
        <w:left w:val="none" w:sz="0" w:space="0" w:color="auto"/>
        <w:bottom w:val="none" w:sz="0" w:space="0" w:color="auto"/>
        <w:right w:val="none" w:sz="0" w:space="0" w:color="auto"/>
      </w:divBdr>
    </w:div>
    <w:div w:id="35588399">
      <w:bodyDiv w:val="1"/>
      <w:marLeft w:val="0"/>
      <w:marRight w:val="0"/>
      <w:marTop w:val="0"/>
      <w:marBottom w:val="0"/>
      <w:divBdr>
        <w:top w:val="none" w:sz="0" w:space="0" w:color="auto"/>
        <w:left w:val="none" w:sz="0" w:space="0" w:color="auto"/>
        <w:bottom w:val="none" w:sz="0" w:space="0" w:color="auto"/>
        <w:right w:val="none" w:sz="0" w:space="0" w:color="auto"/>
      </w:divBdr>
    </w:div>
    <w:div w:id="43411331">
      <w:bodyDiv w:val="1"/>
      <w:marLeft w:val="0"/>
      <w:marRight w:val="0"/>
      <w:marTop w:val="0"/>
      <w:marBottom w:val="0"/>
      <w:divBdr>
        <w:top w:val="none" w:sz="0" w:space="0" w:color="auto"/>
        <w:left w:val="none" w:sz="0" w:space="0" w:color="auto"/>
        <w:bottom w:val="none" w:sz="0" w:space="0" w:color="auto"/>
        <w:right w:val="none" w:sz="0" w:space="0" w:color="auto"/>
      </w:divBdr>
    </w:div>
    <w:div w:id="110561243">
      <w:bodyDiv w:val="1"/>
      <w:marLeft w:val="0"/>
      <w:marRight w:val="0"/>
      <w:marTop w:val="0"/>
      <w:marBottom w:val="0"/>
      <w:divBdr>
        <w:top w:val="none" w:sz="0" w:space="0" w:color="auto"/>
        <w:left w:val="none" w:sz="0" w:space="0" w:color="auto"/>
        <w:bottom w:val="none" w:sz="0" w:space="0" w:color="auto"/>
        <w:right w:val="none" w:sz="0" w:space="0" w:color="auto"/>
      </w:divBdr>
    </w:div>
    <w:div w:id="159661836">
      <w:bodyDiv w:val="1"/>
      <w:marLeft w:val="0"/>
      <w:marRight w:val="0"/>
      <w:marTop w:val="0"/>
      <w:marBottom w:val="0"/>
      <w:divBdr>
        <w:top w:val="none" w:sz="0" w:space="0" w:color="auto"/>
        <w:left w:val="none" w:sz="0" w:space="0" w:color="auto"/>
        <w:bottom w:val="none" w:sz="0" w:space="0" w:color="auto"/>
        <w:right w:val="none" w:sz="0" w:space="0" w:color="auto"/>
      </w:divBdr>
    </w:div>
    <w:div w:id="173302233">
      <w:bodyDiv w:val="1"/>
      <w:marLeft w:val="0"/>
      <w:marRight w:val="0"/>
      <w:marTop w:val="0"/>
      <w:marBottom w:val="0"/>
      <w:divBdr>
        <w:top w:val="none" w:sz="0" w:space="0" w:color="auto"/>
        <w:left w:val="none" w:sz="0" w:space="0" w:color="auto"/>
        <w:bottom w:val="none" w:sz="0" w:space="0" w:color="auto"/>
        <w:right w:val="none" w:sz="0" w:space="0" w:color="auto"/>
      </w:divBdr>
    </w:div>
    <w:div w:id="192576371">
      <w:bodyDiv w:val="1"/>
      <w:marLeft w:val="0"/>
      <w:marRight w:val="0"/>
      <w:marTop w:val="0"/>
      <w:marBottom w:val="0"/>
      <w:divBdr>
        <w:top w:val="none" w:sz="0" w:space="0" w:color="auto"/>
        <w:left w:val="none" w:sz="0" w:space="0" w:color="auto"/>
        <w:bottom w:val="none" w:sz="0" w:space="0" w:color="auto"/>
        <w:right w:val="none" w:sz="0" w:space="0" w:color="auto"/>
      </w:divBdr>
    </w:div>
    <w:div w:id="311837050">
      <w:bodyDiv w:val="1"/>
      <w:marLeft w:val="0"/>
      <w:marRight w:val="0"/>
      <w:marTop w:val="0"/>
      <w:marBottom w:val="0"/>
      <w:divBdr>
        <w:top w:val="none" w:sz="0" w:space="0" w:color="auto"/>
        <w:left w:val="none" w:sz="0" w:space="0" w:color="auto"/>
        <w:bottom w:val="none" w:sz="0" w:space="0" w:color="auto"/>
        <w:right w:val="none" w:sz="0" w:space="0" w:color="auto"/>
      </w:divBdr>
    </w:div>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385834516">
      <w:bodyDiv w:val="1"/>
      <w:marLeft w:val="0"/>
      <w:marRight w:val="0"/>
      <w:marTop w:val="0"/>
      <w:marBottom w:val="0"/>
      <w:divBdr>
        <w:top w:val="none" w:sz="0" w:space="0" w:color="auto"/>
        <w:left w:val="none" w:sz="0" w:space="0" w:color="auto"/>
        <w:bottom w:val="none" w:sz="0" w:space="0" w:color="auto"/>
        <w:right w:val="none" w:sz="0" w:space="0" w:color="auto"/>
      </w:divBdr>
    </w:div>
    <w:div w:id="405036084">
      <w:bodyDiv w:val="1"/>
      <w:marLeft w:val="0"/>
      <w:marRight w:val="0"/>
      <w:marTop w:val="0"/>
      <w:marBottom w:val="0"/>
      <w:divBdr>
        <w:top w:val="none" w:sz="0" w:space="0" w:color="auto"/>
        <w:left w:val="none" w:sz="0" w:space="0" w:color="auto"/>
        <w:bottom w:val="none" w:sz="0" w:space="0" w:color="auto"/>
        <w:right w:val="none" w:sz="0" w:space="0" w:color="auto"/>
      </w:divBdr>
    </w:div>
    <w:div w:id="441269137">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766073802">
      <w:bodyDiv w:val="1"/>
      <w:marLeft w:val="0"/>
      <w:marRight w:val="0"/>
      <w:marTop w:val="0"/>
      <w:marBottom w:val="0"/>
      <w:divBdr>
        <w:top w:val="none" w:sz="0" w:space="0" w:color="auto"/>
        <w:left w:val="none" w:sz="0" w:space="0" w:color="auto"/>
        <w:bottom w:val="none" w:sz="0" w:space="0" w:color="auto"/>
        <w:right w:val="none" w:sz="0" w:space="0" w:color="auto"/>
      </w:divBdr>
    </w:div>
    <w:div w:id="766771532">
      <w:bodyDiv w:val="1"/>
      <w:marLeft w:val="0"/>
      <w:marRight w:val="0"/>
      <w:marTop w:val="0"/>
      <w:marBottom w:val="0"/>
      <w:divBdr>
        <w:top w:val="none" w:sz="0" w:space="0" w:color="auto"/>
        <w:left w:val="none" w:sz="0" w:space="0" w:color="auto"/>
        <w:bottom w:val="none" w:sz="0" w:space="0" w:color="auto"/>
        <w:right w:val="none" w:sz="0" w:space="0" w:color="auto"/>
      </w:divBdr>
    </w:div>
    <w:div w:id="789905933">
      <w:bodyDiv w:val="1"/>
      <w:marLeft w:val="0"/>
      <w:marRight w:val="0"/>
      <w:marTop w:val="0"/>
      <w:marBottom w:val="0"/>
      <w:divBdr>
        <w:top w:val="none" w:sz="0" w:space="0" w:color="auto"/>
        <w:left w:val="none" w:sz="0" w:space="0" w:color="auto"/>
        <w:bottom w:val="none" w:sz="0" w:space="0" w:color="auto"/>
        <w:right w:val="none" w:sz="0" w:space="0" w:color="auto"/>
      </w:divBdr>
      <w:divsChild>
        <w:div w:id="90511693">
          <w:marLeft w:val="0"/>
          <w:marRight w:val="0"/>
          <w:marTop w:val="0"/>
          <w:marBottom w:val="0"/>
          <w:divBdr>
            <w:top w:val="none" w:sz="0" w:space="0" w:color="auto"/>
            <w:left w:val="none" w:sz="0" w:space="0" w:color="auto"/>
            <w:bottom w:val="none" w:sz="0" w:space="0" w:color="auto"/>
            <w:right w:val="none" w:sz="0" w:space="0" w:color="auto"/>
          </w:divBdr>
        </w:div>
      </w:divsChild>
    </w:div>
    <w:div w:id="1027947195">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77240139">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095829538">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39881787">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4394156">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192765223">
      <w:bodyDiv w:val="1"/>
      <w:marLeft w:val="0"/>
      <w:marRight w:val="0"/>
      <w:marTop w:val="0"/>
      <w:marBottom w:val="0"/>
      <w:divBdr>
        <w:top w:val="none" w:sz="0" w:space="0" w:color="auto"/>
        <w:left w:val="none" w:sz="0" w:space="0" w:color="auto"/>
        <w:bottom w:val="none" w:sz="0" w:space="0" w:color="auto"/>
        <w:right w:val="none" w:sz="0" w:space="0" w:color="auto"/>
      </w:divBdr>
    </w:div>
    <w:div w:id="1242713329">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258096447">
      <w:bodyDiv w:val="1"/>
      <w:marLeft w:val="0"/>
      <w:marRight w:val="0"/>
      <w:marTop w:val="0"/>
      <w:marBottom w:val="0"/>
      <w:divBdr>
        <w:top w:val="none" w:sz="0" w:space="0" w:color="auto"/>
        <w:left w:val="none" w:sz="0" w:space="0" w:color="auto"/>
        <w:bottom w:val="none" w:sz="0" w:space="0" w:color="auto"/>
        <w:right w:val="none" w:sz="0" w:space="0" w:color="auto"/>
      </w:divBdr>
    </w:div>
    <w:div w:id="1289630109">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417478913">
      <w:bodyDiv w:val="1"/>
      <w:marLeft w:val="0"/>
      <w:marRight w:val="0"/>
      <w:marTop w:val="0"/>
      <w:marBottom w:val="0"/>
      <w:divBdr>
        <w:top w:val="none" w:sz="0" w:space="0" w:color="auto"/>
        <w:left w:val="none" w:sz="0" w:space="0" w:color="auto"/>
        <w:bottom w:val="none" w:sz="0" w:space="0" w:color="auto"/>
        <w:right w:val="none" w:sz="0" w:space="0" w:color="auto"/>
      </w:divBdr>
    </w:div>
    <w:div w:id="1449157277">
      <w:bodyDiv w:val="1"/>
      <w:marLeft w:val="0"/>
      <w:marRight w:val="0"/>
      <w:marTop w:val="0"/>
      <w:marBottom w:val="0"/>
      <w:divBdr>
        <w:top w:val="none" w:sz="0" w:space="0" w:color="auto"/>
        <w:left w:val="none" w:sz="0" w:space="0" w:color="auto"/>
        <w:bottom w:val="none" w:sz="0" w:space="0" w:color="auto"/>
        <w:right w:val="none" w:sz="0" w:space="0" w:color="auto"/>
      </w:divBdr>
    </w:div>
    <w:div w:id="1488785061">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10818492">
      <w:bodyDiv w:val="1"/>
      <w:marLeft w:val="0"/>
      <w:marRight w:val="0"/>
      <w:marTop w:val="0"/>
      <w:marBottom w:val="0"/>
      <w:divBdr>
        <w:top w:val="none" w:sz="0" w:space="0" w:color="auto"/>
        <w:left w:val="none" w:sz="0" w:space="0" w:color="auto"/>
        <w:bottom w:val="none" w:sz="0" w:space="0" w:color="auto"/>
        <w:right w:val="none" w:sz="0" w:space="0" w:color="auto"/>
      </w:divBdr>
      <w:divsChild>
        <w:div w:id="15010789">
          <w:marLeft w:val="0"/>
          <w:marRight w:val="0"/>
          <w:marTop w:val="0"/>
          <w:marBottom w:val="0"/>
          <w:divBdr>
            <w:top w:val="none" w:sz="0" w:space="0" w:color="auto"/>
            <w:left w:val="none" w:sz="0" w:space="0" w:color="auto"/>
            <w:bottom w:val="none" w:sz="0" w:space="0" w:color="auto"/>
            <w:right w:val="none" w:sz="0" w:space="0" w:color="auto"/>
          </w:divBdr>
        </w:div>
      </w:divsChild>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10579078">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040742611">
      <w:bodyDiv w:val="1"/>
      <w:marLeft w:val="0"/>
      <w:marRight w:val="0"/>
      <w:marTop w:val="0"/>
      <w:marBottom w:val="0"/>
      <w:divBdr>
        <w:top w:val="none" w:sz="0" w:space="0" w:color="auto"/>
        <w:left w:val="none" w:sz="0" w:space="0" w:color="auto"/>
        <w:bottom w:val="none" w:sz="0" w:space="0" w:color="auto"/>
        <w:right w:val="none" w:sz="0" w:space="0" w:color="auto"/>
      </w:divBdr>
    </w:div>
    <w:div w:id="2084333831">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 w:id="21455406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glossaryDocument" Target="glossary/document.xml" Id="rId14" /><Relationship Type="http://schemas.openxmlformats.org/officeDocument/2006/relationships/comments" Target="/word/comments.xml" Id="R3933000b37594666" /></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953EE9" w:rsidP="00953EE9">
          <w:pPr>
            <w:pStyle w:val="AB7543AB86A64EAFADA69880A543FDD4"/>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953EE9" w:rsidP="00953EE9">
          <w:pPr>
            <w:pStyle w:val="64EFC1B58AFD4F8E9F1076B6B605A247"/>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6AD"/>
    <w:rsid w:val="0001675D"/>
    <w:rsid w:val="00050837"/>
    <w:rsid w:val="000A0194"/>
    <w:rsid w:val="001923F2"/>
    <w:rsid w:val="001A5726"/>
    <w:rsid w:val="001D3A2F"/>
    <w:rsid w:val="00233D2A"/>
    <w:rsid w:val="00243D51"/>
    <w:rsid w:val="00247A04"/>
    <w:rsid w:val="0028031D"/>
    <w:rsid w:val="00376B4D"/>
    <w:rsid w:val="003E0D91"/>
    <w:rsid w:val="00413FCE"/>
    <w:rsid w:val="00483D16"/>
    <w:rsid w:val="004D0DA3"/>
    <w:rsid w:val="004F784B"/>
    <w:rsid w:val="005A46AD"/>
    <w:rsid w:val="006222C7"/>
    <w:rsid w:val="00641574"/>
    <w:rsid w:val="00696565"/>
    <w:rsid w:val="00697E9B"/>
    <w:rsid w:val="007C5B3F"/>
    <w:rsid w:val="007C73F7"/>
    <w:rsid w:val="007F76AE"/>
    <w:rsid w:val="008A1AAF"/>
    <w:rsid w:val="00953EE9"/>
    <w:rsid w:val="00971104"/>
    <w:rsid w:val="00A33531"/>
    <w:rsid w:val="00BF2D90"/>
    <w:rsid w:val="00C24052"/>
    <w:rsid w:val="00C31CA8"/>
    <w:rsid w:val="00C526ED"/>
    <w:rsid w:val="00C9459B"/>
    <w:rsid w:val="00CB0DE2"/>
    <w:rsid w:val="00D32FFD"/>
    <w:rsid w:val="00D50D12"/>
    <w:rsid w:val="00DD765A"/>
    <w:rsid w:val="00EC55AF"/>
    <w:rsid w:val="00EE48BF"/>
    <w:rsid w:val="00EF1BD9"/>
    <w:rsid w:val="00F10A34"/>
    <w:rsid w:val="00F4493C"/>
    <w:rsid w:val="00FD605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1B24348"/>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2.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60E2A146-908D-4F14-8109-5CF93997D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75E9E2-69B6-4FE6-9B06-388A05F56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198</Words>
  <Characters>23931</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28073</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subject/>
  <dc:creator>Nadia Gunraj</dc:creator>
  <cp:keywords/>
  <dc:description/>
  <cp:lastModifiedBy>NEWGEN</cp:lastModifiedBy>
  <cp:revision>3</cp:revision>
  <cp:lastPrinted>2014-11-12T19:22:00Z</cp:lastPrinted>
  <dcterms:created xsi:type="dcterms:W3CDTF">2025-11-28T19:34:00Z</dcterms:created>
  <dcterms:modified xsi:type="dcterms:W3CDTF">2026-03-02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ies>
</file>